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89BD7" w14:textId="017FED58" w:rsidR="005E2515" w:rsidRPr="00E41D69" w:rsidRDefault="001D7EDE" w:rsidP="00A01B66">
      <w:pPr>
        <w:spacing w:line="240" w:lineRule="auto"/>
        <w:jc w:val="center"/>
        <w:rPr>
          <w:rFonts w:ascii="Times New Roman" w:hAnsi="Times New Roman" w:cs="Times New Roman"/>
          <w:b/>
          <w:bCs/>
          <w:sz w:val="28"/>
          <w:szCs w:val="28"/>
        </w:rPr>
      </w:pPr>
      <w:r>
        <w:rPr>
          <w:rFonts w:ascii="Times New Roman" w:hAnsi="Times New Roman" w:cs="Times New Roman"/>
          <w:b/>
          <w:bCs/>
          <w:sz w:val="28"/>
          <w:szCs w:val="28"/>
        </w:rPr>
        <w:t>Supporting Information</w:t>
      </w:r>
    </w:p>
    <w:p w14:paraId="024D2551" w14:textId="26275E30" w:rsidR="007164F5" w:rsidRPr="00E41D69" w:rsidRDefault="009507D2" w:rsidP="00A01B66">
      <w:pPr>
        <w:spacing w:line="240" w:lineRule="auto"/>
        <w:jc w:val="center"/>
        <w:rPr>
          <w:rFonts w:ascii="Times New Roman" w:hAnsi="Times New Roman" w:cs="Times New Roman"/>
          <w:b/>
          <w:bCs/>
          <w:sz w:val="24"/>
          <w:szCs w:val="24"/>
        </w:rPr>
      </w:pPr>
      <w:r w:rsidRPr="00E41D69">
        <w:rPr>
          <w:rFonts w:ascii="Times New Roman" w:hAnsi="Times New Roman" w:cs="Times New Roman"/>
          <w:b/>
          <w:bCs/>
          <w:sz w:val="24"/>
          <w:szCs w:val="24"/>
        </w:rPr>
        <w:t>Eating problems among adolescent</w:t>
      </w:r>
      <w:r w:rsidR="00747FE2">
        <w:rPr>
          <w:rFonts w:ascii="Times New Roman" w:hAnsi="Times New Roman" w:cs="Times New Roman"/>
          <w:b/>
          <w:bCs/>
          <w:sz w:val="24"/>
          <w:szCs w:val="24"/>
        </w:rPr>
        <w:t xml:space="preserve"> boys and girls </w:t>
      </w:r>
      <w:r w:rsidRPr="00E41D69">
        <w:rPr>
          <w:rFonts w:ascii="Times New Roman" w:hAnsi="Times New Roman" w:cs="Times New Roman"/>
          <w:b/>
          <w:bCs/>
          <w:sz w:val="24"/>
          <w:szCs w:val="24"/>
        </w:rPr>
        <w:t>before and during the Covid-19 pandemic</w:t>
      </w:r>
    </w:p>
    <w:p w14:paraId="37CD3DF7" w14:textId="77777777" w:rsidR="009507D2" w:rsidRPr="00E41D69" w:rsidRDefault="009507D2" w:rsidP="00A01B66">
      <w:pPr>
        <w:spacing w:line="240" w:lineRule="auto"/>
        <w:jc w:val="center"/>
        <w:rPr>
          <w:rFonts w:ascii="Times New Roman" w:hAnsi="Times New Roman" w:cs="Times New Roman"/>
          <w:b/>
          <w:bCs/>
          <w:sz w:val="24"/>
          <w:szCs w:val="24"/>
        </w:rPr>
      </w:pPr>
    </w:p>
    <w:p w14:paraId="3A19B949" w14:textId="77777777" w:rsidR="009507D2" w:rsidRPr="00E41D69" w:rsidRDefault="009507D2" w:rsidP="00A01B66">
      <w:pPr>
        <w:spacing w:line="240" w:lineRule="auto"/>
        <w:jc w:val="center"/>
        <w:rPr>
          <w:rFonts w:ascii="Times New Roman" w:hAnsi="Times New Roman" w:cs="Times New Roman"/>
          <w:b/>
          <w:bCs/>
          <w:sz w:val="24"/>
          <w:szCs w:val="24"/>
        </w:rPr>
      </w:pPr>
    </w:p>
    <w:p w14:paraId="249C5A5E" w14:textId="77777777" w:rsidR="009507D2" w:rsidRPr="00E41D69" w:rsidRDefault="009507D2" w:rsidP="00A01B66">
      <w:pPr>
        <w:spacing w:line="240" w:lineRule="auto"/>
        <w:jc w:val="center"/>
        <w:rPr>
          <w:rFonts w:ascii="Times New Roman" w:hAnsi="Times New Roman" w:cs="Times New Roman"/>
          <w:b/>
          <w:bCs/>
          <w:sz w:val="24"/>
          <w:szCs w:val="24"/>
        </w:rPr>
      </w:pPr>
    </w:p>
    <w:p w14:paraId="4545C89E" w14:textId="77777777" w:rsidR="009507D2" w:rsidRPr="00E41D69" w:rsidRDefault="009507D2" w:rsidP="00A01B66">
      <w:pPr>
        <w:spacing w:line="240" w:lineRule="auto"/>
        <w:jc w:val="center"/>
        <w:rPr>
          <w:rFonts w:ascii="Times New Roman" w:hAnsi="Times New Roman" w:cs="Times New Roman"/>
          <w:b/>
          <w:bCs/>
          <w:sz w:val="24"/>
          <w:szCs w:val="24"/>
        </w:rPr>
      </w:pPr>
    </w:p>
    <w:p w14:paraId="059D3467" w14:textId="77777777" w:rsidR="009507D2" w:rsidRPr="00E41D69" w:rsidRDefault="009507D2" w:rsidP="00A01B66">
      <w:pPr>
        <w:spacing w:line="240" w:lineRule="auto"/>
        <w:jc w:val="center"/>
        <w:rPr>
          <w:rFonts w:ascii="Times New Roman" w:hAnsi="Times New Roman" w:cs="Times New Roman"/>
          <w:b/>
          <w:bCs/>
          <w:sz w:val="24"/>
          <w:szCs w:val="24"/>
        </w:rPr>
      </w:pPr>
    </w:p>
    <w:p w14:paraId="2CED93E4" w14:textId="77777777" w:rsidR="00C805D6" w:rsidRPr="00E41D69" w:rsidRDefault="00C805D6" w:rsidP="001816B4"/>
    <w:p w14:paraId="47678770" w14:textId="77777777" w:rsidR="009507D2" w:rsidRPr="00E41D69" w:rsidRDefault="009507D2" w:rsidP="00A01B66">
      <w:pPr>
        <w:spacing w:line="240" w:lineRule="auto"/>
        <w:jc w:val="center"/>
        <w:rPr>
          <w:rFonts w:ascii="Times New Roman" w:hAnsi="Times New Roman" w:cs="Times New Roman"/>
          <w:b/>
          <w:bCs/>
          <w:sz w:val="24"/>
          <w:szCs w:val="24"/>
        </w:rPr>
      </w:pPr>
    </w:p>
    <w:p w14:paraId="11133AAB" w14:textId="77777777" w:rsidR="009507D2" w:rsidRPr="00E41D69" w:rsidRDefault="009507D2" w:rsidP="00A01B66">
      <w:pPr>
        <w:spacing w:line="240" w:lineRule="auto"/>
        <w:jc w:val="center"/>
        <w:rPr>
          <w:rFonts w:ascii="Times New Roman" w:hAnsi="Times New Roman" w:cs="Times New Roman"/>
          <w:b/>
          <w:bCs/>
          <w:sz w:val="24"/>
          <w:szCs w:val="24"/>
        </w:rPr>
      </w:pPr>
    </w:p>
    <w:p w14:paraId="0A8B5664" w14:textId="77777777" w:rsidR="009507D2" w:rsidRPr="00E41D69" w:rsidRDefault="009507D2" w:rsidP="00A01B66">
      <w:pPr>
        <w:spacing w:line="240" w:lineRule="auto"/>
        <w:jc w:val="center"/>
        <w:rPr>
          <w:rFonts w:ascii="Times New Roman" w:hAnsi="Times New Roman" w:cs="Times New Roman"/>
          <w:b/>
          <w:bCs/>
          <w:sz w:val="24"/>
          <w:szCs w:val="24"/>
        </w:rPr>
      </w:pPr>
    </w:p>
    <w:p w14:paraId="62FE6824" w14:textId="77777777" w:rsidR="009507D2" w:rsidRPr="00E41D69" w:rsidRDefault="009507D2" w:rsidP="00A01B66">
      <w:pPr>
        <w:spacing w:line="240" w:lineRule="auto"/>
        <w:jc w:val="center"/>
        <w:rPr>
          <w:rFonts w:ascii="Times New Roman" w:hAnsi="Times New Roman" w:cs="Times New Roman"/>
          <w:b/>
          <w:bCs/>
          <w:sz w:val="24"/>
          <w:szCs w:val="24"/>
        </w:rPr>
      </w:pPr>
    </w:p>
    <w:p w14:paraId="4C1EA4F0" w14:textId="77777777" w:rsidR="009507D2" w:rsidRPr="00E41D69" w:rsidRDefault="009507D2" w:rsidP="00A01B66">
      <w:pPr>
        <w:spacing w:line="240" w:lineRule="auto"/>
        <w:jc w:val="center"/>
        <w:rPr>
          <w:rFonts w:ascii="Times New Roman" w:hAnsi="Times New Roman" w:cs="Times New Roman"/>
          <w:b/>
          <w:bCs/>
          <w:sz w:val="24"/>
          <w:szCs w:val="24"/>
        </w:rPr>
      </w:pPr>
    </w:p>
    <w:p w14:paraId="79A7D293" w14:textId="77777777" w:rsidR="009507D2" w:rsidRPr="00E41D69" w:rsidRDefault="009507D2" w:rsidP="00A01B66">
      <w:pPr>
        <w:spacing w:line="240" w:lineRule="auto"/>
        <w:jc w:val="center"/>
        <w:rPr>
          <w:rFonts w:ascii="Times New Roman" w:hAnsi="Times New Roman" w:cs="Times New Roman"/>
          <w:b/>
          <w:bCs/>
          <w:sz w:val="24"/>
          <w:szCs w:val="24"/>
        </w:rPr>
      </w:pPr>
    </w:p>
    <w:p w14:paraId="4173878A" w14:textId="77777777" w:rsidR="009507D2" w:rsidRPr="00E41D69" w:rsidRDefault="009507D2" w:rsidP="00A01B66">
      <w:pPr>
        <w:spacing w:line="240" w:lineRule="auto"/>
        <w:jc w:val="center"/>
        <w:rPr>
          <w:rFonts w:ascii="Times New Roman" w:hAnsi="Times New Roman" w:cs="Times New Roman"/>
          <w:b/>
          <w:bCs/>
          <w:sz w:val="24"/>
          <w:szCs w:val="24"/>
        </w:rPr>
      </w:pPr>
    </w:p>
    <w:p w14:paraId="58F23ECF" w14:textId="77777777" w:rsidR="009507D2" w:rsidRPr="00E41D69" w:rsidRDefault="009507D2" w:rsidP="00A01B66">
      <w:pPr>
        <w:spacing w:line="240" w:lineRule="auto"/>
        <w:jc w:val="center"/>
        <w:rPr>
          <w:rFonts w:ascii="Times New Roman" w:hAnsi="Times New Roman" w:cs="Times New Roman"/>
          <w:b/>
          <w:bCs/>
          <w:sz w:val="24"/>
          <w:szCs w:val="24"/>
        </w:rPr>
      </w:pPr>
    </w:p>
    <w:p w14:paraId="6CA0E759" w14:textId="77777777" w:rsidR="009507D2" w:rsidRPr="00E41D69" w:rsidRDefault="009507D2" w:rsidP="00A01B66">
      <w:pPr>
        <w:spacing w:line="240" w:lineRule="auto"/>
        <w:jc w:val="center"/>
        <w:rPr>
          <w:rFonts w:ascii="Times New Roman" w:hAnsi="Times New Roman" w:cs="Times New Roman"/>
          <w:b/>
          <w:bCs/>
          <w:sz w:val="24"/>
          <w:szCs w:val="24"/>
        </w:rPr>
      </w:pPr>
    </w:p>
    <w:p w14:paraId="459CCD0A" w14:textId="77777777" w:rsidR="009507D2" w:rsidRPr="00E41D69" w:rsidRDefault="009507D2" w:rsidP="00A01B66">
      <w:pPr>
        <w:spacing w:line="240" w:lineRule="auto"/>
        <w:jc w:val="center"/>
        <w:rPr>
          <w:rFonts w:ascii="Times New Roman" w:hAnsi="Times New Roman" w:cs="Times New Roman"/>
          <w:b/>
          <w:bCs/>
          <w:sz w:val="24"/>
          <w:szCs w:val="24"/>
        </w:rPr>
      </w:pPr>
    </w:p>
    <w:p w14:paraId="6C945990" w14:textId="77777777" w:rsidR="009507D2" w:rsidRPr="00E41D69" w:rsidRDefault="009507D2" w:rsidP="00A01B66">
      <w:pPr>
        <w:spacing w:line="240" w:lineRule="auto"/>
        <w:jc w:val="center"/>
        <w:rPr>
          <w:rFonts w:ascii="Times New Roman" w:hAnsi="Times New Roman" w:cs="Times New Roman"/>
          <w:b/>
          <w:bCs/>
          <w:sz w:val="24"/>
          <w:szCs w:val="24"/>
        </w:rPr>
      </w:pPr>
    </w:p>
    <w:p w14:paraId="4131343E" w14:textId="77777777" w:rsidR="009507D2" w:rsidRPr="00E41D69" w:rsidRDefault="009507D2" w:rsidP="00A01B66">
      <w:pPr>
        <w:spacing w:line="240" w:lineRule="auto"/>
        <w:jc w:val="center"/>
        <w:rPr>
          <w:rFonts w:ascii="Times New Roman" w:hAnsi="Times New Roman" w:cs="Times New Roman"/>
          <w:b/>
          <w:bCs/>
          <w:sz w:val="24"/>
          <w:szCs w:val="24"/>
        </w:rPr>
      </w:pPr>
    </w:p>
    <w:p w14:paraId="0875A121" w14:textId="77777777" w:rsidR="009507D2" w:rsidRPr="00E41D69" w:rsidRDefault="009507D2" w:rsidP="00A01B66">
      <w:pPr>
        <w:spacing w:line="240" w:lineRule="auto"/>
        <w:jc w:val="center"/>
        <w:rPr>
          <w:rFonts w:ascii="Times New Roman" w:hAnsi="Times New Roman" w:cs="Times New Roman"/>
          <w:b/>
          <w:bCs/>
          <w:sz w:val="24"/>
          <w:szCs w:val="24"/>
        </w:rPr>
      </w:pPr>
    </w:p>
    <w:p w14:paraId="2835B850" w14:textId="77777777" w:rsidR="009507D2" w:rsidRPr="00E41D69" w:rsidRDefault="009507D2" w:rsidP="00A01B66">
      <w:pPr>
        <w:spacing w:line="240" w:lineRule="auto"/>
        <w:jc w:val="center"/>
        <w:rPr>
          <w:rFonts w:ascii="Times New Roman" w:hAnsi="Times New Roman" w:cs="Times New Roman"/>
          <w:b/>
          <w:bCs/>
          <w:sz w:val="24"/>
          <w:szCs w:val="24"/>
        </w:rPr>
      </w:pPr>
    </w:p>
    <w:p w14:paraId="22BA2B3A" w14:textId="77777777" w:rsidR="009507D2" w:rsidRPr="00E41D69" w:rsidRDefault="009507D2" w:rsidP="00A01B66">
      <w:pPr>
        <w:spacing w:line="240" w:lineRule="auto"/>
        <w:jc w:val="center"/>
        <w:rPr>
          <w:rFonts w:ascii="Times New Roman" w:hAnsi="Times New Roman" w:cs="Times New Roman"/>
          <w:b/>
          <w:bCs/>
          <w:sz w:val="24"/>
          <w:szCs w:val="24"/>
        </w:rPr>
      </w:pPr>
    </w:p>
    <w:p w14:paraId="6B16F31B" w14:textId="77777777" w:rsidR="009507D2" w:rsidRPr="00E41D69" w:rsidRDefault="009507D2" w:rsidP="00A01B66">
      <w:pPr>
        <w:spacing w:line="240" w:lineRule="auto"/>
        <w:jc w:val="center"/>
        <w:rPr>
          <w:rFonts w:ascii="Times New Roman" w:hAnsi="Times New Roman" w:cs="Times New Roman"/>
          <w:b/>
          <w:bCs/>
          <w:sz w:val="24"/>
          <w:szCs w:val="24"/>
        </w:rPr>
      </w:pPr>
    </w:p>
    <w:p w14:paraId="47AF7716" w14:textId="77777777" w:rsidR="009507D2" w:rsidRPr="00E41D69" w:rsidRDefault="009507D2" w:rsidP="00A01B66">
      <w:pPr>
        <w:spacing w:line="240" w:lineRule="auto"/>
        <w:jc w:val="center"/>
        <w:rPr>
          <w:rFonts w:ascii="Times New Roman" w:hAnsi="Times New Roman" w:cs="Times New Roman"/>
          <w:b/>
          <w:bCs/>
          <w:sz w:val="24"/>
          <w:szCs w:val="24"/>
        </w:rPr>
      </w:pPr>
    </w:p>
    <w:p w14:paraId="72023EBB" w14:textId="77777777" w:rsidR="009507D2" w:rsidRPr="00E41D69" w:rsidRDefault="009507D2" w:rsidP="00A01B66">
      <w:pPr>
        <w:spacing w:line="240" w:lineRule="auto"/>
        <w:jc w:val="center"/>
        <w:rPr>
          <w:rFonts w:ascii="Times New Roman" w:hAnsi="Times New Roman" w:cs="Times New Roman"/>
          <w:b/>
          <w:bCs/>
          <w:sz w:val="24"/>
          <w:szCs w:val="24"/>
        </w:rPr>
      </w:pPr>
    </w:p>
    <w:p w14:paraId="79DC751F" w14:textId="77777777" w:rsidR="009507D2" w:rsidRPr="00E41D69" w:rsidRDefault="009507D2" w:rsidP="00A01B66">
      <w:pPr>
        <w:spacing w:line="240" w:lineRule="auto"/>
        <w:jc w:val="center"/>
        <w:rPr>
          <w:rFonts w:ascii="Times New Roman" w:hAnsi="Times New Roman" w:cs="Times New Roman"/>
          <w:b/>
          <w:bCs/>
          <w:sz w:val="24"/>
          <w:szCs w:val="24"/>
        </w:rPr>
      </w:pPr>
    </w:p>
    <w:p w14:paraId="497EA090" w14:textId="77777777" w:rsidR="009507D2" w:rsidRPr="00E41D69" w:rsidRDefault="009507D2" w:rsidP="00A01B66">
      <w:pPr>
        <w:spacing w:line="240" w:lineRule="auto"/>
        <w:jc w:val="center"/>
        <w:rPr>
          <w:rFonts w:ascii="Times New Roman" w:hAnsi="Times New Roman" w:cs="Times New Roman"/>
          <w:b/>
          <w:bCs/>
          <w:sz w:val="24"/>
          <w:szCs w:val="24"/>
        </w:rPr>
      </w:pPr>
    </w:p>
    <w:p w14:paraId="4063613D" w14:textId="77777777" w:rsidR="009507D2" w:rsidRPr="00E41D69" w:rsidRDefault="009507D2" w:rsidP="003D6EBA">
      <w:pPr>
        <w:spacing w:line="240" w:lineRule="auto"/>
        <w:rPr>
          <w:rFonts w:ascii="Times New Roman" w:hAnsi="Times New Roman" w:cs="Times New Roman"/>
          <w:b/>
          <w:bCs/>
          <w:sz w:val="24"/>
          <w:szCs w:val="24"/>
        </w:rPr>
      </w:pPr>
    </w:p>
    <w:sdt>
      <w:sdtPr>
        <w:rPr>
          <w:rFonts w:asciiTheme="minorHAnsi" w:eastAsiaTheme="minorHAnsi" w:hAnsiTheme="minorHAnsi" w:cstheme="minorBidi"/>
          <w:color w:val="auto"/>
          <w:sz w:val="22"/>
          <w:szCs w:val="22"/>
          <w:lang w:val="en-US" w:eastAsia="en-US"/>
        </w:rPr>
        <w:id w:val="-1194375992"/>
        <w:docPartObj>
          <w:docPartGallery w:val="Table of Contents"/>
          <w:docPartUnique/>
        </w:docPartObj>
      </w:sdtPr>
      <w:sdtEndPr>
        <w:rPr>
          <w:b/>
          <w:bCs/>
        </w:rPr>
      </w:sdtEndPr>
      <w:sdtContent>
        <w:p w14:paraId="0B1E0E1C" w14:textId="1CB89AF5" w:rsidR="00EC6247" w:rsidRPr="00E41D69" w:rsidRDefault="00B86620">
          <w:pPr>
            <w:pStyle w:val="TOCHeading"/>
            <w:rPr>
              <w:color w:val="auto"/>
              <w:lang w:val="en-US"/>
            </w:rPr>
          </w:pPr>
          <w:r w:rsidRPr="00E41D69">
            <w:rPr>
              <w:color w:val="auto"/>
              <w:lang w:val="en-US"/>
            </w:rPr>
            <w:t>Table of Contents</w:t>
          </w:r>
        </w:p>
        <w:p w14:paraId="62555F93" w14:textId="62D62AE7" w:rsidR="00D8500E" w:rsidRDefault="00EC6247">
          <w:pPr>
            <w:pStyle w:val="TOC2"/>
            <w:rPr>
              <w:rFonts w:eastAsiaTheme="minorEastAsia"/>
              <w:noProof/>
              <w:kern w:val="2"/>
              <w14:ligatures w14:val="standardContextual"/>
            </w:rPr>
          </w:pPr>
          <w:r w:rsidRPr="00E41D69">
            <w:fldChar w:fldCharType="begin"/>
          </w:r>
          <w:r w:rsidRPr="00E41D69">
            <w:instrText xml:space="preserve"> TOC \o "1-3" \h \z \u </w:instrText>
          </w:r>
          <w:r w:rsidRPr="00E41D69">
            <w:fldChar w:fldCharType="separate"/>
          </w:r>
          <w:hyperlink w:anchor="_Toc180943089" w:history="1">
            <w:r w:rsidR="00D8500E" w:rsidRPr="000D3CC7">
              <w:rPr>
                <w:rStyle w:val="Hyperlink"/>
                <w:b/>
                <w:bCs/>
                <w:noProof/>
              </w:rPr>
              <w:t>Table S1: Deviations from the preregistered analysis plan, following the Preregistration Deviation Table Template</w:t>
            </w:r>
            <w:r w:rsidR="00D8500E" w:rsidRPr="000D3CC7">
              <w:rPr>
                <w:rStyle w:val="Hyperlink"/>
                <w:b/>
                <w:bCs/>
                <w:noProof/>
                <w:vertAlign w:val="superscript"/>
              </w:rPr>
              <w:t>1</w:t>
            </w:r>
            <w:r w:rsidR="00D8500E">
              <w:rPr>
                <w:noProof/>
                <w:webHidden/>
              </w:rPr>
              <w:tab/>
            </w:r>
            <w:r w:rsidR="00D8500E">
              <w:rPr>
                <w:noProof/>
                <w:webHidden/>
              </w:rPr>
              <w:fldChar w:fldCharType="begin"/>
            </w:r>
            <w:r w:rsidR="00D8500E">
              <w:rPr>
                <w:noProof/>
                <w:webHidden/>
              </w:rPr>
              <w:instrText xml:space="preserve"> PAGEREF _Toc180943089 \h </w:instrText>
            </w:r>
            <w:r w:rsidR="00D8500E">
              <w:rPr>
                <w:noProof/>
                <w:webHidden/>
              </w:rPr>
            </w:r>
            <w:r w:rsidR="00D8500E">
              <w:rPr>
                <w:noProof/>
                <w:webHidden/>
              </w:rPr>
              <w:fldChar w:fldCharType="separate"/>
            </w:r>
            <w:r w:rsidR="00D8500E">
              <w:rPr>
                <w:noProof/>
                <w:webHidden/>
              </w:rPr>
              <w:t>4</w:t>
            </w:r>
            <w:r w:rsidR="00D8500E">
              <w:rPr>
                <w:noProof/>
                <w:webHidden/>
              </w:rPr>
              <w:fldChar w:fldCharType="end"/>
            </w:r>
          </w:hyperlink>
        </w:p>
        <w:p w14:paraId="00406F7C" w14:textId="68DEEA95" w:rsidR="00D8500E" w:rsidRDefault="00D8500E">
          <w:pPr>
            <w:pStyle w:val="TOC2"/>
            <w:rPr>
              <w:rFonts w:eastAsiaTheme="minorEastAsia"/>
              <w:noProof/>
              <w:kern w:val="2"/>
              <w14:ligatures w14:val="standardContextual"/>
            </w:rPr>
          </w:pPr>
          <w:hyperlink w:anchor="_Toc180943090" w:history="1">
            <w:r w:rsidRPr="000D3CC7">
              <w:rPr>
                <w:rStyle w:val="Hyperlink"/>
                <w:b/>
                <w:bCs/>
                <w:noProof/>
              </w:rPr>
              <w:t>Figure S1: Flow chart of study participants</w:t>
            </w:r>
            <w:r>
              <w:rPr>
                <w:noProof/>
                <w:webHidden/>
              </w:rPr>
              <w:tab/>
            </w:r>
            <w:r>
              <w:rPr>
                <w:noProof/>
                <w:webHidden/>
              </w:rPr>
              <w:fldChar w:fldCharType="begin"/>
            </w:r>
            <w:r>
              <w:rPr>
                <w:noProof/>
                <w:webHidden/>
              </w:rPr>
              <w:instrText xml:space="preserve"> PAGEREF _Toc180943090 \h </w:instrText>
            </w:r>
            <w:r>
              <w:rPr>
                <w:noProof/>
                <w:webHidden/>
              </w:rPr>
            </w:r>
            <w:r>
              <w:rPr>
                <w:noProof/>
                <w:webHidden/>
              </w:rPr>
              <w:fldChar w:fldCharType="separate"/>
            </w:r>
            <w:r>
              <w:rPr>
                <w:noProof/>
                <w:webHidden/>
              </w:rPr>
              <w:t>6</w:t>
            </w:r>
            <w:r>
              <w:rPr>
                <w:noProof/>
                <w:webHidden/>
              </w:rPr>
              <w:fldChar w:fldCharType="end"/>
            </w:r>
          </w:hyperlink>
        </w:p>
        <w:p w14:paraId="43019CCC" w14:textId="50904D6C" w:rsidR="00D8500E" w:rsidRDefault="00D8500E">
          <w:pPr>
            <w:pStyle w:val="TOC2"/>
            <w:rPr>
              <w:rFonts w:eastAsiaTheme="minorEastAsia"/>
              <w:noProof/>
              <w:kern w:val="2"/>
              <w14:ligatures w14:val="standardContextual"/>
            </w:rPr>
          </w:pPr>
          <w:hyperlink w:anchor="_Toc180943091" w:history="1">
            <w:r w:rsidRPr="000D3CC7">
              <w:rPr>
                <w:rStyle w:val="Hyperlink"/>
                <w:b/>
                <w:bCs/>
                <w:noProof/>
              </w:rPr>
              <w:t>Section 1: Eating problem items</w:t>
            </w:r>
            <w:r>
              <w:rPr>
                <w:noProof/>
                <w:webHidden/>
              </w:rPr>
              <w:tab/>
            </w:r>
            <w:r>
              <w:rPr>
                <w:noProof/>
                <w:webHidden/>
              </w:rPr>
              <w:fldChar w:fldCharType="begin"/>
            </w:r>
            <w:r>
              <w:rPr>
                <w:noProof/>
                <w:webHidden/>
              </w:rPr>
              <w:instrText xml:space="preserve"> PAGEREF _Toc180943091 \h </w:instrText>
            </w:r>
            <w:r>
              <w:rPr>
                <w:noProof/>
                <w:webHidden/>
              </w:rPr>
            </w:r>
            <w:r>
              <w:rPr>
                <w:noProof/>
                <w:webHidden/>
              </w:rPr>
              <w:fldChar w:fldCharType="separate"/>
            </w:r>
            <w:r>
              <w:rPr>
                <w:noProof/>
                <w:webHidden/>
              </w:rPr>
              <w:t>7</w:t>
            </w:r>
            <w:r>
              <w:rPr>
                <w:noProof/>
                <w:webHidden/>
              </w:rPr>
              <w:fldChar w:fldCharType="end"/>
            </w:r>
          </w:hyperlink>
        </w:p>
        <w:p w14:paraId="2FE91328" w14:textId="2ABA11E3" w:rsidR="00D8500E" w:rsidRDefault="00D8500E">
          <w:pPr>
            <w:pStyle w:val="TOC2"/>
            <w:rPr>
              <w:rFonts w:eastAsiaTheme="minorEastAsia"/>
              <w:noProof/>
              <w:kern w:val="2"/>
              <w14:ligatures w14:val="standardContextual"/>
            </w:rPr>
          </w:pPr>
          <w:hyperlink w:anchor="_Toc180943092" w:history="1">
            <w:r w:rsidRPr="000D3CC7">
              <w:rPr>
                <w:rStyle w:val="Hyperlink"/>
                <w:b/>
                <w:bCs/>
                <w:noProof/>
              </w:rPr>
              <w:t>Section 2: Exploratory factor analysis of eating problem items</w:t>
            </w:r>
            <w:r>
              <w:rPr>
                <w:noProof/>
                <w:webHidden/>
              </w:rPr>
              <w:tab/>
            </w:r>
            <w:r>
              <w:rPr>
                <w:noProof/>
                <w:webHidden/>
              </w:rPr>
              <w:fldChar w:fldCharType="begin"/>
            </w:r>
            <w:r>
              <w:rPr>
                <w:noProof/>
                <w:webHidden/>
              </w:rPr>
              <w:instrText xml:space="preserve"> PAGEREF _Toc180943092 \h </w:instrText>
            </w:r>
            <w:r>
              <w:rPr>
                <w:noProof/>
                <w:webHidden/>
              </w:rPr>
            </w:r>
            <w:r>
              <w:rPr>
                <w:noProof/>
                <w:webHidden/>
              </w:rPr>
              <w:fldChar w:fldCharType="separate"/>
            </w:r>
            <w:r>
              <w:rPr>
                <w:noProof/>
                <w:webHidden/>
              </w:rPr>
              <w:t>7</w:t>
            </w:r>
            <w:r>
              <w:rPr>
                <w:noProof/>
                <w:webHidden/>
              </w:rPr>
              <w:fldChar w:fldCharType="end"/>
            </w:r>
          </w:hyperlink>
        </w:p>
        <w:p w14:paraId="1B90AD9D" w14:textId="133373B8" w:rsidR="00D8500E" w:rsidRDefault="00D8500E">
          <w:pPr>
            <w:pStyle w:val="TOC2"/>
            <w:rPr>
              <w:rFonts w:eastAsiaTheme="minorEastAsia"/>
              <w:noProof/>
              <w:kern w:val="2"/>
              <w14:ligatures w14:val="standardContextual"/>
            </w:rPr>
          </w:pPr>
          <w:hyperlink w:anchor="_Toc180943093" w:history="1">
            <w:r w:rsidRPr="000D3CC7">
              <w:rPr>
                <w:rStyle w:val="Hyperlink"/>
                <w:b/>
                <w:bCs/>
                <w:noProof/>
              </w:rPr>
              <w:t>Table S2: Fit measures EFA of nine eating problem items (n= 22706, boys and girls)</w:t>
            </w:r>
            <w:r>
              <w:rPr>
                <w:noProof/>
                <w:webHidden/>
              </w:rPr>
              <w:tab/>
            </w:r>
            <w:r>
              <w:rPr>
                <w:noProof/>
                <w:webHidden/>
              </w:rPr>
              <w:fldChar w:fldCharType="begin"/>
            </w:r>
            <w:r>
              <w:rPr>
                <w:noProof/>
                <w:webHidden/>
              </w:rPr>
              <w:instrText xml:space="preserve"> PAGEREF _Toc180943093 \h </w:instrText>
            </w:r>
            <w:r>
              <w:rPr>
                <w:noProof/>
                <w:webHidden/>
              </w:rPr>
            </w:r>
            <w:r>
              <w:rPr>
                <w:noProof/>
                <w:webHidden/>
              </w:rPr>
              <w:fldChar w:fldCharType="separate"/>
            </w:r>
            <w:r>
              <w:rPr>
                <w:noProof/>
                <w:webHidden/>
              </w:rPr>
              <w:t>7</w:t>
            </w:r>
            <w:r>
              <w:rPr>
                <w:noProof/>
                <w:webHidden/>
              </w:rPr>
              <w:fldChar w:fldCharType="end"/>
            </w:r>
          </w:hyperlink>
        </w:p>
        <w:p w14:paraId="18612FD6" w14:textId="4A346BA3" w:rsidR="00D8500E" w:rsidRDefault="00D8500E">
          <w:pPr>
            <w:pStyle w:val="TOC2"/>
            <w:rPr>
              <w:rFonts w:eastAsiaTheme="minorEastAsia"/>
              <w:noProof/>
              <w:kern w:val="2"/>
              <w14:ligatures w14:val="standardContextual"/>
            </w:rPr>
          </w:pPr>
          <w:hyperlink w:anchor="_Toc180943094" w:history="1">
            <w:r w:rsidRPr="000D3CC7">
              <w:rPr>
                <w:rStyle w:val="Hyperlink"/>
                <w:b/>
                <w:bCs/>
                <w:noProof/>
              </w:rPr>
              <w:t>Table S3: EFA factor loadings from the 2-factor model (boys and girls)</w:t>
            </w:r>
            <w:r>
              <w:rPr>
                <w:noProof/>
                <w:webHidden/>
              </w:rPr>
              <w:tab/>
            </w:r>
            <w:r>
              <w:rPr>
                <w:noProof/>
                <w:webHidden/>
              </w:rPr>
              <w:fldChar w:fldCharType="begin"/>
            </w:r>
            <w:r>
              <w:rPr>
                <w:noProof/>
                <w:webHidden/>
              </w:rPr>
              <w:instrText xml:space="preserve"> PAGEREF _Toc180943094 \h </w:instrText>
            </w:r>
            <w:r>
              <w:rPr>
                <w:noProof/>
                <w:webHidden/>
              </w:rPr>
            </w:r>
            <w:r>
              <w:rPr>
                <w:noProof/>
                <w:webHidden/>
              </w:rPr>
              <w:fldChar w:fldCharType="separate"/>
            </w:r>
            <w:r>
              <w:rPr>
                <w:noProof/>
                <w:webHidden/>
              </w:rPr>
              <w:t>7</w:t>
            </w:r>
            <w:r>
              <w:rPr>
                <w:noProof/>
                <w:webHidden/>
              </w:rPr>
              <w:fldChar w:fldCharType="end"/>
            </w:r>
          </w:hyperlink>
        </w:p>
        <w:p w14:paraId="6374E960" w14:textId="1C333BB3" w:rsidR="00D8500E" w:rsidRDefault="00D8500E">
          <w:pPr>
            <w:pStyle w:val="TOC2"/>
            <w:rPr>
              <w:rFonts w:eastAsiaTheme="minorEastAsia"/>
              <w:noProof/>
              <w:kern w:val="2"/>
              <w14:ligatures w14:val="standardContextual"/>
            </w:rPr>
          </w:pPr>
          <w:hyperlink w:anchor="_Toc180943095" w:history="1">
            <w:r w:rsidRPr="000D3CC7">
              <w:rPr>
                <w:rStyle w:val="Hyperlink"/>
                <w:b/>
                <w:bCs/>
                <w:noProof/>
              </w:rPr>
              <w:t>Section 3: Confirmatory factor analysis of eating problems</w:t>
            </w:r>
            <w:r>
              <w:rPr>
                <w:noProof/>
                <w:webHidden/>
              </w:rPr>
              <w:tab/>
            </w:r>
            <w:r>
              <w:rPr>
                <w:noProof/>
                <w:webHidden/>
              </w:rPr>
              <w:fldChar w:fldCharType="begin"/>
            </w:r>
            <w:r>
              <w:rPr>
                <w:noProof/>
                <w:webHidden/>
              </w:rPr>
              <w:instrText xml:space="preserve"> PAGEREF _Toc180943095 \h </w:instrText>
            </w:r>
            <w:r>
              <w:rPr>
                <w:noProof/>
                <w:webHidden/>
              </w:rPr>
            </w:r>
            <w:r>
              <w:rPr>
                <w:noProof/>
                <w:webHidden/>
              </w:rPr>
              <w:fldChar w:fldCharType="separate"/>
            </w:r>
            <w:r>
              <w:rPr>
                <w:noProof/>
                <w:webHidden/>
              </w:rPr>
              <w:t>8</w:t>
            </w:r>
            <w:r>
              <w:rPr>
                <w:noProof/>
                <w:webHidden/>
              </w:rPr>
              <w:fldChar w:fldCharType="end"/>
            </w:r>
          </w:hyperlink>
        </w:p>
        <w:p w14:paraId="1729F067" w14:textId="72C5C643" w:rsidR="00D8500E" w:rsidRDefault="00D8500E">
          <w:pPr>
            <w:pStyle w:val="TOC2"/>
            <w:rPr>
              <w:rFonts w:eastAsiaTheme="minorEastAsia"/>
              <w:noProof/>
              <w:kern w:val="2"/>
              <w14:ligatures w14:val="standardContextual"/>
            </w:rPr>
          </w:pPr>
          <w:hyperlink w:anchor="_Toc180943096" w:history="1">
            <w:r w:rsidRPr="000D3CC7">
              <w:rPr>
                <w:rStyle w:val="Hyperlink"/>
                <w:b/>
                <w:bCs/>
                <w:noProof/>
              </w:rPr>
              <w:t>Table S4: CFA comparison (boys and girls)</w:t>
            </w:r>
            <w:r>
              <w:rPr>
                <w:noProof/>
                <w:webHidden/>
              </w:rPr>
              <w:tab/>
            </w:r>
            <w:r>
              <w:rPr>
                <w:noProof/>
                <w:webHidden/>
              </w:rPr>
              <w:fldChar w:fldCharType="begin"/>
            </w:r>
            <w:r>
              <w:rPr>
                <w:noProof/>
                <w:webHidden/>
              </w:rPr>
              <w:instrText xml:space="preserve"> PAGEREF _Toc180943096 \h </w:instrText>
            </w:r>
            <w:r>
              <w:rPr>
                <w:noProof/>
                <w:webHidden/>
              </w:rPr>
            </w:r>
            <w:r>
              <w:rPr>
                <w:noProof/>
                <w:webHidden/>
              </w:rPr>
              <w:fldChar w:fldCharType="separate"/>
            </w:r>
            <w:r>
              <w:rPr>
                <w:noProof/>
                <w:webHidden/>
              </w:rPr>
              <w:t>8</w:t>
            </w:r>
            <w:r>
              <w:rPr>
                <w:noProof/>
                <w:webHidden/>
              </w:rPr>
              <w:fldChar w:fldCharType="end"/>
            </w:r>
          </w:hyperlink>
        </w:p>
        <w:p w14:paraId="3EF861CE" w14:textId="6833BE2B" w:rsidR="00D8500E" w:rsidRDefault="00D8500E">
          <w:pPr>
            <w:pStyle w:val="TOC2"/>
            <w:rPr>
              <w:rFonts w:eastAsiaTheme="minorEastAsia"/>
              <w:noProof/>
              <w:kern w:val="2"/>
              <w14:ligatures w14:val="standardContextual"/>
            </w:rPr>
          </w:pPr>
          <w:hyperlink w:anchor="_Toc180943097" w:history="1">
            <w:r w:rsidRPr="000D3CC7">
              <w:rPr>
                <w:rStyle w:val="Hyperlink"/>
                <w:b/>
                <w:bCs/>
                <w:noProof/>
              </w:rPr>
              <w:t>Section 4: Measurement invariance testing across sex</w:t>
            </w:r>
            <w:r>
              <w:rPr>
                <w:noProof/>
                <w:webHidden/>
              </w:rPr>
              <w:tab/>
            </w:r>
            <w:r>
              <w:rPr>
                <w:noProof/>
                <w:webHidden/>
              </w:rPr>
              <w:fldChar w:fldCharType="begin"/>
            </w:r>
            <w:r>
              <w:rPr>
                <w:noProof/>
                <w:webHidden/>
              </w:rPr>
              <w:instrText xml:space="preserve"> PAGEREF _Toc180943097 \h </w:instrText>
            </w:r>
            <w:r>
              <w:rPr>
                <w:noProof/>
                <w:webHidden/>
              </w:rPr>
            </w:r>
            <w:r>
              <w:rPr>
                <w:noProof/>
                <w:webHidden/>
              </w:rPr>
              <w:fldChar w:fldCharType="separate"/>
            </w:r>
            <w:r>
              <w:rPr>
                <w:noProof/>
                <w:webHidden/>
              </w:rPr>
              <w:t>8</w:t>
            </w:r>
            <w:r>
              <w:rPr>
                <w:noProof/>
                <w:webHidden/>
              </w:rPr>
              <w:fldChar w:fldCharType="end"/>
            </w:r>
          </w:hyperlink>
        </w:p>
        <w:p w14:paraId="59CCF320" w14:textId="4407F69E" w:rsidR="00D8500E" w:rsidRDefault="00D8500E">
          <w:pPr>
            <w:pStyle w:val="TOC2"/>
            <w:rPr>
              <w:rFonts w:eastAsiaTheme="minorEastAsia"/>
              <w:noProof/>
              <w:kern w:val="2"/>
              <w14:ligatures w14:val="standardContextual"/>
            </w:rPr>
          </w:pPr>
          <w:hyperlink w:anchor="_Toc180943098" w:history="1">
            <w:r w:rsidRPr="000D3CC7">
              <w:rPr>
                <w:rStyle w:val="Hyperlink"/>
                <w:b/>
                <w:bCs/>
                <w:noProof/>
              </w:rPr>
              <w:t>Table S5: Measurement invariance testing across sex</w:t>
            </w:r>
            <w:r>
              <w:rPr>
                <w:noProof/>
                <w:webHidden/>
              </w:rPr>
              <w:tab/>
            </w:r>
            <w:r>
              <w:rPr>
                <w:noProof/>
                <w:webHidden/>
              </w:rPr>
              <w:fldChar w:fldCharType="begin"/>
            </w:r>
            <w:r>
              <w:rPr>
                <w:noProof/>
                <w:webHidden/>
              </w:rPr>
              <w:instrText xml:space="preserve"> PAGEREF _Toc180943098 \h </w:instrText>
            </w:r>
            <w:r>
              <w:rPr>
                <w:noProof/>
                <w:webHidden/>
              </w:rPr>
            </w:r>
            <w:r>
              <w:rPr>
                <w:noProof/>
                <w:webHidden/>
              </w:rPr>
              <w:fldChar w:fldCharType="separate"/>
            </w:r>
            <w:r>
              <w:rPr>
                <w:noProof/>
                <w:webHidden/>
              </w:rPr>
              <w:t>9</w:t>
            </w:r>
            <w:r>
              <w:rPr>
                <w:noProof/>
                <w:webHidden/>
              </w:rPr>
              <w:fldChar w:fldCharType="end"/>
            </w:r>
          </w:hyperlink>
        </w:p>
        <w:p w14:paraId="269803EB" w14:textId="0CD72433" w:rsidR="00D8500E" w:rsidRDefault="00D8500E">
          <w:pPr>
            <w:pStyle w:val="TOC2"/>
            <w:rPr>
              <w:rFonts w:eastAsiaTheme="minorEastAsia"/>
              <w:noProof/>
              <w:kern w:val="2"/>
              <w14:ligatures w14:val="standardContextual"/>
            </w:rPr>
          </w:pPr>
          <w:hyperlink w:anchor="_Toc180943099" w:history="1">
            <w:r w:rsidRPr="000D3CC7">
              <w:rPr>
                <w:rStyle w:val="Hyperlink"/>
                <w:b/>
                <w:bCs/>
                <w:noProof/>
              </w:rPr>
              <w:t>Section 5: Preparing/defining eating problem outcomes</w:t>
            </w:r>
            <w:r>
              <w:rPr>
                <w:noProof/>
                <w:webHidden/>
              </w:rPr>
              <w:tab/>
            </w:r>
            <w:r>
              <w:rPr>
                <w:noProof/>
                <w:webHidden/>
              </w:rPr>
              <w:fldChar w:fldCharType="begin"/>
            </w:r>
            <w:r>
              <w:rPr>
                <w:noProof/>
                <w:webHidden/>
              </w:rPr>
              <w:instrText xml:space="preserve"> PAGEREF _Toc180943099 \h </w:instrText>
            </w:r>
            <w:r>
              <w:rPr>
                <w:noProof/>
                <w:webHidden/>
              </w:rPr>
            </w:r>
            <w:r>
              <w:rPr>
                <w:noProof/>
                <w:webHidden/>
              </w:rPr>
              <w:fldChar w:fldCharType="separate"/>
            </w:r>
            <w:r>
              <w:rPr>
                <w:noProof/>
                <w:webHidden/>
              </w:rPr>
              <w:t>9</w:t>
            </w:r>
            <w:r>
              <w:rPr>
                <w:noProof/>
                <w:webHidden/>
              </w:rPr>
              <w:fldChar w:fldCharType="end"/>
            </w:r>
          </w:hyperlink>
        </w:p>
        <w:p w14:paraId="30DB1A6D" w14:textId="12A051FE" w:rsidR="00D8500E" w:rsidRDefault="00D8500E">
          <w:pPr>
            <w:pStyle w:val="TOC2"/>
            <w:rPr>
              <w:rFonts w:eastAsiaTheme="minorEastAsia"/>
              <w:noProof/>
              <w:kern w:val="2"/>
              <w14:ligatures w14:val="standardContextual"/>
            </w:rPr>
          </w:pPr>
          <w:hyperlink w:anchor="_Toc180943100" w:history="1">
            <w:r w:rsidRPr="000D3CC7">
              <w:rPr>
                <w:rStyle w:val="Hyperlink"/>
                <w:b/>
                <w:bCs/>
                <w:noProof/>
              </w:rPr>
              <w:t>Figure S2: Factor structure for eating problems in girls and boys</w:t>
            </w:r>
            <w:r>
              <w:rPr>
                <w:noProof/>
                <w:webHidden/>
              </w:rPr>
              <w:tab/>
            </w:r>
            <w:r>
              <w:rPr>
                <w:noProof/>
                <w:webHidden/>
              </w:rPr>
              <w:fldChar w:fldCharType="begin"/>
            </w:r>
            <w:r>
              <w:rPr>
                <w:noProof/>
                <w:webHidden/>
              </w:rPr>
              <w:instrText xml:space="preserve"> PAGEREF _Toc180943100 \h </w:instrText>
            </w:r>
            <w:r>
              <w:rPr>
                <w:noProof/>
                <w:webHidden/>
              </w:rPr>
            </w:r>
            <w:r>
              <w:rPr>
                <w:noProof/>
                <w:webHidden/>
              </w:rPr>
              <w:fldChar w:fldCharType="separate"/>
            </w:r>
            <w:r>
              <w:rPr>
                <w:noProof/>
                <w:webHidden/>
              </w:rPr>
              <w:t>10</w:t>
            </w:r>
            <w:r>
              <w:rPr>
                <w:noProof/>
                <w:webHidden/>
              </w:rPr>
              <w:fldChar w:fldCharType="end"/>
            </w:r>
          </w:hyperlink>
        </w:p>
        <w:p w14:paraId="60918915" w14:textId="74209F38" w:rsidR="00D8500E" w:rsidRDefault="00D8500E">
          <w:pPr>
            <w:pStyle w:val="TOC2"/>
            <w:rPr>
              <w:rFonts w:eastAsiaTheme="minorEastAsia"/>
              <w:noProof/>
              <w:kern w:val="2"/>
              <w14:ligatures w14:val="standardContextual"/>
            </w:rPr>
          </w:pPr>
          <w:hyperlink w:anchor="_Toc180943101" w:history="1">
            <w:r w:rsidRPr="000D3CC7">
              <w:rPr>
                <w:rStyle w:val="Hyperlink"/>
                <w:b/>
                <w:bCs/>
                <w:noProof/>
              </w:rPr>
              <w:t>Table S6: Fit measures EFA (boys and girls separately)</w:t>
            </w:r>
            <w:r>
              <w:rPr>
                <w:noProof/>
                <w:webHidden/>
              </w:rPr>
              <w:tab/>
            </w:r>
            <w:r>
              <w:rPr>
                <w:noProof/>
                <w:webHidden/>
              </w:rPr>
              <w:fldChar w:fldCharType="begin"/>
            </w:r>
            <w:r>
              <w:rPr>
                <w:noProof/>
                <w:webHidden/>
              </w:rPr>
              <w:instrText xml:space="preserve"> PAGEREF _Toc180943101 \h </w:instrText>
            </w:r>
            <w:r>
              <w:rPr>
                <w:noProof/>
                <w:webHidden/>
              </w:rPr>
            </w:r>
            <w:r>
              <w:rPr>
                <w:noProof/>
                <w:webHidden/>
              </w:rPr>
              <w:fldChar w:fldCharType="separate"/>
            </w:r>
            <w:r>
              <w:rPr>
                <w:noProof/>
                <w:webHidden/>
              </w:rPr>
              <w:t>11</w:t>
            </w:r>
            <w:r>
              <w:rPr>
                <w:noProof/>
                <w:webHidden/>
              </w:rPr>
              <w:fldChar w:fldCharType="end"/>
            </w:r>
          </w:hyperlink>
        </w:p>
        <w:p w14:paraId="4A44E164" w14:textId="2248947C" w:rsidR="00D8500E" w:rsidRDefault="00D8500E">
          <w:pPr>
            <w:pStyle w:val="TOC2"/>
            <w:rPr>
              <w:rFonts w:eastAsiaTheme="minorEastAsia"/>
              <w:noProof/>
              <w:kern w:val="2"/>
              <w14:ligatures w14:val="standardContextual"/>
            </w:rPr>
          </w:pPr>
          <w:hyperlink w:anchor="_Toc180943102" w:history="1">
            <w:r w:rsidRPr="000D3CC7">
              <w:rPr>
                <w:rStyle w:val="Hyperlink"/>
                <w:b/>
                <w:bCs/>
                <w:noProof/>
              </w:rPr>
              <w:t>Table S7: EFA loadings (2 factor model) (girls and boys separately)</w:t>
            </w:r>
            <w:r>
              <w:rPr>
                <w:noProof/>
                <w:webHidden/>
              </w:rPr>
              <w:tab/>
            </w:r>
            <w:r>
              <w:rPr>
                <w:noProof/>
                <w:webHidden/>
              </w:rPr>
              <w:fldChar w:fldCharType="begin"/>
            </w:r>
            <w:r>
              <w:rPr>
                <w:noProof/>
                <w:webHidden/>
              </w:rPr>
              <w:instrText xml:space="preserve"> PAGEREF _Toc180943102 \h </w:instrText>
            </w:r>
            <w:r>
              <w:rPr>
                <w:noProof/>
                <w:webHidden/>
              </w:rPr>
            </w:r>
            <w:r>
              <w:rPr>
                <w:noProof/>
                <w:webHidden/>
              </w:rPr>
              <w:fldChar w:fldCharType="separate"/>
            </w:r>
            <w:r>
              <w:rPr>
                <w:noProof/>
                <w:webHidden/>
              </w:rPr>
              <w:t>11</w:t>
            </w:r>
            <w:r>
              <w:rPr>
                <w:noProof/>
                <w:webHidden/>
              </w:rPr>
              <w:fldChar w:fldCharType="end"/>
            </w:r>
          </w:hyperlink>
        </w:p>
        <w:p w14:paraId="4F878F58" w14:textId="44B72D20" w:rsidR="00D8500E" w:rsidRDefault="00D8500E">
          <w:pPr>
            <w:pStyle w:val="TOC2"/>
            <w:rPr>
              <w:rFonts w:eastAsiaTheme="minorEastAsia"/>
              <w:noProof/>
              <w:kern w:val="2"/>
              <w14:ligatures w14:val="standardContextual"/>
            </w:rPr>
          </w:pPr>
          <w:hyperlink w:anchor="_Toc180943103" w:history="1">
            <w:r w:rsidRPr="000D3CC7">
              <w:rPr>
                <w:rStyle w:val="Hyperlink"/>
                <w:b/>
                <w:bCs/>
                <w:noProof/>
              </w:rPr>
              <w:t>Table S8: CFA fit comparison (girls and boys separately)</w:t>
            </w:r>
            <w:r>
              <w:rPr>
                <w:noProof/>
                <w:webHidden/>
              </w:rPr>
              <w:tab/>
            </w:r>
            <w:r>
              <w:rPr>
                <w:noProof/>
                <w:webHidden/>
              </w:rPr>
              <w:fldChar w:fldCharType="begin"/>
            </w:r>
            <w:r>
              <w:rPr>
                <w:noProof/>
                <w:webHidden/>
              </w:rPr>
              <w:instrText xml:space="preserve"> PAGEREF _Toc180943103 \h </w:instrText>
            </w:r>
            <w:r>
              <w:rPr>
                <w:noProof/>
                <w:webHidden/>
              </w:rPr>
            </w:r>
            <w:r>
              <w:rPr>
                <w:noProof/>
                <w:webHidden/>
              </w:rPr>
              <w:fldChar w:fldCharType="separate"/>
            </w:r>
            <w:r>
              <w:rPr>
                <w:noProof/>
                <w:webHidden/>
              </w:rPr>
              <w:t>12</w:t>
            </w:r>
            <w:r>
              <w:rPr>
                <w:noProof/>
                <w:webHidden/>
              </w:rPr>
              <w:fldChar w:fldCharType="end"/>
            </w:r>
          </w:hyperlink>
        </w:p>
        <w:p w14:paraId="1E9310E4" w14:textId="5CE1D769" w:rsidR="00D8500E" w:rsidRDefault="00D8500E">
          <w:pPr>
            <w:pStyle w:val="TOC2"/>
            <w:rPr>
              <w:rFonts w:eastAsiaTheme="minorEastAsia"/>
              <w:noProof/>
              <w:kern w:val="2"/>
              <w14:ligatures w14:val="standardContextual"/>
            </w:rPr>
          </w:pPr>
          <w:hyperlink w:anchor="_Toc180943104" w:history="1">
            <w:r w:rsidRPr="000D3CC7">
              <w:rPr>
                <w:rStyle w:val="Hyperlink"/>
                <w:b/>
                <w:bCs/>
                <w:noProof/>
              </w:rPr>
              <w:t>Section 6: Preparing/defining covariates</w:t>
            </w:r>
            <w:r>
              <w:rPr>
                <w:noProof/>
                <w:webHidden/>
              </w:rPr>
              <w:tab/>
            </w:r>
            <w:r>
              <w:rPr>
                <w:noProof/>
                <w:webHidden/>
              </w:rPr>
              <w:fldChar w:fldCharType="begin"/>
            </w:r>
            <w:r>
              <w:rPr>
                <w:noProof/>
                <w:webHidden/>
              </w:rPr>
              <w:instrText xml:space="preserve"> PAGEREF _Toc180943104 \h </w:instrText>
            </w:r>
            <w:r>
              <w:rPr>
                <w:noProof/>
                <w:webHidden/>
              </w:rPr>
            </w:r>
            <w:r>
              <w:rPr>
                <w:noProof/>
                <w:webHidden/>
              </w:rPr>
              <w:fldChar w:fldCharType="separate"/>
            </w:r>
            <w:r>
              <w:rPr>
                <w:noProof/>
                <w:webHidden/>
              </w:rPr>
              <w:t>13</w:t>
            </w:r>
            <w:r>
              <w:rPr>
                <w:noProof/>
                <w:webHidden/>
              </w:rPr>
              <w:fldChar w:fldCharType="end"/>
            </w:r>
          </w:hyperlink>
        </w:p>
        <w:p w14:paraId="0AFBC037" w14:textId="0003363F" w:rsidR="00D8500E" w:rsidRDefault="00D8500E">
          <w:pPr>
            <w:pStyle w:val="TOC2"/>
            <w:rPr>
              <w:rFonts w:eastAsiaTheme="minorEastAsia"/>
              <w:noProof/>
              <w:kern w:val="2"/>
              <w14:ligatures w14:val="standardContextual"/>
            </w:rPr>
          </w:pPr>
          <w:hyperlink w:anchor="_Toc180943105" w:history="1">
            <w:r w:rsidRPr="000D3CC7">
              <w:rPr>
                <w:rStyle w:val="Hyperlink"/>
                <w:b/>
                <w:bCs/>
                <w:noProof/>
              </w:rPr>
              <w:t>Section 7: Measurement invariance testing across pandemic groups and latent mean comparisons</w:t>
            </w:r>
            <w:r>
              <w:rPr>
                <w:noProof/>
                <w:webHidden/>
              </w:rPr>
              <w:tab/>
            </w:r>
            <w:r>
              <w:rPr>
                <w:noProof/>
                <w:webHidden/>
              </w:rPr>
              <w:fldChar w:fldCharType="begin"/>
            </w:r>
            <w:r>
              <w:rPr>
                <w:noProof/>
                <w:webHidden/>
              </w:rPr>
              <w:instrText xml:space="preserve"> PAGEREF _Toc180943105 \h </w:instrText>
            </w:r>
            <w:r>
              <w:rPr>
                <w:noProof/>
                <w:webHidden/>
              </w:rPr>
            </w:r>
            <w:r>
              <w:rPr>
                <w:noProof/>
                <w:webHidden/>
              </w:rPr>
              <w:fldChar w:fldCharType="separate"/>
            </w:r>
            <w:r>
              <w:rPr>
                <w:noProof/>
                <w:webHidden/>
              </w:rPr>
              <w:t>14</w:t>
            </w:r>
            <w:r>
              <w:rPr>
                <w:noProof/>
                <w:webHidden/>
              </w:rPr>
              <w:fldChar w:fldCharType="end"/>
            </w:r>
          </w:hyperlink>
        </w:p>
        <w:p w14:paraId="7709B919" w14:textId="7F78772A" w:rsidR="00D8500E" w:rsidRDefault="00D8500E">
          <w:pPr>
            <w:pStyle w:val="TOC2"/>
            <w:rPr>
              <w:rFonts w:eastAsiaTheme="minorEastAsia"/>
              <w:noProof/>
              <w:kern w:val="2"/>
              <w14:ligatures w14:val="standardContextual"/>
            </w:rPr>
          </w:pPr>
          <w:hyperlink w:anchor="_Toc180943106" w:history="1">
            <w:r w:rsidRPr="000D3CC7">
              <w:rPr>
                <w:rStyle w:val="Hyperlink"/>
                <w:b/>
                <w:bCs/>
                <w:noProof/>
              </w:rPr>
              <w:t>Table S9: Measurement invariance across pandemic groups</w:t>
            </w:r>
            <w:r>
              <w:rPr>
                <w:noProof/>
                <w:webHidden/>
              </w:rPr>
              <w:tab/>
            </w:r>
            <w:r>
              <w:rPr>
                <w:noProof/>
                <w:webHidden/>
              </w:rPr>
              <w:fldChar w:fldCharType="begin"/>
            </w:r>
            <w:r>
              <w:rPr>
                <w:noProof/>
                <w:webHidden/>
              </w:rPr>
              <w:instrText xml:space="preserve"> PAGEREF _Toc180943106 \h </w:instrText>
            </w:r>
            <w:r>
              <w:rPr>
                <w:noProof/>
                <w:webHidden/>
              </w:rPr>
            </w:r>
            <w:r>
              <w:rPr>
                <w:noProof/>
                <w:webHidden/>
              </w:rPr>
              <w:fldChar w:fldCharType="separate"/>
            </w:r>
            <w:r>
              <w:rPr>
                <w:noProof/>
                <w:webHidden/>
              </w:rPr>
              <w:t>15</w:t>
            </w:r>
            <w:r>
              <w:rPr>
                <w:noProof/>
                <w:webHidden/>
              </w:rPr>
              <w:fldChar w:fldCharType="end"/>
            </w:r>
          </w:hyperlink>
        </w:p>
        <w:p w14:paraId="4B0ED9FC" w14:textId="5A07C7FA" w:rsidR="00D8500E" w:rsidRDefault="00D8500E">
          <w:pPr>
            <w:pStyle w:val="TOC2"/>
            <w:rPr>
              <w:rFonts w:eastAsiaTheme="minorEastAsia"/>
              <w:noProof/>
              <w:kern w:val="2"/>
              <w14:ligatures w14:val="standardContextual"/>
            </w:rPr>
          </w:pPr>
          <w:hyperlink w:anchor="_Toc180943107" w:history="1">
            <w:r w:rsidRPr="000D3CC7">
              <w:rPr>
                <w:rStyle w:val="Hyperlink"/>
                <w:b/>
                <w:bCs/>
                <w:noProof/>
              </w:rPr>
              <w:t>Table S10: Chi-square trend test for each item across pandemic exposure for girls and boys</w:t>
            </w:r>
            <w:r>
              <w:rPr>
                <w:noProof/>
                <w:webHidden/>
              </w:rPr>
              <w:tab/>
            </w:r>
            <w:r>
              <w:rPr>
                <w:noProof/>
                <w:webHidden/>
              </w:rPr>
              <w:fldChar w:fldCharType="begin"/>
            </w:r>
            <w:r>
              <w:rPr>
                <w:noProof/>
                <w:webHidden/>
              </w:rPr>
              <w:instrText xml:space="preserve"> PAGEREF _Toc180943107 \h </w:instrText>
            </w:r>
            <w:r>
              <w:rPr>
                <w:noProof/>
                <w:webHidden/>
              </w:rPr>
            </w:r>
            <w:r>
              <w:rPr>
                <w:noProof/>
                <w:webHidden/>
              </w:rPr>
              <w:fldChar w:fldCharType="separate"/>
            </w:r>
            <w:r>
              <w:rPr>
                <w:noProof/>
                <w:webHidden/>
              </w:rPr>
              <w:t>16</w:t>
            </w:r>
            <w:r>
              <w:rPr>
                <w:noProof/>
                <w:webHidden/>
              </w:rPr>
              <w:fldChar w:fldCharType="end"/>
            </w:r>
          </w:hyperlink>
        </w:p>
        <w:p w14:paraId="13CD7396" w14:textId="03DB20CC" w:rsidR="00D8500E" w:rsidRDefault="00D8500E">
          <w:pPr>
            <w:pStyle w:val="TOC2"/>
            <w:rPr>
              <w:rFonts w:eastAsiaTheme="minorEastAsia"/>
              <w:noProof/>
              <w:kern w:val="2"/>
              <w14:ligatures w14:val="standardContextual"/>
            </w:rPr>
          </w:pPr>
          <w:hyperlink w:anchor="_Toc180943108" w:history="1">
            <w:r w:rsidRPr="000D3CC7">
              <w:rPr>
                <w:rStyle w:val="Hyperlink"/>
                <w:b/>
                <w:bCs/>
                <w:noProof/>
              </w:rPr>
              <w:t>Figure S3: Mean score for each eating problem item across sex and year of responding to questionnaire</w:t>
            </w:r>
            <w:r>
              <w:rPr>
                <w:noProof/>
                <w:webHidden/>
              </w:rPr>
              <w:tab/>
            </w:r>
            <w:r>
              <w:rPr>
                <w:noProof/>
                <w:webHidden/>
              </w:rPr>
              <w:fldChar w:fldCharType="begin"/>
            </w:r>
            <w:r>
              <w:rPr>
                <w:noProof/>
                <w:webHidden/>
              </w:rPr>
              <w:instrText xml:space="preserve"> PAGEREF _Toc180943108 \h </w:instrText>
            </w:r>
            <w:r>
              <w:rPr>
                <w:noProof/>
                <w:webHidden/>
              </w:rPr>
            </w:r>
            <w:r>
              <w:rPr>
                <w:noProof/>
                <w:webHidden/>
              </w:rPr>
              <w:fldChar w:fldCharType="separate"/>
            </w:r>
            <w:r>
              <w:rPr>
                <w:noProof/>
                <w:webHidden/>
              </w:rPr>
              <w:t>17</w:t>
            </w:r>
            <w:r>
              <w:rPr>
                <w:noProof/>
                <w:webHidden/>
              </w:rPr>
              <w:fldChar w:fldCharType="end"/>
            </w:r>
          </w:hyperlink>
        </w:p>
        <w:p w14:paraId="4BD80F91" w14:textId="7562D4AF" w:rsidR="00D8500E" w:rsidRDefault="00D8500E">
          <w:pPr>
            <w:pStyle w:val="TOC2"/>
            <w:rPr>
              <w:rFonts w:eastAsiaTheme="minorEastAsia"/>
              <w:noProof/>
              <w:kern w:val="2"/>
              <w14:ligatures w14:val="standardContextual"/>
            </w:rPr>
          </w:pPr>
          <w:hyperlink w:anchor="_Toc180943109" w:history="1">
            <w:r w:rsidRPr="000D3CC7">
              <w:rPr>
                <w:rStyle w:val="Hyperlink"/>
                <w:b/>
                <w:bCs/>
                <w:noProof/>
              </w:rPr>
              <w:t>Figure S4: Standardized estimates from SEM models of associations between predictors and eating problem domains</w:t>
            </w:r>
            <w:r>
              <w:rPr>
                <w:noProof/>
                <w:webHidden/>
              </w:rPr>
              <w:tab/>
            </w:r>
            <w:r>
              <w:rPr>
                <w:noProof/>
                <w:webHidden/>
              </w:rPr>
              <w:fldChar w:fldCharType="begin"/>
            </w:r>
            <w:r>
              <w:rPr>
                <w:noProof/>
                <w:webHidden/>
              </w:rPr>
              <w:instrText xml:space="preserve"> PAGEREF _Toc180943109 \h </w:instrText>
            </w:r>
            <w:r>
              <w:rPr>
                <w:noProof/>
                <w:webHidden/>
              </w:rPr>
            </w:r>
            <w:r>
              <w:rPr>
                <w:noProof/>
                <w:webHidden/>
              </w:rPr>
              <w:fldChar w:fldCharType="separate"/>
            </w:r>
            <w:r>
              <w:rPr>
                <w:noProof/>
                <w:webHidden/>
              </w:rPr>
              <w:t>18</w:t>
            </w:r>
            <w:r>
              <w:rPr>
                <w:noProof/>
                <w:webHidden/>
              </w:rPr>
              <w:fldChar w:fldCharType="end"/>
            </w:r>
          </w:hyperlink>
        </w:p>
        <w:p w14:paraId="3ADA11DB" w14:textId="7468AF3D" w:rsidR="00D8500E" w:rsidRDefault="00D8500E">
          <w:pPr>
            <w:pStyle w:val="TOC2"/>
            <w:rPr>
              <w:rFonts w:eastAsiaTheme="minorEastAsia"/>
              <w:noProof/>
              <w:kern w:val="2"/>
              <w14:ligatures w14:val="standardContextual"/>
            </w:rPr>
          </w:pPr>
          <w:hyperlink w:anchor="_Toc180943110" w:history="1">
            <w:r w:rsidRPr="000D3CC7">
              <w:rPr>
                <w:rStyle w:val="Hyperlink"/>
                <w:b/>
                <w:bCs/>
                <w:noProof/>
              </w:rPr>
              <w:t>Figure S5: Standardized estimates from SEM models of associations between PGS and eating problem domains</w:t>
            </w:r>
            <w:r>
              <w:rPr>
                <w:noProof/>
                <w:webHidden/>
              </w:rPr>
              <w:tab/>
            </w:r>
            <w:r>
              <w:rPr>
                <w:noProof/>
                <w:webHidden/>
              </w:rPr>
              <w:fldChar w:fldCharType="begin"/>
            </w:r>
            <w:r>
              <w:rPr>
                <w:noProof/>
                <w:webHidden/>
              </w:rPr>
              <w:instrText xml:space="preserve"> PAGEREF _Toc180943110 \h </w:instrText>
            </w:r>
            <w:r>
              <w:rPr>
                <w:noProof/>
                <w:webHidden/>
              </w:rPr>
            </w:r>
            <w:r>
              <w:rPr>
                <w:noProof/>
                <w:webHidden/>
              </w:rPr>
              <w:fldChar w:fldCharType="separate"/>
            </w:r>
            <w:r>
              <w:rPr>
                <w:noProof/>
                <w:webHidden/>
              </w:rPr>
              <w:t>19</w:t>
            </w:r>
            <w:r>
              <w:rPr>
                <w:noProof/>
                <w:webHidden/>
              </w:rPr>
              <w:fldChar w:fldCharType="end"/>
            </w:r>
          </w:hyperlink>
        </w:p>
        <w:p w14:paraId="5AEBD2C7" w14:textId="7DF60F71" w:rsidR="00D8500E" w:rsidRDefault="00D8500E">
          <w:pPr>
            <w:pStyle w:val="TOC2"/>
            <w:rPr>
              <w:rFonts w:eastAsiaTheme="minorEastAsia"/>
              <w:noProof/>
              <w:kern w:val="2"/>
              <w14:ligatures w14:val="standardContextual"/>
            </w:rPr>
          </w:pPr>
          <w:hyperlink w:anchor="_Toc180943111" w:history="1">
            <w:r w:rsidRPr="000D3CC7">
              <w:rPr>
                <w:rStyle w:val="Hyperlink"/>
                <w:b/>
                <w:bCs/>
                <w:noProof/>
              </w:rPr>
              <w:t>Table S11: Standardized estimates from SEM models for girls and boys</w:t>
            </w:r>
            <w:r>
              <w:rPr>
                <w:noProof/>
                <w:webHidden/>
              </w:rPr>
              <w:tab/>
            </w:r>
            <w:r>
              <w:rPr>
                <w:noProof/>
                <w:webHidden/>
              </w:rPr>
              <w:fldChar w:fldCharType="begin"/>
            </w:r>
            <w:r>
              <w:rPr>
                <w:noProof/>
                <w:webHidden/>
              </w:rPr>
              <w:instrText xml:space="preserve"> PAGEREF _Toc180943111 \h </w:instrText>
            </w:r>
            <w:r>
              <w:rPr>
                <w:noProof/>
                <w:webHidden/>
              </w:rPr>
            </w:r>
            <w:r>
              <w:rPr>
                <w:noProof/>
                <w:webHidden/>
              </w:rPr>
              <w:fldChar w:fldCharType="separate"/>
            </w:r>
            <w:r>
              <w:rPr>
                <w:noProof/>
                <w:webHidden/>
              </w:rPr>
              <w:t>20</w:t>
            </w:r>
            <w:r>
              <w:rPr>
                <w:noProof/>
                <w:webHidden/>
              </w:rPr>
              <w:fldChar w:fldCharType="end"/>
            </w:r>
          </w:hyperlink>
        </w:p>
        <w:p w14:paraId="2401FC6E" w14:textId="659A7C27" w:rsidR="00D8500E" w:rsidRDefault="00D8500E">
          <w:pPr>
            <w:pStyle w:val="TOC2"/>
            <w:rPr>
              <w:rFonts w:eastAsiaTheme="minorEastAsia"/>
              <w:noProof/>
              <w:kern w:val="2"/>
              <w14:ligatures w14:val="standardContextual"/>
            </w:rPr>
          </w:pPr>
          <w:hyperlink w:anchor="_Toc180943112" w:history="1">
            <w:r w:rsidRPr="000D3CC7">
              <w:rPr>
                <w:rStyle w:val="Hyperlink"/>
                <w:b/>
                <w:bCs/>
                <w:noProof/>
              </w:rPr>
              <w:t>Table S12: Model fit comparison between pre-pandemic and pandemic groups across free and constrained parameters among girls</w:t>
            </w:r>
            <w:r>
              <w:rPr>
                <w:noProof/>
                <w:webHidden/>
              </w:rPr>
              <w:tab/>
            </w:r>
            <w:r>
              <w:rPr>
                <w:noProof/>
                <w:webHidden/>
              </w:rPr>
              <w:fldChar w:fldCharType="begin"/>
            </w:r>
            <w:r>
              <w:rPr>
                <w:noProof/>
                <w:webHidden/>
              </w:rPr>
              <w:instrText xml:space="preserve"> PAGEREF _Toc180943112 \h </w:instrText>
            </w:r>
            <w:r>
              <w:rPr>
                <w:noProof/>
                <w:webHidden/>
              </w:rPr>
            </w:r>
            <w:r>
              <w:rPr>
                <w:noProof/>
                <w:webHidden/>
              </w:rPr>
              <w:fldChar w:fldCharType="separate"/>
            </w:r>
            <w:r>
              <w:rPr>
                <w:noProof/>
                <w:webHidden/>
              </w:rPr>
              <w:t>22</w:t>
            </w:r>
            <w:r>
              <w:rPr>
                <w:noProof/>
                <w:webHidden/>
              </w:rPr>
              <w:fldChar w:fldCharType="end"/>
            </w:r>
          </w:hyperlink>
        </w:p>
        <w:p w14:paraId="7B3DBD28" w14:textId="6762C44D" w:rsidR="00D8500E" w:rsidRDefault="00D8500E">
          <w:pPr>
            <w:pStyle w:val="TOC2"/>
            <w:rPr>
              <w:rFonts w:eastAsiaTheme="minorEastAsia"/>
              <w:noProof/>
              <w:kern w:val="2"/>
              <w14:ligatures w14:val="standardContextual"/>
            </w:rPr>
          </w:pPr>
          <w:hyperlink w:anchor="_Toc180943113" w:history="1">
            <w:r w:rsidRPr="000D3CC7">
              <w:rPr>
                <w:rStyle w:val="Hyperlink"/>
                <w:b/>
                <w:bCs/>
                <w:noProof/>
              </w:rPr>
              <w:t>Table S13: Model fit comparison between pre-pandemic and pandemic groups across free and constrained parameters among boys</w:t>
            </w:r>
            <w:r>
              <w:rPr>
                <w:noProof/>
                <w:webHidden/>
              </w:rPr>
              <w:tab/>
            </w:r>
            <w:r>
              <w:rPr>
                <w:noProof/>
                <w:webHidden/>
              </w:rPr>
              <w:fldChar w:fldCharType="begin"/>
            </w:r>
            <w:r>
              <w:rPr>
                <w:noProof/>
                <w:webHidden/>
              </w:rPr>
              <w:instrText xml:space="preserve"> PAGEREF _Toc180943113 \h </w:instrText>
            </w:r>
            <w:r>
              <w:rPr>
                <w:noProof/>
                <w:webHidden/>
              </w:rPr>
            </w:r>
            <w:r>
              <w:rPr>
                <w:noProof/>
                <w:webHidden/>
              </w:rPr>
              <w:fldChar w:fldCharType="separate"/>
            </w:r>
            <w:r>
              <w:rPr>
                <w:noProof/>
                <w:webHidden/>
              </w:rPr>
              <w:t>24</w:t>
            </w:r>
            <w:r>
              <w:rPr>
                <w:noProof/>
                <w:webHidden/>
              </w:rPr>
              <w:fldChar w:fldCharType="end"/>
            </w:r>
          </w:hyperlink>
        </w:p>
        <w:p w14:paraId="0A8EA663" w14:textId="5D289F5F" w:rsidR="00D8500E" w:rsidRDefault="00D8500E">
          <w:pPr>
            <w:pStyle w:val="TOC2"/>
            <w:rPr>
              <w:rFonts w:eastAsiaTheme="minorEastAsia"/>
              <w:noProof/>
              <w:kern w:val="2"/>
              <w14:ligatures w14:val="standardContextual"/>
            </w:rPr>
          </w:pPr>
          <w:hyperlink w:anchor="_Toc180943114" w:history="1">
            <w:r w:rsidRPr="000D3CC7">
              <w:rPr>
                <w:rStyle w:val="Hyperlink"/>
                <w:b/>
                <w:bCs/>
                <w:noProof/>
              </w:rPr>
              <w:t>Table S14: Model fit indices for SEM and multigroup SEM models</w:t>
            </w:r>
            <w:r>
              <w:rPr>
                <w:noProof/>
                <w:webHidden/>
              </w:rPr>
              <w:tab/>
            </w:r>
            <w:r>
              <w:rPr>
                <w:noProof/>
                <w:webHidden/>
              </w:rPr>
              <w:fldChar w:fldCharType="begin"/>
            </w:r>
            <w:r>
              <w:rPr>
                <w:noProof/>
                <w:webHidden/>
              </w:rPr>
              <w:instrText xml:space="preserve"> PAGEREF _Toc180943114 \h </w:instrText>
            </w:r>
            <w:r>
              <w:rPr>
                <w:noProof/>
                <w:webHidden/>
              </w:rPr>
            </w:r>
            <w:r>
              <w:rPr>
                <w:noProof/>
                <w:webHidden/>
              </w:rPr>
              <w:fldChar w:fldCharType="separate"/>
            </w:r>
            <w:r>
              <w:rPr>
                <w:noProof/>
                <w:webHidden/>
              </w:rPr>
              <w:t>26</w:t>
            </w:r>
            <w:r>
              <w:rPr>
                <w:noProof/>
                <w:webHidden/>
              </w:rPr>
              <w:fldChar w:fldCharType="end"/>
            </w:r>
          </w:hyperlink>
        </w:p>
        <w:p w14:paraId="1D91EB60" w14:textId="2EE1C284" w:rsidR="00D8500E" w:rsidRDefault="00D8500E">
          <w:pPr>
            <w:pStyle w:val="TOC2"/>
            <w:rPr>
              <w:rFonts w:eastAsiaTheme="minorEastAsia"/>
              <w:noProof/>
              <w:kern w:val="2"/>
              <w14:ligatures w14:val="standardContextual"/>
            </w:rPr>
          </w:pPr>
          <w:hyperlink w:anchor="_Toc180943115" w:history="1">
            <w:r w:rsidRPr="000D3CC7">
              <w:rPr>
                <w:rStyle w:val="Hyperlink"/>
                <w:b/>
                <w:bCs/>
                <w:noProof/>
              </w:rPr>
              <w:t>Figure S6: Mean score for each predictor across sex and year of responding to questionnaire</w:t>
            </w:r>
            <w:r>
              <w:rPr>
                <w:noProof/>
                <w:webHidden/>
              </w:rPr>
              <w:tab/>
            </w:r>
            <w:r>
              <w:rPr>
                <w:noProof/>
                <w:webHidden/>
              </w:rPr>
              <w:fldChar w:fldCharType="begin"/>
            </w:r>
            <w:r>
              <w:rPr>
                <w:noProof/>
                <w:webHidden/>
              </w:rPr>
              <w:instrText xml:space="preserve"> PAGEREF _Toc180943115 \h </w:instrText>
            </w:r>
            <w:r>
              <w:rPr>
                <w:noProof/>
                <w:webHidden/>
              </w:rPr>
            </w:r>
            <w:r>
              <w:rPr>
                <w:noProof/>
                <w:webHidden/>
              </w:rPr>
              <w:fldChar w:fldCharType="separate"/>
            </w:r>
            <w:r>
              <w:rPr>
                <w:noProof/>
                <w:webHidden/>
              </w:rPr>
              <w:t>27</w:t>
            </w:r>
            <w:r>
              <w:rPr>
                <w:noProof/>
                <w:webHidden/>
              </w:rPr>
              <w:fldChar w:fldCharType="end"/>
            </w:r>
          </w:hyperlink>
        </w:p>
        <w:p w14:paraId="01FF7953" w14:textId="62277BEE" w:rsidR="00D8500E" w:rsidRDefault="00D8500E">
          <w:pPr>
            <w:pStyle w:val="TOC2"/>
            <w:rPr>
              <w:rFonts w:eastAsiaTheme="minorEastAsia"/>
              <w:noProof/>
              <w:kern w:val="2"/>
              <w14:ligatures w14:val="standardContextual"/>
            </w:rPr>
          </w:pPr>
          <w:hyperlink w:anchor="_Toc180943116" w:history="1">
            <w:r w:rsidRPr="000D3CC7">
              <w:rPr>
                <w:rStyle w:val="Hyperlink"/>
                <w:b/>
                <w:bCs/>
                <w:noProof/>
              </w:rPr>
              <w:t>Table S15: Mean differences in covariates among adolescents before and during the pandemic</w:t>
            </w:r>
            <w:r>
              <w:rPr>
                <w:noProof/>
                <w:webHidden/>
              </w:rPr>
              <w:tab/>
            </w:r>
            <w:r>
              <w:rPr>
                <w:noProof/>
                <w:webHidden/>
              </w:rPr>
              <w:fldChar w:fldCharType="begin"/>
            </w:r>
            <w:r>
              <w:rPr>
                <w:noProof/>
                <w:webHidden/>
              </w:rPr>
              <w:instrText xml:space="preserve"> PAGEREF _Toc180943116 \h </w:instrText>
            </w:r>
            <w:r>
              <w:rPr>
                <w:noProof/>
                <w:webHidden/>
              </w:rPr>
            </w:r>
            <w:r>
              <w:rPr>
                <w:noProof/>
                <w:webHidden/>
              </w:rPr>
              <w:fldChar w:fldCharType="separate"/>
            </w:r>
            <w:r>
              <w:rPr>
                <w:noProof/>
                <w:webHidden/>
              </w:rPr>
              <w:t>28</w:t>
            </w:r>
            <w:r>
              <w:rPr>
                <w:noProof/>
                <w:webHidden/>
              </w:rPr>
              <w:fldChar w:fldCharType="end"/>
            </w:r>
          </w:hyperlink>
        </w:p>
        <w:p w14:paraId="40DE2883" w14:textId="193B8CA9" w:rsidR="00D8500E" w:rsidRDefault="00D8500E">
          <w:pPr>
            <w:pStyle w:val="TOC2"/>
            <w:rPr>
              <w:rFonts w:eastAsiaTheme="minorEastAsia"/>
              <w:noProof/>
              <w:kern w:val="2"/>
              <w14:ligatures w14:val="standardContextual"/>
            </w:rPr>
          </w:pPr>
          <w:hyperlink w:anchor="_Toc180943117" w:history="1">
            <w:r w:rsidRPr="000D3CC7">
              <w:rPr>
                <w:rStyle w:val="Hyperlink"/>
                <w:b/>
                <w:bCs/>
                <w:noProof/>
              </w:rPr>
              <w:t>Section 8: Sensitivity analyses</w:t>
            </w:r>
            <w:r>
              <w:rPr>
                <w:noProof/>
                <w:webHidden/>
              </w:rPr>
              <w:tab/>
            </w:r>
            <w:r>
              <w:rPr>
                <w:noProof/>
                <w:webHidden/>
              </w:rPr>
              <w:fldChar w:fldCharType="begin"/>
            </w:r>
            <w:r>
              <w:rPr>
                <w:noProof/>
                <w:webHidden/>
              </w:rPr>
              <w:instrText xml:space="preserve"> PAGEREF _Toc180943117 \h </w:instrText>
            </w:r>
            <w:r>
              <w:rPr>
                <w:noProof/>
                <w:webHidden/>
              </w:rPr>
            </w:r>
            <w:r>
              <w:rPr>
                <w:noProof/>
                <w:webHidden/>
              </w:rPr>
              <w:fldChar w:fldCharType="separate"/>
            </w:r>
            <w:r>
              <w:rPr>
                <w:noProof/>
                <w:webHidden/>
              </w:rPr>
              <w:t>29</w:t>
            </w:r>
            <w:r>
              <w:rPr>
                <w:noProof/>
                <w:webHidden/>
              </w:rPr>
              <w:fldChar w:fldCharType="end"/>
            </w:r>
          </w:hyperlink>
        </w:p>
        <w:p w14:paraId="25C50EBF" w14:textId="6929387C" w:rsidR="00D8500E" w:rsidRDefault="00D8500E">
          <w:pPr>
            <w:pStyle w:val="TOC1"/>
            <w:tabs>
              <w:tab w:val="right" w:leader="dot" w:pos="9396"/>
            </w:tabs>
            <w:rPr>
              <w:rFonts w:eastAsiaTheme="minorEastAsia"/>
              <w:noProof/>
              <w:kern w:val="2"/>
              <w14:ligatures w14:val="standardContextual"/>
            </w:rPr>
          </w:pPr>
          <w:hyperlink w:anchor="_Toc180943118" w:history="1">
            <w:r w:rsidRPr="000D3CC7">
              <w:rPr>
                <w:rStyle w:val="Hyperlink"/>
                <w:b/>
                <w:bCs/>
                <w:noProof/>
              </w:rPr>
              <w:t>Supplementary references</w:t>
            </w:r>
            <w:r>
              <w:rPr>
                <w:noProof/>
                <w:webHidden/>
              </w:rPr>
              <w:tab/>
            </w:r>
            <w:r>
              <w:rPr>
                <w:noProof/>
                <w:webHidden/>
              </w:rPr>
              <w:fldChar w:fldCharType="begin"/>
            </w:r>
            <w:r>
              <w:rPr>
                <w:noProof/>
                <w:webHidden/>
              </w:rPr>
              <w:instrText xml:space="preserve"> PAGEREF _Toc180943118 \h </w:instrText>
            </w:r>
            <w:r>
              <w:rPr>
                <w:noProof/>
                <w:webHidden/>
              </w:rPr>
            </w:r>
            <w:r>
              <w:rPr>
                <w:noProof/>
                <w:webHidden/>
              </w:rPr>
              <w:fldChar w:fldCharType="separate"/>
            </w:r>
            <w:r>
              <w:rPr>
                <w:noProof/>
                <w:webHidden/>
              </w:rPr>
              <w:t>30</w:t>
            </w:r>
            <w:r>
              <w:rPr>
                <w:noProof/>
                <w:webHidden/>
              </w:rPr>
              <w:fldChar w:fldCharType="end"/>
            </w:r>
          </w:hyperlink>
        </w:p>
        <w:p w14:paraId="11410F8B" w14:textId="13D3881C" w:rsidR="00EF50C6" w:rsidRPr="00E41D69" w:rsidRDefault="00EC6247" w:rsidP="00153F4E">
          <w:pPr>
            <w:spacing w:after="0" w:line="240" w:lineRule="auto"/>
            <w:rPr>
              <w:b/>
              <w:bCs/>
              <w:noProof/>
            </w:rPr>
          </w:pPr>
          <w:r w:rsidRPr="00E41D69">
            <w:rPr>
              <w:b/>
              <w:bCs/>
              <w:noProof/>
            </w:rPr>
            <w:fldChar w:fldCharType="end"/>
          </w:r>
        </w:p>
      </w:sdtContent>
    </w:sdt>
    <w:bookmarkStart w:id="0" w:name="_Toc150419307" w:displacedByCustomXml="prev"/>
    <w:p w14:paraId="3A1B6A60" w14:textId="77777777" w:rsidR="00F00E18" w:rsidRPr="00E41D69" w:rsidRDefault="00F00E18" w:rsidP="00F003F0">
      <w:pPr>
        <w:pStyle w:val="Heading2"/>
        <w:rPr>
          <w:b/>
          <w:bCs/>
          <w:color w:val="auto"/>
        </w:rPr>
      </w:pPr>
    </w:p>
    <w:p w14:paraId="44DAB5D8" w14:textId="77777777" w:rsidR="00F00E18" w:rsidRPr="00E41D69" w:rsidRDefault="00F00E18" w:rsidP="00F003F0">
      <w:pPr>
        <w:pStyle w:val="Heading2"/>
        <w:rPr>
          <w:b/>
          <w:bCs/>
          <w:color w:val="auto"/>
        </w:rPr>
      </w:pPr>
    </w:p>
    <w:p w14:paraId="220A8859" w14:textId="77777777" w:rsidR="00F00E18" w:rsidRPr="00E41D69" w:rsidRDefault="00F00E18" w:rsidP="00F00E18"/>
    <w:p w14:paraId="4F1FD7AF" w14:textId="77777777" w:rsidR="00F00E18" w:rsidRPr="00E41D69" w:rsidRDefault="00F00E18" w:rsidP="00F00E18"/>
    <w:p w14:paraId="6477AEDC" w14:textId="77777777" w:rsidR="00F00E18" w:rsidRPr="00E41D69" w:rsidRDefault="00F00E18" w:rsidP="00F00E18"/>
    <w:p w14:paraId="02E17B3A" w14:textId="77777777" w:rsidR="001E4187" w:rsidRPr="00E41D69" w:rsidRDefault="001E4187" w:rsidP="00F00E18"/>
    <w:p w14:paraId="1F9D47C4" w14:textId="77777777" w:rsidR="001E4187" w:rsidRPr="00E41D69" w:rsidRDefault="001E4187" w:rsidP="00F00E18"/>
    <w:p w14:paraId="1D019418" w14:textId="77777777" w:rsidR="001E4187" w:rsidRPr="00E41D69" w:rsidRDefault="001E4187" w:rsidP="00F00E18"/>
    <w:p w14:paraId="143E9482" w14:textId="77777777" w:rsidR="001E4187" w:rsidRPr="00E41D69" w:rsidRDefault="001E4187" w:rsidP="00F00E18"/>
    <w:p w14:paraId="54E1A46F" w14:textId="77777777" w:rsidR="001E4187" w:rsidRPr="00E41D69" w:rsidRDefault="001E4187" w:rsidP="00F00E18"/>
    <w:p w14:paraId="43F9BC17" w14:textId="77777777" w:rsidR="001E4187" w:rsidRPr="00E41D69" w:rsidRDefault="001E4187" w:rsidP="00F00E18"/>
    <w:p w14:paraId="3475F460" w14:textId="77777777" w:rsidR="001E4187" w:rsidRPr="00E41D69" w:rsidRDefault="001E4187" w:rsidP="00F00E18"/>
    <w:p w14:paraId="3C696A96" w14:textId="77777777" w:rsidR="001E4187" w:rsidRPr="00E41D69" w:rsidRDefault="001E4187" w:rsidP="00F00E18"/>
    <w:p w14:paraId="25D4D743" w14:textId="77777777" w:rsidR="001E4187" w:rsidRDefault="001E4187" w:rsidP="00F00E18"/>
    <w:p w14:paraId="47E76E72" w14:textId="77777777" w:rsidR="001D7EDE" w:rsidRDefault="001D7EDE" w:rsidP="00F00E18"/>
    <w:p w14:paraId="47DD717C" w14:textId="77777777" w:rsidR="001D7EDE" w:rsidRDefault="001D7EDE" w:rsidP="00F00E18"/>
    <w:p w14:paraId="2ACD2BA0" w14:textId="77777777" w:rsidR="001D7EDE" w:rsidRDefault="001D7EDE" w:rsidP="00F00E18"/>
    <w:p w14:paraId="3D7AA22F" w14:textId="77777777" w:rsidR="001D7EDE" w:rsidRDefault="001D7EDE" w:rsidP="00F00E18"/>
    <w:p w14:paraId="57726DE5" w14:textId="77777777" w:rsidR="001D7EDE" w:rsidRDefault="001D7EDE" w:rsidP="00F00E18"/>
    <w:p w14:paraId="683014C1" w14:textId="77777777" w:rsidR="001D7EDE" w:rsidRDefault="001D7EDE" w:rsidP="00F00E18"/>
    <w:p w14:paraId="4BE84207" w14:textId="77777777" w:rsidR="001D7EDE" w:rsidRDefault="001D7EDE" w:rsidP="00F00E18"/>
    <w:p w14:paraId="534523DB" w14:textId="77777777" w:rsidR="001D7EDE" w:rsidRDefault="001D7EDE" w:rsidP="00F00E18"/>
    <w:p w14:paraId="7A56DAD5" w14:textId="77777777" w:rsidR="001D7EDE" w:rsidRDefault="001D7EDE" w:rsidP="00F00E18"/>
    <w:p w14:paraId="33DAD261" w14:textId="77777777" w:rsidR="001D7EDE" w:rsidRDefault="001D7EDE" w:rsidP="00F00E18"/>
    <w:p w14:paraId="06A50D8C" w14:textId="77777777" w:rsidR="001D7EDE" w:rsidRDefault="001D7EDE" w:rsidP="00F00E18"/>
    <w:p w14:paraId="3812FD4B" w14:textId="77777777" w:rsidR="001D7EDE" w:rsidRDefault="001D7EDE" w:rsidP="00F00E18"/>
    <w:p w14:paraId="62460A6D" w14:textId="20A7DFB1" w:rsidR="001D7EDE" w:rsidRPr="00E41D69" w:rsidRDefault="001D7EDE" w:rsidP="001D7EDE">
      <w:pPr>
        <w:pStyle w:val="Heading2"/>
        <w:rPr>
          <w:b/>
          <w:bCs/>
          <w:color w:val="auto"/>
        </w:rPr>
      </w:pPr>
      <w:bookmarkStart w:id="1" w:name="_Toc180943089"/>
      <w:r w:rsidRPr="00E41D69">
        <w:rPr>
          <w:b/>
          <w:bCs/>
          <w:color w:val="auto"/>
        </w:rPr>
        <w:lastRenderedPageBreak/>
        <w:t>Table S</w:t>
      </w:r>
      <w:r>
        <w:rPr>
          <w:b/>
          <w:bCs/>
          <w:color w:val="auto"/>
        </w:rPr>
        <w:t>1</w:t>
      </w:r>
      <w:r w:rsidRPr="00E41D69">
        <w:rPr>
          <w:b/>
          <w:bCs/>
          <w:color w:val="auto"/>
        </w:rPr>
        <w:t>: Deviations from the preregistered analysis plan, following the Preregistration Deviation Table Template</w:t>
      </w:r>
      <w:r>
        <w:rPr>
          <w:b/>
          <w:bCs/>
          <w:color w:val="auto"/>
        </w:rPr>
        <w:fldChar w:fldCharType="begin"/>
      </w:r>
      <w:r>
        <w:rPr>
          <w:b/>
          <w:bCs/>
          <w:color w:val="auto"/>
        </w:rPr>
        <w:instrText xml:space="preserve"> ADDIN EN.CITE &lt;EndNote&gt;&lt;Cite&gt;&lt;Author&gt;Willroth&lt;/Author&gt;&lt;Year&gt;2024&lt;/Year&gt;&lt;RecNum&gt;321&lt;/RecNum&gt;&lt;DisplayText&gt;&lt;style face="superscript"&gt;1&lt;/style&gt;&lt;/DisplayText&gt;&lt;record&gt;&lt;rec-number&gt;321&lt;/rec-number&gt;&lt;foreign-keys&gt;&lt;key app="EN" db-id="txvfp2dxpa92dseewdtvfxtc05ww22eewt90" timestamp="1725980783"&gt;321&lt;/key&gt;&lt;/foreign-keys&gt;&lt;ref-type name="Journal Article"&gt;17&lt;/ref-type&gt;&lt;contributors&gt;&lt;authors&gt;&lt;author&gt;Willroth, Emily C&lt;/author&gt;&lt;author&gt;Atherton, Olivia E&lt;/author&gt;&lt;/authors&gt;&lt;/contributors&gt;&lt;titles&gt;&lt;title&gt;Best laid plans: A guide to reporting preregistration deviations&lt;/title&gt;&lt;secondary-title&gt;Advances in Methods and Practices in Psychological Science&lt;/secondary-title&gt;&lt;/titles&gt;&lt;periodical&gt;&lt;full-title&gt;Advances in Methods and Practices in Psychological Science&lt;/full-title&gt;&lt;/periodical&gt;&lt;pages&gt;25152459231213802&lt;/pages&gt;&lt;volume&gt;7&lt;/volume&gt;&lt;number&gt;1&lt;/number&gt;&lt;dates&gt;&lt;year&gt;2024&lt;/year&gt;&lt;/dates&gt;&lt;isbn&gt;2515-2459&lt;/isbn&gt;&lt;urls&gt;&lt;/urls&gt;&lt;/record&gt;&lt;/Cite&gt;&lt;/EndNote&gt;</w:instrText>
      </w:r>
      <w:r>
        <w:rPr>
          <w:b/>
          <w:bCs/>
          <w:color w:val="auto"/>
        </w:rPr>
        <w:fldChar w:fldCharType="separate"/>
      </w:r>
      <w:r w:rsidRPr="001D7EDE">
        <w:rPr>
          <w:b/>
          <w:bCs/>
          <w:noProof/>
          <w:color w:val="auto"/>
          <w:vertAlign w:val="superscript"/>
        </w:rPr>
        <w:t>1</w:t>
      </w:r>
      <w:bookmarkEnd w:id="1"/>
      <w:r>
        <w:rPr>
          <w:b/>
          <w:bCs/>
          <w:color w:val="auto"/>
        </w:rPr>
        <w:fldChar w:fldCharType="end"/>
      </w:r>
    </w:p>
    <w:tbl>
      <w:tblPr>
        <w:tblStyle w:val="TableGrid"/>
        <w:tblW w:w="0" w:type="auto"/>
        <w:tblLook w:val="04A0" w:firstRow="1" w:lastRow="0" w:firstColumn="1" w:lastColumn="0" w:noHBand="0" w:noVBand="1"/>
      </w:tblPr>
      <w:tblGrid>
        <w:gridCol w:w="316"/>
        <w:gridCol w:w="750"/>
        <w:gridCol w:w="1048"/>
        <w:gridCol w:w="2372"/>
        <w:gridCol w:w="2831"/>
        <w:gridCol w:w="2079"/>
      </w:tblGrid>
      <w:tr w:rsidR="001D7EDE" w:rsidRPr="00E41D69" w14:paraId="2130A369" w14:textId="77777777" w:rsidTr="00BD308A">
        <w:trPr>
          <w:trHeight w:val="293"/>
        </w:trPr>
        <w:tc>
          <w:tcPr>
            <w:tcW w:w="0" w:type="auto"/>
            <w:gridSpan w:val="6"/>
          </w:tcPr>
          <w:p w14:paraId="340AE645" w14:textId="77777777" w:rsidR="001D7EDE" w:rsidRPr="00E41D69" w:rsidRDefault="001D7EDE" w:rsidP="00BD308A">
            <w:pPr>
              <w:rPr>
                <w:b/>
                <w:bCs/>
                <w:sz w:val="20"/>
                <w:szCs w:val="20"/>
              </w:rPr>
            </w:pPr>
            <w:r w:rsidRPr="00E41D69">
              <w:rPr>
                <w:b/>
                <w:bCs/>
                <w:sz w:val="20"/>
                <w:szCs w:val="20"/>
              </w:rPr>
              <w:t>Deviations</w:t>
            </w:r>
          </w:p>
        </w:tc>
      </w:tr>
      <w:tr w:rsidR="001D7EDE" w:rsidRPr="00E41D69" w14:paraId="207AB438" w14:textId="77777777" w:rsidTr="00BD308A">
        <w:trPr>
          <w:trHeight w:val="634"/>
        </w:trPr>
        <w:tc>
          <w:tcPr>
            <w:tcW w:w="0" w:type="auto"/>
          </w:tcPr>
          <w:p w14:paraId="61F9AB6A" w14:textId="77777777" w:rsidR="001D7EDE" w:rsidRPr="00E41D69" w:rsidRDefault="001D7EDE" w:rsidP="00BD308A">
            <w:pPr>
              <w:rPr>
                <w:b/>
                <w:bCs/>
                <w:sz w:val="20"/>
                <w:szCs w:val="20"/>
              </w:rPr>
            </w:pPr>
            <w:r w:rsidRPr="00E41D69">
              <w:rPr>
                <w:b/>
                <w:bCs/>
                <w:sz w:val="20"/>
                <w:szCs w:val="20"/>
              </w:rPr>
              <w:t>#</w:t>
            </w:r>
          </w:p>
        </w:tc>
        <w:tc>
          <w:tcPr>
            <w:tcW w:w="0" w:type="auto"/>
            <w:gridSpan w:val="2"/>
          </w:tcPr>
          <w:p w14:paraId="4231EB28" w14:textId="77777777" w:rsidR="001D7EDE" w:rsidRPr="00E41D69" w:rsidRDefault="001D7EDE" w:rsidP="00BD308A">
            <w:pPr>
              <w:jc w:val="center"/>
              <w:rPr>
                <w:b/>
                <w:bCs/>
                <w:sz w:val="20"/>
                <w:szCs w:val="20"/>
              </w:rPr>
            </w:pPr>
            <w:r w:rsidRPr="00E41D69">
              <w:rPr>
                <w:b/>
                <w:bCs/>
                <w:sz w:val="20"/>
                <w:szCs w:val="20"/>
              </w:rPr>
              <w:t>Details</w:t>
            </w:r>
          </w:p>
        </w:tc>
        <w:tc>
          <w:tcPr>
            <w:tcW w:w="0" w:type="auto"/>
          </w:tcPr>
          <w:p w14:paraId="10173BB8" w14:textId="77777777" w:rsidR="001D7EDE" w:rsidRPr="00E41D69" w:rsidRDefault="001D7EDE" w:rsidP="00BD308A">
            <w:pPr>
              <w:jc w:val="center"/>
              <w:rPr>
                <w:b/>
                <w:bCs/>
                <w:sz w:val="20"/>
                <w:szCs w:val="20"/>
              </w:rPr>
            </w:pPr>
            <w:r w:rsidRPr="00E41D69">
              <w:rPr>
                <w:b/>
                <w:bCs/>
                <w:sz w:val="20"/>
                <w:szCs w:val="20"/>
              </w:rPr>
              <w:t>Original wording</w:t>
            </w:r>
          </w:p>
        </w:tc>
        <w:tc>
          <w:tcPr>
            <w:tcW w:w="0" w:type="auto"/>
          </w:tcPr>
          <w:p w14:paraId="665AC1AE" w14:textId="77777777" w:rsidR="001D7EDE" w:rsidRPr="00E41D69" w:rsidRDefault="001D7EDE" w:rsidP="00BD308A">
            <w:pPr>
              <w:jc w:val="center"/>
              <w:rPr>
                <w:b/>
                <w:bCs/>
                <w:sz w:val="20"/>
                <w:szCs w:val="20"/>
              </w:rPr>
            </w:pPr>
            <w:r w:rsidRPr="00E41D69">
              <w:rPr>
                <w:b/>
                <w:bCs/>
                <w:sz w:val="20"/>
                <w:szCs w:val="20"/>
              </w:rPr>
              <w:t>Deviation Description</w:t>
            </w:r>
          </w:p>
        </w:tc>
        <w:tc>
          <w:tcPr>
            <w:tcW w:w="0" w:type="auto"/>
          </w:tcPr>
          <w:p w14:paraId="42C5271F" w14:textId="77777777" w:rsidR="001D7EDE" w:rsidRPr="00E41D69" w:rsidRDefault="001D7EDE" w:rsidP="00BD308A">
            <w:pPr>
              <w:jc w:val="center"/>
              <w:rPr>
                <w:b/>
                <w:bCs/>
                <w:sz w:val="20"/>
                <w:szCs w:val="20"/>
              </w:rPr>
            </w:pPr>
            <w:r w:rsidRPr="00E41D69">
              <w:rPr>
                <w:b/>
                <w:bCs/>
                <w:sz w:val="20"/>
                <w:szCs w:val="20"/>
              </w:rPr>
              <w:t>Reader Impact</w:t>
            </w:r>
          </w:p>
        </w:tc>
      </w:tr>
      <w:tr w:rsidR="001D7EDE" w:rsidRPr="00E41D69" w14:paraId="06AA0522" w14:textId="77777777" w:rsidTr="00BD308A">
        <w:trPr>
          <w:trHeight w:val="901"/>
        </w:trPr>
        <w:tc>
          <w:tcPr>
            <w:tcW w:w="0" w:type="auto"/>
            <w:vMerge w:val="restart"/>
          </w:tcPr>
          <w:p w14:paraId="1E6087A9" w14:textId="77777777" w:rsidR="001D7EDE" w:rsidRPr="00E41D69" w:rsidRDefault="001D7EDE" w:rsidP="00BD308A">
            <w:pPr>
              <w:rPr>
                <w:sz w:val="18"/>
                <w:szCs w:val="18"/>
              </w:rPr>
            </w:pPr>
            <w:r w:rsidRPr="00E41D69">
              <w:rPr>
                <w:sz w:val="18"/>
                <w:szCs w:val="18"/>
              </w:rPr>
              <w:t>1</w:t>
            </w:r>
          </w:p>
        </w:tc>
        <w:tc>
          <w:tcPr>
            <w:tcW w:w="0" w:type="auto"/>
          </w:tcPr>
          <w:p w14:paraId="78412486" w14:textId="77777777" w:rsidR="001D7EDE" w:rsidRPr="00E41D69" w:rsidRDefault="001D7EDE" w:rsidP="00BD308A">
            <w:pPr>
              <w:rPr>
                <w:sz w:val="18"/>
                <w:szCs w:val="18"/>
              </w:rPr>
            </w:pPr>
            <w:r w:rsidRPr="00E41D69">
              <w:rPr>
                <w:sz w:val="18"/>
                <w:szCs w:val="18"/>
              </w:rPr>
              <w:t>Type</w:t>
            </w:r>
          </w:p>
        </w:tc>
        <w:tc>
          <w:tcPr>
            <w:tcW w:w="0" w:type="auto"/>
          </w:tcPr>
          <w:p w14:paraId="7623297A" w14:textId="77777777" w:rsidR="001D7EDE" w:rsidRPr="00E41D69" w:rsidRDefault="001D7EDE" w:rsidP="00BD308A">
            <w:pPr>
              <w:rPr>
                <w:sz w:val="18"/>
                <w:szCs w:val="18"/>
              </w:rPr>
            </w:pPr>
            <w:r w:rsidRPr="00E41D69">
              <w:rPr>
                <w:sz w:val="18"/>
                <w:szCs w:val="18"/>
              </w:rPr>
              <w:t>Analysis</w:t>
            </w:r>
          </w:p>
        </w:tc>
        <w:tc>
          <w:tcPr>
            <w:tcW w:w="0" w:type="auto"/>
            <w:vMerge w:val="restart"/>
          </w:tcPr>
          <w:p w14:paraId="3DFB36D0" w14:textId="77777777" w:rsidR="001D7EDE" w:rsidRPr="00E41D69" w:rsidRDefault="001D7EDE" w:rsidP="00BD308A">
            <w:pPr>
              <w:rPr>
                <w:sz w:val="18"/>
                <w:szCs w:val="18"/>
              </w:rPr>
            </w:pPr>
            <w:r w:rsidRPr="00E41D69">
              <w:rPr>
                <w:sz w:val="18"/>
                <w:szCs w:val="18"/>
              </w:rPr>
              <w:t>To investigate the first hypothesis (H1) we will run a group CFA across pandemic exposure. The null hypothesis will be supported/rejected based on the p value from the likelihood ratio test comparing means of latent variables constrained vs freed across exposure groups.</w:t>
            </w:r>
          </w:p>
          <w:p w14:paraId="6972AF63" w14:textId="77777777" w:rsidR="001D7EDE" w:rsidRPr="00E41D69" w:rsidRDefault="001D7EDE" w:rsidP="00BD308A">
            <w:pPr>
              <w:rPr>
                <w:sz w:val="18"/>
                <w:szCs w:val="18"/>
              </w:rPr>
            </w:pPr>
          </w:p>
        </w:tc>
        <w:tc>
          <w:tcPr>
            <w:tcW w:w="0" w:type="auto"/>
            <w:vMerge w:val="restart"/>
          </w:tcPr>
          <w:p w14:paraId="6FBF6365" w14:textId="77777777" w:rsidR="001D7EDE" w:rsidRPr="00E41D69" w:rsidRDefault="001D7EDE" w:rsidP="00BD308A">
            <w:pPr>
              <w:rPr>
                <w:sz w:val="18"/>
                <w:szCs w:val="18"/>
              </w:rPr>
            </w:pPr>
            <w:r w:rsidRPr="00E41D69">
              <w:rPr>
                <w:sz w:val="18"/>
                <w:szCs w:val="18"/>
              </w:rPr>
              <w:t xml:space="preserve">As we did measurement invariance testing and strong invariance was achieved between pandemic groups, we could compare factor mean differences across pandemic groups by constraining means of be 0 in the pre-pandemic group and then evaluate mean difference of the two latent factors in a multi group SEM model with year answered as a covariate to adjust for time. The null hypothesis was supported/rejected based on the p value of the latent mean difference. </w:t>
            </w:r>
          </w:p>
        </w:tc>
        <w:tc>
          <w:tcPr>
            <w:tcW w:w="0" w:type="auto"/>
            <w:vMerge w:val="restart"/>
          </w:tcPr>
          <w:p w14:paraId="1C551241" w14:textId="77777777" w:rsidR="001D7EDE" w:rsidRPr="00E41D69" w:rsidRDefault="001D7EDE" w:rsidP="00BD308A">
            <w:pPr>
              <w:rPr>
                <w:sz w:val="18"/>
                <w:szCs w:val="18"/>
              </w:rPr>
            </w:pPr>
            <w:r w:rsidRPr="00E41D69">
              <w:rPr>
                <w:sz w:val="18"/>
                <w:szCs w:val="18"/>
              </w:rPr>
              <w:t xml:space="preserve">This change was made to reduce number of analyses as the strong invariance which enables mean comparison across group was achieved. This should have little influence over </w:t>
            </w:r>
            <w:proofErr w:type="gramStart"/>
            <w:r w:rsidRPr="00E41D69">
              <w:rPr>
                <w:sz w:val="18"/>
                <w:szCs w:val="18"/>
              </w:rPr>
              <w:t>final results</w:t>
            </w:r>
            <w:proofErr w:type="gramEnd"/>
            <w:r w:rsidRPr="00E41D69">
              <w:rPr>
                <w:sz w:val="18"/>
                <w:szCs w:val="18"/>
              </w:rPr>
              <w:t>, but the change allowed us to test for significance within each factor and adjust for possible time effects</w:t>
            </w:r>
          </w:p>
        </w:tc>
      </w:tr>
      <w:tr w:rsidR="001D7EDE" w:rsidRPr="00E41D69" w14:paraId="5F1262FD" w14:textId="77777777" w:rsidTr="00BD308A">
        <w:trPr>
          <w:trHeight w:val="1424"/>
        </w:trPr>
        <w:tc>
          <w:tcPr>
            <w:tcW w:w="0" w:type="auto"/>
            <w:vMerge/>
          </w:tcPr>
          <w:p w14:paraId="4393A1B3" w14:textId="77777777" w:rsidR="001D7EDE" w:rsidRPr="00E41D69" w:rsidRDefault="001D7EDE" w:rsidP="00BD308A">
            <w:pPr>
              <w:rPr>
                <w:sz w:val="18"/>
                <w:szCs w:val="18"/>
              </w:rPr>
            </w:pPr>
          </w:p>
        </w:tc>
        <w:tc>
          <w:tcPr>
            <w:tcW w:w="0" w:type="auto"/>
          </w:tcPr>
          <w:p w14:paraId="11AF1A49" w14:textId="77777777" w:rsidR="001D7EDE" w:rsidRPr="00E41D69" w:rsidRDefault="001D7EDE" w:rsidP="00BD308A">
            <w:pPr>
              <w:rPr>
                <w:sz w:val="18"/>
                <w:szCs w:val="18"/>
              </w:rPr>
            </w:pPr>
            <w:r w:rsidRPr="00E41D69">
              <w:rPr>
                <w:sz w:val="18"/>
                <w:szCs w:val="18"/>
              </w:rPr>
              <w:t>Reason</w:t>
            </w:r>
          </w:p>
        </w:tc>
        <w:tc>
          <w:tcPr>
            <w:tcW w:w="0" w:type="auto"/>
          </w:tcPr>
          <w:p w14:paraId="05901639" w14:textId="77777777" w:rsidR="001D7EDE" w:rsidRPr="00E41D69" w:rsidRDefault="001D7EDE" w:rsidP="00BD308A">
            <w:pPr>
              <w:rPr>
                <w:sz w:val="18"/>
                <w:szCs w:val="18"/>
              </w:rPr>
            </w:pPr>
            <w:r w:rsidRPr="00E41D69">
              <w:rPr>
                <w:sz w:val="18"/>
                <w:szCs w:val="18"/>
              </w:rPr>
              <w:t>Other (Please Explain)</w:t>
            </w:r>
          </w:p>
        </w:tc>
        <w:tc>
          <w:tcPr>
            <w:tcW w:w="0" w:type="auto"/>
            <w:vMerge/>
          </w:tcPr>
          <w:p w14:paraId="03B148ED" w14:textId="77777777" w:rsidR="001D7EDE" w:rsidRPr="00E41D69" w:rsidRDefault="001D7EDE" w:rsidP="00BD308A">
            <w:pPr>
              <w:rPr>
                <w:sz w:val="18"/>
                <w:szCs w:val="18"/>
              </w:rPr>
            </w:pPr>
          </w:p>
        </w:tc>
        <w:tc>
          <w:tcPr>
            <w:tcW w:w="0" w:type="auto"/>
            <w:vMerge/>
          </w:tcPr>
          <w:p w14:paraId="434752C3" w14:textId="77777777" w:rsidR="001D7EDE" w:rsidRPr="00E41D69" w:rsidRDefault="001D7EDE" w:rsidP="00BD308A">
            <w:pPr>
              <w:rPr>
                <w:sz w:val="18"/>
                <w:szCs w:val="18"/>
              </w:rPr>
            </w:pPr>
          </w:p>
        </w:tc>
        <w:tc>
          <w:tcPr>
            <w:tcW w:w="0" w:type="auto"/>
            <w:vMerge/>
          </w:tcPr>
          <w:p w14:paraId="223ED231" w14:textId="77777777" w:rsidR="001D7EDE" w:rsidRPr="00E41D69" w:rsidRDefault="001D7EDE" w:rsidP="00BD308A">
            <w:pPr>
              <w:rPr>
                <w:sz w:val="18"/>
                <w:szCs w:val="18"/>
              </w:rPr>
            </w:pPr>
          </w:p>
        </w:tc>
      </w:tr>
      <w:tr w:rsidR="001D7EDE" w:rsidRPr="00E41D69" w14:paraId="560385F0" w14:textId="77777777" w:rsidTr="00BD308A">
        <w:trPr>
          <w:trHeight w:val="326"/>
        </w:trPr>
        <w:tc>
          <w:tcPr>
            <w:tcW w:w="0" w:type="auto"/>
            <w:vMerge/>
          </w:tcPr>
          <w:p w14:paraId="5F6C5ECC" w14:textId="77777777" w:rsidR="001D7EDE" w:rsidRPr="00E41D69" w:rsidRDefault="001D7EDE" w:rsidP="00BD308A">
            <w:pPr>
              <w:rPr>
                <w:sz w:val="18"/>
                <w:szCs w:val="18"/>
              </w:rPr>
            </w:pPr>
          </w:p>
        </w:tc>
        <w:tc>
          <w:tcPr>
            <w:tcW w:w="0" w:type="auto"/>
          </w:tcPr>
          <w:p w14:paraId="5B7D9E9C" w14:textId="77777777" w:rsidR="001D7EDE" w:rsidRPr="00E41D69" w:rsidRDefault="001D7EDE" w:rsidP="00BD308A">
            <w:pPr>
              <w:rPr>
                <w:sz w:val="18"/>
                <w:szCs w:val="18"/>
              </w:rPr>
            </w:pPr>
            <w:r w:rsidRPr="00E41D69">
              <w:rPr>
                <w:sz w:val="18"/>
                <w:szCs w:val="18"/>
              </w:rPr>
              <w:t>Timing</w:t>
            </w:r>
          </w:p>
        </w:tc>
        <w:tc>
          <w:tcPr>
            <w:tcW w:w="0" w:type="auto"/>
          </w:tcPr>
          <w:p w14:paraId="7D3AB317" w14:textId="77777777" w:rsidR="001D7EDE" w:rsidRPr="00E41D69" w:rsidRDefault="001D7EDE" w:rsidP="00BD308A">
            <w:pPr>
              <w:rPr>
                <w:sz w:val="18"/>
                <w:szCs w:val="18"/>
              </w:rPr>
            </w:pPr>
            <w:r w:rsidRPr="00E41D69">
              <w:rPr>
                <w:sz w:val="18"/>
                <w:szCs w:val="18"/>
              </w:rPr>
              <w:t>After results known</w:t>
            </w:r>
          </w:p>
        </w:tc>
        <w:tc>
          <w:tcPr>
            <w:tcW w:w="0" w:type="auto"/>
            <w:vMerge/>
          </w:tcPr>
          <w:p w14:paraId="4FF57330" w14:textId="77777777" w:rsidR="001D7EDE" w:rsidRPr="00E41D69" w:rsidRDefault="001D7EDE" w:rsidP="00BD308A">
            <w:pPr>
              <w:rPr>
                <w:sz w:val="18"/>
                <w:szCs w:val="18"/>
              </w:rPr>
            </w:pPr>
          </w:p>
        </w:tc>
        <w:tc>
          <w:tcPr>
            <w:tcW w:w="0" w:type="auto"/>
            <w:vMerge/>
          </w:tcPr>
          <w:p w14:paraId="1650DFC4" w14:textId="77777777" w:rsidR="001D7EDE" w:rsidRPr="00E41D69" w:rsidRDefault="001D7EDE" w:rsidP="00BD308A">
            <w:pPr>
              <w:rPr>
                <w:sz w:val="18"/>
                <w:szCs w:val="18"/>
              </w:rPr>
            </w:pPr>
          </w:p>
        </w:tc>
        <w:tc>
          <w:tcPr>
            <w:tcW w:w="0" w:type="auto"/>
            <w:vMerge/>
          </w:tcPr>
          <w:p w14:paraId="37A52830" w14:textId="77777777" w:rsidR="001D7EDE" w:rsidRPr="00E41D69" w:rsidRDefault="001D7EDE" w:rsidP="00BD308A">
            <w:pPr>
              <w:rPr>
                <w:sz w:val="18"/>
                <w:szCs w:val="18"/>
              </w:rPr>
            </w:pPr>
          </w:p>
        </w:tc>
      </w:tr>
      <w:tr w:rsidR="001D7EDE" w:rsidRPr="00E41D69" w14:paraId="5447EEEB" w14:textId="77777777" w:rsidTr="00BD308A">
        <w:trPr>
          <w:trHeight w:val="326"/>
        </w:trPr>
        <w:tc>
          <w:tcPr>
            <w:tcW w:w="0" w:type="auto"/>
            <w:vMerge w:val="restart"/>
          </w:tcPr>
          <w:p w14:paraId="6036337C" w14:textId="77777777" w:rsidR="001D7EDE" w:rsidRPr="00E41D69" w:rsidRDefault="001D7EDE" w:rsidP="00BD308A">
            <w:pPr>
              <w:rPr>
                <w:sz w:val="18"/>
                <w:szCs w:val="18"/>
              </w:rPr>
            </w:pPr>
            <w:r>
              <w:rPr>
                <w:sz w:val="18"/>
                <w:szCs w:val="18"/>
              </w:rPr>
              <w:t>2</w:t>
            </w:r>
          </w:p>
        </w:tc>
        <w:tc>
          <w:tcPr>
            <w:tcW w:w="0" w:type="auto"/>
          </w:tcPr>
          <w:p w14:paraId="1A61FA16" w14:textId="77777777" w:rsidR="001D7EDE" w:rsidRPr="00E41D69" w:rsidRDefault="001D7EDE" w:rsidP="00BD308A">
            <w:pPr>
              <w:rPr>
                <w:sz w:val="18"/>
                <w:szCs w:val="18"/>
              </w:rPr>
            </w:pPr>
            <w:r w:rsidRPr="00E41D69">
              <w:rPr>
                <w:sz w:val="18"/>
                <w:szCs w:val="18"/>
              </w:rPr>
              <w:t>Type</w:t>
            </w:r>
          </w:p>
        </w:tc>
        <w:tc>
          <w:tcPr>
            <w:tcW w:w="0" w:type="auto"/>
          </w:tcPr>
          <w:p w14:paraId="3BC3CFE5" w14:textId="77777777" w:rsidR="001D7EDE" w:rsidRPr="00E41D69" w:rsidRDefault="001D7EDE" w:rsidP="00BD308A">
            <w:pPr>
              <w:rPr>
                <w:sz w:val="18"/>
                <w:szCs w:val="18"/>
              </w:rPr>
            </w:pPr>
            <w:r w:rsidRPr="00E41D69">
              <w:rPr>
                <w:sz w:val="18"/>
                <w:szCs w:val="18"/>
              </w:rPr>
              <w:t>Analysis</w:t>
            </w:r>
          </w:p>
        </w:tc>
        <w:tc>
          <w:tcPr>
            <w:tcW w:w="0" w:type="auto"/>
            <w:vMerge w:val="restart"/>
          </w:tcPr>
          <w:p w14:paraId="620B5CFB" w14:textId="77777777" w:rsidR="001D7EDE" w:rsidRPr="00E41D69" w:rsidRDefault="001D7EDE" w:rsidP="00BD308A">
            <w:pPr>
              <w:rPr>
                <w:sz w:val="18"/>
                <w:szCs w:val="18"/>
              </w:rPr>
            </w:pPr>
            <w:r w:rsidRPr="00E41D69">
              <w:rPr>
                <w:sz w:val="18"/>
                <w:szCs w:val="18"/>
              </w:rPr>
              <w:t>For the SEM models we will use full information maximum likelihood (FIML) estimation to handle missing data.</w:t>
            </w:r>
          </w:p>
        </w:tc>
        <w:tc>
          <w:tcPr>
            <w:tcW w:w="0" w:type="auto"/>
            <w:vMerge w:val="restart"/>
          </w:tcPr>
          <w:p w14:paraId="68FAEC63" w14:textId="77777777" w:rsidR="001D7EDE" w:rsidRPr="00E41D69" w:rsidRDefault="001D7EDE" w:rsidP="00BD308A">
            <w:pPr>
              <w:rPr>
                <w:sz w:val="18"/>
                <w:szCs w:val="18"/>
              </w:rPr>
            </w:pPr>
            <w:r w:rsidRPr="00E41D69">
              <w:rPr>
                <w:sz w:val="18"/>
                <w:szCs w:val="18"/>
              </w:rPr>
              <w:t xml:space="preserve">FIML is currently not an available option for categorical data using the WLSMV optimizer in lavaan. The alternative option was pairwise deletion which only keeps complete data. Therefore, multiple imputation was used to handle missing data.  </w:t>
            </w:r>
          </w:p>
        </w:tc>
        <w:tc>
          <w:tcPr>
            <w:tcW w:w="0" w:type="auto"/>
            <w:vMerge w:val="restart"/>
          </w:tcPr>
          <w:p w14:paraId="7D4B7EAF" w14:textId="77777777" w:rsidR="001D7EDE" w:rsidRPr="00E41D69" w:rsidRDefault="001D7EDE" w:rsidP="00BD308A">
            <w:pPr>
              <w:rPr>
                <w:sz w:val="18"/>
                <w:szCs w:val="18"/>
              </w:rPr>
            </w:pPr>
            <w:r w:rsidRPr="00E41D69">
              <w:rPr>
                <w:sz w:val="18"/>
                <w:szCs w:val="18"/>
              </w:rPr>
              <w:t xml:space="preserve">This deviation allows us to use more available data compared to pairwise deletion, which can lead to more statistically powered and less biased estimates. </w:t>
            </w:r>
          </w:p>
        </w:tc>
      </w:tr>
      <w:tr w:rsidR="001D7EDE" w:rsidRPr="00E41D69" w14:paraId="3EF5668B" w14:textId="77777777" w:rsidTr="00BD308A">
        <w:trPr>
          <w:trHeight w:val="326"/>
        </w:trPr>
        <w:tc>
          <w:tcPr>
            <w:tcW w:w="0" w:type="auto"/>
            <w:vMerge/>
          </w:tcPr>
          <w:p w14:paraId="66A58436" w14:textId="77777777" w:rsidR="001D7EDE" w:rsidRPr="00E41D69" w:rsidRDefault="001D7EDE" w:rsidP="00BD308A">
            <w:pPr>
              <w:rPr>
                <w:sz w:val="18"/>
                <w:szCs w:val="18"/>
              </w:rPr>
            </w:pPr>
          </w:p>
        </w:tc>
        <w:tc>
          <w:tcPr>
            <w:tcW w:w="0" w:type="auto"/>
          </w:tcPr>
          <w:p w14:paraId="76CDF976" w14:textId="77777777" w:rsidR="001D7EDE" w:rsidRPr="00E41D69" w:rsidRDefault="001D7EDE" w:rsidP="00BD308A">
            <w:pPr>
              <w:rPr>
                <w:sz w:val="18"/>
                <w:szCs w:val="18"/>
              </w:rPr>
            </w:pPr>
            <w:r w:rsidRPr="00E41D69">
              <w:rPr>
                <w:sz w:val="18"/>
                <w:szCs w:val="18"/>
              </w:rPr>
              <w:t>Reason</w:t>
            </w:r>
          </w:p>
        </w:tc>
        <w:tc>
          <w:tcPr>
            <w:tcW w:w="0" w:type="auto"/>
          </w:tcPr>
          <w:p w14:paraId="56E808A5" w14:textId="77777777" w:rsidR="001D7EDE" w:rsidRPr="00E41D69" w:rsidRDefault="001D7EDE" w:rsidP="00BD308A">
            <w:pPr>
              <w:rPr>
                <w:sz w:val="18"/>
                <w:szCs w:val="18"/>
              </w:rPr>
            </w:pPr>
            <w:r w:rsidRPr="00E41D69">
              <w:rPr>
                <w:sz w:val="18"/>
                <w:szCs w:val="18"/>
              </w:rPr>
              <w:t>Typo/Error</w:t>
            </w:r>
          </w:p>
        </w:tc>
        <w:tc>
          <w:tcPr>
            <w:tcW w:w="0" w:type="auto"/>
            <w:vMerge/>
          </w:tcPr>
          <w:p w14:paraId="1EA0879F" w14:textId="77777777" w:rsidR="001D7EDE" w:rsidRPr="00E41D69" w:rsidRDefault="001D7EDE" w:rsidP="00BD308A">
            <w:pPr>
              <w:rPr>
                <w:sz w:val="18"/>
                <w:szCs w:val="18"/>
              </w:rPr>
            </w:pPr>
          </w:p>
        </w:tc>
        <w:tc>
          <w:tcPr>
            <w:tcW w:w="0" w:type="auto"/>
            <w:vMerge/>
          </w:tcPr>
          <w:p w14:paraId="0F7FA4E6" w14:textId="77777777" w:rsidR="001D7EDE" w:rsidRPr="00E41D69" w:rsidRDefault="001D7EDE" w:rsidP="00BD308A">
            <w:pPr>
              <w:rPr>
                <w:sz w:val="18"/>
                <w:szCs w:val="18"/>
              </w:rPr>
            </w:pPr>
          </w:p>
        </w:tc>
        <w:tc>
          <w:tcPr>
            <w:tcW w:w="0" w:type="auto"/>
            <w:vMerge/>
          </w:tcPr>
          <w:p w14:paraId="2EE5BFA2" w14:textId="77777777" w:rsidR="001D7EDE" w:rsidRPr="00E41D69" w:rsidRDefault="001D7EDE" w:rsidP="00BD308A">
            <w:pPr>
              <w:rPr>
                <w:sz w:val="18"/>
                <w:szCs w:val="18"/>
              </w:rPr>
            </w:pPr>
          </w:p>
        </w:tc>
      </w:tr>
      <w:tr w:rsidR="001D7EDE" w:rsidRPr="00E41D69" w14:paraId="6A65D6D6" w14:textId="77777777" w:rsidTr="00BD308A">
        <w:trPr>
          <w:trHeight w:val="308"/>
        </w:trPr>
        <w:tc>
          <w:tcPr>
            <w:tcW w:w="0" w:type="auto"/>
            <w:vMerge/>
          </w:tcPr>
          <w:p w14:paraId="676BC147" w14:textId="77777777" w:rsidR="001D7EDE" w:rsidRPr="00E41D69" w:rsidRDefault="001D7EDE" w:rsidP="00BD308A">
            <w:pPr>
              <w:rPr>
                <w:sz w:val="18"/>
                <w:szCs w:val="18"/>
              </w:rPr>
            </w:pPr>
          </w:p>
        </w:tc>
        <w:tc>
          <w:tcPr>
            <w:tcW w:w="0" w:type="auto"/>
          </w:tcPr>
          <w:p w14:paraId="2BE2B861" w14:textId="77777777" w:rsidR="001D7EDE" w:rsidRPr="00E41D69" w:rsidRDefault="001D7EDE" w:rsidP="00BD308A">
            <w:pPr>
              <w:rPr>
                <w:sz w:val="18"/>
                <w:szCs w:val="18"/>
              </w:rPr>
            </w:pPr>
            <w:r w:rsidRPr="00E41D69">
              <w:rPr>
                <w:sz w:val="18"/>
                <w:szCs w:val="18"/>
              </w:rPr>
              <w:t>Timing</w:t>
            </w:r>
          </w:p>
        </w:tc>
        <w:tc>
          <w:tcPr>
            <w:tcW w:w="0" w:type="auto"/>
          </w:tcPr>
          <w:p w14:paraId="33C8372F" w14:textId="77777777" w:rsidR="001D7EDE" w:rsidRPr="00E41D69" w:rsidRDefault="001D7EDE" w:rsidP="00BD308A">
            <w:pPr>
              <w:rPr>
                <w:sz w:val="18"/>
                <w:szCs w:val="18"/>
              </w:rPr>
            </w:pPr>
            <w:r w:rsidRPr="00E41D69">
              <w:rPr>
                <w:sz w:val="18"/>
                <w:szCs w:val="18"/>
              </w:rPr>
              <w:t>After data access</w:t>
            </w:r>
          </w:p>
        </w:tc>
        <w:tc>
          <w:tcPr>
            <w:tcW w:w="0" w:type="auto"/>
            <w:vMerge/>
          </w:tcPr>
          <w:p w14:paraId="22F9C6AA" w14:textId="77777777" w:rsidR="001D7EDE" w:rsidRPr="00E41D69" w:rsidRDefault="001D7EDE" w:rsidP="00BD308A">
            <w:pPr>
              <w:rPr>
                <w:sz w:val="18"/>
                <w:szCs w:val="18"/>
              </w:rPr>
            </w:pPr>
          </w:p>
        </w:tc>
        <w:tc>
          <w:tcPr>
            <w:tcW w:w="0" w:type="auto"/>
            <w:vMerge/>
          </w:tcPr>
          <w:p w14:paraId="63473143" w14:textId="77777777" w:rsidR="001D7EDE" w:rsidRPr="00E41D69" w:rsidRDefault="001D7EDE" w:rsidP="00BD308A">
            <w:pPr>
              <w:rPr>
                <w:sz w:val="18"/>
                <w:szCs w:val="18"/>
              </w:rPr>
            </w:pPr>
          </w:p>
        </w:tc>
        <w:tc>
          <w:tcPr>
            <w:tcW w:w="0" w:type="auto"/>
            <w:vMerge/>
          </w:tcPr>
          <w:p w14:paraId="3D39B873" w14:textId="77777777" w:rsidR="001D7EDE" w:rsidRPr="00E41D69" w:rsidRDefault="001D7EDE" w:rsidP="00BD308A">
            <w:pPr>
              <w:rPr>
                <w:sz w:val="18"/>
                <w:szCs w:val="18"/>
              </w:rPr>
            </w:pPr>
          </w:p>
        </w:tc>
      </w:tr>
      <w:tr w:rsidR="001D7EDE" w:rsidRPr="00E41D69" w14:paraId="0308D47D" w14:textId="77777777" w:rsidTr="00BD308A">
        <w:trPr>
          <w:trHeight w:val="308"/>
        </w:trPr>
        <w:tc>
          <w:tcPr>
            <w:tcW w:w="0" w:type="auto"/>
            <w:vMerge w:val="restart"/>
          </w:tcPr>
          <w:p w14:paraId="5FEFBF62" w14:textId="77777777" w:rsidR="001D7EDE" w:rsidRPr="00E41D69" w:rsidRDefault="001D7EDE" w:rsidP="00BD308A">
            <w:pPr>
              <w:rPr>
                <w:sz w:val="18"/>
                <w:szCs w:val="18"/>
              </w:rPr>
            </w:pPr>
            <w:r>
              <w:rPr>
                <w:sz w:val="18"/>
                <w:szCs w:val="18"/>
              </w:rPr>
              <w:t>3</w:t>
            </w:r>
          </w:p>
        </w:tc>
        <w:tc>
          <w:tcPr>
            <w:tcW w:w="0" w:type="auto"/>
          </w:tcPr>
          <w:p w14:paraId="0B8E052C" w14:textId="77777777" w:rsidR="001D7EDE" w:rsidRPr="00E41D69" w:rsidRDefault="001D7EDE" w:rsidP="00BD308A">
            <w:pPr>
              <w:rPr>
                <w:sz w:val="18"/>
                <w:szCs w:val="18"/>
              </w:rPr>
            </w:pPr>
            <w:r w:rsidRPr="00E41D69">
              <w:rPr>
                <w:sz w:val="18"/>
                <w:szCs w:val="18"/>
              </w:rPr>
              <w:t>Type</w:t>
            </w:r>
          </w:p>
        </w:tc>
        <w:tc>
          <w:tcPr>
            <w:tcW w:w="0" w:type="auto"/>
          </w:tcPr>
          <w:p w14:paraId="6269120B" w14:textId="77777777" w:rsidR="001D7EDE" w:rsidRPr="00E41D69" w:rsidRDefault="001D7EDE" w:rsidP="00BD308A">
            <w:pPr>
              <w:rPr>
                <w:sz w:val="18"/>
                <w:szCs w:val="18"/>
              </w:rPr>
            </w:pPr>
            <w:r w:rsidRPr="00E41D69">
              <w:rPr>
                <w:sz w:val="18"/>
                <w:szCs w:val="18"/>
              </w:rPr>
              <w:t>Analysis</w:t>
            </w:r>
          </w:p>
        </w:tc>
        <w:tc>
          <w:tcPr>
            <w:tcW w:w="0" w:type="auto"/>
            <w:vMerge w:val="restart"/>
          </w:tcPr>
          <w:p w14:paraId="73E61E83" w14:textId="77777777" w:rsidR="001D7EDE" w:rsidRPr="00E41D69" w:rsidRDefault="001D7EDE" w:rsidP="00BD308A">
            <w:pPr>
              <w:rPr>
                <w:sz w:val="18"/>
                <w:szCs w:val="18"/>
              </w:rPr>
            </w:pPr>
            <w:r w:rsidRPr="00E41D69">
              <w:rPr>
                <w:sz w:val="18"/>
                <w:szCs w:val="18"/>
              </w:rPr>
              <w:t>Measurement invariance across pandemic groups was specified as exploratory analyses.</w:t>
            </w:r>
          </w:p>
        </w:tc>
        <w:tc>
          <w:tcPr>
            <w:tcW w:w="0" w:type="auto"/>
            <w:vMerge w:val="restart"/>
          </w:tcPr>
          <w:p w14:paraId="5E2D84B8" w14:textId="77777777" w:rsidR="001D7EDE" w:rsidRPr="00E41D69" w:rsidRDefault="001D7EDE" w:rsidP="00BD308A">
            <w:pPr>
              <w:rPr>
                <w:sz w:val="18"/>
                <w:szCs w:val="18"/>
              </w:rPr>
            </w:pPr>
            <w:r w:rsidRPr="00E41D69">
              <w:rPr>
                <w:sz w:val="18"/>
                <w:szCs w:val="18"/>
              </w:rPr>
              <w:t xml:space="preserve">Measurement invariance testing between pandemic groups was moved to the first step of the main analyses as we realized the necessity of establishing measurement invariance to be able to compare mean differences across groups. </w:t>
            </w:r>
          </w:p>
        </w:tc>
        <w:tc>
          <w:tcPr>
            <w:tcW w:w="0" w:type="auto"/>
            <w:vMerge w:val="restart"/>
          </w:tcPr>
          <w:p w14:paraId="13496DE0" w14:textId="77777777" w:rsidR="001D7EDE" w:rsidRPr="00E41D69" w:rsidRDefault="001D7EDE" w:rsidP="00BD308A">
            <w:pPr>
              <w:rPr>
                <w:sz w:val="18"/>
                <w:szCs w:val="18"/>
              </w:rPr>
            </w:pPr>
            <w:r w:rsidRPr="00E41D69">
              <w:rPr>
                <w:sz w:val="18"/>
                <w:szCs w:val="18"/>
              </w:rPr>
              <w:t xml:space="preserve">This change should have no influence over results or interpretation of results. </w:t>
            </w:r>
          </w:p>
        </w:tc>
      </w:tr>
      <w:tr w:rsidR="001D7EDE" w:rsidRPr="00E41D69" w14:paraId="31CDB758" w14:textId="77777777" w:rsidTr="00BD308A">
        <w:trPr>
          <w:trHeight w:val="308"/>
        </w:trPr>
        <w:tc>
          <w:tcPr>
            <w:tcW w:w="0" w:type="auto"/>
            <w:vMerge/>
          </w:tcPr>
          <w:p w14:paraId="04CC7609" w14:textId="77777777" w:rsidR="001D7EDE" w:rsidRPr="00E41D69" w:rsidRDefault="001D7EDE" w:rsidP="00BD308A">
            <w:pPr>
              <w:rPr>
                <w:sz w:val="18"/>
                <w:szCs w:val="18"/>
              </w:rPr>
            </w:pPr>
          </w:p>
        </w:tc>
        <w:tc>
          <w:tcPr>
            <w:tcW w:w="0" w:type="auto"/>
          </w:tcPr>
          <w:p w14:paraId="32D8FAB5" w14:textId="77777777" w:rsidR="001D7EDE" w:rsidRPr="00E41D69" w:rsidRDefault="001D7EDE" w:rsidP="00BD308A">
            <w:pPr>
              <w:rPr>
                <w:sz w:val="18"/>
                <w:szCs w:val="18"/>
              </w:rPr>
            </w:pPr>
            <w:r w:rsidRPr="00E41D69">
              <w:rPr>
                <w:sz w:val="18"/>
                <w:szCs w:val="18"/>
              </w:rPr>
              <w:t>Reason</w:t>
            </w:r>
          </w:p>
        </w:tc>
        <w:tc>
          <w:tcPr>
            <w:tcW w:w="0" w:type="auto"/>
          </w:tcPr>
          <w:p w14:paraId="4916CE81" w14:textId="77777777" w:rsidR="001D7EDE" w:rsidRPr="00E41D69" w:rsidRDefault="001D7EDE" w:rsidP="00BD308A">
            <w:pPr>
              <w:rPr>
                <w:sz w:val="18"/>
                <w:szCs w:val="18"/>
              </w:rPr>
            </w:pPr>
            <w:r w:rsidRPr="00E41D69">
              <w:rPr>
                <w:sz w:val="18"/>
                <w:szCs w:val="18"/>
              </w:rPr>
              <w:t>Other (Please Explain)</w:t>
            </w:r>
          </w:p>
        </w:tc>
        <w:tc>
          <w:tcPr>
            <w:tcW w:w="0" w:type="auto"/>
            <w:vMerge/>
          </w:tcPr>
          <w:p w14:paraId="0AFD16E0" w14:textId="77777777" w:rsidR="001D7EDE" w:rsidRPr="00E41D69" w:rsidRDefault="001D7EDE" w:rsidP="00BD308A">
            <w:pPr>
              <w:rPr>
                <w:sz w:val="18"/>
                <w:szCs w:val="18"/>
              </w:rPr>
            </w:pPr>
          </w:p>
        </w:tc>
        <w:tc>
          <w:tcPr>
            <w:tcW w:w="0" w:type="auto"/>
            <w:vMerge/>
          </w:tcPr>
          <w:p w14:paraId="2A634FAA" w14:textId="77777777" w:rsidR="001D7EDE" w:rsidRPr="00E41D69" w:rsidRDefault="001D7EDE" w:rsidP="00BD308A">
            <w:pPr>
              <w:rPr>
                <w:sz w:val="18"/>
                <w:szCs w:val="18"/>
              </w:rPr>
            </w:pPr>
          </w:p>
        </w:tc>
        <w:tc>
          <w:tcPr>
            <w:tcW w:w="0" w:type="auto"/>
            <w:vMerge/>
          </w:tcPr>
          <w:p w14:paraId="3EF400C1" w14:textId="77777777" w:rsidR="001D7EDE" w:rsidRPr="00E41D69" w:rsidRDefault="001D7EDE" w:rsidP="00BD308A">
            <w:pPr>
              <w:rPr>
                <w:sz w:val="18"/>
                <w:szCs w:val="18"/>
              </w:rPr>
            </w:pPr>
          </w:p>
        </w:tc>
      </w:tr>
      <w:tr w:rsidR="001D7EDE" w:rsidRPr="00E41D69" w14:paraId="50F6FE91" w14:textId="77777777" w:rsidTr="00BD308A">
        <w:trPr>
          <w:trHeight w:val="308"/>
        </w:trPr>
        <w:tc>
          <w:tcPr>
            <w:tcW w:w="0" w:type="auto"/>
            <w:vMerge/>
          </w:tcPr>
          <w:p w14:paraId="3BFF6C88" w14:textId="77777777" w:rsidR="001D7EDE" w:rsidRPr="00E41D69" w:rsidRDefault="001D7EDE" w:rsidP="00BD308A">
            <w:pPr>
              <w:rPr>
                <w:sz w:val="18"/>
                <w:szCs w:val="18"/>
              </w:rPr>
            </w:pPr>
          </w:p>
        </w:tc>
        <w:tc>
          <w:tcPr>
            <w:tcW w:w="0" w:type="auto"/>
          </w:tcPr>
          <w:p w14:paraId="50F374C6" w14:textId="77777777" w:rsidR="001D7EDE" w:rsidRPr="00E41D69" w:rsidRDefault="001D7EDE" w:rsidP="00BD308A">
            <w:pPr>
              <w:rPr>
                <w:sz w:val="18"/>
                <w:szCs w:val="18"/>
              </w:rPr>
            </w:pPr>
            <w:r w:rsidRPr="00E41D69">
              <w:rPr>
                <w:sz w:val="18"/>
                <w:szCs w:val="18"/>
              </w:rPr>
              <w:t>Timing</w:t>
            </w:r>
          </w:p>
        </w:tc>
        <w:tc>
          <w:tcPr>
            <w:tcW w:w="0" w:type="auto"/>
          </w:tcPr>
          <w:p w14:paraId="26D3A1D4" w14:textId="77777777" w:rsidR="001D7EDE" w:rsidRPr="00E41D69" w:rsidRDefault="001D7EDE" w:rsidP="00BD308A">
            <w:pPr>
              <w:rPr>
                <w:sz w:val="18"/>
                <w:szCs w:val="18"/>
              </w:rPr>
            </w:pPr>
            <w:r w:rsidRPr="00E41D69">
              <w:rPr>
                <w:sz w:val="18"/>
                <w:szCs w:val="18"/>
              </w:rPr>
              <w:t>After data access</w:t>
            </w:r>
          </w:p>
        </w:tc>
        <w:tc>
          <w:tcPr>
            <w:tcW w:w="0" w:type="auto"/>
            <w:vMerge/>
          </w:tcPr>
          <w:p w14:paraId="1FF409F3" w14:textId="77777777" w:rsidR="001D7EDE" w:rsidRPr="00E41D69" w:rsidRDefault="001D7EDE" w:rsidP="00BD308A">
            <w:pPr>
              <w:rPr>
                <w:sz w:val="18"/>
                <w:szCs w:val="18"/>
              </w:rPr>
            </w:pPr>
          </w:p>
        </w:tc>
        <w:tc>
          <w:tcPr>
            <w:tcW w:w="0" w:type="auto"/>
            <w:vMerge/>
          </w:tcPr>
          <w:p w14:paraId="702E7123" w14:textId="77777777" w:rsidR="001D7EDE" w:rsidRPr="00E41D69" w:rsidRDefault="001D7EDE" w:rsidP="00BD308A">
            <w:pPr>
              <w:rPr>
                <w:sz w:val="18"/>
                <w:szCs w:val="18"/>
              </w:rPr>
            </w:pPr>
          </w:p>
        </w:tc>
        <w:tc>
          <w:tcPr>
            <w:tcW w:w="0" w:type="auto"/>
            <w:vMerge/>
          </w:tcPr>
          <w:p w14:paraId="40B73EF4" w14:textId="77777777" w:rsidR="001D7EDE" w:rsidRPr="00E41D69" w:rsidRDefault="001D7EDE" w:rsidP="00BD308A">
            <w:pPr>
              <w:rPr>
                <w:sz w:val="18"/>
                <w:szCs w:val="18"/>
              </w:rPr>
            </w:pPr>
          </w:p>
        </w:tc>
      </w:tr>
      <w:tr w:rsidR="001D7EDE" w:rsidRPr="00E41D69" w14:paraId="426ADA0A" w14:textId="77777777" w:rsidTr="00BD308A">
        <w:trPr>
          <w:trHeight w:val="308"/>
        </w:trPr>
        <w:tc>
          <w:tcPr>
            <w:tcW w:w="0" w:type="auto"/>
            <w:vMerge w:val="restart"/>
          </w:tcPr>
          <w:p w14:paraId="2E90D80B" w14:textId="77777777" w:rsidR="001D7EDE" w:rsidRPr="00E41D69" w:rsidRDefault="001D7EDE" w:rsidP="00BD308A">
            <w:pPr>
              <w:rPr>
                <w:sz w:val="18"/>
                <w:szCs w:val="18"/>
              </w:rPr>
            </w:pPr>
            <w:r>
              <w:rPr>
                <w:sz w:val="18"/>
                <w:szCs w:val="18"/>
              </w:rPr>
              <w:t>4</w:t>
            </w:r>
          </w:p>
        </w:tc>
        <w:tc>
          <w:tcPr>
            <w:tcW w:w="0" w:type="auto"/>
          </w:tcPr>
          <w:p w14:paraId="05BCEFE6" w14:textId="77777777" w:rsidR="001D7EDE" w:rsidRPr="00E41D69" w:rsidRDefault="001D7EDE" w:rsidP="00BD308A">
            <w:pPr>
              <w:rPr>
                <w:sz w:val="18"/>
                <w:szCs w:val="18"/>
              </w:rPr>
            </w:pPr>
            <w:r w:rsidRPr="00E41D69">
              <w:rPr>
                <w:sz w:val="18"/>
                <w:szCs w:val="18"/>
              </w:rPr>
              <w:t>Type</w:t>
            </w:r>
          </w:p>
        </w:tc>
        <w:tc>
          <w:tcPr>
            <w:tcW w:w="0" w:type="auto"/>
          </w:tcPr>
          <w:p w14:paraId="3C4BEC20" w14:textId="77777777" w:rsidR="001D7EDE" w:rsidRPr="00E41D69" w:rsidRDefault="001D7EDE" w:rsidP="00BD308A">
            <w:pPr>
              <w:rPr>
                <w:sz w:val="18"/>
                <w:szCs w:val="18"/>
              </w:rPr>
            </w:pPr>
            <w:r w:rsidRPr="00E41D69">
              <w:rPr>
                <w:sz w:val="18"/>
                <w:szCs w:val="18"/>
              </w:rPr>
              <w:t>Variables</w:t>
            </w:r>
          </w:p>
        </w:tc>
        <w:tc>
          <w:tcPr>
            <w:tcW w:w="0" w:type="auto"/>
            <w:vMerge w:val="restart"/>
          </w:tcPr>
          <w:p w14:paraId="47AE497D" w14:textId="77777777" w:rsidR="001D7EDE" w:rsidRPr="00E41D69" w:rsidRDefault="001D7EDE" w:rsidP="00BD308A">
            <w:pPr>
              <w:rPr>
                <w:sz w:val="18"/>
                <w:szCs w:val="18"/>
              </w:rPr>
            </w:pPr>
            <w:r w:rsidRPr="00E41D69">
              <w:rPr>
                <w:sz w:val="18"/>
                <w:szCs w:val="18"/>
              </w:rPr>
              <w:t>Year born was specified as a covariate.</w:t>
            </w:r>
          </w:p>
        </w:tc>
        <w:tc>
          <w:tcPr>
            <w:tcW w:w="0" w:type="auto"/>
            <w:vMerge w:val="restart"/>
          </w:tcPr>
          <w:p w14:paraId="04460D4A" w14:textId="77777777" w:rsidR="001D7EDE" w:rsidRPr="00E41D69" w:rsidRDefault="001D7EDE" w:rsidP="00BD308A">
            <w:pPr>
              <w:rPr>
                <w:sz w:val="18"/>
                <w:szCs w:val="18"/>
              </w:rPr>
            </w:pPr>
            <w:r w:rsidRPr="00E41D69">
              <w:rPr>
                <w:sz w:val="18"/>
                <w:szCs w:val="18"/>
              </w:rPr>
              <w:t xml:space="preserve">To adjust for </w:t>
            </w:r>
            <w:proofErr w:type="gramStart"/>
            <w:r w:rsidRPr="00E41D69">
              <w:rPr>
                <w:sz w:val="18"/>
                <w:szCs w:val="18"/>
              </w:rPr>
              <w:t>time</w:t>
            </w:r>
            <w:proofErr w:type="gramEnd"/>
            <w:r w:rsidRPr="00E41D69">
              <w:rPr>
                <w:sz w:val="18"/>
                <w:szCs w:val="18"/>
              </w:rPr>
              <w:t xml:space="preserve"> we instead selected year answered as a covariate to more correctly adjust for time effects as some adolescents from different cohorts answered within the same years. </w:t>
            </w:r>
          </w:p>
        </w:tc>
        <w:tc>
          <w:tcPr>
            <w:tcW w:w="0" w:type="auto"/>
            <w:vMerge w:val="restart"/>
          </w:tcPr>
          <w:p w14:paraId="0E78914C" w14:textId="77777777" w:rsidR="001D7EDE" w:rsidRPr="00E41D69" w:rsidRDefault="001D7EDE" w:rsidP="00BD308A">
            <w:pPr>
              <w:rPr>
                <w:sz w:val="18"/>
                <w:szCs w:val="18"/>
              </w:rPr>
            </w:pPr>
            <w:r w:rsidRPr="00E41D69">
              <w:rPr>
                <w:sz w:val="18"/>
                <w:szCs w:val="18"/>
              </w:rPr>
              <w:t xml:space="preserve">This change allows us to adjust for effects over time, as there is an already increasing trend of eating problems. </w:t>
            </w:r>
          </w:p>
        </w:tc>
      </w:tr>
      <w:tr w:rsidR="001D7EDE" w:rsidRPr="00E41D69" w14:paraId="39260EC2" w14:textId="77777777" w:rsidTr="00BD308A">
        <w:trPr>
          <w:trHeight w:val="308"/>
        </w:trPr>
        <w:tc>
          <w:tcPr>
            <w:tcW w:w="0" w:type="auto"/>
            <w:vMerge/>
          </w:tcPr>
          <w:p w14:paraId="183B8BC6" w14:textId="77777777" w:rsidR="001D7EDE" w:rsidRPr="00E41D69" w:rsidRDefault="001D7EDE" w:rsidP="00BD308A">
            <w:pPr>
              <w:rPr>
                <w:sz w:val="18"/>
                <w:szCs w:val="18"/>
              </w:rPr>
            </w:pPr>
          </w:p>
        </w:tc>
        <w:tc>
          <w:tcPr>
            <w:tcW w:w="0" w:type="auto"/>
          </w:tcPr>
          <w:p w14:paraId="3F6DF21D" w14:textId="77777777" w:rsidR="001D7EDE" w:rsidRPr="00E41D69" w:rsidRDefault="001D7EDE" w:rsidP="00BD308A">
            <w:pPr>
              <w:rPr>
                <w:sz w:val="18"/>
                <w:szCs w:val="18"/>
              </w:rPr>
            </w:pPr>
            <w:r w:rsidRPr="00E41D69">
              <w:rPr>
                <w:sz w:val="18"/>
                <w:szCs w:val="18"/>
              </w:rPr>
              <w:t>Reason</w:t>
            </w:r>
          </w:p>
        </w:tc>
        <w:tc>
          <w:tcPr>
            <w:tcW w:w="0" w:type="auto"/>
          </w:tcPr>
          <w:p w14:paraId="77EE0B70" w14:textId="77777777" w:rsidR="001D7EDE" w:rsidRPr="00E41D69" w:rsidRDefault="001D7EDE" w:rsidP="00BD308A">
            <w:pPr>
              <w:rPr>
                <w:sz w:val="18"/>
                <w:szCs w:val="18"/>
              </w:rPr>
            </w:pPr>
            <w:r w:rsidRPr="00E41D69">
              <w:rPr>
                <w:sz w:val="18"/>
                <w:szCs w:val="18"/>
              </w:rPr>
              <w:t>Typo/Error</w:t>
            </w:r>
          </w:p>
        </w:tc>
        <w:tc>
          <w:tcPr>
            <w:tcW w:w="0" w:type="auto"/>
            <w:vMerge/>
          </w:tcPr>
          <w:p w14:paraId="0239BDC7" w14:textId="77777777" w:rsidR="001D7EDE" w:rsidRPr="00E41D69" w:rsidRDefault="001D7EDE" w:rsidP="00BD308A">
            <w:pPr>
              <w:rPr>
                <w:sz w:val="18"/>
                <w:szCs w:val="18"/>
              </w:rPr>
            </w:pPr>
          </w:p>
        </w:tc>
        <w:tc>
          <w:tcPr>
            <w:tcW w:w="0" w:type="auto"/>
            <w:vMerge/>
          </w:tcPr>
          <w:p w14:paraId="7C3238F5" w14:textId="77777777" w:rsidR="001D7EDE" w:rsidRPr="00E41D69" w:rsidRDefault="001D7EDE" w:rsidP="00BD308A">
            <w:pPr>
              <w:rPr>
                <w:sz w:val="18"/>
                <w:szCs w:val="18"/>
              </w:rPr>
            </w:pPr>
          </w:p>
        </w:tc>
        <w:tc>
          <w:tcPr>
            <w:tcW w:w="0" w:type="auto"/>
            <w:vMerge/>
          </w:tcPr>
          <w:p w14:paraId="2DBFFBA7" w14:textId="77777777" w:rsidR="001D7EDE" w:rsidRPr="00E41D69" w:rsidRDefault="001D7EDE" w:rsidP="00BD308A">
            <w:pPr>
              <w:rPr>
                <w:sz w:val="18"/>
                <w:szCs w:val="18"/>
              </w:rPr>
            </w:pPr>
          </w:p>
        </w:tc>
      </w:tr>
      <w:tr w:rsidR="001D7EDE" w:rsidRPr="00E41D69" w14:paraId="5B8239BA" w14:textId="77777777" w:rsidTr="00BD308A">
        <w:trPr>
          <w:trHeight w:val="308"/>
        </w:trPr>
        <w:tc>
          <w:tcPr>
            <w:tcW w:w="0" w:type="auto"/>
            <w:vMerge/>
          </w:tcPr>
          <w:p w14:paraId="04110132" w14:textId="77777777" w:rsidR="001D7EDE" w:rsidRPr="00E41D69" w:rsidRDefault="001D7EDE" w:rsidP="00BD308A">
            <w:pPr>
              <w:rPr>
                <w:sz w:val="18"/>
                <w:szCs w:val="18"/>
              </w:rPr>
            </w:pPr>
          </w:p>
        </w:tc>
        <w:tc>
          <w:tcPr>
            <w:tcW w:w="0" w:type="auto"/>
          </w:tcPr>
          <w:p w14:paraId="1B67910A" w14:textId="77777777" w:rsidR="001D7EDE" w:rsidRPr="00E41D69" w:rsidRDefault="001D7EDE" w:rsidP="00BD308A">
            <w:pPr>
              <w:rPr>
                <w:sz w:val="18"/>
                <w:szCs w:val="18"/>
              </w:rPr>
            </w:pPr>
            <w:r w:rsidRPr="00E41D69">
              <w:rPr>
                <w:sz w:val="18"/>
                <w:szCs w:val="18"/>
              </w:rPr>
              <w:t>Timing</w:t>
            </w:r>
          </w:p>
        </w:tc>
        <w:tc>
          <w:tcPr>
            <w:tcW w:w="0" w:type="auto"/>
          </w:tcPr>
          <w:p w14:paraId="6F33F71C" w14:textId="77777777" w:rsidR="001D7EDE" w:rsidRPr="00E41D69" w:rsidRDefault="001D7EDE" w:rsidP="00BD308A">
            <w:pPr>
              <w:rPr>
                <w:sz w:val="18"/>
                <w:szCs w:val="18"/>
              </w:rPr>
            </w:pPr>
            <w:r w:rsidRPr="00E41D69">
              <w:rPr>
                <w:sz w:val="18"/>
                <w:szCs w:val="18"/>
              </w:rPr>
              <w:t>After data access</w:t>
            </w:r>
          </w:p>
        </w:tc>
        <w:tc>
          <w:tcPr>
            <w:tcW w:w="0" w:type="auto"/>
            <w:vMerge/>
          </w:tcPr>
          <w:p w14:paraId="379BDC24" w14:textId="77777777" w:rsidR="001D7EDE" w:rsidRPr="00E41D69" w:rsidRDefault="001D7EDE" w:rsidP="00BD308A">
            <w:pPr>
              <w:rPr>
                <w:sz w:val="18"/>
                <w:szCs w:val="18"/>
              </w:rPr>
            </w:pPr>
          </w:p>
        </w:tc>
        <w:tc>
          <w:tcPr>
            <w:tcW w:w="0" w:type="auto"/>
            <w:vMerge/>
          </w:tcPr>
          <w:p w14:paraId="71592B5D" w14:textId="77777777" w:rsidR="001D7EDE" w:rsidRPr="00E41D69" w:rsidRDefault="001D7EDE" w:rsidP="00BD308A">
            <w:pPr>
              <w:rPr>
                <w:sz w:val="18"/>
                <w:szCs w:val="18"/>
              </w:rPr>
            </w:pPr>
          </w:p>
        </w:tc>
        <w:tc>
          <w:tcPr>
            <w:tcW w:w="0" w:type="auto"/>
            <w:vMerge/>
          </w:tcPr>
          <w:p w14:paraId="04E18A45" w14:textId="77777777" w:rsidR="001D7EDE" w:rsidRPr="00E41D69" w:rsidRDefault="001D7EDE" w:rsidP="00BD308A">
            <w:pPr>
              <w:rPr>
                <w:sz w:val="18"/>
                <w:szCs w:val="18"/>
              </w:rPr>
            </w:pPr>
          </w:p>
        </w:tc>
      </w:tr>
      <w:tr w:rsidR="001D7EDE" w:rsidRPr="00E41D69" w14:paraId="2AA39C47" w14:textId="77777777" w:rsidTr="00BD308A">
        <w:trPr>
          <w:trHeight w:val="308"/>
        </w:trPr>
        <w:tc>
          <w:tcPr>
            <w:tcW w:w="0" w:type="auto"/>
            <w:vMerge w:val="restart"/>
          </w:tcPr>
          <w:p w14:paraId="2DED8B68" w14:textId="77777777" w:rsidR="001D7EDE" w:rsidRPr="00E41D69" w:rsidRDefault="001D7EDE" w:rsidP="00BD308A">
            <w:pPr>
              <w:rPr>
                <w:sz w:val="18"/>
                <w:szCs w:val="18"/>
              </w:rPr>
            </w:pPr>
            <w:r>
              <w:rPr>
                <w:sz w:val="18"/>
                <w:szCs w:val="18"/>
              </w:rPr>
              <w:t>5</w:t>
            </w:r>
          </w:p>
        </w:tc>
        <w:tc>
          <w:tcPr>
            <w:tcW w:w="0" w:type="auto"/>
          </w:tcPr>
          <w:p w14:paraId="0D09F1C5" w14:textId="77777777" w:rsidR="001D7EDE" w:rsidRPr="00E41D69" w:rsidRDefault="001D7EDE" w:rsidP="00BD308A">
            <w:pPr>
              <w:rPr>
                <w:sz w:val="18"/>
                <w:szCs w:val="18"/>
              </w:rPr>
            </w:pPr>
            <w:r w:rsidRPr="00E41D69">
              <w:rPr>
                <w:sz w:val="18"/>
                <w:szCs w:val="18"/>
              </w:rPr>
              <w:t>Type</w:t>
            </w:r>
          </w:p>
        </w:tc>
        <w:tc>
          <w:tcPr>
            <w:tcW w:w="0" w:type="auto"/>
          </w:tcPr>
          <w:p w14:paraId="518CD600" w14:textId="77777777" w:rsidR="001D7EDE" w:rsidRPr="00E41D69" w:rsidRDefault="001D7EDE" w:rsidP="00BD308A">
            <w:pPr>
              <w:rPr>
                <w:sz w:val="18"/>
                <w:szCs w:val="18"/>
              </w:rPr>
            </w:pPr>
            <w:r w:rsidRPr="00E41D69">
              <w:rPr>
                <w:sz w:val="18"/>
                <w:szCs w:val="18"/>
              </w:rPr>
              <w:t>Sample</w:t>
            </w:r>
          </w:p>
        </w:tc>
        <w:tc>
          <w:tcPr>
            <w:tcW w:w="0" w:type="auto"/>
            <w:vMerge w:val="restart"/>
          </w:tcPr>
          <w:p w14:paraId="22FAAA20" w14:textId="77777777" w:rsidR="001D7EDE" w:rsidRPr="00E41D69" w:rsidRDefault="001D7EDE" w:rsidP="00BD308A">
            <w:pPr>
              <w:rPr>
                <w:sz w:val="18"/>
                <w:szCs w:val="18"/>
              </w:rPr>
            </w:pPr>
            <w:r w:rsidRPr="00E41D69">
              <w:rPr>
                <w:sz w:val="18"/>
                <w:szCs w:val="18"/>
              </w:rPr>
              <w:t>In the preregistration we specified the sample to be 21,957.</w:t>
            </w:r>
          </w:p>
        </w:tc>
        <w:tc>
          <w:tcPr>
            <w:tcW w:w="0" w:type="auto"/>
            <w:vMerge w:val="restart"/>
          </w:tcPr>
          <w:p w14:paraId="055D453A" w14:textId="77777777" w:rsidR="001D7EDE" w:rsidRPr="00E41D69" w:rsidRDefault="001D7EDE" w:rsidP="00BD308A">
            <w:pPr>
              <w:rPr>
                <w:sz w:val="18"/>
                <w:szCs w:val="18"/>
              </w:rPr>
            </w:pPr>
            <w:r w:rsidRPr="00E41D69">
              <w:rPr>
                <w:sz w:val="18"/>
                <w:szCs w:val="18"/>
              </w:rPr>
              <w:t xml:space="preserve">After gaining access to updated questionnaire data the sample increased to 22,706. </w:t>
            </w:r>
          </w:p>
        </w:tc>
        <w:tc>
          <w:tcPr>
            <w:tcW w:w="0" w:type="auto"/>
            <w:vMerge w:val="restart"/>
          </w:tcPr>
          <w:p w14:paraId="66356D01" w14:textId="77777777" w:rsidR="001D7EDE" w:rsidRPr="00E41D69" w:rsidRDefault="001D7EDE" w:rsidP="00BD308A">
            <w:pPr>
              <w:rPr>
                <w:sz w:val="18"/>
                <w:szCs w:val="18"/>
              </w:rPr>
            </w:pPr>
            <w:r w:rsidRPr="00E41D69">
              <w:rPr>
                <w:sz w:val="18"/>
                <w:szCs w:val="18"/>
              </w:rPr>
              <w:t>This change should have little influence on the results.</w:t>
            </w:r>
          </w:p>
        </w:tc>
      </w:tr>
      <w:tr w:rsidR="001D7EDE" w:rsidRPr="00E41D69" w14:paraId="49285C64" w14:textId="77777777" w:rsidTr="00BD308A">
        <w:trPr>
          <w:trHeight w:val="308"/>
        </w:trPr>
        <w:tc>
          <w:tcPr>
            <w:tcW w:w="0" w:type="auto"/>
            <w:vMerge/>
          </w:tcPr>
          <w:p w14:paraId="61AF0C42" w14:textId="77777777" w:rsidR="001D7EDE" w:rsidRPr="00E41D69" w:rsidRDefault="001D7EDE" w:rsidP="00BD308A">
            <w:pPr>
              <w:rPr>
                <w:sz w:val="18"/>
                <w:szCs w:val="18"/>
              </w:rPr>
            </w:pPr>
          </w:p>
        </w:tc>
        <w:tc>
          <w:tcPr>
            <w:tcW w:w="0" w:type="auto"/>
          </w:tcPr>
          <w:p w14:paraId="13763039" w14:textId="77777777" w:rsidR="001D7EDE" w:rsidRPr="00E41D69" w:rsidRDefault="001D7EDE" w:rsidP="00BD308A">
            <w:pPr>
              <w:rPr>
                <w:sz w:val="18"/>
                <w:szCs w:val="18"/>
              </w:rPr>
            </w:pPr>
            <w:r w:rsidRPr="00E41D69">
              <w:rPr>
                <w:sz w:val="18"/>
                <w:szCs w:val="18"/>
              </w:rPr>
              <w:t>Reason</w:t>
            </w:r>
          </w:p>
        </w:tc>
        <w:tc>
          <w:tcPr>
            <w:tcW w:w="0" w:type="auto"/>
          </w:tcPr>
          <w:p w14:paraId="3824B1EE" w14:textId="77777777" w:rsidR="001D7EDE" w:rsidRPr="00E41D69" w:rsidRDefault="001D7EDE" w:rsidP="00BD308A">
            <w:pPr>
              <w:rPr>
                <w:sz w:val="18"/>
                <w:szCs w:val="18"/>
              </w:rPr>
            </w:pPr>
            <w:r w:rsidRPr="00E41D69">
              <w:rPr>
                <w:sz w:val="18"/>
                <w:szCs w:val="18"/>
              </w:rPr>
              <w:t>New knowledge</w:t>
            </w:r>
          </w:p>
        </w:tc>
        <w:tc>
          <w:tcPr>
            <w:tcW w:w="0" w:type="auto"/>
            <w:vMerge/>
          </w:tcPr>
          <w:p w14:paraId="72CACC47" w14:textId="77777777" w:rsidR="001D7EDE" w:rsidRPr="00E41D69" w:rsidRDefault="001D7EDE" w:rsidP="00BD308A">
            <w:pPr>
              <w:rPr>
                <w:sz w:val="18"/>
                <w:szCs w:val="18"/>
              </w:rPr>
            </w:pPr>
          </w:p>
        </w:tc>
        <w:tc>
          <w:tcPr>
            <w:tcW w:w="0" w:type="auto"/>
            <w:vMerge/>
          </w:tcPr>
          <w:p w14:paraId="690BB14F" w14:textId="77777777" w:rsidR="001D7EDE" w:rsidRPr="00E41D69" w:rsidRDefault="001D7EDE" w:rsidP="00BD308A">
            <w:pPr>
              <w:rPr>
                <w:sz w:val="18"/>
                <w:szCs w:val="18"/>
              </w:rPr>
            </w:pPr>
          </w:p>
        </w:tc>
        <w:tc>
          <w:tcPr>
            <w:tcW w:w="0" w:type="auto"/>
            <w:vMerge/>
          </w:tcPr>
          <w:p w14:paraId="009E04BC" w14:textId="77777777" w:rsidR="001D7EDE" w:rsidRPr="00E41D69" w:rsidRDefault="001D7EDE" w:rsidP="00BD308A">
            <w:pPr>
              <w:rPr>
                <w:sz w:val="18"/>
                <w:szCs w:val="18"/>
              </w:rPr>
            </w:pPr>
          </w:p>
        </w:tc>
      </w:tr>
      <w:tr w:rsidR="001D7EDE" w:rsidRPr="00E41D69" w14:paraId="6241D17D" w14:textId="77777777" w:rsidTr="00BD308A">
        <w:trPr>
          <w:trHeight w:val="308"/>
        </w:trPr>
        <w:tc>
          <w:tcPr>
            <w:tcW w:w="0" w:type="auto"/>
            <w:vMerge/>
          </w:tcPr>
          <w:p w14:paraId="2C6D35BB" w14:textId="77777777" w:rsidR="001D7EDE" w:rsidRPr="00E41D69" w:rsidRDefault="001D7EDE" w:rsidP="00BD308A">
            <w:pPr>
              <w:rPr>
                <w:sz w:val="18"/>
                <w:szCs w:val="18"/>
              </w:rPr>
            </w:pPr>
          </w:p>
        </w:tc>
        <w:tc>
          <w:tcPr>
            <w:tcW w:w="0" w:type="auto"/>
          </w:tcPr>
          <w:p w14:paraId="74B31E39" w14:textId="77777777" w:rsidR="001D7EDE" w:rsidRPr="00E41D69" w:rsidRDefault="001D7EDE" w:rsidP="00BD308A">
            <w:pPr>
              <w:rPr>
                <w:sz w:val="18"/>
                <w:szCs w:val="18"/>
              </w:rPr>
            </w:pPr>
            <w:r w:rsidRPr="00E41D69">
              <w:rPr>
                <w:sz w:val="18"/>
                <w:szCs w:val="18"/>
              </w:rPr>
              <w:t>Timing</w:t>
            </w:r>
          </w:p>
        </w:tc>
        <w:tc>
          <w:tcPr>
            <w:tcW w:w="0" w:type="auto"/>
          </w:tcPr>
          <w:p w14:paraId="169B6200" w14:textId="77777777" w:rsidR="001D7EDE" w:rsidRPr="00E41D69" w:rsidRDefault="001D7EDE" w:rsidP="00BD308A">
            <w:pPr>
              <w:rPr>
                <w:sz w:val="18"/>
                <w:szCs w:val="18"/>
              </w:rPr>
            </w:pPr>
            <w:r w:rsidRPr="00E41D69">
              <w:rPr>
                <w:sz w:val="18"/>
                <w:szCs w:val="18"/>
              </w:rPr>
              <w:t>After data access</w:t>
            </w:r>
          </w:p>
        </w:tc>
        <w:tc>
          <w:tcPr>
            <w:tcW w:w="0" w:type="auto"/>
            <w:vMerge/>
          </w:tcPr>
          <w:p w14:paraId="620B660D" w14:textId="77777777" w:rsidR="001D7EDE" w:rsidRPr="00E41D69" w:rsidRDefault="001D7EDE" w:rsidP="00BD308A">
            <w:pPr>
              <w:rPr>
                <w:sz w:val="18"/>
                <w:szCs w:val="18"/>
              </w:rPr>
            </w:pPr>
          </w:p>
        </w:tc>
        <w:tc>
          <w:tcPr>
            <w:tcW w:w="0" w:type="auto"/>
            <w:vMerge/>
          </w:tcPr>
          <w:p w14:paraId="6A56E892" w14:textId="77777777" w:rsidR="001D7EDE" w:rsidRPr="00E41D69" w:rsidRDefault="001D7EDE" w:rsidP="00BD308A">
            <w:pPr>
              <w:rPr>
                <w:sz w:val="18"/>
                <w:szCs w:val="18"/>
              </w:rPr>
            </w:pPr>
          </w:p>
        </w:tc>
        <w:tc>
          <w:tcPr>
            <w:tcW w:w="0" w:type="auto"/>
            <w:vMerge/>
          </w:tcPr>
          <w:p w14:paraId="23251FCD" w14:textId="77777777" w:rsidR="001D7EDE" w:rsidRPr="00E41D69" w:rsidRDefault="001D7EDE" w:rsidP="00BD308A">
            <w:pPr>
              <w:rPr>
                <w:sz w:val="18"/>
                <w:szCs w:val="18"/>
              </w:rPr>
            </w:pPr>
          </w:p>
        </w:tc>
      </w:tr>
      <w:tr w:rsidR="001D7EDE" w:rsidRPr="00E41D69" w14:paraId="3E0AE9E4" w14:textId="77777777" w:rsidTr="00BD308A">
        <w:trPr>
          <w:trHeight w:val="308"/>
        </w:trPr>
        <w:tc>
          <w:tcPr>
            <w:tcW w:w="0" w:type="auto"/>
            <w:vMerge w:val="restart"/>
          </w:tcPr>
          <w:p w14:paraId="120E9655" w14:textId="77777777" w:rsidR="001D7EDE" w:rsidRPr="00E41D69" w:rsidRDefault="001D7EDE" w:rsidP="00BD308A">
            <w:pPr>
              <w:rPr>
                <w:sz w:val="18"/>
                <w:szCs w:val="18"/>
              </w:rPr>
            </w:pPr>
            <w:r>
              <w:rPr>
                <w:sz w:val="18"/>
                <w:szCs w:val="18"/>
              </w:rPr>
              <w:t>6</w:t>
            </w:r>
          </w:p>
        </w:tc>
        <w:tc>
          <w:tcPr>
            <w:tcW w:w="0" w:type="auto"/>
          </w:tcPr>
          <w:p w14:paraId="54AA0043" w14:textId="77777777" w:rsidR="001D7EDE" w:rsidRPr="00E41D69" w:rsidRDefault="001D7EDE" w:rsidP="00BD308A">
            <w:pPr>
              <w:rPr>
                <w:sz w:val="18"/>
                <w:szCs w:val="18"/>
              </w:rPr>
            </w:pPr>
            <w:r w:rsidRPr="00E41D69">
              <w:rPr>
                <w:sz w:val="18"/>
                <w:szCs w:val="18"/>
              </w:rPr>
              <w:t>Type</w:t>
            </w:r>
          </w:p>
        </w:tc>
        <w:tc>
          <w:tcPr>
            <w:tcW w:w="0" w:type="auto"/>
          </w:tcPr>
          <w:p w14:paraId="18D8EBD3" w14:textId="77777777" w:rsidR="001D7EDE" w:rsidRPr="00E41D69" w:rsidRDefault="001D7EDE" w:rsidP="00BD308A">
            <w:pPr>
              <w:rPr>
                <w:sz w:val="18"/>
                <w:szCs w:val="18"/>
              </w:rPr>
            </w:pPr>
            <w:r w:rsidRPr="00E41D69">
              <w:rPr>
                <w:sz w:val="18"/>
                <w:szCs w:val="18"/>
              </w:rPr>
              <w:t>Variables</w:t>
            </w:r>
          </w:p>
        </w:tc>
        <w:tc>
          <w:tcPr>
            <w:tcW w:w="0" w:type="auto"/>
            <w:vMerge w:val="restart"/>
          </w:tcPr>
          <w:p w14:paraId="54DBBD31" w14:textId="77777777" w:rsidR="001D7EDE" w:rsidRPr="00E41D69" w:rsidRDefault="001D7EDE" w:rsidP="00BD308A">
            <w:pPr>
              <w:rPr>
                <w:sz w:val="18"/>
                <w:szCs w:val="18"/>
              </w:rPr>
            </w:pPr>
            <w:r w:rsidRPr="00E41D69">
              <w:rPr>
                <w:sz w:val="18"/>
                <w:szCs w:val="18"/>
              </w:rPr>
              <w:t>In the preregistration, the cut-off data separating the pre-pandemic group from the pandemic group was set to be March 12</w:t>
            </w:r>
            <w:r w:rsidRPr="00E41D69">
              <w:rPr>
                <w:sz w:val="18"/>
                <w:szCs w:val="18"/>
                <w:vertAlign w:val="superscript"/>
              </w:rPr>
              <w:t>th</w:t>
            </w:r>
            <w:r w:rsidRPr="00E41D69">
              <w:rPr>
                <w:sz w:val="18"/>
                <w:szCs w:val="18"/>
              </w:rPr>
              <w:t>.</w:t>
            </w:r>
          </w:p>
        </w:tc>
        <w:tc>
          <w:tcPr>
            <w:tcW w:w="0" w:type="auto"/>
            <w:vMerge w:val="restart"/>
          </w:tcPr>
          <w:p w14:paraId="0CF5DBD8" w14:textId="77777777" w:rsidR="001D7EDE" w:rsidRPr="00E41D69" w:rsidRDefault="001D7EDE" w:rsidP="00BD308A">
            <w:pPr>
              <w:rPr>
                <w:sz w:val="18"/>
                <w:szCs w:val="18"/>
              </w:rPr>
            </w:pPr>
            <w:r w:rsidRPr="00E41D69">
              <w:rPr>
                <w:sz w:val="18"/>
                <w:szCs w:val="18"/>
              </w:rPr>
              <w:t>This was an error, and the cut-off date was changed to April 12</w:t>
            </w:r>
            <w:r w:rsidRPr="00E41D69">
              <w:rPr>
                <w:sz w:val="18"/>
                <w:szCs w:val="18"/>
                <w:vertAlign w:val="superscript"/>
              </w:rPr>
              <w:t>th</w:t>
            </w:r>
            <w:r w:rsidRPr="00E41D69">
              <w:rPr>
                <w:sz w:val="18"/>
                <w:szCs w:val="18"/>
              </w:rPr>
              <w:t xml:space="preserve"> to account for participants being asked about the last 4 weeks. </w:t>
            </w:r>
          </w:p>
        </w:tc>
        <w:tc>
          <w:tcPr>
            <w:tcW w:w="0" w:type="auto"/>
            <w:vMerge w:val="restart"/>
          </w:tcPr>
          <w:p w14:paraId="4EFF952E" w14:textId="77777777" w:rsidR="001D7EDE" w:rsidRPr="00E41D69" w:rsidRDefault="001D7EDE" w:rsidP="00BD308A">
            <w:pPr>
              <w:rPr>
                <w:sz w:val="18"/>
                <w:szCs w:val="18"/>
              </w:rPr>
            </w:pPr>
            <w:r w:rsidRPr="00E41D69">
              <w:rPr>
                <w:sz w:val="18"/>
                <w:szCs w:val="18"/>
              </w:rPr>
              <w:t>This change should have no influence on the results.</w:t>
            </w:r>
          </w:p>
        </w:tc>
      </w:tr>
      <w:tr w:rsidR="001D7EDE" w:rsidRPr="00E41D69" w14:paraId="1DC43E5D" w14:textId="77777777" w:rsidTr="00BD308A">
        <w:trPr>
          <w:trHeight w:val="308"/>
        </w:trPr>
        <w:tc>
          <w:tcPr>
            <w:tcW w:w="0" w:type="auto"/>
            <w:vMerge/>
          </w:tcPr>
          <w:p w14:paraId="43BBA40C" w14:textId="77777777" w:rsidR="001D7EDE" w:rsidRPr="00E41D69" w:rsidRDefault="001D7EDE" w:rsidP="00BD308A">
            <w:pPr>
              <w:rPr>
                <w:sz w:val="18"/>
                <w:szCs w:val="18"/>
              </w:rPr>
            </w:pPr>
          </w:p>
        </w:tc>
        <w:tc>
          <w:tcPr>
            <w:tcW w:w="0" w:type="auto"/>
          </w:tcPr>
          <w:p w14:paraId="1091407F" w14:textId="77777777" w:rsidR="001D7EDE" w:rsidRPr="00E41D69" w:rsidRDefault="001D7EDE" w:rsidP="00BD308A">
            <w:pPr>
              <w:rPr>
                <w:sz w:val="18"/>
                <w:szCs w:val="18"/>
              </w:rPr>
            </w:pPr>
            <w:r w:rsidRPr="00E41D69">
              <w:rPr>
                <w:sz w:val="18"/>
                <w:szCs w:val="18"/>
              </w:rPr>
              <w:t>Reason</w:t>
            </w:r>
          </w:p>
        </w:tc>
        <w:tc>
          <w:tcPr>
            <w:tcW w:w="0" w:type="auto"/>
          </w:tcPr>
          <w:p w14:paraId="2F63FD56" w14:textId="77777777" w:rsidR="001D7EDE" w:rsidRPr="00E41D69" w:rsidRDefault="001D7EDE" w:rsidP="00BD308A">
            <w:pPr>
              <w:rPr>
                <w:sz w:val="18"/>
                <w:szCs w:val="18"/>
              </w:rPr>
            </w:pPr>
            <w:r w:rsidRPr="00E41D69">
              <w:rPr>
                <w:sz w:val="18"/>
                <w:szCs w:val="18"/>
              </w:rPr>
              <w:t>Typo/Error</w:t>
            </w:r>
          </w:p>
        </w:tc>
        <w:tc>
          <w:tcPr>
            <w:tcW w:w="0" w:type="auto"/>
            <w:vMerge/>
          </w:tcPr>
          <w:p w14:paraId="29FAA4BC" w14:textId="77777777" w:rsidR="001D7EDE" w:rsidRPr="00E41D69" w:rsidRDefault="001D7EDE" w:rsidP="00BD308A">
            <w:pPr>
              <w:rPr>
                <w:sz w:val="18"/>
                <w:szCs w:val="18"/>
              </w:rPr>
            </w:pPr>
          </w:p>
        </w:tc>
        <w:tc>
          <w:tcPr>
            <w:tcW w:w="0" w:type="auto"/>
            <w:vMerge/>
          </w:tcPr>
          <w:p w14:paraId="0F8E87A2" w14:textId="77777777" w:rsidR="001D7EDE" w:rsidRPr="00E41D69" w:rsidRDefault="001D7EDE" w:rsidP="00BD308A">
            <w:pPr>
              <w:rPr>
                <w:sz w:val="18"/>
                <w:szCs w:val="18"/>
              </w:rPr>
            </w:pPr>
          </w:p>
        </w:tc>
        <w:tc>
          <w:tcPr>
            <w:tcW w:w="0" w:type="auto"/>
            <w:vMerge/>
          </w:tcPr>
          <w:p w14:paraId="69F60254" w14:textId="77777777" w:rsidR="001D7EDE" w:rsidRPr="00E41D69" w:rsidRDefault="001D7EDE" w:rsidP="00BD308A">
            <w:pPr>
              <w:rPr>
                <w:sz w:val="18"/>
                <w:szCs w:val="18"/>
              </w:rPr>
            </w:pPr>
          </w:p>
        </w:tc>
      </w:tr>
      <w:tr w:rsidR="001D7EDE" w:rsidRPr="00E41D69" w14:paraId="613F668A" w14:textId="77777777" w:rsidTr="00BD308A">
        <w:trPr>
          <w:trHeight w:val="308"/>
        </w:trPr>
        <w:tc>
          <w:tcPr>
            <w:tcW w:w="0" w:type="auto"/>
            <w:vMerge/>
          </w:tcPr>
          <w:p w14:paraId="0C993434" w14:textId="77777777" w:rsidR="001D7EDE" w:rsidRPr="00E41D69" w:rsidRDefault="001D7EDE" w:rsidP="00BD308A">
            <w:pPr>
              <w:rPr>
                <w:sz w:val="18"/>
                <w:szCs w:val="18"/>
              </w:rPr>
            </w:pPr>
          </w:p>
        </w:tc>
        <w:tc>
          <w:tcPr>
            <w:tcW w:w="0" w:type="auto"/>
          </w:tcPr>
          <w:p w14:paraId="6C746E21" w14:textId="77777777" w:rsidR="001D7EDE" w:rsidRPr="00E41D69" w:rsidRDefault="001D7EDE" w:rsidP="00BD308A">
            <w:pPr>
              <w:rPr>
                <w:sz w:val="18"/>
                <w:szCs w:val="18"/>
              </w:rPr>
            </w:pPr>
            <w:r w:rsidRPr="00E41D69">
              <w:rPr>
                <w:sz w:val="18"/>
                <w:szCs w:val="18"/>
              </w:rPr>
              <w:t>Timing</w:t>
            </w:r>
          </w:p>
        </w:tc>
        <w:tc>
          <w:tcPr>
            <w:tcW w:w="0" w:type="auto"/>
          </w:tcPr>
          <w:p w14:paraId="49B1CD84" w14:textId="77777777" w:rsidR="001D7EDE" w:rsidRPr="00E41D69" w:rsidRDefault="001D7EDE" w:rsidP="00BD308A">
            <w:pPr>
              <w:rPr>
                <w:sz w:val="18"/>
                <w:szCs w:val="18"/>
              </w:rPr>
            </w:pPr>
            <w:r w:rsidRPr="00E41D69">
              <w:rPr>
                <w:sz w:val="18"/>
                <w:szCs w:val="18"/>
              </w:rPr>
              <w:t>After data access</w:t>
            </w:r>
          </w:p>
        </w:tc>
        <w:tc>
          <w:tcPr>
            <w:tcW w:w="0" w:type="auto"/>
            <w:vMerge/>
          </w:tcPr>
          <w:p w14:paraId="45261F96" w14:textId="77777777" w:rsidR="001D7EDE" w:rsidRPr="00E41D69" w:rsidRDefault="001D7EDE" w:rsidP="00BD308A">
            <w:pPr>
              <w:rPr>
                <w:sz w:val="18"/>
                <w:szCs w:val="18"/>
              </w:rPr>
            </w:pPr>
          </w:p>
        </w:tc>
        <w:tc>
          <w:tcPr>
            <w:tcW w:w="0" w:type="auto"/>
            <w:vMerge/>
          </w:tcPr>
          <w:p w14:paraId="6296A724" w14:textId="77777777" w:rsidR="001D7EDE" w:rsidRPr="00E41D69" w:rsidRDefault="001D7EDE" w:rsidP="00BD308A">
            <w:pPr>
              <w:rPr>
                <w:sz w:val="18"/>
                <w:szCs w:val="18"/>
              </w:rPr>
            </w:pPr>
          </w:p>
        </w:tc>
        <w:tc>
          <w:tcPr>
            <w:tcW w:w="0" w:type="auto"/>
            <w:vMerge/>
          </w:tcPr>
          <w:p w14:paraId="4896EE43" w14:textId="77777777" w:rsidR="001D7EDE" w:rsidRPr="00E41D69" w:rsidRDefault="001D7EDE" w:rsidP="00BD308A">
            <w:pPr>
              <w:rPr>
                <w:sz w:val="18"/>
                <w:szCs w:val="18"/>
              </w:rPr>
            </w:pPr>
          </w:p>
        </w:tc>
      </w:tr>
      <w:tr w:rsidR="001D7EDE" w:rsidRPr="00E41D69" w14:paraId="3714195D" w14:textId="77777777" w:rsidTr="00BD308A">
        <w:trPr>
          <w:trHeight w:val="308"/>
        </w:trPr>
        <w:tc>
          <w:tcPr>
            <w:tcW w:w="0" w:type="auto"/>
            <w:vMerge w:val="restart"/>
          </w:tcPr>
          <w:p w14:paraId="584DB30B" w14:textId="77777777" w:rsidR="001D7EDE" w:rsidRPr="00E41D69" w:rsidRDefault="001D7EDE" w:rsidP="00BD308A">
            <w:pPr>
              <w:rPr>
                <w:sz w:val="18"/>
                <w:szCs w:val="18"/>
              </w:rPr>
            </w:pPr>
            <w:r>
              <w:rPr>
                <w:sz w:val="18"/>
                <w:szCs w:val="18"/>
              </w:rPr>
              <w:t>7</w:t>
            </w:r>
          </w:p>
        </w:tc>
        <w:tc>
          <w:tcPr>
            <w:tcW w:w="0" w:type="auto"/>
          </w:tcPr>
          <w:p w14:paraId="37DA90F4" w14:textId="77777777" w:rsidR="001D7EDE" w:rsidRPr="00E41D69" w:rsidRDefault="001D7EDE" w:rsidP="00BD308A">
            <w:pPr>
              <w:rPr>
                <w:sz w:val="18"/>
                <w:szCs w:val="18"/>
              </w:rPr>
            </w:pPr>
            <w:r w:rsidRPr="00E41D69">
              <w:rPr>
                <w:sz w:val="18"/>
                <w:szCs w:val="18"/>
              </w:rPr>
              <w:t>Type</w:t>
            </w:r>
          </w:p>
        </w:tc>
        <w:tc>
          <w:tcPr>
            <w:tcW w:w="0" w:type="auto"/>
          </w:tcPr>
          <w:p w14:paraId="56F79FF4" w14:textId="77777777" w:rsidR="001D7EDE" w:rsidRPr="00E41D69" w:rsidRDefault="001D7EDE" w:rsidP="00BD308A">
            <w:pPr>
              <w:rPr>
                <w:sz w:val="18"/>
                <w:szCs w:val="18"/>
              </w:rPr>
            </w:pPr>
            <w:r w:rsidRPr="00E41D69">
              <w:rPr>
                <w:sz w:val="18"/>
                <w:szCs w:val="18"/>
              </w:rPr>
              <w:t>Variables</w:t>
            </w:r>
          </w:p>
        </w:tc>
        <w:tc>
          <w:tcPr>
            <w:tcW w:w="0" w:type="auto"/>
            <w:vMerge w:val="restart"/>
          </w:tcPr>
          <w:p w14:paraId="74C04022" w14:textId="77777777" w:rsidR="001D7EDE" w:rsidRPr="00E41D69" w:rsidRDefault="001D7EDE" w:rsidP="00BD308A">
            <w:pPr>
              <w:rPr>
                <w:sz w:val="18"/>
                <w:szCs w:val="18"/>
              </w:rPr>
            </w:pPr>
            <w:r w:rsidRPr="00E41D69">
              <w:rPr>
                <w:sz w:val="18"/>
                <w:szCs w:val="18"/>
              </w:rPr>
              <w:t xml:space="preserve">Eating problem item 9 was specified to have 5 responses. </w:t>
            </w:r>
          </w:p>
        </w:tc>
        <w:tc>
          <w:tcPr>
            <w:tcW w:w="0" w:type="auto"/>
            <w:vMerge w:val="restart"/>
          </w:tcPr>
          <w:p w14:paraId="0E695928" w14:textId="77777777" w:rsidR="001D7EDE" w:rsidRPr="00E41D69" w:rsidRDefault="001D7EDE" w:rsidP="00BD308A">
            <w:pPr>
              <w:rPr>
                <w:rFonts w:cstheme="minorHAnsi"/>
                <w:sz w:val="18"/>
                <w:szCs w:val="18"/>
              </w:rPr>
            </w:pPr>
            <w:r w:rsidRPr="00E41D69">
              <w:rPr>
                <w:rFonts w:cstheme="minorHAnsi"/>
                <w:sz w:val="18"/>
                <w:szCs w:val="18"/>
              </w:rPr>
              <w:t xml:space="preserve">This item was changed to 3 responses by combining the </w:t>
            </w:r>
            <w:r w:rsidRPr="00E41D69">
              <w:rPr>
                <w:rFonts w:cstheme="minorHAnsi"/>
                <w:sz w:val="18"/>
                <w:szCs w:val="18"/>
              </w:rPr>
              <w:lastRenderedPageBreak/>
              <w:t xml:space="preserve">extreme ends so that the variable would go in one direction since we believed that girls and boys might be affected by either end of the scale. The question originally has the options: too thin/a little too thin/okay/a little too thick/too thick. The responses were changed </w:t>
            </w:r>
            <w:proofErr w:type="gramStart"/>
            <w:r w:rsidRPr="00E41D69">
              <w:rPr>
                <w:rFonts w:cstheme="minorHAnsi"/>
                <w:sz w:val="18"/>
                <w:szCs w:val="18"/>
              </w:rPr>
              <w:t>to:</w:t>
            </w:r>
            <w:proofErr w:type="gramEnd"/>
            <w:r w:rsidRPr="00E41D69">
              <w:rPr>
                <w:rFonts w:cstheme="minorHAnsi"/>
                <w:sz w:val="18"/>
                <w:szCs w:val="18"/>
              </w:rPr>
              <w:t xml:space="preserve"> okay/a little too thin/thick/too thin/thick. </w:t>
            </w:r>
          </w:p>
        </w:tc>
        <w:tc>
          <w:tcPr>
            <w:tcW w:w="0" w:type="auto"/>
            <w:vMerge w:val="restart"/>
          </w:tcPr>
          <w:p w14:paraId="7A8E104B" w14:textId="77777777" w:rsidR="001D7EDE" w:rsidRPr="00E41D69" w:rsidRDefault="001D7EDE" w:rsidP="00BD308A">
            <w:pPr>
              <w:rPr>
                <w:sz w:val="18"/>
                <w:szCs w:val="18"/>
              </w:rPr>
            </w:pPr>
            <w:r w:rsidRPr="00E41D69">
              <w:rPr>
                <w:sz w:val="18"/>
                <w:szCs w:val="18"/>
              </w:rPr>
              <w:lastRenderedPageBreak/>
              <w:t xml:space="preserve">This deviance allowed us to investigate both ends </w:t>
            </w:r>
            <w:r w:rsidRPr="00E41D69">
              <w:rPr>
                <w:sz w:val="18"/>
                <w:szCs w:val="18"/>
              </w:rPr>
              <w:lastRenderedPageBreak/>
              <w:t xml:space="preserve">of this spectrum as being problematic. </w:t>
            </w:r>
          </w:p>
        </w:tc>
      </w:tr>
      <w:tr w:rsidR="001D7EDE" w:rsidRPr="00E41D69" w14:paraId="48248BDE" w14:textId="77777777" w:rsidTr="00BD308A">
        <w:trPr>
          <w:trHeight w:val="308"/>
        </w:trPr>
        <w:tc>
          <w:tcPr>
            <w:tcW w:w="0" w:type="auto"/>
            <w:vMerge/>
          </w:tcPr>
          <w:p w14:paraId="191DD20A" w14:textId="77777777" w:rsidR="001D7EDE" w:rsidRPr="00E41D69" w:rsidRDefault="001D7EDE" w:rsidP="00BD308A">
            <w:pPr>
              <w:rPr>
                <w:sz w:val="18"/>
                <w:szCs w:val="18"/>
              </w:rPr>
            </w:pPr>
          </w:p>
        </w:tc>
        <w:tc>
          <w:tcPr>
            <w:tcW w:w="0" w:type="auto"/>
          </w:tcPr>
          <w:p w14:paraId="280F8786" w14:textId="77777777" w:rsidR="001D7EDE" w:rsidRPr="00E41D69" w:rsidRDefault="001D7EDE" w:rsidP="00BD308A">
            <w:pPr>
              <w:rPr>
                <w:sz w:val="18"/>
                <w:szCs w:val="18"/>
              </w:rPr>
            </w:pPr>
            <w:r w:rsidRPr="00E41D69">
              <w:rPr>
                <w:sz w:val="18"/>
                <w:szCs w:val="18"/>
              </w:rPr>
              <w:t>Reason</w:t>
            </w:r>
          </w:p>
        </w:tc>
        <w:tc>
          <w:tcPr>
            <w:tcW w:w="0" w:type="auto"/>
          </w:tcPr>
          <w:p w14:paraId="76CEFADD" w14:textId="77777777" w:rsidR="001D7EDE" w:rsidRPr="00E41D69" w:rsidRDefault="001D7EDE" w:rsidP="00BD308A">
            <w:pPr>
              <w:rPr>
                <w:sz w:val="18"/>
                <w:szCs w:val="18"/>
              </w:rPr>
            </w:pPr>
            <w:r w:rsidRPr="00E41D69">
              <w:rPr>
                <w:sz w:val="18"/>
                <w:szCs w:val="18"/>
              </w:rPr>
              <w:t>Typo/Error</w:t>
            </w:r>
          </w:p>
        </w:tc>
        <w:tc>
          <w:tcPr>
            <w:tcW w:w="0" w:type="auto"/>
            <w:vMerge/>
          </w:tcPr>
          <w:p w14:paraId="7D7AF2A8" w14:textId="77777777" w:rsidR="001D7EDE" w:rsidRPr="00E41D69" w:rsidRDefault="001D7EDE" w:rsidP="00BD308A">
            <w:pPr>
              <w:rPr>
                <w:sz w:val="18"/>
                <w:szCs w:val="18"/>
              </w:rPr>
            </w:pPr>
          </w:p>
        </w:tc>
        <w:tc>
          <w:tcPr>
            <w:tcW w:w="0" w:type="auto"/>
            <w:vMerge/>
          </w:tcPr>
          <w:p w14:paraId="70BC1954" w14:textId="77777777" w:rsidR="001D7EDE" w:rsidRPr="00E41D69" w:rsidRDefault="001D7EDE" w:rsidP="00BD308A">
            <w:pPr>
              <w:rPr>
                <w:sz w:val="18"/>
                <w:szCs w:val="18"/>
              </w:rPr>
            </w:pPr>
          </w:p>
        </w:tc>
        <w:tc>
          <w:tcPr>
            <w:tcW w:w="0" w:type="auto"/>
            <w:vMerge/>
          </w:tcPr>
          <w:p w14:paraId="7B24A6EB" w14:textId="77777777" w:rsidR="001D7EDE" w:rsidRPr="00E41D69" w:rsidRDefault="001D7EDE" w:rsidP="00BD308A">
            <w:pPr>
              <w:rPr>
                <w:sz w:val="18"/>
                <w:szCs w:val="18"/>
              </w:rPr>
            </w:pPr>
          </w:p>
        </w:tc>
      </w:tr>
      <w:tr w:rsidR="001D7EDE" w:rsidRPr="00E41D69" w14:paraId="7AE0FD28" w14:textId="77777777" w:rsidTr="00BD308A">
        <w:trPr>
          <w:trHeight w:val="308"/>
        </w:trPr>
        <w:tc>
          <w:tcPr>
            <w:tcW w:w="0" w:type="auto"/>
            <w:vMerge/>
          </w:tcPr>
          <w:p w14:paraId="3D169F49" w14:textId="77777777" w:rsidR="001D7EDE" w:rsidRPr="00E41D69" w:rsidRDefault="001D7EDE" w:rsidP="00BD308A">
            <w:pPr>
              <w:rPr>
                <w:sz w:val="18"/>
                <w:szCs w:val="18"/>
              </w:rPr>
            </w:pPr>
          </w:p>
        </w:tc>
        <w:tc>
          <w:tcPr>
            <w:tcW w:w="0" w:type="auto"/>
          </w:tcPr>
          <w:p w14:paraId="27E992FB" w14:textId="77777777" w:rsidR="001D7EDE" w:rsidRPr="00E41D69" w:rsidRDefault="001D7EDE" w:rsidP="00BD308A">
            <w:pPr>
              <w:rPr>
                <w:sz w:val="18"/>
                <w:szCs w:val="18"/>
              </w:rPr>
            </w:pPr>
            <w:r w:rsidRPr="00E41D69">
              <w:rPr>
                <w:sz w:val="18"/>
                <w:szCs w:val="18"/>
              </w:rPr>
              <w:t>Timing</w:t>
            </w:r>
          </w:p>
        </w:tc>
        <w:tc>
          <w:tcPr>
            <w:tcW w:w="0" w:type="auto"/>
          </w:tcPr>
          <w:p w14:paraId="46B86A65" w14:textId="77777777" w:rsidR="001D7EDE" w:rsidRPr="00E41D69" w:rsidRDefault="001D7EDE" w:rsidP="00BD308A">
            <w:pPr>
              <w:rPr>
                <w:sz w:val="18"/>
                <w:szCs w:val="18"/>
              </w:rPr>
            </w:pPr>
            <w:r w:rsidRPr="00E41D69">
              <w:rPr>
                <w:sz w:val="18"/>
                <w:szCs w:val="18"/>
              </w:rPr>
              <w:t>After data access</w:t>
            </w:r>
          </w:p>
        </w:tc>
        <w:tc>
          <w:tcPr>
            <w:tcW w:w="0" w:type="auto"/>
            <w:vMerge/>
          </w:tcPr>
          <w:p w14:paraId="2BD67BE9" w14:textId="77777777" w:rsidR="001D7EDE" w:rsidRPr="00E41D69" w:rsidRDefault="001D7EDE" w:rsidP="00BD308A">
            <w:pPr>
              <w:rPr>
                <w:sz w:val="18"/>
                <w:szCs w:val="18"/>
              </w:rPr>
            </w:pPr>
          </w:p>
        </w:tc>
        <w:tc>
          <w:tcPr>
            <w:tcW w:w="0" w:type="auto"/>
            <w:vMerge/>
          </w:tcPr>
          <w:p w14:paraId="5E5C5D9A" w14:textId="77777777" w:rsidR="001D7EDE" w:rsidRPr="00E41D69" w:rsidRDefault="001D7EDE" w:rsidP="00BD308A">
            <w:pPr>
              <w:rPr>
                <w:sz w:val="18"/>
                <w:szCs w:val="18"/>
              </w:rPr>
            </w:pPr>
          </w:p>
        </w:tc>
        <w:tc>
          <w:tcPr>
            <w:tcW w:w="0" w:type="auto"/>
            <w:vMerge/>
          </w:tcPr>
          <w:p w14:paraId="187FD37C" w14:textId="77777777" w:rsidR="001D7EDE" w:rsidRPr="00E41D69" w:rsidRDefault="001D7EDE" w:rsidP="00BD308A">
            <w:pPr>
              <w:rPr>
                <w:sz w:val="18"/>
                <w:szCs w:val="18"/>
              </w:rPr>
            </w:pPr>
          </w:p>
        </w:tc>
      </w:tr>
      <w:tr w:rsidR="001D7EDE" w:rsidRPr="00E41D69" w14:paraId="1A4FD330" w14:textId="77777777" w:rsidTr="00BD308A">
        <w:trPr>
          <w:trHeight w:val="308"/>
        </w:trPr>
        <w:tc>
          <w:tcPr>
            <w:tcW w:w="0" w:type="auto"/>
            <w:gridSpan w:val="6"/>
          </w:tcPr>
          <w:p w14:paraId="245CE1D1" w14:textId="77777777" w:rsidR="001D7EDE" w:rsidRPr="00E41D69" w:rsidRDefault="001D7EDE" w:rsidP="00BD308A">
            <w:pPr>
              <w:rPr>
                <w:b/>
                <w:bCs/>
                <w:sz w:val="18"/>
                <w:szCs w:val="18"/>
              </w:rPr>
            </w:pPr>
            <w:r w:rsidRPr="00E41D69">
              <w:rPr>
                <w:b/>
                <w:bCs/>
                <w:sz w:val="18"/>
                <w:szCs w:val="18"/>
              </w:rPr>
              <w:t>Unregistered steps</w:t>
            </w:r>
          </w:p>
        </w:tc>
      </w:tr>
      <w:tr w:rsidR="001D7EDE" w:rsidRPr="00E41D69" w14:paraId="513BD6E7" w14:textId="77777777" w:rsidTr="00BD308A">
        <w:trPr>
          <w:trHeight w:val="308"/>
        </w:trPr>
        <w:tc>
          <w:tcPr>
            <w:tcW w:w="0" w:type="auto"/>
          </w:tcPr>
          <w:p w14:paraId="03659E20" w14:textId="77777777" w:rsidR="001D7EDE" w:rsidRPr="00E41D69" w:rsidRDefault="001D7EDE" w:rsidP="00BD308A">
            <w:pPr>
              <w:rPr>
                <w:sz w:val="18"/>
                <w:szCs w:val="18"/>
              </w:rPr>
            </w:pPr>
            <w:r w:rsidRPr="00E41D69">
              <w:rPr>
                <w:b/>
                <w:bCs/>
                <w:sz w:val="20"/>
                <w:szCs w:val="20"/>
              </w:rPr>
              <w:t>#</w:t>
            </w:r>
          </w:p>
        </w:tc>
        <w:tc>
          <w:tcPr>
            <w:tcW w:w="0" w:type="auto"/>
            <w:gridSpan w:val="2"/>
          </w:tcPr>
          <w:p w14:paraId="6C6FE240" w14:textId="77777777" w:rsidR="001D7EDE" w:rsidRPr="00E41D69" w:rsidRDefault="001D7EDE" w:rsidP="00BD308A">
            <w:pPr>
              <w:jc w:val="center"/>
              <w:rPr>
                <w:sz w:val="18"/>
                <w:szCs w:val="18"/>
              </w:rPr>
            </w:pPr>
            <w:r w:rsidRPr="00E41D69">
              <w:rPr>
                <w:b/>
                <w:bCs/>
                <w:sz w:val="20"/>
                <w:szCs w:val="20"/>
              </w:rPr>
              <w:t>Details</w:t>
            </w:r>
          </w:p>
        </w:tc>
        <w:tc>
          <w:tcPr>
            <w:tcW w:w="0" w:type="auto"/>
          </w:tcPr>
          <w:p w14:paraId="1B47AD09" w14:textId="77777777" w:rsidR="001D7EDE" w:rsidRPr="00E41D69" w:rsidRDefault="001D7EDE" w:rsidP="00BD308A">
            <w:pPr>
              <w:rPr>
                <w:sz w:val="18"/>
                <w:szCs w:val="18"/>
              </w:rPr>
            </w:pPr>
            <w:r w:rsidRPr="00E41D69">
              <w:rPr>
                <w:b/>
                <w:bCs/>
                <w:sz w:val="20"/>
                <w:szCs w:val="20"/>
              </w:rPr>
              <w:t>Original wording</w:t>
            </w:r>
          </w:p>
        </w:tc>
        <w:tc>
          <w:tcPr>
            <w:tcW w:w="0" w:type="auto"/>
          </w:tcPr>
          <w:p w14:paraId="27C5E872" w14:textId="77777777" w:rsidR="001D7EDE" w:rsidRPr="00E41D69" w:rsidRDefault="001D7EDE" w:rsidP="00BD308A">
            <w:pPr>
              <w:rPr>
                <w:sz w:val="18"/>
                <w:szCs w:val="18"/>
              </w:rPr>
            </w:pPr>
            <w:r w:rsidRPr="00E41D69">
              <w:rPr>
                <w:b/>
                <w:bCs/>
                <w:sz w:val="20"/>
                <w:szCs w:val="20"/>
              </w:rPr>
              <w:t>Deviation Description</w:t>
            </w:r>
          </w:p>
        </w:tc>
        <w:tc>
          <w:tcPr>
            <w:tcW w:w="0" w:type="auto"/>
          </w:tcPr>
          <w:p w14:paraId="6E731D66" w14:textId="77777777" w:rsidR="001D7EDE" w:rsidRPr="00E41D69" w:rsidRDefault="001D7EDE" w:rsidP="00BD308A">
            <w:pPr>
              <w:rPr>
                <w:sz w:val="18"/>
                <w:szCs w:val="18"/>
              </w:rPr>
            </w:pPr>
            <w:r w:rsidRPr="00E41D69">
              <w:rPr>
                <w:b/>
                <w:bCs/>
                <w:sz w:val="20"/>
                <w:szCs w:val="20"/>
              </w:rPr>
              <w:t>Reader Impact</w:t>
            </w:r>
          </w:p>
        </w:tc>
      </w:tr>
      <w:tr w:rsidR="001D7EDE" w:rsidRPr="00E41D69" w14:paraId="559B6C35" w14:textId="77777777" w:rsidTr="00BD308A">
        <w:trPr>
          <w:trHeight w:val="308"/>
        </w:trPr>
        <w:tc>
          <w:tcPr>
            <w:tcW w:w="0" w:type="auto"/>
            <w:vMerge w:val="restart"/>
          </w:tcPr>
          <w:p w14:paraId="7FB037B4" w14:textId="77777777" w:rsidR="001D7EDE" w:rsidRPr="00E41D69" w:rsidRDefault="001D7EDE" w:rsidP="00BD308A">
            <w:pPr>
              <w:rPr>
                <w:sz w:val="18"/>
                <w:szCs w:val="18"/>
              </w:rPr>
            </w:pPr>
            <w:r w:rsidRPr="00E41D69">
              <w:rPr>
                <w:sz w:val="18"/>
                <w:szCs w:val="18"/>
              </w:rPr>
              <w:t>1</w:t>
            </w:r>
          </w:p>
        </w:tc>
        <w:tc>
          <w:tcPr>
            <w:tcW w:w="0" w:type="auto"/>
          </w:tcPr>
          <w:p w14:paraId="2655E1CA" w14:textId="77777777" w:rsidR="001D7EDE" w:rsidRPr="00E41D69" w:rsidRDefault="001D7EDE" w:rsidP="00BD308A">
            <w:pPr>
              <w:rPr>
                <w:sz w:val="18"/>
                <w:szCs w:val="18"/>
              </w:rPr>
            </w:pPr>
            <w:r w:rsidRPr="00E41D69">
              <w:rPr>
                <w:sz w:val="18"/>
                <w:szCs w:val="18"/>
              </w:rPr>
              <w:t>Type</w:t>
            </w:r>
          </w:p>
        </w:tc>
        <w:tc>
          <w:tcPr>
            <w:tcW w:w="0" w:type="auto"/>
          </w:tcPr>
          <w:p w14:paraId="47C3BD5A" w14:textId="77777777" w:rsidR="001D7EDE" w:rsidRPr="00E41D69" w:rsidRDefault="001D7EDE" w:rsidP="00BD308A">
            <w:pPr>
              <w:rPr>
                <w:sz w:val="18"/>
                <w:szCs w:val="18"/>
              </w:rPr>
            </w:pPr>
            <w:r w:rsidRPr="00E41D69">
              <w:rPr>
                <w:sz w:val="18"/>
                <w:szCs w:val="18"/>
              </w:rPr>
              <w:t>Variables</w:t>
            </w:r>
          </w:p>
        </w:tc>
        <w:tc>
          <w:tcPr>
            <w:tcW w:w="0" w:type="auto"/>
            <w:vMerge w:val="restart"/>
          </w:tcPr>
          <w:p w14:paraId="3B43FDA9" w14:textId="77777777" w:rsidR="001D7EDE" w:rsidRPr="00E41D69" w:rsidRDefault="001D7EDE" w:rsidP="00BD308A">
            <w:pPr>
              <w:rPr>
                <w:sz w:val="18"/>
                <w:szCs w:val="18"/>
              </w:rPr>
            </w:pPr>
            <w:r w:rsidRPr="00E41D69">
              <w:rPr>
                <w:sz w:val="18"/>
                <w:szCs w:val="18"/>
              </w:rPr>
              <w:t>We did not specify including variables on BMI in the preregistration.</w:t>
            </w:r>
          </w:p>
        </w:tc>
        <w:tc>
          <w:tcPr>
            <w:tcW w:w="0" w:type="auto"/>
            <w:vMerge w:val="restart"/>
          </w:tcPr>
          <w:p w14:paraId="3A671FAD" w14:textId="77777777" w:rsidR="001D7EDE" w:rsidRPr="00E41D69" w:rsidRDefault="001D7EDE" w:rsidP="00BD308A">
            <w:pPr>
              <w:rPr>
                <w:sz w:val="18"/>
                <w:szCs w:val="18"/>
              </w:rPr>
            </w:pPr>
            <w:r w:rsidRPr="00E41D69">
              <w:rPr>
                <w:sz w:val="18"/>
                <w:szCs w:val="18"/>
              </w:rPr>
              <w:t xml:space="preserve">As BMI is very relevant to the topic of the paper, we chose to include BMI and polygenic risk for BMI as predictors in the analyses.  </w:t>
            </w:r>
          </w:p>
        </w:tc>
        <w:tc>
          <w:tcPr>
            <w:tcW w:w="0" w:type="auto"/>
            <w:vMerge w:val="restart"/>
          </w:tcPr>
          <w:p w14:paraId="2136FD2D" w14:textId="77777777" w:rsidR="001D7EDE" w:rsidRPr="00E41D69" w:rsidRDefault="001D7EDE" w:rsidP="00BD308A">
            <w:pPr>
              <w:rPr>
                <w:sz w:val="18"/>
                <w:szCs w:val="18"/>
              </w:rPr>
            </w:pPr>
            <w:r w:rsidRPr="00E41D69">
              <w:rPr>
                <w:sz w:val="18"/>
                <w:szCs w:val="18"/>
              </w:rPr>
              <w:t xml:space="preserve">Including BMI and its polygenic score as variables enriches the research by investigating and adjusting for BMI. This addition might contribute to the understanding of eating problems. </w:t>
            </w:r>
          </w:p>
        </w:tc>
      </w:tr>
      <w:tr w:rsidR="001D7EDE" w:rsidRPr="00E41D69" w14:paraId="0B6A73E1" w14:textId="77777777" w:rsidTr="00BD308A">
        <w:trPr>
          <w:trHeight w:val="308"/>
        </w:trPr>
        <w:tc>
          <w:tcPr>
            <w:tcW w:w="0" w:type="auto"/>
            <w:vMerge/>
          </w:tcPr>
          <w:p w14:paraId="46930452" w14:textId="77777777" w:rsidR="001D7EDE" w:rsidRPr="00E41D69" w:rsidRDefault="001D7EDE" w:rsidP="00BD308A">
            <w:pPr>
              <w:rPr>
                <w:sz w:val="18"/>
                <w:szCs w:val="18"/>
              </w:rPr>
            </w:pPr>
          </w:p>
        </w:tc>
        <w:tc>
          <w:tcPr>
            <w:tcW w:w="0" w:type="auto"/>
          </w:tcPr>
          <w:p w14:paraId="11199A2E" w14:textId="77777777" w:rsidR="001D7EDE" w:rsidRPr="00E41D69" w:rsidRDefault="001D7EDE" w:rsidP="00BD308A">
            <w:pPr>
              <w:rPr>
                <w:sz w:val="18"/>
                <w:szCs w:val="18"/>
              </w:rPr>
            </w:pPr>
            <w:r w:rsidRPr="00E41D69">
              <w:rPr>
                <w:sz w:val="18"/>
                <w:szCs w:val="18"/>
              </w:rPr>
              <w:t>Reason</w:t>
            </w:r>
          </w:p>
        </w:tc>
        <w:tc>
          <w:tcPr>
            <w:tcW w:w="0" w:type="auto"/>
          </w:tcPr>
          <w:p w14:paraId="1E3C88C4" w14:textId="77777777" w:rsidR="001D7EDE" w:rsidRPr="00E41D69" w:rsidRDefault="001D7EDE" w:rsidP="00BD308A">
            <w:pPr>
              <w:rPr>
                <w:sz w:val="18"/>
                <w:szCs w:val="18"/>
              </w:rPr>
            </w:pPr>
            <w:r w:rsidRPr="00E41D69">
              <w:rPr>
                <w:sz w:val="18"/>
                <w:szCs w:val="18"/>
              </w:rPr>
              <w:t>New knowledge</w:t>
            </w:r>
          </w:p>
        </w:tc>
        <w:tc>
          <w:tcPr>
            <w:tcW w:w="0" w:type="auto"/>
            <w:vMerge/>
          </w:tcPr>
          <w:p w14:paraId="13578792" w14:textId="77777777" w:rsidR="001D7EDE" w:rsidRPr="00E41D69" w:rsidRDefault="001D7EDE" w:rsidP="00BD308A">
            <w:pPr>
              <w:rPr>
                <w:sz w:val="18"/>
                <w:szCs w:val="18"/>
              </w:rPr>
            </w:pPr>
          </w:p>
        </w:tc>
        <w:tc>
          <w:tcPr>
            <w:tcW w:w="0" w:type="auto"/>
            <w:vMerge/>
          </w:tcPr>
          <w:p w14:paraId="1FF8A0A4" w14:textId="77777777" w:rsidR="001D7EDE" w:rsidRPr="00E41D69" w:rsidRDefault="001D7EDE" w:rsidP="00BD308A">
            <w:pPr>
              <w:rPr>
                <w:sz w:val="18"/>
                <w:szCs w:val="18"/>
              </w:rPr>
            </w:pPr>
          </w:p>
        </w:tc>
        <w:tc>
          <w:tcPr>
            <w:tcW w:w="0" w:type="auto"/>
            <w:vMerge/>
          </w:tcPr>
          <w:p w14:paraId="20377AB0" w14:textId="77777777" w:rsidR="001D7EDE" w:rsidRPr="00E41D69" w:rsidRDefault="001D7EDE" w:rsidP="00BD308A">
            <w:pPr>
              <w:rPr>
                <w:sz w:val="18"/>
                <w:szCs w:val="18"/>
              </w:rPr>
            </w:pPr>
          </w:p>
        </w:tc>
      </w:tr>
      <w:tr w:rsidR="001D7EDE" w:rsidRPr="00E41D69" w14:paraId="64C79368" w14:textId="77777777" w:rsidTr="00BD308A">
        <w:trPr>
          <w:trHeight w:val="308"/>
        </w:trPr>
        <w:tc>
          <w:tcPr>
            <w:tcW w:w="0" w:type="auto"/>
            <w:vMerge/>
          </w:tcPr>
          <w:p w14:paraId="0DEC2C39" w14:textId="77777777" w:rsidR="001D7EDE" w:rsidRPr="00E41D69" w:rsidRDefault="001D7EDE" w:rsidP="00BD308A">
            <w:pPr>
              <w:rPr>
                <w:sz w:val="18"/>
                <w:szCs w:val="18"/>
              </w:rPr>
            </w:pPr>
          </w:p>
        </w:tc>
        <w:tc>
          <w:tcPr>
            <w:tcW w:w="0" w:type="auto"/>
          </w:tcPr>
          <w:p w14:paraId="38694400" w14:textId="77777777" w:rsidR="001D7EDE" w:rsidRPr="00E41D69" w:rsidRDefault="001D7EDE" w:rsidP="00BD308A">
            <w:pPr>
              <w:rPr>
                <w:sz w:val="18"/>
                <w:szCs w:val="18"/>
              </w:rPr>
            </w:pPr>
            <w:r w:rsidRPr="00E41D69">
              <w:rPr>
                <w:sz w:val="18"/>
                <w:szCs w:val="18"/>
              </w:rPr>
              <w:t>Timing</w:t>
            </w:r>
          </w:p>
        </w:tc>
        <w:tc>
          <w:tcPr>
            <w:tcW w:w="0" w:type="auto"/>
          </w:tcPr>
          <w:p w14:paraId="39627DCE" w14:textId="77777777" w:rsidR="001D7EDE" w:rsidRPr="00E41D69" w:rsidRDefault="001D7EDE" w:rsidP="00BD308A">
            <w:pPr>
              <w:rPr>
                <w:sz w:val="18"/>
                <w:szCs w:val="18"/>
              </w:rPr>
            </w:pPr>
            <w:r w:rsidRPr="00E41D69">
              <w:rPr>
                <w:sz w:val="18"/>
                <w:szCs w:val="18"/>
              </w:rPr>
              <w:t>After data access</w:t>
            </w:r>
          </w:p>
        </w:tc>
        <w:tc>
          <w:tcPr>
            <w:tcW w:w="0" w:type="auto"/>
            <w:vMerge/>
          </w:tcPr>
          <w:p w14:paraId="12811E75" w14:textId="77777777" w:rsidR="001D7EDE" w:rsidRPr="00E41D69" w:rsidRDefault="001D7EDE" w:rsidP="00BD308A">
            <w:pPr>
              <w:rPr>
                <w:sz w:val="18"/>
                <w:szCs w:val="18"/>
              </w:rPr>
            </w:pPr>
          </w:p>
        </w:tc>
        <w:tc>
          <w:tcPr>
            <w:tcW w:w="0" w:type="auto"/>
            <w:vMerge/>
          </w:tcPr>
          <w:p w14:paraId="7E7A2114" w14:textId="77777777" w:rsidR="001D7EDE" w:rsidRPr="00E41D69" w:rsidRDefault="001D7EDE" w:rsidP="00BD308A">
            <w:pPr>
              <w:rPr>
                <w:sz w:val="18"/>
                <w:szCs w:val="18"/>
              </w:rPr>
            </w:pPr>
          </w:p>
        </w:tc>
        <w:tc>
          <w:tcPr>
            <w:tcW w:w="0" w:type="auto"/>
            <w:vMerge/>
          </w:tcPr>
          <w:p w14:paraId="2E53ED69" w14:textId="77777777" w:rsidR="001D7EDE" w:rsidRPr="00E41D69" w:rsidRDefault="001D7EDE" w:rsidP="00BD308A">
            <w:pPr>
              <w:rPr>
                <w:sz w:val="18"/>
                <w:szCs w:val="18"/>
              </w:rPr>
            </w:pPr>
          </w:p>
        </w:tc>
      </w:tr>
      <w:tr w:rsidR="001D7EDE" w:rsidRPr="00E41D69" w14:paraId="30C8B860" w14:textId="77777777" w:rsidTr="00BD308A">
        <w:trPr>
          <w:trHeight w:val="308"/>
        </w:trPr>
        <w:tc>
          <w:tcPr>
            <w:tcW w:w="0" w:type="auto"/>
            <w:vMerge w:val="restart"/>
          </w:tcPr>
          <w:p w14:paraId="576EFACF" w14:textId="77777777" w:rsidR="001D7EDE" w:rsidRPr="00E41D69" w:rsidRDefault="001D7EDE" w:rsidP="00BD308A">
            <w:pPr>
              <w:rPr>
                <w:sz w:val="18"/>
                <w:szCs w:val="18"/>
              </w:rPr>
            </w:pPr>
            <w:r w:rsidRPr="00E41D69">
              <w:rPr>
                <w:sz w:val="18"/>
                <w:szCs w:val="18"/>
              </w:rPr>
              <w:t>2</w:t>
            </w:r>
          </w:p>
        </w:tc>
        <w:tc>
          <w:tcPr>
            <w:tcW w:w="0" w:type="auto"/>
          </w:tcPr>
          <w:p w14:paraId="5798C4F8" w14:textId="77777777" w:rsidR="001D7EDE" w:rsidRPr="00E41D69" w:rsidRDefault="001D7EDE" w:rsidP="00BD308A">
            <w:pPr>
              <w:rPr>
                <w:sz w:val="18"/>
                <w:szCs w:val="18"/>
              </w:rPr>
            </w:pPr>
            <w:r w:rsidRPr="00E41D69">
              <w:rPr>
                <w:sz w:val="18"/>
                <w:szCs w:val="18"/>
              </w:rPr>
              <w:t>Type</w:t>
            </w:r>
          </w:p>
        </w:tc>
        <w:tc>
          <w:tcPr>
            <w:tcW w:w="0" w:type="auto"/>
          </w:tcPr>
          <w:p w14:paraId="1AC93BE8" w14:textId="77777777" w:rsidR="001D7EDE" w:rsidRPr="00E41D69" w:rsidRDefault="001D7EDE" w:rsidP="00BD308A">
            <w:pPr>
              <w:rPr>
                <w:sz w:val="18"/>
                <w:szCs w:val="18"/>
              </w:rPr>
            </w:pPr>
            <w:r w:rsidRPr="00E41D69">
              <w:rPr>
                <w:sz w:val="18"/>
                <w:szCs w:val="18"/>
              </w:rPr>
              <w:t>Variable</w:t>
            </w:r>
          </w:p>
        </w:tc>
        <w:tc>
          <w:tcPr>
            <w:tcW w:w="0" w:type="auto"/>
            <w:vMerge w:val="restart"/>
          </w:tcPr>
          <w:p w14:paraId="350BF6A5" w14:textId="77777777" w:rsidR="001D7EDE" w:rsidRPr="00E41D69" w:rsidRDefault="001D7EDE" w:rsidP="00BD308A">
            <w:pPr>
              <w:rPr>
                <w:sz w:val="18"/>
                <w:szCs w:val="18"/>
              </w:rPr>
            </w:pPr>
            <w:r w:rsidRPr="00E41D69">
              <w:rPr>
                <w:sz w:val="18"/>
                <w:szCs w:val="18"/>
              </w:rPr>
              <w:t xml:space="preserve">We did not specify including polygenic score of autism in the preregistration. </w:t>
            </w:r>
          </w:p>
        </w:tc>
        <w:tc>
          <w:tcPr>
            <w:tcW w:w="0" w:type="auto"/>
            <w:vMerge w:val="restart"/>
          </w:tcPr>
          <w:p w14:paraId="2701D6BC" w14:textId="77777777" w:rsidR="001D7EDE" w:rsidRPr="00E41D69" w:rsidRDefault="001D7EDE" w:rsidP="00BD308A">
            <w:pPr>
              <w:rPr>
                <w:sz w:val="18"/>
                <w:szCs w:val="18"/>
              </w:rPr>
            </w:pPr>
            <w:r w:rsidRPr="00E41D69">
              <w:rPr>
                <w:sz w:val="18"/>
                <w:szCs w:val="18"/>
              </w:rPr>
              <w:t>After a more thorough literature search and feedback from collaborators, we thought it would be important to add autism in the analyses as some of the items asked could relate to traits common to individuals with autism.</w:t>
            </w:r>
          </w:p>
        </w:tc>
        <w:tc>
          <w:tcPr>
            <w:tcW w:w="0" w:type="auto"/>
            <w:vMerge w:val="restart"/>
          </w:tcPr>
          <w:p w14:paraId="0C97A605" w14:textId="77777777" w:rsidR="001D7EDE" w:rsidRPr="00E41D69" w:rsidRDefault="001D7EDE" w:rsidP="00BD308A">
            <w:pPr>
              <w:rPr>
                <w:sz w:val="18"/>
                <w:szCs w:val="18"/>
              </w:rPr>
            </w:pPr>
            <w:r w:rsidRPr="00E41D69">
              <w:rPr>
                <w:sz w:val="18"/>
                <w:szCs w:val="18"/>
              </w:rPr>
              <w:t>This deviation adds to the depth to the analysis by considering a genetic component that may influence the traits under study. Readers will gain a more nuanced understanding of how genetic liability to autism might influence eating problems.</w:t>
            </w:r>
          </w:p>
        </w:tc>
      </w:tr>
      <w:tr w:rsidR="001D7EDE" w:rsidRPr="00E41D69" w14:paraId="1247AB95" w14:textId="77777777" w:rsidTr="00BD308A">
        <w:trPr>
          <w:trHeight w:val="308"/>
        </w:trPr>
        <w:tc>
          <w:tcPr>
            <w:tcW w:w="0" w:type="auto"/>
            <w:vMerge/>
          </w:tcPr>
          <w:p w14:paraId="1F561B4F" w14:textId="77777777" w:rsidR="001D7EDE" w:rsidRPr="00E41D69" w:rsidRDefault="001D7EDE" w:rsidP="00BD308A">
            <w:pPr>
              <w:rPr>
                <w:sz w:val="18"/>
                <w:szCs w:val="18"/>
              </w:rPr>
            </w:pPr>
          </w:p>
        </w:tc>
        <w:tc>
          <w:tcPr>
            <w:tcW w:w="0" w:type="auto"/>
          </w:tcPr>
          <w:p w14:paraId="456276C6" w14:textId="77777777" w:rsidR="001D7EDE" w:rsidRPr="00E41D69" w:rsidRDefault="001D7EDE" w:rsidP="00BD308A">
            <w:pPr>
              <w:rPr>
                <w:sz w:val="18"/>
                <w:szCs w:val="18"/>
              </w:rPr>
            </w:pPr>
            <w:r w:rsidRPr="00E41D69">
              <w:rPr>
                <w:sz w:val="18"/>
                <w:szCs w:val="18"/>
              </w:rPr>
              <w:t>Reason</w:t>
            </w:r>
          </w:p>
        </w:tc>
        <w:tc>
          <w:tcPr>
            <w:tcW w:w="0" w:type="auto"/>
          </w:tcPr>
          <w:p w14:paraId="6D7351EF" w14:textId="77777777" w:rsidR="001D7EDE" w:rsidRPr="00E41D69" w:rsidRDefault="001D7EDE" w:rsidP="00BD308A">
            <w:pPr>
              <w:rPr>
                <w:sz w:val="18"/>
                <w:szCs w:val="18"/>
              </w:rPr>
            </w:pPr>
            <w:r w:rsidRPr="00E41D69">
              <w:rPr>
                <w:sz w:val="18"/>
                <w:szCs w:val="18"/>
              </w:rPr>
              <w:t>New knowledge</w:t>
            </w:r>
          </w:p>
        </w:tc>
        <w:tc>
          <w:tcPr>
            <w:tcW w:w="0" w:type="auto"/>
            <w:vMerge/>
          </w:tcPr>
          <w:p w14:paraId="7C1B2D04" w14:textId="77777777" w:rsidR="001D7EDE" w:rsidRPr="00E41D69" w:rsidRDefault="001D7EDE" w:rsidP="00BD308A">
            <w:pPr>
              <w:rPr>
                <w:sz w:val="18"/>
                <w:szCs w:val="18"/>
              </w:rPr>
            </w:pPr>
          </w:p>
        </w:tc>
        <w:tc>
          <w:tcPr>
            <w:tcW w:w="0" w:type="auto"/>
            <w:vMerge/>
          </w:tcPr>
          <w:p w14:paraId="399AE193" w14:textId="77777777" w:rsidR="001D7EDE" w:rsidRPr="00E41D69" w:rsidRDefault="001D7EDE" w:rsidP="00BD308A">
            <w:pPr>
              <w:rPr>
                <w:sz w:val="18"/>
                <w:szCs w:val="18"/>
              </w:rPr>
            </w:pPr>
          </w:p>
        </w:tc>
        <w:tc>
          <w:tcPr>
            <w:tcW w:w="0" w:type="auto"/>
            <w:vMerge/>
          </w:tcPr>
          <w:p w14:paraId="05CC8645" w14:textId="77777777" w:rsidR="001D7EDE" w:rsidRPr="00E41D69" w:rsidRDefault="001D7EDE" w:rsidP="00BD308A">
            <w:pPr>
              <w:rPr>
                <w:sz w:val="18"/>
                <w:szCs w:val="18"/>
              </w:rPr>
            </w:pPr>
          </w:p>
        </w:tc>
      </w:tr>
      <w:tr w:rsidR="001D7EDE" w:rsidRPr="00E41D69" w14:paraId="4AAD5A1C" w14:textId="77777777" w:rsidTr="00BD308A">
        <w:trPr>
          <w:trHeight w:val="308"/>
        </w:trPr>
        <w:tc>
          <w:tcPr>
            <w:tcW w:w="0" w:type="auto"/>
            <w:vMerge/>
          </w:tcPr>
          <w:p w14:paraId="628E348A" w14:textId="77777777" w:rsidR="001D7EDE" w:rsidRPr="00E41D69" w:rsidRDefault="001D7EDE" w:rsidP="00BD308A">
            <w:pPr>
              <w:rPr>
                <w:sz w:val="18"/>
                <w:szCs w:val="18"/>
              </w:rPr>
            </w:pPr>
          </w:p>
        </w:tc>
        <w:tc>
          <w:tcPr>
            <w:tcW w:w="0" w:type="auto"/>
          </w:tcPr>
          <w:p w14:paraId="048281EE" w14:textId="77777777" w:rsidR="001D7EDE" w:rsidRPr="00E41D69" w:rsidRDefault="001D7EDE" w:rsidP="00BD308A">
            <w:pPr>
              <w:rPr>
                <w:sz w:val="18"/>
                <w:szCs w:val="18"/>
              </w:rPr>
            </w:pPr>
            <w:r w:rsidRPr="00E41D69">
              <w:rPr>
                <w:sz w:val="18"/>
                <w:szCs w:val="18"/>
              </w:rPr>
              <w:t>Timing</w:t>
            </w:r>
          </w:p>
        </w:tc>
        <w:tc>
          <w:tcPr>
            <w:tcW w:w="0" w:type="auto"/>
          </w:tcPr>
          <w:p w14:paraId="1DBF3B3D" w14:textId="77777777" w:rsidR="001D7EDE" w:rsidRPr="00E41D69" w:rsidRDefault="001D7EDE" w:rsidP="00BD308A">
            <w:pPr>
              <w:rPr>
                <w:sz w:val="18"/>
                <w:szCs w:val="18"/>
              </w:rPr>
            </w:pPr>
            <w:r w:rsidRPr="00E41D69">
              <w:rPr>
                <w:sz w:val="18"/>
                <w:szCs w:val="18"/>
              </w:rPr>
              <w:t>After data access</w:t>
            </w:r>
          </w:p>
        </w:tc>
        <w:tc>
          <w:tcPr>
            <w:tcW w:w="0" w:type="auto"/>
            <w:vMerge/>
          </w:tcPr>
          <w:p w14:paraId="4C505A57" w14:textId="77777777" w:rsidR="001D7EDE" w:rsidRPr="00E41D69" w:rsidRDefault="001D7EDE" w:rsidP="00BD308A">
            <w:pPr>
              <w:rPr>
                <w:sz w:val="18"/>
                <w:szCs w:val="18"/>
              </w:rPr>
            </w:pPr>
          </w:p>
        </w:tc>
        <w:tc>
          <w:tcPr>
            <w:tcW w:w="0" w:type="auto"/>
            <w:vMerge/>
          </w:tcPr>
          <w:p w14:paraId="41A6AAE0" w14:textId="77777777" w:rsidR="001D7EDE" w:rsidRPr="00E41D69" w:rsidRDefault="001D7EDE" w:rsidP="00BD308A">
            <w:pPr>
              <w:rPr>
                <w:sz w:val="18"/>
                <w:szCs w:val="18"/>
              </w:rPr>
            </w:pPr>
          </w:p>
        </w:tc>
        <w:tc>
          <w:tcPr>
            <w:tcW w:w="0" w:type="auto"/>
            <w:vMerge/>
          </w:tcPr>
          <w:p w14:paraId="31F6231A" w14:textId="77777777" w:rsidR="001D7EDE" w:rsidRPr="00E41D69" w:rsidRDefault="001D7EDE" w:rsidP="00BD308A">
            <w:pPr>
              <w:rPr>
                <w:sz w:val="18"/>
                <w:szCs w:val="18"/>
              </w:rPr>
            </w:pPr>
          </w:p>
        </w:tc>
      </w:tr>
    </w:tbl>
    <w:p w14:paraId="76DD2663" w14:textId="77777777" w:rsidR="001D7EDE" w:rsidRPr="00E41D69" w:rsidRDefault="001D7EDE" w:rsidP="00F00E18"/>
    <w:p w14:paraId="045C2D93" w14:textId="52392D94" w:rsidR="009150DA" w:rsidRPr="00E41D69" w:rsidRDefault="00035C18" w:rsidP="00F003F0">
      <w:pPr>
        <w:pStyle w:val="Heading2"/>
        <w:rPr>
          <w:b/>
          <w:bCs/>
          <w:noProof/>
          <w:color w:val="auto"/>
        </w:rPr>
      </w:pPr>
      <w:bookmarkStart w:id="2" w:name="_Toc180943090"/>
      <w:r w:rsidRPr="00E41D69">
        <w:rPr>
          <w:b/>
          <w:bCs/>
          <w:color w:val="auto"/>
        </w:rPr>
        <w:lastRenderedPageBreak/>
        <w:t>Figure S1</w:t>
      </w:r>
      <w:r w:rsidR="00B641D2" w:rsidRPr="00E41D69">
        <w:rPr>
          <w:b/>
          <w:bCs/>
          <w:color w:val="auto"/>
        </w:rPr>
        <w:t>:</w:t>
      </w:r>
      <w:r w:rsidR="009150DA" w:rsidRPr="00E41D69">
        <w:rPr>
          <w:b/>
          <w:bCs/>
          <w:color w:val="auto"/>
        </w:rPr>
        <w:t xml:space="preserve"> Flow chart of study participants</w:t>
      </w:r>
      <w:bookmarkEnd w:id="2"/>
    </w:p>
    <w:p w14:paraId="44897DCD" w14:textId="6BDE4B74" w:rsidR="00B33E44" w:rsidRPr="00E41D69" w:rsidRDefault="00FC7B60" w:rsidP="00B33E44">
      <w:pPr>
        <w:keepNext/>
      </w:pPr>
      <w:r w:rsidRPr="00FC7B60">
        <w:rPr>
          <w:noProof/>
          <w:lang w:val="en-IN" w:eastAsia="en-IN"/>
        </w:rPr>
        <w:drawing>
          <wp:inline distT="0" distB="0" distL="0" distR="0" wp14:anchorId="25AD246F" wp14:editId="19CABE11">
            <wp:extent cx="5972810" cy="3451225"/>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72810" cy="3451225"/>
                    </a:xfrm>
                    <a:prstGeom prst="rect">
                      <a:avLst/>
                    </a:prstGeom>
                  </pic:spPr>
                </pic:pic>
              </a:graphicData>
            </a:graphic>
          </wp:inline>
        </w:drawing>
      </w:r>
    </w:p>
    <w:p w14:paraId="11061774" w14:textId="4A9F6066" w:rsidR="0076545E" w:rsidRPr="00E41D69" w:rsidRDefault="00B33E44" w:rsidP="00B33E44">
      <w:pPr>
        <w:pStyle w:val="Caption"/>
        <w:rPr>
          <w:i w:val="0"/>
          <w:iCs w:val="0"/>
          <w:color w:val="auto"/>
        </w:rPr>
      </w:pPr>
      <w:r w:rsidRPr="00E41D69">
        <w:rPr>
          <w:b/>
          <w:bCs/>
          <w:i w:val="0"/>
          <w:iCs w:val="0"/>
          <w:color w:val="auto"/>
        </w:rPr>
        <w:t>Note:</w:t>
      </w:r>
      <w:r w:rsidRPr="00E41D69">
        <w:rPr>
          <w:i w:val="0"/>
          <w:iCs w:val="0"/>
          <w:color w:val="auto"/>
        </w:rPr>
        <w:t xml:space="preserve"> </w:t>
      </w:r>
      <w:r w:rsidR="00C10C03" w:rsidRPr="00E41D69">
        <w:rPr>
          <w:i w:val="0"/>
          <w:iCs w:val="0"/>
          <w:color w:val="auto"/>
        </w:rPr>
        <w:t xml:space="preserve">Pre-pandemic was here defined as </w:t>
      </w:r>
      <w:r w:rsidR="00F71B14" w:rsidRPr="00E41D69">
        <w:rPr>
          <w:i w:val="0"/>
          <w:iCs w:val="0"/>
          <w:color w:val="auto"/>
        </w:rPr>
        <w:t xml:space="preserve">those answering </w:t>
      </w:r>
      <w:r w:rsidR="00716C90" w:rsidRPr="00E41D69">
        <w:rPr>
          <w:i w:val="0"/>
          <w:iCs w:val="0"/>
          <w:color w:val="auto"/>
        </w:rPr>
        <w:t>before the cut-off date (April 12</w:t>
      </w:r>
      <w:r w:rsidR="00716C90" w:rsidRPr="00E41D69">
        <w:rPr>
          <w:i w:val="0"/>
          <w:iCs w:val="0"/>
          <w:color w:val="auto"/>
          <w:vertAlign w:val="superscript"/>
        </w:rPr>
        <w:t>th</w:t>
      </w:r>
      <w:r w:rsidR="00716C90" w:rsidRPr="00E41D69">
        <w:rPr>
          <w:i w:val="0"/>
          <w:iCs w:val="0"/>
          <w:color w:val="auto"/>
        </w:rPr>
        <w:t xml:space="preserve">, 2020), and </w:t>
      </w:r>
      <w:r w:rsidR="00A74678" w:rsidRPr="00E41D69">
        <w:rPr>
          <w:i w:val="0"/>
          <w:iCs w:val="0"/>
          <w:color w:val="auto"/>
        </w:rPr>
        <w:t xml:space="preserve">pandemic was defined as </w:t>
      </w:r>
      <w:r w:rsidR="000D2F8B" w:rsidRPr="00E41D69">
        <w:rPr>
          <w:i w:val="0"/>
          <w:iCs w:val="0"/>
          <w:color w:val="auto"/>
        </w:rPr>
        <w:t xml:space="preserve">those answering </w:t>
      </w:r>
      <w:r w:rsidR="00A74678" w:rsidRPr="00E41D69">
        <w:rPr>
          <w:i w:val="0"/>
          <w:iCs w:val="0"/>
          <w:color w:val="auto"/>
        </w:rPr>
        <w:t>after this cut-off date</w:t>
      </w:r>
      <w:r w:rsidR="000D2F8B" w:rsidRPr="00E41D69">
        <w:rPr>
          <w:i w:val="0"/>
          <w:iCs w:val="0"/>
          <w:color w:val="auto"/>
        </w:rPr>
        <w:t xml:space="preserve"> (until December 2022)</w:t>
      </w:r>
      <w:r w:rsidR="00A74678" w:rsidRPr="00E41D69">
        <w:rPr>
          <w:i w:val="0"/>
          <w:iCs w:val="0"/>
          <w:color w:val="auto"/>
        </w:rPr>
        <w:t xml:space="preserve">. </w:t>
      </w:r>
    </w:p>
    <w:bookmarkEnd w:id="0"/>
    <w:p w14:paraId="704F92E1" w14:textId="77777777" w:rsidR="00D62445" w:rsidRPr="00E41D69" w:rsidRDefault="00D62445" w:rsidP="00715AA8">
      <w:pPr>
        <w:pStyle w:val="Heading1"/>
        <w:rPr>
          <w:b/>
          <w:bCs/>
          <w:color w:val="auto"/>
        </w:rPr>
      </w:pPr>
    </w:p>
    <w:p w14:paraId="42E24B8A" w14:textId="77777777" w:rsidR="00D62445" w:rsidRPr="00E41D69" w:rsidRDefault="00D62445" w:rsidP="00715AA8">
      <w:pPr>
        <w:pStyle w:val="Heading1"/>
        <w:rPr>
          <w:b/>
          <w:bCs/>
          <w:color w:val="auto"/>
        </w:rPr>
      </w:pPr>
    </w:p>
    <w:p w14:paraId="7BD7A038" w14:textId="77777777" w:rsidR="00D62445" w:rsidRPr="00E41D69" w:rsidRDefault="00D62445" w:rsidP="00715AA8">
      <w:pPr>
        <w:pStyle w:val="Heading1"/>
        <w:rPr>
          <w:b/>
          <w:bCs/>
          <w:color w:val="auto"/>
        </w:rPr>
      </w:pPr>
    </w:p>
    <w:p w14:paraId="492897D5" w14:textId="77777777" w:rsidR="0049482E" w:rsidRPr="00E41D69" w:rsidRDefault="0049482E" w:rsidP="00C25AA8">
      <w:pPr>
        <w:spacing w:line="480" w:lineRule="auto"/>
        <w:rPr>
          <w:rFonts w:ascii="Times New Roman" w:hAnsi="Times New Roman" w:cs="Times New Roman"/>
          <w:sz w:val="24"/>
          <w:szCs w:val="24"/>
        </w:rPr>
      </w:pPr>
    </w:p>
    <w:p w14:paraId="2571532B" w14:textId="77777777" w:rsidR="0049482E" w:rsidRPr="00E41D69" w:rsidRDefault="0049482E" w:rsidP="00C25AA8">
      <w:pPr>
        <w:spacing w:line="480" w:lineRule="auto"/>
        <w:rPr>
          <w:rFonts w:ascii="Times New Roman" w:hAnsi="Times New Roman" w:cs="Times New Roman"/>
          <w:sz w:val="24"/>
          <w:szCs w:val="24"/>
        </w:rPr>
      </w:pPr>
    </w:p>
    <w:p w14:paraId="4F669ADA" w14:textId="77777777" w:rsidR="0049482E" w:rsidRPr="00E41D69" w:rsidRDefault="0049482E" w:rsidP="00C25AA8">
      <w:pPr>
        <w:spacing w:line="480" w:lineRule="auto"/>
        <w:rPr>
          <w:rFonts w:ascii="Times New Roman" w:hAnsi="Times New Roman" w:cs="Times New Roman"/>
          <w:sz w:val="24"/>
          <w:szCs w:val="24"/>
        </w:rPr>
      </w:pPr>
    </w:p>
    <w:p w14:paraId="41D74C4E" w14:textId="77777777" w:rsidR="0049482E" w:rsidRDefault="0049482E" w:rsidP="00C25AA8">
      <w:pPr>
        <w:spacing w:line="480" w:lineRule="auto"/>
        <w:rPr>
          <w:rFonts w:ascii="Times New Roman" w:hAnsi="Times New Roman" w:cs="Times New Roman"/>
          <w:sz w:val="24"/>
          <w:szCs w:val="24"/>
        </w:rPr>
      </w:pPr>
    </w:p>
    <w:p w14:paraId="7B5DB188" w14:textId="77777777" w:rsidR="00E95F1F" w:rsidRPr="00E41D69" w:rsidRDefault="00E95F1F" w:rsidP="00C25AA8">
      <w:pPr>
        <w:spacing w:line="480" w:lineRule="auto"/>
        <w:rPr>
          <w:rFonts w:ascii="Times New Roman" w:hAnsi="Times New Roman" w:cs="Times New Roman"/>
          <w:sz w:val="24"/>
          <w:szCs w:val="24"/>
        </w:rPr>
      </w:pPr>
    </w:p>
    <w:p w14:paraId="55895B97" w14:textId="77777777" w:rsidR="0049482E" w:rsidRPr="00E41D69" w:rsidRDefault="0049482E" w:rsidP="00D57E16">
      <w:pPr>
        <w:pStyle w:val="Heading2"/>
        <w:rPr>
          <w:b/>
          <w:color w:val="auto"/>
        </w:rPr>
      </w:pPr>
    </w:p>
    <w:p w14:paraId="635DEF79" w14:textId="77777777" w:rsidR="00100FCD" w:rsidRPr="00E41D69" w:rsidRDefault="00100FCD" w:rsidP="00100FCD"/>
    <w:p w14:paraId="6C2321F9" w14:textId="33A78504" w:rsidR="00D57E16" w:rsidRPr="00E41D69" w:rsidRDefault="001D7EDE" w:rsidP="00D57E16">
      <w:pPr>
        <w:pStyle w:val="Heading2"/>
        <w:rPr>
          <w:b/>
          <w:bCs/>
          <w:color w:val="auto"/>
        </w:rPr>
      </w:pPr>
      <w:bookmarkStart w:id="3" w:name="_Toc180943091"/>
      <w:r>
        <w:rPr>
          <w:b/>
          <w:bCs/>
          <w:color w:val="auto"/>
        </w:rPr>
        <w:lastRenderedPageBreak/>
        <w:t>Section 1</w:t>
      </w:r>
      <w:r w:rsidR="00D57E16" w:rsidRPr="00E41D69">
        <w:rPr>
          <w:b/>
          <w:bCs/>
          <w:color w:val="auto"/>
        </w:rPr>
        <w:t>: E</w:t>
      </w:r>
      <w:r w:rsidR="00746ADA" w:rsidRPr="00E41D69">
        <w:rPr>
          <w:b/>
          <w:bCs/>
          <w:color w:val="auto"/>
        </w:rPr>
        <w:t>ating problem items</w:t>
      </w:r>
      <w:bookmarkEnd w:id="3"/>
    </w:p>
    <w:p w14:paraId="29B8018E" w14:textId="68E02DEF" w:rsidR="00D57E16" w:rsidRPr="00E41D69" w:rsidRDefault="000F4A59" w:rsidP="00081796">
      <w:r w:rsidRPr="00E41D69">
        <w:rPr>
          <w:rFonts w:ascii="Times New Roman" w:hAnsi="Times New Roman" w:cs="Times New Roman"/>
          <w:sz w:val="24"/>
          <w:szCs w:val="24"/>
        </w:rPr>
        <w:t xml:space="preserve">The 8 items of the EDE-Q were: </w:t>
      </w:r>
      <w:r w:rsidRPr="00E41D69">
        <w:rPr>
          <w:rFonts w:ascii="Times New Roman" w:hAnsi="Times New Roman" w:cs="Times New Roman"/>
          <w:i/>
          <w:iCs/>
          <w:sz w:val="24"/>
          <w:szCs w:val="24"/>
        </w:rPr>
        <w:t>“Over the past 4 weeks, how often 1) have you been deliberately trying to limit the amount of food you eat to influence your shape or weight? 2) have you tried to follow definite rules regarding what you can eat, in order to influence your shape or weight? 3) have you had a definite fear of losing control over eating? 4) has thinking about food, eating or calories made it very difficult to concentrate on things you are interested in? 5) have you eaten secretly? 6)</w:t>
      </w:r>
      <w:r w:rsidRPr="00E41D69">
        <w:rPr>
          <w:rFonts w:ascii="Times New Roman" w:hAnsi="Times New Roman" w:cs="Times New Roman"/>
          <w:sz w:val="24"/>
          <w:szCs w:val="24"/>
        </w:rPr>
        <w:t xml:space="preserve"> </w:t>
      </w:r>
      <w:r w:rsidRPr="00E41D69">
        <w:rPr>
          <w:rFonts w:ascii="Times New Roman" w:hAnsi="Times New Roman" w:cs="Times New Roman"/>
          <w:i/>
          <w:iCs/>
          <w:sz w:val="24"/>
          <w:szCs w:val="24"/>
        </w:rPr>
        <w:t>how dissatisfied have you been with your shape? 7) how uncomfortable have you felt seeing your own body? 8) how uncomfortable have you felt about others seeing your shape or figure?</w:t>
      </w:r>
      <w:r w:rsidRPr="00E41D69">
        <w:rPr>
          <w:rFonts w:ascii="Times New Roman" w:hAnsi="Times New Roman" w:cs="Times New Roman"/>
          <w:sz w:val="24"/>
          <w:szCs w:val="24"/>
        </w:rPr>
        <w:t xml:space="preserve"> </w:t>
      </w:r>
      <w:r w:rsidR="008D13FC" w:rsidRPr="00E41D69">
        <w:rPr>
          <w:rFonts w:ascii="Times New Roman" w:hAnsi="Times New Roman" w:cs="Times New Roman"/>
          <w:sz w:val="24"/>
          <w:szCs w:val="24"/>
        </w:rPr>
        <w:t xml:space="preserve"> </w:t>
      </w:r>
      <w:r w:rsidR="00F62CB7" w:rsidRPr="00E41D69">
        <w:rPr>
          <w:rFonts w:ascii="Times New Roman" w:hAnsi="Times New Roman" w:cs="Times New Roman"/>
          <w:sz w:val="24"/>
          <w:szCs w:val="24"/>
        </w:rPr>
        <w:t>The last item was</w:t>
      </w:r>
      <w:r w:rsidR="008D13FC" w:rsidRPr="00E41D69">
        <w:rPr>
          <w:rFonts w:ascii="Times New Roman" w:hAnsi="Times New Roman" w:cs="Times New Roman"/>
          <w:sz w:val="24"/>
          <w:szCs w:val="24"/>
        </w:rPr>
        <w:t>: “</w:t>
      </w:r>
      <w:r w:rsidR="008D13FC" w:rsidRPr="00E41D69">
        <w:rPr>
          <w:rFonts w:ascii="Times New Roman" w:hAnsi="Times New Roman" w:cs="Times New Roman"/>
          <w:i/>
          <w:iCs/>
          <w:sz w:val="24"/>
          <w:szCs w:val="24"/>
        </w:rPr>
        <w:t>How do you consider your own weight?”</w:t>
      </w:r>
      <w:r w:rsidR="00F62CB7" w:rsidRPr="00E41D69">
        <w:rPr>
          <w:rFonts w:ascii="Times New Roman" w:hAnsi="Times New Roman" w:cs="Times New Roman"/>
          <w:i/>
          <w:iCs/>
          <w:sz w:val="24"/>
          <w:szCs w:val="24"/>
        </w:rPr>
        <w:t>.</w:t>
      </w:r>
      <w:r w:rsidR="008D13FC" w:rsidRPr="00E41D69">
        <w:rPr>
          <w:rFonts w:ascii="Times New Roman" w:hAnsi="Times New Roman" w:cs="Times New Roman"/>
          <w:sz w:val="24"/>
          <w:szCs w:val="24"/>
        </w:rPr>
        <w:t xml:space="preserve"> </w:t>
      </w:r>
    </w:p>
    <w:p w14:paraId="5395E91E" w14:textId="690C03FA" w:rsidR="00AE0D63" w:rsidRPr="00E41D69" w:rsidRDefault="001D7EDE" w:rsidP="00F829EE">
      <w:pPr>
        <w:pStyle w:val="Heading2"/>
        <w:rPr>
          <w:b/>
          <w:bCs/>
          <w:color w:val="auto"/>
        </w:rPr>
      </w:pPr>
      <w:bookmarkStart w:id="4" w:name="_Toc180943092"/>
      <w:r>
        <w:rPr>
          <w:b/>
          <w:bCs/>
          <w:color w:val="auto"/>
        </w:rPr>
        <w:t>Section</w:t>
      </w:r>
      <w:r w:rsidR="007B2708" w:rsidRPr="00E41D69">
        <w:rPr>
          <w:b/>
          <w:bCs/>
          <w:color w:val="auto"/>
        </w:rPr>
        <w:t xml:space="preserve"> </w:t>
      </w:r>
      <w:r w:rsidR="00D57E16" w:rsidRPr="00E41D69">
        <w:rPr>
          <w:b/>
          <w:bCs/>
          <w:color w:val="auto"/>
        </w:rPr>
        <w:t>2</w:t>
      </w:r>
      <w:r w:rsidR="007B2708" w:rsidRPr="00E41D69">
        <w:rPr>
          <w:b/>
          <w:bCs/>
          <w:color w:val="auto"/>
        </w:rPr>
        <w:t>: Exploratory factor analysis of eating problem items</w:t>
      </w:r>
      <w:bookmarkEnd w:id="4"/>
    </w:p>
    <w:p w14:paraId="7043F6E5" w14:textId="371DE309" w:rsidR="001D7EDE" w:rsidRDefault="00AE0D63" w:rsidP="001D4BEA">
      <w:pPr>
        <w:spacing w:line="240" w:lineRule="auto"/>
        <w:rPr>
          <w:rFonts w:ascii="Times New Roman" w:hAnsi="Times New Roman" w:cs="Times New Roman"/>
          <w:sz w:val="24"/>
          <w:szCs w:val="24"/>
        </w:rPr>
      </w:pPr>
      <w:r w:rsidRPr="00E41D69">
        <w:rPr>
          <w:rFonts w:ascii="Times New Roman" w:hAnsi="Times New Roman" w:cs="Times New Roman"/>
          <w:sz w:val="24"/>
          <w:szCs w:val="24"/>
        </w:rPr>
        <w:t>Parallel analyses suggested 3 underlying factors. Three separate EFAs were therefore run with 1, 2 and 3 factors indicating better fit with increasing number of factors (see Table S</w:t>
      </w:r>
      <w:r w:rsidR="001D7EDE">
        <w:rPr>
          <w:rFonts w:ascii="Times New Roman" w:hAnsi="Times New Roman" w:cs="Times New Roman"/>
          <w:sz w:val="24"/>
          <w:szCs w:val="24"/>
        </w:rPr>
        <w:t>2</w:t>
      </w:r>
      <w:r w:rsidRPr="00E41D69">
        <w:rPr>
          <w:rFonts w:ascii="Times New Roman" w:hAnsi="Times New Roman" w:cs="Times New Roman"/>
          <w:sz w:val="24"/>
          <w:szCs w:val="24"/>
        </w:rPr>
        <w:t>). EFA with 2 and 3 factors showed acceptable fit with CFI above 0.95, RMSEA below 0.08 and SRMR below 0.06).</w:t>
      </w:r>
      <w:r w:rsidRPr="00E41D69">
        <w:rPr>
          <w:rFonts w:ascii="Times New Roman" w:hAnsi="Times New Roman" w:cs="Times New Roman"/>
          <w:sz w:val="24"/>
          <w:szCs w:val="24"/>
        </w:rPr>
        <w:fldChar w:fldCharType="begin"/>
      </w:r>
      <w:r w:rsidR="001D7EDE">
        <w:rPr>
          <w:rFonts w:ascii="Times New Roman" w:hAnsi="Times New Roman" w:cs="Times New Roman"/>
          <w:sz w:val="24"/>
          <w:szCs w:val="24"/>
        </w:rPr>
        <w:instrText xml:space="preserve"> ADDIN EN.CITE &lt;EndNote&gt;&lt;Cite&gt;&lt;Author&gt;Alhija&lt;/Author&gt;&lt;Year&gt;2010&lt;/Year&gt;&lt;RecNum&gt;280&lt;/RecNum&gt;&lt;DisplayText&gt;&lt;style face="superscript"&gt;2&lt;/style&gt;&lt;/DisplayText&gt;&lt;record&gt;&lt;rec-number&gt;280&lt;/rec-number&gt;&lt;foreign-keys&gt;&lt;key app="EN" db-id="txvfp2dxpa92dseewdtvfxtc05ww22eewt90" timestamp="1711053922"&gt;280&lt;/key&gt;&lt;/foreign-keys&gt;&lt;ref-type name="Journal Article"&gt;17&lt;/ref-type&gt;&lt;contributors&gt;&lt;authors&gt;&lt;author&gt;Alhija, FAN&lt;/author&gt;&lt;/authors&gt;&lt;/contributors&gt;&lt;titles&gt;&lt;title&gt;Factor analysis: An overview and some contemporary advances&lt;/title&gt;&lt;secondary-title&gt;International encyclopedia of education&lt;/secondary-title&gt;&lt;/titles&gt;&lt;periodical&gt;&lt;full-title&gt;International encyclopedia of education&lt;/full-title&gt;&lt;/periodical&gt;&lt;pages&gt;162-170&lt;/pages&gt;&lt;volume&gt;3&lt;/volume&gt;&lt;dates&gt;&lt;year&gt;2010&lt;/year&gt;&lt;/dates&gt;&lt;urls&gt;&lt;/urls&gt;&lt;/record&gt;&lt;/Cite&gt;&lt;/EndNote&gt;</w:instrText>
      </w:r>
      <w:r w:rsidRPr="00E41D69">
        <w:rPr>
          <w:rFonts w:ascii="Times New Roman" w:hAnsi="Times New Roman" w:cs="Times New Roman"/>
          <w:sz w:val="24"/>
          <w:szCs w:val="24"/>
        </w:rPr>
        <w:fldChar w:fldCharType="separate"/>
      </w:r>
      <w:r w:rsidR="001D7EDE" w:rsidRPr="001D7EDE">
        <w:rPr>
          <w:rFonts w:ascii="Times New Roman" w:hAnsi="Times New Roman" w:cs="Times New Roman"/>
          <w:noProof/>
          <w:sz w:val="24"/>
          <w:szCs w:val="24"/>
          <w:vertAlign w:val="superscript"/>
        </w:rPr>
        <w:t>2</w:t>
      </w:r>
      <w:r w:rsidRPr="00E41D69">
        <w:rPr>
          <w:rFonts w:ascii="Times New Roman" w:hAnsi="Times New Roman" w:cs="Times New Roman"/>
          <w:sz w:val="24"/>
          <w:szCs w:val="24"/>
        </w:rPr>
        <w:fldChar w:fldCharType="end"/>
      </w:r>
      <w:r w:rsidRPr="00E41D69">
        <w:rPr>
          <w:rFonts w:ascii="Times New Roman" w:hAnsi="Times New Roman" w:cs="Times New Roman"/>
          <w:sz w:val="24"/>
          <w:szCs w:val="24"/>
        </w:rPr>
        <w:t xml:space="preserve"> However, inspecting the structure including 3 factors revealed that only two items loaded highest one of the factors which goes against recommendations for having at least three items per factor</w:t>
      </w:r>
      <w:r w:rsidRPr="00E41D69">
        <w:rPr>
          <w:rFonts w:ascii="Times New Roman" w:hAnsi="Times New Roman" w:cs="Times New Roman"/>
          <w:sz w:val="24"/>
          <w:szCs w:val="24"/>
        </w:rPr>
        <w:fldChar w:fldCharType="begin"/>
      </w:r>
      <w:r w:rsidR="001D7EDE">
        <w:rPr>
          <w:rFonts w:ascii="Times New Roman" w:hAnsi="Times New Roman" w:cs="Times New Roman"/>
          <w:sz w:val="24"/>
          <w:szCs w:val="24"/>
        </w:rPr>
        <w:instrText xml:space="preserve"> ADDIN EN.CITE &lt;EndNote&gt;&lt;Cite&gt;&lt;Author&gt;Williams&lt;/Author&gt;&lt;Year&gt;2010&lt;/Year&gt;&lt;RecNum&gt;270&lt;/RecNum&gt;&lt;DisplayText&gt;&lt;style face="superscript"&gt;3&lt;/style&gt;&lt;/DisplayText&gt;&lt;record&gt;&lt;rec-number&gt;270&lt;/rec-number&gt;&lt;foreign-keys&gt;&lt;key app="EN" db-id="txvfp2dxpa92dseewdtvfxtc05ww22eewt90" timestamp="1708934629"&gt;270&lt;/key&gt;&lt;/foreign-keys&gt;&lt;ref-type name="Journal Article"&gt;17&lt;/ref-type&gt;&lt;contributors&gt;&lt;authors&gt;&lt;author&gt;Williams, Brett&lt;/author&gt;&lt;author&gt;Onsman, Andrys&lt;/author&gt;&lt;author&gt;Brown, Ted&lt;/author&gt;&lt;/authors&gt;&lt;/contributors&gt;&lt;titles&gt;&lt;title&gt;Exploratory factor analysis: A five-step guide for novices&lt;/title&gt;&lt;secondary-title&gt;Australasian journal of paramedicine&lt;/secondary-title&gt;&lt;/titles&gt;&lt;periodical&gt;&lt;full-title&gt;Australasian journal of paramedicine&lt;/full-title&gt;&lt;/periodical&gt;&lt;pages&gt;1-13&lt;/pages&gt;&lt;volume&gt;8&lt;/volume&gt;&lt;dates&gt;&lt;year&gt;2010&lt;/year&gt;&lt;/dates&gt;&lt;isbn&gt;2202-7270&lt;/isbn&gt;&lt;urls&gt;&lt;/urls&gt;&lt;/record&gt;&lt;/Cite&gt;&lt;/EndNote&gt;</w:instrText>
      </w:r>
      <w:r w:rsidRPr="00E41D69">
        <w:rPr>
          <w:rFonts w:ascii="Times New Roman" w:hAnsi="Times New Roman" w:cs="Times New Roman"/>
          <w:sz w:val="24"/>
          <w:szCs w:val="24"/>
        </w:rPr>
        <w:fldChar w:fldCharType="separate"/>
      </w:r>
      <w:r w:rsidR="001D7EDE" w:rsidRPr="001D7EDE">
        <w:rPr>
          <w:rFonts w:ascii="Times New Roman" w:hAnsi="Times New Roman" w:cs="Times New Roman"/>
          <w:noProof/>
          <w:sz w:val="24"/>
          <w:szCs w:val="24"/>
          <w:vertAlign w:val="superscript"/>
        </w:rPr>
        <w:t>3</w:t>
      </w:r>
      <w:r w:rsidRPr="00E41D69">
        <w:rPr>
          <w:rFonts w:ascii="Times New Roman" w:hAnsi="Times New Roman" w:cs="Times New Roman"/>
          <w:sz w:val="24"/>
          <w:szCs w:val="24"/>
        </w:rPr>
        <w:fldChar w:fldCharType="end"/>
      </w:r>
      <w:r w:rsidRPr="00E41D69">
        <w:rPr>
          <w:rFonts w:ascii="Times New Roman" w:hAnsi="Times New Roman" w:cs="Times New Roman"/>
          <w:sz w:val="24"/>
          <w:szCs w:val="24"/>
        </w:rPr>
        <w:t>. The EFA with a two-factor structure was therefore selected. See Table S</w:t>
      </w:r>
      <w:r w:rsidR="001D7EDE">
        <w:rPr>
          <w:rFonts w:ascii="Times New Roman" w:hAnsi="Times New Roman" w:cs="Times New Roman"/>
          <w:sz w:val="24"/>
          <w:szCs w:val="24"/>
        </w:rPr>
        <w:t>3</w:t>
      </w:r>
      <w:r w:rsidRPr="00E41D69">
        <w:rPr>
          <w:rFonts w:ascii="Times New Roman" w:hAnsi="Times New Roman" w:cs="Times New Roman"/>
          <w:sz w:val="24"/>
          <w:szCs w:val="24"/>
        </w:rPr>
        <w:t xml:space="preserve">, for factor loadings. </w:t>
      </w:r>
    </w:p>
    <w:p w14:paraId="7A128BA4" w14:textId="77777777" w:rsidR="001D7EDE" w:rsidRPr="00E41D69" w:rsidRDefault="001D7EDE" w:rsidP="001D7EDE">
      <w:pPr>
        <w:pStyle w:val="Heading2"/>
        <w:rPr>
          <w:b/>
          <w:bCs/>
          <w:color w:val="auto"/>
        </w:rPr>
      </w:pPr>
      <w:bookmarkStart w:id="5" w:name="_Toc180943093"/>
      <w:r w:rsidRPr="00E41D69">
        <w:rPr>
          <w:b/>
          <w:bCs/>
          <w:color w:val="auto"/>
        </w:rPr>
        <w:t>Table S</w:t>
      </w:r>
      <w:r>
        <w:rPr>
          <w:b/>
          <w:bCs/>
          <w:color w:val="auto"/>
        </w:rPr>
        <w:t>2</w:t>
      </w:r>
      <w:r w:rsidRPr="00E41D69">
        <w:rPr>
          <w:b/>
          <w:bCs/>
          <w:color w:val="auto"/>
        </w:rPr>
        <w:t>: Fit measures EFA of nine eating problem items (n= 22706, boys and girls)</w:t>
      </w:r>
      <w:bookmarkEnd w:id="5"/>
    </w:p>
    <w:tbl>
      <w:tblPr>
        <w:tblStyle w:val="TableGrid"/>
        <w:tblW w:w="0" w:type="auto"/>
        <w:tblLook w:val="04A0" w:firstRow="1" w:lastRow="0" w:firstColumn="1" w:lastColumn="0" w:noHBand="0" w:noVBand="1"/>
      </w:tblPr>
      <w:tblGrid>
        <w:gridCol w:w="1232"/>
        <w:gridCol w:w="1315"/>
        <w:gridCol w:w="1286"/>
        <w:gridCol w:w="1589"/>
        <w:gridCol w:w="1358"/>
        <w:gridCol w:w="1590"/>
        <w:gridCol w:w="1026"/>
      </w:tblGrid>
      <w:tr w:rsidR="001D7EDE" w:rsidRPr="00E41D69" w14:paraId="7A06C229" w14:textId="77777777" w:rsidTr="00BD308A">
        <w:tc>
          <w:tcPr>
            <w:tcW w:w="1232" w:type="dxa"/>
          </w:tcPr>
          <w:p w14:paraId="3484006D" w14:textId="77777777" w:rsidR="001D7EDE" w:rsidRPr="00E41D69" w:rsidRDefault="001D7EDE" w:rsidP="00BD308A">
            <w:pPr>
              <w:rPr>
                <w:b/>
                <w:bCs/>
              </w:rPr>
            </w:pPr>
            <w:r w:rsidRPr="00E41D69">
              <w:rPr>
                <w:b/>
                <w:bCs/>
              </w:rPr>
              <w:t>Model</w:t>
            </w:r>
          </w:p>
        </w:tc>
        <w:tc>
          <w:tcPr>
            <w:tcW w:w="1315" w:type="dxa"/>
          </w:tcPr>
          <w:p w14:paraId="4711142A" w14:textId="77777777" w:rsidR="001D7EDE" w:rsidRPr="00E41D69" w:rsidRDefault="001D7EDE" w:rsidP="00BD308A">
            <w:pPr>
              <w:rPr>
                <w:b/>
                <w:bCs/>
              </w:rPr>
            </w:pPr>
            <w:r w:rsidRPr="00E41D69">
              <w:rPr>
                <w:b/>
                <w:bCs/>
              </w:rPr>
              <w:t>Chi-squared scaled</w:t>
            </w:r>
          </w:p>
        </w:tc>
        <w:tc>
          <w:tcPr>
            <w:tcW w:w="1286" w:type="dxa"/>
          </w:tcPr>
          <w:p w14:paraId="753F5C6E" w14:textId="77777777" w:rsidR="001D7EDE" w:rsidRPr="00E41D69" w:rsidRDefault="001D7EDE" w:rsidP="00BD308A">
            <w:pPr>
              <w:rPr>
                <w:b/>
                <w:bCs/>
              </w:rPr>
            </w:pPr>
            <w:r w:rsidRPr="00E41D69">
              <w:rPr>
                <w:b/>
                <w:bCs/>
              </w:rPr>
              <w:t xml:space="preserve"> </w:t>
            </w:r>
            <w:proofErr w:type="spellStart"/>
            <w:r w:rsidRPr="00E41D69">
              <w:rPr>
                <w:b/>
                <w:bCs/>
              </w:rPr>
              <w:t>df</w:t>
            </w:r>
            <w:proofErr w:type="spellEnd"/>
          </w:p>
        </w:tc>
        <w:tc>
          <w:tcPr>
            <w:tcW w:w="1589" w:type="dxa"/>
          </w:tcPr>
          <w:p w14:paraId="1AC9EB9D" w14:textId="77777777" w:rsidR="001D7EDE" w:rsidRPr="00E41D69" w:rsidRDefault="001D7EDE" w:rsidP="00BD308A">
            <w:pPr>
              <w:rPr>
                <w:b/>
                <w:bCs/>
              </w:rPr>
            </w:pPr>
            <w:r w:rsidRPr="00E41D69">
              <w:rPr>
                <w:b/>
                <w:bCs/>
              </w:rPr>
              <w:t>P value scaled</w:t>
            </w:r>
          </w:p>
        </w:tc>
        <w:tc>
          <w:tcPr>
            <w:tcW w:w="1358" w:type="dxa"/>
          </w:tcPr>
          <w:p w14:paraId="4F609F0E" w14:textId="77777777" w:rsidR="001D7EDE" w:rsidRPr="00E41D69" w:rsidRDefault="001D7EDE" w:rsidP="00BD308A">
            <w:pPr>
              <w:rPr>
                <w:b/>
                <w:bCs/>
              </w:rPr>
            </w:pPr>
            <w:r w:rsidRPr="00E41D69">
              <w:rPr>
                <w:b/>
                <w:bCs/>
              </w:rPr>
              <w:t>CFI scaled</w:t>
            </w:r>
          </w:p>
        </w:tc>
        <w:tc>
          <w:tcPr>
            <w:tcW w:w="1590" w:type="dxa"/>
          </w:tcPr>
          <w:p w14:paraId="48C2BEB1" w14:textId="77777777" w:rsidR="001D7EDE" w:rsidRPr="00E41D69" w:rsidRDefault="001D7EDE" w:rsidP="00BD308A">
            <w:pPr>
              <w:rPr>
                <w:b/>
                <w:bCs/>
              </w:rPr>
            </w:pPr>
            <w:r w:rsidRPr="00E41D69">
              <w:rPr>
                <w:b/>
                <w:bCs/>
              </w:rPr>
              <w:t>RMSEA scaled</w:t>
            </w:r>
          </w:p>
        </w:tc>
        <w:tc>
          <w:tcPr>
            <w:tcW w:w="1026" w:type="dxa"/>
          </w:tcPr>
          <w:p w14:paraId="721A67A3" w14:textId="77777777" w:rsidR="001D7EDE" w:rsidRPr="00E41D69" w:rsidRDefault="001D7EDE" w:rsidP="00BD308A">
            <w:pPr>
              <w:rPr>
                <w:b/>
                <w:bCs/>
              </w:rPr>
            </w:pPr>
            <w:r w:rsidRPr="00E41D69">
              <w:rPr>
                <w:b/>
                <w:bCs/>
              </w:rPr>
              <w:t>SRMR</w:t>
            </w:r>
          </w:p>
        </w:tc>
      </w:tr>
      <w:tr w:rsidR="001D7EDE" w:rsidRPr="00E41D69" w14:paraId="41928B13" w14:textId="77777777" w:rsidTr="00BD308A">
        <w:tc>
          <w:tcPr>
            <w:tcW w:w="1232" w:type="dxa"/>
          </w:tcPr>
          <w:p w14:paraId="7053991A" w14:textId="77777777" w:rsidR="001D7EDE" w:rsidRPr="00E41D69" w:rsidRDefault="001D7EDE" w:rsidP="00BD308A">
            <w:r w:rsidRPr="00E41D69">
              <w:t>1 factor</w:t>
            </w:r>
          </w:p>
        </w:tc>
        <w:tc>
          <w:tcPr>
            <w:tcW w:w="1315" w:type="dxa"/>
          </w:tcPr>
          <w:p w14:paraId="52255E2D" w14:textId="77777777" w:rsidR="001D7EDE" w:rsidRPr="00E41D69" w:rsidRDefault="001D7EDE" w:rsidP="00BD308A">
            <w:r w:rsidRPr="00E41D69">
              <w:t>4751</w:t>
            </w:r>
          </w:p>
        </w:tc>
        <w:tc>
          <w:tcPr>
            <w:tcW w:w="1286" w:type="dxa"/>
          </w:tcPr>
          <w:p w14:paraId="7E9AB531" w14:textId="77777777" w:rsidR="001D7EDE" w:rsidRPr="00E41D69" w:rsidRDefault="001D7EDE" w:rsidP="00BD308A">
            <w:r w:rsidRPr="00E41D69">
              <w:t>27</w:t>
            </w:r>
          </w:p>
        </w:tc>
        <w:tc>
          <w:tcPr>
            <w:tcW w:w="1589" w:type="dxa"/>
          </w:tcPr>
          <w:p w14:paraId="102618A2" w14:textId="77777777" w:rsidR="001D7EDE" w:rsidRPr="00E41D69" w:rsidRDefault="001D7EDE" w:rsidP="00BD308A">
            <w:pPr>
              <w:rPr>
                <w:b/>
                <w:bCs/>
              </w:rPr>
            </w:pPr>
            <w:r w:rsidRPr="00E41D69">
              <w:rPr>
                <w:b/>
                <w:bCs/>
              </w:rPr>
              <w:t>&lt;0.001</w:t>
            </w:r>
          </w:p>
        </w:tc>
        <w:tc>
          <w:tcPr>
            <w:tcW w:w="1358" w:type="dxa"/>
          </w:tcPr>
          <w:p w14:paraId="208BADD5" w14:textId="77777777" w:rsidR="001D7EDE" w:rsidRPr="00E41D69" w:rsidRDefault="001D7EDE" w:rsidP="00BD308A">
            <w:r w:rsidRPr="00E41D69">
              <w:t>0.965</w:t>
            </w:r>
          </w:p>
        </w:tc>
        <w:tc>
          <w:tcPr>
            <w:tcW w:w="1590" w:type="dxa"/>
          </w:tcPr>
          <w:p w14:paraId="299899F3" w14:textId="77777777" w:rsidR="001D7EDE" w:rsidRPr="00E41D69" w:rsidRDefault="001D7EDE" w:rsidP="00BD308A">
            <w:r w:rsidRPr="00E41D69">
              <w:t>0.120</w:t>
            </w:r>
          </w:p>
        </w:tc>
        <w:tc>
          <w:tcPr>
            <w:tcW w:w="1026" w:type="dxa"/>
          </w:tcPr>
          <w:p w14:paraId="5E56C363" w14:textId="77777777" w:rsidR="001D7EDE" w:rsidRPr="00E41D69" w:rsidRDefault="001D7EDE" w:rsidP="00BD308A">
            <w:r w:rsidRPr="00E41D69">
              <w:t>0.062</w:t>
            </w:r>
          </w:p>
        </w:tc>
      </w:tr>
      <w:tr w:rsidR="001D7EDE" w:rsidRPr="00E41D69" w14:paraId="093C8675" w14:textId="77777777" w:rsidTr="00BD308A">
        <w:tc>
          <w:tcPr>
            <w:tcW w:w="1232" w:type="dxa"/>
          </w:tcPr>
          <w:p w14:paraId="2DEE3723" w14:textId="77777777" w:rsidR="001D7EDE" w:rsidRPr="00E41D69" w:rsidRDefault="001D7EDE" w:rsidP="00BD308A">
            <w:r w:rsidRPr="00E41D69">
              <w:t>2 factors</w:t>
            </w:r>
          </w:p>
        </w:tc>
        <w:tc>
          <w:tcPr>
            <w:tcW w:w="1315" w:type="dxa"/>
          </w:tcPr>
          <w:p w14:paraId="26C60E63" w14:textId="77777777" w:rsidR="001D7EDE" w:rsidRPr="00E41D69" w:rsidRDefault="001D7EDE" w:rsidP="00BD308A">
            <w:r w:rsidRPr="00E41D69">
              <w:t>512</w:t>
            </w:r>
          </w:p>
        </w:tc>
        <w:tc>
          <w:tcPr>
            <w:tcW w:w="1286" w:type="dxa"/>
          </w:tcPr>
          <w:p w14:paraId="1722A92F" w14:textId="77777777" w:rsidR="001D7EDE" w:rsidRPr="00E41D69" w:rsidRDefault="001D7EDE" w:rsidP="00BD308A">
            <w:r w:rsidRPr="00E41D69">
              <w:t>19</w:t>
            </w:r>
          </w:p>
        </w:tc>
        <w:tc>
          <w:tcPr>
            <w:tcW w:w="1589" w:type="dxa"/>
          </w:tcPr>
          <w:p w14:paraId="27C132E9" w14:textId="77777777" w:rsidR="001D7EDE" w:rsidRPr="00E41D69" w:rsidRDefault="001D7EDE" w:rsidP="00BD308A">
            <w:pPr>
              <w:rPr>
                <w:b/>
                <w:bCs/>
              </w:rPr>
            </w:pPr>
            <w:r w:rsidRPr="00E41D69">
              <w:rPr>
                <w:b/>
                <w:bCs/>
              </w:rPr>
              <w:t>&lt;0.001</w:t>
            </w:r>
          </w:p>
        </w:tc>
        <w:tc>
          <w:tcPr>
            <w:tcW w:w="1358" w:type="dxa"/>
          </w:tcPr>
          <w:p w14:paraId="39CAEF62" w14:textId="77777777" w:rsidR="001D7EDE" w:rsidRPr="00E41D69" w:rsidRDefault="001D7EDE" w:rsidP="00BD308A">
            <w:r w:rsidRPr="00E41D69">
              <w:t>0.996</w:t>
            </w:r>
          </w:p>
        </w:tc>
        <w:tc>
          <w:tcPr>
            <w:tcW w:w="1590" w:type="dxa"/>
          </w:tcPr>
          <w:p w14:paraId="394E5B2B" w14:textId="77777777" w:rsidR="001D7EDE" w:rsidRPr="00E41D69" w:rsidRDefault="001D7EDE" w:rsidP="00BD308A">
            <w:r w:rsidRPr="00E41D69">
              <w:t>0.049</w:t>
            </w:r>
          </w:p>
        </w:tc>
        <w:tc>
          <w:tcPr>
            <w:tcW w:w="1026" w:type="dxa"/>
          </w:tcPr>
          <w:p w14:paraId="0E0C4EED" w14:textId="77777777" w:rsidR="001D7EDE" w:rsidRPr="00E41D69" w:rsidRDefault="001D7EDE" w:rsidP="00BD308A">
            <w:r w:rsidRPr="00E41D69">
              <w:t>0.021</w:t>
            </w:r>
          </w:p>
        </w:tc>
      </w:tr>
      <w:tr w:rsidR="001D7EDE" w:rsidRPr="00E41D69" w14:paraId="600214E4" w14:textId="77777777" w:rsidTr="00BD308A">
        <w:trPr>
          <w:trHeight w:val="168"/>
        </w:trPr>
        <w:tc>
          <w:tcPr>
            <w:tcW w:w="1232" w:type="dxa"/>
          </w:tcPr>
          <w:p w14:paraId="71FEFE5B" w14:textId="77777777" w:rsidR="001D7EDE" w:rsidRPr="00E41D69" w:rsidRDefault="001D7EDE" w:rsidP="00BD308A">
            <w:r w:rsidRPr="00E41D69">
              <w:t>3 factors</w:t>
            </w:r>
          </w:p>
        </w:tc>
        <w:tc>
          <w:tcPr>
            <w:tcW w:w="1315" w:type="dxa"/>
          </w:tcPr>
          <w:p w14:paraId="5E70F0AD" w14:textId="77777777" w:rsidR="001D7EDE" w:rsidRPr="00E41D69" w:rsidRDefault="001D7EDE" w:rsidP="00BD308A">
            <w:r w:rsidRPr="00E41D69">
              <w:t>178</w:t>
            </w:r>
          </w:p>
        </w:tc>
        <w:tc>
          <w:tcPr>
            <w:tcW w:w="1286" w:type="dxa"/>
          </w:tcPr>
          <w:p w14:paraId="2DCE145C" w14:textId="77777777" w:rsidR="001D7EDE" w:rsidRPr="00E41D69" w:rsidRDefault="001D7EDE" w:rsidP="00BD308A">
            <w:r w:rsidRPr="00E41D69">
              <w:t>12</w:t>
            </w:r>
          </w:p>
        </w:tc>
        <w:tc>
          <w:tcPr>
            <w:tcW w:w="1589" w:type="dxa"/>
          </w:tcPr>
          <w:p w14:paraId="55EFDC65" w14:textId="77777777" w:rsidR="001D7EDE" w:rsidRPr="00E41D69" w:rsidRDefault="001D7EDE" w:rsidP="00BD308A">
            <w:pPr>
              <w:rPr>
                <w:b/>
                <w:bCs/>
              </w:rPr>
            </w:pPr>
            <w:r w:rsidRPr="00E41D69">
              <w:rPr>
                <w:b/>
                <w:bCs/>
              </w:rPr>
              <w:t>&lt;0.001</w:t>
            </w:r>
          </w:p>
        </w:tc>
        <w:tc>
          <w:tcPr>
            <w:tcW w:w="1358" w:type="dxa"/>
          </w:tcPr>
          <w:p w14:paraId="6DE6F9C3" w14:textId="77777777" w:rsidR="001D7EDE" w:rsidRPr="00E41D69" w:rsidRDefault="001D7EDE" w:rsidP="00BD308A">
            <w:r w:rsidRPr="00E41D69">
              <w:t>0.999</w:t>
            </w:r>
          </w:p>
        </w:tc>
        <w:tc>
          <w:tcPr>
            <w:tcW w:w="1590" w:type="dxa"/>
          </w:tcPr>
          <w:p w14:paraId="51089D55" w14:textId="77777777" w:rsidR="001D7EDE" w:rsidRPr="00E41D69" w:rsidRDefault="001D7EDE" w:rsidP="00BD308A">
            <w:r w:rsidRPr="00E41D69">
              <w:t>0.036</w:t>
            </w:r>
          </w:p>
        </w:tc>
        <w:tc>
          <w:tcPr>
            <w:tcW w:w="1026" w:type="dxa"/>
          </w:tcPr>
          <w:p w14:paraId="5288AA82" w14:textId="77777777" w:rsidR="001D7EDE" w:rsidRPr="00E41D69" w:rsidRDefault="001D7EDE" w:rsidP="00BD308A">
            <w:pPr>
              <w:keepNext/>
            </w:pPr>
            <w:r w:rsidRPr="00E41D69">
              <w:t>0.010</w:t>
            </w:r>
          </w:p>
        </w:tc>
      </w:tr>
    </w:tbl>
    <w:p w14:paraId="402AA37B" w14:textId="04F53CCA" w:rsidR="001D7EDE" w:rsidRPr="001D7EDE" w:rsidRDefault="001D7EDE" w:rsidP="001D7EDE">
      <w:pPr>
        <w:pStyle w:val="Caption"/>
        <w:rPr>
          <w:i w:val="0"/>
          <w:iCs w:val="0"/>
          <w:color w:val="auto"/>
        </w:rPr>
      </w:pPr>
      <w:r w:rsidRPr="00E41D69">
        <w:rPr>
          <w:b/>
          <w:bCs/>
          <w:i w:val="0"/>
          <w:iCs w:val="0"/>
          <w:color w:val="auto"/>
        </w:rPr>
        <w:t>Note</w:t>
      </w:r>
      <w:r w:rsidRPr="00E41D69">
        <w:rPr>
          <w:i w:val="0"/>
          <w:iCs w:val="0"/>
          <w:color w:val="auto"/>
        </w:rPr>
        <w:t xml:space="preserve">: Fit indices suggest the three-factor model provides the best fit to the data, as indicated by the highest CFI value and lowest RMSEA and SRMR values, which fall below the recommended thresholds for a good fit. </w:t>
      </w:r>
      <w:proofErr w:type="spellStart"/>
      <w:r w:rsidRPr="00E41D69">
        <w:rPr>
          <w:i w:val="0"/>
          <w:iCs w:val="0"/>
          <w:color w:val="auto"/>
        </w:rPr>
        <w:t>df</w:t>
      </w:r>
      <w:proofErr w:type="spellEnd"/>
      <w:r w:rsidRPr="00E41D69">
        <w:rPr>
          <w:i w:val="0"/>
          <w:iCs w:val="0"/>
          <w:color w:val="auto"/>
        </w:rPr>
        <w:t xml:space="preserve"> = degrees of freedom. </w:t>
      </w:r>
    </w:p>
    <w:p w14:paraId="3ECE6A51" w14:textId="77777777" w:rsidR="001D7EDE" w:rsidRPr="00E41D69" w:rsidRDefault="001D7EDE" w:rsidP="001D7EDE">
      <w:pPr>
        <w:pStyle w:val="Heading2"/>
        <w:rPr>
          <w:b/>
          <w:bCs/>
          <w:color w:val="auto"/>
        </w:rPr>
      </w:pPr>
      <w:bookmarkStart w:id="6" w:name="_Toc180943094"/>
      <w:r w:rsidRPr="00E41D69">
        <w:rPr>
          <w:b/>
          <w:bCs/>
          <w:color w:val="auto"/>
        </w:rPr>
        <w:t>Table S</w:t>
      </w:r>
      <w:r>
        <w:rPr>
          <w:b/>
          <w:bCs/>
          <w:color w:val="auto"/>
        </w:rPr>
        <w:t>3</w:t>
      </w:r>
      <w:r w:rsidRPr="00E41D69">
        <w:rPr>
          <w:b/>
          <w:bCs/>
          <w:color w:val="auto"/>
        </w:rPr>
        <w:t>: EFA factor loadings from the 2-factor model (boys and girls)</w:t>
      </w:r>
      <w:bookmarkEnd w:id="6"/>
      <w:r w:rsidRPr="00E41D69">
        <w:rPr>
          <w:b/>
          <w:bCs/>
          <w:color w:val="auto"/>
        </w:rPr>
        <w:t xml:space="preserve"> </w:t>
      </w:r>
    </w:p>
    <w:tbl>
      <w:tblPr>
        <w:tblStyle w:val="TableGrid"/>
        <w:tblW w:w="0" w:type="auto"/>
        <w:tblLook w:val="04A0" w:firstRow="1" w:lastRow="0" w:firstColumn="1" w:lastColumn="0" w:noHBand="0" w:noVBand="1"/>
      </w:tblPr>
      <w:tblGrid>
        <w:gridCol w:w="1565"/>
        <w:gridCol w:w="1565"/>
        <w:gridCol w:w="1566"/>
        <w:gridCol w:w="1566"/>
        <w:gridCol w:w="1567"/>
        <w:gridCol w:w="1567"/>
      </w:tblGrid>
      <w:tr w:rsidR="001D7EDE" w:rsidRPr="00E41D69" w14:paraId="7C33245C" w14:textId="77777777" w:rsidTr="00BD308A">
        <w:tc>
          <w:tcPr>
            <w:tcW w:w="1565" w:type="dxa"/>
          </w:tcPr>
          <w:p w14:paraId="0FD18DF4" w14:textId="77777777" w:rsidR="001D7EDE" w:rsidRPr="00E41D69" w:rsidRDefault="001D7EDE" w:rsidP="00BD308A">
            <w:pPr>
              <w:rPr>
                <w:b/>
                <w:bCs/>
              </w:rPr>
            </w:pPr>
            <w:r w:rsidRPr="00E41D69">
              <w:rPr>
                <w:b/>
                <w:bCs/>
              </w:rPr>
              <w:t>Items</w:t>
            </w:r>
          </w:p>
        </w:tc>
        <w:tc>
          <w:tcPr>
            <w:tcW w:w="1565" w:type="dxa"/>
          </w:tcPr>
          <w:p w14:paraId="753F8C06" w14:textId="77777777" w:rsidR="001D7EDE" w:rsidRPr="00E41D69" w:rsidRDefault="001D7EDE" w:rsidP="00BD308A">
            <w:pPr>
              <w:rPr>
                <w:b/>
                <w:bCs/>
              </w:rPr>
            </w:pPr>
            <w:r w:rsidRPr="00E41D69">
              <w:rPr>
                <w:b/>
                <w:bCs/>
              </w:rPr>
              <w:t>Factor 1</w:t>
            </w:r>
          </w:p>
        </w:tc>
        <w:tc>
          <w:tcPr>
            <w:tcW w:w="1566" w:type="dxa"/>
          </w:tcPr>
          <w:p w14:paraId="21EBBFD6" w14:textId="77777777" w:rsidR="001D7EDE" w:rsidRPr="00E41D69" w:rsidRDefault="001D7EDE" w:rsidP="00BD308A">
            <w:pPr>
              <w:rPr>
                <w:b/>
                <w:bCs/>
              </w:rPr>
            </w:pPr>
            <w:r w:rsidRPr="00E41D69">
              <w:rPr>
                <w:b/>
                <w:bCs/>
              </w:rPr>
              <w:t>Factor 2</w:t>
            </w:r>
          </w:p>
        </w:tc>
        <w:tc>
          <w:tcPr>
            <w:tcW w:w="1566" w:type="dxa"/>
          </w:tcPr>
          <w:p w14:paraId="6C2B3FBE" w14:textId="77777777" w:rsidR="001D7EDE" w:rsidRPr="00E41D69" w:rsidRDefault="001D7EDE" w:rsidP="00BD308A">
            <w:pPr>
              <w:rPr>
                <w:b/>
                <w:bCs/>
              </w:rPr>
            </w:pPr>
            <w:r w:rsidRPr="00E41D69">
              <w:rPr>
                <w:b/>
                <w:bCs/>
              </w:rPr>
              <w:t>H2</w:t>
            </w:r>
          </w:p>
        </w:tc>
        <w:tc>
          <w:tcPr>
            <w:tcW w:w="1567" w:type="dxa"/>
          </w:tcPr>
          <w:p w14:paraId="52395568" w14:textId="77777777" w:rsidR="001D7EDE" w:rsidRPr="00E41D69" w:rsidRDefault="001D7EDE" w:rsidP="00BD308A">
            <w:pPr>
              <w:rPr>
                <w:b/>
                <w:bCs/>
              </w:rPr>
            </w:pPr>
            <w:r w:rsidRPr="00E41D69">
              <w:rPr>
                <w:b/>
                <w:bCs/>
              </w:rPr>
              <w:t>U2</w:t>
            </w:r>
          </w:p>
        </w:tc>
        <w:tc>
          <w:tcPr>
            <w:tcW w:w="1567" w:type="dxa"/>
          </w:tcPr>
          <w:p w14:paraId="7C8E5A82" w14:textId="77777777" w:rsidR="001D7EDE" w:rsidRPr="00E41D69" w:rsidRDefault="001D7EDE" w:rsidP="00BD308A">
            <w:pPr>
              <w:rPr>
                <w:b/>
                <w:bCs/>
              </w:rPr>
            </w:pPr>
            <w:r w:rsidRPr="00E41D69">
              <w:rPr>
                <w:b/>
                <w:bCs/>
              </w:rPr>
              <w:t>Com</w:t>
            </w:r>
          </w:p>
        </w:tc>
      </w:tr>
      <w:tr w:rsidR="001D7EDE" w:rsidRPr="00E41D69" w14:paraId="6E4EE0F2" w14:textId="77777777" w:rsidTr="00BD308A">
        <w:tc>
          <w:tcPr>
            <w:tcW w:w="1565" w:type="dxa"/>
          </w:tcPr>
          <w:p w14:paraId="5106D66E" w14:textId="77777777" w:rsidR="001D7EDE" w:rsidRPr="00E41D69" w:rsidRDefault="001D7EDE" w:rsidP="00BD308A">
            <w:r w:rsidRPr="00E41D69">
              <w:t>Q1</w:t>
            </w:r>
          </w:p>
        </w:tc>
        <w:tc>
          <w:tcPr>
            <w:tcW w:w="1565" w:type="dxa"/>
          </w:tcPr>
          <w:p w14:paraId="0E5D214A" w14:textId="77777777" w:rsidR="001D7EDE" w:rsidRPr="00E41D69" w:rsidRDefault="001D7EDE" w:rsidP="00BD308A">
            <w:r w:rsidRPr="00E41D69">
              <w:t>0.07</w:t>
            </w:r>
          </w:p>
        </w:tc>
        <w:tc>
          <w:tcPr>
            <w:tcW w:w="1566" w:type="dxa"/>
          </w:tcPr>
          <w:p w14:paraId="25D2D9DE" w14:textId="77777777" w:rsidR="001D7EDE" w:rsidRPr="00E41D69" w:rsidRDefault="001D7EDE" w:rsidP="00BD308A">
            <w:r w:rsidRPr="00E41D69">
              <w:t>0.84</w:t>
            </w:r>
          </w:p>
        </w:tc>
        <w:tc>
          <w:tcPr>
            <w:tcW w:w="1566" w:type="dxa"/>
          </w:tcPr>
          <w:p w14:paraId="24FCE627" w14:textId="77777777" w:rsidR="001D7EDE" w:rsidRPr="00E41D69" w:rsidRDefault="001D7EDE" w:rsidP="00BD308A">
            <w:r w:rsidRPr="00E41D69">
              <w:t>0.81</w:t>
            </w:r>
          </w:p>
        </w:tc>
        <w:tc>
          <w:tcPr>
            <w:tcW w:w="1567" w:type="dxa"/>
          </w:tcPr>
          <w:p w14:paraId="15162B1B" w14:textId="77777777" w:rsidR="001D7EDE" w:rsidRPr="00E41D69" w:rsidRDefault="001D7EDE" w:rsidP="00BD308A">
            <w:r w:rsidRPr="00E41D69">
              <w:t>0.19</w:t>
            </w:r>
          </w:p>
        </w:tc>
        <w:tc>
          <w:tcPr>
            <w:tcW w:w="1567" w:type="dxa"/>
          </w:tcPr>
          <w:p w14:paraId="0E80627C" w14:textId="77777777" w:rsidR="001D7EDE" w:rsidRPr="00E41D69" w:rsidRDefault="001D7EDE" w:rsidP="00BD308A">
            <w:r w:rsidRPr="00E41D69">
              <w:t>1.0</w:t>
            </w:r>
          </w:p>
        </w:tc>
      </w:tr>
      <w:tr w:rsidR="001D7EDE" w:rsidRPr="00E41D69" w14:paraId="1772EFBD" w14:textId="77777777" w:rsidTr="00BD308A">
        <w:tc>
          <w:tcPr>
            <w:tcW w:w="1565" w:type="dxa"/>
          </w:tcPr>
          <w:p w14:paraId="6318A311" w14:textId="77777777" w:rsidR="001D7EDE" w:rsidRPr="00E41D69" w:rsidRDefault="001D7EDE" w:rsidP="00BD308A">
            <w:r w:rsidRPr="00E41D69">
              <w:t>Q2</w:t>
            </w:r>
          </w:p>
        </w:tc>
        <w:tc>
          <w:tcPr>
            <w:tcW w:w="1565" w:type="dxa"/>
          </w:tcPr>
          <w:p w14:paraId="4334A675" w14:textId="77777777" w:rsidR="001D7EDE" w:rsidRPr="00E41D69" w:rsidRDefault="001D7EDE" w:rsidP="00BD308A">
            <w:r w:rsidRPr="00E41D69">
              <w:t>-0.11</w:t>
            </w:r>
          </w:p>
        </w:tc>
        <w:tc>
          <w:tcPr>
            <w:tcW w:w="1566" w:type="dxa"/>
          </w:tcPr>
          <w:p w14:paraId="55E2A3D4" w14:textId="77777777" w:rsidR="001D7EDE" w:rsidRPr="00E41D69" w:rsidRDefault="001D7EDE" w:rsidP="00BD308A">
            <w:r w:rsidRPr="00E41D69">
              <w:t>0.94</w:t>
            </w:r>
          </w:p>
        </w:tc>
        <w:tc>
          <w:tcPr>
            <w:tcW w:w="1566" w:type="dxa"/>
          </w:tcPr>
          <w:p w14:paraId="72B3E73C" w14:textId="77777777" w:rsidR="001D7EDE" w:rsidRPr="00E41D69" w:rsidRDefault="001D7EDE" w:rsidP="00BD308A">
            <w:r w:rsidRPr="00E41D69">
              <w:t>0.74</w:t>
            </w:r>
          </w:p>
        </w:tc>
        <w:tc>
          <w:tcPr>
            <w:tcW w:w="1567" w:type="dxa"/>
          </w:tcPr>
          <w:p w14:paraId="7ABAE639" w14:textId="77777777" w:rsidR="001D7EDE" w:rsidRPr="00E41D69" w:rsidRDefault="001D7EDE" w:rsidP="00BD308A">
            <w:r w:rsidRPr="00E41D69">
              <w:t>0.26</w:t>
            </w:r>
          </w:p>
        </w:tc>
        <w:tc>
          <w:tcPr>
            <w:tcW w:w="1567" w:type="dxa"/>
          </w:tcPr>
          <w:p w14:paraId="6F1F1B9B" w14:textId="77777777" w:rsidR="001D7EDE" w:rsidRPr="00E41D69" w:rsidRDefault="001D7EDE" w:rsidP="00BD308A">
            <w:r w:rsidRPr="00E41D69">
              <w:t>1.0</w:t>
            </w:r>
          </w:p>
        </w:tc>
      </w:tr>
      <w:tr w:rsidR="001D7EDE" w:rsidRPr="00E41D69" w14:paraId="20D3C4C3" w14:textId="77777777" w:rsidTr="00BD308A">
        <w:tc>
          <w:tcPr>
            <w:tcW w:w="1565" w:type="dxa"/>
          </w:tcPr>
          <w:p w14:paraId="2F63E4D3" w14:textId="77777777" w:rsidR="001D7EDE" w:rsidRPr="00E41D69" w:rsidRDefault="001D7EDE" w:rsidP="00BD308A">
            <w:r w:rsidRPr="00E41D69">
              <w:t>Q3</w:t>
            </w:r>
          </w:p>
        </w:tc>
        <w:tc>
          <w:tcPr>
            <w:tcW w:w="1565" w:type="dxa"/>
          </w:tcPr>
          <w:p w14:paraId="264E5137" w14:textId="77777777" w:rsidR="001D7EDE" w:rsidRPr="00E41D69" w:rsidRDefault="001D7EDE" w:rsidP="00BD308A">
            <w:r w:rsidRPr="00E41D69">
              <w:t>0.24</w:t>
            </w:r>
          </w:p>
        </w:tc>
        <w:tc>
          <w:tcPr>
            <w:tcW w:w="1566" w:type="dxa"/>
          </w:tcPr>
          <w:p w14:paraId="258E674D" w14:textId="77777777" w:rsidR="001D7EDE" w:rsidRPr="00E41D69" w:rsidRDefault="001D7EDE" w:rsidP="00BD308A">
            <w:r w:rsidRPr="00E41D69">
              <w:t>0.66</w:t>
            </w:r>
          </w:p>
        </w:tc>
        <w:tc>
          <w:tcPr>
            <w:tcW w:w="1566" w:type="dxa"/>
          </w:tcPr>
          <w:p w14:paraId="631DB0EA" w14:textId="77777777" w:rsidR="001D7EDE" w:rsidRPr="00E41D69" w:rsidRDefault="001D7EDE" w:rsidP="00BD308A">
            <w:r w:rsidRPr="00E41D69">
              <w:t>0.72</w:t>
            </w:r>
          </w:p>
        </w:tc>
        <w:tc>
          <w:tcPr>
            <w:tcW w:w="1567" w:type="dxa"/>
          </w:tcPr>
          <w:p w14:paraId="0518E6D7" w14:textId="77777777" w:rsidR="001D7EDE" w:rsidRPr="00E41D69" w:rsidRDefault="001D7EDE" w:rsidP="00BD308A">
            <w:r w:rsidRPr="00E41D69">
              <w:t>0.28</w:t>
            </w:r>
          </w:p>
        </w:tc>
        <w:tc>
          <w:tcPr>
            <w:tcW w:w="1567" w:type="dxa"/>
          </w:tcPr>
          <w:p w14:paraId="275C73D0" w14:textId="77777777" w:rsidR="001D7EDE" w:rsidRPr="00E41D69" w:rsidRDefault="001D7EDE" w:rsidP="00BD308A">
            <w:r w:rsidRPr="00E41D69">
              <w:t>1.3</w:t>
            </w:r>
          </w:p>
        </w:tc>
      </w:tr>
      <w:tr w:rsidR="001D7EDE" w:rsidRPr="00E41D69" w14:paraId="14D28000" w14:textId="77777777" w:rsidTr="00BD308A">
        <w:tc>
          <w:tcPr>
            <w:tcW w:w="1565" w:type="dxa"/>
          </w:tcPr>
          <w:p w14:paraId="77302A47" w14:textId="77777777" w:rsidR="001D7EDE" w:rsidRPr="00E41D69" w:rsidRDefault="001D7EDE" w:rsidP="00BD308A">
            <w:r w:rsidRPr="00E41D69">
              <w:t>Q4</w:t>
            </w:r>
          </w:p>
        </w:tc>
        <w:tc>
          <w:tcPr>
            <w:tcW w:w="1565" w:type="dxa"/>
          </w:tcPr>
          <w:p w14:paraId="0DD2E3E7" w14:textId="77777777" w:rsidR="001D7EDE" w:rsidRPr="00E41D69" w:rsidRDefault="001D7EDE" w:rsidP="00BD308A">
            <w:r w:rsidRPr="00E41D69">
              <w:t>0.47</w:t>
            </w:r>
          </w:p>
        </w:tc>
        <w:tc>
          <w:tcPr>
            <w:tcW w:w="1566" w:type="dxa"/>
          </w:tcPr>
          <w:p w14:paraId="6E7DBD01" w14:textId="77777777" w:rsidR="001D7EDE" w:rsidRPr="00E41D69" w:rsidRDefault="001D7EDE" w:rsidP="00BD308A">
            <w:r w:rsidRPr="00E41D69">
              <w:t>0.45</w:t>
            </w:r>
          </w:p>
        </w:tc>
        <w:tc>
          <w:tcPr>
            <w:tcW w:w="1566" w:type="dxa"/>
          </w:tcPr>
          <w:p w14:paraId="68C8B005" w14:textId="77777777" w:rsidR="001D7EDE" w:rsidRPr="00E41D69" w:rsidRDefault="001D7EDE" w:rsidP="00BD308A">
            <w:r w:rsidRPr="00E41D69">
              <w:t>0.73</w:t>
            </w:r>
          </w:p>
        </w:tc>
        <w:tc>
          <w:tcPr>
            <w:tcW w:w="1567" w:type="dxa"/>
          </w:tcPr>
          <w:p w14:paraId="761595F1" w14:textId="77777777" w:rsidR="001D7EDE" w:rsidRPr="00E41D69" w:rsidRDefault="001D7EDE" w:rsidP="00BD308A">
            <w:r w:rsidRPr="00E41D69">
              <w:t>0.27</w:t>
            </w:r>
          </w:p>
        </w:tc>
        <w:tc>
          <w:tcPr>
            <w:tcW w:w="1567" w:type="dxa"/>
          </w:tcPr>
          <w:p w14:paraId="35262E7F" w14:textId="77777777" w:rsidR="001D7EDE" w:rsidRPr="00E41D69" w:rsidRDefault="001D7EDE" w:rsidP="00BD308A">
            <w:r w:rsidRPr="00E41D69">
              <w:t>2.0</w:t>
            </w:r>
          </w:p>
        </w:tc>
      </w:tr>
      <w:tr w:rsidR="001D7EDE" w:rsidRPr="00E41D69" w14:paraId="3F8A6343" w14:textId="77777777" w:rsidTr="00BD308A">
        <w:tc>
          <w:tcPr>
            <w:tcW w:w="1565" w:type="dxa"/>
          </w:tcPr>
          <w:p w14:paraId="6A854CE0" w14:textId="77777777" w:rsidR="001D7EDE" w:rsidRPr="00E41D69" w:rsidRDefault="001D7EDE" w:rsidP="00BD308A">
            <w:r w:rsidRPr="00E41D69">
              <w:t>Q5</w:t>
            </w:r>
          </w:p>
        </w:tc>
        <w:tc>
          <w:tcPr>
            <w:tcW w:w="1565" w:type="dxa"/>
          </w:tcPr>
          <w:p w14:paraId="16E31527" w14:textId="77777777" w:rsidR="001D7EDE" w:rsidRPr="00E41D69" w:rsidRDefault="001D7EDE" w:rsidP="00BD308A">
            <w:r w:rsidRPr="00E41D69">
              <w:t>0.22</w:t>
            </w:r>
          </w:p>
        </w:tc>
        <w:tc>
          <w:tcPr>
            <w:tcW w:w="1566" w:type="dxa"/>
          </w:tcPr>
          <w:p w14:paraId="20AF429A" w14:textId="77777777" w:rsidR="001D7EDE" w:rsidRPr="00E41D69" w:rsidRDefault="001D7EDE" w:rsidP="00BD308A">
            <w:r w:rsidRPr="00E41D69">
              <w:t>0.26</w:t>
            </w:r>
          </w:p>
        </w:tc>
        <w:tc>
          <w:tcPr>
            <w:tcW w:w="1566" w:type="dxa"/>
          </w:tcPr>
          <w:p w14:paraId="7E9AC1B8" w14:textId="77777777" w:rsidR="001D7EDE" w:rsidRPr="00E41D69" w:rsidRDefault="001D7EDE" w:rsidP="00BD308A">
            <w:r w:rsidRPr="00E41D69">
              <w:t>0.20</w:t>
            </w:r>
          </w:p>
        </w:tc>
        <w:tc>
          <w:tcPr>
            <w:tcW w:w="1567" w:type="dxa"/>
          </w:tcPr>
          <w:p w14:paraId="12069D64" w14:textId="77777777" w:rsidR="001D7EDE" w:rsidRPr="00E41D69" w:rsidRDefault="001D7EDE" w:rsidP="00BD308A">
            <w:r w:rsidRPr="00E41D69">
              <w:t>0.80</w:t>
            </w:r>
          </w:p>
        </w:tc>
        <w:tc>
          <w:tcPr>
            <w:tcW w:w="1567" w:type="dxa"/>
          </w:tcPr>
          <w:p w14:paraId="22D0CE63" w14:textId="77777777" w:rsidR="001D7EDE" w:rsidRPr="00E41D69" w:rsidRDefault="001D7EDE" w:rsidP="00BD308A">
            <w:r w:rsidRPr="00E41D69">
              <w:t>1.9</w:t>
            </w:r>
          </w:p>
        </w:tc>
      </w:tr>
      <w:tr w:rsidR="001D7EDE" w:rsidRPr="00E41D69" w14:paraId="095D53C2" w14:textId="77777777" w:rsidTr="00BD308A">
        <w:tc>
          <w:tcPr>
            <w:tcW w:w="1565" w:type="dxa"/>
          </w:tcPr>
          <w:p w14:paraId="3B0EDD21" w14:textId="77777777" w:rsidR="001D7EDE" w:rsidRPr="00E41D69" w:rsidRDefault="001D7EDE" w:rsidP="00BD308A">
            <w:r w:rsidRPr="00E41D69">
              <w:t>Q6</w:t>
            </w:r>
          </w:p>
        </w:tc>
        <w:tc>
          <w:tcPr>
            <w:tcW w:w="1565" w:type="dxa"/>
          </w:tcPr>
          <w:p w14:paraId="44460205" w14:textId="77777777" w:rsidR="001D7EDE" w:rsidRPr="00E41D69" w:rsidRDefault="001D7EDE" w:rsidP="00BD308A">
            <w:r w:rsidRPr="00E41D69">
              <w:t>0.83</w:t>
            </w:r>
          </w:p>
        </w:tc>
        <w:tc>
          <w:tcPr>
            <w:tcW w:w="1566" w:type="dxa"/>
          </w:tcPr>
          <w:p w14:paraId="4CC85B26" w14:textId="77777777" w:rsidR="001D7EDE" w:rsidRPr="00E41D69" w:rsidRDefault="001D7EDE" w:rsidP="00BD308A">
            <w:r w:rsidRPr="00E41D69">
              <w:t>0.09</w:t>
            </w:r>
          </w:p>
        </w:tc>
        <w:tc>
          <w:tcPr>
            <w:tcW w:w="1566" w:type="dxa"/>
          </w:tcPr>
          <w:p w14:paraId="3D5D98C5" w14:textId="77777777" w:rsidR="001D7EDE" w:rsidRPr="00E41D69" w:rsidRDefault="001D7EDE" w:rsidP="00BD308A">
            <w:r w:rsidRPr="00E41D69">
              <w:t>0.81</w:t>
            </w:r>
          </w:p>
        </w:tc>
        <w:tc>
          <w:tcPr>
            <w:tcW w:w="1567" w:type="dxa"/>
          </w:tcPr>
          <w:p w14:paraId="4ABAA0D9" w14:textId="77777777" w:rsidR="001D7EDE" w:rsidRPr="00E41D69" w:rsidRDefault="001D7EDE" w:rsidP="00BD308A">
            <w:r w:rsidRPr="00E41D69">
              <w:t>0.19</w:t>
            </w:r>
          </w:p>
        </w:tc>
        <w:tc>
          <w:tcPr>
            <w:tcW w:w="1567" w:type="dxa"/>
          </w:tcPr>
          <w:p w14:paraId="74B97228" w14:textId="77777777" w:rsidR="001D7EDE" w:rsidRPr="00E41D69" w:rsidRDefault="001D7EDE" w:rsidP="00BD308A">
            <w:r w:rsidRPr="00E41D69">
              <w:t>1.0</w:t>
            </w:r>
          </w:p>
        </w:tc>
      </w:tr>
      <w:tr w:rsidR="001D7EDE" w:rsidRPr="00E41D69" w14:paraId="4DDB6683" w14:textId="77777777" w:rsidTr="00BD308A">
        <w:tc>
          <w:tcPr>
            <w:tcW w:w="1565" w:type="dxa"/>
          </w:tcPr>
          <w:p w14:paraId="5C62EA41" w14:textId="77777777" w:rsidR="001D7EDE" w:rsidRPr="00E41D69" w:rsidRDefault="001D7EDE" w:rsidP="00BD308A">
            <w:r w:rsidRPr="00E41D69">
              <w:t>Q7</w:t>
            </w:r>
          </w:p>
        </w:tc>
        <w:tc>
          <w:tcPr>
            <w:tcW w:w="1565" w:type="dxa"/>
          </w:tcPr>
          <w:p w14:paraId="59C1A2F8" w14:textId="77777777" w:rsidR="001D7EDE" w:rsidRPr="00E41D69" w:rsidRDefault="001D7EDE" w:rsidP="00BD308A">
            <w:r w:rsidRPr="00E41D69">
              <w:t>0.94</w:t>
            </w:r>
          </w:p>
        </w:tc>
        <w:tc>
          <w:tcPr>
            <w:tcW w:w="1566" w:type="dxa"/>
          </w:tcPr>
          <w:p w14:paraId="7495D863" w14:textId="77777777" w:rsidR="001D7EDE" w:rsidRPr="00E41D69" w:rsidRDefault="001D7EDE" w:rsidP="00BD308A">
            <w:r w:rsidRPr="00E41D69">
              <w:t>0.00</w:t>
            </w:r>
          </w:p>
        </w:tc>
        <w:tc>
          <w:tcPr>
            <w:tcW w:w="1566" w:type="dxa"/>
          </w:tcPr>
          <w:p w14:paraId="339B3511" w14:textId="77777777" w:rsidR="001D7EDE" w:rsidRPr="00E41D69" w:rsidRDefault="001D7EDE" w:rsidP="00BD308A">
            <w:r w:rsidRPr="00E41D69">
              <w:t>0.88</w:t>
            </w:r>
          </w:p>
        </w:tc>
        <w:tc>
          <w:tcPr>
            <w:tcW w:w="1567" w:type="dxa"/>
          </w:tcPr>
          <w:p w14:paraId="644FA49D" w14:textId="77777777" w:rsidR="001D7EDE" w:rsidRPr="00E41D69" w:rsidRDefault="001D7EDE" w:rsidP="00BD308A">
            <w:r w:rsidRPr="00E41D69">
              <w:t>0.12</w:t>
            </w:r>
          </w:p>
        </w:tc>
        <w:tc>
          <w:tcPr>
            <w:tcW w:w="1567" w:type="dxa"/>
          </w:tcPr>
          <w:p w14:paraId="5E6B1A43" w14:textId="77777777" w:rsidR="001D7EDE" w:rsidRPr="00E41D69" w:rsidRDefault="001D7EDE" w:rsidP="00BD308A">
            <w:r w:rsidRPr="00E41D69">
              <w:t>1.0</w:t>
            </w:r>
          </w:p>
        </w:tc>
      </w:tr>
      <w:tr w:rsidR="001D7EDE" w:rsidRPr="00E41D69" w14:paraId="56CCD9FD" w14:textId="77777777" w:rsidTr="00BD308A">
        <w:tc>
          <w:tcPr>
            <w:tcW w:w="1565" w:type="dxa"/>
          </w:tcPr>
          <w:p w14:paraId="74F89830" w14:textId="77777777" w:rsidR="001D7EDE" w:rsidRPr="00E41D69" w:rsidRDefault="001D7EDE" w:rsidP="00BD308A">
            <w:r w:rsidRPr="00E41D69">
              <w:t>Q8</w:t>
            </w:r>
          </w:p>
        </w:tc>
        <w:tc>
          <w:tcPr>
            <w:tcW w:w="1565" w:type="dxa"/>
          </w:tcPr>
          <w:p w14:paraId="7FF35927" w14:textId="77777777" w:rsidR="001D7EDE" w:rsidRPr="00E41D69" w:rsidRDefault="001D7EDE" w:rsidP="00BD308A">
            <w:r w:rsidRPr="00E41D69">
              <w:t>0.89</w:t>
            </w:r>
          </w:p>
        </w:tc>
        <w:tc>
          <w:tcPr>
            <w:tcW w:w="1566" w:type="dxa"/>
          </w:tcPr>
          <w:p w14:paraId="35B026C7" w14:textId="77777777" w:rsidR="001D7EDE" w:rsidRPr="00E41D69" w:rsidRDefault="001D7EDE" w:rsidP="00BD308A">
            <w:r w:rsidRPr="00E41D69">
              <w:t>-0.07</w:t>
            </w:r>
          </w:p>
        </w:tc>
        <w:tc>
          <w:tcPr>
            <w:tcW w:w="1566" w:type="dxa"/>
          </w:tcPr>
          <w:p w14:paraId="41CC72A4" w14:textId="77777777" w:rsidR="001D7EDE" w:rsidRPr="00E41D69" w:rsidRDefault="001D7EDE" w:rsidP="00BD308A">
            <w:r w:rsidRPr="00E41D69">
              <w:t>0.71</w:t>
            </w:r>
          </w:p>
        </w:tc>
        <w:tc>
          <w:tcPr>
            <w:tcW w:w="1567" w:type="dxa"/>
          </w:tcPr>
          <w:p w14:paraId="5B56C8F4" w14:textId="77777777" w:rsidR="001D7EDE" w:rsidRPr="00E41D69" w:rsidRDefault="001D7EDE" w:rsidP="00BD308A">
            <w:r w:rsidRPr="00E41D69">
              <w:t>0.29</w:t>
            </w:r>
          </w:p>
        </w:tc>
        <w:tc>
          <w:tcPr>
            <w:tcW w:w="1567" w:type="dxa"/>
          </w:tcPr>
          <w:p w14:paraId="2B682E81" w14:textId="77777777" w:rsidR="001D7EDE" w:rsidRPr="00E41D69" w:rsidRDefault="001D7EDE" w:rsidP="00BD308A">
            <w:r w:rsidRPr="00E41D69">
              <w:t>1.0</w:t>
            </w:r>
          </w:p>
        </w:tc>
      </w:tr>
      <w:tr w:rsidR="001D7EDE" w:rsidRPr="00E41D69" w14:paraId="7390E42A" w14:textId="77777777" w:rsidTr="00BD308A">
        <w:tc>
          <w:tcPr>
            <w:tcW w:w="1565" w:type="dxa"/>
          </w:tcPr>
          <w:p w14:paraId="0BD3918F" w14:textId="77777777" w:rsidR="001D7EDE" w:rsidRPr="00E41D69" w:rsidRDefault="001D7EDE" w:rsidP="00BD308A">
            <w:r w:rsidRPr="00E41D69">
              <w:t>Q9</w:t>
            </w:r>
          </w:p>
        </w:tc>
        <w:tc>
          <w:tcPr>
            <w:tcW w:w="1565" w:type="dxa"/>
          </w:tcPr>
          <w:p w14:paraId="4E83DBD6" w14:textId="77777777" w:rsidR="001D7EDE" w:rsidRPr="00E41D69" w:rsidRDefault="001D7EDE" w:rsidP="00BD308A">
            <w:r w:rsidRPr="00E41D69">
              <w:t>0.60</w:t>
            </w:r>
          </w:p>
        </w:tc>
        <w:tc>
          <w:tcPr>
            <w:tcW w:w="1566" w:type="dxa"/>
          </w:tcPr>
          <w:p w14:paraId="3395861F" w14:textId="77777777" w:rsidR="001D7EDE" w:rsidRPr="00E41D69" w:rsidRDefault="001D7EDE" w:rsidP="00BD308A">
            <w:r w:rsidRPr="00E41D69">
              <w:t>0.05</w:t>
            </w:r>
          </w:p>
        </w:tc>
        <w:tc>
          <w:tcPr>
            <w:tcW w:w="1566" w:type="dxa"/>
          </w:tcPr>
          <w:p w14:paraId="0A4723E3" w14:textId="77777777" w:rsidR="001D7EDE" w:rsidRPr="00E41D69" w:rsidRDefault="001D7EDE" w:rsidP="00BD308A">
            <w:r w:rsidRPr="00E41D69">
              <w:t>0.41</w:t>
            </w:r>
          </w:p>
        </w:tc>
        <w:tc>
          <w:tcPr>
            <w:tcW w:w="1567" w:type="dxa"/>
          </w:tcPr>
          <w:p w14:paraId="66388006" w14:textId="77777777" w:rsidR="001D7EDE" w:rsidRPr="00E41D69" w:rsidRDefault="001D7EDE" w:rsidP="00BD308A">
            <w:r w:rsidRPr="00E41D69">
              <w:t>0.59</w:t>
            </w:r>
          </w:p>
        </w:tc>
        <w:tc>
          <w:tcPr>
            <w:tcW w:w="1567" w:type="dxa"/>
          </w:tcPr>
          <w:p w14:paraId="209447BD" w14:textId="77777777" w:rsidR="001D7EDE" w:rsidRPr="00E41D69" w:rsidRDefault="001D7EDE" w:rsidP="00BD308A">
            <w:pPr>
              <w:keepNext/>
            </w:pPr>
            <w:r w:rsidRPr="00E41D69">
              <w:t>1.0</w:t>
            </w:r>
          </w:p>
        </w:tc>
      </w:tr>
    </w:tbl>
    <w:p w14:paraId="188E1C8A" w14:textId="77777777" w:rsidR="001D7EDE" w:rsidRPr="00E41D69" w:rsidRDefault="001D7EDE" w:rsidP="001D7EDE">
      <w:pPr>
        <w:pStyle w:val="Caption"/>
        <w:rPr>
          <w:i w:val="0"/>
          <w:iCs w:val="0"/>
          <w:color w:val="auto"/>
        </w:rPr>
      </w:pPr>
      <w:r w:rsidRPr="00E41D69">
        <w:rPr>
          <w:b/>
          <w:bCs/>
          <w:i w:val="0"/>
          <w:iCs w:val="0"/>
          <w:color w:val="auto"/>
        </w:rPr>
        <w:t>Note</w:t>
      </w:r>
      <w:r w:rsidRPr="00E41D69">
        <w:rPr>
          <w:i w:val="0"/>
          <w:iCs w:val="0"/>
          <w:color w:val="auto"/>
        </w:rPr>
        <w:t xml:space="preserve">: The table outlines the factor loadings on Factor 1 and Factor 2 for nine items, the communality (H2), the uniqueness (U2) and the complexity (Com) of the items. Factor loadings represent the correlation of each item with the underlying factor, where higher values indicate a stronger association. Communality values indicate the proportion of variance in each item explained by the two factors, while uniqueness represents the item-specific variance not explained by the factors. Complexity values denote the number of factors each item significantly loads on, with a value of 1.0 indicating loading on a single factor. </w:t>
      </w:r>
    </w:p>
    <w:p w14:paraId="1EE9A896" w14:textId="77777777" w:rsidR="001D7EDE" w:rsidRPr="00E41D69" w:rsidRDefault="001D7EDE" w:rsidP="001D7EDE">
      <w:pPr>
        <w:pStyle w:val="Heading2"/>
        <w:rPr>
          <w:b/>
          <w:bCs/>
          <w:color w:val="auto"/>
        </w:rPr>
      </w:pPr>
    </w:p>
    <w:p w14:paraId="3B36CB86" w14:textId="77777777" w:rsidR="001D7EDE" w:rsidRPr="001D7EDE" w:rsidRDefault="001D7EDE" w:rsidP="001D7EDE"/>
    <w:p w14:paraId="27893438" w14:textId="50479AC0" w:rsidR="00AE0D63" w:rsidRPr="00E41D69" w:rsidRDefault="00381EED" w:rsidP="00F829EE">
      <w:pPr>
        <w:pStyle w:val="Heading2"/>
        <w:rPr>
          <w:b/>
          <w:bCs/>
          <w:color w:val="auto"/>
        </w:rPr>
      </w:pPr>
      <w:bookmarkStart w:id="7" w:name="_Toc180943095"/>
      <w:r w:rsidRPr="00E41D69">
        <w:rPr>
          <w:b/>
          <w:bCs/>
          <w:color w:val="auto"/>
        </w:rPr>
        <w:lastRenderedPageBreak/>
        <w:t>S</w:t>
      </w:r>
      <w:r w:rsidR="001D7EDE">
        <w:rPr>
          <w:b/>
          <w:bCs/>
          <w:color w:val="auto"/>
        </w:rPr>
        <w:t>ection</w:t>
      </w:r>
      <w:r w:rsidRPr="00E41D69">
        <w:rPr>
          <w:b/>
          <w:bCs/>
          <w:color w:val="auto"/>
        </w:rPr>
        <w:t xml:space="preserve"> </w:t>
      </w:r>
      <w:r w:rsidR="00D57E16" w:rsidRPr="00E41D69">
        <w:rPr>
          <w:b/>
          <w:bCs/>
          <w:color w:val="auto"/>
        </w:rPr>
        <w:t>3</w:t>
      </w:r>
      <w:r w:rsidRPr="00E41D69">
        <w:rPr>
          <w:b/>
          <w:bCs/>
          <w:color w:val="auto"/>
        </w:rPr>
        <w:t xml:space="preserve">: </w:t>
      </w:r>
      <w:r w:rsidR="00AE0D63" w:rsidRPr="00E41D69">
        <w:rPr>
          <w:b/>
          <w:bCs/>
          <w:color w:val="auto"/>
        </w:rPr>
        <w:t>Confirmatory factor analysis of eating problems</w:t>
      </w:r>
      <w:bookmarkEnd w:id="7"/>
    </w:p>
    <w:p w14:paraId="1BD7A12E" w14:textId="3D9AB433" w:rsidR="001D7EDE" w:rsidRPr="001D7EDE" w:rsidRDefault="00AE0D63" w:rsidP="001D7EDE">
      <w:pPr>
        <w:spacing w:line="240" w:lineRule="auto"/>
        <w:rPr>
          <w:rFonts w:ascii="Times New Roman" w:hAnsi="Times New Roman" w:cs="Times New Roman"/>
          <w:sz w:val="24"/>
          <w:szCs w:val="24"/>
        </w:rPr>
      </w:pPr>
      <w:r w:rsidRPr="00E41D69">
        <w:rPr>
          <w:rFonts w:ascii="Times New Roman" w:hAnsi="Times New Roman" w:cs="Times New Roman"/>
          <w:sz w:val="24"/>
          <w:szCs w:val="24"/>
        </w:rPr>
        <w:t>One of the eating problem items (Q4: Thought of food, eating or calories affecting concentration) loaded similarly on the two underlying factors in the best fitting EFA (i.e., 0.47 and 0.45). Two separate CFA were run with Q4 loading on one factor in the first model and on the other factor in the second. Model comparison revealed better fit for the first model showing preference for items Q1-Q5 on the latent factor 1 and Q6-Q9 on the latent factor 2 (Table S</w:t>
      </w:r>
      <w:r w:rsidR="001D7EDE">
        <w:rPr>
          <w:rFonts w:ascii="Times New Roman" w:hAnsi="Times New Roman" w:cs="Times New Roman"/>
          <w:sz w:val="24"/>
          <w:szCs w:val="24"/>
        </w:rPr>
        <w:t>4</w:t>
      </w:r>
      <w:r w:rsidRPr="00E41D69">
        <w:rPr>
          <w:rFonts w:ascii="Times New Roman" w:hAnsi="Times New Roman" w:cs="Times New Roman"/>
          <w:sz w:val="24"/>
          <w:szCs w:val="24"/>
        </w:rPr>
        <w:t xml:space="preserve">). The CFA model exhibited a good fit with CFI above the acceptable threshold of 0.95, RMSEA below the 0.08 threshold and SRMR below 0.06. </w:t>
      </w:r>
    </w:p>
    <w:p w14:paraId="6CE9E32C" w14:textId="71822442" w:rsidR="001D7EDE" w:rsidRPr="00E41D69" w:rsidRDefault="001D7EDE" w:rsidP="001D7EDE">
      <w:pPr>
        <w:pStyle w:val="Heading2"/>
        <w:rPr>
          <w:b/>
          <w:bCs/>
          <w:color w:val="auto"/>
        </w:rPr>
      </w:pPr>
      <w:bookmarkStart w:id="8" w:name="_Toc180943096"/>
      <w:r w:rsidRPr="00E41D69">
        <w:rPr>
          <w:b/>
          <w:bCs/>
          <w:color w:val="auto"/>
        </w:rPr>
        <w:t>Table S</w:t>
      </w:r>
      <w:r>
        <w:rPr>
          <w:b/>
          <w:bCs/>
          <w:color w:val="auto"/>
        </w:rPr>
        <w:t>4</w:t>
      </w:r>
      <w:r w:rsidRPr="00E41D69">
        <w:rPr>
          <w:b/>
          <w:bCs/>
          <w:color w:val="auto"/>
        </w:rPr>
        <w:t>: CFA comparison (boys and girls)</w:t>
      </w:r>
      <w:bookmarkEnd w:id="8"/>
    </w:p>
    <w:tbl>
      <w:tblPr>
        <w:tblStyle w:val="TableGrid"/>
        <w:tblW w:w="0" w:type="auto"/>
        <w:tblLook w:val="04A0" w:firstRow="1" w:lastRow="0" w:firstColumn="1" w:lastColumn="0" w:noHBand="0" w:noVBand="1"/>
      </w:tblPr>
      <w:tblGrid>
        <w:gridCol w:w="988"/>
        <w:gridCol w:w="2656"/>
        <w:gridCol w:w="1173"/>
        <w:gridCol w:w="566"/>
        <w:gridCol w:w="1040"/>
        <w:gridCol w:w="1018"/>
        <w:gridCol w:w="1068"/>
        <w:gridCol w:w="887"/>
      </w:tblGrid>
      <w:tr w:rsidR="001D7EDE" w:rsidRPr="00E41D69" w14:paraId="6B1C404F" w14:textId="77777777" w:rsidTr="00BD308A">
        <w:tc>
          <w:tcPr>
            <w:tcW w:w="988" w:type="dxa"/>
          </w:tcPr>
          <w:p w14:paraId="63BCF782" w14:textId="77777777" w:rsidR="001D7EDE" w:rsidRPr="00E41D69" w:rsidRDefault="001D7EDE" w:rsidP="00BD308A">
            <w:pPr>
              <w:rPr>
                <w:b/>
                <w:bCs/>
              </w:rPr>
            </w:pPr>
            <w:r w:rsidRPr="00E41D69">
              <w:rPr>
                <w:b/>
                <w:bCs/>
              </w:rPr>
              <w:t>Model</w:t>
            </w:r>
          </w:p>
        </w:tc>
        <w:tc>
          <w:tcPr>
            <w:tcW w:w="2656" w:type="dxa"/>
          </w:tcPr>
          <w:p w14:paraId="63701F0D" w14:textId="77777777" w:rsidR="001D7EDE" w:rsidRPr="00E41D69" w:rsidRDefault="001D7EDE" w:rsidP="00BD308A">
            <w:pPr>
              <w:rPr>
                <w:b/>
                <w:bCs/>
              </w:rPr>
            </w:pPr>
            <w:r w:rsidRPr="00E41D69">
              <w:rPr>
                <w:b/>
                <w:bCs/>
              </w:rPr>
              <w:t>Model equations</w:t>
            </w:r>
          </w:p>
        </w:tc>
        <w:tc>
          <w:tcPr>
            <w:tcW w:w="1173" w:type="dxa"/>
          </w:tcPr>
          <w:p w14:paraId="5F6413FB" w14:textId="77777777" w:rsidR="001D7EDE" w:rsidRPr="00E41D69" w:rsidRDefault="001D7EDE" w:rsidP="00BD308A">
            <w:pPr>
              <w:rPr>
                <w:b/>
                <w:bCs/>
              </w:rPr>
            </w:pPr>
            <w:r w:rsidRPr="00E41D69">
              <w:rPr>
                <w:b/>
                <w:bCs/>
              </w:rPr>
              <w:t>Chi-squared scaled</w:t>
            </w:r>
          </w:p>
        </w:tc>
        <w:tc>
          <w:tcPr>
            <w:tcW w:w="566" w:type="dxa"/>
          </w:tcPr>
          <w:p w14:paraId="1D5F715B" w14:textId="77777777" w:rsidR="001D7EDE" w:rsidRPr="00E41D69" w:rsidRDefault="001D7EDE" w:rsidP="00BD308A">
            <w:pPr>
              <w:rPr>
                <w:b/>
                <w:bCs/>
              </w:rPr>
            </w:pPr>
            <w:proofErr w:type="spellStart"/>
            <w:r w:rsidRPr="00E41D69">
              <w:rPr>
                <w:b/>
                <w:bCs/>
              </w:rPr>
              <w:t>df</w:t>
            </w:r>
            <w:proofErr w:type="spellEnd"/>
          </w:p>
        </w:tc>
        <w:tc>
          <w:tcPr>
            <w:tcW w:w="1040" w:type="dxa"/>
          </w:tcPr>
          <w:p w14:paraId="718C7C7C" w14:textId="77777777" w:rsidR="001D7EDE" w:rsidRPr="00E41D69" w:rsidRDefault="001D7EDE" w:rsidP="00BD308A">
            <w:pPr>
              <w:rPr>
                <w:b/>
                <w:bCs/>
              </w:rPr>
            </w:pPr>
            <w:r w:rsidRPr="00E41D69">
              <w:rPr>
                <w:b/>
                <w:bCs/>
              </w:rPr>
              <w:t>P value scaled</w:t>
            </w:r>
          </w:p>
        </w:tc>
        <w:tc>
          <w:tcPr>
            <w:tcW w:w="1018" w:type="dxa"/>
          </w:tcPr>
          <w:p w14:paraId="35908560" w14:textId="77777777" w:rsidR="001D7EDE" w:rsidRPr="00E41D69" w:rsidRDefault="001D7EDE" w:rsidP="00BD308A">
            <w:pPr>
              <w:rPr>
                <w:b/>
                <w:bCs/>
              </w:rPr>
            </w:pPr>
            <w:r w:rsidRPr="00E41D69">
              <w:rPr>
                <w:b/>
                <w:bCs/>
              </w:rPr>
              <w:t>CFI scaled</w:t>
            </w:r>
          </w:p>
        </w:tc>
        <w:tc>
          <w:tcPr>
            <w:tcW w:w="1068" w:type="dxa"/>
          </w:tcPr>
          <w:p w14:paraId="0459961C" w14:textId="77777777" w:rsidR="001D7EDE" w:rsidRPr="00E41D69" w:rsidRDefault="001D7EDE" w:rsidP="00BD308A">
            <w:pPr>
              <w:rPr>
                <w:b/>
                <w:bCs/>
              </w:rPr>
            </w:pPr>
            <w:r w:rsidRPr="00E41D69">
              <w:rPr>
                <w:b/>
                <w:bCs/>
              </w:rPr>
              <w:t>RMSEA scaled</w:t>
            </w:r>
          </w:p>
        </w:tc>
        <w:tc>
          <w:tcPr>
            <w:tcW w:w="887" w:type="dxa"/>
          </w:tcPr>
          <w:p w14:paraId="7BE068AA" w14:textId="77777777" w:rsidR="001D7EDE" w:rsidRPr="00E41D69" w:rsidRDefault="001D7EDE" w:rsidP="00BD308A">
            <w:pPr>
              <w:rPr>
                <w:b/>
                <w:bCs/>
              </w:rPr>
            </w:pPr>
            <w:r w:rsidRPr="00E41D69">
              <w:rPr>
                <w:rFonts w:cstheme="minorHAnsi"/>
                <w:b/>
                <w:bCs/>
              </w:rPr>
              <w:t>SRMR</w:t>
            </w:r>
          </w:p>
        </w:tc>
      </w:tr>
      <w:tr w:rsidR="001D7EDE" w:rsidRPr="00E41D69" w14:paraId="7FB5E6DF" w14:textId="77777777" w:rsidTr="00BD308A">
        <w:tc>
          <w:tcPr>
            <w:tcW w:w="988" w:type="dxa"/>
          </w:tcPr>
          <w:p w14:paraId="35DC0EF6" w14:textId="77777777" w:rsidR="001D7EDE" w:rsidRPr="00E41D69" w:rsidRDefault="001D7EDE" w:rsidP="00BD308A">
            <w:r w:rsidRPr="00E41D69">
              <w:t>1</w:t>
            </w:r>
          </w:p>
        </w:tc>
        <w:tc>
          <w:tcPr>
            <w:tcW w:w="2656" w:type="dxa"/>
          </w:tcPr>
          <w:p w14:paraId="5636BB5F" w14:textId="77777777" w:rsidR="001D7EDE" w:rsidRPr="00E41D69" w:rsidRDefault="001D7EDE" w:rsidP="00BD308A">
            <w:r w:rsidRPr="00E41D69">
              <w:t>F1=~Q1+Q2+Q3+Q4+Q5</w:t>
            </w:r>
          </w:p>
          <w:p w14:paraId="0CBF1AB5" w14:textId="77777777" w:rsidR="001D7EDE" w:rsidRPr="00E41D69" w:rsidRDefault="001D7EDE" w:rsidP="00BD308A">
            <w:r w:rsidRPr="00E41D69">
              <w:t>F2=~Q6+Q7+Q8+Q9</w:t>
            </w:r>
          </w:p>
        </w:tc>
        <w:tc>
          <w:tcPr>
            <w:tcW w:w="1173" w:type="dxa"/>
          </w:tcPr>
          <w:p w14:paraId="1A705A83" w14:textId="77777777" w:rsidR="001D7EDE" w:rsidRPr="00E41D69" w:rsidRDefault="001D7EDE" w:rsidP="00BD308A">
            <w:r w:rsidRPr="00E41D69">
              <w:t>1662</w:t>
            </w:r>
          </w:p>
        </w:tc>
        <w:tc>
          <w:tcPr>
            <w:tcW w:w="566" w:type="dxa"/>
          </w:tcPr>
          <w:p w14:paraId="634D1560" w14:textId="77777777" w:rsidR="001D7EDE" w:rsidRPr="00E41D69" w:rsidRDefault="001D7EDE" w:rsidP="00BD308A">
            <w:r w:rsidRPr="00E41D69">
              <w:t>26</w:t>
            </w:r>
          </w:p>
        </w:tc>
        <w:tc>
          <w:tcPr>
            <w:tcW w:w="1040" w:type="dxa"/>
          </w:tcPr>
          <w:p w14:paraId="1F39F026" w14:textId="77777777" w:rsidR="001D7EDE" w:rsidRPr="00E41D69" w:rsidRDefault="001D7EDE" w:rsidP="00BD308A">
            <w:pPr>
              <w:rPr>
                <w:b/>
                <w:bCs/>
              </w:rPr>
            </w:pPr>
            <w:r w:rsidRPr="00E41D69">
              <w:rPr>
                <w:b/>
                <w:bCs/>
              </w:rPr>
              <w:t>&lt;0.001</w:t>
            </w:r>
          </w:p>
        </w:tc>
        <w:tc>
          <w:tcPr>
            <w:tcW w:w="1018" w:type="dxa"/>
          </w:tcPr>
          <w:p w14:paraId="0CBEA757" w14:textId="77777777" w:rsidR="001D7EDE" w:rsidRPr="00E41D69" w:rsidRDefault="001D7EDE" w:rsidP="00BD308A">
            <w:r w:rsidRPr="00E41D69">
              <w:t>0.986</w:t>
            </w:r>
          </w:p>
        </w:tc>
        <w:tc>
          <w:tcPr>
            <w:tcW w:w="1068" w:type="dxa"/>
          </w:tcPr>
          <w:p w14:paraId="09267DAA" w14:textId="77777777" w:rsidR="001D7EDE" w:rsidRPr="00E41D69" w:rsidRDefault="001D7EDE" w:rsidP="00BD308A">
            <w:r w:rsidRPr="00E41D69">
              <w:t>0.076</w:t>
            </w:r>
          </w:p>
        </w:tc>
        <w:tc>
          <w:tcPr>
            <w:tcW w:w="887" w:type="dxa"/>
          </w:tcPr>
          <w:p w14:paraId="24AF9A0F" w14:textId="77777777" w:rsidR="001D7EDE" w:rsidRPr="00E41D69" w:rsidRDefault="001D7EDE" w:rsidP="00BD308A">
            <w:r w:rsidRPr="00E41D69">
              <w:t>0.037</w:t>
            </w:r>
          </w:p>
        </w:tc>
      </w:tr>
      <w:tr w:rsidR="001D7EDE" w:rsidRPr="00E41D69" w14:paraId="7BC9DEB2" w14:textId="77777777" w:rsidTr="00BD308A">
        <w:tc>
          <w:tcPr>
            <w:tcW w:w="988" w:type="dxa"/>
          </w:tcPr>
          <w:p w14:paraId="0066E669" w14:textId="77777777" w:rsidR="001D7EDE" w:rsidRPr="00E41D69" w:rsidRDefault="001D7EDE" w:rsidP="00BD308A">
            <w:r w:rsidRPr="00E41D69">
              <w:t>2</w:t>
            </w:r>
          </w:p>
        </w:tc>
        <w:tc>
          <w:tcPr>
            <w:tcW w:w="2656" w:type="dxa"/>
          </w:tcPr>
          <w:p w14:paraId="06A2051E" w14:textId="77777777" w:rsidR="001D7EDE" w:rsidRPr="00E41D69" w:rsidRDefault="001D7EDE" w:rsidP="00BD308A">
            <w:r w:rsidRPr="00E41D69">
              <w:t>F1=~Q1+Q2+Q3+Q5</w:t>
            </w:r>
          </w:p>
          <w:p w14:paraId="10AB0181" w14:textId="77777777" w:rsidR="001D7EDE" w:rsidRPr="00E41D69" w:rsidRDefault="001D7EDE" w:rsidP="00BD308A">
            <w:r w:rsidRPr="00E41D69">
              <w:t>F2=~Q4+Q6+Q7+Q8+Q9</w:t>
            </w:r>
          </w:p>
        </w:tc>
        <w:tc>
          <w:tcPr>
            <w:tcW w:w="1173" w:type="dxa"/>
          </w:tcPr>
          <w:p w14:paraId="0B657D28" w14:textId="77777777" w:rsidR="001D7EDE" w:rsidRPr="00E41D69" w:rsidRDefault="001D7EDE" w:rsidP="00BD308A">
            <w:r w:rsidRPr="00E41D69">
              <w:t>2204</w:t>
            </w:r>
          </w:p>
        </w:tc>
        <w:tc>
          <w:tcPr>
            <w:tcW w:w="566" w:type="dxa"/>
          </w:tcPr>
          <w:p w14:paraId="4F7F192C" w14:textId="77777777" w:rsidR="001D7EDE" w:rsidRPr="00E41D69" w:rsidRDefault="001D7EDE" w:rsidP="00BD308A">
            <w:r w:rsidRPr="00E41D69">
              <w:t>26</w:t>
            </w:r>
          </w:p>
        </w:tc>
        <w:tc>
          <w:tcPr>
            <w:tcW w:w="1040" w:type="dxa"/>
          </w:tcPr>
          <w:p w14:paraId="59F58091" w14:textId="77777777" w:rsidR="001D7EDE" w:rsidRPr="00E41D69" w:rsidRDefault="001D7EDE" w:rsidP="00BD308A">
            <w:pPr>
              <w:rPr>
                <w:b/>
                <w:bCs/>
              </w:rPr>
            </w:pPr>
            <w:r w:rsidRPr="00E41D69">
              <w:rPr>
                <w:b/>
                <w:bCs/>
              </w:rPr>
              <w:t>&lt;0.001</w:t>
            </w:r>
          </w:p>
        </w:tc>
        <w:tc>
          <w:tcPr>
            <w:tcW w:w="1018" w:type="dxa"/>
          </w:tcPr>
          <w:p w14:paraId="3A521916" w14:textId="77777777" w:rsidR="001D7EDE" w:rsidRPr="00E41D69" w:rsidRDefault="001D7EDE" w:rsidP="00BD308A">
            <w:r w:rsidRPr="00E41D69">
              <w:t>0.982</w:t>
            </w:r>
          </w:p>
        </w:tc>
        <w:tc>
          <w:tcPr>
            <w:tcW w:w="1068" w:type="dxa"/>
          </w:tcPr>
          <w:p w14:paraId="7A9935BC" w14:textId="77777777" w:rsidR="001D7EDE" w:rsidRPr="00E41D69" w:rsidRDefault="001D7EDE" w:rsidP="00BD308A">
            <w:r w:rsidRPr="00E41D69">
              <w:t>0.087</w:t>
            </w:r>
          </w:p>
        </w:tc>
        <w:tc>
          <w:tcPr>
            <w:tcW w:w="887" w:type="dxa"/>
          </w:tcPr>
          <w:p w14:paraId="62AF57D8" w14:textId="77777777" w:rsidR="001D7EDE" w:rsidRPr="00E41D69" w:rsidRDefault="001D7EDE" w:rsidP="00BD308A">
            <w:pPr>
              <w:keepNext/>
            </w:pPr>
            <w:r w:rsidRPr="00E41D69">
              <w:t>0.044</w:t>
            </w:r>
          </w:p>
        </w:tc>
      </w:tr>
    </w:tbl>
    <w:p w14:paraId="2E47AC14" w14:textId="72FFDEFE" w:rsidR="001D7EDE" w:rsidRPr="001D7EDE" w:rsidRDefault="001D7EDE" w:rsidP="001D7EDE">
      <w:pPr>
        <w:pStyle w:val="Caption"/>
        <w:rPr>
          <w:i w:val="0"/>
          <w:iCs w:val="0"/>
          <w:color w:val="auto"/>
        </w:rPr>
      </w:pPr>
      <w:r w:rsidRPr="00E41D69">
        <w:rPr>
          <w:b/>
          <w:bCs/>
          <w:i w:val="0"/>
          <w:iCs w:val="0"/>
          <w:color w:val="auto"/>
        </w:rPr>
        <w:t>Note</w:t>
      </w:r>
      <w:r w:rsidRPr="00E41D69">
        <w:rPr>
          <w:i w:val="0"/>
          <w:iCs w:val="0"/>
          <w:color w:val="auto"/>
        </w:rPr>
        <w:t xml:space="preserve">: Two CFA models are compared (one with Q4 loading on factor 1 and the other model with Q4 loading on F2). Fit indices indicates the best fit for model 1, with highest CFI value and lowest RMSEA and SRMR. CFI: Comparative fit index; RMSEA: Root mean square error of approximation; SRMR: Standardized root mean square residual. </w:t>
      </w:r>
    </w:p>
    <w:p w14:paraId="4BB11C56" w14:textId="136D9E7D" w:rsidR="00893A3E" w:rsidRPr="00E41D69" w:rsidRDefault="00893A3E" w:rsidP="00893A3E">
      <w:pPr>
        <w:pStyle w:val="Heading2"/>
        <w:rPr>
          <w:b/>
          <w:bCs/>
          <w:color w:val="auto"/>
        </w:rPr>
      </w:pPr>
      <w:bookmarkStart w:id="9" w:name="_Toc160103051"/>
      <w:bookmarkStart w:id="10" w:name="_Toc180943097"/>
      <w:r w:rsidRPr="00E41D69">
        <w:rPr>
          <w:b/>
          <w:bCs/>
          <w:color w:val="auto"/>
        </w:rPr>
        <w:t>S</w:t>
      </w:r>
      <w:r w:rsidR="001D7EDE">
        <w:rPr>
          <w:b/>
          <w:bCs/>
          <w:color w:val="auto"/>
        </w:rPr>
        <w:t>ection</w:t>
      </w:r>
      <w:r w:rsidRPr="00E41D69">
        <w:rPr>
          <w:b/>
          <w:bCs/>
          <w:color w:val="auto"/>
        </w:rPr>
        <w:t xml:space="preserve"> </w:t>
      </w:r>
      <w:r w:rsidR="00D57E16" w:rsidRPr="00E41D69">
        <w:rPr>
          <w:b/>
          <w:bCs/>
          <w:color w:val="auto"/>
        </w:rPr>
        <w:t>4</w:t>
      </w:r>
      <w:r w:rsidR="00B641D2" w:rsidRPr="00E41D69">
        <w:rPr>
          <w:b/>
          <w:bCs/>
          <w:color w:val="auto"/>
        </w:rPr>
        <w:t>:</w:t>
      </w:r>
      <w:r w:rsidRPr="00E41D69">
        <w:rPr>
          <w:b/>
          <w:bCs/>
          <w:color w:val="auto"/>
        </w:rPr>
        <w:t xml:space="preserve"> Measurement invariance testing across sex</w:t>
      </w:r>
      <w:bookmarkEnd w:id="9"/>
      <w:bookmarkEnd w:id="10"/>
    </w:p>
    <w:p w14:paraId="6498E003" w14:textId="16FD78D2" w:rsidR="00893A3E" w:rsidRPr="00E41D69" w:rsidRDefault="00893A3E"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First, we examined the fit of the baseline model in each group separately. We then tested for threshold invariance to consider if the response scales of the items were used similarly by boys and girls. The third step was to test for strong invariance to see if the underlying factors were assumed to be the same constructs across sex. Lastly, we tested for strict invariance, setting the residual variance to be constant across sex. Models were run using the WLSMV estimator in the lavaan and semTools package</w:t>
      </w:r>
      <w:r w:rsidRPr="00E41D69">
        <w:rPr>
          <w:rFonts w:ascii="Times New Roman" w:hAnsi="Times New Roman" w:cs="Times New Roman"/>
          <w:sz w:val="24"/>
          <w:szCs w:val="24"/>
        </w:rPr>
        <w:fldChar w:fldCharType="begin"/>
      </w:r>
      <w:r w:rsidR="001D7EDE">
        <w:rPr>
          <w:rFonts w:ascii="Times New Roman" w:hAnsi="Times New Roman" w:cs="Times New Roman"/>
          <w:sz w:val="24"/>
          <w:szCs w:val="24"/>
        </w:rPr>
        <w:instrText xml:space="preserve"> ADDIN EN.CITE &lt;EndNote&gt;&lt;Cite&gt;&lt;Author&gt;Jorgensen&lt;/Author&gt;&lt;Year&gt;2022&lt;/Year&gt;&lt;RecNum&gt;166&lt;/RecNum&gt;&lt;DisplayText&gt;&lt;style face="superscript"&gt;4&lt;/style&gt;&lt;/DisplayText&gt;&lt;record&gt;&lt;rec-number&gt;166&lt;/rec-number&gt;&lt;foreign-keys&gt;&lt;key app="EN" db-id="txvfp2dxpa92dseewdtvfxtc05ww22eewt90" timestamp="1679925852"&gt;166&lt;/key&gt;&lt;/foreign-keys&gt;&lt;ref-type name="Unpublished Work"&gt;34&lt;/ref-type&gt;&lt;contributors&gt;&lt;authors&gt;&lt;author&gt;Jorgensen, T. D., Pornprasertmanit, S., Schoemann, A. M., &amp;amp; Rosseel, Y&lt;/author&gt;&lt;/authors&gt;&lt;/contributors&gt;&lt;titles&gt;&lt;title&gt;semTools; Useful tools for structural equation modeling&lt;/title&gt;&lt;/titles&gt;&lt;dates&gt;&lt;year&gt;2022&lt;/year&gt;&lt;/dates&gt;&lt;urls&gt;&lt;/urls&gt;&lt;/record&gt;&lt;/Cite&gt;&lt;/EndNote&gt;</w:instrText>
      </w:r>
      <w:r w:rsidRPr="00E41D69">
        <w:rPr>
          <w:rFonts w:ascii="Times New Roman" w:hAnsi="Times New Roman" w:cs="Times New Roman"/>
          <w:sz w:val="24"/>
          <w:szCs w:val="24"/>
        </w:rPr>
        <w:fldChar w:fldCharType="separate"/>
      </w:r>
      <w:r w:rsidR="001D7EDE" w:rsidRPr="001D7EDE">
        <w:rPr>
          <w:rFonts w:ascii="Times New Roman" w:hAnsi="Times New Roman" w:cs="Times New Roman"/>
          <w:noProof/>
          <w:sz w:val="24"/>
          <w:szCs w:val="24"/>
          <w:vertAlign w:val="superscript"/>
        </w:rPr>
        <w:t>4</w:t>
      </w:r>
      <w:r w:rsidRPr="00E41D69">
        <w:rPr>
          <w:rFonts w:ascii="Times New Roman" w:hAnsi="Times New Roman" w:cs="Times New Roman"/>
          <w:sz w:val="24"/>
          <w:szCs w:val="24"/>
        </w:rPr>
        <w:fldChar w:fldCharType="end"/>
      </w:r>
      <w:r w:rsidRPr="00E41D69">
        <w:rPr>
          <w:rFonts w:ascii="Times New Roman" w:hAnsi="Times New Roman" w:cs="Times New Roman"/>
          <w:sz w:val="24"/>
          <w:szCs w:val="24"/>
        </w:rPr>
        <w:t>. To compare model fit, we selected the Comparative fit index (CFI) with a criterion of -Δ0.01, Root mean square error of approximation (RMSEA) with a criterion of Δ0.015 and the Standardized root mean square residual (SRMR) with the criteria of  Δ0.03 for threshold invariance, and Δ0.01 for strong and strict invariance</w:t>
      </w:r>
      <w:r w:rsidRPr="00E41D69">
        <w:rPr>
          <w:rFonts w:ascii="Times New Roman" w:hAnsi="Times New Roman" w:cs="Times New Roman"/>
          <w:sz w:val="24"/>
          <w:szCs w:val="24"/>
        </w:rPr>
        <w:fldChar w:fldCharType="begin"/>
      </w:r>
      <w:r w:rsidR="001D7EDE">
        <w:rPr>
          <w:rFonts w:ascii="Times New Roman" w:hAnsi="Times New Roman" w:cs="Times New Roman"/>
          <w:sz w:val="24"/>
          <w:szCs w:val="24"/>
        </w:rPr>
        <w:instrText xml:space="preserve"> ADDIN EN.CITE &lt;EndNote&gt;&lt;Cite&gt;&lt;Author&gt;Chen&lt;/Author&gt;&lt;Year&gt;2007&lt;/Year&gt;&lt;RecNum&gt;269&lt;/RecNum&gt;&lt;DisplayText&gt;&lt;style face="superscript"&gt;5&lt;/style&gt;&lt;/DisplayText&gt;&lt;record&gt;&lt;rec-number&gt;269&lt;/rec-number&gt;&lt;foreign-keys&gt;&lt;key app="EN" db-id="txvfp2dxpa92dseewdtvfxtc05ww22eewt90" timestamp="1708934148"&gt;269&lt;/key&gt;&lt;/foreign-keys&gt;&lt;ref-type name="Journal Article"&gt;17&lt;/ref-type&gt;&lt;contributors&gt;&lt;authors&gt;&lt;author&gt;Chen, Fang Fang&lt;/author&gt;&lt;/authors&gt;&lt;/contributors&gt;&lt;titles&gt;&lt;title&gt;Sensitivity of goodness of fit indexes to lack of measurement invariance&lt;/title&gt;&lt;secondary-title&gt;Structural equation modeling: a multidisciplinary journal&lt;/secondary-title&gt;&lt;/titles&gt;&lt;periodical&gt;&lt;full-title&gt;Structural Equation Modeling: A Multidisciplinary Journal&lt;/full-title&gt;&lt;/periodical&gt;&lt;pages&gt;464-504&lt;/pages&gt;&lt;volume&gt;14&lt;/volume&gt;&lt;number&gt;3&lt;/number&gt;&lt;dates&gt;&lt;year&gt;2007&lt;/year&gt;&lt;/dates&gt;&lt;isbn&gt;1070-5511&lt;/isbn&gt;&lt;urls&gt;&lt;/urls&gt;&lt;/record&gt;&lt;/Cite&gt;&lt;/EndNote&gt;</w:instrText>
      </w:r>
      <w:r w:rsidRPr="00E41D69">
        <w:rPr>
          <w:rFonts w:ascii="Times New Roman" w:hAnsi="Times New Roman" w:cs="Times New Roman"/>
          <w:sz w:val="24"/>
          <w:szCs w:val="24"/>
        </w:rPr>
        <w:fldChar w:fldCharType="separate"/>
      </w:r>
      <w:r w:rsidR="001D7EDE" w:rsidRPr="001D7EDE">
        <w:rPr>
          <w:rFonts w:ascii="Times New Roman" w:hAnsi="Times New Roman" w:cs="Times New Roman"/>
          <w:noProof/>
          <w:sz w:val="24"/>
          <w:szCs w:val="24"/>
          <w:vertAlign w:val="superscript"/>
        </w:rPr>
        <w:t>5</w:t>
      </w:r>
      <w:r w:rsidRPr="00E41D69">
        <w:rPr>
          <w:rFonts w:ascii="Times New Roman" w:hAnsi="Times New Roman" w:cs="Times New Roman"/>
          <w:sz w:val="24"/>
          <w:szCs w:val="24"/>
        </w:rPr>
        <w:fldChar w:fldCharType="end"/>
      </w:r>
      <w:r w:rsidRPr="00E41D69">
        <w:rPr>
          <w:rFonts w:ascii="Times New Roman" w:hAnsi="Times New Roman" w:cs="Times New Roman"/>
          <w:sz w:val="24"/>
          <w:szCs w:val="24"/>
        </w:rPr>
        <w:t xml:space="preserve">. If the measurement invariance testing does not hold at each step, we will run the following analyses separately for girls and boys.   </w:t>
      </w:r>
    </w:p>
    <w:p w14:paraId="27D3A88C" w14:textId="2D457402" w:rsidR="001D7EDE" w:rsidRDefault="00D63B9E" w:rsidP="00E5542A">
      <w:pPr>
        <w:rPr>
          <w:rFonts w:ascii="Times New Roman" w:hAnsi="Times New Roman" w:cs="Times New Roman"/>
          <w:sz w:val="24"/>
          <w:szCs w:val="24"/>
        </w:rPr>
      </w:pPr>
      <w:r w:rsidRPr="00E41D69">
        <w:rPr>
          <w:rFonts w:ascii="Times New Roman" w:hAnsi="Times New Roman" w:cs="Times New Roman"/>
          <w:sz w:val="24"/>
          <w:szCs w:val="24"/>
        </w:rPr>
        <w:t xml:space="preserve">Measurement invariance testing </w:t>
      </w:r>
      <w:r w:rsidR="00EA3ED8" w:rsidRPr="00E41D69">
        <w:rPr>
          <w:rFonts w:ascii="Times New Roman" w:hAnsi="Times New Roman" w:cs="Times New Roman"/>
          <w:sz w:val="24"/>
          <w:szCs w:val="24"/>
        </w:rPr>
        <w:t>revealed measurement differences.</w:t>
      </w:r>
      <w:r w:rsidRPr="00E41D69">
        <w:rPr>
          <w:rFonts w:ascii="Times New Roman" w:hAnsi="Times New Roman" w:cs="Times New Roman"/>
          <w:sz w:val="24"/>
          <w:szCs w:val="24"/>
        </w:rPr>
        <w:t xml:space="preserve"> Table S</w:t>
      </w:r>
      <w:r w:rsidR="00D8500E">
        <w:rPr>
          <w:rFonts w:ascii="Times New Roman" w:hAnsi="Times New Roman" w:cs="Times New Roman"/>
          <w:sz w:val="24"/>
          <w:szCs w:val="24"/>
        </w:rPr>
        <w:t>5</w:t>
      </w:r>
      <w:r w:rsidRPr="00E41D69">
        <w:rPr>
          <w:rFonts w:ascii="Times New Roman" w:hAnsi="Times New Roman" w:cs="Times New Roman"/>
          <w:sz w:val="24"/>
          <w:szCs w:val="24"/>
        </w:rPr>
        <w:t xml:space="preserve"> shows model fit comparison across measurement invariance steps. At the configural step, the baseline model showed excellent model fit for both groups (CFI = 0.995, RMSEA = 0.027, TLI = 0.993, SRMR = 0.032). Next, factor loadings were constrained to be equal across groups resulting in a slight decrease in CFA (ΔCFI = -0.003), a small increase in RMSEA (ΔRMSEA = 0004) and a small increase in SRMR (ΔSRMR = 0.006) which did not exceed the commonly used thresholds (ΔCFI &lt; -0.01, ΔRMSEA &lt;0.015, ΔSRMR &lt;0.03), indicating that threshold invariance held at this step (CFI = 0.992, RMSEA = 0.031, TLI = 0.990, SRMR = 0.038). At the strong invariance step, factor loadings and intercepts were constrained across sex. There was a small reduction in in CFI (ΔCFI = -0.01), an acceptable increase in RMSEA (ΔRMSEA = 0.013) and a small increase in SRMR (ΔSRMR = 0.009) suggesting that strong invariance was supported at this step (CFI = 0.982, RMSEA = 0.044, TLI = 0.981, SRMR =0.047). At the final step residual variances were constrained to be equal across sex resulting in a slight decrease in CFI (ΔCFI = -0.006), a small </w:t>
      </w:r>
      <w:r w:rsidRPr="00E41D69">
        <w:rPr>
          <w:rFonts w:ascii="Times New Roman" w:hAnsi="Times New Roman" w:cs="Times New Roman"/>
          <w:sz w:val="24"/>
          <w:szCs w:val="24"/>
        </w:rPr>
        <w:lastRenderedPageBreak/>
        <w:t>increase in RMSEA (ΔRMSEA= 0.004), but a greater in increase in SRMR (ΔSRMR = 0.018) resulting in a decreased model fit (ΔCFI = 0.976, RMSEA = 0.048, TLI = 0.977, SRMR = 0.065). The changes in CFI and RMSEA remained within the accepted range, but the increase in SRMR suggests possible issues with strict invariance.</w:t>
      </w:r>
      <w:bookmarkStart w:id="11" w:name="_Toc160103053"/>
    </w:p>
    <w:p w14:paraId="2F1A5049" w14:textId="2A520880" w:rsidR="001D7EDE" w:rsidRPr="00E41D69" w:rsidRDefault="001D7EDE" w:rsidP="001D7EDE">
      <w:pPr>
        <w:pStyle w:val="Heading2"/>
        <w:rPr>
          <w:b/>
          <w:bCs/>
          <w:color w:val="auto"/>
        </w:rPr>
      </w:pPr>
      <w:bookmarkStart w:id="12" w:name="_Toc180943098"/>
      <w:r w:rsidRPr="00E41D69">
        <w:rPr>
          <w:b/>
          <w:bCs/>
          <w:color w:val="auto"/>
        </w:rPr>
        <w:t>Table S</w:t>
      </w:r>
      <w:r>
        <w:rPr>
          <w:b/>
          <w:bCs/>
          <w:color w:val="auto"/>
        </w:rPr>
        <w:t>5</w:t>
      </w:r>
      <w:r w:rsidRPr="00E41D69">
        <w:rPr>
          <w:b/>
          <w:bCs/>
          <w:color w:val="auto"/>
        </w:rPr>
        <w:t>: Measurement invariance testing across sex</w:t>
      </w:r>
      <w:bookmarkEnd w:id="12"/>
      <w:r w:rsidRPr="00E41D69">
        <w:rPr>
          <w:b/>
          <w:bCs/>
          <w:color w:val="auto"/>
        </w:rPr>
        <w:t xml:space="preserve"> </w:t>
      </w:r>
    </w:p>
    <w:tbl>
      <w:tblPr>
        <w:tblStyle w:val="TableGrid"/>
        <w:tblW w:w="9396" w:type="dxa"/>
        <w:tblLayout w:type="fixed"/>
        <w:tblLook w:val="04A0" w:firstRow="1" w:lastRow="0" w:firstColumn="1" w:lastColumn="0" w:noHBand="0" w:noVBand="1"/>
      </w:tblPr>
      <w:tblGrid>
        <w:gridCol w:w="1271"/>
        <w:gridCol w:w="1276"/>
        <w:gridCol w:w="850"/>
        <w:gridCol w:w="851"/>
        <w:gridCol w:w="709"/>
        <w:gridCol w:w="708"/>
        <w:gridCol w:w="709"/>
        <w:gridCol w:w="851"/>
        <w:gridCol w:w="992"/>
        <w:gridCol w:w="1179"/>
      </w:tblGrid>
      <w:tr w:rsidR="001D7EDE" w:rsidRPr="00E41D69" w14:paraId="66BEF258" w14:textId="77777777" w:rsidTr="00BD308A">
        <w:trPr>
          <w:trHeight w:val="270"/>
        </w:trPr>
        <w:tc>
          <w:tcPr>
            <w:tcW w:w="1271" w:type="dxa"/>
          </w:tcPr>
          <w:p w14:paraId="1F86CDB3" w14:textId="77777777" w:rsidR="001D7EDE" w:rsidRPr="00E41D69" w:rsidRDefault="001D7EDE" w:rsidP="00BD308A">
            <w:pPr>
              <w:rPr>
                <w:b/>
                <w:bCs/>
                <w:sz w:val="20"/>
                <w:szCs w:val="20"/>
              </w:rPr>
            </w:pPr>
            <w:r w:rsidRPr="00E41D69">
              <w:rPr>
                <w:b/>
                <w:bCs/>
                <w:sz w:val="20"/>
                <w:szCs w:val="20"/>
              </w:rPr>
              <w:t>Model</w:t>
            </w:r>
          </w:p>
        </w:tc>
        <w:tc>
          <w:tcPr>
            <w:tcW w:w="1276" w:type="dxa"/>
          </w:tcPr>
          <w:p w14:paraId="118E02F4" w14:textId="77777777" w:rsidR="001D7EDE" w:rsidRPr="00E41D69" w:rsidRDefault="001D7EDE" w:rsidP="00BD308A">
            <w:pPr>
              <w:rPr>
                <w:b/>
                <w:bCs/>
                <w:sz w:val="20"/>
                <w:szCs w:val="20"/>
              </w:rPr>
            </w:pPr>
            <w:r w:rsidRPr="00E41D69">
              <w:rPr>
                <w:b/>
                <w:bCs/>
                <w:sz w:val="20"/>
                <w:szCs w:val="20"/>
              </w:rPr>
              <w:t>Compared to</w:t>
            </w:r>
          </w:p>
        </w:tc>
        <w:tc>
          <w:tcPr>
            <w:tcW w:w="850" w:type="dxa"/>
          </w:tcPr>
          <w:p w14:paraId="10140397" w14:textId="77777777" w:rsidR="001D7EDE" w:rsidRPr="00E41D69" w:rsidRDefault="001D7EDE" w:rsidP="00BD308A">
            <w:pPr>
              <w:rPr>
                <w:b/>
                <w:bCs/>
                <w:sz w:val="20"/>
                <w:szCs w:val="20"/>
              </w:rPr>
            </w:pPr>
            <w:r w:rsidRPr="00E41D69">
              <w:rPr>
                <w:b/>
                <w:bCs/>
                <w:sz w:val="20"/>
                <w:szCs w:val="20"/>
              </w:rPr>
              <w:t>CFI</w:t>
            </w:r>
          </w:p>
        </w:tc>
        <w:tc>
          <w:tcPr>
            <w:tcW w:w="851" w:type="dxa"/>
          </w:tcPr>
          <w:p w14:paraId="6ADA6D21" w14:textId="77777777" w:rsidR="001D7EDE" w:rsidRPr="00E41D69" w:rsidRDefault="001D7EDE" w:rsidP="00BD308A">
            <w:pPr>
              <w:rPr>
                <w:b/>
                <w:bCs/>
                <w:sz w:val="20"/>
                <w:szCs w:val="20"/>
              </w:rPr>
            </w:pPr>
            <w:r w:rsidRPr="00E41D69">
              <w:rPr>
                <w:rFonts w:ascii="Calibri" w:hAnsi="Calibri" w:cs="Calibri"/>
                <w:b/>
                <w:bCs/>
                <w:sz w:val="20"/>
                <w:szCs w:val="20"/>
              </w:rPr>
              <w:t>Δ</w:t>
            </w:r>
            <w:r w:rsidRPr="00E41D69">
              <w:rPr>
                <w:b/>
                <w:bCs/>
                <w:sz w:val="20"/>
                <w:szCs w:val="20"/>
              </w:rPr>
              <w:t>CFI</w:t>
            </w:r>
          </w:p>
        </w:tc>
        <w:tc>
          <w:tcPr>
            <w:tcW w:w="709" w:type="dxa"/>
          </w:tcPr>
          <w:p w14:paraId="58996A72" w14:textId="77777777" w:rsidR="001D7EDE" w:rsidRPr="00E41D69" w:rsidRDefault="001D7EDE" w:rsidP="00BD308A">
            <w:pPr>
              <w:rPr>
                <w:rFonts w:cstheme="minorHAnsi"/>
                <w:b/>
                <w:bCs/>
                <w:sz w:val="20"/>
                <w:szCs w:val="20"/>
              </w:rPr>
            </w:pPr>
            <w:r w:rsidRPr="00E41D69">
              <w:rPr>
                <w:rFonts w:cstheme="minorHAnsi"/>
                <w:b/>
                <w:bCs/>
                <w:sz w:val="20"/>
                <w:szCs w:val="20"/>
              </w:rPr>
              <w:t>RMSEA</w:t>
            </w:r>
          </w:p>
        </w:tc>
        <w:tc>
          <w:tcPr>
            <w:tcW w:w="708" w:type="dxa"/>
          </w:tcPr>
          <w:p w14:paraId="10958124" w14:textId="77777777" w:rsidR="001D7EDE" w:rsidRPr="00E41D69" w:rsidRDefault="001D7EDE" w:rsidP="00BD308A">
            <w:pPr>
              <w:rPr>
                <w:rFonts w:cstheme="minorHAnsi"/>
                <w:b/>
                <w:bCs/>
                <w:sz w:val="20"/>
                <w:szCs w:val="20"/>
              </w:rPr>
            </w:pPr>
            <w:r w:rsidRPr="00E41D69">
              <w:rPr>
                <w:rFonts w:ascii="Calibri" w:hAnsi="Calibri" w:cs="Calibri"/>
                <w:b/>
                <w:bCs/>
                <w:sz w:val="20"/>
                <w:szCs w:val="20"/>
              </w:rPr>
              <w:t>ΔRMSEA</w:t>
            </w:r>
          </w:p>
        </w:tc>
        <w:tc>
          <w:tcPr>
            <w:tcW w:w="709" w:type="dxa"/>
          </w:tcPr>
          <w:p w14:paraId="528800DE" w14:textId="77777777" w:rsidR="001D7EDE" w:rsidRPr="00E41D69" w:rsidRDefault="001D7EDE" w:rsidP="00BD308A">
            <w:pPr>
              <w:rPr>
                <w:rFonts w:cstheme="minorHAnsi"/>
                <w:b/>
                <w:bCs/>
                <w:sz w:val="20"/>
                <w:szCs w:val="20"/>
              </w:rPr>
            </w:pPr>
            <w:r w:rsidRPr="00E41D69">
              <w:rPr>
                <w:rFonts w:cstheme="minorHAnsi"/>
                <w:b/>
                <w:bCs/>
                <w:sz w:val="20"/>
                <w:szCs w:val="20"/>
              </w:rPr>
              <w:t>TLI</w:t>
            </w:r>
          </w:p>
        </w:tc>
        <w:tc>
          <w:tcPr>
            <w:tcW w:w="851" w:type="dxa"/>
          </w:tcPr>
          <w:p w14:paraId="469626BB" w14:textId="77777777" w:rsidR="001D7EDE" w:rsidRPr="00E41D69" w:rsidRDefault="001D7EDE" w:rsidP="00BD308A">
            <w:pPr>
              <w:rPr>
                <w:b/>
                <w:bCs/>
                <w:sz w:val="20"/>
                <w:szCs w:val="20"/>
              </w:rPr>
            </w:pPr>
            <w:r w:rsidRPr="00E41D69">
              <w:rPr>
                <w:rFonts w:cstheme="minorHAnsi"/>
                <w:b/>
                <w:bCs/>
                <w:sz w:val="20"/>
                <w:szCs w:val="20"/>
              </w:rPr>
              <w:t>SRMR</w:t>
            </w:r>
          </w:p>
        </w:tc>
        <w:tc>
          <w:tcPr>
            <w:tcW w:w="992" w:type="dxa"/>
          </w:tcPr>
          <w:p w14:paraId="0958A4DC" w14:textId="77777777" w:rsidR="001D7EDE" w:rsidRPr="00E41D69" w:rsidRDefault="001D7EDE" w:rsidP="00BD308A">
            <w:pPr>
              <w:rPr>
                <w:rFonts w:cstheme="minorHAnsi"/>
                <w:b/>
                <w:bCs/>
                <w:sz w:val="20"/>
                <w:szCs w:val="20"/>
              </w:rPr>
            </w:pPr>
            <w:r w:rsidRPr="00E41D69">
              <w:rPr>
                <w:rFonts w:ascii="Calibri" w:hAnsi="Calibri" w:cs="Calibri"/>
                <w:b/>
                <w:bCs/>
                <w:sz w:val="20"/>
                <w:szCs w:val="20"/>
              </w:rPr>
              <w:t>Δ</w:t>
            </w:r>
            <w:r w:rsidRPr="00E41D69">
              <w:rPr>
                <w:rFonts w:cstheme="minorHAnsi"/>
                <w:b/>
                <w:bCs/>
                <w:sz w:val="20"/>
                <w:szCs w:val="20"/>
              </w:rPr>
              <w:t>SRMR</w:t>
            </w:r>
          </w:p>
        </w:tc>
        <w:tc>
          <w:tcPr>
            <w:tcW w:w="1179" w:type="dxa"/>
          </w:tcPr>
          <w:p w14:paraId="28B945FE" w14:textId="77777777" w:rsidR="001D7EDE" w:rsidRPr="00E41D69" w:rsidRDefault="001D7EDE" w:rsidP="00BD308A">
            <w:pPr>
              <w:rPr>
                <w:rFonts w:cstheme="minorHAnsi"/>
                <w:b/>
                <w:bCs/>
                <w:sz w:val="20"/>
                <w:szCs w:val="20"/>
              </w:rPr>
            </w:pPr>
            <w:r w:rsidRPr="00E41D69">
              <w:rPr>
                <w:rFonts w:cstheme="minorHAnsi"/>
                <w:b/>
                <w:bCs/>
                <w:sz w:val="20"/>
                <w:szCs w:val="20"/>
              </w:rPr>
              <w:t>Invariance holds</w:t>
            </w:r>
          </w:p>
        </w:tc>
      </w:tr>
      <w:tr w:rsidR="001D7EDE" w:rsidRPr="00E41D69" w14:paraId="15534E68" w14:textId="77777777" w:rsidTr="00BD308A">
        <w:trPr>
          <w:trHeight w:val="270"/>
        </w:trPr>
        <w:tc>
          <w:tcPr>
            <w:tcW w:w="1271" w:type="dxa"/>
          </w:tcPr>
          <w:p w14:paraId="46640857" w14:textId="77777777" w:rsidR="001D7EDE" w:rsidRPr="00E41D69" w:rsidRDefault="001D7EDE" w:rsidP="00BD308A">
            <w:pPr>
              <w:rPr>
                <w:sz w:val="20"/>
                <w:szCs w:val="20"/>
              </w:rPr>
            </w:pPr>
            <w:r w:rsidRPr="00E41D69">
              <w:rPr>
                <w:sz w:val="20"/>
                <w:szCs w:val="20"/>
              </w:rPr>
              <w:t>Configural</w:t>
            </w:r>
          </w:p>
        </w:tc>
        <w:tc>
          <w:tcPr>
            <w:tcW w:w="1276" w:type="dxa"/>
          </w:tcPr>
          <w:p w14:paraId="06A0BA71" w14:textId="77777777" w:rsidR="001D7EDE" w:rsidRPr="00E41D69" w:rsidRDefault="001D7EDE" w:rsidP="00BD308A">
            <w:pPr>
              <w:rPr>
                <w:sz w:val="20"/>
                <w:szCs w:val="20"/>
              </w:rPr>
            </w:pPr>
          </w:p>
        </w:tc>
        <w:tc>
          <w:tcPr>
            <w:tcW w:w="850" w:type="dxa"/>
          </w:tcPr>
          <w:p w14:paraId="5F1D2371" w14:textId="77777777" w:rsidR="001D7EDE" w:rsidRPr="00E41D69" w:rsidRDefault="001D7EDE" w:rsidP="00BD308A">
            <w:pPr>
              <w:rPr>
                <w:sz w:val="20"/>
                <w:szCs w:val="20"/>
              </w:rPr>
            </w:pPr>
            <w:r w:rsidRPr="00E41D69">
              <w:rPr>
                <w:sz w:val="20"/>
                <w:szCs w:val="20"/>
              </w:rPr>
              <w:t>0.995</w:t>
            </w:r>
          </w:p>
        </w:tc>
        <w:tc>
          <w:tcPr>
            <w:tcW w:w="851" w:type="dxa"/>
          </w:tcPr>
          <w:p w14:paraId="7BE58E33" w14:textId="77777777" w:rsidR="001D7EDE" w:rsidRPr="00E41D69" w:rsidRDefault="001D7EDE" w:rsidP="00BD308A">
            <w:pPr>
              <w:rPr>
                <w:sz w:val="20"/>
                <w:szCs w:val="20"/>
              </w:rPr>
            </w:pPr>
          </w:p>
        </w:tc>
        <w:tc>
          <w:tcPr>
            <w:tcW w:w="709" w:type="dxa"/>
          </w:tcPr>
          <w:p w14:paraId="308D26CD" w14:textId="77777777" w:rsidR="001D7EDE" w:rsidRPr="00E41D69" w:rsidRDefault="001D7EDE" w:rsidP="00BD308A">
            <w:pPr>
              <w:rPr>
                <w:sz w:val="20"/>
                <w:szCs w:val="20"/>
              </w:rPr>
            </w:pPr>
            <w:r w:rsidRPr="00E41D69">
              <w:rPr>
                <w:sz w:val="20"/>
                <w:szCs w:val="20"/>
              </w:rPr>
              <w:t>0.027</w:t>
            </w:r>
          </w:p>
        </w:tc>
        <w:tc>
          <w:tcPr>
            <w:tcW w:w="708" w:type="dxa"/>
          </w:tcPr>
          <w:p w14:paraId="32164C15" w14:textId="77777777" w:rsidR="001D7EDE" w:rsidRPr="00E41D69" w:rsidRDefault="001D7EDE" w:rsidP="00BD308A">
            <w:pPr>
              <w:rPr>
                <w:sz w:val="20"/>
                <w:szCs w:val="20"/>
              </w:rPr>
            </w:pPr>
          </w:p>
        </w:tc>
        <w:tc>
          <w:tcPr>
            <w:tcW w:w="709" w:type="dxa"/>
          </w:tcPr>
          <w:p w14:paraId="1C7191A8" w14:textId="77777777" w:rsidR="001D7EDE" w:rsidRPr="00E41D69" w:rsidRDefault="001D7EDE" w:rsidP="00BD308A">
            <w:pPr>
              <w:rPr>
                <w:sz w:val="20"/>
                <w:szCs w:val="20"/>
              </w:rPr>
            </w:pPr>
            <w:r w:rsidRPr="00E41D69">
              <w:rPr>
                <w:sz w:val="20"/>
                <w:szCs w:val="20"/>
              </w:rPr>
              <w:t>0.993</w:t>
            </w:r>
          </w:p>
        </w:tc>
        <w:tc>
          <w:tcPr>
            <w:tcW w:w="851" w:type="dxa"/>
          </w:tcPr>
          <w:p w14:paraId="4BED8D35" w14:textId="77777777" w:rsidR="001D7EDE" w:rsidRPr="00E41D69" w:rsidRDefault="001D7EDE" w:rsidP="00BD308A">
            <w:pPr>
              <w:rPr>
                <w:sz w:val="20"/>
                <w:szCs w:val="20"/>
              </w:rPr>
            </w:pPr>
            <w:r w:rsidRPr="00E41D69">
              <w:rPr>
                <w:sz w:val="20"/>
                <w:szCs w:val="20"/>
              </w:rPr>
              <w:t>0.032</w:t>
            </w:r>
          </w:p>
        </w:tc>
        <w:tc>
          <w:tcPr>
            <w:tcW w:w="992" w:type="dxa"/>
          </w:tcPr>
          <w:p w14:paraId="734F066A" w14:textId="77777777" w:rsidR="001D7EDE" w:rsidRPr="00E41D69" w:rsidRDefault="001D7EDE" w:rsidP="00BD308A">
            <w:pPr>
              <w:rPr>
                <w:sz w:val="20"/>
                <w:szCs w:val="20"/>
              </w:rPr>
            </w:pPr>
          </w:p>
        </w:tc>
        <w:tc>
          <w:tcPr>
            <w:tcW w:w="1179" w:type="dxa"/>
          </w:tcPr>
          <w:p w14:paraId="39B5FA62" w14:textId="77777777" w:rsidR="001D7EDE" w:rsidRPr="00E41D69" w:rsidRDefault="001D7EDE" w:rsidP="00BD308A">
            <w:pPr>
              <w:rPr>
                <w:sz w:val="20"/>
                <w:szCs w:val="20"/>
              </w:rPr>
            </w:pPr>
          </w:p>
        </w:tc>
      </w:tr>
      <w:tr w:rsidR="001D7EDE" w:rsidRPr="00E41D69" w14:paraId="11336FDA" w14:textId="77777777" w:rsidTr="00BD308A">
        <w:trPr>
          <w:trHeight w:val="283"/>
        </w:trPr>
        <w:tc>
          <w:tcPr>
            <w:tcW w:w="1271" w:type="dxa"/>
          </w:tcPr>
          <w:p w14:paraId="37F3A63A" w14:textId="77777777" w:rsidR="001D7EDE" w:rsidRPr="00E41D69" w:rsidRDefault="001D7EDE" w:rsidP="00BD308A">
            <w:pPr>
              <w:rPr>
                <w:sz w:val="20"/>
                <w:szCs w:val="20"/>
              </w:rPr>
            </w:pPr>
            <w:r w:rsidRPr="00E41D69">
              <w:rPr>
                <w:sz w:val="20"/>
                <w:szCs w:val="20"/>
              </w:rPr>
              <w:t>Threshold</w:t>
            </w:r>
          </w:p>
        </w:tc>
        <w:tc>
          <w:tcPr>
            <w:tcW w:w="1276" w:type="dxa"/>
          </w:tcPr>
          <w:p w14:paraId="193CCCA0" w14:textId="77777777" w:rsidR="001D7EDE" w:rsidRPr="00E41D69" w:rsidRDefault="001D7EDE" w:rsidP="00BD308A">
            <w:pPr>
              <w:rPr>
                <w:sz w:val="20"/>
                <w:szCs w:val="20"/>
              </w:rPr>
            </w:pPr>
            <w:r w:rsidRPr="00E41D69">
              <w:rPr>
                <w:sz w:val="20"/>
                <w:szCs w:val="20"/>
              </w:rPr>
              <w:t>Configural</w:t>
            </w:r>
          </w:p>
        </w:tc>
        <w:tc>
          <w:tcPr>
            <w:tcW w:w="850" w:type="dxa"/>
          </w:tcPr>
          <w:p w14:paraId="4C82C986" w14:textId="77777777" w:rsidR="001D7EDE" w:rsidRPr="00E41D69" w:rsidRDefault="001D7EDE" w:rsidP="00BD308A">
            <w:pPr>
              <w:rPr>
                <w:sz w:val="20"/>
                <w:szCs w:val="20"/>
              </w:rPr>
            </w:pPr>
            <w:r w:rsidRPr="00E41D69">
              <w:rPr>
                <w:sz w:val="20"/>
                <w:szCs w:val="20"/>
              </w:rPr>
              <w:t>0.992</w:t>
            </w:r>
          </w:p>
        </w:tc>
        <w:tc>
          <w:tcPr>
            <w:tcW w:w="851" w:type="dxa"/>
          </w:tcPr>
          <w:p w14:paraId="507A0ABF" w14:textId="77777777" w:rsidR="001D7EDE" w:rsidRPr="00E41D69" w:rsidRDefault="001D7EDE" w:rsidP="00BD308A">
            <w:pPr>
              <w:rPr>
                <w:sz w:val="20"/>
                <w:szCs w:val="20"/>
              </w:rPr>
            </w:pPr>
            <w:r w:rsidRPr="00E41D69">
              <w:rPr>
                <w:sz w:val="20"/>
                <w:szCs w:val="20"/>
              </w:rPr>
              <w:t>-0.003</w:t>
            </w:r>
          </w:p>
        </w:tc>
        <w:tc>
          <w:tcPr>
            <w:tcW w:w="709" w:type="dxa"/>
          </w:tcPr>
          <w:p w14:paraId="74FB1EE5" w14:textId="77777777" w:rsidR="001D7EDE" w:rsidRPr="00E41D69" w:rsidRDefault="001D7EDE" w:rsidP="00BD308A">
            <w:pPr>
              <w:rPr>
                <w:sz w:val="20"/>
                <w:szCs w:val="20"/>
              </w:rPr>
            </w:pPr>
            <w:r w:rsidRPr="00E41D69">
              <w:rPr>
                <w:sz w:val="20"/>
                <w:szCs w:val="20"/>
              </w:rPr>
              <w:t>0.031</w:t>
            </w:r>
          </w:p>
        </w:tc>
        <w:tc>
          <w:tcPr>
            <w:tcW w:w="708" w:type="dxa"/>
          </w:tcPr>
          <w:p w14:paraId="60DD2B67" w14:textId="77777777" w:rsidR="001D7EDE" w:rsidRPr="00E41D69" w:rsidRDefault="001D7EDE" w:rsidP="00BD308A">
            <w:pPr>
              <w:rPr>
                <w:sz w:val="20"/>
                <w:szCs w:val="20"/>
              </w:rPr>
            </w:pPr>
            <w:r w:rsidRPr="00E41D69">
              <w:rPr>
                <w:sz w:val="20"/>
                <w:szCs w:val="20"/>
              </w:rPr>
              <w:t>0.004</w:t>
            </w:r>
          </w:p>
        </w:tc>
        <w:tc>
          <w:tcPr>
            <w:tcW w:w="709" w:type="dxa"/>
          </w:tcPr>
          <w:p w14:paraId="1FD70422" w14:textId="77777777" w:rsidR="001D7EDE" w:rsidRPr="00E41D69" w:rsidRDefault="001D7EDE" w:rsidP="00BD308A">
            <w:pPr>
              <w:rPr>
                <w:sz w:val="20"/>
                <w:szCs w:val="20"/>
              </w:rPr>
            </w:pPr>
            <w:r w:rsidRPr="00E41D69">
              <w:rPr>
                <w:sz w:val="20"/>
                <w:szCs w:val="20"/>
              </w:rPr>
              <w:t>0.990</w:t>
            </w:r>
          </w:p>
        </w:tc>
        <w:tc>
          <w:tcPr>
            <w:tcW w:w="851" w:type="dxa"/>
          </w:tcPr>
          <w:p w14:paraId="16C64D8B" w14:textId="77777777" w:rsidR="001D7EDE" w:rsidRPr="00E41D69" w:rsidRDefault="001D7EDE" w:rsidP="00BD308A">
            <w:pPr>
              <w:rPr>
                <w:sz w:val="20"/>
                <w:szCs w:val="20"/>
              </w:rPr>
            </w:pPr>
            <w:r w:rsidRPr="00E41D69">
              <w:rPr>
                <w:sz w:val="20"/>
                <w:szCs w:val="20"/>
              </w:rPr>
              <w:t>0.038</w:t>
            </w:r>
          </w:p>
        </w:tc>
        <w:tc>
          <w:tcPr>
            <w:tcW w:w="992" w:type="dxa"/>
          </w:tcPr>
          <w:p w14:paraId="50998205" w14:textId="77777777" w:rsidR="001D7EDE" w:rsidRPr="00E41D69" w:rsidRDefault="001D7EDE" w:rsidP="00BD308A">
            <w:pPr>
              <w:rPr>
                <w:sz w:val="20"/>
                <w:szCs w:val="20"/>
              </w:rPr>
            </w:pPr>
            <w:r w:rsidRPr="00E41D69">
              <w:rPr>
                <w:sz w:val="20"/>
                <w:szCs w:val="20"/>
              </w:rPr>
              <w:t>0.006</w:t>
            </w:r>
          </w:p>
        </w:tc>
        <w:tc>
          <w:tcPr>
            <w:tcW w:w="1179" w:type="dxa"/>
          </w:tcPr>
          <w:p w14:paraId="2C1DE052" w14:textId="77777777" w:rsidR="001D7EDE" w:rsidRPr="00E41D69" w:rsidRDefault="001D7EDE" w:rsidP="00BD308A">
            <w:pPr>
              <w:rPr>
                <w:sz w:val="20"/>
                <w:szCs w:val="20"/>
              </w:rPr>
            </w:pPr>
            <w:r w:rsidRPr="00E41D69">
              <w:rPr>
                <w:sz w:val="20"/>
                <w:szCs w:val="20"/>
              </w:rPr>
              <w:t>Yes</w:t>
            </w:r>
          </w:p>
        </w:tc>
      </w:tr>
      <w:tr w:rsidR="001D7EDE" w:rsidRPr="00E41D69" w14:paraId="44B27887" w14:textId="77777777" w:rsidTr="00BD308A">
        <w:trPr>
          <w:trHeight w:val="270"/>
        </w:trPr>
        <w:tc>
          <w:tcPr>
            <w:tcW w:w="1271" w:type="dxa"/>
          </w:tcPr>
          <w:p w14:paraId="7D56AB4C" w14:textId="77777777" w:rsidR="001D7EDE" w:rsidRPr="00E41D69" w:rsidRDefault="001D7EDE" w:rsidP="00BD308A">
            <w:pPr>
              <w:rPr>
                <w:sz w:val="20"/>
                <w:szCs w:val="20"/>
              </w:rPr>
            </w:pPr>
            <w:r w:rsidRPr="00E41D69">
              <w:rPr>
                <w:sz w:val="20"/>
                <w:szCs w:val="20"/>
              </w:rPr>
              <w:t>Strong</w:t>
            </w:r>
          </w:p>
        </w:tc>
        <w:tc>
          <w:tcPr>
            <w:tcW w:w="1276" w:type="dxa"/>
          </w:tcPr>
          <w:p w14:paraId="00F69027" w14:textId="77777777" w:rsidR="001D7EDE" w:rsidRPr="00E41D69" w:rsidRDefault="001D7EDE" w:rsidP="00BD308A">
            <w:pPr>
              <w:rPr>
                <w:sz w:val="20"/>
                <w:szCs w:val="20"/>
              </w:rPr>
            </w:pPr>
            <w:r w:rsidRPr="00E41D69">
              <w:rPr>
                <w:sz w:val="20"/>
                <w:szCs w:val="20"/>
              </w:rPr>
              <w:t>Threshold</w:t>
            </w:r>
          </w:p>
        </w:tc>
        <w:tc>
          <w:tcPr>
            <w:tcW w:w="850" w:type="dxa"/>
          </w:tcPr>
          <w:p w14:paraId="0E04E04B" w14:textId="77777777" w:rsidR="001D7EDE" w:rsidRPr="00E41D69" w:rsidRDefault="001D7EDE" w:rsidP="00BD308A">
            <w:pPr>
              <w:rPr>
                <w:sz w:val="20"/>
                <w:szCs w:val="20"/>
              </w:rPr>
            </w:pPr>
            <w:r w:rsidRPr="00E41D69">
              <w:rPr>
                <w:sz w:val="20"/>
                <w:szCs w:val="20"/>
              </w:rPr>
              <w:t>0.982</w:t>
            </w:r>
          </w:p>
        </w:tc>
        <w:tc>
          <w:tcPr>
            <w:tcW w:w="851" w:type="dxa"/>
            <w:vAlign w:val="center"/>
          </w:tcPr>
          <w:p w14:paraId="6C1D5298" w14:textId="77777777" w:rsidR="001D7EDE" w:rsidRPr="00E41D69" w:rsidRDefault="001D7EDE" w:rsidP="00BD308A">
            <w:pPr>
              <w:jc w:val="center"/>
              <w:rPr>
                <w:sz w:val="20"/>
                <w:szCs w:val="20"/>
              </w:rPr>
            </w:pPr>
            <w:r w:rsidRPr="00E41D69">
              <w:rPr>
                <w:sz w:val="20"/>
                <w:szCs w:val="20"/>
              </w:rPr>
              <w:t>-0.01</w:t>
            </w:r>
          </w:p>
        </w:tc>
        <w:tc>
          <w:tcPr>
            <w:tcW w:w="709" w:type="dxa"/>
          </w:tcPr>
          <w:p w14:paraId="3BF68326" w14:textId="77777777" w:rsidR="001D7EDE" w:rsidRPr="00E41D69" w:rsidRDefault="001D7EDE" w:rsidP="00BD308A">
            <w:pPr>
              <w:rPr>
                <w:sz w:val="20"/>
                <w:szCs w:val="20"/>
              </w:rPr>
            </w:pPr>
            <w:r w:rsidRPr="00E41D69">
              <w:rPr>
                <w:sz w:val="20"/>
                <w:szCs w:val="20"/>
              </w:rPr>
              <w:t>0.044</w:t>
            </w:r>
          </w:p>
        </w:tc>
        <w:tc>
          <w:tcPr>
            <w:tcW w:w="708" w:type="dxa"/>
          </w:tcPr>
          <w:p w14:paraId="7B1216A7" w14:textId="77777777" w:rsidR="001D7EDE" w:rsidRPr="00E41D69" w:rsidRDefault="001D7EDE" w:rsidP="00BD308A">
            <w:pPr>
              <w:rPr>
                <w:sz w:val="20"/>
                <w:szCs w:val="20"/>
              </w:rPr>
            </w:pPr>
            <w:r w:rsidRPr="00E41D69">
              <w:rPr>
                <w:sz w:val="20"/>
                <w:szCs w:val="20"/>
              </w:rPr>
              <w:t>0.013</w:t>
            </w:r>
          </w:p>
        </w:tc>
        <w:tc>
          <w:tcPr>
            <w:tcW w:w="709" w:type="dxa"/>
          </w:tcPr>
          <w:p w14:paraId="7FFBFA4D" w14:textId="77777777" w:rsidR="001D7EDE" w:rsidRPr="00E41D69" w:rsidRDefault="001D7EDE" w:rsidP="00BD308A">
            <w:pPr>
              <w:rPr>
                <w:sz w:val="20"/>
                <w:szCs w:val="20"/>
              </w:rPr>
            </w:pPr>
            <w:r w:rsidRPr="00E41D69">
              <w:rPr>
                <w:sz w:val="20"/>
                <w:szCs w:val="20"/>
              </w:rPr>
              <w:t>0.981</w:t>
            </w:r>
          </w:p>
        </w:tc>
        <w:tc>
          <w:tcPr>
            <w:tcW w:w="851" w:type="dxa"/>
          </w:tcPr>
          <w:p w14:paraId="00BE6313" w14:textId="77777777" w:rsidR="001D7EDE" w:rsidRPr="00E41D69" w:rsidRDefault="001D7EDE" w:rsidP="00BD308A">
            <w:pPr>
              <w:rPr>
                <w:sz w:val="20"/>
                <w:szCs w:val="20"/>
              </w:rPr>
            </w:pPr>
            <w:r w:rsidRPr="00E41D69">
              <w:rPr>
                <w:sz w:val="20"/>
                <w:szCs w:val="20"/>
              </w:rPr>
              <w:t>0.047</w:t>
            </w:r>
          </w:p>
        </w:tc>
        <w:tc>
          <w:tcPr>
            <w:tcW w:w="992" w:type="dxa"/>
          </w:tcPr>
          <w:p w14:paraId="22EB7033" w14:textId="77777777" w:rsidR="001D7EDE" w:rsidRPr="00E41D69" w:rsidRDefault="001D7EDE" w:rsidP="00BD308A">
            <w:pPr>
              <w:rPr>
                <w:sz w:val="20"/>
                <w:szCs w:val="20"/>
              </w:rPr>
            </w:pPr>
            <w:r w:rsidRPr="00E41D69">
              <w:rPr>
                <w:sz w:val="20"/>
                <w:szCs w:val="20"/>
              </w:rPr>
              <w:t>0.009</w:t>
            </w:r>
          </w:p>
        </w:tc>
        <w:tc>
          <w:tcPr>
            <w:tcW w:w="1179" w:type="dxa"/>
          </w:tcPr>
          <w:p w14:paraId="3D3C1305" w14:textId="77777777" w:rsidR="001D7EDE" w:rsidRPr="00E41D69" w:rsidRDefault="001D7EDE" w:rsidP="00BD308A">
            <w:pPr>
              <w:rPr>
                <w:sz w:val="20"/>
                <w:szCs w:val="20"/>
              </w:rPr>
            </w:pPr>
            <w:r w:rsidRPr="00E41D69">
              <w:rPr>
                <w:sz w:val="20"/>
                <w:szCs w:val="20"/>
              </w:rPr>
              <w:t>Yes</w:t>
            </w:r>
          </w:p>
        </w:tc>
      </w:tr>
      <w:tr w:rsidR="001D7EDE" w:rsidRPr="00E41D69" w14:paraId="4478A45D" w14:textId="77777777" w:rsidTr="00BD308A">
        <w:trPr>
          <w:trHeight w:val="270"/>
        </w:trPr>
        <w:tc>
          <w:tcPr>
            <w:tcW w:w="1271" w:type="dxa"/>
          </w:tcPr>
          <w:p w14:paraId="0DC69CC7" w14:textId="77777777" w:rsidR="001D7EDE" w:rsidRPr="00E41D69" w:rsidRDefault="001D7EDE" w:rsidP="00BD308A">
            <w:pPr>
              <w:rPr>
                <w:sz w:val="20"/>
                <w:szCs w:val="20"/>
              </w:rPr>
            </w:pPr>
            <w:r w:rsidRPr="00E41D69">
              <w:rPr>
                <w:sz w:val="20"/>
                <w:szCs w:val="20"/>
              </w:rPr>
              <w:t>Strict</w:t>
            </w:r>
          </w:p>
        </w:tc>
        <w:tc>
          <w:tcPr>
            <w:tcW w:w="1276" w:type="dxa"/>
          </w:tcPr>
          <w:p w14:paraId="17792795" w14:textId="77777777" w:rsidR="001D7EDE" w:rsidRPr="00E41D69" w:rsidRDefault="001D7EDE" w:rsidP="00BD308A">
            <w:pPr>
              <w:rPr>
                <w:sz w:val="20"/>
                <w:szCs w:val="20"/>
              </w:rPr>
            </w:pPr>
            <w:r w:rsidRPr="00E41D69">
              <w:rPr>
                <w:sz w:val="20"/>
                <w:szCs w:val="20"/>
              </w:rPr>
              <w:t>Strong</w:t>
            </w:r>
          </w:p>
        </w:tc>
        <w:tc>
          <w:tcPr>
            <w:tcW w:w="850" w:type="dxa"/>
          </w:tcPr>
          <w:p w14:paraId="1DF035D4" w14:textId="77777777" w:rsidR="001D7EDE" w:rsidRPr="00E41D69" w:rsidRDefault="001D7EDE" w:rsidP="00BD308A">
            <w:pPr>
              <w:rPr>
                <w:sz w:val="20"/>
                <w:szCs w:val="20"/>
              </w:rPr>
            </w:pPr>
            <w:r w:rsidRPr="00E41D69">
              <w:rPr>
                <w:sz w:val="20"/>
                <w:szCs w:val="20"/>
              </w:rPr>
              <w:t>0.976</w:t>
            </w:r>
          </w:p>
        </w:tc>
        <w:tc>
          <w:tcPr>
            <w:tcW w:w="851" w:type="dxa"/>
          </w:tcPr>
          <w:p w14:paraId="234DD06C" w14:textId="77777777" w:rsidR="001D7EDE" w:rsidRPr="00E41D69" w:rsidRDefault="001D7EDE" w:rsidP="00BD308A">
            <w:pPr>
              <w:rPr>
                <w:sz w:val="20"/>
                <w:szCs w:val="20"/>
              </w:rPr>
            </w:pPr>
            <w:r w:rsidRPr="00E41D69">
              <w:rPr>
                <w:sz w:val="20"/>
                <w:szCs w:val="20"/>
              </w:rPr>
              <w:t>-0.006</w:t>
            </w:r>
          </w:p>
        </w:tc>
        <w:tc>
          <w:tcPr>
            <w:tcW w:w="709" w:type="dxa"/>
          </w:tcPr>
          <w:p w14:paraId="7B4180DE" w14:textId="77777777" w:rsidR="001D7EDE" w:rsidRPr="00E41D69" w:rsidRDefault="001D7EDE" w:rsidP="00BD308A">
            <w:pPr>
              <w:rPr>
                <w:sz w:val="20"/>
                <w:szCs w:val="20"/>
              </w:rPr>
            </w:pPr>
            <w:r w:rsidRPr="00E41D69">
              <w:rPr>
                <w:sz w:val="20"/>
                <w:szCs w:val="20"/>
              </w:rPr>
              <w:t>0.048</w:t>
            </w:r>
          </w:p>
        </w:tc>
        <w:tc>
          <w:tcPr>
            <w:tcW w:w="708" w:type="dxa"/>
          </w:tcPr>
          <w:p w14:paraId="1AF9C959" w14:textId="77777777" w:rsidR="001D7EDE" w:rsidRPr="00E41D69" w:rsidRDefault="001D7EDE" w:rsidP="00BD308A">
            <w:pPr>
              <w:rPr>
                <w:sz w:val="20"/>
                <w:szCs w:val="20"/>
              </w:rPr>
            </w:pPr>
            <w:r w:rsidRPr="00E41D69">
              <w:rPr>
                <w:sz w:val="20"/>
                <w:szCs w:val="20"/>
              </w:rPr>
              <w:t>0.004</w:t>
            </w:r>
          </w:p>
        </w:tc>
        <w:tc>
          <w:tcPr>
            <w:tcW w:w="709" w:type="dxa"/>
          </w:tcPr>
          <w:p w14:paraId="7BAE292E" w14:textId="77777777" w:rsidR="001D7EDE" w:rsidRPr="00E41D69" w:rsidRDefault="001D7EDE" w:rsidP="00BD308A">
            <w:pPr>
              <w:rPr>
                <w:sz w:val="20"/>
                <w:szCs w:val="20"/>
              </w:rPr>
            </w:pPr>
            <w:r w:rsidRPr="00E41D69">
              <w:rPr>
                <w:sz w:val="20"/>
                <w:szCs w:val="20"/>
              </w:rPr>
              <w:t>0.977</w:t>
            </w:r>
          </w:p>
        </w:tc>
        <w:tc>
          <w:tcPr>
            <w:tcW w:w="851" w:type="dxa"/>
          </w:tcPr>
          <w:p w14:paraId="636EBF59" w14:textId="77777777" w:rsidR="001D7EDE" w:rsidRPr="00E41D69" w:rsidRDefault="001D7EDE" w:rsidP="00BD308A">
            <w:pPr>
              <w:rPr>
                <w:sz w:val="20"/>
                <w:szCs w:val="20"/>
              </w:rPr>
            </w:pPr>
            <w:r w:rsidRPr="00E41D69">
              <w:rPr>
                <w:sz w:val="20"/>
                <w:szCs w:val="20"/>
              </w:rPr>
              <w:t>0.065</w:t>
            </w:r>
          </w:p>
        </w:tc>
        <w:tc>
          <w:tcPr>
            <w:tcW w:w="992" w:type="dxa"/>
          </w:tcPr>
          <w:p w14:paraId="2AAF9A11" w14:textId="77777777" w:rsidR="001D7EDE" w:rsidRPr="00E41D69" w:rsidRDefault="001D7EDE" w:rsidP="00BD308A">
            <w:pPr>
              <w:keepNext/>
              <w:rPr>
                <w:sz w:val="20"/>
                <w:szCs w:val="20"/>
              </w:rPr>
            </w:pPr>
            <w:r w:rsidRPr="00E41D69">
              <w:rPr>
                <w:sz w:val="20"/>
                <w:szCs w:val="20"/>
              </w:rPr>
              <w:t>0.018</w:t>
            </w:r>
          </w:p>
        </w:tc>
        <w:tc>
          <w:tcPr>
            <w:tcW w:w="1179" w:type="dxa"/>
          </w:tcPr>
          <w:p w14:paraId="2DB644C2" w14:textId="77777777" w:rsidR="001D7EDE" w:rsidRPr="00E41D69" w:rsidRDefault="001D7EDE" w:rsidP="00BD308A">
            <w:pPr>
              <w:keepNext/>
              <w:rPr>
                <w:sz w:val="20"/>
                <w:szCs w:val="20"/>
              </w:rPr>
            </w:pPr>
            <w:r w:rsidRPr="00E41D69">
              <w:rPr>
                <w:sz w:val="20"/>
                <w:szCs w:val="20"/>
              </w:rPr>
              <w:t>Yes/No</w:t>
            </w:r>
          </w:p>
        </w:tc>
      </w:tr>
    </w:tbl>
    <w:p w14:paraId="36CAFCF1" w14:textId="5C803716" w:rsidR="001D7EDE" w:rsidRPr="00D8500E" w:rsidRDefault="001D7EDE" w:rsidP="00D8500E">
      <w:pPr>
        <w:pStyle w:val="Caption"/>
        <w:rPr>
          <w:i w:val="0"/>
          <w:iCs w:val="0"/>
          <w:color w:val="auto"/>
        </w:rPr>
      </w:pPr>
      <w:r w:rsidRPr="00E41D69">
        <w:rPr>
          <w:b/>
          <w:bCs/>
          <w:i w:val="0"/>
          <w:iCs w:val="0"/>
          <w:color w:val="auto"/>
        </w:rPr>
        <w:t>Note:</w:t>
      </w:r>
      <w:r w:rsidRPr="00E41D69">
        <w:rPr>
          <w:i w:val="0"/>
          <w:iCs w:val="0"/>
          <w:color w:val="auto"/>
        </w:rPr>
        <w:t xml:space="preserve"> The models tested for measurement invariance were configural, threshold, strong and strict invariance. Invariance held at the threshold and strong step, but only partially for strict invariance. CFI: Comparative fit index; RMSEA: Root mean square error of approximation; SRMR: Standardized root mean square residual; TLI: Tucker-</w:t>
      </w:r>
      <w:proofErr w:type="gramStart"/>
      <w:r w:rsidRPr="00E41D69">
        <w:rPr>
          <w:i w:val="0"/>
          <w:iCs w:val="0"/>
          <w:color w:val="auto"/>
        </w:rPr>
        <w:t>Lewis</w:t>
      </w:r>
      <w:proofErr w:type="gramEnd"/>
      <w:r w:rsidRPr="00E41D69">
        <w:rPr>
          <w:i w:val="0"/>
          <w:iCs w:val="0"/>
          <w:color w:val="auto"/>
        </w:rPr>
        <w:t xml:space="preserve"> index. </w:t>
      </w:r>
    </w:p>
    <w:p w14:paraId="06462525" w14:textId="50155A6C" w:rsidR="00424EA6" w:rsidRPr="00E41D69" w:rsidRDefault="003567CA" w:rsidP="003B5FC1">
      <w:pPr>
        <w:pStyle w:val="Heading2"/>
        <w:rPr>
          <w:b/>
          <w:bCs/>
          <w:color w:val="auto"/>
        </w:rPr>
      </w:pPr>
      <w:bookmarkStart w:id="13" w:name="_Toc180943099"/>
      <w:bookmarkEnd w:id="11"/>
      <w:r w:rsidRPr="00E41D69">
        <w:rPr>
          <w:b/>
          <w:bCs/>
          <w:color w:val="auto"/>
        </w:rPr>
        <w:t>S</w:t>
      </w:r>
      <w:r w:rsidR="00D8500E">
        <w:rPr>
          <w:b/>
          <w:bCs/>
          <w:color w:val="auto"/>
        </w:rPr>
        <w:t>ection</w:t>
      </w:r>
      <w:r w:rsidRPr="00E41D69">
        <w:rPr>
          <w:b/>
          <w:bCs/>
          <w:color w:val="auto"/>
        </w:rPr>
        <w:t xml:space="preserve"> </w:t>
      </w:r>
      <w:r w:rsidR="00D57E16" w:rsidRPr="00E41D69">
        <w:rPr>
          <w:b/>
          <w:bCs/>
          <w:color w:val="auto"/>
        </w:rPr>
        <w:t>5</w:t>
      </w:r>
      <w:r w:rsidR="00B641D2" w:rsidRPr="00E41D69">
        <w:rPr>
          <w:b/>
          <w:bCs/>
          <w:color w:val="auto"/>
        </w:rPr>
        <w:t>:</w:t>
      </w:r>
      <w:r w:rsidR="00BC1CF3" w:rsidRPr="00E41D69">
        <w:rPr>
          <w:b/>
          <w:bCs/>
          <w:color w:val="auto"/>
        </w:rPr>
        <w:t xml:space="preserve"> </w:t>
      </w:r>
      <w:r w:rsidR="001D112D" w:rsidRPr="00E41D69">
        <w:rPr>
          <w:b/>
          <w:bCs/>
          <w:color w:val="auto"/>
        </w:rPr>
        <w:t>Preparing/defining eating problem outcomes</w:t>
      </w:r>
      <w:bookmarkEnd w:id="13"/>
    </w:p>
    <w:p w14:paraId="442DF262" w14:textId="77777777" w:rsidR="00424EA6" w:rsidRPr="00E41D69" w:rsidRDefault="00424EA6"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Sex-stratified EFA</w:t>
      </w:r>
    </w:p>
    <w:p w14:paraId="31B8680D" w14:textId="3D7EE05F" w:rsidR="00424EA6" w:rsidRPr="00E41D69" w:rsidRDefault="00424EA6"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Following evidence from measurement invariance testing across sex, separate EFA were run for girls and boys. A random half of the sex-stratified samples were selected for EFA analysis for girls (N = 6,074) and boys (N=5279). Parallel analyses suggested 3 factors and 1 component for both girls and boys. Three separate EFA were therefore run with 1, 2 and 3 factors indicating better fit with increasing number of factors (</w:t>
      </w:r>
      <w:r w:rsidR="00BA7074" w:rsidRPr="00E41D69">
        <w:rPr>
          <w:rFonts w:ascii="Times New Roman" w:hAnsi="Times New Roman" w:cs="Times New Roman"/>
          <w:sz w:val="24"/>
          <w:szCs w:val="24"/>
        </w:rPr>
        <w:t xml:space="preserve">see </w:t>
      </w:r>
      <w:r w:rsidRPr="00E41D69">
        <w:rPr>
          <w:rFonts w:ascii="Times New Roman" w:hAnsi="Times New Roman" w:cs="Times New Roman"/>
          <w:sz w:val="24"/>
          <w:szCs w:val="24"/>
        </w:rPr>
        <w:t>Table S</w:t>
      </w:r>
      <w:r w:rsidR="00D8500E">
        <w:rPr>
          <w:rFonts w:ascii="Times New Roman" w:hAnsi="Times New Roman" w:cs="Times New Roman"/>
          <w:sz w:val="24"/>
          <w:szCs w:val="24"/>
        </w:rPr>
        <w:t>6</w:t>
      </w:r>
      <w:r w:rsidRPr="00E41D69">
        <w:rPr>
          <w:rFonts w:ascii="Times New Roman" w:hAnsi="Times New Roman" w:cs="Times New Roman"/>
          <w:sz w:val="24"/>
          <w:szCs w:val="24"/>
        </w:rPr>
        <w:t>). However, similarly to the EFA from the total sample, only 2 items loaded highest on the third factor (ML2 for girls, and ML3 for boys)</w:t>
      </w:r>
      <w:r w:rsidR="005E0558" w:rsidRPr="00E41D69">
        <w:rPr>
          <w:rFonts w:ascii="Times New Roman" w:hAnsi="Times New Roman" w:cs="Times New Roman"/>
          <w:sz w:val="24"/>
          <w:szCs w:val="24"/>
        </w:rPr>
        <w:t xml:space="preserve">. </w:t>
      </w:r>
      <w:r w:rsidRPr="00E41D69">
        <w:rPr>
          <w:rFonts w:ascii="Times New Roman" w:hAnsi="Times New Roman" w:cs="Times New Roman"/>
          <w:sz w:val="24"/>
          <w:szCs w:val="24"/>
        </w:rPr>
        <w:t>The two-factor structure was therefore selected for both. See Table S</w:t>
      </w:r>
      <w:r w:rsidR="00D8500E">
        <w:rPr>
          <w:rFonts w:ascii="Times New Roman" w:hAnsi="Times New Roman" w:cs="Times New Roman"/>
          <w:sz w:val="24"/>
          <w:szCs w:val="24"/>
        </w:rPr>
        <w:t>7</w:t>
      </w:r>
      <w:r w:rsidRPr="00E41D69">
        <w:rPr>
          <w:rFonts w:ascii="Times New Roman" w:hAnsi="Times New Roman" w:cs="Times New Roman"/>
          <w:sz w:val="24"/>
          <w:szCs w:val="24"/>
        </w:rPr>
        <w:t xml:space="preserve">, for EFA loadings. </w:t>
      </w:r>
    </w:p>
    <w:p w14:paraId="0A7C9B62" w14:textId="77777777" w:rsidR="00424EA6" w:rsidRPr="00E41D69" w:rsidRDefault="00424EA6"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Sex-stratified CFA</w:t>
      </w:r>
    </w:p>
    <w:p w14:paraId="20B16F10" w14:textId="0F106DE8" w:rsidR="00D62445" w:rsidRPr="00E41D69" w:rsidRDefault="00424EA6"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CFA were run on the remaining random half of each sample for girls (N = 6074) and boys (N = 5279). For girls and boys, the factor loadings from EFA revealed similar loadings on the two factors for Q4 and Q5. Three separate CFA were therefore run to compare model fit. For both girls and boys, the first model with Q1:Q5 loading on one factor and Q6:Q9 loading on the other showed the best model fit (Table S</w:t>
      </w:r>
      <w:r w:rsidR="00D8500E">
        <w:rPr>
          <w:rFonts w:ascii="Times New Roman" w:hAnsi="Times New Roman" w:cs="Times New Roman"/>
          <w:sz w:val="24"/>
          <w:szCs w:val="24"/>
        </w:rPr>
        <w:t>8</w:t>
      </w:r>
      <w:r w:rsidRPr="00E41D69">
        <w:rPr>
          <w:rFonts w:ascii="Times New Roman" w:hAnsi="Times New Roman" w:cs="Times New Roman"/>
          <w:sz w:val="24"/>
          <w:szCs w:val="24"/>
        </w:rPr>
        <w:t xml:space="preserve">). For girls, the CFI was above the acceptable threshold of 0.95, RMSEA was right above the 0.08 threshold indicating a marginal fit, and SRMR was below 0.06. For boys, CFA, RMSEA and SRMR indicated a good model fit. </w:t>
      </w:r>
    </w:p>
    <w:p w14:paraId="213FEB95" w14:textId="77777777" w:rsidR="00D62445" w:rsidRPr="00E41D69" w:rsidRDefault="00D62445" w:rsidP="00424EA6">
      <w:pPr>
        <w:spacing w:line="480" w:lineRule="auto"/>
        <w:rPr>
          <w:rFonts w:ascii="Times New Roman" w:hAnsi="Times New Roman" w:cs="Times New Roman"/>
          <w:sz w:val="24"/>
          <w:szCs w:val="24"/>
        </w:rPr>
      </w:pPr>
    </w:p>
    <w:p w14:paraId="4ACF9765" w14:textId="77777777" w:rsidR="00D62445" w:rsidRPr="00E41D69" w:rsidRDefault="00D62445" w:rsidP="00424EA6">
      <w:pPr>
        <w:spacing w:line="480" w:lineRule="auto"/>
        <w:rPr>
          <w:rFonts w:ascii="Times New Roman" w:hAnsi="Times New Roman" w:cs="Times New Roman"/>
          <w:sz w:val="24"/>
          <w:szCs w:val="24"/>
        </w:rPr>
      </w:pPr>
    </w:p>
    <w:p w14:paraId="459CDA56" w14:textId="77777777" w:rsidR="0041006B" w:rsidRPr="00E41D69" w:rsidRDefault="0041006B" w:rsidP="0041006B">
      <w:pPr>
        <w:spacing w:line="240" w:lineRule="auto"/>
        <w:rPr>
          <w:rFonts w:ascii="Times New Roman" w:hAnsi="Times New Roman" w:cs="Times New Roman"/>
          <w:sz w:val="24"/>
          <w:szCs w:val="24"/>
        </w:rPr>
      </w:pPr>
    </w:p>
    <w:p w14:paraId="2D70DC80" w14:textId="6EC718FD" w:rsidR="0041006B" w:rsidRPr="00E41D69" w:rsidRDefault="0041006B" w:rsidP="0041006B">
      <w:pPr>
        <w:pStyle w:val="Heading2"/>
        <w:rPr>
          <w:b/>
          <w:bCs/>
          <w:color w:val="auto"/>
        </w:rPr>
      </w:pPr>
      <w:bookmarkStart w:id="14" w:name="_Toc180943100"/>
      <w:r w:rsidRPr="00E41D69">
        <w:rPr>
          <w:b/>
          <w:bCs/>
          <w:color w:val="auto"/>
        </w:rPr>
        <w:lastRenderedPageBreak/>
        <w:t>Figure S2</w:t>
      </w:r>
      <w:r w:rsidR="00FD1425" w:rsidRPr="00E41D69">
        <w:rPr>
          <w:b/>
          <w:bCs/>
          <w:color w:val="auto"/>
        </w:rPr>
        <w:t>:</w:t>
      </w:r>
      <w:r w:rsidRPr="00E41D69">
        <w:rPr>
          <w:b/>
          <w:bCs/>
          <w:color w:val="auto"/>
        </w:rPr>
        <w:t xml:space="preserve"> Factor structure for eating problems in girls and boys</w:t>
      </w:r>
      <w:bookmarkEnd w:id="14"/>
      <w:r w:rsidRPr="00E41D69">
        <w:rPr>
          <w:b/>
          <w:bCs/>
          <w:color w:val="auto"/>
        </w:rPr>
        <w:t xml:space="preserve"> </w:t>
      </w:r>
    </w:p>
    <w:p w14:paraId="5DC7EA5F" w14:textId="77777777" w:rsidR="0041006B" w:rsidRPr="00E41D69" w:rsidRDefault="0041006B" w:rsidP="0041006B">
      <w:pPr>
        <w:keepNext/>
      </w:pPr>
      <w:r w:rsidRPr="00E41D69">
        <w:rPr>
          <w:noProof/>
          <w:lang w:val="en-IN" w:eastAsia="en-IN"/>
        </w:rPr>
        <w:drawing>
          <wp:inline distT="0" distB="0" distL="0" distR="0" wp14:anchorId="10B1E6A7" wp14:editId="281CCCE6">
            <wp:extent cx="5954395" cy="3328670"/>
            <wp:effectExtent l="0" t="0" r="8255" b="508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54395" cy="3328670"/>
                    </a:xfrm>
                    <a:prstGeom prst="rect">
                      <a:avLst/>
                    </a:prstGeom>
                    <a:noFill/>
                    <a:ln>
                      <a:noFill/>
                    </a:ln>
                  </pic:spPr>
                </pic:pic>
              </a:graphicData>
            </a:graphic>
          </wp:inline>
        </w:drawing>
      </w:r>
    </w:p>
    <w:p w14:paraId="5977307A" w14:textId="77777777" w:rsidR="0041006B" w:rsidRPr="00E41D69" w:rsidRDefault="0041006B" w:rsidP="0041006B">
      <w:pPr>
        <w:pStyle w:val="Caption"/>
        <w:rPr>
          <w:i w:val="0"/>
          <w:iCs w:val="0"/>
          <w:color w:val="auto"/>
        </w:rPr>
      </w:pPr>
      <w:r w:rsidRPr="00E41D69">
        <w:rPr>
          <w:b/>
          <w:bCs/>
          <w:i w:val="0"/>
          <w:iCs w:val="0"/>
          <w:color w:val="auto"/>
        </w:rPr>
        <w:t xml:space="preserve">Note: </w:t>
      </w:r>
      <w:r w:rsidRPr="00E41D69">
        <w:rPr>
          <w:i w:val="0"/>
          <w:iCs w:val="0"/>
          <w:color w:val="auto"/>
        </w:rPr>
        <w:t xml:space="preserve">Factor structure with factor loadings for the two latent factors (Eating concern and restraint and Shape and weight concern) for girls and boys. The column on the left displays the 9 eating problem items (Q1-Q9). </w:t>
      </w:r>
    </w:p>
    <w:p w14:paraId="4C8B9CB9" w14:textId="77777777" w:rsidR="0041006B" w:rsidRPr="00E41D69" w:rsidRDefault="0041006B" w:rsidP="0041006B">
      <w:pPr>
        <w:pStyle w:val="Heading1"/>
        <w:rPr>
          <w:b/>
          <w:bCs/>
          <w:color w:val="auto"/>
        </w:rPr>
      </w:pPr>
    </w:p>
    <w:p w14:paraId="23084E55" w14:textId="77777777" w:rsidR="0041006B" w:rsidRPr="00E41D69" w:rsidRDefault="0041006B" w:rsidP="0041006B"/>
    <w:p w14:paraId="29E500A2" w14:textId="77777777" w:rsidR="00D62445" w:rsidRPr="00E41D69" w:rsidRDefault="00D62445" w:rsidP="00424EA6">
      <w:pPr>
        <w:spacing w:line="480" w:lineRule="auto"/>
        <w:rPr>
          <w:rFonts w:ascii="Times New Roman" w:hAnsi="Times New Roman" w:cs="Times New Roman"/>
          <w:sz w:val="24"/>
          <w:szCs w:val="24"/>
        </w:rPr>
      </w:pPr>
    </w:p>
    <w:p w14:paraId="6A1A6FF1" w14:textId="77777777" w:rsidR="00D62445" w:rsidRPr="00E41D69" w:rsidRDefault="00D62445" w:rsidP="00424EA6">
      <w:pPr>
        <w:spacing w:line="480" w:lineRule="auto"/>
        <w:rPr>
          <w:rFonts w:ascii="Times New Roman" w:hAnsi="Times New Roman" w:cs="Times New Roman"/>
          <w:sz w:val="24"/>
          <w:szCs w:val="24"/>
        </w:rPr>
      </w:pPr>
    </w:p>
    <w:p w14:paraId="3DE3DD5C" w14:textId="77777777" w:rsidR="00D62445" w:rsidRPr="00E41D69" w:rsidRDefault="00D62445" w:rsidP="00424EA6">
      <w:pPr>
        <w:spacing w:line="480" w:lineRule="auto"/>
        <w:rPr>
          <w:rFonts w:ascii="Times New Roman" w:hAnsi="Times New Roman" w:cs="Times New Roman"/>
          <w:sz w:val="24"/>
          <w:szCs w:val="24"/>
        </w:rPr>
      </w:pPr>
    </w:p>
    <w:p w14:paraId="20946F4F" w14:textId="77777777" w:rsidR="00D62445" w:rsidRPr="00E41D69" w:rsidRDefault="00D62445" w:rsidP="00424EA6">
      <w:pPr>
        <w:spacing w:line="480" w:lineRule="auto"/>
        <w:rPr>
          <w:rFonts w:ascii="Times New Roman" w:hAnsi="Times New Roman" w:cs="Times New Roman"/>
          <w:sz w:val="24"/>
          <w:szCs w:val="24"/>
        </w:rPr>
      </w:pPr>
    </w:p>
    <w:p w14:paraId="0CFD509C" w14:textId="77777777" w:rsidR="00D62445" w:rsidRDefault="00D62445" w:rsidP="00D62445">
      <w:pPr>
        <w:rPr>
          <w:rFonts w:ascii="Times New Roman" w:hAnsi="Times New Roman" w:cs="Times New Roman"/>
          <w:sz w:val="24"/>
          <w:szCs w:val="24"/>
        </w:rPr>
      </w:pPr>
    </w:p>
    <w:p w14:paraId="0E473828" w14:textId="77777777" w:rsidR="00D8500E" w:rsidRDefault="00D8500E" w:rsidP="00D62445">
      <w:pPr>
        <w:rPr>
          <w:rFonts w:ascii="Times New Roman" w:hAnsi="Times New Roman" w:cs="Times New Roman"/>
          <w:sz w:val="24"/>
          <w:szCs w:val="24"/>
        </w:rPr>
      </w:pPr>
    </w:p>
    <w:p w14:paraId="486A2D34" w14:textId="77777777" w:rsidR="00D8500E" w:rsidRPr="00E41D69" w:rsidRDefault="00D8500E" w:rsidP="00D62445"/>
    <w:p w14:paraId="6752F53E" w14:textId="77777777" w:rsidR="00E82236" w:rsidRPr="00E41D69" w:rsidRDefault="00E82236" w:rsidP="00D62445"/>
    <w:p w14:paraId="593CBDA2" w14:textId="77777777" w:rsidR="00D62445" w:rsidRPr="00E41D69" w:rsidRDefault="00D62445" w:rsidP="00D62445"/>
    <w:p w14:paraId="11A6233C" w14:textId="516BF991" w:rsidR="000151BC" w:rsidRPr="00E41D69" w:rsidRDefault="000151BC" w:rsidP="000151BC">
      <w:pPr>
        <w:pStyle w:val="Heading2"/>
        <w:rPr>
          <w:b/>
          <w:bCs/>
          <w:color w:val="auto"/>
        </w:rPr>
      </w:pPr>
      <w:bookmarkStart w:id="15" w:name="_Toc180943101"/>
      <w:r w:rsidRPr="00E41D69">
        <w:rPr>
          <w:b/>
          <w:bCs/>
          <w:color w:val="auto"/>
        </w:rPr>
        <w:lastRenderedPageBreak/>
        <w:t>Table S</w:t>
      </w:r>
      <w:r w:rsidR="00D8500E">
        <w:rPr>
          <w:b/>
          <w:bCs/>
          <w:color w:val="auto"/>
        </w:rPr>
        <w:t>6</w:t>
      </w:r>
      <w:r w:rsidR="00FD1425" w:rsidRPr="00E41D69">
        <w:rPr>
          <w:b/>
          <w:bCs/>
          <w:color w:val="auto"/>
        </w:rPr>
        <w:t>:</w:t>
      </w:r>
      <w:r w:rsidRPr="00E41D69">
        <w:rPr>
          <w:b/>
          <w:bCs/>
          <w:color w:val="auto"/>
        </w:rPr>
        <w:t xml:space="preserve"> Fit measures EFA (boys and girls separately)</w:t>
      </w:r>
      <w:bookmarkEnd w:id="15"/>
      <w:r w:rsidRPr="00E41D69">
        <w:rPr>
          <w:b/>
          <w:bCs/>
          <w:color w:val="auto"/>
        </w:rPr>
        <w:t xml:space="preserve"> </w:t>
      </w:r>
    </w:p>
    <w:tbl>
      <w:tblPr>
        <w:tblStyle w:val="TableGrid"/>
        <w:tblW w:w="0" w:type="auto"/>
        <w:tblLook w:val="04A0" w:firstRow="1" w:lastRow="0" w:firstColumn="1" w:lastColumn="0" w:noHBand="0" w:noVBand="1"/>
      </w:tblPr>
      <w:tblGrid>
        <w:gridCol w:w="820"/>
        <w:gridCol w:w="1088"/>
        <w:gridCol w:w="1447"/>
        <w:gridCol w:w="821"/>
        <w:gridCol w:w="1536"/>
        <w:gridCol w:w="1248"/>
        <w:gridCol w:w="1535"/>
        <w:gridCol w:w="901"/>
      </w:tblGrid>
      <w:tr w:rsidR="00E41D69" w:rsidRPr="00E41D69" w14:paraId="7C9E9ABC" w14:textId="77777777">
        <w:tc>
          <w:tcPr>
            <w:tcW w:w="820" w:type="dxa"/>
          </w:tcPr>
          <w:p w14:paraId="2DA26534" w14:textId="77777777" w:rsidR="000151BC" w:rsidRPr="00E41D69" w:rsidRDefault="000151BC">
            <w:pPr>
              <w:rPr>
                <w:b/>
                <w:bCs/>
              </w:rPr>
            </w:pPr>
          </w:p>
        </w:tc>
        <w:tc>
          <w:tcPr>
            <w:tcW w:w="1088" w:type="dxa"/>
          </w:tcPr>
          <w:p w14:paraId="4A113C67" w14:textId="77777777" w:rsidR="000151BC" w:rsidRPr="00E41D69" w:rsidRDefault="000151BC">
            <w:pPr>
              <w:rPr>
                <w:b/>
                <w:bCs/>
              </w:rPr>
            </w:pPr>
            <w:r w:rsidRPr="00E41D69">
              <w:rPr>
                <w:b/>
                <w:bCs/>
              </w:rPr>
              <w:t>Factors</w:t>
            </w:r>
          </w:p>
        </w:tc>
        <w:tc>
          <w:tcPr>
            <w:tcW w:w="1447" w:type="dxa"/>
          </w:tcPr>
          <w:p w14:paraId="12472452" w14:textId="77777777" w:rsidR="000151BC" w:rsidRPr="00E41D69" w:rsidRDefault="000151BC">
            <w:pPr>
              <w:rPr>
                <w:b/>
                <w:bCs/>
              </w:rPr>
            </w:pPr>
            <w:r w:rsidRPr="00E41D69">
              <w:rPr>
                <w:b/>
                <w:bCs/>
              </w:rPr>
              <w:t>Chi-squared scaled</w:t>
            </w:r>
          </w:p>
        </w:tc>
        <w:tc>
          <w:tcPr>
            <w:tcW w:w="821" w:type="dxa"/>
          </w:tcPr>
          <w:p w14:paraId="4E491CA7" w14:textId="33950601" w:rsidR="000151BC" w:rsidRPr="00E41D69" w:rsidRDefault="00105247">
            <w:pPr>
              <w:rPr>
                <w:b/>
                <w:bCs/>
              </w:rPr>
            </w:pPr>
            <w:proofErr w:type="spellStart"/>
            <w:r w:rsidRPr="00E41D69">
              <w:rPr>
                <w:b/>
                <w:bCs/>
              </w:rPr>
              <w:t>d</w:t>
            </w:r>
            <w:r w:rsidR="000151BC" w:rsidRPr="00E41D69">
              <w:rPr>
                <w:b/>
                <w:bCs/>
              </w:rPr>
              <w:t>f</w:t>
            </w:r>
            <w:proofErr w:type="spellEnd"/>
          </w:p>
        </w:tc>
        <w:tc>
          <w:tcPr>
            <w:tcW w:w="1536" w:type="dxa"/>
          </w:tcPr>
          <w:p w14:paraId="65DD1BB7" w14:textId="77777777" w:rsidR="000151BC" w:rsidRPr="00E41D69" w:rsidRDefault="000151BC">
            <w:pPr>
              <w:rPr>
                <w:b/>
                <w:bCs/>
              </w:rPr>
            </w:pPr>
            <w:r w:rsidRPr="00E41D69">
              <w:rPr>
                <w:b/>
                <w:bCs/>
              </w:rPr>
              <w:t>P value scaled</w:t>
            </w:r>
          </w:p>
        </w:tc>
        <w:tc>
          <w:tcPr>
            <w:tcW w:w="1248" w:type="dxa"/>
          </w:tcPr>
          <w:p w14:paraId="6E7D2EA5" w14:textId="77777777" w:rsidR="000151BC" w:rsidRPr="00E41D69" w:rsidRDefault="000151BC">
            <w:pPr>
              <w:rPr>
                <w:b/>
                <w:bCs/>
              </w:rPr>
            </w:pPr>
            <w:r w:rsidRPr="00E41D69">
              <w:rPr>
                <w:b/>
                <w:bCs/>
              </w:rPr>
              <w:t>CFI scaled</w:t>
            </w:r>
          </w:p>
        </w:tc>
        <w:tc>
          <w:tcPr>
            <w:tcW w:w="1535" w:type="dxa"/>
          </w:tcPr>
          <w:p w14:paraId="537350BF" w14:textId="77777777" w:rsidR="000151BC" w:rsidRPr="00E41D69" w:rsidRDefault="000151BC">
            <w:pPr>
              <w:rPr>
                <w:b/>
                <w:bCs/>
              </w:rPr>
            </w:pPr>
            <w:r w:rsidRPr="00E41D69">
              <w:rPr>
                <w:b/>
                <w:bCs/>
              </w:rPr>
              <w:t>RMSEA scaled</w:t>
            </w:r>
          </w:p>
        </w:tc>
        <w:tc>
          <w:tcPr>
            <w:tcW w:w="901" w:type="dxa"/>
          </w:tcPr>
          <w:p w14:paraId="09EDA34E" w14:textId="77777777" w:rsidR="000151BC" w:rsidRPr="00E41D69" w:rsidRDefault="000151BC">
            <w:pPr>
              <w:rPr>
                <w:b/>
                <w:bCs/>
              </w:rPr>
            </w:pPr>
            <w:r w:rsidRPr="00E41D69">
              <w:rPr>
                <w:b/>
                <w:bCs/>
              </w:rPr>
              <w:t>SRMR</w:t>
            </w:r>
          </w:p>
        </w:tc>
      </w:tr>
      <w:tr w:rsidR="00E41D69" w:rsidRPr="00E41D69" w14:paraId="68B6ECB5" w14:textId="77777777">
        <w:tc>
          <w:tcPr>
            <w:tcW w:w="820" w:type="dxa"/>
          </w:tcPr>
          <w:p w14:paraId="6BA30F5D" w14:textId="77777777" w:rsidR="000151BC" w:rsidRPr="00E41D69" w:rsidRDefault="000151BC">
            <w:pPr>
              <w:rPr>
                <w:b/>
                <w:bCs/>
              </w:rPr>
            </w:pPr>
            <w:r w:rsidRPr="00E41D69">
              <w:rPr>
                <w:b/>
                <w:bCs/>
              </w:rPr>
              <w:t>Girls</w:t>
            </w:r>
          </w:p>
        </w:tc>
        <w:tc>
          <w:tcPr>
            <w:tcW w:w="1088" w:type="dxa"/>
          </w:tcPr>
          <w:p w14:paraId="6991405E" w14:textId="77777777" w:rsidR="000151BC" w:rsidRPr="00E41D69" w:rsidRDefault="000151BC">
            <w:pPr>
              <w:rPr>
                <w:b/>
                <w:bCs/>
              </w:rPr>
            </w:pPr>
          </w:p>
        </w:tc>
        <w:tc>
          <w:tcPr>
            <w:tcW w:w="1447" w:type="dxa"/>
          </w:tcPr>
          <w:p w14:paraId="045F5169" w14:textId="77777777" w:rsidR="000151BC" w:rsidRPr="00E41D69" w:rsidRDefault="000151BC">
            <w:pPr>
              <w:rPr>
                <w:b/>
                <w:bCs/>
              </w:rPr>
            </w:pPr>
          </w:p>
        </w:tc>
        <w:tc>
          <w:tcPr>
            <w:tcW w:w="821" w:type="dxa"/>
          </w:tcPr>
          <w:p w14:paraId="57C2D4E7" w14:textId="77777777" w:rsidR="000151BC" w:rsidRPr="00E41D69" w:rsidRDefault="000151BC">
            <w:pPr>
              <w:rPr>
                <w:b/>
                <w:bCs/>
              </w:rPr>
            </w:pPr>
          </w:p>
        </w:tc>
        <w:tc>
          <w:tcPr>
            <w:tcW w:w="1536" w:type="dxa"/>
          </w:tcPr>
          <w:p w14:paraId="686E7EC1" w14:textId="77777777" w:rsidR="000151BC" w:rsidRPr="00E41D69" w:rsidRDefault="000151BC">
            <w:pPr>
              <w:rPr>
                <w:b/>
                <w:bCs/>
              </w:rPr>
            </w:pPr>
          </w:p>
        </w:tc>
        <w:tc>
          <w:tcPr>
            <w:tcW w:w="1248" w:type="dxa"/>
          </w:tcPr>
          <w:p w14:paraId="72018DF9" w14:textId="77777777" w:rsidR="000151BC" w:rsidRPr="00E41D69" w:rsidRDefault="000151BC">
            <w:pPr>
              <w:rPr>
                <w:b/>
                <w:bCs/>
              </w:rPr>
            </w:pPr>
          </w:p>
        </w:tc>
        <w:tc>
          <w:tcPr>
            <w:tcW w:w="1535" w:type="dxa"/>
          </w:tcPr>
          <w:p w14:paraId="40B07DD2" w14:textId="77777777" w:rsidR="000151BC" w:rsidRPr="00E41D69" w:rsidRDefault="000151BC">
            <w:pPr>
              <w:rPr>
                <w:b/>
                <w:bCs/>
              </w:rPr>
            </w:pPr>
          </w:p>
        </w:tc>
        <w:tc>
          <w:tcPr>
            <w:tcW w:w="901" w:type="dxa"/>
          </w:tcPr>
          <w:p w14:paraId="4DD7BE93" w14:textId="77777777" w:rsidR="000151BC" w:rsidRPr="00E41D69" w:rsidRDefault="000151BC">
            <w:pPr>
              <w:rPr>
                <w:b/>
                <w:bCs/>
              </w:rPr>
            </w:pPr>
          </w:p>
        </w:tc>
      </w:tr>
      <w:tr w:rsidR="00E41D69" w:rsidRPr="00E41D69" w14:paraId="51DDACDB" w14:textId="77777777">
        <w:tc>
          <w:tcPr>
            <w:tcW w:w="820" w:type="dxa"/>
          </w:tcPr>
          <w:p w14:paraId="4CA3DDC1" w14:textId="77777777" w:rsidR="000151BC" w:rsidRPr="00E41D69" w:rsidRDefault="000151BC"/>
        </w:tc>
        <w:tc>
          <w:tcPr>
            <w:tcW w:w="1088" w:type="dxa"/>
          </w:tcPr>
          <w:p w14:paraId="457F1492" w14:textId="77777777" w:rsidR="000151BC" w:rsidRPr="00E41D69" w:rsidRDefault="000151BC">
            <w:r w:rsidRPr="00E41D69">
              <w:t>1</w:t>
            </w:r>
          </w:p>
        </w:tc>
        <w:tc>
          <w:tcPr>
            <w:tcW w:w="1447" w:type="dxa"/>
          </w:tcPr>
          <w:p w14:paraId="37450E9D" w14:textId="77777777" w:rsidR="000151BC" w:rsidRPr="00E41D69" w:rsidRDefault="000151BC">
            <w:r w:rsidRPr="00E41D69">
              <w:t>2947</w:t>
            </w:r>
          </w:p>
        </w:tc>
        <w:tc>
          <w:tcPr>
            <w:tcW w:w="821" w:type="dxa"/>
          </w:tcPr>
          <w:p w14:paraId="6F4E7440" w14:textId="77777777" w:rsidR="000151BC" w:rsidRPr="00E41D69" w:rsidRDefault="000151BC">
            <w:r w:rsidRPr="00E41D69">
              <w:t>27</w:t>
            </w:r>
          </w:p>
        </w:tc>
        <w:tc>
          <w:tcPr>
            <w:tcW w:w="1536" w:type="dxa"/>
          </w:tcPr>
          <w:p w14:paraId="2FCEA593" w14:textId="77777777" w:rsidR="000151BC" w:rsidRPr="00E41D69" w:rsidRDefault="000151BC">
            <w:pPr>
              <w:rPr>
                <w:b/>
                <w:bCs/>
              </w:rPr>
            </w:pPr>
            <w:r w:rsidRPr="00E41D69">
              <w:rPr>
                <w:b/>
                <w:bCs/>
              </w:rPr>
              <w:t>&lt;0.001</w:t>
            </w:r>
          </w:p>
        </w:tc>
        <w:tc>
          <w:tcPr>
            <w:tcW w:w="1248" w:type="dxa"/>
          </w:tcPr>
          <w:p w14:paraId="25B2C8A7" w14:textId="77777777" w:rsidR="000151BC" w:rsidRPr="00E41D69" w:rsidRDefault="000151BC">
            <w:r w:rsidRPr="00E41D69">
              <w:t>0.963</w:t>
            </w:r>
          </w:p>
        </w:tc>
        <w:tc>
          <w:tcPr>
            <w:tcW w:w="1535" w:type="dxa"/>
          </w:tcPr>
          <w:p w14:paraId="56C876BF" w14:textId="77777777" w:rsidR="000151BC" w:rsidRPr="00E41D69" w:rsidRDefault="000151BC">
            <w:r w:rsidRPr="00E41D69">
              <w:t>0.136</w:t>
            </w:r>
          </w:p>
        </w:tc>
        <w:tc>
          <w:tcPr>
            <w:tcW w:w="901" w:type="dxa"/>
          </w:tcPr>
          <w:p w14:paraId="6380738C" w14:textId="77777777" w:rsidR="000151BC" w:rsidRPr="00E41D69" w:rsidRDefault="000151BC">
            <w:r w:rsidRPr="00E41D69">
              <w:t>0.067</w:t>
            </w:r>
          </w:p>
        </w:tc>
      </w:tr>
      <w:tr w:rsidR="00E41D69" w:rsidRPr="00E41D69" w14:paraId="7DE15FBA" w14:textId="77777777">
        <w:tc>
          <w:tcPr>
            <w:tcW w:w="820" w:type="dxa"/>
          </w:tcPr>
          <w:p w14:paraId="403D3615" w14:textId="77777777" w:rsidR="000151BC" w:rsidRPr="00E41D69" w:rsidRDefault="000151BC"/>
        </w:tc>
        <w:tc>
          <w:tcPr>
            <w:tcW w:w="1088" w:type="dxa"/>
          </w:tcPr>
          <w:p w14:paraId="0750AC62" w14:textId="77777777" w:rsidR="000151BC" w:rsidRPr="00E41D69" w:rsidRDefault="000151BC">
            <w:r w:rsidRPr="00E41D69">
              <w:t>2</w:t>
            </w:r>
          </w:p>
        </w:tc>
        <w:tc>
          <w:tcPr>
            <w:tcW w:w="1447" w:type="dxa"/>
          </w:tcPr>
          <w:p w14:paraId="3CF1DC88" w14:textId="77777777" w:rsidR="000151BC" w:rsidRPr="00E41D69" w:rsidRDefault="000151BC">
            <w:r w:rsidRPr="00E41D69">
              <w:t>315</w:t>
            </w:r>
          </w:p>
        </w:tc>
        <w:tc>
          <w:tcPr>
            <w:tcW w:w="821" w:type="dxa"/>
          </w:tcPr>
          <w:p w14:paraId="25A61856" w14:textId="77777777" w:rsidR="000151BC" w:rsidRPr="00E41D69" w:rsidRDefault="000151BC">
            <w:r w:rsidRPr="00E41D69">
              <w:t>19</w:t>
            </w:r>
          </w:p>
        </w:tc>
        <w:tc>
          <w:tcPr>
            <w:tcW w:w="1536" w:type="dxa"/>
          </w:tcPr>
          <w:p w14:paraId="7000674B" w14:textId="77777777" w:rsidR="000151BC" w:rsidRPr="00E41D69" w:rsidRDefault="000151BC">
            <w:pPr>
              <w:rPr>
                <w:b/>
                <w:bCs/>
              </w:rPr>
            </w:pPr>
            <w:r w:rsidRPr="00E41D69">
              <w:rPr>
                <w:b/>
                <w:bCs/>
              </w:rPr>
              <w:t>&lt;0.001</w:t>
            </w:r>
          </w:p>
        </w:tc>
        <w:tc>
          <w:tcPr>
            <w:tcW w:w="1248" w:type="dxa"/>
          </w:tcPr>
          <w:p w14:paraId="5A879018" w14:textId="77777777" w:rsidR="000151BC" w:rsidRPr="00E41D69" w:rsidRDefault="000151BC">
            <w:r w:rsidRPr="00E41D69">
              <w:t>0.996</w:t>
            </w:r>
          </w:p>
        </w:tc>
        <w:tc>
          <w:tcPr>
            <w:tcW w:w="1535" w:type="dxa"/>
          </w:tcPr>
          <w:p w14:paraId="1DAFDFA2" w14:textId="77777777" w:rsidR="000151BC" w:rsidRPr="00E41D69" w:rsidRDefault="000151BC">
            <w:r w:rsidRPr="00E41D69">
              <w:t>0.052</w:t>
            </w:r>
          </w:p>
        </w:tc>
        <w:tc>
          <w:tcPr>
            <w:tcW w:w="901" w:type="dxa"/>
          </w:tcPr>
          <w:p w14:paraId="7F230770" w14:textId="77777777" w:rsidR="000151BC" w:rsidRPr="00E41D69" w:rsidRDefault="000151BC">
            <w:r w:rsidRPr="00E41D69">
              <w:t>0.019</w:t>
            </w:r>
          </w:p>
        </w:tc>
      </w:tr>
      <w:tr w:rsidR="00E41D69" w:rsidRPr="00E41D69" w14:paraId="4146E923" w14:textId="77777777">
        <w:tc>
          <w:tcPr>
            <w:tcW w:w="820" w:type="dxa"/>
          </w:tcPr>
          <w:p w14:paraId="4A224F24" w14:textId="77777777" w:rsidR="000151BC" w:rsidRPr="00E41D69" w:rsidRDefault="000151BC"/>
        </w:tc>
        <w:tc>
          <w:tcPr>
            <w:tcW w:w="1088" w:type="dxa"/>
          </w:tcPr>
          <w:p w14:paraId="2142F990" w14:textId="77777777" w:rsidR="000151BC" w:rsidRPr="00E41D69" w:rsidRDefault="000151BC">
            <w:r w:rsidRPr="00E41D69">
              <w:t>3</w:t>
            </w:r>
          </w:p>
        </w:tc>
        <w:tc>
          <w:tcPr>
            <w:tcW w:w="1447" w:type="dxa"/>
          </w:tcPr>
          <w:p w14:paraId="216CC8DB" w14:textId="77777777" w:rsidR="000151BC" w:rsidRPr="00E41D69" w:rsidRDefault="000151BC">
            <w:r w:rsidRPr="00E41D69">
              <w:t>103</w:t>
            </w:r>
          </w:p>
        </w:tc>
        <w:tc>
          <w:tcPr>
            <w:tcW w:w="821" w:type="dxa"/>
          </w:tcPr>
          <w:p w14:paraId="65622E3B" w14:textId="77777777" w:rsidR="000151BC" w:rsidRPr="00E41D69" w:rsidRDefault="000151BC">
            <w:r w:rsidRPr="00E41D69">
              <w:t>12</w:t>
            </w:r>
          </w:p>
        </w:tc>
        <w:tc>
          <w:tcPr>
            <w:tcW w:w="1536" w:type="dxa"/>
          </w:tcPr>
          <w:p w14:paraId="029481E0" w14:textId="77777777" w:rsidR="000151BC" w:rsidRPr="00E41D69" w:rsidRDefault="000151BC">
            <w:pPr>
              <w:rPr>
                <w:b/>
                <w:bCs/>
              </w:rPr>
            </w:pPr>
            <w:r w:rsidRPr="00E41D69">
              <w:rPr>
                <w:b/>
                <w:bCs/>
              </w:rPr>
              <w:t>&lt;0.001</w:t>
            </w:r>
          </w:p>
        </w:tc>
        <w:tc>
          <w:tcPr>
            <w:tcW w:w="1248" w:type="dxa"/>
          </w:tcPr>
          <w:p w14:paraId="16472C32" w14:textId="77777777" w:rsidR="000151BC" w:rsidRPr="00E41D69" w:rsidRDefault="000151BC">
            <w:r w:rsidRPr="00E41D69">
              <w:t>0.999</w:t>
            </w:r>
          </w:p>
        </w:tc>
        <w:tc>
          <w:tcPr>
            <w:tcW w:w="1535" w:type="dxa"/>
          </w:tcPr>
          <w:p w14:paraId="43772806" w14:textId="77777777" w:rsidR="000151BC" w:rsidRPr="00E41D69" w:rsidRDefault="000151BC">
            <w:r w:rsidRPr="00E41D69">
              <w:t>0.036</w:t>
            </w:r>
          </w:p>
        </w:tc>
        <w:tc>
          <w:tcPr>
            <w:tcW w:w="901" w:type="dxa"/>
          </w:tcPr>
          <w:p w14:paraId="4D473EF4" w14:textId="77777777" w:rsidR="000151BC" w:rsidRPr="00E41D69" w:rsidRDefault="000151BC">
            <w:r w:rsidRPr="00E41D69">
              <w:t>0.010</w:t>
            </w:r>
          </w:p>
        </w:tc>
      </w:tr>
      <w:tr w:rsidR="00E41D69" w:rsidRPr="00E41D69" w14:paraId="06EF8226" w14:textId="77777777">
        <w:tc>
          <w:tcPr>
            <w:tcW w:w="820" w:type="dxa"/>
          </w:tcPr>
          <w:p w14:paraId="586ABD07" w14:textId="77777777" w:rsidR="000151BC" w:rsidRPr="00E41D69" w:rsidRDefault="000151BC">
            <w:pPr>
              <w:rPr>
                <w:b/>
                <w:bCs/>
              </w:rPr>
            </w:pPr>
            <w:r w:rsidRPr="00E41D69">
              <w:rPr>
                <w:b/>
                <w:bCs/>
              </w:rPr>
              <w:t>Boys</w:t>
            </w:r>
          </w:p>
        </w:tc>
        <w:tc>
          <w:tcPr>
            <w:tcW w:w="1088" w:type="dxa"/>
          </w:tcPr>
          <w:p w14:paraId="11E2A32B" w14:textId="77777777" w:rsidR="000151BC" w:rsidRPr="00E41D69" w:rsidRDefault="000151BC"/>
        </w:tc>
        <w:tc>
          <w:tcPr>
            <w:tcW w:w="1447" w:type="dxa"/>
          </w:tcPr>
          <w:p w14:paraId="3E9A5222" w14:textId="77777777" w:rsidR="000151BC" w:rsidRPr="00E41D69" w:rsidRDefault="000151BC"/>
        </w:tc>
        <w:tc>
          <w:tcPr>
            <w:tcW w:w="821" w:type="dxa"/>
          </w:tcPr>
          <w:p w14:paraId="414DADF4" w14:textId="77777777" w:rsidR="000151BC" w:rsidRPr="00E41D69" w:rsidRDefault="000151BC"/>
        </w:tc>
        <w:tc>
          <w:tcPr>
            <w:tcW w:w="1536" w:type="dxa"/>
          </w:tcPr>
          <w:p w14:paraId="5C174E0B" w14:textId="77777777" w:rsidR="000151BC" w:rsidRPr="00E41D69" w:rsidRDefault="000151BC"/>
        </w:tc>
        <w:tc>
          <w:tcPr>
            <w:tcW w:w="1248" w:type="dxa"/>
          </w:tcPr>
          <w:p w14:paraId="0519E520" w14:textId="77777777" w:rsidR="000151BC" w:rsidRPr="00E41D69" w:rsidRDefault="000151BC"/>
        </w:tc>
        <w:tc>
          <w:tcPr>
            <w:tcW w:w="1535" w:type="dxa"/>
          </w:tcPr>
          <w:p w14:paraId="4D77AA08" w14:textId="77777777" w:rsidR="000151BC" w:rsidRPr="00E41D69" w:rsidRDefault="000151BC"/>
        </w:tc>
        <w:tc>
          <w:tcPr>
            <w:tcW w:w="901" w:type="dxa"/>
          </w:tcPr>
          <w:p w14:paraId="02C2D199" w14:textId="77777777" w:rsidR="000151BC" w:rsidRPr="00E41D69" w:rsidRDefault="000151BC"/>
        </w:tc>
      </w:tr>
      <w:tr w:rsidR="00E41D69" w:rsidRPr="00E41D69" w14:paraId="51CFA10C" w14:textId="77777777">
        <w:tc>
          <w:tcPr>
            <w:tcW w:w="820" w:type="dxa"/>
          </w:tcPr>
          <w:p w14:paraId="2D609BB0" w14:textId="77777777" w:rsidR="000151BC" w:rsidRPr="00E41D69" w:rsidRDefault="000151BC"/>
        </w:tc>
        <w:tc>
          <w:tcPr>
            <w:tcW w:w="1088" w:type="dxa"/>
          </w:tcPr>
          <w:p w14:paraId="6E417C07" w14:textId="77777777" w:rsidR="000151BC" w:rsidRPr="00E41D69" w:rsidRDefault="000151BC">
            <w:r w:rsidRPr="00E41D69">
              <w:t>1</w:t>
            </w:r>
          </w:p>
        </w:tc>
        <w:tc>
          <w:tcPr>
            <w:tcW w:w="1447" w:type="dxa"/>
          </w:tcPr>
          <w:p w14:paraId="614005F9" w14:textId="77777777" w:rsidR="000151BC" w:rsidRPr="00E41D69" w:rsidRDefault="000151BC">
            <w:r w:rsidRPr="00E41D69">
              <w:t>1483</w:t>
            </w:r>
          </w:p>
        </w:tc>
        <w:tc>
          <w:tcPr>
            <w:tcW w:w="821" w:type="dxa"/>
          </w:tcPr>
          <w:p w14:paraId="70321991" w14:textId="77777777" w:rsidR="000151BC" w:rsidRPr="00E41D69" w:rsidRDefault="000151BC">
            <w:r w:rsidRPr="00E41D69">
              <w:t>27</w:t>
            </w:r>
          </w:p>
        </w:tc>
        <w:tc>
          <w:tcPr>
            <w:tcW w:w="1536" w:type="dxa"/>
          </w:tcPr>
          <w:p w14:paraId="4D0BB008" w14:textId="77777777" w:rsidR="000151BC" w:rsidRPr="00E41D69" w:rsidRDefault="000151BC">
            <w:r w:rsidRPr="00E41D69">
              <w:rPr>
                <w:b/>
                <w:bCs/>
              </w:rPr>
              <w:t>&lt;0.001</w:t>
            </w:r>
          </w:p>
        </w:tc>
        <w:tc>
          <w:tcPr>
            <w:tcW w:w="1248" w:type="dxa"/>
          </w:tcPr>
          <w:p w14:paraId="546D1386" w14:textId="77777777" w:rsidR="000151BC" w:rsidRPr="00E41D69" w:rsidRDefault="000151BC">
            <w:r w:rsidRPr="00E41D69">
              <w:t>0.938</w:t>
            </w:r>
          </w:p>
        </w:tc>
        <w:tc>
          <w:tcPr>
            <w:tcW w:w="1535" w:type="dxa"/>
          </w:tcPr>
          <w:p w14:paraId="7792D5BE" w14:textId="77777777" w:rsidR="000151BC" w:rsidRPr="00E41D69" w:rsidRDefault="000151BC">
            <w:r w:rsidRPr="00E41D69">
              <w:t>0.103</w:t>
            </w:r>
          </w:p>
        </w:tc>
        <w:tc>
          <w:tcPr>
            <w:tcW w:w="901" w:type="dxa"/>
          </w:tcPr>
          <w:p w14:paraId="571EC099" w14:textId="77777777" w:rsidR="000151BC" w:rsidRPr="00E41D69" w:rsidRDefault="000151BC">
            <w:r w:rsidRPr="00E41D69">
              <w:t>0.079</w:t>
            </w:r>
          </w:p>
        </w:tc>
      </w:tr>
      <w:tr w:rsidR="00E41D69" w:rsidRPr="00E41D69" w14:paraId="2F22BF00" w14:textId="77777777">
        <w:tc>
          <w:tcPr>
            <w:tcW w:w="820" w:type="dxa"/>
          </w:tcPr>
          <w:p w14:paraId="25621FAE" w14:textId="77777777" w:rsidR="000151BC" w:rsidRPr="00E41D69" w:rsidRDefault="000151BC"/>
        </w:tc>
        <w:tc>
          <w:tcPr>
            <w:tcW w:w="1088" w:type="dxa"/>
          </w:tcPr>
          <w:p w14:paraId="40661347" w14:textId="77777777" w:rsidR="000151BC" w:rsidRPr="00E41D69" w:rsidRDefault="000151BC">
            <w:r w:rsidRPr="00E41D69">
              <w:t>2</w:t>
            </w:r>
          </w:p>
        </w:tc>
        <w:tc>
          <w:tcPr>
            <w:tcW w:w="1447" w:type="dxa"/>
          </w:tcPr>
          <w:p w14:paraId="26FE660F" w14:textId="77777777" w:rsidR="000151BC" w:rsidRPr="00E41D69" w:rsidRDefault="000151BC">
            <w:r w:rsidRPr="00E41D69">
              <w:t>334</w:t>
            </w:r>
          </w:p>
        </w:tc>
        <w:tc>
          <w:tcPr>
            <w:tcW w:w="821" w:type="dxa"/>
          </w:tcPr>
          <w:p w14:paraId="089E0A12" w14:textId="77777777" w:rsidR="000151BC" w:rsidRPr="00E41D69" w:rsidRDefault="000151BC">
            <w:r w:rsidRPr="00E41D69">
              <w:t>19</w:t>
            </w:r>
          </w:p>
        </w:tc>
        <w:tc>
          <w:tcPr>
            <w:tcW w:w="1536" w:type="dxa"/>
          </w:tcPr>
          <w:p w14:paraId="31F505FE" w14:textId="77777777" w:rsidR="000151BC" w:rsidRPr="00E41D69" w:rsidRDefault="000151BC">
            <w:r w:rsidRPr="00E41D69">
              <w:rPr>
                <w:b/>
                <w:bCs/>
              </w:rPr>
              <w:t>&lt;0.001</w:t>
            </w:r>
          </w:p>
        </w:tc>
        <w:tc>
          <w:tcPr>
            <w:tcW w:w="1248" w:type="dxa"/>
          </w:tcPr>
          <w:p w14:paraId="1FF3B69E" w14:textId="77777777" w:rsidR="000151BC" w:rsidRPr="00E41D69" w:rsidRDefault="000151BC">
            <w:r w:rsidRPr="00E41D69">
              <w:t>0.987</w:t>
            </w:r>
          </w:p>
        </w:tc>
        <w:tc>
          <w:tcPr>
            <w:tcW w:w="1535" w:type="dxa"/>
          </w:tcPr>
          <w:p w14:paraId="63B1A0F7" w14:textId="77777777" w:rsidR="000151BC" w:rsidRPr="00E41D69" w:rsidRDefault="000151BC">
            <w:r w:rsidRPr="00E41D69">
              <w:t>0.057</w:t>
            </w:r>
          </w:p>
        </w:tc>
        <w:tc>
          <w:tcPr>
            <w:tcW w:w="901" w:type="dxa"/>
          </w:tcPr>
          <w:p w14:paraId="30790E34" w14:textId="77777777" w:rsidR="000151BC" w:rsidRPr="00E41D69" w:rsidRDefault="000151BC">
            <w:r w:rsidRPr="00E41D69">
              <w:t>0.035</w:t>
            </w:r>
          </w:p>
        </w:tc>
      </w:tr>
      <w:tr w:rsidR="00E41D69" w:rsidRPr="00E41D69" w14:paraId="750E575D" w14:textId="77777777">
        <w:tc>
          <w:tcPr>
            <w:tcW w:w="820" w:type="dxa"/>
          </w:tcPr>
          <w:p w14:paraId="6306423B" w14:textId="77777777" w:rsidR="000151BC" w:rsidRPr="00E41D69" w:rsidRDefault="000151BC"/>
        </w:tc>
        <w:tc>
          <w:tcPr>
            <w:tcW w:w="1088" w:type="dxa"/>
          </w:tcPr>
          <w:p w14:paraId="0227CC78" w14:textId="77777777" w:rsidR="000151BC" w:rsidRPr="00E41D69" w:rsidRDefault="000151BC">
            <w:r w:rsidRPr="00E41D69">
              <w:t>3</w:t>
            </w:r>
          </w:p>
        </w:tc>
        <w:tc>
          <w:tcPr>
            <w:tcW w:w="1447" w:type="dxa"/>
          </w:tcPr>
          <w:p w14:paraId="4BDBD4CF" w14:textId="77777777" w:rsidR="000151BC" w:rsidRPr="00E41D69" w:rsidRDefault="000151BC">
            <w:r w:rsidRPr="00E41D69">
              <w:t>92</w:t>
            </w:r>
          </w:p>
        </w:tc>
        <w:tc>
          <w:tcPr>
            <w:tcW w:w="821" w:type="dxa"/>
          </w:tcPr>
          <w:p w14:paraId="4B7FF267" w14:textId="77777777" w:rsidR="000151BC" w:rsidRPr="00E41D69" w:rsidRDefault="000151BC">
            <w:r w:rsidRPr="00E41D69">
              <w:t>12</w:t>
            </w:r>
          </w:p>
        </w:tc>
        <w:tc>
          <w:tcPr>
            <w:tcW w:w="1536" w:type="dxa"/>
          </w:tcPr>
          <w:p w14:paraId="068324CD" w14:textId="77777777" w:rsidR="000151BC" w:rsidRPr="00E41D69" w:rsidRDefault="000151BC">
            <w:r w:rsidRPr="00E41D69">
              <w:rPr>
                <w:b/>
                <w:bCs/>
              </w:rPr>
              <w:t>&lt;0.001</w:t>
            </w:r>
          </w:p>
        </w:tc>
        <w:tc>
          <w:tcPr>
            <w:tcW w:w="1248" w:type="dxa"/>
          </w:tcPr>
          <w:p w14:paraId="7027759B" w14:textId="77777777" w:rsidR="000151BC" w:rsidRPr="00E41D69" w:rsidRDefault="000151BC">
            <w:r w:rsidRPr="00E41D69">
              <w:t>0.997</w:t>
            </w:r>
          </w:p>
        </w:tc>
        <w:tc>
          <w:tcPr>
            <w:tcW w:w="1535" w:type="dxa"/>
          </w:tcPr>
          <w:p w14:paraId="34D7B0CC" w14:textId="77777777" w:rsidR="000151BC" w:rsidRPr="00E41D69" w:rsidRDefault="000151BC">
            <w:r w:rsidRPr="00E41D69">
              <w:t>0.036</w:t>
            </w:r>
          </w:p>
        </w:tc>
        <w:tc>
          <w:tcPr>
            <w:tcW w:w="901" w:type="dxa"/>
          </w:tcPr>
          <w:p w14:paraId="51A654C1" w14:textId="77777777" w:rsidR="000151BC" w:rsidRPr="00E41D69" w:rsidRDefault="000151BC">
            <w:r w:rsidRPr="00E41D69">
              <w:t>0.015</w:t>
            </w:r>
          </w:p>
        </w:tc>
      </w:tr>
    </w:tbl>
    <w:p w14:paraId="5B96942B" w14:textId="3651FECD" w:rsidR="00780E71" w:rsidRPr="00D8500E" w:rsidRDefault="001D7DCD" w:rsidP="00D8500E">
      <w:pPr>
        <w:pStyle w:val="Caption"/>
        <w:rPr>
          <w:i w:val="0"/>
          <w:iCs w:val="0"/>
          <w:color w:val="auto"/>
        </w:rPr>
      </w:pPr>
      <w:r w:rsidRPr="00E41D69">
        <w:rPr>
          <w:b/>
          <w:bCs/>
          <w:i w:val="0"/>
          <w:iCs w:val="0"/>
          <w:color w:val="auto"/>
        </w:rPr>
        <w:t>Note</w:t>
      </w:r>
      <w:r w:rsidRPr="00E41D69">
        <w:rPr>
          <w:i w:val="0"/>
          <w:iCs w:val="0"/>
          <w:color w:val="auto"/>
        </w:rPr>
        <w:t xml:space="preserve">: Fit indices suggest the three-factor model provides the best fit to the data for girls and boys, as indicated by the highest CFI value and lowest RMSEA and SRMR values, which fall below the recommended thresholds for a good fit. </w:t>
      </w:r>
      <w:proofErr w:type="spellStart"/>
      <w:r w:rsidR="00105247" w:rsidRPr="00E41D69">
        <w:rPr>
          <w:i w:val="0"/>
          <w:iCs w:val="0"/>
          <w:color w:val="auto"/>
        </w:rPr>
        <w:t>d</w:t>
      </w:r>
      <w:r w:rsidRPr="00E41D69">
        <w:rPr>
          <w:i w:val="0"/>
          <w:iCs w:val="0"/>
          <w:color w:val="auto"/>
        </w:rPr>
        <w:t>f</w:t>
      </w:r>
      <w:proofErr w:type="spellEnd"/>
      <w:r w:rsidRPr="00E41D69">
        <w:rPr>
          <w:i w:val="0"/>
          <w:iCs w:val="0"/>
          <w:color w:val="auto"/>
        </w:rPr>
        <w:t xml:space="preserve"> = degrees of freedom. </w:t>
      </w:r>
      <w:r w:rsidR="00797014" w:rsidRPr="00E41D69">
        <w:rPr>
          <w:i w:val="0"/>
          <w:iCs w:val="0"/>
          <w:color w:val="auto"/>
        </w:rPr>
        <w:t>CFI: Comparative fit index; RMSEA: Root mean square error of approximation; SRMR: Standardized root mean square residual.</w:t>
      </w:r>
    </w:p>
    <w:p w14:paraId="56EDCBF4" w14:textId="216B5327" w:rsidR="000151BC" w:rsidRPr="00E41D69" w:rsidRDefault="000151BC" w:rsidP="000151BC">
      <w:pPr>
        <w:pStyle w:val="Heading2"/>
        <w:rPr>
          <w:b/>
          <w:bCs/>
          <w:color w:val="auto"/>
        </w:rPr>
      </w:pPr>
      <w:bookmarkStart w:id="16" w:name="_Toc180943102"/>
      <w:r w:rsidRPr="00E41D69">
        <w:rPr>
          <w:b/>
          <w:bCs/>
          <w:color w:val="auto"/>
        </w:rPr>
        <w:t>Table S</w:t>
      </w:r>
      <w:r w:rsidR="00D8500E">
        <w:rPr>
          <w:b/>
          <w:bCs/>
          <w:color w:val="auto"/>
        </w:rPr>
        <w:t>7</w:t>
      </w:r>
      <w:r w:rsidR="00FD1425" w:rsidRPr="00E41D69">
        <w:rPr>
          <w:b/>
          <w:bCs/>
          <w:color w:val="auto"/>
        </w:rPr>
        <w:t>:</w:t>
      </w:r>
      <w:r w:rsidRPr="00E41D69">
        <w:rPr>
          <w:b/>
          <w:bCs/>
          <w:color w:val="auto"/>
        </w:rPr>
        <w:t xml:space="preserve"> EFA loadings (2 factor model) (girls and boys separately)</w:t>
      </w:r>
      <w:bookmarkEnd w:id="16"/>
    </w:p>
    <w:tbl>
      <w:tblPr>
        <w:tblStyle w:val="TableGrid"/>
        <w:tblW w:w="0" w:type="auto"/>
        <w:tblLook w:val="04A0" w:firstRow="1" w:lastRow="0" w:firstColumn="1" w:lastColumn="0" w:noHBand="0" w:noVBand="1"/>
      </w:tblPr>
      <w:tblGrid>
        <w:gridCol w:w="1262"/>
        <w:gridCol w:w="1376"/>
        <w:gridCol w:w="1350"/>
        <w:gridCol w:w="1351"/>
        <w:gridCol w:w="1350"/>
        <w:gridCol w:w="1351"/>
        <w:gridCol w:w="1356"/>
      </w:tblGrid>
      <w:tr w:rsidR="00E41D69" w:rsidRPr="00E41D69" w14:paraId="0E3CA0B9" w14:textId="77777777">
        <w:tc>
          <w:tcPr>
            <w:tcW w:w="1262" w:type="dxa"/>
          </w:tcPr>
          <w:p w14:paraId="7BB64187" w14:textId="77777777" w:rsidR="000151BC" w:rsidRPr="00E41D69" w:rsidRDefault="000151BC">
            <w:pPr>
              <w:rPr>
                <w:b/>
                <w:bCs/>
              </w:rPr>
            </w:pPr>
          </w:p>
        </w:tc>
        <w:tc>
          <w:tcPr>
            <w:tcW w:w="1376" w:type="dxa"/>
          </w:tcPr>
          <w:p w14:paraId="19FCDBD8" w14:textId="77777777" w:rsidR="000151BC" w:rsidRPr="00E41D69" w:rsidRDefault="000151BC">
            <w:pPr>
              <w:rPr>
                <w:b/>
                <w:bCs/>
              </w:rPr>
            </w:pPr>
            <w:r w:rsidRPr="00E41D69">
              <w:rPr>
                <w:b/>
                <w:bCs/>
              </w:rPr>
              <w:t>Items</w:t>
            </w:r>
          </w:p>
        </w:tc>
        <w:tc>
          <w:tcPr>
            <w:tcW w:w="1350" w:type="dxa"/>
          </w:tcPr>
          <w:p w14:paraId="148AB46E" w14:textId="0E5688A3" w:rsidR="000151BC" w:rsidRPr="00E41D69" w:rsidRDefault="00D53C97">
            <w:pPr>
              <w:rPr>
                <w:b/>
                <w:bCs/>
              </w:rPr>
            </w:pPr>
            <w:r w:rsidRPr="00E41D69">
              <w:rPr>
                <w:b/>
                <w:bCs/>
              </w:rPr>
              <w:t>Factor 1</w:t>
            </w:r>
          </w:p>
        </w:tc>
        <w:tc>
          <w:tcPr>
            <w:tcW w:w="1351" w:type="dxa"/>
          </w:tcPr>
          <w:p w14:paraId="283893F7" w14:textId="701D7667" w:rsidR="000151BC" w:rsidRPr="00E41D69" w:rsidRDefault="00D53C97">
            <w:pPr>
              <w:rPr>
                <w:b/>
                <w:bCs/>
              </w:rPr>
            </w:pPr>
            <w:r w:rsidRPr="00E41D69">
              <w:rPr>
                <w:b/>
                <w:bCs/>
              </w:rPr>
              <w:t>Factor 2</w:t>
            </w:r>
          </w:p>
        </w:tc>
        <w:tc>
          <w:tcPr>
            <w:tcW w:w="1350" w:type="dxa"/>
          </w:tcPr>
          <w:p w14:paraId="1D912075" w14:textId="77777777" w:rsidR="000151BC" w:rsidRPr="00E41D69" w:rsidRDefault="000151BC">
            <w:pPr>
              <w:rPr>
                <w:b/>
                <w:bCs/>
              </w:rPr>
            </w:pPr>
            <w:r w:rsidRPr="00E41D69">
              <w:rPr>
                <w:b/>
                <w:bCs/>
              </w:rPr>
              <w:t>H2</w:t>
            </w:r>
          </w:p>
        </w:tc>
        <w:tc>
          <w:tcPr>
            <w:tcW w:w="1351" w:type="dxa"/>
          </w:tcPr>
          <w:p w14:paraId="6396E50B" w14:textId="77777777" w:rsidR="000151BC" w:rsidRPr="00E41D69" w:rsidRDefault="000151BC">
            <w:pPr>
              <w:rPr>
                <w:b/>
                <w:bCs/>
              </w:rPr>
            </w:pPr>
            <w:r w:rsidRPr="00E41D69">
              <w:rPr>
                <w:b/>
                <w:bCs/>
              </w:rPr>
              <w:t>U2</w:t>
            </w:r>
          </w:p>
        </w:tc>
        <w:tc>
          <w:tcPr>
            <w:tcW w:w="1356" w:type="dxa"/>
          </w:tcPr>
          <w:p w14:paraId="2EDDCE35" w14:textId="77777777" w:rsidR="000151BC" w:rsidRPr="00E41D69" w:rsidRDefault="000151BC">
            <w:pPr>
              <w:rPr>
                <w:b/>
                <w:bCs/>
              </w:rPr>
            </w:pPr>
            <w:r w:rsidRPr="00E41D69">
              <w:rPr>
                <w:b/>
                <w:bCs/>
              </w:rPr>
              <w:t>Com</w:t>
            </w:r>
          </w:p>
        </w:tc>
      </w:tr>
      <w:tr w:rsidR="00E41D69" w:rsidRPr="00E41D69" w14:paraId="67E6416B" w14:textId="77777777">
        <w:tc>
          <w:tcPr>
            <w:tcW w:w="1262" w:type="dxa"/>
          </w:tcPr>
          <w:p w14:paraId="46EE880A" w14:textId="77777777" w:rsidR="000151BC" w:rsidRPr="00E41D69" w:rsidRDefault="000151BC">
            <w:pPr>
              <w:rPr>
                <w:b/>
                <w:bCs/>
              </w:rPr>
            </w:pPr>
            <w:r w:rsidRPr="00E41D69">
              <w:rPr>
                <w:b/>
                <w:bCs/>
              </w:rPr>
              <w:t>Girls</w:t>
            </w:r>
          </w:p>
        </w:tc>
        <w:tc>
          <w:tcPr>
            <w:tcW w:w="1376" w:type="dxa"/>
          </w:tcPr>
          <w:p w14:paraId="47E5AF44" w14:textId="77777777" w:rsidR="000151BC" w:rsidRPr="00E41D69" w:rsidRDefault="000151BC">
            <w:pPr>
              <w:rPr>
                <w:b/>
                <w:bCs/>
              </w:rPr>
            </w:pPr>
          </w:p>
        </w:tc>
        <w:tc>
          <w:tcPr>
            <w:tcW w:w="1350" w:type="dxa"/>
          </w:tcPr>
          <w:p w14:paraId="5181900E" w14:textId="77777777" w:rsidR="000151BC" w:rsidRPr="00E41D69" w:rsidRDefault="000151BC">
            <w:pPr>
              <w:rPr>
                <w:b/>
                <w:bCs/>
              </w:rPr>
            </w:pPr>
          </w:p>
        </w:tc>
        <w:tc>
          <w:tcPr>
            <w:tcW w:w="1351" w:type="dxa"/>
          </w:tcPr>
          <w:p w14:paraId="72804672" w14:textId="77777777" w:rsidR="000151BC" w:rsidRPr="00E41D69" w:rsidRDefault="000151BC">
            <w:pPr>
              <w:rPr>
                <w:b/>
                <w:bCs/>
              </w:rPr>
            </w:pPr>
          </w:p>
        </w:tc>
        <w:tc>
          <w:tcPr>
            <w:tcW w:w="1350" w:type="dxa"/>
          </w:tcPr>
          <w:p w14:paraId="3E1B69B1" w14:textId="77777777" w:rsidR="000151BC" w:rsidRPr="00E41D69" w:rsidRDefault="000151BC">
            <w:pPr>
              <w:rPr>
                <w:b/>
                <w:bCs/>
              </w:rPr>
            </w:pPr>
          </w:p>
        </w:tc>
        <w:tc>
          <w:tcPr>
            <w:tcW w:w="1351" w:type="dxa"/>
          </w:tcPr>
          <w:p w14:paraId="3CB282E4" w14:textId="77777777" w:rsidR="000151BC" w:rsidRPr="00E41D69" w:rsidRDefault="000151BC">
            <w:pPr>
              <w:rPr>
                <w:b/>
                <w:bCs/>
              </w:rPr>
            </w:pPr>
          </w:p>
        </w:tc>
        <w:tc>
          <w:tcPr>
            <w:tcW w:w="1356" w:type="dxa"/>
          </w:tcPr>
          <w:p w14:paraId="27544BA2" w14:textId="77777777" w:rsidR="000151BC" w:rsidRPr="00E41D69" w:rsidRDefault="000151BC">
            <w:pPr>
              <w:rPr>
                <w:b/>
                <w:bCs/>
              </w:rPr>
            </w:pPr>
          </w:p>
        </w:tc>
      </w:tr>
      <w:tr w:rsidR="00E41D69" w:rsidRPr="00E41D69" w14:paraId="679B8449" w14:textId="77777777">
        <w:tc>
          <w:tcPr>
            <w:tcW w:w="1262" w:type="dxa"/>
          </w:tcPr>
          <w:p w14:paraId="07688F39" w14:textId="77777777" w:rsidR="000151BC" w:rsidRPr="00E41D69" w:rsidRDefault="000151BC"/>
        </w:tc>
        <w:tc>
          <w:tcPr>
            <w:tcW w:w="1376" w:type="dxa"/>
          </w:tcPr>
          <w:p w14:paraId="514B4005" w14:textId="77777777" w:rsidR="000151BC" w:rsidRPr="00E41D69" w:rsidRDefault="000151BC">
            <w:r w:rsidRPr="00E41D69">
              <w:t>Q1</w:t>
            </w:r>
          </w:p>
        </w:tc>
        <w:tc>
          <w:tcPr>
            <w:tcW w:w="1350" w:type="dxa"/>
          </w:tcPr>
          <w:p w14:paraId="4EE3D024" w14:textId="77777777" w:rsidR="000151BC" w:rsidRPr="00E41D69" w:rsidRDefault="000151BC">
            <w:r w:rsidRPr="00E41D69">
              <w:t>0.04</w:t>
            </w:r>
          </w:p>
        </w:tc>
        <w:tc>
          <w:tcPr>
            <w:tcW w:w="1351" w:type="dxa"/>
          </w:tcPr>
          <w:p w14:paraId="14B4C421" w14:textId="77777777" w:rsidR="000151BC" w:rsidRPr="00E41D69" w:rsidRDefault="000151BC">
            <w:r w:rsidRPr="00E41D69">
              <w:t>0.88</w:t>
            </w:r>
          </w:p>
        </w:tc>
        <w:tc>
          <w:tcPr>
            <w:tcW w:w="1350" w:type="dxa"/>
          </w:tcPr>
          <w:p w14:paraId="75D4F1AA" w14:textId="77777777" w:rsidR="000151BC" w:rsidRPr="00E41D69" w:rsidRDefault="000151BC">
            <w:r w:rsidRPr="00E41D69">
              <w:t>0.83</w:t>
            </w:r>
          </w:p>
        </w:tc>
        <w:tc>
          <w:tcPr>
            <w:tcW w:w="1351" w:type="dxa"/>
          </w:tcPr>
          <w:p w14:paraId="0547F222" w14:textId="77777777" w:rsidR="000151BC" w:rsidRPr="00E41D69" w:rsidRDefault="000151BC">
            <w:r w:rsidRPr="00E41D69">
              <w:t>0.17</w:t>
            </w:r>
          </w:p>
        </w:tc>
        <w:tc>
          <w:tcPr>
            <w:tcW w:w="1356" w:type="dxa"/>
          </w:tcPr>
          <w:p w14:paraId="3420C111" w14:textId="77777777" w:rsidR="000151BC" w:rsidRPr="00E41D69" w:rsidRDefault="000151BC">
            <w:r w:rsidRPr="00E41D69">
              <w:t>1.0</w:t>
            </w:r>
          </w:p>
        </w:tc>
      </w:tr>
      <w:tr w:rsidR="00E41D69" w:rsidRPr="00E41D69" w14:paraId="62393664" w14:textId="77777777">
        <w:tc>
          <w:tcPr>
            <w:tcW w:w="1262" w:type="dxa"/>
          </w:tcPr>
          <w:p w14:paraId="542EDFED" w14:textId="77777777" w:rsidR="000151BC" w:rsidRPr="00E41D69" w:rsidRDefault="000151BC"/>
        </w:tc>
        <w:tc>
          <w:tcPr>
            <w:tcW w:w="1376" w:type="dxa"/>
          </w:tcPr>
          <w:p w14:paraId="25516728" w14:textId="77777777" w:rsidR="000151BC" w:rsidRPr="00E41D69" w:rsidRDefault="000151BC">
            <w:r w:rsidRPr="00E41D69">
              <w:t>Q2</w:t>
            </w:r>
          </w:p>
        </w:tc>
        <w:tc>
          <w:tcPr>
            <w:tcW w:w="1350" w:type="dxa"/>
          </w:tcPr>
          <w:p w14:paraId="3EEF3E20" w14:textId="77777777" w:rsidR="000151BC" w:rsidRPr="00E41D69" w:rsidRDefault="000151BC">
            <w:r w:rsidRPr="00E41D69">
              <w:t>-0.08</w:t>
            </w:r>
          </w:p>
        </w:tc>
        <w:tc>
          <w:tcPr>
            <w:tcW w:w="1351" w:type="dxa"/>
          </w:tcPr>
          <w:p w14:paraId="7B2F2E3C" w14:textId="77777777" w:rsidR="000151BC" w:rsidRPr="00E41D69" w:rsidRDefault="000151BC">
            <w:r w:rsidRPr="00E41D69">
              <w:t>0.96</w:t>
            </w:r>
          </w:p>
        </w:tc>
        <w:tc>
          <w:tcPr>
            <w:tcW w:w="1350" w:type="dxa"/>
          </w:tcPr>
          <w:p w14:paraId="5C0DA11E" w14:textId="77777777" w:rsidR="000151BC" w:rsidRPr="00E41D69" w:rsidRDefault="000151BC">
            <w:r w:rsidRPr="00E41D69">
              <w:t>0.81</w:t>
            </w:r>
          </w:p>
        </w:tc>
        <w:tc>
          <w:tcPr>
            <w:tcW w:w="1351" w:type="dxa"/>
          </w:tcPr>
          <w:p w14:paraId="11EAD657" w14:textId="77777777" w:rsidR="000151BC" w:rsidRPr="00E41D69" w:rsidRDefault="000151BC">
            <w:r w:rsidRPr="00E41D69">
              <w:t>0.19</w:t>
            </w:r>
          </w:p>
        </w:tc>
        <w:tc>
          <w:tcPr>
            <w:tcW w:w="1356" w:type="dxa"/>
          </w:tcPr>
          <w:p w14:paraId="792D844B" w14:textId="77777777" w:rsidR="000151BC" w:rsidRPr="00E41D69" w:rsidRDefault="000151BC">
            <w:r w:rsidRPr="00E41D69">
              <w:t>1.0</w:t>
            </w:r>
          </w:p>
        </w:tc>
      </w:tr>
      <w:tr w:rsidR="00E41D69" w:rsidRPr="00E41D69" w14:paraId="26B9D155" w14:textId="77777777">
        <w:tc>
          <w:tcPr>
            <w:tcW w:w="1262" w:type="dxa"/>
          </w:tcPr>
          <w:p w14:paraId="47E891FD" w14:textId="77777777" w:rsidR="000151BC" w:rsidRPr="00E41D69" w:rsidRDefault="000151BC"/>
        </w:tc>
        <w:tc>
          <w:tcPr>
            <w:tcW w:w="1376" w:type="dxa"/>
          </w:tcPr>
          <w:p w14:paraId="403573D2" w14:textId="77777777" w:rsidR="000151BC" w:rsidRPr="00E41D69" w:rsidRDefault="000151BC">
            <w:r w:rsidRPr="00E41D69">
              <w:t>Q3</w:t>
            </w:r>
          </w:p>
        </w:tc>
        <w:tc>
          <w:tcPr>
            <w:tcW w:w="1350" w:type="dxa"/>
          </w:tcPr>
          <w:p w14:paraId="5DA9221E" w14:textId="77777777" w:rsidR="000151BC" w:rsidRPr="00E41D69" w:rsidRDefault="000151BC">
            <w:r w:rsidRPr="00E41D69">
              <w:t>0.16</w:t>
            </w:r>
          </w:p>
        </w:tc>
        <w:tc>
          <w:tcPr>
            <w:tcW w:w="1351" w:type="dxa"/>
          </w:tcPr>
          <w:p w14:paraId="3C8EC924" w14:textId="77777777" w:rsidR="000151BC" w:rsidRPr="00E41D69" w:rsidRDefault="000151BC">
            <w:r w:rsidRPr="00E41D69">
              <w:t>0.71</w:t>
            </w:r>
          </w:p>
        </w:tc>
        <w:tc>
          <w:tcPr>
            <w:tcW w:w="1350" w:type="dxa"/>
          </w:tcPr>
          <w:p w14:paraId="4CC747AA" w14:textId="77777777" w:rsidR="000151BC" w:rsidRPr="00E41D69" w:rsidRDefault="000151BC">
            <w:r w:rsidRPr="00E41D69">
              <w:t>0.69</w:t>
            </w:r>
          </w:p>
        </w:tc>
        <w:tc>
          <w:tcPr>
            <w:tcW w:w="1351" w:type="dxa"/>
          </w:tcPr>
          <w:p w14:paraId="14151994" w14:textId="77777777" w:rsidR="000151BC" w:rsidRPr="00E41D69" w:rsidRDefault="000151BC">
            <w:r w:rsidRPr="00E41D69">
              <w:t>0.31</w:t>
            </w:r>
          </w:p>
        </w:tc>
        <w:tc>
          <w:tcPr>
            <w:tcW w:w="1356" w:type="dxa"/>
          </w:tcPr>
          <w:p w14:paraId="08830DEC" w14:textId="77777777" w:rsidR="000151BC" w:rsidRPr="00E41D69" w:rsidRDefault="000151BC">
            <w:r w:rsidRPr="00E41D69">
              <w:t>1.1</w:t>
            </w:r>
          </w:p>
        </w:tc>
      </w:tr>
      <w:tr w:rsidR="00E41D69" w:rsidRPr="00E41D69" w14:paraId="6CBFC72D" w14:textId="77777777">
        <w:tc>
          <w:tcPr>
            <w:tcW w:w="1262" w:type="dxa"/>
          </w:tcPr>
          <w:p w14:paraId="41A05F01" w14:textId="77777777" w:rsidR="000151BC" w:rsidRPr="00E41D69" w:rsidRDefault="000151BC"/>
        </w:tc>
        <w:tc>
          <w:tcPr>
            <w:tcW w:w="1376" w:type="dxa"/>
          </w:tcPr>
          <w:p w14:paraId="40697AE3" w14:textId="77777777" w:rsidR="000151BC" w:rsidRPr="00E41D69" w:rsidRDefault="000151BC">
            <w:r w:rsidRPr="00E41D69">
              <w:t>Q4</w:t>
            </w:r>
          </w:p>
        </w:tc>
        <w:tc>
          <w:tcPr>
            <w:tcW w:w="1350" w:type="dxa"/>
          </w:tcPr>
          <w:p w14:paraId="299C21EB" w14:textId="77777777" w:rsidR="000151BC" w:rsidRPr="00E41D69" w:rsidRDefault="000151BC">
            <w:r w:rsidRPr="00E41D69">
              <w:t>0.41</w:t>
            </w:r>
          </w:p>
        </w:tc>
        <w:tc>
          <w:tcPr>
            <w:tcW w:w="1351" w:type="dxa"/>
          </w:tcPr>
          <w:p w14:paraId="65CE0AD6" w14:textId="77777777" w:rsidR="000151BC" w:rsidRPr="00E41D69" w:rsidRDefault="000151BC">
            <w:r w:rsidRPr="00E41D69">
              <w:t>0.49</w:t>
            </w:r>
          </w:p>
        </w:tc>
        <w:tc>
          <w:tcPr>
            <w:tcW w:w="1350" w:type="dxa"/>
          </w:tcPr>
          <w:p w14:paraId="2C82A51C" w14:textId="77777777" w:rsidR="000151BC" w:rsidRPr="00E41D69" w:rsidRDefault="000151BC">
            <w:r w:rsidRPr="00E41D69">
              <w:t>0.71</w:t>
            </w:r>
          </w:p>
        </w:tc>
        <w:tc>
          <w:tcPr>
            <w:tcW w:w="1351" w:type="dxa"/>
          </w:tcPr>
          <w:p w14:paraId="2B04F632" w14:textId="77777777" w:rsidR="000151BC" w:rsidRPr="00E41D69" w:rsidRDefault="000151BC">
            <w:r w:rsidRPr="00E41D69">
              <w:t>0.29</w:t>
            </w:r>
          </w:p>
        </w:tc>
        <w:tc>
          <w:tcPr>
            <w:tcW w:w="1356" w:type="dxa"/>
          </w:tcPr>
          <w:p w14:paraId="78659987" w14:textId="77777777" w:rsidR="000151BC" w:rsidRPr="00E41D69" w:rsidRDefault="000151BC">
            <w:r w:rsidRPr="00E41D69">
              <w:t>2.0</w:t>
            </w:r>
          </w:p>
        </w:tc>
      </w:tr>
      <w:tr w:rsidR="00E41D69" w:rsidRPr="00E41D69" w14:paraId="3E9460A9" w14:textId="77777777">
        <w:tc>
          <w:tcPr>
            <w:tcW w:w="1262" w:type="dxa"/>
          </w:tcPr>
          <w:p w14:paraId="1449025C" w14:textId="77777777" w:rsidR="000151BC" w:rsidRPr="00E41D69" w:rsidRDefault="000151BC"/>
        </w:tc>
        <w:tc>
          <w:tcPr>
            <w:tcW w:w="1376" w:type="dxa"/>
          </w:tcPr>
          <w:p w14:paraId="4FEC4462" w14:textId="77777777" w:rsidR="000151BC" w:rsidRPr="00E41D69" w:rsidRDefault="000151BC">
            <w:r w:rsidRPr="00E41D69">
              <w:t>Q5</w:t>
            </w:r>
          </w:p>
        </w:tc>
        <w:tc>
          <w:tcPr>
            <w:tcW w:w="1350" w:type="dxa"/>
          </w:tcPr>
          <w:p w14:paraId="36084FF3" w14:textId="77777777" w:rsidR="000151BC" w:rsidRPr="00E41D69" w:rsidRDefault="000151BC">
            <w:r w:rsidRPr="00E41D69">
              <w:t>0.22</w:t>
            </w:r>
          </w:p>
        </w:tc>
        <w:tc>
          <w:tcPr>
            <w:tcW w:w="1351" w:type="dxa"/>
          </w:tcPr>
          <w:p w14:paraId="77EFE9C7" w14:textId="77777777" w:rsidR="000151BC" w:rsidRPr="00E41D69" w:rsidRDefault="000151BC">
            <w:r w:rsidRPr="00E41D69">
              <w:t>0.31</w:t>
            </w:r>
          </w:p>
        </w:tc>
        <w:tc>
          <w:tcPr>
            <w:tcW w:w="1350" w:type="dxa"/>
          </w:tcPr>
          <w:p w14:paraId="49E86297" w14:textId="77777777" w:rsidR="000151BC" w:rsidRPr="00E41D69" w:rsidRDefault="000151BC">
            <w:r w:rsidRPr="00E41D69">
              <w:t>0.24</w:t>
            </w:r>
          </w:p>
        </w:tc>
        <w:tc>
          <w:tcPr>
            <w:tcW w:w="1351" w:type="dxa"/>
          </w:tcPr>
          <w:p w14:paraId="731B18E3" w14:textId="77777777" w:rsidR="000151BC" w:rsidRPr="00E41D69" w:rsidRDefault="000151BC">
            <w:r w:rsidRPr="00E41D69">
              <w:t>0.76</w:t>
            </w:r>
          </w:p>
        </w:tc>
        <w:tc>
          <w:tcPr>
            <w:tcW w:w="1356" w:type="dxa"/>
          </w:tcPr>
          <w:p w14:paraId="7196BB17" w14:textId="77777777" w:rsidR="000151BC" w:rsidRPr="00E41D69" w:rsidRDefault="000151BC">
            <w:r w:rsidRPr="00E41D69">
              <w:t>1.8</w:t>
            </w:r>
          </w:p>
        </w:tc>
      </w:tr>
      <w:tr w:rsidR="00E41D69" w:rsidRPr="00E41D69" w14:paraId="64B98639" w14:textId="77777777">
        <w:tc>
          <w:tcPr>
            <w:tcW w:w="1262" w:type="dxa"/>
          </w:tcPr>
          <w:p w14:paraId="5D4CFE3F" w14:textId="77777777" w:rsidR="000151BC" w:rsidRPr="00E41D69" w:rsidRDefault="000151BC"/>
        </w:tc>
        <w:tc>
          <w:tcPr>
            <w:tcW w:w="1376" w:type="dxa"/>
          </w:tcPr>
          <w:p w14:paraId="6DC2A255" w14:textId="77777777" w:rsidR="000151BC" w:rsidRPr="00E41D69" w:rsidRDefault="000151BC">
            <w:r w:rsidRPr="00E41D69">
              <w:t>Q6</w:t>
            </w:r>
          </w:p>
        </w:tc>
        <w:tc>
          <w:tcPr>
            <w:tcW w:w="1350" w:type="dxa"/>
          </w:tcPr>
          <w:p w14:paraId="5EDA82D9" w14:textId="77777777" w:rsidR="000151BC" w:rsidRPr="00E41D69" w:rsidRDefault="000151BC">
            <w:r w:rsidRPr="00E41D69">
              <w:t>0.81</w:t>
            </w:r>
          </w:p>
        </w:tc>
        <w:tc>
          <w:tcPr>
            <w:tcW w:w="1351" w:type="dxa"/>
          </w:tcPr>
          <w:p w14:paraId="7FDAB54A" w14:textId="77777777" w:rsidR="000151BC" w:rsidRPr="00E41D69" w:rsidRDefault="000151BC">
            <w:r w:rsidRPr="00E41D69">
              <w:t>0.13</w:t>
            </w:r>
          </w:p>
        </w:tc>
        <w:tc>
          <w:tcPr>
            <w:tcW w:w="1350" w:type="dxa"/>
          </w:tcPr>
          <w:p w14:paraId="0469DEC2" w14:textId="77777777" w:rsidR="000151BC" w:rsidRPr="00E41D69" w:rsidRDefault="000151BC">
            <w:r w:rsidRPr="00E41D69">
              <w:t>0.83</w:t>
            </w:r>
          </w:p>
        </w:tc>
        <w:tc>
          <w:tcPr>
            <w:tcW w:w="1351" w:type="dxa"/>
          </w:tcPr>
          <w:p w14:paraId="6C936A27" w14:textId="77777777" w:rsidR="000151BC" w:rsidRPr="00E41D69" w:rsidRDefault="000151BC">
            <w:r w:rsidRPr="00E41D69">
              <w:t>0.17</w:t>
            </w:r>
          </w:p>
        </w:tc>
        <w:tc>
          <w:tcPr>
            <w:tcW w:w="1356" w:type="dxa"/>
          </w:tcPr>
          <w:p w14:paraId="6E5C446A" w14:textId="77777777" w:rsidR="000151BC" w:rsidRPr="00E41D69" w:rsidRDefault="000151BC">
            <w:r w:rsidRPr="00E41D69">
              <w:t>1.1</w:t>
            </w:r>
          </w:p>
        </w:tc>
      </w:tr>
      <w:tr w:rsidR="00E41D69" w:rsidRPr="00E41D69" w14:paraId="286C4E4A" w14:textId="77777777">
        <w:tc>
          <w:tcPr>
            <w:tcW w:w="1262" w:type="dxa"/>
          </w:tcPr>
          <w:p w14:paraId="3C5F3251" w14:textId="77777777" w:rsidR="000151BC" w:rsidRPr="00E41D69" w:rsidRDefault="000151BC"/>
        </w:tc>
        <w:tc>
          <w:tcPr>
            <w:tcW w:w="1376" w:type="dxa"/>
          </w:tcPr>
          <w:p w14:paraId="2B1A1FB3" w14:textId="77777777" w:rsidR="000151BC" w:rsidRPr="00E41D69" w:rsidRDefault="000151BC">
            <w:r w:rsidRPr="00E41D69">
              <w:t>Q7</w:t>
            </w:r>
          </w:p>
        </w:tc>
        <w:tc>
          <w:tcPr>
            <w:tcW w:w="1350" w:type="dxa"/>
          </w:tcPr>
          <w:p w14:paraId="243EDA70" w14:textId="77777777" w:rsidR="000151BC" w:rsidRPr="00E41D69" w:rsidRDefault="000151BC">
            <w:r w:rsidRPr="00E41D69">
              <w:t>0.93</w:t>
            </w:r>
          </w:p>
        </w:tc>
        <w:tc>
          <w:tcPr>
            <w:tcW w:w="1351" w:type="dxa"/>
          </w:tcPr>
          <w:p w14:paraId="1A4ECE4F" w14:textId="77777777" w:rsidR="000151BC" w:rsidRPr="00E41D69" w:rsidRDefault="000151BC">
            <w:r w:rsidRPr="00E41D69">
              <w:t>-0.01</w:t>
            </w:r>
          </w:p>
        </w:tc>
        <w:tc>
          <w:tcPr>
            <w:tcW w:w="1350" w:type="dxa"/>
          </w:tcPr>
          <w:p w14:paraId="5C4D7B73" w14:textId="77777777" w:rsidR="000151BC" w:rsidRPr="00E41D69" w:rsidRDefault="000151BC">
            <w:r w:rsidRPr="00E41D69">
              <w:t>0.86</w:t>
            </w:r>
          </w:p>
        </w:tc>
        <w:tc>
          <w:tcPr>
            <w:tcW w:w="1351" w:type="dxa"/>
          </w:tcPr>
          <w:p w14:paraId="2385C0F2" w14:textId="77777777" w:rsidR="000151BC" w:rsidRPr="00E41D69" w:rsidRDefault="000151BC">
            <w:r w:rsidRPr="00E41D69">
              <w:t>0.14</w:t>
            </w:r>
          </w:p>
        </w:tc>
        <w:tc>
          <w:tcPr>
            <w:tcW w:w="1356" w:type="dxa"/>
          </w:tcPr>
          <w:p w14:paraId="5D47D968" w14:textId="77777777" w:rsidR="000151BC" w:rsidRPr="00E41D69" w:rsidRDefault="000151BC">
            <w:r w:rsidRPr="00E41D69">
              <w:t>1.0</w:t>
            </w:r>
          </w:p>
        </w:tc>
      </w:tr>
      <w:tr w:rsidR="00E41D69" w:rsidRPr="00E41D69" w14:paraId="171EE06B" w14:textId="77777777">
        <w:tc>
          <w:tcPr>
            <w:tcW w:w="1262" w:type="dxa"/>
          </w:tcPr>
          <w:p w14:paraId="5E0428C0" w14:textId="77777777" w:rsidR="000151BC" w:rsidRPr="00E41D69" w:rsidRDefault="000151BC"/>
        </w:tc>
        <w:tc>
          <w:tcPr>
            <w:tcW w:w="1376" w:type="dxa"/>
          </w:tcPr>
          <w:p w14:paraId="609C2C9C" w14:textId="77777777" w:rsidR="000151BC" w:rsidRPr="00E41D69" w:rsidRDefault="000151BC">
            <w:r w:rsidRPr="00E41D69">
              <w:t>Q8</w:t>
            </w:r>
          </w:p>
        </w:tc>
        <w:tc>
          <w:tcPr>
            <w:tcW w:w="1350" w:type="dxa"/>
          </w:tcPr>
          <w:p w14:paraId="626834DC" w14:textId="77777777" w:rsidR="000151BC" w:rsidRPr="00E41D69" w:rsidRDefault="000151BC">
            <w:r w:rsidRPr="00E41D69">
              <w:t>0.90</w:t>
            </w:r>
          </w:p>
        </w:tc>
        <w:tc>
          <w:tcPr>
            <w:tcW w:w="1351" w:type="dxa"/>
          </w:tcPr>
          <w:p w14:paraId="52C0D41B" w14:textId="77777777" w:rsidR="000151BC" w:rsidRPr="00E41D69" w:rsidRDefault="000151BC">
            <w:r w:rsidRPr="00E41D69">
              <w:t>-0.09</w:t>
            </w:r>
          </w:p>
        </w:tc>
        <w:tc>
          <w:tcPr>
            <w:tcW w:w="1350" w:type="dxa"/>
          </w:tcPr>
          <w:p w14:paraId="4A95F722" w14:textId="77777777" w:rsidR="000151BC" w:rsidRPr="00E41D69" w:rsidRDefault="000151BC">
            <w:r w:rsidRPr="00E41D69">
              <w:t>0.70</w:t>
            </w:r>
          </w:p>
        </w:tc>
        <w:tc>
          <w:tcPr>
            <w:tcW w:w="1351" w:type="dxa"/>
          </w:tcPr>
          <w:p w14:paraId="7636BFB2" w14:textId="77777777" w:rsidR="000151BC" w:rsidRPr="00E41D69" w:rsidRDefault="000151BC">
            <w:r w:rsidRPr="00E41D69">
              <w:t>0.30</w:t>
            </w:r>
          </w:p>
        </w:tc>
        <w:tc>
          <w:tcPr>
            <w:tcW w:w="1356" w:type="dxa"/>
          </w:tcPr>
          <w:p w14:paraId="2D650288" w14:textId="77777777" w:rsidR="000151BC" w:rsidRPr="00E41D69" w:rsidRDefault="000151BC">
            <w:r w:rsidRPr="00E41D69">
              <w:t>1.0</w:t>
            </w:r>
          </w:p>
        </w:tc>
      </w:tr>
      <w:tr w:rsidR="00E41D69" w:rsidRPr="00E41D69" w14:paraId="78085757" w14:textId="77777777">
        <w:tc>
          <w:tcPr>
            <w:tcW w:w="1262" w:type="dxa"/>
          </w:tcPr>
          <w:p w14:paraId="16942784" w14:textId="77777777" w:rsidR="000151BC" w:rsidRPr="00E41D69" w:rsidRDefault="000151BC"/>
        </w:tc>
        <w:tc>
          <w:tcPr>
            <w:tcW w:w="1376" w:type="dxa"/>
          </w:tcPr>
          <w:p w14:paraId="4CBCA0BC" w14:textId="77777777" w:rsidR="000151BC" w:rsidRPr="00E41D69" w:rsidRDefault="000151BC">
            <w:r w:rsidRPr="00E41D69">
              <w:t>Q9</w:t>
            </w:r>
          </w:p>
        </w:tc>
        <w:tc>
          <w:tcPr>
            <w:tcW w:w="1350" w:type="dxa"/>
          </w:tcPr>
          <w:p w14:paraId="7B6F2575" w14:textId="77777777" w:rsidR="000151BC" w:rsidRPr="00E41D69" w:rsidRDefault="000151BC">
            <w:r w:rsidRPr="00E41D69">
              <w:t>0.62</w:t>
            </w:r>
          </w:p>
        </w:tc>
        <w:tc>
          <w:tcPr>
            <w:tcW w:w="1351" w:type="dxa"/>
          </w:tcPr>
          <w:p w14:paraId="71FCFF8C" w14:textId="77777777" w:rsidR="000151BC" w:rsidRPr="00E41D69" w:rsidRDefault="000151BC">
            <w:r w:rsidRPr="00E41D69">
              <w:t>0.12</w:t>
            </w:r>
          </w:p>
        </w:tc>
        <w:tc>
          <w:tcPr>
            <w:tcW w:w="1350" w:type="dxa"/>
          </w:tcPr>
          <w:p w14:paraId="11E49C6B" w14:textId="77777777" w:rsidR="000151BC" w:rsidRPr="00E41D69" w:rsidRDefault="000151BC">
            <w:r w:rsidRPr="00E41D69">
              <w:t>0.51</w:t>
            </w:r>
          </w:p>
        </w:tc>
        <w:tc>
          <w:tcPr>
            <w:tcW w:w="1351" w:type="dxa"/>
          </w:tcPr>
          <w:p w14:paraId="0A516068" w14:textId="77777777" w:rsidR="000151BC" w:rsidRPr="00E41D69" w:rsidRDefault="000151BC">
            <w:r w:rsidRPr="00E41D69">
              <w:t>0.49</w:t>
            </w:r>
          </w:p>
        </w:tc>
        <w:tc>
          <w:tcPr>
            <w:tcW w:w="1356" w:type="dxa"/>
          </w:tcPr>
          <w:p w14:paraId="6EEC3DB6" w14:textId="77777777" w:rsidR="000151BC" w:rsidRPr="00E41D69" w:rsidRDefault="000151BC">
            <w:r w:rsidRPr="00E41D69">
              <w:t>1.1</w:t>
            </w:r>
          </w:p>
        </w:tc>
      </w:tr>
      <w:tr w:rsidR="00E41D69" w:rsidRPr="00E41D69" w14:paraId="3379D191" w14:textId="77777777">
        <w:tc>
          <w:tcPr>
            <w:tcW w:w="1262" w:type="dxa"/>
          </w:tcPr>
          <w:p w14:paraId="730B97EB" w14:textId="77777777" w:rsidR="000151BC" w:rsidRPr="00E41D69" w:rsidRDefault="000151BC">
            <w:pPr>
              <w:rPr>
                <w:b/>
                <w:bCs/>
              </w:rPr>
            </w:pPr>
            <w:r w:rsidRPr="00E41D69">
              <w:rPr>
                <w:b/>
                <w:bCs/>
              </w:rPr>
              <w:t>Boys</w:t>
            </w:r>
          </w:p>
        </w:tc>
        <w:tc>
          <w:tcPr>
            <w:tcW w:w="1376" w:type="dxa"/>
          </w:tcPr>
          <w:p w14:paraId="1ED00131" w14:textId="77777777" w:rsidR="000151BC" w:rsidRPr="00E41D69" w:rsidRDefault="000151BC"/>
        </w:tc>
        <w:tc>
          <w:tcPr>
            <w:tcW w:w="1350" w:type="dxa"/>
          </w:tcPr>
          <w:p w14:paraId="2CCA8127" w14:textId="77777777" w:rsidR="000151BC" w:rsidRPr="00E41D69" w:rsidRDefault="000151BC"/>
        </w:tc>
        <w:tc>
          <w:tcPr>
            <w:tcW w:w="1351" w:type="dxa"/>
          </w:tcPr>
          <w:p w14:paraId="6FC99287" w14:textId="77777777" w:rsidR="000151BC" w:rsidRPr="00E41D69" w:rsidRDefault="000151BC"/>
        </w:tc>
        <w:tc>
          <w:tcPr>
            <w:tcW w:w="1350" w:type="dxa"/>
          </w:tcPr>
          <w:p w14:paraId="23072B52" w14:textId="77777777" w:rsidR="000151BC" w:rsidRPr="00E41D69" w:rsidRDefault="000151BC"/>
        </w:tc>
        <w:tc>
          <w:tcPr>
            <w:tcW w:w="1351" w:type="dxa"/>
          </w:tcPr>
          <w:p w14:paraId="6515C061" w14:textId="77777777" w:rsidR="000151BC" w:rsidRPr="00E41D69" w:rsidRDefault="000151BC"/>
        </w:tc>
        <w:tc>
          <w:tcPr>
            <w:tcW w:w="1356" w:type="dxa"/>
          </w:tcPr>
          <w:p w14:paraId="0E82300B" w14:textId="77777777" w:rsidR="000151BC" w:rsidRPr="00E41D69" w:rsidRDefault="000151BC"/>
        </w:tc>
      </w:tr>
      <w:tr w:rsidR="00E41D69" w:rsidRPr="00E41D69" w14:paraId="08E283B1" w14:textId="77777777">
        <w:tc>
          <w:tcPr>
            <w:tcW w:w="1262" w:type="dxa"/>
          </w:tcPr>
          <w:p w14:paraId="63696AA9" w14:textId="77777777" w:rsidR="000151BC" w:rsidRPr="00E41D69" w:rsidRDefault="000151BC"/>
        </w:tc>
        <w:tc>
          <w:tcPr>
            <w:tcW w:w="1376" w:type="dxa"/>
          </w:tcPr>
          <w:p w14:paraId="5E2DBE11" w14:textId="77777777" w:rsidR="000151BC" w:rsidRPr="00E41D69" w:rsidRDefault="000151BC">
            <w:r w:rsidRPr="00E41D69">
              <w:t>Q1</w:t>
            </w:r>
          </w:p>
        </w:tc>
        <w:tc>
          <w:tcPr>
            <w:tcW w:w="1350" w:type="dxa"/>
          </w:tcPr>
          <w:p w14:paraId="1BE188DD" w14:textId="77777777" w:rsidR="000151BC" w:rsidRPr="00E41D69" w:rsidRDefault="000151BC">
            <w:r w:rsidRPr="00E41D69">
              <w:t>0.07</w:t>
            </w:r>
          </w:p>
        </w:tc>
        <w:tc>
          <w:tcPr>
            <w:tcW w:w="1351" w:type="dxa"/>
          </w:tcPr>
          <w:p w14:paraId="364C5556" w14:textId="77777777" w:rsidR="000151BC" w:rsidRPr="00E41D69" w:rsidRDefault="000151BC">
            <w:r w:rsidRPr="00E41D69">
              <w:t>0.80</w:t>
            </w:r>
          </w:p>
        </w:tc>
        <w:tc>
          <w:tcPr>
            <w:tcW w:w="1350" w:type="dxa"/>
          </w:tcPr>
          <w:p w14:paraId="29728FEC" w14:textId="77777777" w:rsidR="000151BC" w:rsidRPr="00E41D69" w:rsidRDefault="000151BC">
            <w:r w:rsidRPr="00E41D69">
              <w:t>0.72</w:t>
            </w:r>
          </w:p>
        </w:tc>
        <w:tc>
          <w:tcPr>
            <w:tcW w:w="1351" w:type="dxa"/>
          </w:tcPr>
          <w:p w14:paraId="2B0815BF" w14:textId="77777777" w:rsidR="000151BC" w:rsidRPr="00E41D69" w:rsidRDefault="000151BC">
            <w:r w:rsidRPr="00E41D69">
              <w:t>0.28</w:t>
            </w:r>
          </w:p>
        </w:tc>
        <w:tc>
          <w:tcPr>
            <w:tcW w:w="1356" w:type="dxa"/>
          </w:tcPr>
          <w:p w14:paraId="7036FF06" w14:textId="77777777" w:rsidR="000151BC" w:rsidRPr="00E41D69" w:rsidRDefault="000151BC">
            <w:r w:rsidRPr="00E41D69">
              <w:t>1.0</w:t>
            </w:r>
          </w:p>
        </w:tc>
      </w:tr>
      <w:tr w:rsidR="00E41D69" w:rsidRPr="00E41D69" w14:paraId="69C7D528" w14:textId="77777777">
        <w:tc>
          <w:tcPr>
            <w:tcW w:w="1262" w:type="dxa"/>
          </w:tcPr>
          <w:p w14:paraId="74E2D02D" w14:textId="77777777" w:rsidR="000151BC" w:rsidRPr="00E41D69" w:rsidRDefault="000151BC"/>
        </w:tc>
        <w:tc>
          <w:tcPr>
            <w:tcW w:w="1376" w:type="dxa"/>
          </w:tcPr>
          <w:p w14:paraId="3C593500" w14:textId="77777777" w:rsidR="000151BC" w:rsidRPr="00E41D69" w:rsidRDefault="000151BC">
            <w:r w:rsidRPr="00E41D69">
              <w:t>Q2</w:t>
            </w:r>
          </w:p>
        </w:tc>
        <w:tc>
          <w:tcPr>
            <w:tcW w:w="1350" w:type="dxa"/>
          </w:tcPr>
          <w:p w14:paraId="45531525" w14:textId="77777777" w:rsidR="000151BC" w:rsidRPr="00E41D69" w:rsidRDefault="000151BC">
            <w:r w:rsidRPr="00E41D69">
              <w:t>-0.10</w:t>
            </w:r>
          </w:p>
        </w:tc>
        <w:tc>
          <w:tcPr>
            <w:tcW w:w="1351" w:type="dxa"/>
          </w:tcPr>
          <w:p w14:paraId="1F5F059C" w14:textId="77777777" w:rsidR="000151BC" w:rsidRPr="00E41D69" w:rsidRDefault="000151BC">
            <w:r w:rsidRPr="00E41D69">
              <w:t>0.88</w:t>
            </w:r>
          </w:p>
        </w:tc>
        <w:tc>
          <w:tcPr>
            <w:tcW w:w="1350" w:type="dxa"/>
          </w:tcPr>
          <w:p w14:paraId="1B66EAFF" w14:textId="77777777" w:rsidR="000151BC" w:rsidRPr="00E41D69" w:rsidRDefault="000151BC">
            <w:r w:rsidRPr="00E41D69">
              <w:t>0.66</w:t>
            </w:r>
          </w:p>
        </w:tc>
        <w:tc>
          <w:tcPr>
            <w:tcW w:w="1351" w:type="dxa"/>
          </w:tcPr>
          <w:p w14:paraId="5651EA63" w14:textId="77777777" w:rsidR="000151BC" w:rsidRPr="00E41D69" w:rsidRDefault="000151BC">
            <w:r w:rsidRPr="00E41D69">
              <w:t>0.34</w:t>
            </w:r>
          </w:p>
        </w:tc>
        <w:tc>
          <w:tcPr>
            <w:tcW w:w="1356" w:type="dxa"/>
          </w:tcPr>
          <w:p w14:paraId="1F99C92F" w14:textId="77777777" w:rsidR="000151BC" w:rsidRPr="00E41D69" w:rsidRDefault="000151BC">
            <w:r w:rsidRPr="00E41D69">
              <w:t>1.0</w:t>
            </w:r>
          </w:p>
        </w:tc>
      </w:tr>
      <w:tr w:rsidR="00E41D69" w:rsidRPr="00E41D69" w14:paraId="6DF7AA96" w14:textId="77777777">
        <w:tc>
          <w:tcPr>
            <w:tcW w:w="1262" w:type="dxa"/>
          </w:tcPr>
          <w:p w14:paraId="32494B81" w14:textId="77777777" w:rsidR="000151BC" w:rsidRPr="00E41D69" w:rsidRDefault="000151BC"/>
        </w:tc>
        <w:tc>
          <w:tcPr>
            <w:tcW w:w="1376" w:type="dxa"/>
          </w:tcPr>
          <w:p w14:paraId="40E263E3" w14:textId="77777777" w:rsidR="000151BC" w:rsidRPr="00E41D69" w:rsidRDefault="000151BC">
            <w:r w:rsidRPr="00E41D69">
              <w:t>Q3</w:t>
            </w:r>
          </w:p>
        </w:tc>
        <w:tc>
          <w:tcPr>
            <w:tcW w:w="1350" w:type="dxa"/>
          </w:tcPr>
          <w:p w14:paraId="481ED501" w14:textId="77777777" w:rsidR="000151BC" w:rsidRPr="00E41D69" w:rsidRDefault="000151BC">
            <w:r w:rsidRPr="00E41D69">
              <w:t>0.31</w:t>
            </w:r>
          </w:p>
        </w:tc>
        <w:tc>
          <w:tcPr>
            <w:tcW w:w="1351" w:type="dxa"/>
          </w:tcPr>
          <w:p w14:paraId="61DE6386" w14:textId="77777777" w:rsidR="000151BC" w:rsidRPr="00E41D69" w:rsidRDefault="000151BC">
            <w:r w:rsidRPr="00E41D69">
              <w:t>0.57</w:t>
            </w:r>
          </w:p>
        </w:tc>
        <w:tc>
          <w:tcPr>
            <w:tcW w:w="1350" w:type="dxa"/>
          </w:tcPr>
          <w:p w14:paraId="2B9CF58E" w14:textId="77777777" w:rsidR="000151BC" w:rsidRPr="00E41D69" w:rsidRDefault="000151BC">
            <w:r w:rsidRPr="00E41D69">
              <w:t>0.64</w:t>
            </w:r>
          </w:p>
        </w:tc>
        <w:tc>
          <w:tcPr>
            <w:tcW w:w="1351" w:type="dxa"/>
          </w:tcPr>
          <w:p w14:paraId="3F851550" w14:textId="77777777" w:rsidR="000151BC" w:rsidRPr="00E41D69" w:rsidRDefault="000151BC">
            <w:r w:rsidRPr="00E41D69">
              <w:t>0.36</w:t>
            </w:r>
          </w:p>
        </w:tc>
        <w:tc>
          <w:tcPr>
            <w:tcW w:w="1356" w:type="dxa"/>
          </w:tcPr>
          <w:p w14:paraId="6F8F77E6" w14:textId="77777777" w:rsidR="000151BC" w:rsidRPr="00E41D69" w:rsidRDefault="000151BC">
            <w:r w:rsidRPr="00E41D69">
              <w:t>1.6</w:t>
            </w:r>
          </w:p>
        </w:tc>
      </w:tr>
      <w:tr w:rsidR="00E41D69" w:rsidRPr="00E41D69" w14:paraId="6ABE2278" w14:textId="77777777">
        <w:tc>
          <w:tcPr>
            <w:tcW w:w="1262" w:type="dxa"/>
          </w:tcPr>
          <w:p w14:paraId="51583C65" w14:textId="77777777" w:rsidR="000151BC" w:rsidRPr="00E41D69" w:rsidRDefault="000151BC"/>
        </w:tc>
        <w:tc>
          <w:tcPr>
            <w:tcW w:w="1376" w:type="dxa"/>
          </w:tcPr>
          <w:p w14:paraId="4111CAEE" w14:textId="77777777" w:rsidR="000151BC" w:rsidRPr="00E41D69" w:rsidRDefault="000151BC">
            <w:r w:rsidRPr="00E41D69">
              <w:t>Q4</w:t>
            </w:r>
          </w:p>
        </w:tc>
        <w:tc>
          <w:tcPr>
            <w:tcW w:w="1350" w:type="dxa"/>
          </w:tcPr>
          <w:p w14:paraId="62A2D6F0" w14:textId="77777777" w:rsidR="000151BC" w:rsidRPr="00E41D69" w:rsidRDefault="000151BC">
            <w:r w:rsidRPr="00E41D69">
              <w:t>0.49</w:t>
            </w:r>
          </w:p>
        </w:tc>
        <w:tc>
          <w:tcPr>
            <w:tcW w:w="1351" w:type="dxa"/>
          </w:tcPr>
          <w:p w14:paraId="1C1CA429" w14:textId="77777777" w:rsidR="000151BC" w:rsidRPr="00E41D69" w:rsidRDefault="000151BC">
            <w:r w:rsidRPr="00E41D69">
              <w:t>0.40</w:t>
            </w:r>
          </w:p>
        </w:tc>
        <w:tc>
          <w:tcPr>
            <w:tcW w:w="1350" w:type="dxa"/>
          </w:tcPr>
          <w:p w14:paraId="11D26CC0" w14:textId="77777777" w:rsidR="000151BC" w:rsidRPr="00E41D69" w:rsidRDefault="000151BC">
            <w:r w:rsidRPr="00E41D69">
              <w:t>0.65</w:t>
            </w:r>
          </w:p>
        </w:tc>
        <w:tc>
          <w:tcPr>
            <w:tcW w:w="1351" w:type="dxa"/>
          </w:tcPr>
          <w:p w14:paraId="50A2A989" w14:textId="77777777" w:rsidR="000151BC" w:rsidRPr="00E41D69" w:rsidRDefault="000151BC">
            <w:r w:rsidRPr="00E41D69">
              <w:t>0.35</w:t>
            </w:r>
          </w:p>
        </w:tc>
        <w:tc>
          <w:tcPr>
            <w:tcW w:w="1356" w:type="dxa"/>
          </w:tcPr>
          <w:p w14:paraId="0B4ED7EC" w14:textId="77777777" w:rsidR="000151BC" w:rsidRPr="00E41D69" w:rsidRDefault="000151BC">
            <w:r w:rsidRPr="00E41D69">
              <w:t>1.9</w:t>
            </w:r>
          </w:p>
        </w:tc>
      </w:tr>
      <w:tr w:rsidR="00E41D69" w:rsidRPr="00E41D69" w14:paraId="0E8B70AC" w14:textId="77777777">
        <w:tc>
          <w:tcPr>
            <w:tcW w:w="1262" w:type="dxa"/>
          </w:tcPr>
          <w:p w14:paraId="1B3D361B" w14:textId="77777777" w:rsidR="000151BC" w:rsidRPr="00E41D69" w:rsidRDefault="000151BC"/>
        </w:tc>
        <w:tc>
          <w:tcPr>
            <w:tcW w:w="1376" w:type="dxa"/>
          </w:tcPr>
          <w:p w14:paraId="16515B7D" w14:textId="77777777" w:rsidR="000151BC" w:rsidRPr="00E41D69" w:rsidRDefault="000151BC">
            <w:r w:rsidRPr="00E41D69">
              <w:t>Q5</w:t>
            </w:r>
          </w:p>
        </w:tc>
        <w:tc>
          <w:tcPr>
            <w:tcW w:w="1350" w:type="dxa"/>
          </w:tcPr>
          <w:p w14:paraId="4A2F8E4B" w14:textId="77777777" w:rsidR="000151BC" w:rsidRPr="00E41D69" w:rsidRDefault="000151BC">
            <w:r w:rsidRPr="00E41D69">
              <w:t>0.22</w:t>
            </w:r>
          </w:p>
        </w:tc>
        <w:tc>
          <w:tcPr>
            <w:tcW w:w="1351" w:type="dxa"/>
          </w:tcPr>
          <w:p w14:paraId="1D72C2D1" w14:textId="77777777" w:rsidR="000151BC" w:rsidRPr="00E41D69" w:rsidRDefault="000151BC">
            <w:r w:rsidRPr="00E41D69">
              <w:t>0.23</w:t>
            </w:r>
          </w:p>
        </w:tc>
        <w:tc>
          <w:tcPr>
            <w:tcW w:w="1350" w:type="dxa"/>
          </w:tcPr>
          <w:p w14:paraId="56A89129" w14:textId="77777777" w:rsidR="000151BC" w:rsidRPr="00E41D69" w:rsidRDefault="000151BC">
            <w:r w:rsidRPr="00E41D69">
              <w:t>0.17</w:t>
            </w:r>
          </w:p>
        </w:tc>
        <w:tc>
          <w:tcPr>
            <w:tcW w:w="1351" w:type="dxa"/>
          </w:tcPr>
          <w:p w14:paraId="1BD5A571" w14:textId="77777777" w:rsidR="000151BC" w:rsidRPr="00E41D69" w:rsidRDefault="000151BC">
            <w:r w:rsidRPr="00E41D69">
              <w:t>0.83</w:t>
            </w:r>
          </w:p>
        </w:tc>
        <w:tc>
          <w:tcPr>
            <w:tcW w:w="1356" w:type="dxa"/>
          </w:tcPr>
          <w:p w14:paraId="6E38A7D4" w14:textId="77777777" w:rsidR="000151BC" w:rsidRPr="00E41D69" w:rsidRDefault="000151BC">
            <w:r w:rsidRPr="00E41D69">
              <w:t>2.0</w:t>
            </w:r>
          </w:p>
        </w:tc>
      </w:tr>
      <w:tr w:rsidR="00E41D69" w:rsidRPr="00E41D69" w14:paraId="6320A76D" w14:textId="77777777">
        <w:tc>
          <w:tcPr>
            <w:tcW w:w="1262" w:type="dxa"/>
          </w:tcPr>
          <w:p w14:paraId="166E2551" w14:textId="77777777" w:rsidR="000151BC" w:rsidRPr="00E41D69" w:rsidRDefault="000151BC"/>
        </w:tc>
        <w:tc>
          <w:tcPr>
            <w:tcW w:w="1376" w:type="dxa"/>
          </w:tcPr>
          <w:p w14:paraId="1A9A5C0F" w14:textId="77777777" w:rsidR="000151BC" w:rsidRPr="00E41D69" w:rsidRDefault="000151BC">
            <w:r w:rsidRPr="00E41D69">
              <w:t>Q6</w:t>
            </w:r>
          </w:p>
        </w:tc>
        <w:tc>
          <w:tcPr>
            <w:tcW w:w="1350" w:type="dxa"/>
          </w:tcPr>
          <w:p w14:paraId="2ECA77CD" w14:textId="77777777" w:rsidR="000151BC" w:rsidRPr="00E41D69" w:rsidRDefault="000151BC">
            <w:r w:rsidRPr="00E41D69">
              <w:t>0.79</w:t>
            </w:r>
          </w:p>
        </w:tc>
        <w:tc>
          <w:tcPr>
            <w:tcW w:w="1351" w:type="dxa"/>
          </w:tcPr>
          <w:p w14:paraId="2862D0D6" w14:textId="77777777" w:rsidR="000151BC" w:rsidRPr="00E41D69" w:rsidRDefault="000151BC">
            <w:r w:rsidRPr="00E41D69">
              <w:t>0.09</w:t>
            </w:r>
          </w:p>
        </w:tc>
        <w:tc>
          <w:tcPr>
            <w:tcW w:w="1350" w:type="dxa"/>
          </w:tcPr>
          <w:p w14:paraId="71F261A7" w14:textId="77777777" w:rsidR="000151BC" w:rsidRPr="00E41D69" w:rsidRDefault="000151BC">
            <w:r w:rsidRPr="00E41D69">
              <w:t>0.72</w:t>
            </w:r>
          </w:p>
        </w:tc>
        <w:tc>
          <w:tcPr>
            <w:tcW w:w="1351" w:type="dxa"/>
          </w:tcPr>
          <w:p w14:paraId="7A99418B" w14:textId="77777777" w:rsidR="000151BC" w:rsidRPr="00E41D69" w:rsidRDefault="000151BC">
            <w:r w:rsidRPr="00E41D69">
              <w:t>0.28</w:t>
            </w:r>
          </w:p>
        </w:tc>
        <w:tc>
          <w:tcPr>
            <w:tcW w:w="1356" w:type="dxa"/>
          </w:tcPr>
          <w:p w14:paraId="647477B1" w14:textId="77777777" w:rsidR="000151BC" w:rsidRPr="00E41D69" w:rsidRDefault="000151BC">
            <w:r w:rsidRPr="00E41D69">
              <w:t>1.0</w:t>
            </w:r>
          </w:p>
        </w:tc>
      </w:tr>
      <w:tr w:rsidR="00E41D69" w:rsidRPr="00E41D69" w14:paraId="77E5EFA1" w14:textId="77777777">
        <w:tc>
          <w:tcPr>
            <w:tcW w:w="1262" w:type="dxa"/>
          </w:tcPr>
          <w:p w14:paraId="76C3F08A" w14:textId="77777777" w:rsidR="000151BC" w:rsidRPr="00E41D69" w:rsidRDefault="000151BC"/>
        </w:tc>
        <w:tc>
          <w:tcPr>
            <w:tcW w:w="1376" w:type="dxa"/>
          </w:tcPr>
          <w:p w14:paraId="55EFC635" w14:textId="77777777" w:rsidR="000151BC" w:rsidRPr="00E41D69" w:rsidRDefault="000151BC">
            <w:r w:rsidRPr="00E41D69">
              <w:t>Q7</w:t>
            </w:r>
          </w:p>
        </w:tc>
        <w:tc>
          <w:tcPr>
            <w:tcW w:w="1350" w:type="dxa"/>
          </w:tcPr>
          <w:p w14:paraId="6A93C4A1" w14:textId="77777777" w:rsidR="000151BC" w:rsidRPr="00E41D69" w:rsidRDefault="000151BC">
            <w:r w:rsidRPr="00E41D69">
              <w:t>0.90</w:t>
            </w:r>
          </w:p>
        </w:tc>
        <w:tc>
          <w:tcPr>
            <w:tcW w:w="1351" w:type="dxa"/>
          </w:tcPr>
          <w:p w14:paraId="41EB4B7A" w14:textId="77777777" w:rsidR="000151BC" w:rsidRPr="00E41D69" w:rsidRDefault="000151BC">
            <w:r w:rsidRPr="00E41D69">
              <w:t>0.01</w:t>
            </w:r>
          </w:p>
        </w:tc>
        <w:tc>
          <w:tcPr>
            <w:tcW w:w="1350" w:type="dxa"/>
          </w:tcPr>
          <w:p w14:paraId="7ABB4BE0" w14:textId="77777777" w:rsidR="000151BC" w:rsidRPr="00E41D69" w:rsidRDefault="000151BC">
            <w:r w:rsidRPr="00E41D69">
              <w:t>0.83</w:t>
            </w:r>
          </w:p>
        </w:tc>
        <w:tc>
          <w:tcPr>
            <w:tcW w:w="1351" w:type="dxa"/>
          </w:tcPr>
          <w:p w14:paraId="7E5AD84B" w14:textId="77777777" w:rsidR="000151BC" w:rsidRPr="00E41D69" w:rsidRDefault="000151BC">
            <w:r w:rsidRPr="00E41D69">
              <w:t>0.17</w:t>
            </w:r>
          </w:p>
        </w:tc>
        <w:tc>
          <w:tcPr>
            <w:tcW w:w="1356" w:type="dxa"/>
          </w:tcPr>
          <w:p w14:paraId="7E28A243" w14:textId="77777777" w:rsidR="000151BC" w:rsidRPr="00E41D69" w:rsidRDefault="000151BC">
            <w:r w:rsidRPr="00E41D69">
              <w:t>1.0</w:t>
            </w:r>
          </w:p>
        </w:tc>
      </w:tr>
      <w:tr w:rsidR="00E41D69" w:rsidRPr="00E41D69" w14:paraId="12DAFD27" w14:textId="77777777">
        <w:tc>
          <w:tcPr>
            <w:tcW w:w="1262" w:type="dxa"/>
          </w:tcPr>
          <w:p w14:paraId="4B26E71A" w14:textId="77777777" w:rsidR="000151BC" w:rsidRPr="00E41D69" w:rsidRDefault="000151BC"/>
        </w:tc>
        <w:tc>
          <w:tcPr>
            <w:tcW w:w="1376" w:type="dxa"/>
          </w:tcPr>
          <w:p w14:paraId="2E7CB4C7" w14:textId="77777777" w:rsidR="000151BC" w:rsidRPr="00E41D69" w:rsidRDefault="000151BC">
            <w:r w:rsidRPr="00E41D69">
              <w:t>Q8</w:t>
            </w:r>
          </w:p>
        </w:tc>
        <w:tc>
          <w:tcPr>
            <w:tcW w:w="1350" w:type="dxa"/>
          </w:tcPr>
          <w:p w14:paraId="012FF217" w14:textId="77777777" w:rsidR="000151BC" w:rsidRPr="00E41D69" w:rsidRDefault="000151BC">
            <w:r w:rsidRPr="00E41D69">
              <w:t>0.84</w:t>
            </w:r>
          </w:p>
        </w:tc>
        <w:tc>
          <w:tcPr>
            <w:tcW w:w="1351" w:type="dxa"/>
          </w:tcPr>
          <w:p w14:paraId="27670DE3" w14:textId="77777777" w:rsidR="000151BC" w:rsidRPr="00E41D69" w:rsidRDefault="000151BC">
            <w:r w:rsidRPr="00E41D69">
              <w:t>-0.06</w:t>
            </w:r>
          </w:p>
        </w:tc>
        <w:tc>
          <w:tcPr>
            <w:tcW w:w="1350" w:type="dxa"/>
          </w:tcPr>
          <w:p w14:paraId="378C736A" w14:textId="77777777" w:rsidR="000151BC" w:rsidRPr="00E41D69" w:rsidRDefault="000151BC">
            <w:r w:rsidRPr="00E41D69">
              <w:t>0.65</w:t>
            </w:r>
          </w:p>
        </w:tc>
        <w:tc>
          <w:tcPr>
            <w:tcW w:w="1351" w:type="dxa"/>
          </w:tcPr>
          <w:p w14:paraId="22348675" w14:textId="77777777" w:rsidR="000151BC" w:rsidRPr="00E41D69" w:rsidRDefault="000151BC">
            <w:r w:rsidRPr="00E41D69">
              <w:t>0.35</w:t>
            </w:r>
          </w:p>
        </w:tc>
        <w:tc>
          <w:tcPr>
            <w:tcW w:w="1356" w:type="dxa"/>
          </w:tcPr>
          <w:p w14:paraId="541709AC" w14:textId="77777777" w:rsidR="000151BC" w:rsidRPr="00E41D69" w:rsidRDefault="000151BC">
            <w:r w:rsidRPr="00E41D69">
              <w:t>1.0</w:t>
            </w:r>
          </w:p>
        </w:tc>
      </w:tr>
      <w:tr w:rsidR="00E41D69" w:rsidRPr="00E41D69" w14:paraId="3107678A" w14:textId="77777777">
        <w:tc>
          <w:tcPr>
            <w:tcW w:w="1262" w:type="dxa"/>
          </w:tcPr>
          <w:p w14:paraId="762E89B2" w14:textId="77777777" w:rsidR="000151BC" w:rsidRPr="00E41D69" w:rsidRDefault="000151BC"/>
        </w:tc>
        <w:tc>
          <w:tcPr>
            <w:tcW w:w="1376" w:type="dxa"/>
          </w:tcPr>
          <w:p w14:paraId="72656B45" w14:textId="77777777" w:rsidR="000151BC" w:rsidRPr="00E41D69" w:rsidRDefault="000151BC">
            <w:r w:rsidRPr="00E41D69">
              <w:t>Q9</w:t>
            </w:r>
          </w:p>
        </w:tc>
        <w:tc>
          <w:tcPr>
            <w:tcW w:w="1350" w:type="dxa"/>
          </w:tcPr>
          <w:p w14:paraId="37D12EC7" w14:textId="77777777" w:rsidR="000151BC" w:rsidRPr="00E41D69" w:rsidRDefault="000151BC">
            <w:r w:rsidRPr="00E41D69">
              <w:t>0.66</w:t>
            </w:r>
          </w:p>
        </w:tc>
        <w:tc>
          <w:tcPr>
            <w:tcW w:w="1351" w:type="dxa"/>
          </w:tcPr>
          <w:p w14:paraId="6EFC53BE" w14:textId="77777777" w:rsidR="000151BC" w:rsidRPr="00E41D69" w:rsidRDefault="000151BC">
            <w:r w:rsidRPr="00E41D69">
              <w:t>-0.08</w:t>
            </w:r>
          </w:p>
        </w:tc>
        <w:tc>
          <w:tcPr>
            <w:tcW w:w="1350" w:type="dxa"/>
          </w:tcPr>
          <w:p w14:paraId="61259CDA" w14:textId="77777777" w:rsidR="000151BC" w:rsidRPr="00E41D69" w:rsidRDefault="000151BC">
            <w:r w:rsidRPr="00E41D69">
              <w:t>0.37</w:t>
            </w:r>
          </w:p>
        </w:tc>
        <w:tc>
          <w:tcPr>
            <w:tcW w:w="1351" w:type="dxa"/>
          </w:tcPr>
          <w:p w14:paraId="7AFF48B5" w14:textId="77777777" w:rsidR="000151BC" w:rsidRPr="00E41D69" w:rsidRDefault="000151BC">
            <w:r w:rsidRPr="00E41D69">
              <w:t>0.63</w:t>
            </w:r>
          </w:p>
        </w:tc>
        <w:tc>
          <w:tcPr>
            <w:tcW w:w="1356" w:type="dxa"/>
          </w:tcPr>
          <w:p w14:paraId="2E954F13" w14:textId="77777777" w:rsidR="000151BC" w:rsidRPr="00E41D69" w:rsidRDefault="000151BC">
            <w:r w:rsidRPr="00E41D69">
              <w:t>1.0</w:t>
            </w:r>
          </w:p>
        </w:tc>
      </w:tr>
    </w:tbl>
    <w:p w14:paraId="21A477BB" w14:textId="6C345915" w:rsidR="00C55F30" w:rsidRPr="00E41D69" w:rsidRDefault="00C55F30" w:rsidP="00C55F30">
      <w:pPr>
        <w:pStyle w:val="Caption"/>
        <w:rPr>
          <w:i w:val="0"/>
          <w:iCs w:val="0"/>
          <w:color w:val="auto"/>
        </w:rPr>
      </w:pPr>
      <w:r w:rsidRPr="00E41D69">
        <w:rPr>
          <w:b/>
          <w:bCs/>
          <w:i w:val="0"/>
          <w:iCs w:val="0"/>
          <w:color w:val="auto"/>
        </w:rPr>
        <w:t>Note</w:t>
      </w:r>
      <w:r w:rsidRPr="00E41D69">
        <w:rPr>
          <w:i w:val="0"/>
          <w:iCs w:val="0"/>
          <w:color w:val="auto"/>
        </w:rPr>
        <w:t xml:space="preserve">: The table outlines the factor loadings on Factor 1 and Factor 2 for nine items, the communality (H2), the uniqueness (U2) and the complexity (Com) of the items for boys and girls. </w:t>
      </w:r>
    </w:p>
    <w:p w14:paraId="041BF898" w14:textId="77777777" w:rsidR="000151BC" w:rsidRPr="00E41D69" w:rsidRDefault="000151BC" w:rsidP="000151BC"/>
    <w:p w14:paraId="77348F04" w14:textId="77777777" w:rsidR="00D62445" w:rsidRPr="00E41D69" w:rsidRDefault="00D62445" w:rsidP="000151BC"/>
    <w:p w14:paraId="5B3A80E4" w14:textId="77777777" w:rsidR="00D62445" w:rsidRPr="00E41D69" w:rsidRDefault="00D62445" w:rsidP="000151BC"/>
    <w:p w14:paraId="401CA26E" w14:textId="19C9F8B4" w:rsidR="000151BC" w:rsidRPr="00E41D69" w:rsidRDefault="000151BC" w:rsidP="000151BC">
      <w:pPr>
        <w:pStyle w:val="Heading2"/>
        <w:rPr>
          <w:b/>
          <w:bCs/>
          <w:color w:val="auto"/>
        </w:rPr>
      </w:pPr>
      <w:bookmarkStart w:id="17" w:name="_Toc180943103"/>
      <w:r w:rsidRPr="00E41D69">
        <w:rPr>
          <w:b/>
          <w:bCs/>
          <w:color w:val="auto"/>
        </w:rPr>
        <w:lastRenderedPageBreak/>
        <w:t>Table S</w:t>
      </w:r>
      <w:r w:rsidR="00D8500E">
        <w:rPr>
          <w:b/>
          <w:bCs/>
          <w:color w:val="auto"/>
        </w:rPr>
        <w:t>8</w:t>
      </w:r>
      <w:r w:rsidR="00FD1425" w:rsidRPr="00E41D69">
        <w:rPr>
          <w:b/>
          <w:bCs/>
          <w:color w:val="auto"/>
        </w:rPr>
        <w:t>:</w:t>
      </w:r>
      <w:r w:rsidRPr="00E41D69">
        <w:rPr>
          <w:b/>
          <w:bCs/>
          <w:color w:val="auto"/>
        </w:rPr>
        <w:t xml:space="preserve"> CFA fit comparison (girls and boys separately)</w:t>
      </w:r>
      <w:bookmarkEnd w:id="17"/>
    </w:p>
    <w:tbl>
      <w:tblPr>
        <w:tblStyle w:val="TableGrid"/>
        <w:tblW w:w="9396" w:type="dxa"/>
        <w:tblLook w:val="04A0" w:firstRow="1" w:lastRow="0" w:firstColumn="1" w:lastColumn="0" w:noHBand="0" w:noVBand="1"/>
      </w:tblPr>
      <w:tblGrid>
        <w:gridCol w:w="797"/>
        <w:gridCol w:w="1278"/>
        <w:gridCol w:w="2382"/>
        <w:gridCol w:w="934"/>
        <w:gridCol w:w="484"/>
        <w:gridCol w:w="856"/>
        <w:gridCol w:w="874"/>
        <w:gridCol w:w="1040"/>
        <w:gridCol w:w="751"/>
      </w:tblGrid>
      <w:tr w:rsidR="00E41D69" w:rsidRPr="00E41D69" w14:paraId="40E5CB51" w14:textId="77777777" w:rsidTr="00054604">
        <w:trPr>
          <w:trHeight w:val="368"/>
        </w:trPr>
        <w:tc>
          <w:tcPr>
            <w:tcW w:w="797" w:type="dxa"/>
          </w:tcPr>
          <w:p w14:paraId="25902D2E" w14:textId="77777777" w:rsidR="00054604" w:rsidRPr="00E41D69" w:rsidRDefault="00054604">
            <w:pPr>
              <w:rPr>
                <w:b/>
                <w:bCs/>
                <w:sz w:val="20"/>
                <w:szCs w:val="20"/>
              </w:rPr>
            </w:pPr>
          </w:p>
        </w:tc>
        <w:tc>
          <w:tcPr>
            <w:tcW w:w="1278" w:type="dxa"/>
          </w:tcPr>
          <w:p w14:paraId="6C2AC458" w14:textId="5A903587" w:rsidR="00054604" w:rsidRPr="00E41D69" w:rsidRDefault="00054604">
            <w:pPr>
              <w:rPr>
                <w:b/>
                <w:bCs/>
                <w:sz w:val="20"/>
                <w:szCs w:val="20"/>
              </w:rPr>
            </w:pPr>
            <w:r w:rsidRPr="00E41D69">
              <w:rPr>
                <w:b/>
                <w:bCs/>
                <w:sz w:val="20"/>
                <w:szCs w:val="20"/>
              </w:rPr>
              <w:t>Model</w:t>
            </w:r>
          </w:p>
        </w:tc>
        <w:tc>
          <w:tcPr>
            <w:tcW w:w="2382" w:type="dxa"/>
          </w:tcPr>
          <w:p w14:paraId="272201AC" w14:textId="076C98B3" w:rsidR="00054604" w:rsidRPr="00E41D69" w:rsidRDefault="00054604">
            <w:pPr>
              <w:rPr>
                <w:b/>
                <w:bCs/>
                <w:sz w:val="20"/>
                <w:szCs w:val="20"/>
              </w:rPr>
            </w:pPr>
            <w:r w:rsidRPr="00E41D69">
              <w:rPr>
                <w:b/>
                <w:bCs/>
                <w:sz w:val="20"/>
                <w:szCs w:val="20"/>
              </w:rPr>
              <w:t>Model equation</w:t>
            </w:r>
          </w:p>
        </w:tc>
        <w:tc>
          <w:tcPr>
            <w:tcW w:w="934" w:type="dxa"/>
          </w:tcPr>
          <w:p w14:paraId="5EA6F3A8" w14:textId="77777777" w:rsidR="00054604" w:rsidRPr="00E41D69" w:rsidRDefault="00054604">
            <w:pPr>
              <w:rPr>
                <w:b/>
                <w:bCs/>
                <w:sz w:val="20"/>
                <w:szCs w:val="20"/>
              </w:rPr>
            </w:pPr>
            <w:r w:rsidRPr="00E41D69">
              <w:rPr>
                <w:b/>
                <w:bCs/>
                <w:sz w:val="20"/>
                <w:szCs w:val="20"/>
              </w:rPr>
              <w:t>Chi-squared scaled</w:t>
            </w:r>
          </w:p>
        </w:tc>
        <w:tc>
          <w:tcPr>
            <w:tcW w:w="484" w:type="dxa"/>
          </w:tcPr>
          <w:p w14:paraId="45DE5B82" w14:textId="73C7326E" w:rsidR="00054604" w:rsidRPr="00E41D69" w:rsidRDefault="00105247">
            <w:pPr>
              <w:rPr>
                <w:b/>
                <w:bCs/>
                <w:sz w:val="20"/>
                <w:szCs w:val="20"/>
              </w:rPr>
            </w:pPr>
            <w:proofErr w:type="spellStart"/>
            <w:r w:rsidRPr="00E41D69">
              <w:rPr>
                <w:b/>
                <w:bCs/>
                <w:sz w:val="20"/>
                <w:szCs w:val="20"/>
              </w:rPr>
              <w:t>d</w:t>
            </w:r>
            <w:r w:rsidR="00054604" w:rsidRPr="00E41D69">
              <w:rPr>
                <w:b/>
                <w:bCs/>
                <w:sz w:val="20"/>
                <w:szCs w:val="20"/>
              </w:rPr>
              <w:t>f</w:t>
            </w:r>
            <w:proofErr w:type="spellEnd"/>
          </w:p>
        </w:tc>
        <w:tc>
          <w:tcPr>
            <w:tcW w:w="856" w:type="dxa"/>
          </w:tcPr>
          <w:p w14:paraId="7E695E25" w14:textId="77777777" w:rsidR="00054604" w:rsidRPr="00E41D69" w:rsidRDefault="00054604">
            <w:pPr>
              <w:rPr>
                <w:b/>
                <w:bCs/>
                <w:sz w:val="20"/>
                <w:szCs w:val="20"/>
              </w:rPr>
            </w:pPr>
            <w:r w:rsidRPr="00E41D69">
              <w:rPr>
                <w:b/>
                <w:bCs/>
                <w:sz w:val="20"/>
                <w:szCs w:val="20"/>
              </w:rPr>
              <w:t>P value scaled</w:t>
            </w:r>
          </w:p>
        </w:tc>
        <w:tc>
          <w:tcPr>
            <w:tcW w:w="874" w:type="dxa"/>
          </w:tcPr>
          <w:p w14:paraId="2B4D9C11" w14:textId="77777777" w:rsidR="00054604" w:rsidRPr="00E41D69" w:rsidRDefault="00054604">
            <w:pPr>
              <w:rPr>
                <w:b/>
                <w:bCs/>
                <w:sz w:val="20"/>
                <w:szCs w:val="20"/>
              </w:rPr>
            </w:pPr>
            <w:r w:rsidRPr="00E41D69">
              <w:rPr>
                <w:b/>
                <w:bCs/>
                <w:sz w:val="20"/>
                <w:szCs w:val="20"/>
              </w:rPr>
              <w:t>CFI scaled</w:t>
            </w:r>
          </w:p>
        </w:tc>
        <w:tc>
          <w:tcPr>
            <w:tcW w:w="1040" w:type="dxa"/>
          </w:tcPr>
          <w:p w14:paraId="5B68FDEF" w14:textId="77777777" w:rsidR="00054604" w:rsidRPr="00E41D69" w:rsidRDefault="00054604">
            <w:pPr>
              <w:rPr>
                <w:b/>
                <w:bCs/>
                <w:sz w:val="20"/>
                <w:szCs w:val="20"/>
              </w:rPr>
            </w:pPr>
            <w:r w:rsidRPr="00E41D69">
              <w:rPr>
                <w:b/>
                <w:bCs/>
                <w:sz w:val="20"/>
                <w:szCs w:val="20"/>
              </w:rPr>
              <w:t>RMSEA scaled</w:t>
            </w:r>
          </w:p>
        </w:tc>
        <w:tc>
          <w:tcPr>
            <w:tcW w:w="751" w:type="dxa"/>
          </w:tcPr>
          <w:p w14:paraId="65E297C8" w14:textId="77777777" w:rsidR="00054604" w:rsidRPr="00E41D69" w:rsidRDefault="00054604">
            <w:pPr>
              <w:rPr>
                <w:b/>
                <w:bCs/>
                <w:sz w:val="20"/>
                <w:szCs w:val="20"/>
              </w:rPr>
            </w:pPr>
            <w:r w:rsidRPr="00E41D69">
              <w:rPr>
                <w:b/>
                <w:bCs/>
                <w:sz w:val="20"/>
                <w:szCs w:val="20"/>
              </w:rPr>
              <w:t>SRMR</w:t>
            </w:r>
          </w:p>
        </w:tc>
      </w:tr>
      <w:tr w:rsidR="00E41D69" w:rsidRPr="00E41D69" w14:paraId="57B458E6" w14:textId="77777777" w:rsidTr="00054604">
        <w:trPr>
          <w:trHeight w:val="368"/>
        </w:trPr>
        <w:tc>
          <w:tcPr>
            <w:tcW w:w="797" w:type="dxa"/>
          </w:tcPr>
          <w:p w14:paraId="4AB5BF56" w14:textId="77777777" w:rsidR="00054604" w:rsidRPr="00E41D69" w:rsidRDefault="00054604">
            <w:pPr>
              <w:rPr>
                <w:sz w:val="20"/>
                <w:szCs w:val="20"/>
              </w:rPr>
            </w:pPr>
            <w:r w:rsidRPr="00E41D69">
              <w:rPr>
                <w:sz w:val="20"/>
                <w:szCs w:val="20"/>
              </w:rPr>
              <w:t>Girls</w:t>
            </w:r>
          </w:p>
        </w:tc>
        <w:tc>
          <w:tcPr>
            <w:tcW w:w="1278" w:type="dxa"/>
          </w:tcPr>
          <w:p w14:paraId="4F815BCC" w14:textId="77777777" w:rsidR="00054604" w:rsidRPr="00E41D69" w:rsidRDefault="00054604">
            <w:pPr>
              <w:rPr>
                <w:sz w:val="20"/>
                <w:szCs w:val="20"/>
              </w:rPr>
            </w:pPr>
          </w:p>
        </w:tc>
        <w:tc>
          <w:tcPr>
            <w:tcW w:w="2382" w:type="dxa"/>
          </w:tcPr>
          <w:p w14:paraId="397A2913" w14:textId="696B2BEF" w:rsidR="00054604" w:rsidRPr="00E41D69" w:rsidRDefault="00054604">
            <w:pPr>
              <w:rPr>
                <w:sz w:val="20"/>
                <w:szCs w:val="20"/>
              </w:rPr>
            </w:pPr>
          </w:p>
        </w:tc>
        <w:tc>
          <w:tcPr>
            <w:tcW w:w="934" w:type="dxa"/>
          </w:tcPr>
          <w:p w14:paraId="1E8687C9" w14:textId="77777777" w:rsidR="00054604" w:rsidRPr="00E41D69" w:rsidRDefault="00054604">
            <w:pPr>
              <w:rPr>
                <w:sz w:val="20"/>
                <w:szCs w:val="20"/>
              </w:rPr>
            </w:pPr>
          </w:p>
        </w:tc>
        <w:tc>
          <w:tcPr>
            <w:tcW w:w="484" w:type="dxa"/>
          </w:tcPr>
          <w:p w14:paraId="2A13E13E" w14:textId="77777777" w:rsidR="00054604" w:rsidRPr="00E41D69" w:rsidRDefault="00054604">
            <w:pPr>
              <w:rPr>
                <w:sz w:val="20"/>
                <w:szCs w:val="20"/>
              </w:rPr>
            </w:pPr>
          </w:p>
        </w:tc>
        <w:tc>
          <w:tcPr>
            <w:tcW w:w="856" w:type="dxa"/>
          </w:tcPr>
          <w:p w14:paraId="57B4DC57" w14:textId="77777777" w:rsidR="00054604" w:rsidRPr="00E41D69" w:rsidRDefault="00054604">
            <w:pPr>
              <w:rPr>
                <w:sz w:val="20"/>
                <w:szCs w:val="20"/>
              </w:rPr>
            </w:pPr>
          </w:p>
        </w:tc>
        <w:tc>
          <w:tcPr>
            <w:tcW w:w="874" w:type="dxa"/>
          </w:tcPr>
          <w:p w14:paraId="5075E71F" w14:textId="77777777" w:rsidR="00054604" w:rsidRPr="00E41D69" w:rsidRDefault="00054604">
            <w:pPr>
              <w:rPr>
                <w:sz w:val="20"/>
                <w:szCs w:val="20"/>
              </w:rPr>
            </w:pPr>
          </w:p>
        </w:tc>
        <w:tc>
          <w:tcPr>
            <w:tcW w:w="1040" w:type="dxa"/>
          </w:tcPr>
          <w:p w14:paraId="56307138" w14:textId="77777777" w:rsidR="00054604" w:rsidRPr="00E41D69" w:rsidRDefault="00054604">
            <w:pPr>
              <w:rPr>
                <w:sz w:val="20"/>
                <w:szCs w:val="20"/>
              </w:rPr>
            </w:pPr>
          </w:p>
        </w:tc>
        <w:tc>
          <w:tcPr>
            <w:tcW w:w="751" w:type="dxa"/>
          </w:tcPr>
          <w:p w14:paraId="1B744CD5" w14:textId="77777777" w:rsidR="00054604" w:rsidRPr="00E41D69" w:rsidRDefault="00054604">
            <w:pPr>
              <w:rPr>
                <w:sz w:val="20"/>
                <w:szCs w:val="20"/>
              </w:rPr>
            </w:pPr>
          </w:p>
        </w:tc>
      </w:tr>
      <w:tr w:rsidR="00E41D69" w:rsidRPr="00E41D69" w14:paraId="59D0E2B2" w14:textId="77777777" w:rsidTr="00054604">
        <w:trPr>
          <w:trHeight w:val="368"/>
        </w:trPr>
        <w:tc>
          <w:tcPr>
            <w:tcW w:w="797" w:type="dxa"/>
          </w:tcPr>
          <w:p w14:paraId="3CC3615F" w14:textId="77777777" w:rsidR="00054604" w:rsidRPr="00E41D69" w:rsidRDefault="00054604">
            <w:pPr>
              <w:rPr>
                <w:sz w:val="20"/>
                <w:szCs w:val="20"/>
              </w:rPr>
            </w:pPr>
          </w:p>
        </w:tc>
        <w:tc>
          <w:tcPr>
            <w:tcW w:w="1278" w:type="dxa"/>
          </w:tcPr>
          <w:p w14:paraId="4BD06FC9" w14:textId="6962573A" w:rsidR="00054604" w:rsidRPr="00E41D69" w:rsidRDefault="00054604">
            <w:pPr>
              <w:rPr>
                <w:sz w:val="20"/>
                <w:szCs w:val="20"/>
              </w:rPr>
            </w:pPr>
            <w:r w:rsidRPr="00E41D69">
              <w:rPr>
                <w:sz w:val="20"/>
                <w:szCs w:val="20"/>
              </w:rPr>
              <w:t>1</w:t>
            </w:r>
          </w:p>
        </w:tc>
        <w:tc>
          <w:tcPr>
            <w:tcW w:w="2382" w:type="dxa"/>
          </w:tcPr>
          <w:p w14:paraId="2E7B4FFB" w14:textId="32824CFE" w:rsidR="00054604" w:rsidRPr="00E41D69" w:rsidRDefault="00054604">
            <w:pPr>
              <w:rPr>
                <w:sz w:val="20"/>
                <w:szCs w:val="20"/>
              </w:rPr>
            </w:pPr>
            <w:r w:rsidRPr="00E41D69">
              <w:rPr>
                <w:sz w:val="20"/>
                <w:szCs w:val="20"/>
              </w:rPr>
              <w:t>F1=~Q1+Q2+Q3+Q4+Q5</w:t>
            </w:r>
          </w:p>
          <w:p w14:paraId="4BB81B30" w14:textId="77777777" w:rsidR="00054604" w:rsidRPr="00E41D69" w:rsidRDefault="00054604">
            <w:pPr>
              <w:rPr>
                <w:sz w:val="20"/>
                <w:szCs w:val="20"/>
              </w:rPr>
            </w:pPr>
            <w:r w:rsidRPr="00E41D69">
              <w:rPr>
                <w:sz w:val="20"/>
                <w:szCs w:val="20"/>
              </w:rPr>
              <w:t>F2=~Q6+Q7+Q8+Q9</w:t>
            </w:r>
          </w:p>
        </w:tc>
        <w:tc>
          <w:tcPr>
            <w:tcW w:w="934" w:type="dxa"/>
          </w:tcPr>
          <w:p w14:paraId="70F7D375" w14:textId="77777777" w:rsidR="00054604" w:rsidRPr="00E41D69" w:rsidRDefault="00054604">
            <w:pPr>
              <w:rPr>
                <w:sz w:val="20"/>
                <w:szCs w:val="20"/>
              </w:rPr>
            </w:pPr>
            <w:r w:rsidRPr="00E41D69">
              <w:rPr>
                <w:sz w:val="20"/>
                <w:szCs w:val="20"/>
              </w:rPr>
              <w:t>1123</w:t>
            </w:r>
          </w:p>
        </w:tc>
        <w:tc>
          <w:tcPr>
            <w:tcW w:w="484" w:type="dxa"/>
          </w:tcPr>
          <w:p w14:paraId="6E78133B" w14:textId="77777777" w:rsidR="00054604" w:rsidRPr="00E41D69" w:rsidRDefault="00054604">
            <w:pPr>
              <w:rPr>
                <w:sz w:val="20"/>
                <w:szCs w:val="20"/>
              </w:rPr>
            </w:pPr>
            <w:r w:rsidRPr="00E41D69">
              <w:rPr>
                <w:sz w:val="20"/>
                <w:szCs w:val="20"/>
              </w:rPr>
              <w:t>26</w:t>
            </w:r>
          </w:p>
        </w:tc>
        <w:tc>
          <w:tcPr>
            <w:tcW w:w="856" w:type="dxa"/>
          </w:tcPr>
          <w:p w14:paraId="0F86B5A6" w14:textId="77777777" w:rsidR="00054604" w:rsidRPr="00E41D69" w:rsidRDefault="00054604">
            <w:pPr>
              <w:rPr>
                <w:b/>
                <w:bCs/>
                <w:sz w:val="20"/>
                <w:szCs w:val="20"/>
              </w:rPr>
            </w:pPr>
            <w:r w:rsidRPr="00E41D69">
              <w:rPr>
                <w:b/>
                <w:bCs/>
                <w:sz w:val="20"/>
                <w:szCs w:val="20"/>
              </w:rPr>
              <w:t>&lt;0.001</w:t>
            </w:r>
          </w:p>
        </w:tc>
        <w:tc>
          <w:tcPr>
            <w:tcW w:w="874" w:type="dxa"/>
          </w:tcPr>
          <w:p w14:paraId="3DF3547B" w14:textId="77777777" w:rsidR="00054604" w:rsidRPr="00E41D69" w:rsidRDefault="00054604">
            <w:pPr>
              <w:rPr>
                <w:sz w:val="20"/>
                <w:szCs w:val="20"/>
              </w:rPr>
            </w:pPr>
            <w:r w:rsidRPr="00E41D69">
              <w:rPr>
                <w:sz w:val="20"/>
                <w:szCs w:val="20"/>
              </w:rPr>
              <w:t>0.985</w:t>
            </w:r>
          </w:p>
        </w:tc>
        <w:tc>
          <w:tcPr>
            <w:tcW w:w="1040" w:type="dxa"/>
          </w:tcPr>
          <w:p w14:paraId="3AFCCED9" w14:textId="77777777" w:rsidR="00054604" w:rsidRPr="00E41D69" w:rsidRDefault="00054604">
            <w:pPr>
              <w:rPr>
                <w:sz w:val="20"/>
                <w:szCs w:val="20"/>
              </w:rPr>
            </w:pPr>
            <w:r w:rsidRPr="00E41D69">
              <w:rPr>
                <w:sz w:val="20"/>
                <w:szCs w:val="20"/>
              </w:rPr>
              <w:t>0.085</w:t>
            </w:r>
          </w:p>
        </w:tc>
        <w:tc>
          <w:tcPr>
            <w:tcW w:w="751" w:type="dxa"/>
          </w:tcPr>
          <w:p w14:paraId="0F981E59" w14:textId="77777777" w:rsidR="00054604" w:rsidRPr="00E41D69" w:rsidRDefault="00054604">
            <w:pPr>
              <w:rPr>
                <w:sz w:val="20"/>
                <w:szCs w:val="20"/>
              </w:rPr>
            </w:pPr>
            <w:r w:rsidRPr="00E41D69">
              <w:rPr>
                <w:sz w:val="20"/>
                <w:szCs w:val="20"/>
              </w:rPr>
              <w:t>0.041</w:t>
            </w:r>
          </w:p>
        </w:tc>
      </w:tr>
      <w:tr w:rsidR="00E41D69" w:rsidRPr="00E41D69" w14:paraId="16C54BBE" w14:textId="77777777" w:rsidTr="00054604">
        <w:trPr>
          <w:trHeight w:val="368"/>
        </w:trPr>
        <w:tc>
          <w:tcPr>
            <w:tcW w:w="797" w:type="dxa"/>
          </w:tcPr>
          <w:p w14:paraId="3D95A081" w14:textId="77777777" w:rsidR="00054604" w:rsidRPr="00E41D69" w:rsidRDefault="00054604">
            <w:pPr>
              <w:rPr>
                <w:sz w:val="20"/>
                <w:szCs w:val="20"/>
              </w:rPr>
            </w:pPr>
          </w:p>
        </w:tc>
        <w:tc>
          <w:tcPr>
            <w:tcW w:w="1278" w:type="dxa"/>
          </w:tcPr>
          <w:p w14:paraId="3E6CC36A" w14:textId="7CB94E71" w:rsidR="00054604" w:rsidRPr="00E41D69" w:rsidRDefault="00054604">
            <w:pPr>
              <w:rPr>
                <w:sz w:val="20"/>
                <w:szCs w:val="20"/>
              </w:rPr>
            </w:pPr>
            <w:r w:rsidRPr="00E41D69">
              <w:rPr>
                <w:sz w:val="20"/>
                <w:szCs w:val="20"/>
              </w:rPr>
              <w:t>2</w:t>
            </w:r>
          </w:p>
        </w:tc>
        <w:tc>
          <w:tcPr>
            <w:tcW w:w="2382" w:type="dxa"/>
          </w:tcPr>
          <w:p w14:paraId="303B4689" w14:textId="491825BE" w:rsidR="00054604" w:rsidRPr="00E41D69" w:rsidRDefault="00054604">
            <w:pPr>
              <w:rPr>
                <w:sz w:val="20"/>
                <w:szCs w:val="20"/>
              </w:rPr>
            </w:pPr>
            <w:r w:rsidRPr="00E41D69">
              <w:rPr>
                <w:sz w:val="20"/>
                <w:szCs w:val="20"/>
              </w:rPr>
              <w:t>F1=~Q1+Q2+Q3+Q5</w:t>
            </w:r>
          </w:p>
          <w:p w14:paraId="6D0DCF28" w14:textId="77777777" w:rsidR="00054604" w:rsidRPr="00E41D69" w:rsidRDefault="00054604">
            <w:pPr>
              <w:rPr>
                <w:sz w:val="20"/>
                <w:szCs w:val="20"/>
              </w:rPr>
            </w:pPr>
            <w:r w:rsidRPr="00E41D69">
              <w:rPr>
                <w:sz w:val="20"/>
                <w:szCs w:val="20"/>
              </w:rPr>
              <w:t>F2=~Q4+Q6+Q7+Q8+Q9</w:t>
            </w:r>
          </w:p>
        </w:tc>
        <w:tc>
          <w:tcPr>
            <w:tcW w:w="934" w:type="dxa"/>
          </w:tcPr>
          <w:p w14:paraId="45D1261F" w14:textId="77777777" w:rsidR="00054604" w:rsidRPr="00E41D69" w:rsidRDefault="00054604">
            <w:pPr>
              <w:rPr>
                <w:sz w:val="20"/>
                <w:szCs w:val="20"/>
              </w:rPr>
            </w:pPr>
            <w:r w:rsidRPr="00E41D69">
              <w:rPr>
                <w:sz w:val="20"/>
                <w:szCs w:val="20"/>
              </w:rPr>
              <w:t>1446</w:t>
            </w:r>
          </w:p>
        </w:tc>
        <w:tc>
          <w:tcPr>
            <w:tcW w:w="484" w:type="dxa"/>
          </w:tcPr>
          <w:p w14:paraId="03B03F05" w14:textId="77777777" w:rsidR="00054604" w:rsidRPr="00E41D69" w:rsidRDefault="00054604">
            <w:pPr>
              <w:rPr>
                <w:sz w:val="20"/>
                <w:szCs w:val="20"/>
              </w:rPr>
            </w:pPr>
            <w:r w:rsidRPr="00E41D69">
              <w:rPr>
                <w:sz w:val="20"/>
                <w:szCs w:val="20"/>
              </w:rPr>
              <w:t>26</w:t>
            </w:r>
          </w:p>
        </w:tc>
        <w:tc>
          <w:tcPr>
            <w:tcW w:w="856" w:type="dxa"/>
          </w:tcPr>
          <w:p w14:paraId="1B6E486F" w14:textId="77777777" w:rsidR="00054604" w:rsidRPr="00E41D69" w:rsidRDefault="00054604">
            <w:pPr>
              <w:rPr>
                <w:b/>
                <w:bCs/>
                <w:sz w:val="20"/>
                <w:szCs w:val="20"/>
              </w:rPr>
            </w:pPr>
            <w:r w:rsidRPr="00E41D69">
              <w:rPr>
                <w:b/>
                <w:bCs/>
                <w:sz w:val="20"/>
                <w:szCs w:val="20"/>
              </w:rPr>
              <w:t>&lt;0.001</w:t>
            </w:r>
          </w:p>
        </w:tc>
        <w:tc>
          <w:tcPr>
            <w:tcW w:w="874" w:type="dxa"/>
          </w:tcPr>
          <w:p w14:paraId="70DD84D7" w14:textId="77777777" w:rsidR="00054604" w:rsidRPr="00E41D69" w:rsidRDefault="00054604">
            <w:pPr>
              <w:rPr>
                <w:sz w:val="20"/>
                <w:szCs w:val="20"/>
              </w:rPr>
            </w:pPr>
            <w:r w:rsidRPr="00E41D69">
              <w:rPr>
                <w:sz w:val="20"/>
                <w:szCs w:val="20"/>
              </w:rPr>
              <w:t>0.981</w:t>
            </w:r>
          </w:p>
        </w:tc>
        <w:tc>
          <w:tcPr>
            <w:tcW w:w="1040" w:type="dxa"/>
          </w:tcPr>
          <w:p w14:paraId="7D3E26FC" w14:textId="77777777" w:rsidR="00054604" w:rsidRPr="00E41D69" w:rsidRDefault="00054604">
            <w:pPr>
              <w:rPr>
                <w:sz w:val="20"/>
                <w:szCs w:val="20"/>
              </w:rPr>
            </w:pPr>
            <w:r w:rsidRPr="00E41D69">
              <w:rPr>
                <w:sz w:val="20"/>
                <w:szCs w:val="20"/>
              </w:rPr>
              <w:t>0.097</w:t>
            </w:r>
          </w:p>
        </w:tc>
        <w:tc>
          <w:tcPr>
            <w:tcW w:w="751" w:type="dxa"/>
          </w:tcPr>
          <w:p w14:paraId="546A8D8D" w14:textId="77777777" w:rsidR="00054604" w:rsidRPr="00E41D69" w:rsidRDefault="00054604">
            <w:pPr>
              <w:rPr>
                <w:sz w:val="20"/>
                <w:szCs w:val="20"/>
              </w:rPr>
            </w:pPr>
            <w:r w:rsidRPr="00E41D69">
              <w:rPr>
                <w:sz w:val="20"/>
                <w:szCs w:val="20"/>
              </w:rPr>
              <w:t>0.047</w:t>
            </w:r>
          </w:p>
        </w:tc>
      </w:tr>
      <w:tr w:rsidR="00E41D69" w:rsidRPr="00E41D69" w14:paraId="20D2B358" w14:textId="77777777" w:rsidTr="00054604">
        <w:trPr>
          <w:trHeight w:val="368"/>
        </w:trPr>
        <w:tc>
          <w:tcPr>
            <w:tcW w:w="797" w:type="dxa"/>
          </w:tcPr>
          <w:p w14:paraId="29F7729E" w14:textId="77777777" w:rsidR="00054604" w:rsidRPr="00E41D69" w:rsidRDefault="00054604">
            <w:pPr>
              <w:rPr>
                <w:sz w:val="20"/>
                <w:szCs w:val="20"/>
              </w:rPr>
            </w:pPr>
          </w:p>
        </w:tc>
        <w:tc>
          <w:tcPr>
            <w:tcW w:w="1278" w:type="dxa"/>
          </w:tcPr>
          <w:p w14:paraId="544BF4C8" w14:textId="6C034759" w:rsidR="00054604" w:rsidRPr="00E41D69" w:rsidRDefault="00054604">
            <w:pPr>
              <w:rPr>
                <w:sz w:val="20"/>
                <w:szCs w:val="20"/>
              </w:rPr>
            </w:pPr>
            <w:r w:rsidRPr="00E41D69">
              <w:rPr>
                <w:sz w:val="20"/>
                <w:szCs w:val="20"/>
              </w:rPr>
              <w:t>3</w:t>
            </w:r>
          </w:p>
        </w:tc>
        <w:tc>
          <w:tcPr>
            <w:tcW w:w="2382" w:type="dxa"/>
          </w:tcPr>
          <w:p w14:paraId="14F4F2E4" w14:textId="3EAED5C6" w:rsidR="00054604" w:rsidRPr="00E41D69" w:rsidRDefault="00054604">
            <w:pPr>
              <w:rPr>
                <w:sz w:val="20"/>
                <w:szCs w:val="20"/>
              </w:rPr>
            </w:pPr>
            <w:r w:rsidRPr="00E41D69">
              <w:rPr>
                <w:sz w:val="20"/>
                <w:szCs w:val="20"/>
              </w:rPr>
              <w:t>F1=~Q1+Q2+Q3+Q4</w:t>
            </w:r>
          </w:p>
          <w:p w14:paraId="1416BFFD" w14:textId="77777777" w:rsidR="00054604" w:rsidRPr="00E41D69" w:rsidRDefault="00054604">
            <w:pPr>
              <w:rPr>
                <w:sz w:val="20"/>
                <w:szCs w:val="20"/>
              </w:rPr>
            </w:pPr>
            <w:r w:rsidRPr="00E41D69">
              <w:rPr>
                <w:sz w:val="20"/>
                <w:szCs w:val="20"/>
              </w:rPr>
              <w:t>F2=~Q5+Q6+Q7+Q8+Q9</w:t>
            </w:r>
          </w:p>
        </w:tc>
        <w:tc>
          <w:tcPr>
            <w:tcW w:w="934" w:type="dxa"/>
          </w:tcPr>
          <w:p w14:paraId="47D0185D" w14:textId="77777777" w:rsidR="00054604" w:rsidRPr="00E41D69" w:rsidRDefault="00054604">
            <w:pPr>
              <w:rPr>
                <w:sz w:val="20"/>
                <w:szCs w:val="20"/>
              </w:rPr>
            </w:pPr>
            <w:r w:rsidRPr="00E41D69">
              <w:rPr>
                <w:sz w:val="20"/>
                <w:szCs w:val="20"/>
              </w:rPr>
              <w:t>1239</w:t>
            </w:r>
          </w:p>
        </w:tc>
        <w:tc>
          <w:tcPr>
            <w:tcW w:w="484" w:type="dxa"/>
          </w:tcPr>
          <w:p w14:paraId="15437E41" w14:textId="77777777" w:rsidR="00054604" w:rsidRPr="00E41D69" w:rsidRDefault="00054604">
            <w:pPr>
              <w:rPr>
                <w:sz w:val="20"/>
                <w:szCs w:val="20"/>
              </w:rPr>
            </w:pPr>
            <w:r w:rsidRPr="00E41D69">
              <w:rPr>
                <w:sz w:val="20"/>
                <w:szCs w:val="20"/>
              </w:rPr>
              <w:t>26</w:t>
            </w:r>
          </w:p>
        </w:tc>
        <w:tc>
          <w:tcPr>
            <w:tcW w:w="856" w:type="dxa"/>
          </w:tcPr>
          <w:p w14:paraId="594F4E9E" w14:textId="77777777" w:rsidR="00054604" w:rsidRPr="00E41D69" w:rsidRDefault="00054604">
            <w:pPr>
              <w:rPr>
                <w:b/>
                <w:bCs/>
                <w:sz w:val="20"/>
                <w:szCs w:val="20"/>
              </w:rPr>
            </w:pPr>
            <w:r w:rsidRPr="00E41D69">
              <w:rPr>
                <w:b/>
                <w:bCs/>
                <w:sz w:val="20"/>
                <w:szCs w:val="20"/>
              </w:rPr>
              <w:t>&lt;0.001</w:t>
            </w:r>
          </w:p>
        </w:tc>
        <w:tc>
          <w:tcPr>
            <w:tcW w:w="874" w:type="dxa"/>
          </w:tcPr>
          <w:p w14:paraId="5287D66B" w14:textId="77777777" w:rsidR="00054604" w:rsidRPr="00E41D69" w:rsidRDefault="00054604">
            <w:pPr>
              <w:rPr>
                <w:sz w:val="20"/>
                <w:szCs w:val="20"/>
              </w:rPr>
            </w:pPr>
            <w:r w:rsidRPr="00E41D69">
              <w:rPr>
                <w:sz w:val="20"/>
                <w:szCs w:val="20"/>
              </w:rPr>
              <w:t>0.984</w:t>
            </w:r>
          </w:p>
        </w:tc>
        <w:tc>
          <w:tcPr>
            <w:tcW w:w="1040" w:type="dxa"/>
          </w:tcPr>
          <w:p w14:paraId="4039AA9A" w14:textId="77777777" w:rsidR="00054604" w:rsidRPr="00E41D69" w:rsidRDefault="00054604">
            <w:pPr>
              <w:rPr>
                <w:sz w:val="20"/>
                <w:szCs w:val="20"/>
              </w:rPr>
            </w:pPr>
            <w:r w:rsidRPr="00E41D69">
              <w:rPr>
                <w:sz w:val="20"/>
                <w:szCs w:val="20"/>
              </w:rPr>
              <w:t>0.084</w:t>
            </w:r>
          </w:p>
        </w:tc>
        <w:tc>
          <w:tcPr>
            <w:tcW w:w="751" w:type="dxa"/>
          </w:tcPr>
          <w:p w14:paraId="7F52A6B7" w14:textId="77777777" w:rsidR="00054604" w:rsidRPr="00E41D69" w:rsidRDefault="00054604">
            <w:pPr>
              <w:rPr>
                <w:sz w:val="20"/>
                <w:szCs w:val="20"/>
              </w:rPr>
            </w:pPr>
            <w:r w:rsidRPr="00E41D69">
              <w:rPr>
                <w:sz w:val="20"/>
                <w:szCs w:val="20"/>
              </w:rPr>
              <w:t>0.045</w:t>
            </w:r>
          </w:p>
        </w:tc>
      </w:tr>
      <w:tr w:rsidR="00E41D69" w:rsidRPr="00E41D69" w14:paraId="31D90355" w14:textId="77777777" w:rsidTr="00054604">
        <w:trPr>
          <w:trHeight w:val="368"/>
        </w:trPr>
        <w:tc>
          <w:tcPr>
            <w:tcW w:w="797" w:type="dxa"/>
          </w:tcPr>
          <w:p w14:paraId="4E36E9FF" w14:textId="77777777" w:rsidR="00054604" w:rsidRPr="00E41D69" w:rsidRDefault="00054604">
            <w:pPr>
              <w:rPr>
                <w:sz w:val="20"/>
                <w:szCs w:val="20"/>
              </w:rPr>
            </w:pPr>
            <w:r w:rsidRPr="00E41D69">
              <w:rPr>
                <w:sz w:val="20"/>
                <w:szCs w:val="20"/>
              </w:rPr>
              <w:t>Boys</w:t>
            </w:r>
          </w:p>
        </w:tc>
        <w:tc>
          <w:tcPr>
            <w:tcW w:w="1278" w:type="dxa"/>
          </w:tcPr>
          <w:p w14:paraId="7B468448" w14:textId="77777777" w:rsidR="00054604" w:rsidRPr="00E41D69" w:rsidRDefault="00054604">
            <w:pPr>
              <w:rPr>
                <w:sz w:val="20"/>
                <w:szCs w:val="20"/>
              </w:rPr>
            </w:pPr>
          </w:p>
        </w:tc>
        <w:tc>
          <w:tcPr>
            <w:tcW w:w="2382" w:type="dxa"/>
          </w:tcPr>
          <w:p w14:paraId="2BBBA9DD" w14:textId="5F8137CC" w:rsidR="00054604" w:rsidRPr="00E41D69" w:rsidRDefault="00054604">
            <w:pPr>
              <w:rPr>
                <w:sz w:val="20"/>
                <w:szCs w:val="20"/>
              </w:rPr>
            </w:pPr>
          </w:p>
        </w:tc>
        <w:tc>
          <w:tcPr>
            <w:tcW w:w="934" w:type="dxa"/>
          </w:tcPr>
          <w:p w14:paraId="59704F09" w14:textId="77777777" w:rsidR="00054604" w:rsidRPr="00E41D69" w:rsidRDefault="00054604">
            <w:pPr>
              <w:rPr>
                <w:sz w:val="20"/>
                <w:szCs w:val="20"/>
              </w:rPr>
            </w:pPr>
          </w:p>
        </w:tc>
        <w:tc>
          <w:tcPr>
            <w:tcW w:w="484" w:type="dxa"/>
          </w:tcPr>
          <w:p w14:paraId="4494FE9C" w14:textId="77777777" w:rsidR="00054604" w:rsidRPr="00E41D69" w:rsidRDefault="00054604">
            <w:pPr>
              <w:rPr>
                <w:sz w:val="20"/>
                <w:szCs w:val="20"/>
              </w:rPr>
            </w:pPr>
          </w:p>
        </w:tc>
        <w:tc>
          <w:tcPr>
            <w:tcW w:w="856" w:type="dxa"/>
          </w:tcPr>
          <w:p w14:paraId="22F8878E" w14:textId="77777777" w:rsidR="00054604" w:rsidRPr="00E41D69" w:rsidRDefault="00054604">
            <w:pPr>
              <w:rPr>
                <w:b/>
                <w:bCs/>
                <w:sz w:val="20"/>
                <w:szCs w:val="20"/>
              </w:rPr>
            </w:pPr>
          </w:p>
        </w:tc>
        <w:tc>
          <w:tcPr>
            <w:tcW w:w="874" w:type="dxa"/>
          </w:tcPr>
          <w:p w14:paraId="3375271B" w14:textId="77777777" w:rsidR="00054604" w:rsidRPr="00E41D69" w:rsidRDefault="00054604">
            <w:pPr>
              <w:rPr>
                <w:sz w:val="20"/>
                <w:szCs w:val="20"/>
              </w:rPr>
            </w:pPr>
          </w:p>
        </w:tc>
        <w:tc>
          <w:tcPr>
            <w:tcW w:w="1040" w:type="dxa"/>
          </w:tcPr>
          <w:p w14:paraId="306A0C74" w14:textId="77777777" w:rsidR="00054604" w:rsidRPr="00E41D69" w:rsidRDefault="00054604">
            <w:pPr>
              <w:rPr>
                <w:sz w:val="20"/>
                <w:szCs w:val="20"/>
              </w:rPr>
            </w:pPr>
          </w:p>
        </w:tc>
        <w:tc>
          <w:tcPr>
            <w:tcW w:w="751" w:type="dxa"/>
          </w:tcPr>
          <w:p w14:paraId="6F6C8937" w14:textId="77777777" w:rsidR="00054604" w:rsidRPr="00E41D69" w:rsidRDefault="00054604">
            <w:pPr>
              <w:rPr>
                <w:sz w:val="20"/>
                <w:szCs w:val="20"/>
              </w:rPr>
            </w:pPr>
          </w:p>
        </w:tc>
      </w:tr>
      <w:tr w:rsidR="00E41D69" w:rsidRPr="00E41D69" w14:paraId="3BD5B49A" w14:textId="77777777" w:rsidTr="00054604">
        <w:trPr>
          <w:trHeight w:val="368"/>
        </w:trPr>
        <w:tc>
          <w:tcPr>
            <w:tcW w:w="797" w:type="dxa"/>
          </w:tcPr>
          <w:p w14:paraId="6D61B38F" w14:textId="77777777" w:rsidR="00054604" w:rsidRPr="00E41D69" w:rsidRDefault="00054604">
            <w:pPr>
              <w:rPr>
                <w:sz w:val="20"/>
                <w:szCs w:val="20"/>
              </w:rPr>
            </w:pPr>
          </w:p>
        </w:tc>
        <w:tc>
          <w:tcPr>
            <w:tcW w:w="1278" w:type="dxa"/>
          </w:tcPr>
          <w:p w14:paraId="4B7A3F79" w14:textId="54D51CBD" w:rsidR="00054604" w:rsidRPr="00E41D69" w:rsidRDefault="00054604">
            <w:pPr>
              <w:rPr>
                <w:sz w:val="20"/>
                <w:szCs w:val="20"/>
              </w:rPr>
            </w:pPr>
            <w:r w:rsidRPr="00E41D69">
              <w:rPr>
                <w:sz w:val="20"/>
                <w:szCs w:val="20"/>
              </w:rPr>
              <w:t>1</w:t>
            </w:r>
          </w:p>
        </w:tc>
        <w:tc>
          <w:tcPr>
            <w:tcW w:w="2382" w:type="dxa"/>
          </w:tcPr>
          <w:p w14:paraId="5832736D" w14:textId="321785F1" w:rsidR="00054604" w:rsidRPr="00E41D69" w:rsidRDefault="00054604">
            <w:pPr>
              <w:rPr>
                <w:sz w:val="20"/>
                <w:szCs w:val="20"/>
              </w:rPr>
            </w:pPr>
            <w:r w:rsidRPr="00E41D69">
              <w:rPr>
                <w:sz w:val="20"/>
                <w:szCs w:val="20"/>
              </w:rPr>
              <w:t>F1=~Q1+Q2+Q3+Q4+Q5</w:t>
            </w:r>
          </w:p>
          <w:p w14:paraId="22830DD1" w14:textId="77777777" w:rsidR="00054604" w:rsidRPr="00E41D69" w:rsidRDefault="00054604">
            <w:pPr>
              <w:rPr>
                <w:b/>
                <w:bCs/>
                <w:sz w:val="20"/>
                <w:szCs w:val="20"/>
              </w:rPr>
            </w:pPr>
            <w:r w:rsidRPr="00E41D69">
              <w:rPr>
                <w:sz w:val="20"/>
                <w:szCs w:val="20"/>
              </w:rPr>
              <w:t>F2=~Q6+Q7+Q8+Q9</w:t>
            </w:r>
          </w:p>
        </w:tc>
        <w:tc>
          <w:tcPr>
            <w:tcW w:w="934" w:type="dxa"/>
          </w:tcPr>
          <w:p w14:paraId="18B5D003" w14:textId="77777777" w:rsidR="00054604" w:rsidRPr="00E41D69" w:rsidRDefault="00054604">
            <w:pPr>
              <w:rPr>
                <w:sz w:val="20"/>
                <w:szCs w:val="20"/>
              </w:rPr>
            </w:pPr>
            <w:r w:rsidRPr="00E41D69">
              <w:rPr>
                <w:sz w:val="20"/>
                <w:szCs w:val="20"/>
              </w:rPr>
              <w:t>556</w:t>
            </w:r>
          </w:p>
        </w:tc>
        <w:tc>
          <w:tcPr>
            <w:tcW w:w="484" w:type="dxa"/>
          </w:tcPr>
          <w:p w14:paraId="11F9C8B4" w14:textId="77777777" w:rsidR="00054604" w:rsidRPr="00E41D69" w:rsidRDefault="00054604">
            <w:pPr>
              <w:rPr>
                <w:sz w:val="20"/>
                <w:szCs w:val="20"/>
              </w:rPr>
            </w:pPr>
            <w:r w:rsidRPr="00E41D69">
              <w:rPr>
                <w:sz w:val="20"/>
                <w:szCs w:val="20"/>
              </w:rPr>
              <w:t>26</w:t>
            </w:r>
          </w:p>
        </w:tc>
        <w:tc>
          <w:tcPr>
            <w:tcW w:w="856" w:type="dxa"/>
          </w:tcPr>
          <w:p w14:paraId="36954B0D" w14:textId="77777777" w:rsidR="00054604" w:rsidRPr="00E41D69" w:rsidRDefault="00054604">
            <w:pPr>
              <w:rPr>
                <w:b/>
                <w:bCs/>
                <w:sz w:val="20"/>
                <w:szCs w:val="20"/>
              </w:rPr>
            </w:pPr>
            <w:r w:rsidRPr="00E41D69">
              <w:rPr>
                <w:b/>
                <w:bCs/>
                <w:sz w:val="20"/>
                <w:szCs w:val="20"/>
              </w:rPr>
              <w:t>&lt;0.001</w:t>
            </w:r>
          </w:p>
        </w:tc>
        <w:tc>
          <w:tcPr>
            <w:tcW w:w="874" w:type="dxa"/>
          </w:tcPr>
          <w:p w14:paraId="186D0B44" w14:textId="77777777" w:rsidR="00054604" w:rsidRPr="00E41D69" w:rsidRDefault="00054604">
            <w:pPr>
              <w:rPr>
                <w:sz w:val="20"/>
                <w:szCs w:val="20"/>
              </w:rPr>
            </w:pPr>
            <w:r w:rsidRPr="00E41D69">
              <w:rPr>
                <w:sz w:val="20"/>
                <w:szCs w:val="20"/>
              </w:rPr>
              <w:t>0.977</w:t>
            </w:r>
          </w:p>
        </w:tc>
        <w:tc>
          <w:tcPr>
            <w:tcW w:w="1040" w:type="dxa"/>
          </w:tcPr>
          <w:p w14:paraId="2A55E581" w14:textId="77777777" w:rsidR="00054604" w:rsidRPr="00E41D69" w:rsidRDefault="00054604">
            <w:pPr>
              <w:rPr>
                <w:sz w:val="20"/>
                <w:szCs w:val="20"/>
              </w:rPr>
            </w:pPr>
            <w:r w:rsidRPr="00E41D69">
              <w:rPr>
                <w:sz w:val="20"/>
                <w:szCs w:val="20"/>
              </w:rPr>
              <w:t>0.063</w:t>
            </w:r>
          </w:p>
        </w:tc>
        <w:tc>
          <w:tcPr>
            <w:tcW w:w="751" w:type="dxa"/>
          </w:tcPr>
          <w:p w14:paraId="3C524960" w14:textId="77777777" w:rsidR="00054604" w:rsidRPr="00E41D69" w:rsidRDefault="00054604">
            <w:pPr>
              <w:rPr>
                <w:sz w:val="20"/>
                <w:szCs w:val="20"/>
              </w:rPr>
            </w:pPr>
            <w:r w:rsidRPr="00E41D69">
              <w:rPr>
                <w:sz w:val="20"/>
                <w:szCs w:val="20"/>
              </w:rPr>
              <w:t>0.046</w:t>
            </w:r>
          </w:p>
        </w:tc>
      </w:tr>
      <w:tr w:rsidR="00E41D69" w:rsidRPr="00E41D69" w14:paraId="57BE9BD2" w14:textId="77777777" w:rsidTr="00054604">
        <w:trPr>
          <w:trHeight w:val="368"/>
        </w:trPr>
        <w:tc>
          <w:tcPr>
            <w:tcW w:w="797" w:type="dxa"/>
          </w:tcPr>
          <w:p w14:paraId="107E51CA" w14:textId="77777777" w:rsidR="00054604" w:rsidRPr="00E41D69" w:rsidRDefault="00054604">
            <w:pPr>
              <w:rPr>
                <w:sz w:val="20"/>
                <w:szCs w:val="20"/>
              </w:rPr>
            </w:pPr>
          </w:p>
        </w:tc>
        <w:tc>
          <w:tcPr>
            <w:tcW w:w="1278" w:type="dxa"/>
          </w:tcPr>
          <w:p w14:paraId="7C05876D" w14:textId="0EBC5ECC" w:rsidR="00054604" w:rsidRPr="00E41D69" w:rsidRDefault="00054604">
            <w:pPr>
              <w:rPr>
                <w:sz w:val="20"/>
                <w:szCs w:val="20"/>
              </w:rPr>
            </w:pPr>
            <w:r w:rsidRPr="00E41D69">
              <w:rPr>
                <w:sz w:val="20"/>
                <w:szCs w:val="20"/>
              </w:rPr>
              <w:t>2</w:t>
            </w:r>
          </w:p>
        </w:tc>
        <w:tc>
          <w:tcPr>
            <w:tcW w:w="2382" w:type="dxa"/>
          </w:tcPr>
          <w:p w14:paraId="59145DB1" w14:textId="2A117D6D" w:rsidR="00054604" w:rsidRPr="00E41D69" w:rsidRDefault="00054604">
            <w:pPr>
              <w:rPr>
                <w:sz w:val="20"/>
                <w:szCs w:val="20"/>
              </w:rPr>
            </w:pPr>
            <w:r w:rsidRPr="00E41D69">
              <w:rPr>
                <w:sz w:val="20"/>
                <w:szCs w:val="20"/>
              </w:rPr>
              <w:t>F1=~Q1+Q2+Q3+Q5</w:t>
            </w:r>
          </w:p>
          <w:p w14:paraId="7D5B28B0" w14:textId="77777777" w:rsidR="00054604" w:rsidRPr="00E41D69" w:rsidRDefault="00054604">
            <w:pPr>
              <w:rPr>
                <w:sz w:val="20"/>
                <w:szCs w:val="20"/>
              </w:rPr>
            </w:pPr>
            <w:r w:rsidRPr="00E41D69">
              <w:rPr>
                <w:sz w:val="20"/>
                <w:szCs w:val="20"/>
              </w:rPr>
              <w:t>F2=~Q4+Q6+Q7+Q8+Q9</w:t>
            </w:r>
          </w:p>
        </w:tc>
        <w:tc>
          <w:tcPr>
            <w:tcW w:w="934" w:type="dxa"/>
          </w:tcPr>
          <w:p w14:paraId="2D34DC87" w14:textId="77777777" w:rsidR="00054604" w:rsidRPr="00E41D69" w:rsidRDefault="00054604">
            <w:pPr>
              <w:rPr>
                <w:sz w:val="20"/>
                <w:szCs w:val="20"/>
              </w:rPr>
            </w:pPr>
            <w:r w:rsidRPr="00E41D69">
              <w:rPr>
                <w:sz w:val="20"/>
                <w:szCs w:val="20"/>
              </w:rPr>
              <w:t>638</w:t>
            </w:r>
          </w:p>
        </w:tc>
        <w:tc>
          <w:tcPr>
            <w:tcW w:w="484" w:type="dxa"/>
          </w:tcPr>
          <w:p w14:paraId="5FFCF2CB" w14:textId="77777777" w:rsidR="00054604" w:rsidRPr="00E41D69" w:rsidRDefault="00054604">
            <w:pPr>
              <w:rPr>
                <w:sz w:val="20"/>
                <w:szCs w:val="20"/>
              </w:rPr>
            </w:pPr>
            <w:r w:rsidRPr="00E41D69">
              <w:rPr>
                <w:sz w:val="20"/>
                <w:szCs w:val="20"/>
              </w:rPr>
              <w:t>26</w:t>
            </w:r>
          </w:p>
        </w:tc>
        <w:tc>
          <w:tcPr>
            <w:tcW w:w="856" w:type="dxa"/>
          </w:tcPr>
          <w:p w14:paraId="05FB4817" w14:textId="77777777" w:rsidR="00054604" w:rsidRPr="00E41D69" w:rsidRDefault="00054604">
            <w:pPr>
              <w:rPr>
                <w:b/>
                <w:bCs/>
                <w:sz w:val="20"/>
                <w:szCs w:val="20"/>
              </w:rPr>
            </w:pPr>
            <w:r w:rsidRPr="00E41D69">
              <w:rPr>
                <w:b/>
                <w:bCs/>
                <w:sz w:val="20"/>
                <w:szCs w:val="20"/>
              </w:rPr>
              <w:t>&lt;0.001</w:t>
            </w:r>
          </w:p>
        </w:tc>
        <w:tc>
          <w:tcPr>
            <w:tcW w:w="874" w:type="dxa"/>
          </w:tcPr>
          <w:p w14:paraId="140954E1" w14:textId="77777777" w:rsidR="00054604" w:rsidRPr="00E41D69" w:rsidRDefault="00054604">
            <w:pPr>
              <w:rPr>
                <w:sz w:val="20"/>
                <w:szCs w:val="20"/>
              </w:rPr>
            </w:pPr>
            <w:r w:rsidRPr="00E41D69">
              <w:rPr>
                <w:sz w:val="20"/>
                <w:szCs w:val="20"/>
              </w:rPr>
              <w:t>0.974</w:t>
            </w:r>
          </w:p>
        </w:tc>
        <w:tc>
          <w:tcPr>
            <w:tcW w:w="1040" w:type="dxa"/>
          </w:tcPr>
          <w:p w14:paraId="4509E9E5" w14:textId="77777777" w:rsidR="00054604" w:rsidRPr="00E41D69" w:rsidRDefault="00054604">
            <w:pPr>
              <w:rPr>
                <w:sz w:val="20"/>
                <w:szCs w:val="20"/>
              </w:rPr>
            </w:pPr>
            <w:r w:rsidRPr="00E41D69">
              <w:rPr>
                <w:sz w:val="20"/>
                <w:szCs w:val="20"/>
              </w:rPr>
              <w:t>0.068</w:t>
            </w:r>
          </w:p>
        </w:tc>
        <w:tc>
          <w:tcPr>
            <w:tcW w:w="751" w:type="dxa"/>
          </w:tcPr>
          <w:p w14:paraId="285ECBD6" w14:textId="77777777" w:rsidR="00054604" w:rsidRPr="00E41D69" w:rsidRDefault="00054604">
            <w:pPr>
              <w:rPr>
                <w:sz w:val="20"/>
                <w:szCs w:val="20"/>
              </w:rPr>
            </w:pPr>
            <w:r w:rsidRPr="00E41D69">
              <w:rPr>
                <w:sz w:val="20"/>
                <w:szCs w:val="20"/>
              </w:rPr>
              <w:t>0.053</w:t>
            </w:r>
          </w:p>
        </w:tc>
      </w:tr>
      <w:tr w:rsidR="00E41D69" w:rsidRPr="00E41D69" w14:paraId="7D580A1B" w14:textId="77777777" w:rsidTr="00054604">
        <w:trPr>
          <w:trHeight w:val="368"/>
        </w:trPr>
        <w:tc>
          <w:tcPr>
            <w:tcW w:w="797" w:type="dxa"/>
          </w:tcPr>
          <w:p w14:paraId="466CA147" w14:textId="77777777" w:rsidR="00054604" w:rsidRPr="00E41D69" w:rsidRDefault="00054604">
            <w:pPr>
              <w:rPr>
                <w:sz w:val="20"/>
                <w:szCs w:val="20"/>
              </w:rPr>
            </w:pPr>
          </w:p>
        </w:tc>
        <w:tc>
          <w:tcPr>
            <w:tcW w:w="1278" w:type="dxa"/>
          </w:tcPr>
          <w:p w14:paraId="74E52335" w14:textId="4B894735" w:rsidR="00054604" w:rsidRPr="00E41D69" w:rsidRDefault="00054604">
            <w:pPr>
              <w:rPr>
                <w:sz w:val="20"/>
                <w:szCs w:val="20"/>
              </w:rPr>
            </w:pPr>
            <w:r w:rsidRPr="00E41D69">
              <w:rPr>
                <w:sz w:val="20"/>
                <w:szCs w:val="20"/>
              </w:rPr>
              <w:t>3</w:t>
            </w:r>
          </w:p>
        </w:tc>
        <w:tc>
          <w:tcPr>
            <w:tcW w:w="2382" w:type="dxa"/>
          </w:tcPr>
          <w:p w14:paraId="50740067" w14:textId="190877B5" w:rsidR="00054604" w:rsidRPr="00E41D69" w:rsidRDefault="00054604">
            <w:pPr>
              <w:rPr>
                <w:sz w:val="20"/>
                <w:szCs w:val="20"/>
              </w:rPr>
            </w:pPr>
            <w:r w:rsidRPr="00E41D69">
              <w:rPr>
                <w:sz w:val="20"/>
                <w:szCs w:val="20"/>
              </w:rPr>
              <w:t>F1=~Q1+Q2+Q3+Q4</w:t>
            </w:r>
          </w:p>
          <w:p w14:paraId="0D404092" w14:textId="77777777" w:rsidR="00054604" w:rsidRPr="00E41D69" w:rsidRDefault="00054604">
            <w:pPr>
              <w:rPr>
                <w:sz w:val="20"/>
                <w:szCs w:val="20"/>
              </w:rPr>
            </w:pPr>
            <w:r w:rsidRPr="00E41D69">
              <w:rPr>
                <w:sz w:val="20"/>
                <w:szCs w:val="20"/>
              </w:rPr>
              <w:t>F2=~Q5+Q6+Q7+Q8+Q9</w:t>
            </w:r>
          </w:p>
        </w:tc>
        <w:tc>
          <w:tcPr>
            <w:tcW w:w="934" w:type="dxa"/>
          </w:tcPr>
          <w:p w14:paraId="74F9C9A6" w14:textId="77777777" w:rsidR="00054604" w:rsidRPr="00E41D69" w:rsidRDefault="00054604">
            <w:pPr>
              <w:rPr>
                <w:sz w:val="20"/>
                <w:szCs w:val="20"/>
              </w:rPr>
            </w:pPr>
            <w:r w:rsidRPr="00E41D69">
              <w:rPr>
                <w:sz w:val="20"/>
                <w:szCs w:val="20"/>
              </w:rPr>
              <w:t>665</w:t>
            </w:r>
          </w:p>
        </w:tc>
        <w:tc>
          <w:tcPr>
            <w:tcW w:w="484" w:type="dxa"/>
          </w:tcPr>
          <w:p w14:paraId="2DB9D061" w14:textId="77777777" w:rsidR="00054604" w:rsidRPr="00E41D69" w:rsidRDefault="00054604">
            <w:pPr>
              <w:rPr>
                <w:sz w:val="20"/>
                <w:szCs w:val="20"/>
              </w:rPr>
            </w:pPr>
            <w:r w:rsidRPr="00E41D69">
              <w:rPr>
                <w:sz w:val="20"/>
                <w:szCs w:val="20"/>
              </w:rPr>
              <w:t>26</w:t>
            </w:r>
          </w:p>
        </w:tc>
        <w:tc>
          <w:tcPr>
            <w:tcW w:w="856" w:type="dxa"/>
          </w:tcPr>
          <w:p w14:paraId="4C7BE271" w14:textId="77777777" w:rsidR="00054604" w:rsidRPr="00E41D69" w:rsidRDefault="00054604">
            <w:pPr>
              <w:rPr>
                <w:b/>
                <w:bCs/>
                <w:sz w:val="20"/>
                <w:szCs w:val="20"/>
              </w:rPr>
            </w:pPr>
            <w:r w:rsidRPr="00E41D69">
              <w:rPr>
                <w:b/>
                <w:bCs/>
                <w:sz w:val="20"/>
                <w:szCs w:val="20"/>
              </w:rPr>
              <w:t>&lt;0.001</w:t>
            </w:r>
          </w:p>
        </w:tc>
        <w:tc>
          <w:tcPr>
            <w:tcW w:w="874" w:type="dxa"/>
          </w:tcPr>
          <w:p w14:paraId="47AAF4A6" w14:textId="77777777" w:rsidR="00054604" w:rsidRPr="00E41D69" w:rsidRDefault="00054604">
            <w:pPr>
              <w:rPr>
                <w:sz w:val="20"/>
                <w:szCs w:val="20"/>
              </w:rPr>
            </w:pPr>
            <w:r w:rsidRPr="00E41D69">
              <w:rPr>
                <w:sz w:val="20"/>
                <w:szCs w:val="20"/>
              </w:rPr>
              <w:t>0.973</w:t>
            </w:r>
          </w:p>
        </w:tc>
        <w:tc>
          <w:tcPr>
            <w:tcW w:w="1040" w:type="dxa"/>
          </w:tcPr>
          <w:p w14:paraId="047857DB" w14:textId="77777777" w:rsidR="00054604" w:rsidRPr="00E41D69" w:rsidRDefault="00054604">
            <w:pPr>
              <w:rPr>
                <w:sz w:val="20"/>
                <w:szCs w:val="20"/>
              </w:rPr>
            </w:pPr>
            <w:r w:rsidRPr="00E41D69">
              <w:rPr>
                <w:sz w:val="20"/>
                <w:szCs w:val="20"/>
              </w:rPr>
              <w:t>0.069</w:t>
            </w:r>
          </w:p>
        </w:tc>
        <w:tc>
          <w:tcPr>
            <w:tcW w:w="751" w:type="dxa"/>
          </w:tcPr>
          <w:p w14:paraId="17CF0DFB" w14:textId="77777777" w:rsidR="00054604" w:rsidRPr="00E41D69" w:rsidRDefault="00054604">
            <w:pPr>
              <w:rPr>
                <w:sz w:val="20"/>
                <w:szCs w:val="20"/>
              </w:rPr>
            </w:pPr>
            <w:r w:rsidRPr="00E41D69">
              <w:rPr>
                <w:sz w:val="20"/>
                <w:szCs w:val="20"/>
              </w:rPr>
              <w:t>0.055</w:t>
            </w:r>
          </w:p>
        </w:tc>
      </w:tr>
    </w:tbl>
    <w:p w14:paraId="55E43FE2" w14:textId="79A585DD" w:rsidR="00F647BD" w:rsidRPr="00E41D69" w:rsidRDefault="00F647BD" w:rsidP="00F647BD">
      <w:pPr>
        <w:pStyle w:val="Caption"/>
        <w:rPr>
          <w:i w:val="0"/>
          <w:iCs w:val="0"/>
          <w:color w:val="auto"/>
        </w:rPr>
      </w:pPr>
      <w:r w:rsidRPr="00E41D69">
        <w:rPr>
          <w:b/>
          <w:bCs/>
          <w:i w:val="0"/>
          <w:iCs w:val="0"/>
          <w:color w:val="auto"/>
        </w:rPr>
        <w:t>Note</w:t>
      </w:r>
      <w:r w:rsidRPr="00E41D69">
        <w:rPr>
          <w:i w:val="0"/>
          <w:iCs w:val="0"/>
          <w:color w:val="auto"/>
        </w:rPr>
        <w:t>: Three CFA models are compared (</w:t>
      </w:r>
      <w:r w:rsidR="00DA52BB" w:rsidRPr="00E41D69">
        <w:rPr>
          <w:i w:val="0"/>
          <w:iCs w:val="0"/>
          <w:color w:val="auto"/>
        </w:rPr>
        <w:t>with Q4 and Q5 loading on each factor combined and separately</w:t>
      </w:r>
      <w:r w:rsidRPr="00E41D69">
        <w:rPr>
          <w:i w:val="0"/>
          <w:iCs w:val="0"/>
          <w:color w:val="auto"/>
        </w:rPr>
        <w:t xml:space="preserve">). Fit indices </w:t>
      </w:r>
      <w:r w:rsidR="00457C24" w:rsidRPr="00E41D69">
        <w:rPr>
          <w:i w:val="0"/>
          <w:iCs w:val="0"/>
          <w:color w:val="auto"/>
        </w:rPr>
        <w:t>suggest</w:t>
      </w:r>
      <w:r w:rsidRPr="00E41D69">
        <w:rPr>
          <w:i w:val="0"/>
          <w:iCs w:val="0"/>
          <w:color w:val="auto"/>
        </w:rPr>
        <w:t xml:space="preserve"> </w:t>
      </w:r>
      <w:r w:rsidR="000E26E3" w:rsidRPr="00E41D69">
        <w:rPr>
          <w:i w:val="0"/>
          <w:iCs w:val="0"/>
          <w:color w:val="auto"/>
        </w:rPr>
        <w:t xml:space="preserve">that </w:t>
      </w:r>
      <w:r w:rsidRPr="00E41D69">
        <w:rPr>
          <w:i w:val="0"/>
          <w:iCs w:val="0"/>
          <w:color w:val="auto"/>
        </w:rPr>
        <w:t>the best fit</w:t>
      </w:r>
      <w:r w:rsidR="00FF27E3" w:rsidRPr="00E41D69">
        <w:rPr>
          <w:i w:val="0"/>
          <w:iCs w:val="0"/>
          <w:color w:val="auto"/>
        </w:rPr>
        <w:t xml:space="preserve"> </w:t>
      </w:r>
      <w:r w:rsidR="00156E88" w:rsidRPr="00E41D69">
        <w:rPr>
          <w:i w:val="0"/>
          <w:iCs w:val="0"/>
          <w:color w:val="auto"/>
        </w:rPr>
        <w:t>was</w:t>
      </w:r>
      <w:r w:rsidRPr="00E41D69">
        <w:rPr>
          <w:i w:val="0"/>
          <w:iCs w:val="0"/>
          <w:color w:val="auto"/>
        </w:rPr>
        <w:t xml:space="preserve"> model</w:t>
      </w:r>
      <w:r w:rsidR="0061302D" w:rsidRPr="00E41D69">
        <w:rPr>
          <w:i w:val="0"/>
          <w:iCs w:val="0"/>
          <w:color w:val="auto"/>
        </w:rPr>
        <w:t xml:space="preserve"> 1 for girls and boys</w:t>
      </w:r>
      <w:r w:rsidRPr="00E41D69">
        <w:rPr>
          <w:i w:val="0"/>
          <w:iCs w:val="0"/>
          <w:color w:val="auto"/>
        </w:rPr>
        <w:t xml:space="preserve">, with highest CFI value and lowest RMSEA and SRMR. </w:t>
      </w:r>
      <w:r w:rsidR="00797014" w:rsidRPr="00E41D69">
        <w:rPr>
          <w:i w:val="0"/>
          <w:iCs w:val="0"/>
          <w:color w:val="auto"/>
        </w:rPr>
        <w:t>CFI: Comparative fit index; RMSEA: Root mean square error of approximation; SRMR: Standardized root mean square residual.</w:t>
      </w:r>
    </w:p>
    <w:p w14:paraId="25FF677A" w14:textId="77777777" w:rsidR="00D62445" w:rsidRPr="00E41D69" w:rsidRDefault="00D62445" w:rsidP="00D62445"/>
    <w:p w14:paraId="51AAF372" w14:textId="77777777" w:rsidR="00D62445" w:rsidRPr="00E41D69" w:rsidRDefault="00D62445" w:rsidP="00D62445"/>
    <w:p w14:paraId="0B399C9F" w14:textId="77777777" w:rsidR="00D62445" w:rsidRPr="00E41D69" w:rsidRDefault="00D62445" w:rsidP="00D62445"/>
    <w:p w14:paraId="0FD6ADC3" w14:textId="77777777" w:rsidR="00D62445" w:rsidRPr="00E41D69" w:rsidRDefault="00D62445" w:rsidP="00D62445"/>
    <w:p w14:paraId="620E9B9B" w14:textId="77777777" w:rsidR="00D62445" w:rsidRPr="00E41D69" w:rsidRDefault="00D62445" w:rsidP="00D62445"/>
    <w:p w14:paraId="2D5E124F" w14:textId="77777777" w:rsidR="00D62445" w:rsidRPr="00E41D69" w:rsidRDefault="00D62445" w:rsidP="00D62445"/>
    <w:p w14:paraId="46129F5D" w14:textId="77777777" w:rsidR="00D62445" w:rsidRPr="00E41D69" w:rsidRDefault="00D62445" w:rsidP="00D62445"/>
    <w:p w14:paraId="6017DA0F" w14:textId="77777777" w:rsidR="00D62445" w:rsidRPr="00E41D69" w:rsidRDefault="00D62445" w:rsidP="00D62445"/>
    <w:p w14:paraId="3C833ADA" w14:textId="77777777" w:rsidR="00D62445" w:rsidRPr="00E41D69" w:rsidRDefault="00D62445" w:rsidP="00D62445"/>
    <w:p w14:paraId="289DA0C3" w14:textId="77777777" w:rsidR="00D62445" w:rsidRPr="00E41D69" w:rsidRDefault="00D62445" w:rsidP="00D62445"/>
    <w:p w14:paraId="0EE24E0F" w14:textId="77777777" w:rsidR="00D62445" w:rsidRPr="00E41D69" w:rsidRDefault="00D62445" w:rsidP="00D62445"/>
    <w:p w14:paraId="7AD74D1F" w14:textId="77777777" w:rsidR="00BC778A" w:rsidRPr="00E41D69" w:rsidRDefault="00BC778A" w:rsidP="00BC778A"/>
    <w:p w14:paraId="30B6A822" w14:textId="77777777" w:rsidR="00BC778A" w:rsidRPr="00E41D69" w:rsidRDefault="00BC778A" w:rsidP="00BC778A"/>
    <w:p w14:paraId="6A5CDC38" w14:textId="77777777" w:rsidR="00BC778A" w:rsidRPr="00E41D69" w:rsidRDefault="00BC778A" w:rsidP="00BC778A"/>
    <w:p w14:paraId="07792F35" w14:textId="77777777" w:rsidR="00BC778A" w:rsidRPr="00E41D69" w:rsidRDefault="00BC778A" w:rsidP="00BC778A"/>
    <w:p w14:paraId="1D32E1BB" w14:textId="77777777" w:rsidR="00140798" w:rsidRPr="00E41D69" w:rsidRDefault="00140798" w:rsidP="00BC778A"/>
    <w:p w14:paraId="5DB839AA" w14:textId="4C3684EF" w:rsidR="00140798" w:rsidRPr="00E41D69" w:rsidRDefault="00140798" w:rsidP="00140798">
      <w:pPr>
        <w:pStyle w:val="Heading2"/>
        <w:rPr>
          <w:b/>
          <w:bCs/>
          <w:color w:val="auto"/>
        </w:rPr>
      </w:pPr>
      <w:bookmarkStart w:id="18" w:name="_Toc180943104"/>
      <w:r w:rsidRPr="00E41D69">
        <w:rPr>
          <w:b/>
          <w:bCs/>
          <w:color w:val="auto"/>
        </w:rPr>
        <w:lastRenderedPageBreak/>
        <w:t>S</w:t>
      </w:r>
      <w:r w:rsidR="00D8500E">
        <w:rPr>
          <w:b/>
          <w:bCs/>
          <w:color w:val="auto"/>
        </w:rPr>
        <w:t>ection</w:t>
      </w:r>
      <w:r w:rsidRPr="00E41D69">
        <w:rPr>
          <w:b/>
          <w:bCs/>
          <w:color w:val="auto"/>
        </w:rPr>
        <w:t xml:space="preserve"> </w:t>
      </w:r>
      <w:r w:rsidR="00D57E16" w:rsidRPr="00E41D69">
        <w:rPr>
          <w:b/>
          <w:bCs/>
          <w:color w:val="auto"/>
        </w:rPr>
        <w:t>6</w:t>
      </w:r>
      <w:r w:rsidR="00FD1425" w:rsidRPr="00E41D69">
        <w:rPr>
          <w:b/>
          <w:bCs/>
          <w:color w:val="auto"/>
        </w:rPr>
        <w:t>:</w:t>
      </w:r>
      <w:r w:rsidRPr="00E41D69">
        <w:rPr>
          <w:b/>
          <w:bCs/>
          <w:color w:val="auto"/>
        </w:rPr>
        <w:t xml:space="preserve"> Preparing/defining covariates</w:t>
      </w:r>
      <w:bookmarkEnd w:id="18"/>
    </w:p>
    <w:p w14:paraId="374D3E52" w14:textId="5E3191C4" w:rsidR="007500A0" w:rsidRPr="00E41D69" w:rsidRDefault="006E7B70"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Exercise</w:t>
      </w:r>
    </w:p>
    <w:p w14:paraId="7DF1F634" w14:textId="0DC8AEF4" w:rsidR="006E7B70" w:rsidRPr="00E41D69" w:rsidRDefault="006E7B70" w:rsidP="00F63D78">
      <w:pPr>
        <w:spacing w:line="240" w:lineRule="auto"/>
        <w:rPr>
          <w:rFonts w:ascii="Times New Roman" w:hAnsi="Times New Roman" w:cs="Times New Roman"/>
          <w:i/>
          <w:iCs/>
          <w:sz w:val="24"/>
          <w:szCs w:val="24"/>
        </w:rPr>
      </w:pPr>
      <w:r w:rsidRPr="00E41D69">
        <w:rPr>
          <w:rFonts w:ascii="Times New Roman" w:hAnsi="Times New Roman" w:cs="Times New Roman"/>
          <w:sz w:val="24"/>
          <w:szCs w:val="24"/>
        </w:rPr>
        <w:t xml:space="preserve">The 14-year questionnaire included two versions of questions about exercise. In the first version of the questionnaire (8% of the participants) the adolescents were asked: </w:t>
      </w:r>
      <w:r w:rsidRPr="00E41D69">
        <w:rPr>
          <w:rFonts w:ascii="Times New Roman" w:hAnsi="Times New Roman" w:cs="Times New Roman"/>
          <w:i/>
          <w:iCs/>
          <w:sz w:val="24"/>
          <w:szCs w:val="24"/>
        </w:rPr>
        <w:t>Outside of school hours</w:t>
      </w:r>
      <w:r w:rsidR="00B17E75">
        <w:rPr>
          <w:rFonts w:ascii="Times New Roman" w:hAnsi="Times New Roman" w:cs="Times New Roman"/>
          <w:i/>
          <w:iCs/>
          <w:sz w:val="24"/>
          <w:szCs w:val="24"/>
        </w:rPr>
        <w:t>, about</w:t>
      </w:r>
      <w:r w:rsidRPr="00E41D69">
        <w:rPr>
          <w:rFonts w:ascii="Times New Roman" w:hAnsi="Times New Roman" w:cs="Times New Roman"/>
          <w:i/>
          <w:iCs/>
          <w:sz w:val="24"/>
          <w:szCs w:val="24"/>
        </w:rPr>
        <w:t xml:space="preserve"> how many hours a week do you</w:t>
      </w:r>
      <w:r w:rsidR="00D4575C">
        <w:rPr>
          <w:rFonts w:ascii="Times New Roman" w:hAnsi="Times New Roman" w:cs="Times New Roman"/>
          <w:i/>
          <w:iCs/>
          <w:sz w:val="24"/>
          <w:szCs w:val="24"/>
        </w:rPr>
        <w:t xml:space="preserve"> usually</w:t>
      </w:r>
      <w:r w:rsidRPr="00E41D69">
        <w:rPr>
          <w:rFonts w:ascii="Times New Roman" w:hAnsi="Times New Roman" w:cs="Times New Roman"/>
          <w:i/>
          <w:iCs/>
          <w:sz w:val="24"/>
          <w:szCs w:val="24"/>
        </w:rPr>
        <w:t xml:space="preserve"> do sports or physical activities</w:t>
      </w:r>
      <w:r w:rsidR="00B17E75">
        <w:rPr>
          <w:rFonts w:ascii="Times New Roman" w:hAnsi="Times New Roman" w:cs="Times New Roman"/>
          <w:i/>
          <w:iCs/>
          <w:sz w:val="24"/>
          <w:szCs w:val="24"/>
        </w:rPr>
        <w:t xml:space="preserve"> (soccer, handball, running, gymnastics, dance etc.)</w:t>
      </w:r>
      <w:r w:rsidRPr="00E41D69">
        <w:rPr>
          <w:rFonts w:ascii="Times New Roman" w:hAnsi="Times New Roman" w:cs="Times New Roman"/>
          <w:i/>
          <w:iCs/>
          <w:sz w:val="24"/>
          <w:szCs w:val="24"/>
        </w:rPr>
        <w:t xml:space="preserve"> so much that you become out of breath or sweaty? (Never/Less than 1 hour/1-2 hours/3-4 hours/5-7 hours/8-10 hours/11 hours or more). </w:t>
      </w:r>
      <w:r w:rsidRPr="00E41D69">
        <w:rPr>
          <w:rFonts w:ascii="Times New Roman" w:hAnsi="Times New Roman" w:cs="Times New Roman"/>
          <w:sz w:val="24"/>
          <w:szCs w:val="24"/>
        </w:rPr>
        <w:t>In the second version of the questionnaire</w:t>
      </w:r>
      <w:r w:rsidR="005D0A82">
        <w:rPr>
          <w:rFonts w:ascii="Times New Roman" w:hAnsi="Times New Roman" w:cs="Times New Roman"/>
          <w:sz w:val="24"/>
          <w:szCs w:val="24"/>
        </w:rPr>
        <w:t>,</w:t>
      </w:r>
      <w:r w:rsidRPr="00E41D69">
        <w:rPr>
          <w:rFonts w:ascii="Times New Roman" w:hAnsi="Times New Roman" w:cs="Times New Roman"/>
          <w:sz w:val="24"/>
          <w:szCs w:val="24"/>
        </w:rPr>
        <w:t xml:space="preserve"> the adolescents were asked:</w:t>
      </w:r>
      <w:r w:rsidRPr="00E41D69">
        <w:rPr>
          <w:rFonts w:ascii="Times New Roman" w:hAnsi="Times New Roman" w:cs="Times New Roman"/>
          <w:i/>
          <w:iCs/>
          <w:sz w:val="24"/>
          <w:szCs w:val="24"/>
        </w:rPr>
        <w:t xml:space="preserve"> Outside school hours</w:t>
      </w:r>
      <w:r w:rsidR="00B17E75">
        <w:rPr>
          <w:rFonts w:ascii="Times New Roman" w:hAnsi="Times New Roman" w:cs="Times New Roman"/>
          <w:i/>
          <w:iCs/>
          <w:sz w:val="24"/>
          <w:szCs w:val="24"/>
        </w:rPr>
        <w:t>,</w:t>
      </w:r>
      <w:r w:rsidRPr="00E41D69">
        <w:rPr>
          <w:rFonts w:ascii="Times New Roman" w:hAnsi="Times New Roman" w:cs="Times New Roman"/>
          <w:i/>
          <w:iCs/>
          <w:sz w:val="24"/>
          <w:szCs w:val="24"/>
        </w:rPr>
        <w:t xml:space="preserve"> about how many hours a week are you physically active? (Less than 1 hour/1-2 hours/3-4 hours/5-7 hours/8-10 hours/11 hours or more).</w:t>
      </w:r>
    </w:p>
    <w:p w14:paraId="6385DDBF" w14:textId="5B7CCE6C" w:rsidR="00CB6E6E" w:rsidRPr="00E41D69" w:rsidRDefault="00CB6E6E"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Social media communication</w:t>
      </w:r>
    </w:p>
    <w:p w14:paraId="3F9A09D8" w14:textId="5E07F626" w:rsidR="00CB6E6E" w:rsidRPr="00E41D69" w:rsidRDefault="00CB6E6E" w:rsidP="00F63D78">
      <w:pPr>
        <w:spacing w:line="240" w:lineRule="auto"/>
        <w:rPr>
          <w:rFonts w:ascii="Times New Roman" w:hAnsi="Times New Roman" w:cs="Times New Roman"/>
          <w:i/>
          <w:iCs/>
          <w:sz w:val="24"/>
          <w:szCs w:val="24"/>
        </w:rPr>
      </w:pPr>
      <w:r w:rsidRPr="00E41D69">
        <w:rPr>
          <w:rFonts w:ascii="Times New Roman" w:hAnsi="Times New Roman" w:cs="Times New Roman"/>
          <w:sz w:val="24"/>
          <w:szCs w:val="24"/>
        </w:rPr>
        <w:t xml:space="preserve">One item was used to measure social media communication: </w:t>
      </w:r>
      <w:r w:rsidRPr="00E41D69">
        <w:rPr>
          <w:rFonts w:ascii="Times New Roman" w:hAnsi="Times New Roman" w:cs="Times New Roman"/>
          <w:i/>
          <w:iCs/>
          <w:sz w:val="24"/>
          <w:szCs w:val="24"/>
        </w:rPr>
        <w:t xml:space="preserve">How much time do you usually spend during one weekday on communicating with friends on social media </w:t>
      </w:r>
      <w:r w:rsidRPr="00E41D69">
        <w:rPr>
          <w:rFonts w:ascii="Times New Roman" w:hAnsi="Times New Roman" w:cs="Times New Roman"/>
          <w:sz w:val="24"/>
          <w:szCs w:val="24"/>
        </w:rPr>
        <w:t>(Never or rarely/Less than 1 hour/1-2 hours/3-4 hours/5-6 hours/7 hours or more).</w:t>
      </w:r>
    </w:p>
    <w:p w14:paraId="7498201D" w14:textId="4DF73447" w:rsidR="00CB6E6E" w:rsidRPr="00E41D69" w:rsidRDefault="00CB6E6E"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Screen time</w:t>
      </w:r>
    </w:p>
    <w:p w14:paraId="2088EA87" w14:textId="5302902C" w:rsidR="00CB6E6E" w:rsidRPr="00E41D69" w:rsidRDefault="00CB6E6E"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 xml:space="preserve">Similarly, a variable was created for screen time: </w:t>
      </w:r>
      <w:r w:rsidRPr="00E41D69">
        <w:rPr>
          <w:rFonts w:ascii="Times New Roman" w:hAnsi="Times New Roman" w:cs="Times New Roman"/>
          <w:i/>
          <w:iCs/>
          <w:sz w:val="24"/>
          <w:szCs w:val="24"/>
        </w:rPr>
        <w:t>How much time do you usually spend during one weekday on sitting/lying down with PC, mobile or tablet</w:t>
      </w:r>
      <w:r w:rsidRPr="00E41D69">
        <w:rPr>
          <w:rFonts w:ascii="Times New Roman" w:hAnsi="Times New Roman" w:cs="Times New Roman"/>
          <w:sz w:val="24"/>
          <w:szCs w:val="24"/>
        </w:rPr>
        <w:t xml:space="preserve"> (Never or rarely/Less than 1 hour/1-2 hours/3-4 hours/5-6 hours/7 hours or more). Both variables were scored from 1 (Never) to 6 (7 hours or more).</w:t>
      </w:r>
    </w:p>
    <w:p w14:paraId="2252EA04" w14:textId="000768D4" w:rsidR="00C02950" w:rsidRPr="00E41D69" w:rsidRDefault="00C02950"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Body Mass Index</w:t>
      </w:r>
    </w:p>
    <w:p w14:paraId="7126212D" w14:textId="46D15B1E" w:rsidR="00C02950" w:rsidRPr="00E41D69" w:rsidRDefault="00C02950"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Using the “</w:t>
      </w:r>
      <w:proofErr w:type="spellStart"/>
      <w:r w:rsidRPr="00E41D69">
        <w:rPr>
          <w:rFonts w:ascii="Times New Roman" w:hAnsi="Times New Roman" w:cs="Times New Roman"/>
          <w:sz w:val="24"/>
          <w:szCs w:val="24"/>
        </w:rPr>
        <w:t>fastDummies</w:t>
      </w:r>
      <w:proofErr w:type="spellEnd"/>
      <w:r w:rsidRPr="00E41D69">
        <w:rPr>
          <w:rFonts w:ascii="Times New Roman" w:hAnsi="Times New Roman" w:cs="Times New Roman"/>
          <w:sz w:val="24"/>
          <w:szCs w:val="24"/>
        </w:rPr>
        <w:t>” R package, we created two dummy variables with the “Normal weight” category set as reference.</w:t>
      </w:r>
      <w:r w:rsidR="0030684F" w:rsidRPr="00E41D69">
        <w:rPr>
          <w:rFonts w:ascii="Times New Roman" w:hAnsi="Times New Roman" w:cs="Times New Roman"/>
          <w:sz w:val="24"/>
          <w:szCs w:val="24"/>
        </w:rPr>
        <w:t xml:space="preserve"> The two dummy variables were: “Underweight vs. Normal weight” and “Overweight vs. Normal weight”. </w:t>
      </w:r>
      <w:r w:rsidR="00870C61" w:rsidRPr="00E41D69">
        <w:rPr>
          <w:rFonts w:ascii="Times New Roman" w:hAnsi="Times New Roman" w:cs="Times New Roman"/>
          <w:sz w:val="24"/>
          <w:szCs w:val="24"/>
        </w:rPr>
        <w:t xml:space="preserve">Body Mass Index was not responded to in 2017. </w:t>
      </w:r>
    </w:p>
    <w:p w14:paraId="5A079DE3" w14:textId="11949583" w:rsidR="004D693E" w:rsidRPr="00E41D69" w:rsidRDefault="004D693E"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Hopkins Symptom Checklist (SCL-10</w:t>
      </w:r>
      <w:r w:rsidR="007E3B12" w:rsidRPr="00E41D69">
        <w:rPr>
          <w:rFonts w:ascii="Times New Roman" w:hAnsi="Times New Roman" w:cs="Times New Roman"/>
          <w:i/>
          <w:iCs/>
          <w:sz w:val="24"/>
          <w:szCs w:val="24"/>
        </w:rPr>
        <w:t>)</w:t>
      </w:r>
    </w:p>
    <w:p w14:paraId="4DB538B2" w14:textId="1A2CC9DD" w:rsidR="004D693E" w:rsidRPr="00E41D69" w:rsidRDefault="004D693E"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The SCL-10 is a shortened version of the complete 90-item SCL-90, designed for screening of anxiety and depression symptoms with 5 items each.</w:t>
      </w:r>
      <w:r w:rsidR="007C0873" w:rsidRPr="00E41D69">
        <w:rPr>
          <w:rFonts w:ascii="Times New Roman" w:hAnsi="Times New Roman" w:cs="Times New Roman"/>
          <w:sz w:val="24"/>
          <w:szCs w:val="24"/>
        </w:rPr>
        <w:t xml:space="preserve"> Cronbach’s alpha of SCL-10 was 0.92.</w:t>
      </w:r>
      <w:r w:rsidR="00D67169" w:rsidRPr="00E41D69">
        <w:rPr>
          <w:rFonts w:ascii="Times New Roman" w:hAnsi="Times New Roman" w:cs="Times New Roman"/>
          <w:sz w:val="24"/>
          <w:szCs w:val="24"/>
        </w:rPr>
        <w:t xml:space="preserve"> SCL</w:t>
      </w:r>
      <w:r w:rsidR="001406CD" w:rsidRPr="00E41D69">
        <w:rPr>
          <w:rFonts w:ascii="Times New Roman" w:hAnsi="Times New Roman" w:cs="Times New Roman"/>
          <w:sz w:val="24"/>
          <w:szCs w:val="24"/>
        </w:rPr>
        <w:t>-10</w:t>
      </w:r>
      <w:r w:rsidR="00D67169" w:rsidRPr="00E41D69">
        <w:rPr>
          <w:rFonts w:ascii="Times New Roman" w:hAnsi="Times New Roman" w:cs="Times New Roman"/>
          <w:sz w:val="24"/>
          <w:szCs w:val="24"/>
        </w:rPr>
        <w:t xml:space="preserve"> was not responded to in 2017.</w:t>
      </w:r>
    </w:p>
    <w:p w14:paraId="541CB249" w14:textId="7BA9DB43" w:rsidR="004B35BC" w:rsidRPr="00E41D69" w:rsidRDefault="00102AD2"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Perceived</w:t>
      </w:r>
      <w:r w:rsidR="004B35BC" w:rsidRPr="00E41D69">
        <w:rPr>
          <w:rFonts w:ascii="Times New Roman" w:hAnsi="Times New Roman" w:cs="Times New Roman"/>
          <w:i/>
          <w:iCs/>
          <w:sz w:val="24"/>
          <w:szCs w:val="24"/>
        </w:rPr>
        <w:t xml:space="preserve"> Stress Scale</w:t>
      </w:r>
      <w:r w:rsidR="00A71153" w:rsidRPr="00E41D69">
        <w:rPr>
          <w:rFonts w:ascii="Times New Roman" w:hAnsi="Times New Roman" w:cs="Times New Roman"/>
          <w:i/>
          <w:iCs/>
          <w:sz w:val="24"/>
          <w:szCs w:val="24"/>
        </w:rPr>
        <w:t xml:space="preserve"> (PSS-4)</w:t>
      </w:r>
    </w:p>
    <w:p w14:paraId="38FBE85D" w14:textId="78E03EF3" w:rsidR="0027115B" w:rsidRPr="00E41D69" w:rsidRDefault="008202C8"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 xml:space="preserve">The Cronbach’s alpha of </w:t>
      </w:r>
      <w:r w:rsidR="00A71153" w:rsidRPr="00E41D69">
        <w:rPr>
          <w:rFonts w:ascii="Times New Roman" w:hAnsi="Times New Roman" w:cs="Times New Roman"/>
          <w:sz w:val="24"/>
          <w:szCs w:val="24"/>
        </w:rPr>
        <w:t>PSS-4</w:t>
      </w:r>
      <w:r w:rsidRPr="00E41D69">
        <w:rPr>
          <w:rFonts w:ascii="Times New Roman" w:hAnsi="Times New Roman" w:cs="Times New Roman"/>
          <w:sz w:val="24"/>
          <w:szCs w:val="24"/>
        </w:rPr>
        <w:t xml:space="preserve"> was 0.63.</w:t>
      </w:r>
    </w:p>
    <w:p w14:paraId="15B5123F" w14:textId="385D0A91" w:rsidR="007C49B5" w:rsidRPr="00E41D69" w:rsidRDefault="007C49B5"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Parent-child conflict</w:t>
      </w:r>
    </w:p>
    <w:p w14:paraId="1E90BE84" w14:textId="01FA719B" w:rsidR="007C49B5" w:rsidRPr="00E41D69" w:rsidRDefault="00AE2D95"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 xml:space="preserve">The adolescents were </w:t>
      </w:r>
      <w:r w:rsidR="007E3B12" w:rsidRPr="00E41D69">
        <w:rPr>
          <w:rFonts w:ascii="Times New Roman" w:hAnsi="Times New Roman" w:cs="Times New Roman"/>
          <w:sz w:val="24"/>
          <w:szCs w:val="24"/>
        </w:rPr>
        <w:t>asked:</w:t>
      </w:r>
      <w:r w:rsidR="007E3B12" w:rsidRPr="00E41D69">
        <w:rPr>
          <w:rFonts w:ascii="Times New Roman" w:hAnsi="Times New Roman" w:cs="Times New Roman"/>
          <w:i/>
          <w:iCs/>
          <w:sz w:val="24"/>
          <w:szCs w:val="24"/>
        </w:rPr>
        <w:t xml:space="preserve"> My</w:t>
      </w:r>
      <w:r w:rsidR="007F2DE7" w:rsidRPr="00E41D69">
        <w:rPr>
          <w:rFonts w:ascii="Times New Roman" w:hAnsi="Times New Roman" w:cs="Times New Roman"/>
          <w:i/>
          <w:iCs/>
          <w:sz w:val="24"/>
          <w:szCs w:val="24"/>
        </w:rPr>
        <w:t xml:space="preserve"> parents criticize me; my parents irritate me; my parents hurt my feelings and my parents and I get into arguments (1-Never/2-Now and then/3-Often/4-Almost all the time).</w:t>
      </w:r>
      <w:r w:rsidR="00943995" w:rsidRPr="00E41D69">
        <w:rPr>
          <w:rFonts w:ascii="Times New Roman" w:hAnsi="Times New Roman" w:cs="Times New Roman"/>
          <w:i/>
          <w:iCs/>
          <w:sz w:val="24"/>
          <w:szCs w:val="24"/>
        </w:rPr>
        <w:t xml:space="preserve"> </w:t>
      </w:r>
      <w:r w:rsidR="00943995" w:rsidRPr="00E41D69">
        <w:rPr>
          <w:rFonts w:ascii="Times New Roman" w:hAnsi="Times New Roman" w:cs="Times New Roman"/>
          <w:sz w:val="24"/>
          <w:szCs w:val="24"/>
        </w:rPr>
        <w:t>The Cronbach’s alpha for this scale was 0.72.</w:t>
      </w:r>
    </w:p>
    <w:p w14:paraId="7F892750" w14:textId="6B0E6559" w:rsidR="00140798" w:rsidRPr="00E41D69" w:rsidRDefault="00140798"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 xml:space="preserve">Mothers’ history of eating disorder </w:t>
      </w:r>
    </w:p>
    <w:p w14:paraId="4CBC365C" w14:textId="142DCFCB" w:rsidR="005116B0" w:rsidRPr="00E41D69" w:rsidRDefault="00140798"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The “Phenotools” R package</w:t>
      </w:r>
      <w:r w:rsidR="00F41DE0" w:rsidRPr="00E41D69">
        <w:rPr>
          <w:rFonts w:ascii="Times New Roman" w:hAnsi="Times New Roman" w:cs="Times New Roman"/>
          <w:sz w:val="24"/>
          <w:szCs w:val="24"/>
        </w:rPr>
        <w:fldChar w:fldCharType="begin"/>
      </w:r>
      <w:r w:rsidR="001D7EDE">
        <w:rPr>
          <w:rFonts w:ascii="Times New Roman" w:hAnsi="Times New Roman" w:cs="Times New Roman"/>
          <w:sz w:val="24"/>
          <w:szCs w:val="24"/>
        </w:rPr>
        <w:instrText xml:space="preserve"> ADDIN EN.CITE &lt;EndNote&gt;&lt;Cite&gt;&lt;Author&gt;Hannigan&lt;/Author&gt;&lt;Year&gt;2023&lt;/Year&gt;&lt;RecNum&gt;214&lt;/RecNum&gt;&lt;DisplayText&gt;&lt;style face="superscript"&gt;6&lt;/style&gt;&lt;/DisplayText&gt;&lt;record&gt;&lt;rec-number&gt;214&lt;/rec-number&gt;&lt;foreign-keys&gt;&lt;key app="EN" db-id="txvfp2dxpa92dseewdtvfxtc05ww22eewt90" timestamp="1697106886"&gt;214&lt;/key&gt;&lt;/foreign-keys&gt;&lt;ref-type name="Journal Article"&gt;17&lt;/ref-type&gt;&lt;contributors&gt;&lt;authors&gt;&lt;author&gt;Hannigan, L. J., Corfield, E.C., Askelund, A.D., Askeland, R.B., Hegemann, L., Jensen, P., Pettersen, J.H., Rayner, C., Ayorech, Z., Bakken, N.B., Wootton, R., Ask, H., Havdahl, A.&lt;/author&gt;&lt;/authors&gt;&lt;/contributors&gt;&lt;titles&gt;&lt;title&gt;phenotools: and R package to facilitate efficient and reproducible use of phenotypic data from MoBa and linked registry sources in the TSD environment. &lt;/title&gt;&lt;/titles&gt;&lt;dates&gt;&lt;year&gt;2023&lt;/year&gt;&lt;/dates&gt;&lt;urls&gt;&lt;/urls&gt;&lt;electronic-resource-num&gt;10.17605/OSF.IO/6G8BJ&lt;/electronic-resource-num&gt;&lt;/record&gt;&lt;/Cite&gt;&lt;/EndNote&gt;</w:instrText>
      </w:r>
      <w:r w:rsidR="00F41DE0" w:rsidRPr="00E41D69">
        <w:rPr>
          <w:rFonts w:ascii="Times New Roman" w:hAnsi="Times New Roman" w:cs="Times New Roman"/>
          <w:sz w:val="24"/>
          <w:szCs w:val="24"/>
        </w:rPr>
        <w:fldChar w:fldCharType="separate"/>
      </w:r>
      <w:r w:rsidR="001D7EDE" w:rsidRPr="001D7EDE">
        <w:rPr>
          <w:rFonts w:ascii="Times New Roman" w:hAnsi="Times New Roman" w:cs="Times New Roman"/>
          <w:noProof/>
          <w:sz w:val="24"/>
          <w:szCs w:val="24"/>
          <w:vertAlign w:val="superscript"/>
        </w:rPr>
        <w:t>6</w:t>
      </w:r>
      <w:r w:rsidR="00F41DE0" w:rsidRPr="00E41D69">
        <w:rPr>
          <w:rFonts w:ascii="Times New Roman" w:hAnsi="Times New Roman" w:cs="Times New Roman"/>
          <w:sz w:val="24"/>
          <w:szCs w:val="24"/>
        </w:rPr>
        <w:fldChar w:fldCharType="end"/>
      </w:r>
      <w:r w:rsidR="00F41DE0" w:rsidRPr="00E41D69">
        <w:rPr>
          <w:rFonts w:ascii="Times New Roman" w:hAnsi="Times New Roman" w:cs="Times New Roman"/>
          <w:sz w:val="24"/>
          <w:szCs w:val="24"/>
        </w:rPr>
        <w:t xml:space="preserve"> </w:t>
      </w:r>
      <w:r w:rsidRPr="00E41D69">
        <w:rPr>
          <w:rFonts w:ascii="Times New Roman" w:hAnsi="Times New Roman" w:cs="Times New Roman"/>
          <w:sz w:val="24"/>
          <w:szCs w:val="24"/>
        </w:rPr>
        <w:t xml:space="preserve">was used to code individuals with “Yes” if they were ever diagnosed in NPR with the ICD-10 code for eating disorders  (“F50”) or ever registered in KURH with the ICPC-2 code for Anorexia nervosa/bulimia (“P86”). Additionally, the mothers </w:t>
      </w:r>
      <w:r w:rsidRPr="00E41D69">
        <w:rPr>
          <w:rFonts w:ascii="Times New Roman" w:hAnsi="Times New Roman" w:cs="Times New Roman"/>
          <w:sz w:val="24"/>
          <w:szCs w:val="24"/>
        </w:rPr>
        <w:lastRenderedPageBreak/>
        <w:t xml:space="preserve">answered an item in the MoBa questionnaires sent out when they were 6 months pregnant asking whether they ever had received a diagnosis for eating disorders. </w:t>
      </w:r>
    </w:p>
    <w:p w14:paraId="27B1D92D" w14:textId="77777777" w:rsidR="00140798" w:rsidRPr="00E41D69" w:rsidRDefault="00140798" w:rsidP="00F63D78">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Polygenic scores</w:t>
      </w:r>
    </w:p>
    <w:p w14:paraId="0CB67553" w14:textId="61D6DA22" w:rsidR="00140798" w:rsidRPr="00E41D69" w:rsidRDefault="00140798"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PRSice2</w:t>
      </w:r>
      <w:r w:rsidRPr="00E41D69">
        <w:rPr>
          <w:rFonts w:ascii="Times New Roman" w:hAnsi="Times New Roman" w:cs="Times New Roman"/>
          <w:sz w:val="24"/>
          <w:szCs w:val="24"/>
        </w:rPr>
        <w:fldChar w:fldCharType="begin"/>
      </w:r>
      <w:r w:rsidR="001D7EDE">
        <w:rPr>
          <w:rFonts w:ascii="Times New Roman" w:hAnsi="Times New Roman" w:cs="Times New Roman"/>
          <w:sz w:val="24"/>
          <w:szCs w:val="24"/>
        </w:rPr>
        <w:instrText xml:space="preserve"> ADDIN EN.CITE &lt;EndNote&gt;&lt;Cite&gt;&lt;Author&gt;Choi&lt;/Author&gt;&lt;Year&gt;2019&lt;/Year&gt;&lt;RecNum&gt;8&lt;/RecNum&gt;&lt;DisplayText&gt;&lt;style face="superscript"&gt;7&lt;/style&gt;&lt;/DisplayText&gt;&lt;record&gt;&lt;rec-number&gt;8&lt;/rec-number&gt;&lt;foreign-keys&gt;&lt;key app="EN" db-id="txvfp2dxpa92dseewdtvfxtc05ww22eewt90" timestamp="1645774694"&gt;8&lt;/key&gt;&lt;/foreign-keys&gt;&lt;ref-type name="Journal Article"&gt;17&lt;/ref-type&gt;&lt;contributors&gt;&lt;authors&gt;&lt;author&gt;Choi, S. W.&lt;/author&gt;&lt;author&gt;O&amp;apos;Reilly, P. F.&lt;/author&gt;&lt;/authors&gt;&lt;/contributors&gt;&lt;auth-address&gt;MRC Social, Genetic and Developmental Psychiatry Centre, Institute of Psychiatry, Psychology and Neuroscience, King&amp;apos;s College London, De Crespigny Park, Denmark Hill, London, UK, SE5 8AF.&amp;#xD;Department of Genetics and Genomic Sciences, Icahn School of Medicine, Mount Sinai, 1 Gustave L. Levy Pl, New York City, NY 10029, USA.&lt;/auth-address&gt;&lt;titles&gt;&lt;title&gt;PRSice-2: Polygenic Risk Score software for biobank-scale data&lt;/title&gt;&lt;secondary-title&gt;Gigascience&lt;/secondary-title&gt;&lt;/titles&gt;&lt;periodical&gt;&lt;full-title&gt;Gigascience&lt;/full-title&gt;&lt;/periodical&gt;&lt;volume&gt;8&lt;/volume&gt;&lt;number&gt;7&lt;/number&gt;&lt;edition&gt;2019/07/16&lt;/edition&gt;&lt;keywords&gt;&lt;keyword&gt;Animals&lt;/keyword&gt;&lt;keyword&gt;Big Data&lt;/keyword&gt;&lt;keyword&gt;Genome-Wide Association Study/*methods&lt;/keyword&gt;&lt;keyword&gt;Humans&lt;/keyword&gt;&lt;keyword&gt;*Multifactorial Inheritance&lt;/keyword&gt;&lt;keyword&gt;Quantitative Trait Loci&lt;/keyword&gt;&lt;keyword&gt;*Software&lt;/keyword&gt;&lt;keyword&gt;*gwas&lt;/keyword&gt;&lt;keyword&gt;*imputation&lt;/keyword&gt;&lt;keyword&gt;*polygenic risk score&lt;/keyword&gt;&lt;/keywords&gt;&lt;dates&gt;&lt;year&gt;2019&lt;/year&gt;&lt;pub-dates&gt;&lt;date&gt;Jul 1&lt;/date&gt;&lt;/pub-dates&gt;&lt;/dates&gt;&lt;isbn&gt;2047-217X (Electronic)&amp;#xD;2047-217X (Linking)&lt;/isbn&gt;&lt;accession-num&gt;31307061&lt;/accession-num&gt;&lt;urls&gt;&lt;related-urls&gt;&lt;url&gt;https://www.ncbi.nlm.nih.gov/pubmed/31307061&lt;/url&gt;&lt;/related-urls&gt;&lt;/urls&gt;&lt;custom2&gt;PMC6629542&lt;/custom2&gt;&lt;electronic-resource-num&gt;10.1093/gigascience/giz082&lt;/electronic-resource-num&gt;&lt;/record&gt;&lt;/Cite&gt;&lt;/EndNote&gt;</w:instrText>
      </w:r>
      <w:r w:rsidRPr="00E41D69">
        <w:rPr>
          <w:rFonts w:ascii="Times New Roman" w:hAnsi="Times New Roman" w:cs="Times New Roman"/>
          <w:sz w:val="24"/>
          <w:szCs w:val="24"/>
        </w:rPr>
        <w:fldChar w:fldCharType="separate"/>
      </w:r>
      <w:r w:rsidR="001D7EDE" w:rsidRPr="001D7EDE">
        <w:rPr>
          <w:rFonts w:ascii="Times New Roman" w:hAnsi="Times New Roman" w:cs="Times New Roman"/>
          <w:noProof/>
          <w:sz w:val="24"/>
          <w:szCs w:val="24"/>
          <w:vertAlign w:val="superscript"/>
        </w:rPr>
        <w:t>7</w:t>
      </w:r>
      <w:r w:rsidRPr="00E41D69">
        <w:rPr>
          <w:rFonts w:ascii="Times New Roman" w:hAnsi="Times New Roman" w:cs="Times New Roman"/>
          <w:sz w:val="24"/>
          <w:szCs w:val="24"/>
        </w:rPr>
        <w:fldChar w:fldCharType="end"/>
      </w:r>
      <w:r w:rsidRPr="00E41D69">
        <w:rPr>
          <w:rFonts w:ascii="Times New Roman" w:hAnsi="Times New Roman" w:cs="Times New Roman"/>
          <w:sz w:val="24"/>
          <w:szCs w:val="24"/>
        </w:rPr>
        <w:t xml:space="preserve"> was used to create polygenic scores (PGS) for each adolescent based on summary statistics from genome-wide association studies (GWAS). The summary statistics for each PGS </w:t>
      </w:r>
      <w:r w:rsidR="00B4214F" w:rsidRPr="00E41D69">
        <w:rPr>
          <w:rFonts w:ascii="Times New Roman" w:hAnsi="Times New Roman" w:cs="Times New Roman"/>
          <w:sz w:val="24"/>
          <w:szCs w:val="24"/>
        </w:rPr>
        <w:t xml:space="preserve">were </w:t>
      </w:r>
      <w:r w:rsidRPr="00E41D69">
        <w:rPr>
          <w:rFonts w:ascii="Times New Roman" w:hAnsi="Times New Roman" w:cs="Times New Roman"/>
          <w:sz w:val="24"/>
          <w:szCs w:val="24"/>
        </w:rPr>
        <w:t xml:space="preserve">filtered for minor allele frequencies (MAF&gt;1%) and INFO threshold &gt;.8. A range of p-value thresholds was selected to create the PGS (&lt;5e-08, &lt;1e-6, &lt;1e-4, &lt;.001, &lt;.01, &lt;.05, &lt;.1, &lt;.2, &lt;.5 and 1). Further, we used </w:t>
      </w:r>
      <w:r w:rsidR="00B4214F" w:rsidRPr="00E41D69">
        <w:rPr>
          <w:rFonts w:ascii="Times New Roman" w:hAnsi="Times New Roman" w:cs="Times New Roman"/>
          <w:sz w:val="24"/>
          <w:szCs w:val="24"/>
        </w:rPr>
        <w:t xml:space="preserve">principal </w:t>
      </w:r>
      <w:r w:rsidRPr="00E41D69">
        <w:rPr>
          <w:rFonts w:ascii="Times New Roman" w:hAnsi="Times New Roman" w:cs="Times New Roman"/>
          <w:sz w:val="24"/>
          <w:szCs w:val="24"/>
        </w:rPr>
        <w:t xml:space="preserve">component analysis (PCA) on these 10 PGS (calculated based on different thresholds) and used the first PGS </w:t>
      </w:r>
      <w:r w:rsidR="00B4214F" w:rsidRPr="00E41D69">
        <w:rPr>
          <w:rFonts w:ascii="Times New Roman" w:hAnsi="Times New Roman" w:cs="Times New Roman"/>
          <w:sz w:val="24"/>
          <w:szCs w:val="24"/>
        </w:rPr>
        <w:t xml:space="preserve">principal </w:t>
      </w:r>
      <w:r w:rsidRPr="00E41D69">
        <w:rPr>
          <w:rFonts w:ascii="Times New Roman" w:hAnsi="Times New Roman" w:cs="Times New Roman"/>
          <w:sz w:val="24"/>
          <w:szCs w:val="24"/>
        </w:rPr>
        <w:t>component as the predictor variable in our models</w:t>
      </w:r>
      <w:r w:rsidRPr="00E41D69">
        <w:rPr>
          <w:rFonts w:ascii="Times New Roman" w:hAnsi="Times New Roman" w:cs="Times New Roman"/>
          <w:sz w:val="24"/>
          <w:szCs w:val="24"/>
        </w:rPr>
        <w:fldChar w:fldCharType="begin"/>
      </w:r>
      <w:r w:rsidR="001D7EDE">
        <w:rPr>
          <w:rFonts w:ascii="Times New Roman" w:hAnsi="Times New Roman" w:cs="Times New Roman"/>
          <w:sz w:val="24"/>
          <w:szCs w:val="24"/>
        </w:rPr>
        <w:instrText xml:space="preserve"> ADDIN EN.CITE &lt;EndNote&gt;&lt;Cite&gt;&lt;Author&gt;Coombes&lt;/Author&gt;&lt;Year&gt;2020&lt;/Year&gt;&lt;RecNum&gt;43&lt;/RecNum&gt;&lt;DisplayText&gt;&lt;style face="superscript"&gt;8&lt;/style&gt;&lt;/DisplayText&gt;&lt;record&gt;&lt;rec-number&gt;43&lt;/rec-number&gt;&lt;foreign-keys&gt;&lt;key app="EN" db-id="txvfp2dxpa92dseewdtvfxtc05ww22eewt90" timestamp="1646750198"&gt;43&lt;/key&gt;&lt;/foreign-keys&gt;&lt;ref-type name="Journal Article"&gt;17&lt;/ref-type&gt;&lt;contributors&gt;&lt;authors&gt;&lt;author&gt;Coombes, Brandon J&lt;/author&gt;&lt;author&gt;Ploner, Alexander&lt;/author&gt;&lt;author&gt;Bergen, Sarah E&lt;/author&gt;&lt;author&gt;Biernacka, Joanna M&lt;/author&gt;&lt;/authors&gt;&lt;/contributors&gt;&lt;titles&gt;&lt;title&gt;A principal component approach to improve association testing with polygenic risk scores&lt;/title&gt;&lt;secondary-title&gt;Genetic epidemiology&lt;/secondary-title&gt;&lt;/titles&gt;&lt;periodical&gt;&lt;full-title&gt;Genetic Epidemiology&lt;/full-title&gt;&lt;abbr-1&gt;Genet. Epidemiol.&lt;/abbr-1&gt;&lt;abbr-2&gt;Genet Epidemiol&lt;/abbr-2&gt;&lt;/periodical&gt;&lt;pages&gt;676-686&lt;/pages&gt;&lt;volume&gt;44&lt;/volume&gt;&lt;number&gt;7&lt;/number&gt;&lt;dates&gt;&lt;year&gt;2020&lt;/year&gt;&lt;/dates&gt;&lt;isbn&gt;0741-0395&lt;/isbn&gt;&lt;urls&gt;&lt;/urls&gt;&lt;/record&gt;&lt;/Cite&gt;&lt;/EndNote&gt;</w:instrText>
      </w:r>
      <w:r w:rsidRPr="00E41D69">
        <w:rPr>
          <w:rFonts w:ascii="Times New Roman" w:hAnsi="Times New Roman" w:cs="Times New Roman"/>
          <w:sz w:val="24"/>
          <w:szCs w:val="24"/>
        </w:rPr>
        <w:fldChar w:fldCharType="separate"/>
      </w:r>
      <w:r w:rsidR="001D7EDE" w:rsidRPr="001D7EDE">
        <w:rPr>
          <w:rFonts w:ascii="Times New Roman" w:hAnsi="Times New Roman" w:cs="Times New Roman"/>
          <w:noProof/>
          <w:sz w:val="24"/>
          <w:szCs w:val="24"/>
          <w:vertAlign w:val="superscript"/>
        </w:rPr>
        <w:t>8</w:t>
      </w:r>
      <w:r w:rsidRPr="00E41D69">
        <w:rPr>
          <w:rFonts w:ascii="Times New Roman" w:hAnsi="Times New Roman" w:cs="Times New Roman"/>
          <w:sz w:val="24"/>
          <w:szCs w:val="24"/>
        </w:rPr>
        <w:fldChar w:fldCharType="end"/>
      </w:r>
      <w:r w:rsidRPr="00E41D69">
        <w:rPr>
          <w:rFonts w:ascii="Times New Roman" w:hAnsi="Times New Roman" w:cs="Times New Roman"/>
          <w:sz w:val="24"/>
          <w:szCs w:val="24"/>
        </w:rPr>
        <w:t xml:space="preserve">. This approach will reduce the risk of type 1 error (false positives) and overfitting. </w:t>
      </w:r>
    </w:p>
    <w:p w14:paraId="4CB0A849" w14:textId="69637645" w:rsidR="00041D3F" w:rsidRPr="00E41D69" w:rsidRDefault="00041D3F" w:rsidP="00041D3F">
      <w:pPr>
        <w:spacing w:line="240" w:lineRule="auto"/>
        <w:rPr>
          <w:rFonts w:ascii="Times New Roman" w:hAnsi="Times New Roman" w:cs="Times New Roman"/>
          <w:i/>
          <w:iCs/>
          <w:sz w:val="24"/>
          <w:szCs w:val="24"/>
        </w:rPr>
      </w:pPr>
      <w:r w:rsidRPr="00E41D69">
        <w:rPr>
          <w:rFonts w:ascii="Times New Roman" w:hAnsi="Times New Roman" w:cs="Times New Roman"/>
          <w:i/>
          <w:iCs/>
          <w:sz w:val="24"/>
          <w:szCs w:val="24"/>
        </w:rPr>
        <w:t>Year of response</w:t>
      </w:r>
    </w:p>
    <w:p w14:paraId="7D9EC17B" w14:textId="1EB8FE85" w:rsidR="00041D3F" w:rsidRPr="00E41D69" w:rsidRDefault="00041D3F" w:rsidP="00F63D78">
      <w:pPr>
        <w:spacing w:line="240" w:lineRule="auto"/>
        <w:rPr>
          <w:rFonts w:ascii="Times New Roman" w:hAnsi="Times New Roman" w:cs="Times New Roman"/>
          <w:sz w:val="24"/>
          <w:szCs w:val="24"/>
        </w:rPr>
      </w:pPr>
      <w:r w:rsidRPr="00E41D69">
        <w:rPr>
          <w:rFonts w:ascii="Times New Roman" w:hAnsi="Times New Roman" w:cs="Times New Roman"/>
          <w:sz w:val="24"/>
          <w:szCs w:val="24"/>
        </w:rPr>
        <w:t>Year of response was coded from 0-2 within the pre-pandemic and pandemic period</w:t>
      </w:r>
      <w:r w:rsidR="00055247" w:rsidRPr="00E41D69">
        <w:rPr>
          <w:rFonts w:ascii="Times New Roman" w:hAnsi="Times New Roman" w:cs="Times New Roman"/>
          <w:sz w:val="24"/>
          <w:szCs w:val="24"/>
        </w:rPr>
        <w:t xml:space="preserve"> (</w:t>
      </w:r>
      <w:r w:rsidRPr="00E41D69">
        <w:rPr>
          <w:rFonts w:ascii="Times New Roman" w:hAnsi="Times New Roman" w:cs="Times New Roman"/>
          <w:sz w:val="24"/>
          <w:szCs w:val="24"/>
        </w:rPr>
        <w:t>2017=0, 2018=1, 2019=2, 2020=0, 2021=1, 2022=2)</w:t>
      </w:r>
    </w:p>
    <w:p w14:paraId="6B3C2CA6" w14:textId="71035BF4" w:rsidR="003E45D2" w:rsidRPr="00E41D69" w:rsidRDefault="003E45D2" w:rsidP="003E45D2">
      <w:pPr>
        <w:pStyle w:val="Heading2"/>
        <w:rPr>
          <w:b/>
          <w:bCs/>
          <w:color w:val="auto"/>
        </w:rPr>
      </w:pPr>
      <w:bookmarkStart w:id="19" w:name="_Toc180943105"/>
      <w:r w:rsidRPr="00E41D69">
        <w:rPr>
          <w:b/>
          <w:bCs/>
          <w:color w:val="auto"/>
        </w:rPr>
        <w:t>S</w:t>
      </w:r>
      <w:r w:rsidR="00D8500E">
        <w:rPr>
          <w:b/>
          <w:bCs/>
          <w:color w:val="auto"/>
        </w:rPr>
        <w:t>ection</w:t>
      </w:r>
      <w:r w:rsidRPr="00E41D69">
        <w:rPr>
          <w:b/>
          <w:bCs/>
          <w:color w:val="auto"/>
        </w:rPr>
        <w:t xml:space="preserve"> </w:t>
      </w:r>
      <w:r w:rsidR="00D57E16" w:rsidRPr="00E41D69">
        <w:rPr>
          <w:b/>
          <w:bCs/>
          <w:color w:val="auto"/>
        </w:rPr>
        <w:t>7</w:t>
      </w:r>
      <w:r w:rsidR="00FD1425" w:rsidRPr="00E41D69">
        <w:rPr>
          <w:b/>
          <w:bCs/>
          <w:color w:val="auto"/>
        </w:rPr>
        <w:t>:</w:t>
      </w:r>
      <w:r w:rsidRPr="00E41D69">
        <w:rPr>
          <w:b/>
          <w:bCs/>
          <w:color w:val="auto"/>
        </w:rPr>
        <w:t xml:space="preserve"> Measurement invariance testing across pandemic groups and latent mean comparisons</w:t>
      </w:r>
      <w:bookmarkEnd w:id="19"/>
    </w:p>
    <w:p w14:paraId="7E89DCA7" w14:textId="540F5A55" w:rsidR="003E45D2" w:rsidRPr="00E41D69" w:rsidRDefault="003E45D2" w:rsidP="003E45D2">
      <w:pPr>
        <w:spacing w:line="240" w:lineRule="auto"/>
        <w:rPr>
          <w:rFonts w:ascii="Times New Roman" w:hAnsi="Times New Roman" w:cs="Times New Roman"/>
          <w:sz w:val="24"/>
          <w:szCs w:val="24"/>
        </w:rPr>
      </w:pPr>
      <w:r w:rsidRPr="00E41D69">
        <w:rPr>
          <w:rFonts w:ascii="Times New Roman" w:hAnsi="Times New Roman" w:cs="Times New Roman"/>
          <w:sz w:val="24"/>
          <w:szCs w:val="24"/>
        </w:rPr>
        <w:t xml:space="preserve">Measurement invariance testing across pandemic groups was conducted using multi-group CFA as an exploratory analysis for girls and boys separately using similar steps as previously (see Table S9). At the configural step, the baseline models showed excellent fit for both groups (girls: CFI = 0.096, RMSEA = 0.027, TLI = 0.995, SRMR = 0.029, boys: CFI = 0.991, RMSEA = 0.023, TLI = 0.987, SRMR = 0.036). Next, factor loadings were constrained to be equal across groups resulting in a stable CFA for girls and a slight decrease in CFA for boys (girls: ΔCFI = 0, boys: ΔCFI = -0.001) and a stable RMSEA for boys and girls (girls: ΔRMSEA = 0, boys: ΔRMSEA = 0). As the change in CFA was less than the commonly used threshold (ΔCFI &lt; 0.01), threshold invariance held at this step (girls: CFI = 0.996, RMSEA = 0.027, TLI = 0.995, SRMR = 0.031, boys: CFI = 0.990, RMSEA = 0.023, TLI = 0.988, SRMR = 0.037). At the strong invariance step, factor loadings and intercepts were constrained across pandemic exposure. There was a small reduction in in CFI (girls: ΔCFI = -0.001, boys: ΔCFI = -0.001) and a small increase in RMSEA for girls (girls: ΔRMSEA = 0.002, boys: ΔRMSEA = 0) suggesting that strong invariance was supported at this step (girls: CFI = 0.995, RMSEA = 0.029, TLI = 0.995, SRMR =0.033, boys: CFI = 0.988, RMSEA = 0.023, TLI = 0.987, SRMR =0.038). At the final step residual variances were constrained to be equal across pandemic exposure resulting in a small decrease in CFA among boys (girls: ΔCFI = 0, boys: ΔCFI = -0.001) and a small decrease in RMSEA for girls (girls: ΔRMSEA = -0.001, boys: ΔRMSEA = 0). This indicated invariance at the final step (girls: CFI = 0.995, RMSEA = 0.028, TLI = 0.995, SRMR =0.035, boys: CFI = 0.987, RMSEA = 0.023, TLI = 0.988, SRMR =0.042) and supported overall measurement invariance across pandemic groups. </w:t>
      </w:r>
    </w:p>
    <w:p w14:paraId="15B98AA4" w14:textId="77777777" w:rsidR="003E45D2" w:rsidRPr="00E41D69" w:rsidRDefault="003E45D2" w:rsidP="00F63D78">
      <w:pPr>
        <w:spacing w:line="240" w:lineRule="auto"/>
        <w:rPr>
          <w:rFonts w:ascii="Times New Roman" w:hAnsi="Times New Roman" w:cs="Times New Roman"/>
          <w:b/>
          <w:bCs/>
          <w:i/>
          <w:iCs/>
          <w:sz w:val="24"/>
          <w:szCs w:val="24"/>
        </w:rPr>
      </w:pPr>
    </w:p>
    <w:p w14:paraId="6EC4229A" w14:textId="77777777" w:rsidR="001A1A7D" w:rsidRPr="00E41D69" w:rsidRDefault="001A1A7D" w:rsidP="00BC778A">
      <w:pPr>
        <w:rPr>
          <w:rFonts w:ascii="Times New Roman" w:hAnsi="Times New Roman" w:cs="Times New Roman"/>
          <w:b/>
          <w:bCs/>
          <w:i/>
          <w:iCs/>
          <w:sz w:val="24"/>
          <w:szCs w:val="24"/>
        </w:rPr>
      </w:pPr>
    </w:p>
    <w:p w14:paraId="4DCCB9D6" w14:textId="77777777" w:rsidR="00E95F1F" w:rsidRPr="00E41D69" w:rsidRDefault="00E95F1F" w:rsidP="00D62445"/>
    <w:p w14:paraId="42C9EC21" w14:textId="050A3526" w:rsidR="000B29F3" w:rsidRPr="00E41D69" w:rsidRDefault="000B29F3" w:rsidP="000B29F3">
      <w:pPr>
        <w:pStyle w:val="Heading2"/>
        <w:rPr>
          <w:b/>
          <w:bCs/>
          <w:color w:val="auto"/>
        </w:rPr>
      </w:pPr>
      <w:bookmarkStart w:id="20" w:name="_Toc180943106"/>
      <w:r w:rsidRPr="00E41D69">
        <w:rPr>
          <w:b/>
          <w:bCs/>
          <w:color w:val="auto"/>
        </w:rPr>
        <w:lastRenderedPageBreak/>
        <w:t>Table S</w:t>
      </w:r>
      <w:r w:rsidR="009C4EEF" w:rsidRPr="00E41D69">
        <w:rPr>
          <w:b/>
          <w:bCs/>
          <w:color w:val="auto"/>
        </w:rPr>
        <w:t>9</w:t>
      </w:r>
      <w:r w:rsidR="00FD1425" w:rsidRPr="00E41D69">
        <w:rPr>
          <w:b/>
          <w:bCs/>
          <w:color w:val="auto"/>
        </w:rPr>
        <w:t>:</w:t>
      </w:r>
      <w:r w:rsidRPr="00E41D69">
        <w:rPr>
          <w:b/>
          <w:bCs/>
          <w:color w:val="auto"/>
        </w:rPr>
        <w:t xml:space="preserve"> Measurement invariance across pandemic groups</w:t>
      </w:r>
      <w:bookmarkEnd w:id="20"/>
    </w:p>
    <w:tbl>
      <w:tblPr>
        <w:tblStyle w:val="TableGrid"/>
        <w:tblW w:w="0" w:type="auto"/>
        <w:tblLook w:val="04A0" w:firstRow="1" w:lastRow="0" w:firstColumn="1" w:lastColumn="0" w:noHBand="0" w:noVBand="1"/>
      </w:tblPr>
      <w:tblGrid>
        <w:gridCol w:w="655"/>
        <w:gridCol w:w="1135"/>
        <w:gridCol w:w="1168"/>
        <w:gridCol w:w="774"/>
        <w:gridCol w:w="1113"/>
        <w:gridCol w:w="884"/>
        <w:gridCol w:w="1006"/>
        <w:gridCol w:w="733"/>
        <w:gridCol w:w="760"/>
        <w:gridCol w:w="1168"/>
      </w:tblGrid>
      <w:tr w:rsidR="00E41D69" w:rsidRPr="00E41D69" w14:paraId="675E6E2D" w14:textId="77777777">
        <w:trPr>
          <w:trHeight w:val="274"/>
        </w:trPr>
        <w:tc>
          <w:tcPr>
            <w:tcW w:w="655" w:type="dxa"/>
          </w:tcPr>
          <w:p w14:paraId="57747758" w14:textId="77777777" w:rsidR="000B29F3" w:rsidRPr="00E41D69" w:rsidRDefault="000B29F3">
            <w:pPr>
              <w:rPr>
                <w:b/>
                <w:bCs/>
              </w:rPr>
            </w:pPr>
          </w:p>
        </w:tc>
        <w:tc>
          <w:tcPr>
            <w:tcW w:w="1135" w:type="dxa"/>
          </w:tcPr>
          <w:p w14:paraId="2A133E24" w14:textId="77777777" w:rsidR="000B29F3" w:rsidRPr="00E41D69" w:rsidRDefault="000B29F3">
            <w:pPr>
              <w:rPr>
                <w:b/>
                <w:bCs/>
              </w:rPr>
            </w:pPr>
            <w:r w:rsidRPr="00E41D69">
              <w:rPr>
                <w:b/>
                <w:bCs/>
              </w:rPr>
              <w:t>Model</w:t>
            </w:r>
          </w:p>
        </w:tc>
        <w:tc>
          <w:tcPr>
            <w:tcW w:w="1168" w:type="dxa"/>
          </w:tcPr>
          <w:p w14:paraId="3F43B662" w14:textId="77777777" w:rsidR="000B29F3" w:rsidRPr="00E41D69" w:rsidRDefault="000B29F3">
            <w:pPr>
              <w:rPr>
                <w:b/>
                <w:bCs/>
              </w:rPr>
            </w:pPr>
            <w:r w:rsidRPr="00E41D69">
              <w:rPr>
                <w:b/>
                <w:bCs/>
              </w:rPr>
              <w:t>Compared to</w:t>
            </w:r>
          </w:p>
        </w:tc>
        <w:tc>
          <w:tcPr>
            <w:tcW w:w="774" w:type="dxa"/>
          </w:tcPr>
          <w:p w14:paraId="23B89622" w14:textId="77777777" w:rsidR="000B29F3" w:rsidRPr="00E41D69" w:rsidRDefault="000B29F3">
            <w:pPr>
              <w:rPr>
                <w:b/>
                <w:bCs/>
              </w:rPr>
            </w:pPr>
            <w:r w:rsidRPr="00E41D69">
              <w:rPr>
                <w:b/>
                <w:bCs/>
              </w:rPr>
              <w:t>CFI</w:t>
            </w:r>
          </w:p>
        </w:tc>
        <w:tc>
          <w:tcPr>
            <w:tcW w:w="1113" w:type="dxa"/>
          </w:tcPr>
          <w:p w14:paraId="7B646998" w14:textId="77777777" w:rsidR="000B29F3" w:rsidRPr="00E41D69" w:rsidRDefault="000B29F3">
            <w:pPr>
              <w:rPr>
                <w:b/>
                <w:bCs/>
              </w:rPr>
            </w:pPr>
            <w:r w:rsidRPr="00E41D69">
              <w:rPr>
                <w:rFonts w:ascii="Calibri" w:hAnsi="Calibri" w:cs="Calibri"/>
                <w:b/>
                <w:bCs/>
              </w:rPr>
              <w:t>Δ</w:t>
            </w:r>
            <w:r w:rsidRPr="00E41D69">
              <w:rPr>
                <w:b/>
                <w:bCs/>
              </w:rPr>
              <w:t>CFI</w:t>
            </w:r>
          </w:p>
        </w:tc>
        <w:tc>
          <w:tcPr>
            <w:tcW w:w="884" w:type="dxa"/>
          </w:tcPr>
          <w:p w14:paraId="5633E4DA" w14:textId="77777777" w:rsidR="000B29F3" w:rsidRPr="00E41D69" w:rsidRDefault="000B29F3">
            <w:pPr>
              <w:rPr>
                <w:b/>
                <w:bCs/>
              </w:rPr>
            </w:pPr>
            <w:r w:rsidRPr="00E41D69">
              <w:rPr>
                <w:rFonts w:cstheme="minorHAnsi"/>
                <w:b/>
                <w:bCs/>
              </w:rPr>
              <w:t>RMSEA</w:t>
            </w:r>
          </w:p>
        </w:tc>
        <w:tc>
          <w:tcPr>
            <w:tcW w:w="1006" w:type="dxa"/>
          </w:tcPr>
          <w:p w14:paraId="1FDF6A1F" w14:textId="77777777" w:rsidR="000B29F3" w:rsidRPr="00E41D69" w:rsidRDefault="000B29F3">
            <w:pPr>
              <w:rPr>
                <w:b/>
                <w:bCs/>
              </w:rPr>
            </w:pPr>
            <w:r w:rsidRPr="00E41D69">
              <w:rPr>
                <w:rFonts w:ascii="Calibri" w:hAnsi="Calibri" w:cs="Calibri"/>
                <w:b/>
                <w:bCs/>
              </w:rPr>
              <w:t>ΔRMSEA</w:t>
            </w:r>
          </w:p>
        </w:tc>
        <w:tc>
          <w:tcPr>
            <w:tcW w:w="733" w:type="dxa"/>
          </w:tcPr>
          <w:p w14:paraId="58F6E274" w14:textId="77777777" w:rsidR="000B29F3" w:rsidRPr="00E41D69" w:rsidRDefault="000B29F3">
            <w:pPr>
              <w:rPr>
                <w:b/>
                <w:bCs/>
              </w:rPr>
            </w:pPr>
            <w:r w:rsidRPr="00E41D69">
              <w:rPr>
                <w:rFonts w:cstheme="minorHAnsi"/>
                <w:b/>
                <w:bCs/>
              </w:rPr>
              <w:t>TLI</w:t>
            </w:r>
          </w:p>
        </w:tc>
        <w:tc>
          <w:tcPr>
            <w:tcW w:w="760" w:type="dxa"/>
          </w:tcPr>
          <w:p w14:paraId="125A6904" w14:textId="77777777" w:rsidR="000B29F3" w:rsidRPr="00E41D69" w:rsidRDefault="000B29F3">
            <w:pPr>
              <w:rPr>
                <w:rFonts w:cstheme="minorHAnsi"/>
                <w:b/>
                <w:bCs/>
              </w:rPr>
            </w:pPr>
            <w:r w:rsidRPr="00E41D69">
              <w:rPr>
                <w:rFonts w:cstheme="minorHAnsi"/>
                <w:b/>
                <w:bCs/>
              </w:rPr>
              <w:t>SRMR</w:t>
            </w:r>
          </w:p>
        </w:tc>
        <w:tc>
          <w:tcPr>
            <w:tcW w:w="1168" w:type="dxa"/>
          </w:tcPr>
          <w:p w14:paraId="317B6F02" w14:textId="77777777" w:rsidR="000B29F3" w:rsidRPr="00E41D69" w:rsidRDefault="000B29F3">
            <w:pPr>
              <w:rPr>
                <w:rFonts w:cstheme="minorHAnsi"/>
                <w:b/>
                <w:bCs/>
              </w:rPr>
            </w:pPr>
            <w:r w:rsidRPr="00E41D69">
              <w:rPr>
                <w:rFonts w:cstheme="minorHAnsi"/>
                <w:b/>
                <w:bCs/>
              </w:rPr>
              <w:t>Invariance holds</w:t>
            </w:r>
          </w:p>
        </w:tc>
      </w:tr>
      <w:tr w:rsidR="00E41D69" w:rsidRPr="00E41D69" w14:paraId="231950FB" w14:textId="77777777">
        <w:trPr>
          <w:trHeight w:val="274"/>
        </w:trPr>
        <w:tc>
          <w:tcPr>
            <w:tcW w:w="655" w:type="dxa"/>
            <w:shd w:val="clear" w:color="auto" w:fill="FFFFFF" w:themeFill="background1"/>
          </w:tcPr>
          <w:p w14:paraId="2CB59502" w14:textId="77777777" w:rsidR="000B29F3" w:rsidRPr="00E41D69" w:rsidRDefault="000B29F3">
            <w:pPr>
              <w:rPr>
                <w:b/>
                <w:bCs/>
              </w:rPr>
            </w:pPr>
            <w:r w:rsidRPr="00E41D69">
              <w:rPr>
                <w:b/>
                <w:bCs/>
              </w:rPr>
              <w:t>Girls</w:t>
            </w:r>
          </w:p>
        </w:tc>
        <w:tc>
          <w:tcPr>
            <w:tcW w:w="1135" w:type="dxa"/>
            <w:shd w:val="clear" w:color="auto" w:fill="FFFFFF" w:themeFill="background1"/>
          </w:tcPr>
          <w:p w14:paraId="4D222D57" w14:textId="77777777" w:rsidR="000B29F3" w:rsidRPr="00E41D69" w:rsidRDefault="000B29F3"/>
        </w:tc>
        <w:tc>
          <w:tcPr>
            <w:tcW w:w="1168" w:type="dxa"/>
            <w:shd w:val="clear" w:color="auto" w:fill="FFFFFF" w:themeFill="background1"/>
          </w:tcPr>
          <w:p w14:paraId="3332449D" w14:textId="77777777" w:rsidR="000B29F3" w:rsidRPr="00E41D69" w:rsidRDefault="000B29F3"/>
        </w:tc>
        <w:tc>
          <w:tcPr>
            <w:tcW w:w="774" w:type="dxa"/>
            <w:shd w:val="clear" w:color="auto" w:fill="FFFFFF" w:themeFill="background1"/>
          </w:tcPr>
          <w:p w14:paraId="2A7F04FE" w14:textId="77777777" w:rsidR="000B29F3" w:rsidRPr="00E41D69" w:rsidRDefault="000B29F3"/>
        </w:tc>
        <w:tc>
          <w:tcPr>
            <w:tcW w:w="1113" w:type="dxa"/>
            <w:shd w:val="clear" w:color="auto" w:fill="FFFFFF" w:themeFill="background1"/>
          </w:tcPr>
          <w:p w14:paraId="65EF4276" w14:textId="77777777" w:rsidR="000B29F3" w:rsidRPr="00E41D69" w:rsidRDefault="000B29F3"/>
        </w:tc>
        <w:tc>
          <w:tcPr>
            <w:tcW w:w="884" w:type="dxa"/>
            <w:shd w:val="clear" w:color="auto" w:fill="FFFFFF" w:themeFill="background1"/>
          </w:tcPr>
          <w:p w14:paraId="26D59FEE" w14:textId="77777777" w:rsidR="000B29F3" w:rsidRPr="00E41D69" w:rsidRDefault="000B29F3"/>
        </w:tc>
        <w:tc>
          <w:tcPr>
            <w:tcW w:w="1006" w:type="dxa"/>
            <w:shd w:val="clear" w:color="auto" w:fill="FFFFFF" w:themeFill="background1"/>
          </w:tcPr>
          <w:p w14:paraId="6C6538FC" w14:textId="77777777" w:rsidR="000B29F3" w:rsidRPr="00E41D69" w:rsidRDefault="000B29F3"/>
        </w:tc>
        <w:tc>
          <w:tcPr>
            <w:tcW w:w="733" w:type="dxa"/>
            <w:shd w:val="clear" w:color="auto" w:fill="FFFFFF" w:themeFill="background1"/>
          </w:tcPr>
          <w:p w14:paraId="02481F5A" w14:textId="77777777" w:rsidR="000B29F3" w:rsidRPr="00E41D69" w:rsidRDefault="000B29F3"/>
        </w:tc>
        <w:tc>
          <w:tcPr>
            <w:tcW w:w="760" w:type="dxa"/>
            <w:shd w:val="clear" w:color="auto" w:fill="FFFFFF" w:themeFill="background1"/>
          </w:tcPr>
          <w:p w14:paraId="23E7604B" w14:textId="77777777" w:rsidR="000B29F3" w:rsidRPr="00E41D69" w:rsidRDefault="000B29F3"/>
        </w:tc>
        <w:tc>
          <w:tcPr>
            <w:tcW w:w="1168" w:type="dxa"/>
            <w:shd w:val="clear" w:color="auto" w:fill="FFFFFF" w:themeFill="background1"/>
          </w:tcPr>
          <w:p w14:paraId="7E65D13F" w14:textId="77777777" w:rsidR="000B29F3" w:rsidRPr="00E41D69" w:rsidRDefault="000B29F3"/>
        </w:tc>
      </w:tr>
      <w:tr w:rsidR="00E41D69" w:rsidRPr="00E41D69" w14:paraId="2F7407F4" w14:textId="77777777">
        <w:trPr>
          <w:trHeight w:val="274"/>
        </w:trPr>
        <w:tc>
          <w:tcPr>
            <w:tcW w:w="655" w:type="dxa"/>
            <w:shd w:val="clear" w:color="auto" w:fill="FFFFFF" w:themeFill="background1"/>
          </w:tcPr>
          <w:p w14:paraId="1D4460A9" w14:textId="77777777" w:rsidR="000B29F3" w:rsidRPr="00E41D69" w:rsidRDefault="000B29F3"/>
        </w:tc>
        <w:tc>
          <w:tcPr>
            <w:tcW w:w="1135" w:type="dxa"/>
            <w:shd w:val="clear" w:color="auto" w:fill="FFFFFF" w:themeFill="background1"/>
          </w:tcPr>
          <w:p w14:paraId="633D0511" w14:textId="77777777" w:rsidR="000B29F3" w:rsidRPr="00E41D69" w:rsidRDefault="000B29F3">
            <w:r w:rsidRPr="00E41D69">
              <w:t>Configural</w:t>
            </w:r>
          </w:p>
        </w:tc>
        <w:tc>
          <w:tcPr>
            <w:tcW w:w="1168" w:type="dxa"/>
            <w:shd w:val="clear" w:color="auto" w:fill="FFFFFF" w:themeFill="background1"/>
          </w:tcPr>
          <w:p w14:paraId="36F83691" w14:textId="77777777" w:rsidR="000B29F3" w:rsidRPr="00E41D69" w:rsidRDefault="000B29F3"/>
        </w:tc>
        <w:tc>
          <w:tcPr>
            <w:tcW w:w="774" w:type="dxa"/>
            <w:shd w:val="clear" w:color="auto" w:fill="FFFFFF" w:themeFill="background1"/>
          </w:tcPr>
          <w:p w14:paraId="6B5226E6" w14:textId="77777777" w:rsidR="000B29F3" w:rsidRPr="00E41D69" w:rsidRDefault="000B29F3">
            <w:r w:rsidRPr="00E41D69">
              <w:t>0.996</w:t>
            </w:r>
          </w:p>
        </w:tc>
        <w:tc>
          <w:tcPr>
            <w:tcW w:w="1113" w:type="dxa"/>
            <w:shd w:val="clear" w:color="auto" w:fill="FFFFFF" w:themeFill="background1"/>
          </w:tcPr>
          <w:p w14:paraId="49AB37AC" w14:textId="77777777" w:rsidR="000B29F3" w:rsidRPr="00E41D69" w:rsidRDefault="000B29F3"/>
        </w:tc>
        <w:tc>
          <w:tcPr>
            <w:tcW w:w="884" w:type="dxa"/>
            <w:shd w:val="clear" w:color="auto" w:fill="FFFFFF" w:themeFill="background1"/>
          </w:tcPr>
          <w:p w14:paraId="48838D89" w14:textId="77777777" w:rsidR="000B29F3" w:rsidRPr="00E41D69" w:rsidRDefault="000B29F3">
            <w:r w:rsidRPr="00E41D69">
              <w:t>0.027</w:t>
            </w:r>
          </w:p>
        </w:tc>
        <w:tc>
          <w:tcPr>
            <w:tcW w:w="1006" w:type="dxa"/>
            <w:shd w:val="clear" w:color="auto" w:fill="FFFFFF" w:themeFill="background1"/>
          </w:tcPr>
          <w:p w14:paraId="79D9A89E" w14:textId="77777777" w:rsidR="000B29F3" w:rsidRPr="00E41D69" w:rsidRDefault="000B29F3"/>
        </w:tc>
        <w:tc>
          <w:tcPr>
            <w:tcW w:w="733" w:type="dxa"/>
            <w:shd w:val="clear" w:color="auto" w:fill="FFFFFF" w:themeFill="background1"/>
          </w:tcPr>
          <w:p w14:paraId="2E26AC29" w14:textId="77777777" w:rsidR="000B29F3" w:rsidRPr="00E41D69" w:rsidRDefault="000B29F3">
            <w:r w:rsidRPr="00E41D69">
              <w:t>0.995</w:t>
            </w:r>
          </w:p>
        </w:tc>
        <w:tc>
          <w:tcPr>
            <w:tcW w:w="760" w:type="dxa"/>
            <w:shd w:val="clear" w:color="auto" w:fill="FFFFFF" w:themeFill="background1"/>
          </w:tcPr>
          <w:p w14:paraId="1CA776FD" w14:textId="77777777" w:rsidR="000B29F3" w:rsidRPr="00E41D69" w:rsidRDefault="000B29F3">
            <w:r w:rsidRPr="00E41D69">
              <w:t>0.029</w:t>
            </w:r>
          </w:p>
        </w:tc>
        <w:tc>
          <w:tcPr>
            <w:tcW w:w="1168" w:type="dxa"/>
            <w:shd w:val="clear" w:color="auto" w:fill="FFFFFF" w:themeFill="background1"/>
          </w:tcPr>
          <w:p w14:paraId="5F8C966F" w14:textId="77777777" w:rsidR="000B29F3" w:rsidRPr="00E41D69" w:rsidRDefault="000B29F3">
            <w:r w:rsidRPr="00E41D69">
              <w:t>Yes</w:t>
            </w:r>
          </w:p>
        </w:tc>
      </w:tr>
      <w:tr w:rsidR="00E41D69" w:rsidRPr="00E41D69" w14:paraId="23A0EBCD" w14:textId="77777777">
        <w:trPr>
          <w:trHeight w:val="287"/>
        </w:trPr>
        <w:tc>
          <w:tcPr>
            <w:tcW w:w="655" w:type="dxa"/>
            <w:shd w:val="clear" w:color="auto" w:fill="FFFFFF" w:themeFill="background1"/>
          </w:tcPr>
          <w:p w14:paraId="1161D723" w14:textId="77777777" w:rsidR="000B29F3" w:rsidRPr="00E41D69" w:rsidRDefault="000B29F3"/>
        </w:tc>
        <w:tc>
          <w:tcPr>
            <w:tcW w:w="1135" w:type="dxa"/>
            <w:shd w:val="clear" w:color="auto" w:fill="FFFFFF" w:themeFill="background1"/>
          </w:tcPr>
          <w:p w14:paraId="718715BB" w14:textId="77777777" w:rsidR="000B29F3" w:rsidRPr="00E41D69" w:rsidRDefault="000B29F3">
            <w:r w:rsidRPr="00E41D69">
              <w:t>Threshold</w:t>
            </w:r>
          </w:p>
        </w:tc>
        <w:tc>
          <w:tcPr>
            <w:tcW w:w="1168" w:type="dxa"/>
            <w:shd w:val="clear" w:color="auto" w:fill="FFFFFF" w:themeFill="background1"/>
          </w:tcPr>
          <w:p w14:paraId="665993BA" w14:textId="77777777" w:rsidR="000B29F3" w:rsidRPr="00E41D69" w:rsidRDefault="000B29F3">
            <w:r w:rsidRPr="00E41D69">
              <w:t>Configural</w:t>
            </w:r>
          </w:p>
        </w:tc>
        <w:tc>
          <w:tcPr>
            <w:tcW w:w="774" w:type="dxa"/>
            <w:shd w:val="clear" w:color="auto" w:fill="FFFFFF" w:themeFill="background1"/>
          </w:tcPr>
          <w:p w14:paraId="15853CE3" w14:textId="77777777" w:rsidR="000B29F3" w:rsidRPr="00E41D69" w:rsidRDefault="000B29F3">
            <w:r w:rsidRPr="00E41D69">
              <w:t>0.996</w:t>
            </w:r>
          </w:p>
        </w:tc>
        <w:tc>
          <w:tcPr>
            <w:tcW w:w="1113" w:type="dxa"/>
            <w:shd w:val="clear" w:color="auto" w:fill="FFFFFF" w:themeFill="background1"/>
          </w:tcPr>
          <w:p w14:paraId="337D7CAC" w14:textId="77777777" w:rsidR="000B29F3" w:rsidRPr="00E41D69" w:rsidRDefault="000B29F3">
            <w:r w:rsidRPr="00E41D69">
              <w:t>0</w:t>
            </w:r>
          </w:p>
        </w:tc>
        <w:tc>
          <w:tcPr>
            <w:tcW w:w="884" w:type="dxa"/>
            <w:shd w:val="clear" w:color="auto" w:fill="FFFFFF" w:themeFill="background1"/>
          </w:tcPr>
          <w:p w14:paraId="7024B2C4" w14:textId="77777777" w:rsidR="000B29F3" w:rsidRPr="00E41D69" w:rsidRDefault="000B29F3">
            <w:r w:rsidRPr="00E41D69">
              <w:t>0.027</w:t>
            </w:r>
          </w:p>
        </w:tc>
        <w:tc>
          <w:tcPr>
            <w:tcW w:w="1006" w:type="dxa"/>
            <w:shd w:val="clear" w:color="auto" w:fill="FFFFFF" w:themeFill="background1"/>
          </w:tcPr>
          <w:p w14:paraId="4AEAF2B4" w14:textId="77777777" w:rsidR="000B29F3" w:rsidRPr="00E41D69" w:rsidRDefault="000B29F3">
            <w:r w:rsidRPr="00E41D69">
              <w:t>0</w:t>
            </w:r>
          </w:p>
        </w:tc>
        <w:tc>
          <w:tcPr>
            <w:tcW w:w="733" w:type="dxa"/>
            <w:shd w:val="clear" w:color="auto" w:fill="FFFFFF" w:themeFill="background1"/>
          </w:tcPr>
          <w:p w14:paraId="326DB3A4" w14:textId="77777777" w:rsidR="000B29F3" w:rsidRPr="00E41D69" w:rsidRDefault="000B29F3">
            <w:r w:rsidRPr="00E41D69">
              <w:t>0.995</w:t>
            </w:r>
          </w:p>
        </w:tc>
        <w:tc>
          <w:tcPr>
            <w:tcW w:w="760" w:type="dxa"/>
            <w:shd w:val="clear" w:color="auto" w:fill="FFFFFF" w:themeFill="background1"/>
          </w:tcPr>
          <w:p w14:paraId="359162A9" w14:textId="77777777" w:rsidR="000B29F3" w:rsidRPr="00E41D69" w:rsidRDefault="000B29F3">
            <w:r w:rsidRPr="00E41D69">
              <w:t>0.031</w:t>
            </w:r>
          </w:p>
        </w:tc>
        <w:tc>
          <w:tcPr>
            <w:tcW w:w="1168" w:type="dxa"/>
            <w:shd w:val="clear" w:color="auto" w:fill="FFFFFF" w:themeFill="background1"/>
          </w:tcPr>
          <w:p w14:paraId="2582BD32" w14:textId="77777777" w:rsidR="000B29F3" w:rsidRPr="00E41D69" w:rsidRDefault="000B29F3">
            <w:r w:rsidRPr="00E41D69">
              <w:t>Yes</w:t>
            </w:r>
          </w:p>
        </w:tc>
      </w:tr>
      <w:tr w:rsidR="00E41D69" w:rsidRPr="00E41D69" w14:paraId="293F224F" w14:textId="77777777">
        <w:trPr>
          <w:trHeight w:val="274"/>
        </w:trPr>
        <w:tc>
          <w:tcPr>
            <w:tcW w:w="655" w:type="dxa"/>
            <w:shd w:val="clear" w:color="auto" w:fill="FFFFFF" w:themeFill="background1"/>
          </w:tcPr>
          <w:p w14:paraId="6F82D9A2" w14:textId="77777777" w:rsidR="000B29F3" w:rsidRPr="00E41D69" w:rsidRDefault="000B29F3"/>
        </w:tc>
        <w:tc>
          <w:tcPr>
            <w:tcW w:w="1135" w:type="dxa"/>
            <w:shd w:val="clear" w:color="auto" w:fill="FFFFFF" w:themeFill="background1"/>
          </w:tcPr>
          <w:p w14:paraId="09E4049B" w14:textId="77777777" w:rsidR="000B29F3" w:rsidRPr="00E41D69" w:rsidRDefault="000B29F3">
            <w:r w:rsidRPr="00E41D69">
              <w:t>Strong</w:t>
            </w:r>
          </w:p>
        </w:tc>
        <w:tc>
          <w:tcPr>
            <w:tcW w:w="1168" w:type="dxa"/>
            <w:shd w:val="clear" w:color="auto" w:fill="FFFFFF" w:themeFill="background1"/>
          </w:tcPr>
          <w:p w14:paraId="0B915F64" w14:textId="77777777" w:rsidR="000B29F3" w:rsidRPr="00E41D69" w:rsidRDefault="000B29F3">
            <w:r w:rsidRPr="00E41D69">
              <w:t>Threshold</w:t>
            </w:r>
          </w:p>
        </w:tc>
        <w:tc>
          <w:tcPr>
            <w:tcW w:w="774" w:type="dxa"/>
            <w:shd w:val="clear" w:color="auto" w:fill="FFFFFF" w:themeFill="background1"/>
          </w:tcPr>
          <w:p w14:paraId="630531D4" w14:textId="77777777" w:rsidR="000B29F3" w:rsidRPr="00E41D69" w:rsidRDefault="000B29F3">
            <w:r w:rsidRPr="00E41D69">
              <w:t>0.995</w:t>
            </w:r>
          </w:p>
        </w:tc>
        <w:tc>
          <w:tcPr>
            <w:tcW w:w="1113" w:type="dxa"/>
            <w:shd w:val="clear" w:color="auto" w:fill="FFFFFF" w:themeFill="background1"/>
          </w:tcPr>
          <w:p w14:paraId="59557C30" w14:textId="77777777" w:rsidR="000B29F3" w:rsidRPr="00E41D69" w:rsidRDefault="000B29F3">
            <w:r w:rsidRPr="00E41D69">
              <w:t>-0.001</w:t>
            </w:r>
          </w:p>
        </w:tc>
        <w:tc>
          <w:tcPr>
            <w:tcW w:w="884" w:type="dxa"/>
            <w:shd w:val="clear" w:color="auto" w:fill="FFFFFF" w:themeFill="background1"/>
          </w:tcPr>
          <w:p w14:paraId="3F8A260A" w14:textId="77777777" w:rsidR="000B29F3" w:rsidRPr="00E41D69" w:rsidRDefault="000B29F3">
            <w:r w:rsidRPr="00E41D69">
              <w:t>0.029</w:t>
            </w:r>
          </w:p>
        </w:tc>
        <w:tc>
          <w:tcPr>
            <w:tcW w:w="1006" w:type="dxa"/>
            <w:shd w:val="clear" w:color="auto" w:fill="FFFFFF" w:themeFill="background1"/>
          </w:tcPr>
          <w:p w14:paraId="31E216FD" w14:textId="77777777" w:rsidR="000B29F3" w:rsidRPr="00E41D69" w:rsidRDefault="000B29F3">
            <w:r w:rsidRPr="00E41D69">
              <w:t>0.002</w:t>
            </w:r>
          </w:p>
        </w:tc>
        <w:tc>
          <w:tcPr>
            <w:tcW w:w="733" w:type="dxa"/>
            <w:shd w:val="clear" w:color="auto" w:fill="FFFFFF" w:themeFill="background1"/>
          </w:tcPr>
          <w:p w14:paraId="4998BB15" w14:textId="77777777" w:rsidR="000B29F3" w:rsidRPr="00E41D69" w:rsidRDefault="000B29F3">
            <w:r w:rsidRPr="00E41D69">
              <w:t>0.995</w:t>
            </w:r>
          </w:p>
        </w:tc>
        <w:tc>
          <w:tcPr>
            <w:tcW w:w="760" w:type="dxa"/>
            <w:shd w:val="clear" w:color="auto" w:fill="FFFFFF" w:themeFill="background1"/>
          </w:tcPr>
          <w:p w14:paraId="034DDFF0" w14:textId="77777777" w:rsidR="000B29F3" w:rsidRPr="00E41D69" w:rsidRDefault="000B29F3">
            <w:r w:rsidRPr="00E41D69">
              <w:t>0.033</w:t>
            </w:r>
          </w:p>
        </w:tc>
        <w:tc>
          <w:tcPr>
            <w:tcW w:w="1168" w:type="dxa"/>
            <w:shd w:val="clear" w:color="auto" w:fill="FFFFFF" w:themeFill="background1"/>
          </w:tcPr>
          <w:p w14:paraId="5D949C5A" w14:textId="77777777" w:rsidR="000B29F3" w:rsidRPr="00E41D69" w:rsidRDefault="000B29F3">
            <w:r w:rsidRPr="00E41D69">
              <w:t>Yes</w:t>
            </w:r>
          </w:p>
        </w:tc>
      </w:tr>
      <w:tr w:rsidR="00E41D69" w:rsidRPr="00E41D69" w14:paraId="1EAA7AF8" w14:textId="77777777">
        <w:trPr>
          <w:trHeight w:val="274"/>
        </w:trPr>
        <w:tc>
          <w:tcPr>
            <w:tcW w:w="655" w:type="dxa"/>
            <w:shd w:val="clear" w:color="auto" w:fill="FFFFFF" w:themeFill="background1"/>
          </w:tcPr>
          <w:p w14:paraId="7613F39B" w14:textId="77777777" w:rsidR="000B29F3" w:rsidRPr="00E41D69" w:rsidRDefault="000B29F3"/>
        </w:tc>
        <w:tc>
          <w:tcPr>
            <w:tcW w:w="1135" w:type="dxa"/>
            <w:shd w:val="clear" w:color="auto" w:fill="FFFFFF" w:themeFill="background1"/>
          </w:tcPr>
          <w:p w14:paraId="76758960" w14:textId="77777777" w:rsidR="000B29F3" w:rsidRPr="00E41D69" w:rsidRDefault="000B29F3">
            <w:r w:rsidRPr="00E41D69">
              <w:t>Strict</w:t>
            </w:r>
          </w:p>
        </w:tc>
        <w:tc>
          <w:tcPr>
            <w:tcW w:w="1168" w:type="dxa"/>
            <w:shd w:val="clear" w:color="auto" w:fill="FFFFFF" w:themeFill="background1"/>
          </w:tcPr>
          <w:p w14:paraId="162422AF" w14:textId="77777777" w:rsidR="000B29F3" w:rsidRPr="00E41D69" w:rsidRDefault="000B29F3">
            <w:r w:rsidRPr="00E41D69">
              <w:t>Strong</w:t>
            </w:r>
          </w:p>
        </w:tc>
        <w:tc>
          <w:tcPr>
            <w:tcW w:w="774" w:type="dxa"/>
            <w:shd w:val="clear" w:color="auto" w:fill="FFFFFF" w:themeFill="background1"/>
          </w:tcPr>
          <w:p w14:paraId="03536254" w14:textId="77777777" w:rsidR="000B29F3" w:rsidRPr="00E41D69" w:rsidRDefault="000B29F3">
            <w:r w:rsidRPr="00E41D69">
              <w:t>0.995</w:t>
            </w:r>
          </w:p>
        </w:tc>
        <w:tc>
          <w:tcPr>
            <w:tcW w:w="1113" w:type="dxa"/>
            <w:shd w:val="clear" w:color="auto" w:fill="FFFFFF" w:themeFill="background1"/>
          </w:tcPr>
          <w:p w14:paraId="30EFE052" w14:textId="77777777" w:rsidR="000B29F3" w:rsidRPr="00E41D69" w:rsidRDefault="000B29F3">
            <w:r w:rsidRPr="00E41D69">
              <w:t>0</w:t>
            </w:r>
          </w:p>
        </w:tc>
        <w:tc>
          <w:tcPr>
            <w:tcW w:w="884" w:type="dxa"/>
            <w:shd w:val="clear" w:color="auto" w:fill="FFFFFF" w:themeFill="background1"/>
          </w:tcPr>
          <w:p w14:paraId="7D7D7F48" w14:textId="77777777" w:rsidR="000B29F3" w:rsidRPr="00E41D69" w:rsidRDefault="000B29F3">
            <w:r w:rsidRPr="00E41D69">
              <w:t>0.028</w:t>
            </w:r>
          </w:p>
        </w:tc>
        <w:tc>
          <w:tcPr>
            <w:tcW w:w="1006" w:type="dxa"/>
            <w:shd w:val="clear" w:color="auto" w:fill="FFFFFF" w:themeFill="background1"/>
          </w:tcPr>
          <w:p w14:paraId="5288E7AA" w14:textId="77777777" w:rsidR="000B29F3" w:rsidRPr="00E41D69" w:rsidRDefault="000B29F3">
            <w:r w:rsidRPr="00E41D69">
              <w:t>-0.001</w:t>
            </w:r>
          </w:p>
        </w:tc>
        <w:tc>
          <w:tcPr>
            <w:tcW w:w="733" w:type="dxa"/>
            <w:shd w:val="clear" w:color="auto" w:fill="FFFFFF" w:themeFill="background1"/>
          </w:tcPr>
          <w:p w14:paraId="692C3DFF" w14:textId="77777777" w:rsidR="000B29F3" w:rsidRPr="00E41D69" w:rsidRDefault="000B29F3">
            <w:r w:rsidRPr="00E41D69">
              <w:t>0.995</w:t>
            </w:r>
          </w:p>
        </w:tc>
        <w:tc>
          <w:tcPr>
            <w:tcW w:w="760" w:type="dxa"/>
            <w:shd w:val="clear" w:color="auto" w:fill="FFFFFF" w:themeFill="background1"/>
          </w:tcPr>
          <w:p w14:paraId="61534649" w14:textId="77777777" w:rsidR="000B29F3" w:rsidRPr="00E41D69" w:rsidRDefault="000B29F3">
            <w:r w:rsidRPr="00E41D69">
              <w:t>0.035</w:t>
            </w:r>
          </w:p>
        </w:tc>
        <w:tc>
          <w:tcPr>
            <w:tcW w:w="1168" w:type="dxa"/>
            <w:shd w:val="clear" w:color="auto" w:fill="FFFFFF" w:themeFill="background1"/>
          </w:tcPr>
          <w:p w14:paraId="52BC58E0" w14:textId="77777777" w:rsidR="000B29F3" w:rsidRPr="00E41D69" w:rsidRDefault="000B29F3">
            <w:r w:rsidRPr="00E41D69">
              <w:t>Yes</w:t>
            </w:r>
          </w:p>
        </w:tc>
      </w:tr>
      <w:tr w:rsidR="00E41D69" w:rsidRPr="00E41D69" w14:paraId="5F216F9D" w14:textId="77777777">
        <w:trPr>
          <w:trHeight w:val="274"/>
        </w:trPr>
        <w:tc>
          <w:tcPr>
            <w:tcW w:w="655" w:type="dxa"/>
            <w:shd w:val="clear" w:color="auto" w:fill="FFFFFF" w:themeFill="background1"/>
          </w:tcPr>
          <w:p w14:paraId="0D3C3DA9" w14:textId="77777777" w:rsidR="000B29F3" w:rsidRPr="00E41D69" w:rsidRDefault="000B29F3">
            <w:pPr>
              <w:rPr>
                <w:b/>
                <w:bCs/>
              </w:rPr>
            </w:pPr>
            <w:r w:rsidRPr="00E41D69">
              <w:rPr>
                <w:b/>
                <w:bCs/>
              </w:rPr>
              <w:t>Boys</w:t>
            </w:r>
          </w:p>
        </w:tc>
        <w:tc>
          <w:tcPr>
            <w:tcW w:w="1135" w:type="dxa"/>
            <w:shd w:val="clear" w:color="auto" w:fill="FFFFFF" w:themeFill="background1"/>
          </w:tcPr>
          <w:p w14:paraId="5B162D65" w14:textId="77777777" w:rsidR="000B29F3" w:rsidRPr="00E41D69" w:rsidRDefault="000B29F3"/>
        </w:tc>
        <w:tc>
          <w:tcPr>
            <w:tcW w:w="1168" w:type="dxa"/>
            <w:shd w:val="clear" w:color="auto" w:fill="FFFFFF" w:themeFill="background1"/>
          </w:tcPr>
          <w:p w14:paraId="7CD873F3" w14:textId="77777777" w:rsidR="000B29F3" w:rsidRPr="00E41D69" w:rsidRDefault="000B29F3"/>
        </w:tc>
        <w:tc>
          <w:tcPr>
            <w:tcW w:w="774" w:type="dxa"/>
            <w:shd w:val="clear" w:color="auto" w:fill="FFFFFF" w:themeFill="background1"/>
          </w:tcPr>
          <w:p w14:paraId="16E51F93" w14:textId="77777777" w:rsidR="000B29F3" w:rsidRPr="00E41D69" w:rsidRDefault="000B29F3"/>
        </w:tc>
        <w:tc>
          <w:tcPr>
            <w:tcW w:w="1113" w:type="dxa"/>
            <w:shd w:val="clear" w:color="auto" w:fill="FFFFFF" w:themeFill="background1"/>
          </w:tcPr>
          <w:p w14:paraId="6EF90C43" w14:textId="77777777" w:rsidR="000B29F3" w:rsidRPr="00E41D69" w:rsidRDefault="000B29F3"/>
        </w:tc>
        <w:tc>
          <w:tcPr>
            <w:tcW w:w="884" w:type="dxa"/>
            <w:shd w:val="clear" w:color="auto" w:fill="FFFFFF" w:themeFill="background1"/>
          </w:tcPr>
          <w:p w14:paraId="63585994" w14:textId="77777777" w:rsidR="000B29F3" w:rsidRPr="00E41D69" w:rsidRDefault="000B29F3"/>
        </w:tc>
        <w:tc>
          <w:tcPr>
            <w:tcW w:w="1006" w:type="dxa"/>
            <w:shd w:val="clear" w:color="auto" w:fill="FFFFFF" w:themeFill="background1"/>
          </w:tcPr>
          <w:p w14:paraId="4F716AB1" w14:textId="77777777" w:rsidR="000B29F3" w:rsidRPr="00E41D69" w:rsidRDefault="000B29F3"/>
        </w:tc>
        <w:tc>
          <w:tcPr>
            <w:tcW w:w="733" w:type="dxa"/>
            <w:shd w:val="clear" w:color="auto" w:fill="FFFFFF" w:themeFill="background1"/>
          </w:tcPr>
          <w:p w14:paraId="4D16DFAB" w14:textId="77777777" w:rsidR="000B29F3" w:rsidRPr="00E41D69" w:rsidRDefault="000B29F3">
            <w:pPr>
              <w:rPr>
                <w:b/>
                <w:bCs/>
              </w:rPr>
            </w:pPr>
          </w:p>
        </w:tc>
        <w:tc>
          <w:tcPr>
            <w:tcW w:w="760" w:type="dxa"/>
            <w:shd w:val="clear" w:color="auto" w:fill="FFFFFF" w:themeFill="background1"/>
          </w:tcPr>
          <w:p w14:paraId="018F7506" w14:textId="77777777" w:rsidR="000B29F3" w:rsidRPr="00E41D69" w:rsidRDefault="000B29F3">
            <w:pPr>
              <w:rPr>
                <w:b/>
                <w:bCs/>
              </w:rPr>
            </w:pPr>
          </w:p>
        </w:tc>
        <w:tc>
          <w:tcPr>
            <w:tcW w:w="1168" w:type="dxa"/>
            <w:shd w:val="clear" w:color="auto" w:fill="FFFFFF" w:themeFill="background1"/>
          </w:tcPr>
          <w:p w14:paraId="778908BF" w14:textId="77777777" w:rsidR="000B29F3" w:rsidRPr="00E41D69" w:rsidRDefault="000B29F3">
            <w:pPr>
              <w:rPr>
                <w:b/>
                <w:bCs/>
              </w:rPr>
            </w:pPr>
          </w:p>
        </w:tc>
      </w:tr>
      <w:tr w:rsidR="00E41D69" w:rsidRPr="00E41D69" w14:paraId="3F5B7F8C" w14:textId="77777777">
        <w:trPr>
          <w:trHeight w:val="274"/>
        </w:trPr>
        <w:tc>
          <w:tcPr>
            <w:tcW w:w="655" w:type="dxa"/>
            <w:shd w:val="clear" w:color="auto" w:fill="FFFFFF" w:themeFill="background1"/>
          </w:tcPr>
          <w:p w14:paraId="20C3B287" w14:textId="77777777" w:rsidR="000B29F3" w:rsidRPr="00E41D69" w:rsidRDefault="000B29F3"/>
        </w:tc>
        <w:tc>
          <w:tcPr>
            <w:tcW w:w="1135" w:type="dxa"/>
            <w:shd w:val="clear" w:color="auto" w:fill="FFFFFF" w:themeFill="background1"/>
          </w:tcPr>
          <w:p w14:paraId="0EA4AC61" w14:textId="77777777" w:rsidR="000B29F3" w:rsidRPr="00E41D69" w:rsidRDefault="000B29F3">
            <w:r w:rsidRPr="00E41D69">
              <w:t>Configural</w:t>
            </w:r>
          </w:p>
        </w:tc>
        <w:tc>
          <w:tcPr>
            <w:tcW w:w="1168" w:type="dxa"/>
            <w:shd w:val="clear" w:color="auto" w:fill="FFFFFF" w:themeFill="background1"/>
          </w:tcPr>
          <w:p w14:paraId="5E75B5B7" w14:textId="77777777" w:rsidR="000B29F3" w:rsidRPr="00E41D69" w:rsidRDefault="000B29F3"/>
        </w:tc>
        <w:tc>
          <w:tcPr>
            <w:tcW w:w="774" w:type="dxa"/>
            <w:shd w:val="clear" w:color="auto" w:fill="FFFFFF" w:themeFill="background1"/>
          </w:tcPr>
          <w:p w14:paraId="64C91B53" w14:textId="77777777" w:rsidR="000B29F3" w:rsidRPr="00E41D69" w:rsidRDefault="000B29F3">
            <w:r w:rsidRPr="00E41D69">
              <w:t>0.991</w:t>
            </w:r>
          </w:p>
        </w:tc>
        <w:tc>
          <w:tcPr>
            <w:tcW w:w="1113" w:type="dxa"/>
            <w:shd w:val="clear" w:color="auto" w:fill="FFFFFF" w:themeFill="background1"/>
          </w:tcPr>
          <w:p w14:paraId="122A23EF" w14:textId="77777777" w:rsidR="000B29F3" w:rsidRPr="00E41D69" w:rsidRDefault="000B29F3"/>
        </w:tc>
        <w:tc>
          <w:tcPr>
            <w:tcW w:w="884" w:type="dxa"/>
            <w:shd w:val="clear" w:color="auto" w:fill="FFFFFF" w:themeFill="background1"/>
          </w:tcPr>
          <w:p w14:paraId="75B14710" w14:textId="77777777" w:rsidR="000B29F3" w:rsidRPr="00E41D69" w:rsidRDefault="000B29F3">
            <w:r w:rsidRPr="00E41D69">
              <w:t>0.023</w:t>
            </w:r>
          </w:p>
        </w:tc>
        <w:tc>
          <w:tcPr>
            <w:tcW w:w="1006" w:type="dxa"/>
            <w:shd w:val="clear" w:color="auto" w:fill="FFFFFF" w:themeFill="background1"/>
          </w:tcPr>
          <w:p w14:paraId="2D001658" w14:textId="77777777" w:rsidR="000B29F3" w:rsidRPr="00E41D69" w:rsidRDefault="000B29F3"/>
        </w:tc>
        <w:tc>
          <w:tcPr>
            <w:tcW w:w="733" w:type="dxa"/>
            <w:shd w:val="clear" w:color="auto" w:fill="FFFFFF" w:themeFill="background1"/>
          </w:tcPr>
          <w:p w14:paraId="7765E63D" w14:textId="77777777" w:rsidR="000B29F3" w:rsidRPr="00E41D69" w:rsidRDefault="000B29F3">
            <w:r w:rsidRPr="00E41D69">
              <w:t>0.987</w:t>
            </w:r>
          </w:p>
        </w:tc>
        <w:tc>
          <w:tcPr>
            <w:tcW w:w="760" w:type="dxa"/>
            <w:shd w:val="clear" w:color="auto" w:fill="FFFFFF" w:themeFill="background1"/>
          </w:tcPr>
          <w:p w14:paraId="1B3E9BD0" w14:textId="77777777" w:rsidR="000B29F3" w:rsidRPr="00E41D69" w:rsidRDefault="000B29F3">
            <w:r w:rsidRPr="00E41D69">
              <w:t>0.036</w:t>
            </w:r>
          </w:p>
        </w:tc>
        <w:tc>
          <w:tcPr>
            <w:tcW w:w="1168" w:type="dxa"/>
            <w:shd w:val="clear" w:color="auto" w:fill="FFFFFF" w:themeFill="background1"/>
          </w:tcPr>
          <w:p w14:paraId="4BEC3289" w14:textId="77777777" w:rsidR="000B29F3" w:rsidRPr="00E41D69" w:rsidRDefault="000B29F3">
            <w:r w:rsidRPr="00E41D69">
              <w:t>Yes</w:t>
            </w:r>
          </w:p>
        </w:tc>
      </w:tr>
      <w:tr w:rsidR="00E41D69" w:rsidRPr="00E41D69" w14:paraId="0D7870D2" w14:textId="77777777">
        <w:trPr>
          <w:trHeight w:val="274"/>
        </w:trPr>
        <w:tc>
          <w:tcPr>
            <w:tcW w:w="655" w:type="dxa"/>
            <w:shd w:val="clear" w:color="auto" w:fill="FFFFFF" w:themeFill="background1"/>
          </w:tcPr>
          <w:p w14:paraId="3438E62B" w14:textId="77777777" w:rsidR="000B29F3" w:rsidRPr="00E41D69" w:rsidRDefault="000B29F3"/>
        </w:tc>
        <w:tc>
          <w:tcPr>
            <w:tcW w:w="1135" w:type="dxa"/>
            <w:shd w:val="clear" w:color="auto" w:fill="FFFFFF" w:themeFill="background1"/>
          </w:tcPr>
          <w:p w14:paraId="05E2BDF7" w14:textId="77777777" w:rsidR="000B29F3" w:rsidRPr="00E41D69" w:rsidRDefault="000B29F3">
            <w:r w:rsidRPr="00E41D69">
              <w:t>Threshold</w:t>
            </w:r>
          </w:p>
        </w:tc>
        <w:tc>
          <w:tcPr>
            <w:tcW w:w="1168" w:type="dxa"/>
            <w:shd w:val="clear" w:color="auto" w:fill="FFFFFF" w:themeFill="background1"/>
          </w:tcPr>
          <w:p w14:paraId="669E6500" w14:textId="77777777" w:rsidR="000B29F3" w:rsidRPr="00E41D69" w:rsidRDefault="000B29F3">
            <w:r w:rsidRPr="00E41D69">
              <w:t>Configural</w:t>
            </w:r>
          </w:p>
        </w:tc>
        <w:tc>
          <w:tcPr>
            <w:tcW w:w="774" w:type="dxa"/>
            <w:shd w:val="clear" w:color="auto" w:fill="FFFFFF" w:themeFill="background1"/>
          </w:tcPr>
          <w:p w14:paraId="65959AA6" w14:textId="77777777" w:rsidR="000B29F3" w:rsidRPr="00E41D69" w:rsidRDefault="000B29F3">
            <w:r w:rsidRPr="00E41D69">
              <w:t>0.990</w:t>
            </w:r>
          </w:p>
        </w:tc>
        <w:tc>
          <w:tcPr>
            <w:tcW w:w="1113" w:type="dxa"/>
            <w:shd w:val="clear" w:color="auto" w:fill="FFFFFF" w:themeFill="background1"/>
          </w:tcPr>
          <w:p w14:paraId="375AB07E" w14:textId="77777777" w:rsidR="000B29F3" w:rsidRPr="00E41D69" w:rsidRDefault="000B29F3">
            <w:r w:rsidRPr="00E41D69">
              <w:t>-0.001</w:t>
            </w:r>
          </w:p>
        </w:tc>
        <w:tc>
          <w:tcPr>
            <w:tcW w:w="884" w:type="dxa"/>
            <w:shd w:val="clear" w:color="auto" w:fill="FFFFFF" w:themeFill="background1"/>
          </w:tcPr>
          <w:p w14:paraId="2D31919D" w14:textId="77777777" w:rsidR="000B29F3" w:rsidRPr="00E41D69" w:rsidRDefault="000B29F3">
            <w:r w:rsidRPr="00E41D69">
              <w:t>0.023</w:t>
            </w:r>
          </w:p>
        </w:tc>
        <w:tc>
          <w:tcPr>
            <w:tcW w:w="1006" w:type="dxa"/>
            <w:shd w:val="clear" w:color="auto" w:fill="FFFFFF" w:themeFill="background1"/>
          </w:tcPr>
          <w:p w14:paraId="61AC0495" w14:textId="77777777" w:rsidR="000B29F3" w:rsidRPr="00E41D69" w:rsidRDefault="000B29F3">
            <w:r w:rsidRPr="00E41D69">
              <w:t>0</w:t>
            </w:r>
          </w:p>
        </w:tc>
        <w:tc>
          <w:tcPr>
            <w:tcW w:w="733" w:type="dxa"/>
            <w:shd w:val="clear" w:color="auto" w:fill="FFFFFF" w:themeFill="background1"/>
          </w:tcPr>
          <w:p w14:paraId="1F38AC16" w14:textId="77777777" w:rsidR="000B29F3" w:rsidRPr="00E41D69" w:rsidRDefault="000B29F3">
            <w:r w:rsidRPr="00E41D69">
              <w:t>0.988</w:t>
            </w:r>
          </w:p>
        </w:tc>
        <w:tc>
          <w:tcPr>
            <w:tcW w:w="760" w:type="dxa"/>
            <w:shd w:val="clear" w:color="auto" w:fill="FFFFFF" w:themeFill="background1"/>
          </w:tcPr>
          <w:p w14:paraId="5C2E874E" w14:textId="77777777" w:rsidR="000B29F3" w:rsidRPr="00E41D69" w:rsidRDefault="000B29F3">
            <w:r w:rsidRPr="00E41D69">
              <w:t>0.037</w:t>
            </w:r>
          </w:p>
        </w:tc>
        <w:tc>
          <w:tcPr>
            <w:tcW w:w="1168" w:type="dxa"/>
            <w:shd w:val="clear" w:color="auto" w:fill="FFFFFF" w:themeFill="background1"/>
          </w:tcPr>
          <w:p w14:paraId="0009A7D6" w14:textId="77777777" w:rsidR="000B29F3" w:rsidRPr="00E41D69" w:rsidRDefault="000B29F3">
            <w:r w:rsidRPr="00E41D69">
              <w:t>Yes</w:t>
            </w:r>
          </w:p>
        </w:tc>
      </w:tr>
      <w:tr w:rsidR="00E41D69" w:rsidRPr="00E41D69" w14:paraId="3D7FA661" w14:textId="77777777">
        <w:trPr>
          <w:trHeight w:val="274"/>
        </w:trPr>
        <w:tc>
          <w:tcPr>
            <w:tcW w:w="655" w:type="dxa"/>
            <w:shd w:val="clear" w:color="auto" w:fill="FFFFFF" w:themeFill="background1"/>
          </w:tcPr>
          <w:p w14:paraId="608CE4FB" w14:textId="77777777" w:rsidR="000B29F3" w:rsidRPr="00E41D69" w:rsidRDefault="000B29F3"/>
        </w:tc>
        <w:tc>
          <w:tcPr>
            <w:tcW w:w="1135" w:type="dxa"/>
            <w:shd w:val="clear" w:color="auto" w:fill="FFFFFF" w:themeFill="background1"/>
          </w:tcPr>
          <w:p w14:paraId="18395DA0" w14:textId="77777777" w:rsidR="000B29F3" w:rsidRPr="00E41D69" w:rsidRDefault="000B29F3">
            <w:r w:rsidRPr="00E41D69">
              <w:t>Strong</w:t>
            </w:r>
          </w:p>
        </w:tc>
        <w:tc>
          <w:tcPr>
            <w:tcW w:w="1168" w:type="dxa"/>
            <w:shd w:val="clear" w:color="auto" w:fill="FFFFFF" w:themeFill="background1"/>
          </w:tcPr>
          <w:p w14:paraId="6BC98EBA" w14:textId="77777777" w:rsidR="000B29F3" w:rsidRPr="00E41D69" w:rsidRDefault="000B29F3">
            <w:r w:rsidRPr="00E41D69">
              <w:t>Threshold</w:t>
            </w:r>
          </w:p>
        </w:tc>
        <w:tc>
          <w:tcPr>
            <w:tcW w:w="774" w:type="dxa"/>
            <w:shd w:val="clear" w:color="auto" w:fill="FFFFFF" w:themeFill="background1"/>
          </w:tcPr>
          <w:p w14:paraId="2E7559FA" w14:textId="77777777" w:rsidR="000B29F3" w:rsidRPr="00E41D69" w:rsidRDefault="000B29F3">
            <w:r w:rsidRPr="00E41D69">
              <w:t>0.988</w:t>
            </w:r>
          </w:p>
        </w:tc>
        <w:tc>
          <w:tcPr>
            <w:tcW w:w="1113" w:type="dxa"/>
            <w:shd w:val="clear" w:color="auto" w:fill="FFFFFF" w:themeFill="background1"/>
          </w:tcPr>
          <w:p w14:paraId="67098E94" w14:textId="77777777" w:rsidR="000B29F3" w:rsidRPr="00E41D69" w:rsidRDefault="000B29F3">
            <w:r w:rsidRPr="00E41D69">
              <w:t>-0.002</w:t>
            </w:r>
          </w:p>
        </w:tc>
        <w:tc>
          <w:tcPr>
            <w:tcW w:w="884" w:type="dxa"/>
            <w:shd w:val="clear" w:color="auto" w:fill="FFFFFF" w:themeFill="background1"/>
          </w:tcPr>
          <w:p w14:paraId="74AFBDE5" w14:textId="77777777" w:rsidR="000B29F3" w:rsidRPr="00E41D69" w:rsidRDefault="000B29F3">
            <w:r w:rsidRPr="00E41D69">
              <w:t>0.023</w:t>
            </w:r>
          </w:p>
        </w:tc>
        <w:tc>
          <w:tcPr>
            <w:tcW w:w="1006" w:type="dxa"/>
            <w:shd w:val="clear" w:color="auto" w:fill="FFFFFF" w:themeFill="background1"/>
          </w:tcPr>
          <w:p w14:paraId="1514FD3E" w14:textId="77777777" w:rsidR="000B29F3" w:rsidRPr="00E41D69" w:rsidRDefault="000B29F3">
            <w:r w:rsidRPr="00E41D69">
              <w:t>0</w:t>
            </w:r>
          </w:p>
        </w:tc>
        <w:tc>
          <w:tcPr>
            <w:tcW w:w="733" w:type="dxa"/>
            <w:shd w:val="clear" w:color="auto" w:fill="FFFFFF" w:themeFill="background1"/>
          </w:tcPr>
          <w:p w14:paraId="61440186" w14:textId="77777777" w:rsidR="000B29F3" w:rsidRPr="00E41D69" w:rsidRDefault="000B29F3">
            <w:r w:rsidRPr="00E41D69">
              <w:t>0.987</w:t>
            </w:r>
          </w:p>
        </w:tc>
        <w:tc>
          <w:tcPr>
            <w:tcW w:w="760" w:type="dxa"/>
            <w:shd w:val="clear" w:color="auto" w:fill="FFFFFF" w:themeFill="background1"/>
          </w:tcPr>
          <w:p w14:paraId="08FB4EE5" w14:textId="77777777" w:rsidR="000B29F3" w:rsidRPr="00E41D69" w:rsidRDefault="000B29F3">
            <w:r w:rsidRPr="00E41D69">
              <w:t>0.038</w:t>
            </w:r>
          </w:p>
        </w:tc>
        <w:tc>
          <w:tcPr>
            <w:tcW w:w="1168" w:type="dxa"/>
            <w:shd w:val="clear" w:color="auto" w:fill="FFFFFF" w:themeFill="background1"/>
          </w:tcPr>
          <w:p w14:paraId="2C0E592C" w14:textId="77777777" w:rsidR="000B29F3" w:rsidRPr="00E41D69" w:rsidRDefault="000B29F3">
            <w:r w:rsidRPr="00E41D69">
              <w:t>Yes</w:t>
            </w:r>
          </w:p>
        </w:tc>
      </w:tr>
      <w:tr w:rsidR="00E41D69" w:rsidRPr="00E41D69" w14:paraId="203A3E79" w14:textId="77777777">
        <w:trPr>
          <w:trHeight w:val="274"/>
        </w:trPr>
        <w:tc>
          <w:tcPr>
            <w:tcW w:w="655" w:type="dxa"/>
            <w:shd w:val="clear" w:color="auto" w:fill="FFFFFF" w:themeFill="background1"/>
          </w:tcPr>
          <w:p w14:paraId="651EB652" w14:textId="77777777" w:rsidR="000B29F3" w:rsidRPr="00E41D69" w:rsidRDefault="000B29F3"/>
        </w:tc>
        <w:tc>
          <w:tcPr>
            <w:tcW w:w="1135" w:type="dxa"/>
            <w:shd w:val="clear" w:color="auto" w:fill="FFFFFF" w:themeFill="background1"/>
          </w:tcPr>
          <w:p w14:paraId="664554E2" w14:textId="77777777" w:rsidR="000B29F3" w:rsidRPr="00E41D69" w:rsidRDefault="000B29F3">
            <w:r w:rsidRPr="00E41D69">
              <w:t>Strict</w:t>
            </w:r>
          </w:p>
        </w:tc>
        <w:tc>
          <w:tcPr>
            <w:tcW w:w="1168" w:type="dxa"/>
            <w:shd w:val="clear" w:color="auto" w:fill="FFFFFF" w:themeFill="background1"/>
          </w:tcPr>
          <w:p w14:paraId="0CD64DED" w14:textId="77777777" w:rsidR="000B29F3" w:rsidRPr="00E41D69" w:rsidRDefault="000B29F3">
            <w:r w:rsidRPr="00E41D69">
              <w:t>Strong</w:t>
            </w:r>
          </w:p>
        </w:tc>
        <w:tc>
          <w:tcPr>
            <w:tcW w:w="774" w:type="dxa"/>
            <w:shd w:val="clear" w:color="auto" w:fill="FFFFFF" w:themeFill="background1"/>
          </w:tcPr>
          <w:p w14:paraId="14783F30" w14:textId="77777777" w:rsidR="000B29F3" w:rsidRPr="00E41D69" w:rsidRDefault="000B29F3">
            <w:r w:rsidRPr="00E41D69">
              <w:t>0.987</w:t>
            </w:r>
          </w:p>
        </w:tc>
        <w:tc>
          <w:tcPr>
            <w:tcW w:w="1113" w:type="dxa"/>
            <w:shd w:val="clear" w:color="auto" w:fill="FFFFFF" w:themeFill="background1"/>
          </w:tcPr>
          <w:p w14:paraId="641CCFDB" w14:textId="77777777" w:rsidR="000B29F3" w:rsidRPr="00E41D69" w:rsidRDefault="000B29F3">
            <w:r w:rsidRPr="00E41D69">
              <w:t>-0.001</w:t>
            </w:r>
          </w:p>
        </w:tc>
        <w:tc>
          <w:tcPr>
            <w:tcW w:w="884" w:type="dxa"/>
            <w:shd w:val="clear" w:color="auto" w:fill="FFFFFF" w:themeFill="background1"/>
          </w:tcPr>
          <w:p w14:paraId="405EDFF9" w14:textId="77777777" w:rsidR="000B29F3" w:rsidRPr="00E41D69" w:rsidRDefault="000B29F3">
            <w:r w:rsidRPr="00E41D69">
              <w:t>0.023</w:t>
            </w:r>
          </w:p>
        </w:tc>
        <w:tc>
          <w:tcPr>
            <w:tcW w:w="1006" w:type="dxa"/>
            <w:shd w:val="clear" w:color="auto" w:fill="FFFFFF" w:themeFill="background1"/>
          </w:tcPr>
          <w:p w14:paraId="12C31E04" w14:textId="77777777" w:rsidR="000B29F3" w:rsidRPr="00E41D69" w:rsidRDefault="000B29F3">
            <w:r w:rsidRPr="00E41D69">
              <w:t>0</w:t>
            </w:r>
          </w:p>
        </w:tc>
        <w:tc>
          <w:tcPr>
            <w:tcW w:w="733" w:type="dxa"/>
            <w:shd w:val="clear" w:color="auto" w:fill="FFFFFF" w:themeFill="background1"/>
          </w:tcPr>
          <w:p w14:paraId="626328A9" w14:textId="77777777" w:rsidR="000B29F3" w:rsidRPr="00E41D69" w:rsidRDefault="000B29F3">
            <w:r w:rsidRPr="00E41D69">
              <w:t>0.988</w:t>
            </w:r>
          </w:p>
        </w:tc>
        <w:tc>
          <w:tcPr>
            <w:tcW w:w="760" w:type="dxa"/>
            <w:shd w:val="clear" w:color="auto" w:fill="FFFFFF" w:themeFill="background1"/>
          </w:tcPr>
          <w:p w14:paraId="111BD7DB" w14:textId="77777777" w:rsidR="000B29F3" w:rsidRPr="00E41D69" w:rsidRDefault="000B29F3">
            <w:r w:rsidRPr="00E41D69">
              <w:t>0.042</w:t>
            </w:r>
          </w:p>
        </w:tc>
        <w:tc>
          <w:tcPr>
            <w:tcW w:w="1168" w:type="dxa"/>
            <w:shd w:val="clear" w:color="auto" w:fill="FFFFFF" w:themeFill="background1"/>
          </w:tcPr>
          <w:p w14:paraId="743494B8" w14:textId="77777777" w:rsidR="000B29F3" w:rsidRPr="00E41D69" w:rsidRDefault="000B29F3">
            <w:r w:rsidRPr="00E41D69">
              <w:t>Yes</w:t>
            </w:r>
          </w:p>
        </w:tc>
      </w:tr>
    </w:tbl>
    <w:p w14:paraId="757B6386" w14:textId="024F0E4E" w:rsidR="000B29F3" w:rsidRPr="00E41D69" w:rsidRDefault="000B29F3" w:rsidP="000B29F3">
      <w:pPr>
        <w:pStyle w:val="Caption"/>
        <w:rPr>
          <w:i w:val="0"/>
          <w:iCs w:val="0"/>
          <w:color w:val="auto"/>
        </w:rPr>
      </w:pPr>
      <w:r w:rsidRPr="00E41D69">
        <w:rPr>
          <w:b/>
          <w:bCs/>
          <w:i w:val="0"/>
          <w:iCs w:val="0"/>
          <w:color w:val="auto"/>
        </w:rPr>
        <w:t>Note:</w:t>
      </w:r>
      <w:r w:rsidRPr="00E41D69">
        <w:rPr>
          <w:i w:val="0"/>
          <w:iCs w:val="0"/>
          <w:color w:val="auto"/>
        </w:rPr>
        <w:t xml:space="preserve"> The models tested for measurement invariance were configural, threshold, strong and strict invariance. Invariance held at all steps for both girls and boys, indicating measurement invariance across pandemic groups (pre-pandemic and pandemic).</w:t>
      </w:r>
      <w:r w:rsidR="000D4A2C" w:rsidRPr="00E41D69">
        <w:rPr>
          <w:i w:val="0"/>
          <w:iCs w:val="0"/>
          <w:color w:val="auto"/>
        </w:rPr>
        <w:t xml:space="preserve"> CFI: Comparative fit index; RMSEA: Root mean square error of approximation; SRMR: Standardized root mean square residual; TLI: Tucker-</w:t>
      </w:r>
      <w:proofErr w:type="gramStart"/>
      <w:r w:rsidR="000D4A2C" w:rsidRPr="00E41D69">
        <w:rPr>
          <w:i w:val="0"/>
          <w:iCs w:val="0"/>
          <w:color w:val="auto"/>
        </w:rPr>
        <w:t>Lewis</w:t>
      </w:r>
      <w:proofErr w:type="gramEnd"/>
      <w:r w:rsidR="000D4A2C" w:rsidRPr="00E41D69">
        <w:rPr>
          <w:i w:val="0"/>
          <w:iCs w:val="0"/>
          <w:color w:val="auto"/>
        </w:rPr>
        <w:t xml:space="preserve"> index.</w:t>
      </w:r>
    </w:p>
    <w:p w14:paraId="05BE3DB2" w14:textId="77777777" w:rsidR="009649FC" w:rsidRDefault="009649FC" w:rsidP="009649FC"/>
    <w:p w14:paraId="52C621F0" w14:textId="77777777" w:rsidR="00626246" w:rsidRDefault="00626246" w:rsidP="009649FC"/>
    <w:p w14:paraId="16BF1841" w14:textId="77777777" w:rsidR="00626246" w:rsidRDefault="00626246" w:rsidP="009649FC"/>
    <w:p w14:paraId="5A72FE8F" w14:textId="77777777" w:rsidR="00626246" w:rsidRDefault="00626246" w:rsidP="009649FC"/>
    <w:p w14:paraId="573C76E0" w14:textId="77777777" w:rsidR="00626246" w:rsidRDefault="00626246" w:rsidP="009649FC"/>
    <w:p w14:paraId="429AAACC" w14:textId="77777777" w:rsidR="00626246" w:rsidRDefault="00626246" w:rsidP="009649FC"/>
    <w:p w14:paraId="7701908A" w14:textId="77777777" w:rsidR="00626246" w:rsidRDefault="00626246" w:rsidP="009649FC"/>
    <w:p w14:paraId="4F9E3C77" w14:textId="77777777" w:rsidR="00626246" w:rsidRDefault="00626246" w:rsidP="009649FC"/>
    <w:p w14:paraId="21A8B679" w14:textId="77777777" w:rsidR="00626246" w:rsidRDefault="00626246" w:rsidP="009649FC"/>
    <w:p w14:paraId="2D8A5068" w14:textId="77777777" w:rsidR="00626246" w:rsidRDefault="00626246" w:rsidP="009649FC"/>
    <w:p w14:paraId="60082954" w14:textId="77777777" w:rsidR="00626246" w:rsidRDefault="00626246" w:rsidP="009649FC"/>
    <w:p w14:paraId="3A4AC3B4" w14:textId="77777777" w:rsidR="00626246" w:rsidRDefault="00626246" w:rsidP="009649FC"/>
    <w:p w14:paraId="1EE56DC0" w14:textId="77777777" w:rsidR="00626246" w:rsidRDefault="00626246" w:rsidP="009649FC"/>
    <w:p w14:paraId="443D8F33" w14:textId="77777777" w:rsidR="00626246" w:rsidRDefault="00626246" w:rsidP="009649FC"/>
    <w:p w14:paraId="63A703D7" w14:textId="77777777" w:rsidR="00626246" w:rsidRDefault="00626246" w:rsidP="009649FC"/>
    <w:p w14:paraId="57A37439" w14:textId="77777777" w:rsidR="00626246" w:rsidRDefault="00626246" w:rsidP="009649FC"/>
    <w:p w14:paraId="11F8AF4F" w14:textId="77777777" w:rsidR="00E95F1F" w:rsidRDefault="00E95F1F" w:rsidP="009649FC"/>
    <w:p w14:paraId="34FDFE2D" w14:textId="6D2FACC5" w:rsidR="00626246" w:rsidRPr="00E41D69" w:rsidRDefault="00626246" w:rsidP="00626246">
      <w:pPr>
        <w:pStyle w:val="Heading2"/>
        <w:rPr>
          <w:b/>
          <w:bCs/>
          <w:color w:val="auto"/>
        </w:rPr>
      </w:pPr>
      <w:bookmarkStart w:id="21" w:name="_Toc180943107"/>
      <w:r w:rsidRPr="00E41D69">
        <w:rPr>
          <w:b/>
          <w:bCs/>
          <w:color w:val="auto"/>
        </w:rPr>
        <w:lastRenderedPageBreak/>
        <w:t>Table S1</w:t>
      </w:r>
      <w:r>
        <w:rPr>
          <w:b/>
          <w:bCs/>
          <w:color w:val="auto"/>
        </w:rPr>
        <w:t>0</w:t>
      </w:r>
      <w:r w:rsidRPr="00E41D69">
        <w:rPr>
          <w:b/>
          <w:bCs/>
          <w:color w:val="auto"/>
        </w:rPr>
        <w:t>: Chi-square trend test for each item across pandemic exposure for girls and boys</w:t>
      </w:r>
      <w:bookmarkEnd w:id="21"/>
    </w:p>
    <w:tbl>
      <w:tblPr>
        <w:tblStyle w:val="TableGrid"/>
        <w:tblW w:w="9267" w:type="dxa"/>
        <w:tblLook w:val="04A0" w:firstRow="1" w:lastRow="0" w:firstColumn="1" w:lastColumn="0" w:noHBand="0" w:noVBand="1"/>
      </w:tblPr>
      <w:tblGrid>
        <w:gridCol w:w="1910"/>
        <w:gridCol w:w="1972"/>
        <w:gridCol w:w="2275"/>
        <w:gridCol w:w="1635"/>
        <w:gridCol w:w="1475"/>
      </w:tblGrid>
      <w:tr w:rsidR="00626246" w:rsidRPr="00E41D69" w14:paraId="52730C0B" w14:textId="77777777" w:rsidTr="00D559E9">
        <w:trPr>
          <w:trHeight w:val="271"/>
        </w:trPr>
        <w:tc>
          <w:tcPr>
            <w:tcW w:w="1910" w:type="dxa"/>
          </w:tcPr>
          <w:p w14:paraId="0F0CCF34" w14:textId="77777777" w:rsidR="00626246" w:rsidRPr="00E41D69" w:rsidRDefault="00626246" w:rsidP="00D559E9">
            <w:pPr>
              <w:rPr>
                <w:b/>
                <w:bCs/>
              </w:rPr>
            </w:pPr>
          </w:p>
        </w:tc>
        <w:tc>
          <w:tcPr>
            <w:tcW w:w="1972" w:type="dxa"/>
          </w:tcPr>
          <w:p w14:paraId="7975C2F9" w14:textId="77777777" w:rsidR="00626246" w:rsidRPr="00E41D69" w:rsidRDefault="00626246" w:rsidP="00D559E9">
            <w:pPr>
              <w:rPr>
                <w:b/>
                <w:bCs/>
              </w:rPr>
            </w:pPr>
            <w:r w:rsidRPr="00E41D69">
              <w:rPr>
                <w:b/>
                <w:bCs/>
              </w:rPr>
              <w:t>Item</w:t>
            </w:r>
          </w:p>
        </w:tc>
        <w:tc>
          <w:tcPr>
            <w:tcW w:w="2275" w:type="dxa"/>
          </w:tcPr>
          <w:p w14:paraId="35C5B66E" w14:textId="77777777" w:rsidR="00626246" w:rsidRPr="00E41D69" w:rsidRDefault="00626246" w:rsidP="00D559E9">
            <w:pPr>
              <w:rPr>
                <w:b/>
                <w:bCs/>
              </w:rPr>
            </w:pPr>
            <w:r w:rsidRPr="00E41D69">
              <w:rPr>
                <w:b/>
                <w:bCs/>
              </w:rPr>
              <w:t>Chi-Square</w:t>
            </w:r>
          </w:p>
        </w:tc>
        <w:tc>
          <w:tcPr>
            <w:tcW w:w="1635" w:type="dxa"/>
          </w:tcPr>
          <w:p w14:paraId="7CF46A0E" w14:textId="77777777" w:rsidR="00626246" w:rsidRPr="00E41D69" w:rsidRDefault="00626246" w:rsidP="00D559E9">
            <w:pPr>
              <w:rPr>
                <w:b/>
                <w:bCs/>
              </w:rPr>
            </w:pPr>
            <w:proofErr w:type="spellStart"/>
            <w:r w:rsidRPr="00E41D69">
              <w:rPr>
                <w:b/>
                <w:bCs/>
              </w:rPr>
              <w:t>df</w:t>
            </w:r>
            <w:proofErr w:type="spellEnd"/>
          </w:p>
        </w:tc>
        <w:tc>
          <w:tcPr>
            <w:tcW w:w="1475" w:type="dxa"/>
          </w:tcPr>
          <w:p w14:paraId="4795A1F5" w14:textId="77777777" w:rsidR="00626246" w:rsidRPr="00E41D69" w:rsidRDefault="00626246" w:rsidP="00D559E9">
            <w:pPr>
              <w:rPr>
                <w:b/>
                <w:bCs/>
              </w:rPr>
            </w:pPr>
            <w:r w:rsidRPr="00E41D69">
              <w:rPr>
                <w:b/>
                <w:bCs/>
              </w:rPr>
              <w:t>P value</w:t>
            </w:r>
          </w:p>
        </w:tc>
      </w:tr>
      <w:tr w:rsidR="00626246" w:rsidRPr="00E41D69" w14:paraId="7B94DEA2" w14:textId="77777777" w:rsidTr="00D559E9">
        <w:trPr>
          <w:trHeight w:val="271"/>
        </w:trPr>
        <w:tc>
          <w:tcPr>
            <w:tcW w:w="1910" w:type="dxa"/>
          </w:tcPr>
          <w:p w14:paraId="22A1EC3F" w14:textId="77777777" w:rsidR="00626246" w:rsidRPr="00E41D69" w:rsidRDefault="00626246" w:rsidP="00D559E9">
            <w:pPr>
              <w:rPr>
                <w:b/>
                <w:bCs/>
              </w:rPr>
            </w:pPr>
            <w:r w:rsidRPr="00E41D69">
              <w:rPr>
                <w:b/>
                <w:bCs/>
              </w:rPr>
              <w:t>Girls</w:t>
            </w:r>
          </w:p>
        </w:tc>
        <w:tc>
          <w:tcPr>
            <w:tcW w:w="1972" w:type="dxa"/>
          </w:tcPr>
          <w:p w14:paraId="38F0F618" w14:textId="77777777" w:rsidR="00626246" w:rsidRPr="00E41D69" w:rsidRDefault="00626246" w:rsidP="00D559E9">
            <w:pPr>
              <w:rPr>
                <w:b/>
                <w:bCs/>
              </w:rPr>
            </w:pPr>
          </w:p>
        </w:tc>
        <w:tc>
          <w:tcPr>
            <w:tcW w:w="2275" w:type="dxa"/>
          </w:tcPr>
          <w:p w14:paraId="0F1DBBF5" w14:textId="77777777" w:rsidR="00626246" w:rsidRPr="00E41D69" w:rsidRDefault="00626246" w:rsidP="00D559E9">
            <w:pPr>
              <w:rPr>
                <w:b/>
                <w:bCs/>
              </w:rPr>
            </w:pPr>
          </w:p>
        </w:tc>
        <w:tc>
          <w:tcPr>
            <w:tcW w:w="1635" w:type="dxa"/>
          </w:tcPr>
          <w:p w14:paraId="02C05331" w14:textId="77777777" w:rsidR="00626246" w:rsidRPr="00E41D69" w:rsidRDefault="00626246" w:rsidP="00D559E9">
            <w:pPr>
              <w:rPr>
                <w:b/>
                <w:bCs/>
              </w:rPr>
            </w:pPr>
          </w:p>
        </w:tc>
        <w:tc>
          <w:tcPr>
            <w:tcW w:w="1475" w:type="dxa"/>
          </w:tcPr>
          <w:p w14:paraId="27442038" w14:textId="77777777" w:rsidR="00626246" w:rsidRPr="00E41D69" w:rsidRDefault="00626246" w:rsidP="00D559E9">
            <w:pPr>
              <w:rPr>
                <w:b/>
                <w:bCs/>
              </w:rPr>
            </w:pPr>
          </w:p>
        </w:tc>
      </w:tr>
      <w:tr w:rsidR="00626246" w:rsidRPr="00E41D69" w14:paraId="500D7F68" w14:textId="77777777" w:rsidTr="00D559E9">
        <w:trPr>
          <w:trHeight w:val="271"/>
        </w:trPr>
        <w:tc>
          <w:tcPr>
            <w:tcW w:w="1910" w:type="dxa"/>
          </w:tcPr>
          <w:p w14:paraId="192DD8FA" w14:textId="77777777" w:rsidR="00626246" w:rsidRPr="00E41D69" w:rsidRDefault="00626246" w:rsidP="00D559E9"/>
        </w:tc>
        <w:tc>
          <w:tcPr>
            <w:tcW w:w="1972" w:type="dxa"/>
          </w:tcPr>
          <w:p w14:paraId="0EE9A67F" w14:textId="77777777" w:rsidR="00626246" w:rsidRPr="00E41D69" w:rsidRDefault="00626246" w:rsidP="00D559E9">
            <w:r w:rsidRPr="00E41D69">
              <w:t>Q1</w:t>
            </w:r>
          </w:p>
        </w:tc>
        <w:tc>
          <w:tcPr>
            <w:tcW w:w="2275" w:type="dxa"/>
          </w:tcPr>
          <w:p w14:paraId="34A5080A" w14:textId="77777777" w:rsidR="00626246" w:rsidRPr="00E41D69" w:rsidRDefault="00626246" w:rsidP="00D559E9">
            <w:r w:rsidRPr="00E41D69">
              <w:t>56.06</w:t>
            </w:r>
          </w:p>
        </w:tc>
        <w:tc>
          <w:tcPr>
            <w:tcW w:w="1635" w:type="dxa"/>
          </w:tcPr>
          <w:p w14:paraId="3A32406C" w14:textId="77777777" w:rsidR="00626246" w:rsidRPr="00E41D69" w:rsidRDefault="00626246" w:rsidP="00D559E9">
            <w:pPr>
              <w:jc w:val="right"/>
            </w:pPr>
            <w:r w:rsidRPr="00E41D69">
              <w:t>1</w:t>
            </w:r>
          </w:p>
        </w:tc>
        <w:tc>
          <w:tcPr>
            <w:tcW w:w="1475" w:type="dxa"/>
          </w:tcPr>
          <w:p w14:paraId="34DE5271" w14:textId="77777777" w:rsidR="00626246" w:rsidRPr="00E41D69" w:rsidRDefault="00626246" w:rsidP="00D559E9">
            <w:pPr>
              <w:rPr>
                <w:b/>
                <w:bCs/>
              </w:rPr>
            </w:pPr>
            <w:r w:rsidRPr="00E41D69">
              <w:rPr>
                <w:b/>
                <w:bCs/>
              </w:rPr>
              <w:t>&lt;0.001*</w:t>
            </w:r>
          </w:p>
        </w:tc>
      </w:tr>
      <w:tr w:rsidR="00626246" w:rsidRPr="00E41D69" w14:paraId="03E0785B" w14:textId="77777777" w:rsidTr="00D559E9">
        <w:trPr>
          <w:trHeight w:val="284"/>
        </w:trPr>
        <w:tc>
          <w:tcPr>
            <w:tcW w:w="1910" w:type="dxa"/>
          </w:tcPr>
          <w:p w14:paraId="30DDA820" w14:textId="77777777" w:rsidR="00626246" w:rsidRPr="00E41D69" w:rsidRDefault="00626246" w:rsidP="00D559E9"/>
        </w:tc>
        <w:tc>
          <w:tcPr>
            <w:tcW w:w="1972" w:type="dxa"/>
          </w:tcPr>
          <w:p w14:paraId="4287AA51" w14:textId="77777777" w:rsidR="00626246" w:rsidRPr="00E41D69" w:rsidRDefault="00626246" w:rsidP="00D559E9">
            <w:r w:rsidRPr="00E41D69">
              <w:t>Q2</w:t>
            </w:r>
          </w:p>
        </w:tc>
        <w:tc>
          <w:tcPr>
            <w:tcW w:w="2275" w:type="dxa"/>
          </w:tcPr>
          <w:p w14:paraId="699DC555" w14:textId="77777777" w:rsidR="00626246" w:rsidRPr="00E41D69" w:rsidRDefault="00626246" w:rsidP="00D559E9">
            <w:r w:rsidRPr="00E41D69">
              <w:t>28.51</w:t>
            </w:r>
          </w:p>
        </w:tc>
        <w:tc>
          <w:tcPr>
            <w:tcW w:w="1635" w:type="dxa"/>
          </w:tcPr>
          <w:p w14:paraId="64A83AE6" w14:textId="77777777" w:rsidR="00626246" w:rsidRPr="00E41D69" w:rsidRDefault="00626246" w:rsidP="00D559E9">
            <w:pPr>
              <w:jc w:val="right"/>
            </w:pPr>
            <w:r w:rsidRPr="00E41D69">
              <w:t>1</w:t>
            </w:r>
          </w:p>
        </w:tc>
        <w:tc>
          <w:tcPr>
            <w:tcW w:w="1475" w:type="dxa"/>
          </w:tcPr>
          <w:p w14:paraId="24E86E69" w14:textId="77777777" w:rsidR="00626246" w:rsidRPr="00E41D69" w:rsidRDefault="00626246" w:rsidP="00D559E9">
            <w:pPr>
              <w:rPr>
                <w:b/>
                <w:bCs/>
              </w:rPr>
            </w:pPr>
            <w:r w:rsidRPr="00E41D69">
              <w:rPr>
                <w:b/>
                <w:bCs/>
              </w:rPr>
              <w:t>&lt;0.001*</w:t>
            </w:r>
          </w:p>
        </w:tc>
      </w:tr>
      <w:tr w:rsidR="00626246" w:rsidRPr="00E41D69" w14:paraId="112CCB64" w14:textId="77777777" w:rsidTr="00D559E9">
        <w:trPr>
          <w:trHeight w:val="271"/>
        </w:trPr>
        <w:tc>
          <w:tcPr>
            <w:tcW w:w="1910" w:type="dxa"/>
          </w:tcPr>
          <w:p w14:paraId="5575F61A" w14:textId="77777777" w:rsidR="00626246" w:rsidRPr="00E41D69" w:rsidRDefault="00626246" w:rsidP="00D559E9"/>
        </w:tc>
        <w:tc>
          <w:tcPr>
            <w:tcW w:w="1972" w:type="dxa"/>
          </w:tcPr>
          <w:p w14:paraId="296F2262" w14:textId="77777777" w:rsidR="00626246" w:rsidRPr="00E41D69" w:rsidRDefault="00626246" w:rsidP="00D559E9">
            <w:r w:rsidRPr="00E41D69">
              <w:t>Q3</w:t>
            </w:r>
          </w:p>
        </w:tc>
        <w:tc>
          <w:tcPr>
            <w:tcW w:w="2275" w:type="dxa"/>
          </w:tcPr>
          <w:p w14:paraId="2786C266" w14:textId="77777777" w:rsidR="00626246" w:rsidRPr="00E41D69" w:rsidRDefault="00626246" w:rsidP="00D559E9">
            <w:r w:rsidRPr="00E41D69">
              <w:t>42.27</w:t>
            </w:r>
          </w:p>
        </w:tc>
        <w:tc>
          <w:tcPr>
            <w:tcW w:w="1635" w:type="dxa"/>
          </w:tcPr>
          <w:p w14:paraId="77DC90C1" w14:textId="77777777" w:rsidR="00626246" w:rsidRPr="00E41D69" w:rsidRDefault="00626246" w:rsidP="00D559E9">
            <w:pPr>
              <w:jc w:val="right"/>
            </w:pPr>
            <w:r w:rsidRPr="00E41D69">
              <w:t>1</w:t>
            </w:r>
          </w:p>
        </w:tc>
        <w:tc>
          <w:tcPr>
            <w:tcW w:w="1475" w:type="dxa"/>
          </w:tcPr>
          <w:p w14:paraId="63AA23D0" w14:textId="77777777" w:rsidR="00626246" w:rsidRPr="00E41D69" w:rsidRDefault="00626246" w:rsidP="00D559E9">
            <w:pPr>
              <w:rPr>
                <w:b/>
                <w:bCs/>
              </w:rPr>
            </w:pPr>
            <w:r w:rsidRPr="00E41D69">
              <w:rPr>
                <w:b/>
                <w:bCs/>
              </w:rPr>
              <w:t>&lt;0.001*</w:t>
            </w:r>
          </w:p>
        </w:tc>
      </w:tr>
      <w:tr w:rsidR="00626246" w:rsidRPr="00E41D69" w14:paraId="534A8D66" w14:textId="77777777" w:rsidTr="00D559E9">
        <w:trPr>
          <w:trHeight w:val="271"/>
        </w:trPr>
        <w:tc>
          <w:tcPr>
            <w:tcW w:w="1910" w:type="dxa"/>
          </w:tcPr>
          <w:p w14:paraId="7E837339" w14:textId="77777777" w:rsidR="00626246" w:rsidRPr="00E41D69" w:rsidRDefault="00626246" w:rsidP="00D559E9"/>
        </w:tc>
        <w:tc>
          <w:tcPr>
            <w:tcW w:w="1972" w:type="dxa"/>
          </w:tcPr>
          <w:p w14:paraId="13E83EE1" w14:textId="77777777" w:rsidR="00626246" w:rsidRPr="00E41D69" w:rsidRDefault="00626246" w:rsidP="00D559E9">
            <w:r w:rsidRPr="00E41D69">
              <w:t>Q4</w:t>
            </w:r>
          </w:p>
        </w:tc>
        <w:tc>
          <w:tcPr>
            <w:tcW w:w="2275" w:type="dxa"/>
          </w:tcPr>
          <w:p w14:paraId="4FC10A3D" w14:textId="77777777" w:rsidR="00626246" w:rsidRPr="00E41D69" w:rsidRDefault="00626246" w:rsidP="00D559E9">
            <w:r w:rsidRPr="00E41D69">
              <w:t>20.08</w:t>
            </w:r>
          </w:p>
        </w:tc>
        <w:tc>
          <w:tcPr>
            <w:tcW w:w="1635" w:type="dxa"/>
          </w:tcPr>
          <w:p w14:paraId="3BB2B175" w14:textId="77777777" w:rsidR="00626246" w:rsidRPr="00E41D69" w:rsidRDefault="00626246" w:rsidP="00D559E9">
            <w:pPr>
              <w:jc w:val="right"/>
            </w:pPr>
            <w:r w:rsidRPr="00E41D69">
              <w:t>1</w:t>
            </w:r>
          </w:p>
        </w:tc>
        <w:tc>
          <w:tcPr>
            <w:tcW w:w="1475" w:type="dxa"/>
          </w:tcPr>
          <w:p w14:paraId="514EB38A" w14:textId="77777777" w:rsidR="00626246" w:rsidRPr="00E41D69" w:rsidRDefault="00626246" w:rsidP="00D559E9">
            <w:pPr>
              <w:rPr>
                <w:b/>
                <w:bCs/>
              </w:rPr>
            </w:pPr>
            <w:r w:rsidRPr="00E41D69">
              <w:rPr>
                <w:b/>
                <w:bCs/>
              </w:rPr>
              <w:t>&lt;0.001*</w:t>
            </w:r>
          </w:p>
        </w:tc>
      </w:tr>
      <w:tr w:rsidR="00626246" w:rsidRPr="00E41D69" w14:paraId="7CF44B0E" w14:textId="77777777" w:rsidTr="00D559E9">
        <w:trPr>
          <w:trHeight w:val="271"/>
        </w:trPr>
        <w:tc>
          <w:tcPr>
            <w:tcW w:w="1910" w:type="dxa"/>
          </w:tcPr>
          <w:p w14:paraId="6E1F5AD8" w14:textId="77777777" w:rsidR="00626246" w:rsidRPr="00E41D69" w:rsidRDefault="00626246" w:rsidP="00D559E9"/>
        </w:tc>
        <w:tc>
          <w:tcPr>
            <w:tcW w:w="1972" w:type="dxa"/>
          </w:tcPr>
          <w:p w14:paraId="43ECF3AD" w14:textId="77777777" w:rsidR="00626246" w:rsidRPr="00E41D69" w:rsidRDefault="00626246" w:rsidP="00D559E9">
            <w:r w:rsidRPr="00E41D69">
              <w:t>Q5</w:t>
            </w:r>
          </w:p>
        </w:tc>
        <w:tc>
          <w:tcPr>
            <w:tcW w:w="2275" w:type="dxa"/>
          </w:tcPr>
          <w:p w14:paraId="744CFA34" w14:textId="77777777" w:rsidR="00626246" w:rsidRPr="00E41D69" w:rsidRDefault="00626246" w:rsidP="00D559E9">
            <w:r w:rsidRPr="00E41D69">
              <w:t>2.05</w:t>
            </w:r>
          </w:p>
        </w:tc>
        <w:tc>
          <w:tcPr>
            <w:tcW w:w="1635" w:type="dxa"/>
          </w:tcPr>
          <w:p w14:paraId="48278C3C" w14:textId="77777777" w:rsidR="00626246" w:rsidRPr="00E41D69" w:rsidRDefault="00626246" w:rsidP="00D559E9">
            <w:pPr>
              <w:jc w:val="right"/>
            </w:pPr>
            <w:r w:rsidRPr="00E41D69">
              <w:t>1</w:t>
            </w:r>
          </w:p>
        </w:tc>
        <w:tc>
          <w:tcPr>
            <w:tcW w:w="1475" w:type="dxa"/>
          </w:tcPr>
          <w:p w14:paraId="303BB0A4" w14:textId="77777777" w:rsidR="00626246" w:rsidRPr="00E41D69" w:rsidRDefault="00626246" w:rsidP="00D559E9">
            <w:r w:rsidRPr="00E41D69">
              <w:t>0.15</w:t>
            </w:r>
          </w:p>
        </w:tc>
      </w:tr>
      <w:tr w:rsidR="00626246" w:rsidRPr="00E41D69" w14:paraId="73F3095E" w14:textId="77777777" w:rsidTr="00D559E9">
        <w:trPr>
          <w:trHeight w:val="284"/>
        </w:trPr>
        <w:tc>
          <w:tcPr>
            <w:tcW w:w="1910" w:type="dxa"/>
          </w:tcPr>
          <w:p w14:paraId="42F0633A" w14:textId="77777777" w:rsidR="00626246" w:rsidRPr="00E41D69" w:rsidRDefault="00626246" w:rsidP="00D559E9"/>
        </w:tc>
        <w:tc>
          <w:tcPr>
            <w:tcW w:w="1972" w:type="dxa"/>
          </w:tcPr>
          <w:p w14:paraId="1B1B8DC0" w14:textId="77777777" w:rsidR="00626246" w:rsidRPr="00E41D69" w:rsidRDefault="00626246" w:rsidP="00D559E9">
            <w:r w:rsidRPr="00E41D69">
              <w:t>Q6</w:t>
            </w:r>
          </w:p>
        </w:tc>
        <w:tc>
          <w:tcPr>
            <w:tcW w:w="2275" w:type="dxa"/>
          </w:tcPr>
          <w:p w14:paraId="0B19C4E3" w14:textId="77777777" w:rsidR="00626246" w:rsidRPr="00E41D69" w:rsidRDefault="00626246" w:rsidP="00D559E9">
            <w:r w:rsidRPr="00E41D69">
              <w:t>55.37</w:t>
            </w:r>
          </w:p>
        </w:tc>
        <w:tc>
          <w:tcPr>
            <w:tcW w:w="1635" w:type="dxa"/>
          </w:tcPr>
          <w:p w14:paraId="76A2EC89" w14:textId="77777777" w:rsidR="00626246" w:rsidRPr="00E41D69" w:rsidRDefault="00626246" w:rsidP="00D559E9">
            <w:pPr>
              <w:jc w:val="right"/>
            </w:pPr>
            <w:r w:rsidRPr="00E41D69">
              <w:t>1</w:t>
            </w:r>
          </w:p>
        </w:tc>
        <w:tc>
          <w:tcPr>
            <w:tcW w:w="1475" w:type="dxa"/>
          </w:tcPr>
          <w:p w14:paraId="63594D30" w14:textId="77777777" w:rsidR="00626246" w:rsidRPr="00E41D69" w:rsidRDefault="00626246" w:rsidP="00D559E9">
            <w:pPr>
              <w:rPr>
                <w:b/>
                <w:bCs/>
              </w:rPr>
            </w:pPr>
            <w:r w:rsidRPr="00E41D69">
              <w:rPr>
                <w:b/>
                <w:bCs/>
              </w:rPr>
              <w:t>&lt;0.001*</w:t>
            </w:r>
          </w:p>
        </w:tc>
      </w:tr>
      <w:tr w:rsidR="00626246" w:rsidRPr="00E41D69" w14:paraId="7DAFDC6B" w14:textId="77777777" w:rsidTr="00D559E9">
        <w:trPr>
          <w:trHeight w:val="271"/>
        </w:trPr>
        <w:tc>
          <w:tcPr>
            <w:tcW w:w="1910" w:type="dxa"/>
          </w:tcPr>
          <w:p w14:paraId="4DBB60AC" w14:textId="77777777" w:rsidR="00626246" w:rsidRPr="00E41D69" w:rsidRDefault="00626246" w:rsidP="00D559E9"/>
        </w:tc>
        <w:tc>
          <w:tcPr>
            <w:tcW w:w="1972" w:type="dxa"/>
          </w:tcPr>
          <w:p w14:paraId="28787456" w14:textId="77777777" w:rsidR="00626246" w:rsidRPr="00E41D69" w:rsidRDefault="00626246" w:rsidP="00D559E9">
            <w:r w:rsidRPr="00E41D69">
              <w:t>Q7</w:t>
            </w:r>
          </w:p>
        </w:tc>
        <w:tc>
          <w:tcPr>
            <w:tcW w:w="2275" w:type="dxa"/>
          </w:tcPr>
          <w:p w14:paraId="3013D685" w14:textId="77777777" w:rsidR="00626246" w:rsidRPr="00E41D69" w:rsidRDefault="00626246" w:rsidP="00D559E9">
            <w:r w:rsidRPr="00E41D69">
              <w:t>21.35</w:t>
            </w:r>
          </w:p>
        </w:tc>
        <w:tc>
          <w:tcPr>
            <w:tcW w:w="1635" w:type="dxa"/>
          </w:tcPr>
          <w:p w14:paraId="0419668A" w14:textId="77777777" w:rsidR="00626246" w:rsidRPr="00E41D69" w:rsidRDefault="00626246" w:rsidP="00D559E9">
            <w:pPr>
              <w:jc w:val="right"/>
            </w:pPr>
            <w:r w:rsidRPr="00E41D69">
              <w:t>1</w:t>
            </w:r>
          </w:p>
        </w:tc>
        <w:tc>
          <w:tcPr>
            <w:tcW w:w="1475" w:type="dxa"/>
          </w:tcPr>
          <w:p w14:paraId="5D7F74C7" w14:textId="77777777" w:rsidR="00626246" w:rsidRPr="00E41D69" w:rsidRDefault="00626246" w:rsidP="00D559E9">
            <w:pPr>
              <w:rPr>
                <w:b/>
                <w:bCs/>
              </w:rPr>
            </w:pPr>
            <w:r w:rsidRPr="00E41D69">
              <w:rPr>
                <w:b/>
                <w:bCs/>
              </w:rPr>
              <w:t>&lt;0.001*</w:t>
            </w:r>
          </w:p>
        </w:tc>
      </w:tr>
      <w:tr w:rsidR="00626246" w:rsidRPr="00E41D69" w14:paraId="6B50C3A2" w14:textId="77777777" w:rsidTr="00D559E9">
        <w:trPr>
          <w:trHeight w:val="271"/>
        </w:trPr>
        <w:tc>
          <w:tcPr>
            <w:tcW w:w="1910" w:type="dxa"/>
          </w:tcPr>
          <w:p w14:paraId="5EA7E4D0" w14:textId="77777777" w:rsidR="00626246" w:rsidRPr="00E41D69" w:rsidRDefault="00626246" w:rsidP="00D559E9"/>
        </w:tc>
        <w:tc>
          <w:tcPr>
            <w:tcW w:w="1972" w:type="dxa"/>
          </w:tcPr>
          <w:p w14:paraId="6A01E7C9" w14:textId="77777777" w:rsidR="00626246" w:rsidRPr="00E41D69" w:rsidRDefault="00626246" w:rsidP="00D559E9">
            <w:r w:rsidRPr="00E41D69">
              <w:t>Q8</w:t>
            </w:r>
          </w:p>
        </w:tc>
        <w:tc>
          <w:tcPr>
            <w:tcW w:w="2275" w:type="dxa"/>
          </w:tcPr>
          <w:p w14:paraId="6625FD42" w14:textId="77777777" w:rsidR="00626246" w:rsidRPr="00E41D69" w:rsidRDefault="00626246" w:rsidP="00D559E9">
            <w:r w:rsidRPr="00E41D69">
              <w:t>83.07</w:t>
            </w:r>
          </w:p>
        </w:tc>
        <w:tc>
          <w:tcPr>
            <w:tcW w:w="1635" w:type="dxa"/>
          </w:tcPr>
          <w:p w14:paraId="5A71B4C0" w14:textId="77777777" w:rsidR="00626246" w:rsidRPr="00E41D69" w:rsidRDefault="00626246" w:rsidP="00D559E9">
            <w:pPr>
              <w:jc w:val="right"/>
            </w:pPr>
            <w:r w:rsidRPr="00E41D69">
              <w:t>1</w:t>
            </w:r>
          </w:p>
        </w:tc>
        <w:tc>
          <w:tcPr>
            <w:tcW w:w="1475" w:type="dxa"/>
          </w:tcPr>
          <w:p w14:paraId="5730198B" w14:textId="77777777" w:rsidR="00626246" w:rsidRPr="00E41D69" w:rsidRDefault="00626246" w:rsidP="00D559E9">
            <w:pPr>
              <w:rPr>
                <w:b/>
                <w:bCs/>
              </w:rPr>
            </w:pPr>
            <w:r w:rsidRPr="00E41D69">
              <w:rPr>
                <w:b/>
                <w:bCs/>
              </w:rPr>
              <w:t>&lt;0.001*</w:t>
            </w:r>
          </w:p>
        </w:tc>
      </w:tr>
      <w:tr w:rsidR="00626246" w:rsidRPr="00E41D69" w14:paraId="42AEAB00" w14:textId="77777777" w:rsidTr="00D559E9">
        <w:trPr>
          <w:trHeight w:val="271"/>
        </w:trPr>
        <w:tc>
          <w:tcPr>
            <w:tcW w:w="1910" w:type="dxa"/>
          </w:tcPr>
          <w:p w14:paraId="146E0B66" w14:textId="77777777" w:rsidR="00626246" w:rsidRPr="00E41D69" w:rsidRDefault="00626246" w:rsidP="00D559E9"/>
        </w:tc>
        <w:tc>
          <w:tcPr>
            <w:tcW w:w="1972" w:type="dxa"/>
          </w:tcPr>
          <w:p w14:paraId="5CB8111C" w14:textId="77777777" w:rsidR="00626246" w:rsidRPr="00E41D69" w:rsidRDefault="00626246" w:rsidP="00D559E9">
            <w:r w:rsidRPr="00E41D69">
              <w:t>Q9</w:t>
            </w:r>
          </w:p>
        </w:tc>
        <w:tc>
          <w:tcPr>
            <w:tcW w:w="2275" w:type="dxa"/>
          </w:tcPr>
          <w:p w14:paraId="1C753CD6" w14:textId="77777777" w:rsidR="00626246" w:rsidRPr="00E41D69" w:rsidRDefault="00626246" w:rsidP="00D559E9">
            <w:r w:rsidRPr="00E41D69">
              <w:t>0.22</w:t>
            </w:r>
          </w:p>
        </w:tc>
        <w:tc>
          <w:tcPr>
            <w:tcW w:w="1635" w:type="dxa"/>
          </w:tcPr>
          <w:p w14:paraId="58AB932A" w14:textId="77777777" w:rsidR="00626246" w:rsidRPr="00E41D69" w:rsidRDefault="00626246" w:rsidP="00D559E9">
            <w:pPr>
              <w:jc w:val="right"/>
            </w:pPr>
            <w:r w:rsidRPr="00E41D69">
              <w:t>1</w:t>
            </w:r>
          </w:p>
        </w:tc>
        <w:tc>
          <w:tcPr>
            <w:tcW w:w="1475" w:type="dxa"/>
          </w:tcPr>
          <w:p w14:paraId="49399FA7" w14:textId="77777777" w:rsidR="00626246" w:rsidRPr="00E41D69" w:rsidRDefault="00626246" w:rsidP="00D559E9">
            <w:r w:rsidRPr="00E41D69">
              <w:t>0.64</w:t>
            </w:r>
          </w:p>
        </w:tc>
      </w:tr>
      <w:tr w:rsidR="00626246" w:rsidRPr="00E41D69" w14:paraId="325FAF63" w14:textId="77777777" w:rsidTr="00D559E9">
        <w:trPr>
          <w:trHeight w:val="271"/>
        </w:trPr>
        <w:tc>
          <w:tcPr>
            <w:tcW w:w="1910" w:type="dxa"/>
          </w:tcPr>
          <w:p w14:paraId="41E2F6F7" w14:textId="77777777" w:rsidR="00626246" w:rsidRPr="00E41D69" w:rsidRDefault="00626246" w:rsidP="00D559E9">
            <w:pPr>
              <w:rPr>
                <w:b/>
                <w:bCs/>
              </w:rPr>
            </w:pPr>
            <w:r w:rsidRPr="00E41D69">
              <w:rPr>
                <w:b/>
                <w:bCs/>
              </w:rPr>
              <w:t>Boys</w:t>
            </w:r>
          </w:p>
        </w:tc>
        <w:tc>
          <w:tcPr>
            <w:tcW w:w="1972" w:type="dxa"/>
          </w:tcPr>
          <w:p w14:paraId="3B294503" w14:textId="77777777" w:rsidR="00626246" w:rsidRPr="00E41D69" w:rsidRDefault="00626246" w:rsidP="00D559E9"/>
        </w:tc>
        <w:tc>
          <w:tcPr>
            <w:tcW w:w="2275" w:type="dxa"/>
          </w:tcPr>
          <w:p w14:paraId="3949516B" w14:textId="77777777" w:rsidR="00626246" w:rsidRPr="00E41D69" w:rsidRDefault="00626246" w:rsidP="00D559E9"/>
        </w:tc>
        <w:tc>
          <w:tcPr>
            <w:tcW w:w="1635" w:type="dxa"/>
          </w:tcPr>
          <w:p w14:paraId="4CC53ABB" w14:textId="77777777" w:rsidR="00626246" w:rsidRPr="00E41D69" w:rsidRDefault="00626246" w:rsidP="00D559E9">
            <w:pPr>
              <w:jc w:val="right"/>
            </w:pPr>
          </w:p>
        </w:tc>
        <w:tc>
          <w:tcPr>
            <w:tcW w:w="1475" w:type="dxa"/>
          </w:tcPr>
          <w:p w14:paraId="456AEF00" w14:textId="77777777" w:rsidR="00626246" w:rsidRPr="00E41D69" w:rsidRDefault="00626246" w:rsidP="00D559E9"/>
        </w:tc>
      </w:tr>
      <w:tr w:rsidR="00626246" w:rsidRPr="00E41D69" w14:paraId="4C0E1E7E" w14:textId="77777777" w:rsidTr="00D559E9">
        <w:trPr>
          <w:trHeight w:val="271"/>
        </w:trPr>
        <w:tc>
          <w:tcPr>
            <w:tcW w:w="1910" w:type="dxa"/>
          </w:tcPr>
          <w:p w14:paraId="1BD84162" w14:textId="77777777" w:rsidR="00626246" w:rsidRPr="00E41D69" w:rsidRDefault="00626246" w:rsidP="00D559E9"/>
        </w:tc>
        <w:tc>
          <w:tcPr>
            <w:tcW w:w="1972" w:type="dxa"/>
          </w:tcPr>
          <w:p w14:paraId="52510CF7" w14:textId="77777777" w:rsidR="00626246" w:rsidRPr="00E41D69" w:rsidRDefault="00626246" w:rsidP="00D559E9">
            <w:r w:rsidRPr="00E41D69">
              <w:t>Q1</w:t>
            </w:r>
          </w:p>
        </w:tc>
        <w:tc>
          <w:tcPr>
            <w:tcW w:w="2275" w:type="dxa"/>
          </w:tcPr>
          <w:p w14:paraId="0A6B3AB2" w14:textId="77777777" w:rsidR="00626246" w:rsidRPr="00E41D69" w:rsidRDefault="00626246" w:rsidP="00D559E9">
            <w:r w:rsidRPr="00E41D69">
              <w:t>12.29</w:t>
            </w:r>
          </w:p>
        </w:tc>
        <w:tc>
          <w:tcPr>
            <w:tcW w:w="1635" w:type="dxa"/>
          </w:tcPr>
          <w:p w14:paraId="4EB785C5" w14:textId="77777777" w:rsidR="00626246" w:rsidRPr="00E41D69" w:rsidRDefault="00626246" w:rsidP="00D559E9">
            <w:pPr>
              <w:jc w:val="right"/>
            </w:pPr>
            <w:r w:rsidRPr="00E41D69">
              <w:t>1</w:t>
            </w:r>
          </w:p>
        </w:tc>
        <w:tc>
          <w:tcPr>
            <w:tcW w:w="1475" w:type="dxa"/>
          </w:tcPr>
          <w:p w14:paraId="7193BEDD" w14:textId="77777777" w:rsidR="00626246" w:rsidRPr="00E41D69" w:rsidRDefault="00626246" w:rsidP="00D559E9">
            <w:r w:rsidRPr="00E41D69">
              <w:rPr>
                <w:b/>
                <w:bCs/>
              </w:rPr>
              <w:t>&lt;0.001*</w:t>
            </w:r>
          </w:p>
        </w:tc>
      </w:tr>
      <w:tr w:rsidR="00626246" w:rsidRPr="00E41D69" w14:paraId="79B55F00" w14:textId="77777777" w:rsidTr="00D559E9">
        <w:trPr>
          <w:trHeight w:val="271"/>
        </w:trPr>
        <w:tc>
          <w:tcPr>
            <w:tcW w:w="1910" w:type="dxa"/>
          </w:tcPr>
          <w:p w14:paraId="54B4AB81" w14:textId="77777777" w:rsidR="00626246" w:rsidRPr="00E41D69" w:rsidRDefault="00626246" w:rsidP="00D559E9"/>
        </w:tc>
        <w:tc>
          <w:tcPr>
            <w:tcW w:w="1972" w:type="dxa"/>
          </w:tcPr>
          <w:p w14:paraId="322444A3" w14:textId="77777777" w:rsidR="00626246" w:rsidRPr="00E41D69" w:rsidRDefault="00626246" w:rsidP="00D559E9">
            <w:r w:rsidRPr="00E41D69">
              <w:t>Q2</w:t>
            </w:r>
          </w:p>
        </w:tc>
        <w:tc>
          <w:tcPr>
            <w:tcW w:w="2275" w:type="dxa"/>
          </w:tcPr>
          <w:p w14:paraId="3469F3B6" w14:textId="77777777" w:rsidR="00626246" w:rsidRPr="00E41D69" w:rsidRDefault="00626246" w:rsidP="00D559E9">
            <w:r w:rsidRPr="00E41D69">
              <w:t>26.13</w:t>
            </w:r>
          </w:p>
        </w:tc>
        <w:tc>
          <w:tcPr>
            <w:tcW w:w="1635" w:type="dxa"/>
          </w:tcPr>
          <w:p w14:paraId="5FB7666E" w14:textId="77777777" w:rsidR="00626246" w:rsidRPr="00E41D69" w:rsidRDefault="00626246" w:rsidP="00D559E9">
            <w:pPr>
              <w:jc w:val="right"/>
            </w:pPr>
            <w:r w:rsidRPr="00E41D69">
              <w:t>1</w:t>
            </w:r>
          </w:p>
        </w:tc>
        <w:tc>
          <w:tcPr>
            <w:tcW w:w="1475" w:type="dxa"/>
          </w:tcPr>
          <w:p w14:paraId="19E17795" w14:textId="77777777" w:rsidR="00626246" w:rsidRPr="00E41D69" w:rsidRDefault="00626246" w:rsidP="00D559E9">
            <w:pPr>
              <w:rPr>
                <w:b/>
                <w:bCs/>
              </w:rPr>
            </w:pPr>
            <w:r w:rsidRPr="00E41D69">
              <w:rPr>
                <w:b/>
                <w:bCs/>
              </w:rPr>
              <w:t>&lt;0.001*</w:t>
            </w:r>
          </w:p>
        </w:tc>
      </w:tr>
      <w:tr w:rsidR="00626246" w:rsidRPr="00E41D69" w14:paraId="3184CB4B" w14:textId="77777777" w:rsidTr="00D559E9">
        <w:trPr>
          <w:trHeight w:val="271"/>
        </w:trPr>
        <w:tc>
          <w:tcPr>
            <w:tcW w:w="1910" w:type="dxa"/>
          </w:tcPr>
          <w:p w14:paraId="3E0A74F7" w14:textId="77777777" w:rsidR="00626246" w:rsidRPr="00E41D69" w:rsidRDefault="00626246" w:rsidP="00D559E9"/>
        </w:tc>
        <w:tc>
          <w:tcPr>
            <w:tcW w:w="1972" w:type="dxa"/>
          </w:tcPr>
          <w:p w14:paraId="32360C36" w14:textId="77777777" w:rsidR="00626246" w:rsidRPr="00E41D69" w:rsidRDefault="00626246" w:rsidP="00D559E9">
            <w:r w:rsidRPr="00E41D69">
              <w:t>Q3</w:t>
            </w:r>
          </w:p>
        </w:tc>
        <w:tc>
          <w:tcPr>
            <w:tcW w:w="2275" w:type="dxa"/>
          </w:tcPr>
          <w:p w14:paraId="5E7F3D58" w14:textId="77777777" w:rsidR="00626246" w:rsidRPr="00E41D69" w:rsidRDefault="00626246" w:rsidP="00D559E9">
            <w:r w:rsidRPr="00E41D69">
              <w:t>7.49</w:t>
            </w:r>
          </w:p>
        </w:tc>
        <w:tc>
          <w:tcPr>
            <w:tcW w:w="1635" w:type="dxa"/>
          </w:tcPr>
          <w:p w14:paraId="52614EFB" w14:textId="77777777" w:rsidR="00626246" w:rsidRPr="00E41D69" w:rsidRDefault="00626246" w:rsidP="00D559E9">
            <w:pPr>
              <w:jc w:val="right"/>
            </w:pPr>
            <w:r w:rsidRPr="00E41D69">
              <w:t>1</w:t>
            </w:r>
          </w:p>
        </w:tc>
        <w:tc>
          <w:tcPr>
            <w:tcW w:w="1475" w:type="dxa"/>
          </w:tcPr>
          <w:p w14:paraId="7A1FD03E" w14:textId="77777777" w:rsidR="00626246" w:rsidRPr="00E41D69" w:rsidRDefault="00626246" w:rsidP="00D559E9">
            <w:pPr>
              <w:rPr>
                <w:b/>
                <w:bCs/>
              </w:rPr>
            </w:pPr>
            <w:r w:rsidRPr="00E41D69">
              <w:rPr>
                <w:b/>
                <w:bCs/>
              </w:rPr>
              <w:t>0.006*</w:t>
            </w:r>
          </w:p>
        </w:tc>
      </w:tr>
      <w:tr w:rsidR="00626246" w:rsidRPr="00E41D69" w14:paraId="0BD92780" w14:textId="77777777" w:rsidTr="00D559E9">
        <w:trPr>
          <w:trHeight w:val="271"/>
        </w:trPr>
        <w:tc>
          <w:tcPr>
            <w:tcW w:w="1910" w:type="dxa"/>
          </w:tcPr>
          <w:p w14:paraId="4E77BDF5" w14:textId="77777777" w:rsidR="00626246" w:rsidRPr="00E41D69" w:rsidRDefault="00626246" w:rsidP="00D559E9"/>
        </w:tc>
        <w:tc>
          <w:tcPr>
            <w:tcW w:w="1972" w:type="dxa"/>
          </w:tcPr>
          <w:p w14:paraId="62BF454E" w14:textId="77777777" w:rsidR="00626246" w:rsidRPr="00E41D69" w:rsidRDefault="00626246" w:rsidP="00D559E9">
            <w:r w:rsidRPr="00E41D69">
              <w:t>Q4</w:t>
            </w:r>
          </w:p>
        </w:tc>
        <w:tc>
          <w:tcPr>
            <w:tcW w:w="2275" w:type="dxa"/>
          </w:tcPr>
          <w:p w14:paraId="5ED2B15A" w14:textId="77777777" w:rsidR="00626246" w:rsidRPr="00E41D69" w:rsidRDefault="00626246" w:rsidP="00D559E9">
            <w:r w:rsidRPr="00E41D69">
              <w:t>3.80</w:t>
            </w:r>
          </w:p>
        </w:tc>
        <w:tc>
          <w:tcPr>
            <w:tcW w:w="1635" w:type="dxa"/>
          </w:tcPr>
          <w:p w14:paraId="53EAB8BD" w14:textId="77777777" w:rsidR="00626246" w:rsidRPr="00E41D69" w:rsidRDefault="00626246" w:rsidP="00D559E9">
            <w:pPr>
              <w:jc w:val="right"/>
            </w:pPr>
            <w:r w:rsidRPr="00E41D69">
              <w:t>1</w:t>
            </w:r>
          </w:p>
        </w:tc>
        <w:tc>
          <w:tcPr>
            <w:tcW w:w="1475" w:type="dxa"/>
          </w:tcPr>
          <w:p w14:paraId="6EBE0BD7" w14:textId="77777777" w:rsidR="00626246" w:rsidRPr="00E41D69" w:rsidRDefault="00626246" w:rsidP="00D559E9">
            <w:r w:rsidRPr="00E41D69">
              <w:t>0.05</w:t>
            </w:r>
          </w:p>
        </w:tc>
      </w:tr>
      <w:tr w:rsidR="00626246" w:rsidRPr="00E41D69" w14:paraId="7D30A842" w14:textId="77777777" w:rsidTr="00D559E9">
        <w:trPr>
          <w:trHeight w:val="271"/>
        </w:trPr>
        <w:tc>
          <w:tcPr>
            <w:tcW w:w="1910" w:type="dxa"/>
          </w:tcPr>
          <w:p w14:paraId="24CD1EA9" w14:textId="77777777" w:rsidR="00626246" w:rsidRPr="00E41D69" w:rsidRDefault="00626246" w:rsidP="00D559E9"/>
        </w:tc>
        <w:tc>
          <w:tcPr>
            <w:tcW w:w="1972" w:type="dxa"/>
          </w:tcPr>
          <w:p w14:paraId="6C1E05F8" w14:textId="77777777" w:rsidR="00626246" w:rsidRPr="00E41D69" w:rsidRDefault="00626246" w:rsidP="00D559E9">
            <w:r w:rsidRPr="00E41D69">
              <w:t>Q5</w:t>
            </w:r>
          </w:p>
        </w:tc>
        <w:tc>
          <w:tcPr>
            <w:tcW w:w="2275" w:type="dxa"/>
          </w:tcPr>
          <w:p w14:paraId="56D7ED5C" w14:textId="77777777" w:rsidR="00626246" w:rsidRPr="00E41D69" w:rsidRDefault="00626246" w:rsidP="00D559E9">
            <w:r w:rsidRPr="00E41D69">
              <w:t>0.10</w:t>
            </w:r>
          </w:p>
        </w:tc>
        <w:tc>
          <w:tcPr>
            <w:tcW w:w="1635" w:type="dxa"/>
          </w:tcPr>
          <w:p w14:paraId="34B9BC69" w14:textId="77777777" w:rsidR="00626246" w:rsidRPr="00E41D69" w:rsidRDefault="00626246" w:rsidP="00D559E9">
            <w:pPr>
              <w:jc w:val="right"/>
            </w:pPr>
            <w:r w:rsidRPr="00E41D69">
              <w:t>1</w:t>
            </w:r>
          </w:p>
        </w:tc>
        <w:tc>
          <w:tcPr>
            <w:tcW w:w="1475" w:type="dxa"/>
          </w:tcPr>
          <w:p w14:paraId="547DE7C1" w14:textId="77777777" w:rsidR="00626246" w:rsidRPr="00E41D69" w:rsidRDefault="00626246" w:rsidP="00D559E9">
            <w:pPr>
              <w:rPr>
                <w:b/>
                <w:bCs/>
              </w:rPr>
            </w:pPr>
            <w:r w:rsidRPr="00E41D69">
              <w:t>0.76</w:t>
            </w:r>
          </w:p>
        </w:tc>
      </w:tr>
      <w:tr w:rsidR="00626246" w:rsidRPr="00E41D69" w14:paraId="1BF92CE6" w14:textId="77777777" w:rsidTr="00D559E9">
        <w:trPr>
          <w:trHeight w:val="271"/>
        </w:trPr>
        <w:tc>
          <w:tcPr>
            <w:tcW w:w="1910" w:type="dxa"/>
          </w:tcPr>
          <w:p w14:paraId="4EB3E150" w14:textId="77777777" w:rsidR="00626246" w:rsidRPr="00E41D69" w:rsidRDefault="00626246" w:rsidP="00D559E9"/>
        </w:tc>
        <w:tc>
          <w:tcPr>
            <w:tcW w:w="1972" w:type="dxa"/>
          </w:tcPr>
          <w:p w14:paraId="65D7A548" w14:textId="77777777" w:rsidR="00626246" w:rsidRPr="00E41D69" w:rsidRDefault="00626246" w:rsidP="00D559E9">
            <w:r w:rsidRPr="00E41D69">
              <w:t>Q6</w:t>
            </w:r>
          </w:p>
        </w:tc>
        <w:tc>
          <w:tcPr>
            <w:tcW w:w="2275" w:type="dxa"/>
          </w:tcPr>
          <w:p w14:paraId="1CECB897" w14:textId="77777777" w:rsidR="00626246" w:rsidRPr="00E41D69" w:rsidRDefault="00626246" w:rsidP="00D559E9">
            <w:r w:rsidRPr="00E41D69">
              <w:t>14.40</w:t>
            </w:r>
          </w:p>
        </w:tc>
        <w:tc>
          <w:tcPr>
            <w:tcW w:w="1635" w:type="dxa"/>
          </w:tcPr>
          <w:p w14:paraId="40722EE1" w14:textId="77777777" w:rsidR="00626246" w:rsidRPr="00E41D69" w:rsidRDefault="00626246" w:rsidP="00D559E9">
            <w:pPr>
              <w:jc w:val="right"/>
            </w:pPr>
            <w:r w:rsidRPr="00E41D69">
              <w:t>1</w:t>
            </w:r>
          </w:p>
        </w:tc>
        <w:tc>
          <w:tcPr>
            <w:tcW w:w="1475" w:type="dxa"/>
          </w:tcPr>
          <w:p w14:paraId="777D4627" w14:textId="77777777" w:rsidR="00626246" w:rsidRPr="00E41D69" w:rsidRDefault="00626246" w:rsidP="00D559E9">
            <w:r w:rsidRPr="00E41D69">
              <w:rPr>
                <w:b/>
                <w:bCs/>
              </w:rPr>
              <w:t>&lt;0.001*</w:t>
            </w:r>
          </w:p>
        </w:tc>
      </w:tr>
      <w:tr w:rsidR="00626246" w:rsidRPr="00E41D69" w14:paraId="048A25EB" w14:textId="77777777" w:rsidTr="00D559E9">
        <w:trPr>
          <w:trHeight w:val="271"/>
        </w:trPr>
        <w:tc>
          <w:tcPr>
            <w:tcW w:w="1910" w:type="dxa"/>
          </w:tcPr>
          <w:p w14:paraId="413C283B" w14:textId="77777777" w:rsidR="00626246" w:rsidRPr="00E41D69" w:rsidRDefault="00626246" w:rsidP="00D559E9"/>
        </w:tc>
        <w:tc>
          <w:tcPr>
            <w:tcW w:w="1972" w:type="dxa"/>
          </w:tcPr>
          <w:p w14:paraId="3BE02D82" w14:textId="77777777" w:rsidR="00626246" w:rsidRPr="00E41D69" w:rsidRDefault="00626246" w:rsidP="00D559E9">
            <w:r w:rsidRPr="00E41D69">
              <w:t>Q7</w:t>
            </w:r>
          </w:p>
        </w:tc>
        <w:tc>
          <w:tcPr>
            <w:tcW w:w="2275" w:type="dxa"/>
          </w:tcPr>
          <w:p w14:paraId="223EB868" w14:textId="77777777" w:rsidR="00626246" w:rsidRPr="00E41D69" w:rsidRDefault="00626246" w:rsidP="00D559E9">
            <w:r w:rsidRPr="00E41D69">
              <w:t>2.44</w:t>
            </w:r>
          </w:p>
        </w:tc>
        <w:tc>
          <w:tcPr>
            <w:tcW w:w="1635" w:type="dxa"/>
          </w:tcPr>
          <w:p w14:paraId="5B354200" w14:textId="77777777" w:rsidR="00626246" w:rsidRPr="00E41D69" w:rsidRDefault="00626246" w:rsidP="00D559E9">
            <w:pPr>
              <w:jc w:val="right"/>
            </w:pPr>
            <w:r w:rsidRPr="00E41D69">
              <w:t>1</w:t>
            </w:r>
          </w:p>
        </w:tc>
        <w:tc>
          <w:tcPr>
            <w:tcW w:w="1475" w:type="dxa"/>
          </w:tcPr>
          <w:p w14:paraId="2531DA23" w14:textId="77777777" w:rsidR="00626246" w:rsidRPr="00E41D69" w:rsidRDefault="00626246" w:rsidP="00D559E9">
            <w:r w:rsidRPr="00E41D69">
              <w:t>0.12</w:t>
            </w:r>
          </w:p>
        </w:tc>
      </w:tr>
      <w:tr w:rsidR="00626246" w:rsidRPr="00E41D69" w14:paraId="430AA495" w14:textId="77777777" w:rsidTr="00D559E9">
        <w:trPr>
          <w:trHeight w:val="271"/>
        </w:trPr>
        <w:tc>
          <w:tcPr>
            <w:tcW w:w="1910" w:type="dxa"/>
          </w:tcPr>
          <w:p w14:paraId="42DD5A80" w14:textId="77777777" w:rsidR="00626246" w:rsidRPr="00E41D69" w:rsidRDefault="00626246" w:rsidP="00D559E9"/>
        </w:tc>
        <w:tc>
          <w:tcPr>
            <w:tcW w:w="1972" w:type="dxa"/>
          </w:tcPr>
          <w:p w14:paraId="40E5A7D5" w14:textId="77777777" w:rsidR="00626246" w:rsidRPr="00E41D69" w:rsidRDefault="00626246" w:rsidP="00D559E9">
            <w:r w:rsidRPr="00E41D69">
              <w:t>Q8</w:t>
            </w:r>
          </w:p>
        </w:tc>
        <w:tc>
          <w:tcPr>
            <w:tcW w:w="2275" w:type="dxa"/>
          </w:tcPr>
          <w:p w14:paraId="45646D39" w14:textId="77777777" w:rsidR="00626246" w:rsidRPr="00E41D69" w:rsidRDefault="00626246" w:rsidP="00D559E9">
            <w:r w:rsidRPr="00E41D69">
              <w:t>22.59</w:t>
            </w:r>
          </w:p>
        </w:tc>
        <w:tc>
          <w:tcPr>
            <w:tcW w:w="1635" w:type="dxa"/>
          </w:tcPr>
          <w:p w14:paraId="38BEEB30" w14:textId="77777777" w:rsidR="00626246" w:rsidRPr="00E41D69" w:rsidRDefault="00626246" w:rsidP="00D559E9">
            <w:pPr>
              <w:jc w:val="right"/>
            </w:pPr>
            <w:r w:rsidRPr="00E41D69">
              <w:t>1</w:t>
            </w:r>
          </w:p>
        </w:tc>
        <w:tc>
          <w:tcPr>
            <w:tcW w:w="1475" w:type="dxa"/>
          </w:tcPr>
          <w:p w14:paraId="0F517538" w14:textId="77777777" w:rsidR="00626246" w:rsidRPr="00E41D69" w:rsidRDefault="00626246" w:rsidP="00D559E9">
            <w:pPr>
              <w:rPr>
                <w:b/>
                <w:bCs/>
              </w:rPr>
            </w:pPr>
            <w:r w:rsidRPr="00E41D69">
              <w:rPr>
                <w:b/>
                <w:bCs/>
              </w:rPr>
              <w:t>&lt;0.001*</w:t>
            </w:r>
          </w:p>
        </w:tc>
      </w:tr>
      <w:tr w:rsidR="00626246" w:rsidRPr="00E41D69" w14:paraId="0CDA6D02" w14:textId="77777777" w:rsidTr="00D559E9">
        <w:trPr>
          <w:trHeight w:val="271"/>
        </w:trPr>
        <w:tc>
          <w:tcPr>
            <w:tcW w:w="1910" w:type="dxa"/>
          </w:tcPr>
          <w:p w14:paraId="0A58CDA9" w14:textId="77777777" w:rsidR="00626246" w:rsidRPr="00E41D69" w:rsidRDefault="00626246" w:rsidP="00D559E9"/>
        </w:tc>
        <w:tc>
          <w:tcPr>
            <w:tcW w:w="1972" w:type="dxa"/>
          </w:tcPr>
          <w:p w14:paraId="0BD68498" w14:textId="77777777" w:rsidR="00626246" w:rsidRPr="00E41D69" w:rsidRDefault="00626246" w:rsidP="00D559E9">
            <w:r w:rsidRPr="00E41D69">
              <w:t>Q9</w:t>
            </w:r>
          </w:p>
        </w:tc>
        <w:tc>
          <w:tcPr>
            <w:tcW w:w="2275" w:type="dxa"/>
          </w:tcPr>
          <w:p w14:paraId="3FA97789" w14:textId="77777777" w:rsidR="00626246" w:rsidRPr="00E41D69" w:rsidRDefault="00626246" w:rsidP="00D559E9">
            <w:r w:rsidRPr="00E41D69">
              <w:t>0.05</w:t>
            </w:r>
          </w:p>
        </w:tc>
        <w:tc>
          <w:tcPr>
            <w:tcW w:w="1635" w:type="dxa"/>
          </w:tcPr>
          <w:p w14:paraId="635BA513" w14:textId="77777777" w:rsidR="00626246" w:rsidRPr="00E41D69" w:rsidRDefault="00626246" w:rsidP="00D559E9">
            <w:pPr>
              <w:jc w:val="right"/>
            </w:pPr>
            <w:r w:rsidRPr="00E41D69">
              <w:t>1</w:t>
            </w:r>
          </w:p>
        </w:tc>
        <w:tc>
          <w:tcPr>
            <w:tcW w:w="1475" w:type="dxa"/>
          </w:tcPr>
          <w:p w14:paraId="4DD8AFBB" w14:textId="77777777" w:rsidR="00626246" w:rsidRPr="00E41D69" w:rsidRDefault="00626246" w:rsidP="00D559E9">
            <w:pPr>
              <w:keepNext/>
              <w:rPr>
                <w:b/>
                <w:bCs/>
              </w:rPr>
            </w:pPr>
            <w:r w:rsidRPr="00E41D69">
              <w:t>0.83</w:t>
            </w:r>
          </w:p>
        </w:tc>
      </w:tr>
    </w:tbl>
    <w:p w14:paraId="32949190" w14:textId="77777777" w:rsidR="00626246" w:rsidRPr="00E41D69" w:rsidRDefault="00626246" w:rsidP="00626246">
      <w:pPr>
        <w:pStyle w:val="Caption"/>
        <w:rPr>
          <w:i w:val="0"/>
          <w:iCs w:val="0"/>
          <w:color w:val="auto"/>
        </w:rPr>
      </w:pPr>
      <w:r w:rsidRPr="00E41D69">
        <w:rPr>
          <w:b/>
          <w:bCs/>
          <w:i w:val="0"/>
          <w:iCs w:val="0"/>
          <w:color w:val="auto"/>
        </w:rPr>
        <w:t>Note:</w:t>
      </w:r>
      <w:r w:rsidRPr="00E41D69">
        <w:rPr>
          <w:i w:val="0"/>
          <w:iCs w:val="0"/>
          <w:color w:val="auto"/>
        </w:rPr>
        <w:t xml:space="preserve"> The table displays the Chi-square statistic, degrees of freedom (</w:t>
      </w:r>
      <w:proofErr w:type="spellStart"/>
      <w:r w:rsidRPr="00E41D69">
        <w:rPr>
          <w:i w:val="0"/>
          <w:iCs w:val="0"/>
          <w:color w:val="auto"/>
        </w:rPr>
        <w:t>df</w:t>
      </w:r>
      <w:proofErr w:type="spellEnd"/>
      <w:r w:rsidRPr="00E41D69">
        <w:rPr>
          <w:i w:val="0"/>
          <w:iCs w:val="0"/>
          <w:color w:val="auto"/>
        </w:rPr>
        <w:t xml:space="preserve">) and p-values for each item (Q1-Q9), assessing the presence of trends in responses from the adolescents (girls and boys) answering before the pandemic and those answering during the pandemic. </w:t>
      </w:r>
    </w:p>
    <w:p w14:paraId="46515684" w14:textId="77777777" w:rsidR="00626246" w:rsidRPr="00E41D69" w:rsidRDefault="00626246" w:rsidP="009649FC"/>
    <w:p w14:paraId="5A508A0A" w14:textId="77777777" w:rsidR="009649FC" w:rsidRPr="00E41D69" w:rsidRDefault="009649FC" w:rsidP="009649FC">
      <w:pPr>
        <w:pStyle w:val="Heading2"/>
        <w:rPr>
          <w:b/>
          <w:bCs/>
          <w:color w:val="auto"/>
        </w:rPr>
      </w:pPr>
    </w:p>
    <w:p w14:paraId="513C6762" w14:textId="77777777" w:rsidR="00744EFB" w:rsidRPr="00E41D69" w:rsidRDefault="00744EFB" w:rsidP="00744EFB"/>
    <w:p w14:paraId="0E910471" w14:textId="77777777" w:rsidR="004F6959" w:rsidRPr="00E41D69" w:rsidRDefault="004F6959" w:rsidP="00744EFB"/>
    <w:p w14:paraId="58F4715E" w14:textId="77777777" w:rsidR="004F6959" w:rsidRPr="00E41D69" w:rsidRDefault="004F6959" w:rsidP="00744EFB"/>
    <w:p w14:paraId="4235CE0E" w14:textId="77777777" w:rsidR="004F6959" w:rsidRPr="00E41D69" w:rsidRDefault="004F6959" w:rsidP="00744EFB"/>
    <w:p w14:paraId="7ED2639E" w14:textId="77777777" w:rsidR="004F6959" w:rsidRPr="00E41D69" w:rsidRDefault="004F6959" w:rsidP="00744EFB"/>
    <w:p w14:paraId="2F159AA8" w14:textId="77777777" w:rsidR="004F6959" w:rsidRPr="00E41D69" w:rsidRDefault="004F6959" w:rsidP="00744EFB"/>
    <w:p w14:paraId="3B1162E8" w14:textId="77777777" w:rsidR="004F6959" w:rsidRPr="00E41D69" w:rsidRDefault="004F6959" w:rsidP="00744EFB"/>
    <w:p w14:paraId="4227BBC7" w14:textId="77777777" w:rsidR="00E11BC8" w:rsidRPr="00E41D69" w:rsidRDefault="00E11BC8" w:rsidP="009705AB"/>
    <w:p w14:paraId="1C49A2C8" w14:textId="77777777" w:rsidR="00E11BC8" w:rsidRPr="00E41D69" w:rsidRDefault="00E11BC8" w:rsidP="009705AB"/>
    <w:p w14:paraId="3F21792D" w14:textId="77777777" w:rsidR="00E12439" w:rsidRPr="00E41D69" w:rsidRDefault="00E12439" w:rsidP="00E12439"/>
    <w:p w14:paraId="0232912A" w14:textId="77777777" w:rsidR="00E12439" w:rsidRPr="00E41D69" w:rsidRDefault="00E12439" w:rsidP="00E12439">
      <w:pPr>
        <w:pStyle w:val="Heading2"/>
        <w:rPr>
          <w:b/>
          <w:bCs/>
          <w:color w:val="auto"/>
        </w:rPr>
      </w:pPr>
      <w:bookmarkStart w:id="22" w:name="_Toc180943108"/>
      <w:r w:rsidRPr="00E41D69">
        <w:rPr>
          <w:b/>
          <w:bCs/>
          <w:color w:val="auto"/>
        </w:rPr>
        <w:lastRenderedPageBreak/>
        <w:t>Figure S</w:t>
      </w:r>
      <w:r>
        <w:rPr>
          <w:b/>
          <w:bCs/>
          <w:color w:val="auto"/>
        </w:rPr>
        <w:t>3</w:t>
      </w:r>
      <w:r w:rsidRPr="00E41D69">
        <w:rPr>
          <w:b/>
          <w:bCs/>
          <w:color w:val="auto"/>
        </w:rPr>
        <w:t>: Mean score for each eating problem item across sex and year of responding to questionnaire</w:t>
      </w:r>
      <w:bookmarkEnd w:id="22"/>
    </w:p>
    <w:p w14:paraId="68F7AC42" w14:textId="77777777" w:rsidR="00E12439" w:rsidRPr="00E41D69" w:rsidRDefault="00E12439" w:rsidP="00E12439">
      <w:pPr>
        <w:keepNext/>
      </w:pPr>
      <w:r w:rsidRPr="00E41D69">
        <w:rPr>
          <w:rFonts w:eastAsiaTheme="minorEastAsia"/>
          <w:noProof/>
          <w:kern w:val="2"/>
          <w:sz w:val="16"/>
          <w:szCs w:val="16"/>
          <w:lang w:val="en-IN" w:eastAsia="en-IN"/>
        </w:rPr>
        <w:drawing>
          <wp:inline distT="0" distB="0" distL="0" distR="0" wp14:anchorId="6B452BB8" wp14:editId="57AB1FFD">
            <wp:extent cx="5962650" cy="23336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62650" cy="2333625"/>
                    </a:xfrm>
                    <a:prstGeom prst="rect">
                      <a:avLst/>
                    </a:prstGeom>
                    <a:noFill/>
                    <a:ln>
                      <a:noFill/>
                    </a:ln>
                  </pic:spPr>
                </pic:pic>
              </a:graphicData>
            </a:graphic>
          </wp:inline>
        </w:drawing>
      </w:r>
    </w:p>
    <w:p w14:paraId="00983C12" w14:textId="77777777" w:rsidR="00E12439" w:rsidRPr="00E41D69" w:rsidRDefault="00E12439" w:rsidP="00E12439">
      <w:pPr>
        <w:pStyle w:val="Heading2"/>
        <w:rPr>
          <w:b/>
          <w:bCs/>
          <w:color w:val="auto"/>
        </w:rPr>
      </w:pPr>
    </w:p>
    <w:p w14:paraId="7160E892" w14:textId="77777777" w:rsidR="009660E0" w:rsidRDefault="009660E0" w:rsidP="00F15649">
      <w:pPr>
        <w:pStyle w:val="Heading2"/>
        <w:rPr>
          <w:b/>
          <w:bCs/>
          <w:color w:val="auto"/>
        </w:rPr>
      </w:pPr>
    </w:p>
    <w:p w14:paraId="0D17A5ED" w14:textId="77777777" w:rsidR="009660E0" w:rsidRDefault="009660E0" w:rsidP="00F15649">
      <w:pPr>
        <w:pStyle w:val="Heading2"/>
        <w:rPr>
          <w:b/>
          <w:bCs/>
          <w:color w:val="auto"/>
        </w:rPr>
      </w:pPr>
    </w:p>
    <w:p w14:paraId="58108073" w14:textId="77777777" w:rsidR="009660E0" w:rsidRDefault="009660E0" w:rsidP="00F15649">
      <w:pPr>
        <w:pStyle w:val="Heading2"/>
        <w:rPr>
          <w:b/>
          <w:bCs/>
          <w:color w:val="auto"/>
        </w:rPr>
      </w:pPr>
    </w:p>
    <w:p w14:paraId="49AC099F" w14:textId="77777777" w:rsidR="009660E0" w:rsidRDefault="009660E0" w:rsidP="00F15649">
      <w:pPr>
        <w:pStyle w:val="Heading2"/>
        <w:rPr>
          <w:b/>
          <w:bCs/>
          <w:color w:val="auto"/>
        </w:rPr>
      </w:pPr>
    </w:p>
    <w:p w14:paraId="3E6902CE" w14:textId="77777777" w:rsidR="009660E0" w:rsidRDefault="009660E0" w:rsidP="00F15649">
      <w:pPr>
        <w:pStyle w:val="Heading2"/>
        <w:rPr>
          <w:b/>
          <w:bCs/>
          <w:color w:val="auto"/>
        </w:rPr>
      </w:pPr>
    </w:p>
    <w:p w14:paraId="187A049B" w14:textId="77777777" w:rsidR="009660E0" w:rsidRDefault="009660E0" w:rsidP="00F15649">
      <w:pPr>
        <w:pStyle w:val="Heading2"/>
        <w:rPr>
          <w:b/>
          <w:bCs/>
          <w:color w:val="auto"/>
        </w:rPr>
      </w:pPr>
    </w:p>
    <w:p w14:paraId="6F0E1266" w14:textId="77777777" w:rsidR="009660E0" w:rsidRDefault="009660E0" w:rsidP="00F15649">
      <w:pPr>
        <w:pStyle w:val="Heading2"/>
        <w:rPr>
          <w:b/>
          <w:bCs/>
          <w:color w:val="auto"/>
        </w:rPr>
      </w:pPr>
    </w:p>
    <w:p w14:paraId="70C137C7" w14:textId="77777777" w:rsidR="009660E0" w:rsidRDefault="009660E0" w:rsidP="00F15649">
      <w:pPr>
        <w:pStyle w:val="Heading2"/>
        <w:rPr>
          <w:b/>
          <w:bCs/>
          <w:color w:val="auto"/>
        </w:rPr>
      </w:pPr>
    </w:p>
    <w:p w14:paraId="0B342782" w14:textId="77777777" w:rsidR="009660E0" w:rsidRDefault="009660E0" w:rsidP="00F15649">
      <w:pPr>
        <w:pStyle w:val="Heading2"/>
        <w:rPr>
          <w:b/>
          <w:bCs/>
          <w:color w:val="auto"/>
        </w:rPr>
      </w:pPr>
    </w:p>
    <w:p w14:paraId="525F0913" w14:textId="77777777" w:rsidR="009660E0" w:rsidRDefault="009660E0" w:rsidP="00F15649">
      <w:pPr>
        <w:pStyle w:val="Heading2"/>
        <w:rPr>
          <w:b/>
          <w:bCs/>
          <w:color w:val="auto"/>
        </w:rPr>
      </w:pPr>
    </w:p>
    <w:p w14:paraId="17F3CF88" w14:textId="77777777" w:rsidR="009660E0" w:rsidRDefault="009660E0" w:rsidP="00F15649">
      <w:pPr>
        <w:pStyle w:val="Heading2"/>
        <w:rPr>
          <w:b/>
          <w:bCs/>
          <w:color w:val="auto"/>
        </w:rPr>
      </w:pPr>
    </w:p>
    <w:p w14:paraId="27059371" w14:textId="77777777" w:rsidR="009660E0" w:rsidRDefault="009660E0" w:rsidP="00F15649">
      <w:pPr>
        <w:pStyle w:val="Heading2"/>
        <w:rPr>
          <w:b/>
          <w:bCs/>
          <w:color w:val="auto"/>
        </w:rPr>
      </w:pPr>
    </w:p>
    <w:p w14:paraId="7F0E2B7C" w14:textId="77777777" w:rsidR="009660E0" w:rsidRDefault="009660E0" w:rsidP="00F15649">
      <w:pPr>
        <w:pStyle w:val="Heading2"/>
        <w:rPr>
          <w:b/>
          <w:bCs/>
          <w:color w:val="auto"/>
        </w:rPr>
      </w:pPr>
    </w:p>
    <w:p w14:paraId="02A98200" w14:textId="77777777" w:rsidR="009660E0" w:rsidRDefault="009660E0" w:rsidP="00F15649">
      <w:pPr>
        <w:pStyle w:val="Heading2"/>
        <w:rPr>
          <w:b/>
          <w:bCs/>
          <w:color w:val="auto"/>
        </w:rPr>
      </w:pPr>
    </w:p>
    <w:p w14:paraId="6B722209" w14:textId="77777777" w:rsidR="009660E0" w:rsidRDefault="009660E0" w:rsidP="00F15649">
      <w:pPr>
        <w:pStyle w:val="Heading2"/>
        <w:rPr>
          <w:b/>
          <w:bCs/>
          <w:color w:val="auto"/>
        </w:rPr>
      </w:pPr>
    </w:p>
    <w:p w14:paraId="6695FFE8" w14:textId="77777777" w:rsidR="009660E0" w:rsidRDefault="009660E0" w:rsidP="00F15649">
      <w:pPr>
        <w:pStyle w:val="Heading2"/>
        <w:rPr>
          <w:b/>
          <w:bCs/>
          <w:color w:val="auto"/>
        </w:rPr>
      </w:pPr>
    </w:p>
    <w:p w14:paraId="58E62FF7" w14:textId="77777777" w:rsidR="009660E0" w:rsidRDefault="009660E0" w:rsidP="00F15649">
      <w:pPr>
        <w:pStyle w:val="Heading2"/>
        <w:rPr>
          <w:b/>
          <w:bCs/>
          <w:color w:val="auto"/>
        </w:rPr>
      </w:pPr>
    </w:p>
    <w:p w14:paraId="48095E50" w14:textId="77777777" w:rsidR="009660E0" w:rsidRDefault="009660E0" w:rsidP="00F15649">
      <w:pPr>
        <w:pStyle w:val="Heading2"/>
        <w:rPr>
          <w:b/>
          <w:bCs/>
          <w:color w:val="auto"/>
        </w:rPr>
      </w:pPr>
    </w:p>
    <w:p w14:paraId="3250C3DB" w14:textId="77777777" w:rsidR="009660E0" w:rsidRDefault="009660E0" w:rsidP="00F15649">
      <w:pPr>
        <w:pStyle w:val="Heading2"/>
        <w:rPr>
          <w:b/>
          <w:bCs/>
          <w:color w:val="auto"/>
        </w:rPr>
      </w:pPr>
    </w:p>
    <w:p w14:paraId="71397477" w14:textId="77777777" w:rsidR="009660E0" w:rsidRDefault="009660E0" w:rsidP="00F15649">
      <w:pPr>
        <w:pStyle w:val="Heading2"/>
        <w:rPr>
          <w:b/>
          <w:bCs/>
          <w:color w:val="auto"/>
        </w:rPr>
      </w:pPr>
    </w:p>
    <w:p w14:paraId="4538F095" w14:textId="55672669" w:rsidR="00F15649" w:rsidRPr="00E41D69" w:rsidRDefault="00F15649" w:rsidP="00F15649">
      <w:pPr>
        <w:pStyle w:val="Heading2"/>
        <w:rPr>
          <w:b/>
          <w:bCs/>
          <w:color w:val="auto"/>
        </w:rPr>
      </w:pPr>
      <w:bookmarkStart w:id="23" w:name="_Toc180943109"/>
      <w:r w:rsidRPr="00E41D69">
        <w:rPr>
          <w:b/>
          <w:bCs/>
          <w:color w:val="auto"/>
        </w:rPr>
        <w:lastRenderedPageBreak/>
        <w:t>Figure S</w:t>
      </w:r>
      <w:r>
        <w:rPr>
          <w:b/>
          <w:bCs/>
          <w:color w:val="auto"/>
        </w:rPr>
        <w:t>4</w:t>
      </w:r>
      <w:r w:rsidRPr="00E41D69">
        <w:rPr>
          <w:b/>
          <w:bCs/>
          <w:color w:val="auto"/>
        </w:rPr>
        <w:t xml:space="preserve">: </w:t>
      </w:r>
      <w:r w:rsidR="00A81BA0">
        <w:rPr>
          <w:b/>
          <w:bCs/>
          <w:color w:val="auto"/>
        </w:rPr>
        <w:t>Standardized estimates from SEM models of associations between predictors and eating problem domains</w:t>
      </w:r>
      <w:bookmarkEnd w:id="23"/>
    </w:p>
    <w:p w14:paraId="7D1903B8" w14:textId="7D3BFE13" w:rsidR="00E12439" w:rsidRDefault="009660E0" w:rsidP="009705AB">
      <w:r>
        <w:rPr>
          <w:noProof/>
          <w:lang w:val="en-IN" w:eastAsia="en-IN"/>
        </w:rPr>
        <w:drawing>
          <wp:inline distT="0" distB="0" distL="0" distR="0" wp14:anchorId="7C711C8E" wp14:editId="274408D8">
            <wp:extent cx="5962650" cy="492249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68370" cy="4927222"/>
                    </a:xfrm>
                    <a:prstGeom prst="rect">
                      <a:avLst/>
                    </a:prstGeom>
                    <a:noFill/>
                    <a:ln>
                      <a:noFill/>
                    </a:ln>
                  </pic:spPr>
                </pic:pic>
              </a:graphicData>
            </a:graphic>
          </wp:inline>
        </w:drawing>
      </w:r>
    </w:p>
    <w:p w14:paraId="16F91811" w14:textId="77777777" w:rsidR="0078184E" w:rsidRPr="006F48C7" w:rsidRDefault="0078184E" w:rsidP="0078184E">
      <w:pPr>
        <w:pStyle w:val="Caption"/>
        <w:rPr>
          <w:i w:val="0"/>
          <w:iCs w:val="0"/>
          <w:color w:val="auto"/>
        </w:rPr>
      </w:pPr>
      <w:r w:rsidRPr="006849C0">
        <w:rPr>
          <w:b/>
          <w:bCs/>
          <w:i w:val="0"/>
          <w:iCs w:val="0"/>
          <w:color w:val="auto"/>
        </w:rPr>
        <w:t>Note:</w:t>
      </w:r>
      <w:r w:rsidRPr="00A36986">
        <w:rPr>
          <w:i w:val="0"/>
          <w:iCs w:val="0"/>
          <w:color w:val="auto"/>
        </w:rPr>
        <w:t xml:space="preserve"> </w:t>
      </w:r>
      <w:r>
        <w:rPr>
          <w:i w:val="0"/>
          <w:iCs w:val="0"/>
          <w:color w:val="auto"/>
        </w:rPr>
        <w:t xml:space="preserve">95% confidence intervals are included for all estimates, even where not visible due to high precision. </w:t>
      </w:r>
    </w:p>
    <w:p w14:paraId="2736AFDA" w14:textId="77777777" w:rsidR="00E12439" w:rsidRDefault="00E12439" w:rsidP="009705AB"/>
    <w:p w14:paraId="60D029DE" w14:textId="77777777" w:rsidR="00E12439" w:rsidRDefault="00E12439" w:rsidP="009705AB"/>
    <w:p w14:paraId="502972F9" w14:textId="77777777" w:rsidR="00E12439" w:rsidRDefault="00E12439" w:rsidP="009705AB"/>
    <w:p w14:paraId="40D9770D" w14:textId="77777777" w:rsidR="00E12439" w:rsidRDefault="00E12439" w:rsidP="009705AB"/>
    <w:p w14:paraId="67DF9280" w14:textId="77777777" w:rsidR="00E12439" w:rsidRDefault="00E12439" w:rsidP="009705AB"/>
    <w:p w14:paraId="32867F2C" w14:textId="77777777" w:rsidR="00E12439" w:rsidRDefault="00E12439" w:rsidP="009705AB"/>
    <w:p w14:paraId="3B409605" w14:textId="77777777" w:rsidR="00E12439" w:rsidRDefault="00E12439" w:rsidP="009705AB"/>
    <w:p w14:paraId="46F04B47" w14:textId="77777777" w:rsidR="00E12439" w:rsidRDefault="00E12439" w:rsidP="009705AB"/>
    <w:p w14:paraId="2F8727DD" w14:textId="77777777" w:rsidR="00E12439" w:rsidRDefault="00E12439" w:rsidP="009705AB"/>
    <w:p w14:paraId="181183DA" w14:textId="5B6B58DB" w:rsidR="0078184E" w:rsidRPr="00E41D69" w:rsidRDefault="0078184E" w:rsidP="0078184E">
      <w:pPr>
        <w:pStyle w:val="Heading2"/>
        <w:rPr>
          <w:b/>
          <w:bCs/>
          <w:color w:val="auto"/>
        </w:rPr>
      </w:pPr>
      <w:bookmarkStart w:id="24" w:name="_Toc180943110"/>
      <w:r w:rsidRPr="00E41D69">
        <w:rPr>
          <w:b/>
          <w:bCs/>
          <w:color w:val="auto"/>
        </w:rPr>
        <w:lastRenderedPageBreak/>
        <w:t>Figure S</w:t>
      </w:r>
      <w:r>
        <w:rPr>
          <w:b/>
          <w:bCs/>
          <w:color w:val="auto"/>
        </w:rPr>
        <w:t>5</w:t>
      </w:r>
      <w:r w:rsidRPr="00E41D69">
        <w:rPr>
          <w:b/>
          <w:bCs/>
          <w:color w:val="auto"/>
        </w:rPr>
        <w:t xml:space="preserve">: </w:t>
      </w:r>
      <w:r>
        <w:rPr>
          <w:b/>
          <w:bCs/>
          <w:color w:val="auto"/>
        </w:rPr>
        <w:t>Standardized estimates from SEM models of associations between PGS and eating problem domains</w:t>
      </w:r>
      <w:bookmarkEnd w:id="24"/>
    </w:p>
    <w:p w14:paraId="4553B34F" w14:textId="5F8513B0" w:rsidR="00E12439" w:rsidRDefault="0078184E" w:rsidP="009705AB">
      <w:r>
        <w:rPr>
          <w:b/>
          <w:bCs/>
          <w:noProof/>
          <w:lang w:val="en-IN" w:eastAsia="en-IN"/>
        </w:rPr>
        <w:drawing>
          <wp:inline distT="0" distB="0" distL="0" distR="0" wp14:anchorId="0F5130E4" wp14:editId="38CD4829">
            <wp:extent cx="5910059" cy="490118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18564" cy="4908237"/>
                    </a:xfrm>
                    <a:prstGeom prst="rect">
                      <a:avLst/>
                    </a:prstGeom>
                    <a:noFill/>
                    <a:ln>
                      <a:noFill/>
                    </a:ln>
                  </pic:spPr>
                </pic:pic>
              </a:graphicData>
            </a:graphic>
          </wp:inline>
        </w:drawing>
      </w:r>
    </w:p>
    <w:p w14:paraId="65AFFABD" w14:textId="77777777" w:rsidR="0078184E" w:rsidRPr="006F48C7" w:rsidRDefault="0078184E" w:rsidP="0078184E">
      <w:pPr>
        <w:pStyle w:val="Caption"/>
        <w:rPr>
          <w:i w:val="0"/>
          <w:iCs w:val="0"/>
          <w:color w:val="auto"/>
        </w:rPr>
      </w:pPr>
      <w:r w:rsidRPr="006849C0">
        <w:rPr>
          <w:b/>
          <w:bCs/>
          <w:i w:val="0"/>
          <w:iCs w:val="0"/>
          <w:color w:val="auto"/>
        </w:rPr>
        <w:t>Note:</w:t>
      </w:r>
      <w:r w:rsidRPr="00A36986">
        <w:rPr>
          <w:i w:val="0"/>
          <w:iCs w:val="0"/>
          <w:color w:val="auto"/>
        </w:rPr>
        <w:t xml:space="preserve"> </w:t>
      </w:r>
      <w:r>
        <w:rPr>
          <w:i w:val="0"/>
          <w:iCs w:val="0"/>
          <w:color w:val="auto"/>
        </w:rPr>
        <w:t xml:space="preserve">95% confidence intervals are included for all estimates, even where not visible due to high precision. </w:t>
      </w:r>
    </w:p>
    <w:p w14:paraId="36A62A61" w14:textId="77777777" w:rsidR="00E12439" w:rsidRDefault="00E12439" w:rsidP="009705AB"/>
    <w:p w14:paraId="6685BFA7" w14:textId="77777777" w:rsidR="00E12439" w:rsidRDefault="00E12439" w:rsidP="009705AB"/>
    <w:p w14:paraId="7865B170" w14:textId="77777777" w:rsidR="00E12439" w:rsidRDefault="00E12439" w:rsidP="009705AB"/>
    <w:p w14:paraId="5378F910" w14:textId="77777777" w:rsidR="00E12439" w:rsidRDefault="00E12439" w:rsidP="009705AB"/>
    <w:p w14:paraId="7FB6984E" w14:textId="77777777" w:rsidR="0078184E" w:rsidRDefault="0078184E" w:rsidP="009705AB"/>
    <w:p w14:paraId="62D7E042" w14:textId="77777777" w:rsidR="0078184E" w:rsidRDefault="0078184E" w:rsidP="009705AB"/>
    <w:p w14:paraId="3B1719F8" w14:textId="77777777" w:rsidR="0078184E" w:rsidRPr="00E41D69" w:rsidRDefault="0078184E" w:rsidP="009705AB"/>
    <w:p w14:paraId="6CB8CA9F" w14:textId="1F44A396" w:rsidR="007649C4" w:rsidRPr="00E41D69" w:rsidRDefault="007649C4" w:rsidP="007649C4">
      <w:pPr>
        <w:pStyle w:val="Heading2"/>
        <w:rPr>
          <w:b/>
          <w:bCs/>
          <w:color w:val="auto"/>
        </w:rPr>
      </w:pPr>
      <w:bookmarkStart w:id="25" w:name="_Toc180943111"/>
      <w:r w:rsidRPr="00E41D69">
        <w:rPr>
          <w:b/>
          <w:bCs/>
          <w:color w:val="auto"/>
        </w:rPr>
        <w:lastRenderedPageBreak/>
        <w:t>Table S</w:t>
      </w:r>
      <w:r w:rsidR="004E6F97" w:rsidRPr="00E41D69">
        <w:rPr>
          <w:b/>
          <w:bCs/>
          <w:color w:val="auto"/>
        </w:rPr>
        <w:t>1</w:t>
      </w:r>
      <w:r w:rsidR="004951B3">
        <w:rPr>
          <w:b/>
          <w:bCs/>
          <w:color w:val="auto"/>
        </w:rPr>
        <w:t>1</w:t>
      </w:r>
      <w:r w:rsidRPr="00E41D69">
        <w:rPr>
          <w:b/>
          <w:bCs/>
          <w:color w:val="auto"/>
        </w:rPr>
        <w:t>: Standardized estimates from SEM models for girls and boys</w:t>
      </w:r>
      <w:bookmarkEnd w:id="25"/>
    </w:p>
    <w:tbl>
      <w:tblPr>
        <w:tblStyle w:val="TableGrid"/>
        <w:tblW w:w="9335" w:type="dxa"/>
        <w:tblLook w:val="04A0" w:firstRow="1" w:lastRow="0" w:firstColumn="1" w:lastColumn="0" w:noHBand="0" w:noVBand="1"/>
      </w:tblPr>
      <w:tblGrid>
        <w:gridCol w:w="2244"/>
        <w:gridCol w:w="1894"/>
        <w:gridCol w:w="1520"/>
        <w:gridCol w:w="940"/>
        <w:gridCol w:w="1761"/>
        <w:gridCol w:w="976"/>
      </w:tblGrid>
      <w:tr w:rsidR="00E41D69" w:rsidRPr="00E41D69" w14:paraId="06DEFF27" w14:textId="77777777">
        <w:trPr>
          <w:trHeight w:val="701"/>
        </w:trPr>
        <w:tc>
          <w:tcPr>
            <w:tcW w:w="2244" w:type="dxa"/>
            <w:tcBorders>
              <w:top w:val="single" w:sz="4" w:space="0" w:color="auto"/>
              <w:left w:val="single" w:sz="4" w:space="0" w:color="auto"/>
              <w:bottom w:val="single" w:sz="4" w:space="0" w:color="auto"/>
              <w:right w:val="single" w:sz="4" w:space="0" w:color="auto"/>
            </w:tcBorders>
          </w:tcPr>
          <w:p w14:paraId="084237C4" w14:textId="77777777" w:rsidR="007649C4" w:rsidRPr="00E41D69" w:rsidRDefault="007649C4">
            <w:pPr>
              <w:rPr>
                <w:b/>
                <w:bCs/>
              </w:rPr>
            </w:pPr>
            <w:r w:rsidRPr="00E41D69">
              <w:rPr>
                <w:b/>
                <w:bCs/>
              </w:rPr>
              <w:t>Factor</w:t>
            </w:r>
          </w:p>
        </w:tc>
        <w:tc>
          <w:tcPr>
            <w:tcW w:w="1894" w:type="dxa"/>
            <w:tcBorders>
              <w:top w:val="single" w:sz="4" w:space="0" w:color="auto"/>
              <w:left w:val="single" w:sz="4" w:space="0" w:color="auto"/>
              <w:bottom w:val="single" w:sz="4" w:space="0" w:color="auto"/>
              <w:right w:val="single" w:sz="4" w:space="0" w:color="auto"/>
            </w:tcBorders>
          </w:tcPr>
          <w:p w14:paraId="6F62135F" w14:textId="77777777" w:rsidR="007649C4" w:rsidRPr="00E41D69" w:rsidRDefault="007649C4">
            <w:pPr>
              <w:rPr>
                <w:b/>
                <w:bCs/>
              </w:rPr>
            </w:pPr>
            <w:r w:rsidRPr="00E41D69">
              <w:rPr>
                <w:b/>
                <w:bCs/>
              </w:rPr>
              <w:t>Covariate</w:t>
            </w:r>
          </w:p>
        </w:tc>
        <w:tc>
          <w:tcPr>
            <w:tcW w:w="2460" w:type="dxa"/>
            <w:gridSpan w:val="2"/>
            <w:tcBorders>
              <w:top w:val="single" w:sz="4" w:space="0" w:color="auto"/>
              <w:left w:val="single" w:sz="4" w:space="0" w:color="auto"/>
              <w:bottom w:val="single" w:sz="4" w:space="0" w:color="auto"/>
              <w:right w:val="single" w:sz="4" w:space="0" w:color="auto"/>
            </w:tcBorders>
            <w:hideMark/>
          </w:tcPr>
          <w:p w14:paraId="208E140E" w14:textId="77777777" w:rsidR="007649C4" w:rsidRPr="00E41D69" w:rsidRDefault="007649C4">
            <w:pPr>
              <w:jc w:val="center"/>
              <w:rPr>
                <w:b/>
                <w:bCs/>
              </w:rPr>
            </w:pPr>
            <w:r w:rsidRPr="00E41D69">
              <w:rPr>
                <w:b/>
                <w:bCs/>
              </w:rPr>
              <w:t>Girls</w:t>
            </w:r>
          </w:p>
        </w:tc>
        <w:tc>
          <w:tcPr>
            <w:tcW w:w="2737" w:type="dxa"/>
            <w:gridSpan w:val="2"/>
            <w:tcBorders>
              <w:top w:val="single" w:sz="4" w:space="0" w:color="auto"/>
              <w:left w:val="single" w:sz="4" w:space="0" w:color="auto"/>
              <w:bottom w:val="single" w:sz="4" w:space="0" w:color="auto"/>
              <w:right w:val="single" w:sz="4" w:space="0" w:color="auto"/>
            </w:tcBorders>
            <w:hideMark/>
          </w:tcPr>
          <w:p w14:paraId="05A43056" w14:textId="77777777" w:rsidR="007649C4" w:rsidRPr="00E41D69" w:rsidRDefault="007649C4">
            <w:pPr>
              <w:jc w:val="center"/>
              <w:rPr>
                <w:b/>
                <w:bCs/>
              </w:rPr>
            </w:pPr>
            <w:r w:rsidRPr="00E41D69">
              <w:rPr>
                <w:b/>
                <w:bCs/>
              </w:rPr>
              <w:t>Boys</w:t>
            </w:r>
          </w:p>
        </w:tc>
      </w:tr>
      <w:tr w:rsidR="00E41D69" w:rsidRPr="00E41D69" w14:paraId="776B9977" w14:textId="77777777">
        <w:trPr>
          <w:trHeight w:val="701"/>
        </w:trPr>
        <w:tc>
          <w:tcPr>
            <w:tcW w:w="2244" w:type="dxa"/>
            <w:tcBorders>
              <w:top w:val="single" w:sz="4" w:space="0" w:color="auto"/>
              <w:left w:val="single" w:sz="4" w:space="0" w:color="auto"/>
              <w:bottom w:val="single" w:sz="4" w:space="0" w:color="auto"/>
              <w:right w:val="single" w:sz="4" w:space="0" w:color="auto"/>
            </w:tcBorders>
          </w:tcPr>
          <w:p w14:paraId="33EF3F94" w14:textId="77777777" w:rsidR="007649C4" w:rsidRPr="00E41D69" w:rsidRDefault="007649C4"/>
        </w:tc>
        <w:tc>
          <w:tcPr>
            <w:tcW w:w="1894" w:type="dxa"/>
            <w:tcBorders>
              <w:top w:val="single" w:sz="4" w:space="0" w:color="auto"/>
              <w:left w:val="single" w:sz="4" w:space="0" w:color="auto"/>
              <w:bottom w:val="single" w:sz="4" w:space="0" w:color="auto"/>
              <w:right w:val="single" w:sz="4" w:space="0" w:color="auto"/>
            </w:tcBorders>
          </w:tcPr>
          <w:p w14:paraId="7C66E462" w14:textId="77777777" w:rsidR="007649C4" w:rsidRPr="00E41D69" w:rsidRDefault="007649C4"/>
        </w:tc>
        <w:tc>
          <w:tcPr>
            <w:tcW w:w="1520" w:type="dxa"/>
            <w:tcBorders>
              <w:top w:val="single" w:sz="4" w:space="0" w:color="auto"/>
              <w:left w:val="single" w:sz="4" w:space="0" w:color="auto"/>
              <w:bottom w:val="single" w:sz="4" w:space="0" w:color="auto"/>
              <w:right w:val="single" w:sz="4" w:space="0" w:color="auto"/>
            </w:tcBorders>
            <w:hideMark/>
          </w:tcPr>
          <w:p w14:paraId="125478B8" w14:textId="77777777" w:rsidR="007649C4" w:rsidRPr="00E41D69" w:rsidRDefault="007649C4">
            <w:pPr>
              <w:rPr>
                <w:b/>
                <w:bCs/>
              </w:rPr>
            </w:pPr>
            <w:r w:rsidRPr="00E41D69">
              <w:rPr>
                <w:b/>
                <w:bCs/>
              </w:rPr>
              <w:t>Estimate (SE)</w:t>
            </w:r>
          </w:p>
        </w:tc>
        <w:tc>
          <w:tcPr>
            <w:tcW w:w="940" w:type="dxa"/>
            <w:tcBorders>
              <w:top w:val="single" w:sz="4" w:space="0" w:color="auto"/>
              <w:left w:val="single" w:sz="4" w:space="0" w:color="auto"/>
              <w:bottom w:val="single" w:sz="4" w:space="0" w:color="auto"/>
              <w:right w:val="single" w:sz="4" w:space="0" w:color="auto"/>
            </w:tcBorders>
            <w:hideMark/>
          </w:tcPr>
          <w:p w14:paraId="4DA7DAB9" w14:textId="77777777" w:rsidR="007649C4" w:rsidRPr="00E41D69" w:rsidRDefault="007649C4">
            <w:pPr>
              <w:rPr>
                <w:b/>
                <w:bCs/>
              </w:rPr>
            </w:pPr>
            <w:r w:rsidRPr="00E41D69">
              <w:rPr>
                <w:b/>
                <w:bCs/>
              </w:rPr>
              <w:t>P value</w:t>
            </w:r>
          </w:p>
        </w:tc>
        <w:tc>
          <w:tcPr>
            <w:tcW w:w="1761" w:type="dxa"/>
            <w:tcBorders>
              <w:top w:val="single" w:sz="4" w:space="0" w:color="auto"/>
              <w:left w:val="single" w:sz="4" w:space="0" w:color="auto"/>
              <w:bottom w:val="single" w:sz="4" w:space="0" w:color="auto"/>
              <w:right w:val="single" w:sz="4" w:space="0" w:color="auto"/>
            </w:tcBorders>
            <w:hideMark/>
          </w:tcPr>
          <w:p w14:paraId="3B7EC7AB" w14:textId="77777777" w:rsidR="007649C4" w:rsidRPr="00E41D69" w:rsidRDefault="007649C4">
            <w:pPr>
              <w:rPr>
                <w:b/>
                <w:bCs/>
              </w:rPr>
            </w:pPr>
            <w:r w:rsidRPr="00E41D69">
              <w:rPr>
                <w:b/>
                <w:bCs/>
              </w:rPr>
              <w:t>Estimate (SE)</w:t>
            </w:r>
          </w:p>
        </w:tc>
        <w:tc>
          <w:tcPr>
            <w:tcW w:w="976" w:type="dxa"/>
            <w:tcBorders>
              <w:top w:val="single" w:sz="4" w:space="0" w:color="auto"/>
              <w:left w:val="single" w:sz="4" w:space="0" w:color="auto"/>
              <w:bottom w:val="single" w:sz="4" w:space="0" w:color="auto"/>
              <w:right w:val="single" w:sz="4" w:space="0" w:color="auto"/>
            </w:tcBorders>
            <w:hideMark/>
          </w:tcPr>
          <w:p w14:paraId="09BECA82" w14:textId="77777777" w:rsidR="007649C4" w:rsidRPr="00E41D69" w:rsidRDefault="007649C4">
            <w:pPr>
              <w:rPr>
                <w:b/>
                <w:bCs/>
              </w:rPr>
            </w:pPr>
            <w:r w:rsidRPr="00E41D69">
              <w:rPr>
                <w:b/>
                <w:bCs/>
              </w:rPr>
              <w:t>P value</w:t>
            </w:r>
          </w:p>
        </w:tc>
      </w:tr>
      <w:tr w:rsidR="00E41D69" w:rsidRPr="00E41D69" w14:paraId="229BBA74" w14:textId="77777777">
        <w:trPr>
          <w:trHeight w:val="341"/>
        </w:trPr>
        <w:tc>
          <w:tcPr>
            <w:tcW w:w="2244" w:type="dxa"/>
            <w:tcBorders>
              <w:top w:val="single" w:sz="4" w:space="0" w:color="auto"/>
              <w:left w:val="single" w:sz="4" w:space="0" w:color="auto"/>
              <w:bottom w:val="single" w:sz="4" w:space="0" w:color="auto"/>
              <w:right w:val="single" w:sz="4" w:space="0" w:color="auto"/>
            </w:tcBorders>
            <w:hideMark/>
          </w:tcPr>
          <w:p w14:paraId="75EB6BEE" w14:textId="77777777" w:rsidR="007649C4" w:rsidRPr="00E41D69" w:rsidRDefault="007649C4">
            <w:r w:rsidRPr="00E41D69">
              <w:t>Eating concern and restraint</w:t>
            </w:r>
          </w:p>
        </w:tc>
        <w:tc>
          <w:tcPr>
            <w:tcW w:w="1894" w:type="dxa"/>
            <w:tcBorders>
              <w:top w:val="single" w:sz="4" w:space="0" w:color="auto"/>
              <w:left w:val="single" w:sz="4" w:space="0" w:color="auto"/>
              <w:bottom w:val="single" w:sz="4" w:space="0" w:color="auto"/>
              <w:right w:val="single" w:sz="4" w:space="0" w:color="auto"/>
            </w:tcBorders>
          </w:tcPr>
          <w:p w14:paraId="6398737C" w14:textId="77777777" w:rsidR="007649C4" w:rsidRPr="00E41D69" w:rsidRDefault="007649C4"/>
        </w:tc>
        <w:tc>
          <w:tcPr>
            <w:tcW w:w="1520" w:type="dxa"/>
            <w:tcBorders>
              <w:top w:val="single" w:sz="4" w:space="0" w:color="auto"/>
              <w:left w:val="single" w:sz="4" w:space="0" w:color="auto"/>
              <w:bottom w:val="single" w:sz="4" w:space="0" w:color="auto"/>
              <w:right w:val="single" w:sz="4" w:space="0" w:color="auto"/>
            </w:tcBorders>
          </w:tcPr>
          <w:p w14:paraId="6A9336C8" w14:textId="77777777" w:rsidR="007649C4" w:rsidRPr="00E41D69" w:rsidRDefault="007649C4"/>
        </w:tc>
        <w:tc>
          <w:tcPr>
            <w:tcW w:w="940" w:type="dxa"/>
            <w:tcBorders>
              <w:top w:val="single" w:sz="4" w:space="0" w:color="auto"/>
              <w:left w:val="single" w:sz="4" w:space="0" w:color="auto"/>
              <w:bottom w:val="single" w:sz="4" w:space="0" w:color="auto"/>
              <w:right w:val="single" w:sz="4" w:space="0" w:color="auto"/>
            </w:tcBorders>
          </w:tcPr>
          <w:p w14:paraId="2CA99596" w14:textId="77777777" w:rsidR="007649C4" w:rsidRPr="00E41D69" w:rsidRDefault="007649C4"/>
        </w:tc>
        <w:tc>
          <w:tcPr>
            <w:tcW w:w="1761" w:type="dxa"/>
            <w:tcBorders>
              <w:top w:val="single" w:sz="4" w:space="0" w:color="auto"/>
              <w:left w:val="single" w:sz="4" w:space="0" w:color="auto"/>
              <w:bottom w:val="single" w:sz="4" w:space="0" w:color="auto"/>
              <w:right w:val="single" w:sz="4" w:space="0" w:color="auto"/>
            </w:tcBorders>
          </w:tcPr>
          <w:p w14:paraId="00DC69CC" w14:textId="77777777" w:rsidR="007649C4" w:rsidRPr="00E41D69" w:rsidRDefault="007649C4"/>
        </w:tc>
        <w:tc>
          <w:tcPr>
            <w:tcW w:w="976" w:type="dxa"/>
            <w:tcBorders>
              <w:top w:val="single" w:sz="4" w:space="0" w:color="auto"/>
              <w:left w:val="single" w:sz="4" w:space="0" w:color="auto"/>
              <w:bottom w:val="single" w:sz="4" w:space="0" w:color="auto"/>
              <w:right w:val="single" w:sz="4" w:space="0" w:color="auto"/>
            </w:tcBorders>
          </w:tcPr>
          <w:p w14:paraId="22D36378" w14:textId="77777777" w:rsidR="007649C4" w:rsidRPr="00E41D69" w:rsidRDefault="007649C4"/>
        </w:tc>
      </w:tr>
      <w:tr w:rsidR="00E41D69" w:rsidRPr="00E41D69" w14:paraId="23242341"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4B4CBA89" w14:textId="77777777" w:rsidR="007649C4" w:rsidRPr="00E41D69" w:rsidRDefault="007649C4"/>
        </w:tc>
        <w:tc>
          <w:tcPr>
            <w:tcW w:w="1894" w:type="dxa"/>
            <w:tcBorders>
              <w:top w:val="single" w:sz="4" w:space="0" w:color="auto"/>
              <w:left w:val="single" w:sz="4" w:space="0" w:color="auto"/>
              <w:bottom w:val="single" w:sz="4" w:space="0" w:color="auto"/>
              <w:right w:val="single" w:sz="4" w:space="0" w:color="auto"/>
            </w:tcBorders>
            <w:hideMark/>
          </w:tcPr>
          <w:p w14:paraId="599CF96A" w14:textId="77777777" w:rsidR="007649C4" w:rsidRPr="00E41D69" w:rsidRDefault="007649C4">
            <w:r w:rsidRPr="00E41D69">
              <w:t xml:space="preserve">Exercise </w:t>
            </w:r>
          </w:p>
        </w:tc>
        <w:tc>
          <w:tcPr>
            <w:tcW w:w="1520" w:type="dxa"/>
            <w:tcBorders>
              <w:top w:val="single" w:sz="4" w:space="0" w:color="auto"/>
              <w:left w:val="single" w:sz="4" w:space="0" w:color="auto"/>
              <w:bottom w:val="single" w:sz="4" w:space="0" w:color="auto"/>
              <w:right w:val="single" w:sz="4" w:space="0" w:color="auto"/>
            </w:tcBorders>
            <w:hideMark/>
          </w:tcPr>
          <w:p w14:paraId="76193F5B" w14:textId="305B7AB1" w:rsidR="007649C4" w:rsidRPr="00E41D69" w:rsidRDefault="007649C4">
            <w:r w:rsidRPr="00E41D69">
              <w:t>0.03</w:t>
            </w:r>
            <w:r w:rsidR="003B7C2F" w:rsidRPr="00E41D69">
              <w:t>8</w:t>
            </w:r>
            <w:r w:rsidRPr="00E41D69">
              <w:t xml:space="preserve"> (0.007)</w:t>
            </w:r>
          </w:p>
        </w:tc>
        <w:tc>
          <w:tcPr>
            <w:tcW w:w="940" w:type="dxa"/>
            <w:tcBorders>
              <w:top w:val="single" w:sz="4" w:space="0" w:color="auto"/>
              <w:left w:val="single" w:sz="4" w:space="0" w:color="auto"/>
              <w:bottom w:val="single" w:sz="4" w:space="0" w:color="auto"/>
              <w:right w:val="single" w:sz="4" w:space="0" w:color="auto"/>
            </w:tcBorders>
            <w:hideMark/>
          </w:tcPr>
          <w:p w14:paraId="41A07CD2" w14:textId="77777777" w:rsidR="007649C4" w:rsidRPr="00E41D69" w:rsidRDefault="007649C4">
            <w:pPr>
              <w:rPr>
                <w:b/>
                <w:bCs/>
              </w:rPr>
            </w:pPr>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44E15A62" w14:textId="33B9F889" w:rsidR="007649C4" w:rsidRPr="00E41D69" w:rsidRDefault="007649C4">
            <w:pPr>
              <w:rPr>
                <w:b/>
                <w:bCs/>
              </w:rPr>
            </w:pPr>
            <w:r w:rsidRPr="00E41D69">
              <w:t>0.05</w:t>
            </w:r>
            <w:r w:rsidR="000103BF" w:rsidRPr="00E41D69">
              <w:t>2</w:t>
            </w:r>
            <w:r w:rsidRPr="00E41D69">
              <w:t xml:space="preserve"> (0.008)</w:t>
            </w:r>
          </w:p>
        </w:tc>
        <w:tc>
          <w:tcPr>
            <w:tcW w:w="976" w:type="dxa"/>
            <w:tcBorders>
              <w:top w:val="single" w:sz="4" w:space="0" w:color="auto"/>
              <w:left w:val="single" w:sz="4" w:space="0" w:color="auto"/>
              <w:bottom w:val="single" w:sz="4" w:space="0" w:color="auto"/>
              <w:right w:val="single" w:sz="4" w:space="0" w:color="auto"/>
            </w:tcBorders>
            <w:hideMark/>
          </w:tcPr>
          <w:p w14:paraId="14553021" w14:textId="77777777" w:rsidR="007649C4" w:rsidRPr="00E41D69" w:rsidRDefault="007649C4">
            <w:pPr>
              <w:rPr>
                <w:b/>
                <w:bCs/>
              </w:rPr>
            </w:pPr>
            <w:r w:rsidRPr="00E41D69">
              <w:rPr>
                <w:b/>
                <w:bCs/>
              </w:rPr>
              <w:t>&lt;0.001*</w:t>
            </w:r>
          </w:p>
        </w:tc>
      </w:tr>
      <w:tr w:rsidR="00E41D69" w:rsidRPr="00E41D69" w14:paraId="1C49F305"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3C69301B" w14:textId="77777777" w:rsidR="007649C4" w:rsidRPr="00E41D69" w:rsidRDefault="007649C4"/>
        </w:tc>
        <w:tc>
          <w:tcPr>
            <w:tcW w:w="1894" w:type="dxa"/>
            <w:tcBorders>
              <w:top w:val="single" w:sz="4" w:space="0" w:color="auto"/>
              <w:left w:val="single" w:sz="4" w:space="0" w:color="auto"/>
              <w:bottom w:val="single" w:sz="4" w:space="0" w:color="auto"/>
              <w:right w:val="single" w:sz="4" w:space="0" w:color="auto"/>
            </w:tcBorders>
            <w:hideMark/>
          </w:tcPr>
          <w:p w14:paraId="2A675E31" w14:textId="77777777" w:rsidR="007649C4" w:rsidRPr="00E41D69" w:rsidRDefault="007649C4">
            <w:r w:rsidRPr="00E41D69">
              <w:t>Social media</w:t>
            </w:r>
          </w:p>
        </w:tc>
        <w:tc>
          <w:tcPr>
            <w:tcW w:w="1520" w:type="dxa"/>
            <w:tcBorders>
              <w:top w:val="single" w:sz="4" w:space="0" w:color="auto"/>
              <w:left w:val="single" w:sz="4" w:space="0" w:color="auto"/>
              <w:bottom w:val="single" w:sz="4" w:space="0" w:color="auto"/>
              <w:right w:val="single" w:sz="4" w:space="0" w:color="auto"/>
            </w:tcBorders>
            <w:hideMark/>
          </w:tcPr>
          <w:p w14:paraId="5A95443B" w14:textId="58CA8152" w:rsidR="007649C4" w:rsidRPr="00E41D69" w:rsidRDefault="007649C4">
            <w:r w:rsidRPr="00E41D69">
              <w:t>0.05</w:t>
            </w:r>
            <w:r w:rsidR="00D55993" w:rsidRPr="00E41D69">
              <w:t>9</w:t>
            </w:r>
            <w:r w:rsidRPr="00E41D69">
              <w:t xml:space="preserve"> (0.009)</w:t>
            </w:r>
          </w:p>
        </w:tc>
        <w:tc>
          <w:tcPr>
            <w:tcW w:w="940" w:type="dxa"/>
            <w:tcBorders>
              <w:top w:val="single" w:sz="4" w:space="0" w:color="auto"/>
              <w:left w:val="single" w:sz="4" w:space="0" w:color="auto"/>
              <w:bottom w:val="single" w:sz="4" w:space="0" w:color="auto"/>
              <w:right w:val="single" w:sz="4" w:space="0" w:color="auto"/>
            </w:tcBorders>
            <w:hideMark/>
          </w:tcPr>
          <w:p w14:paraId="2B6781BF" w14:textId="77777777" w:rsidR="007649C4" w:rsidRPr="00E41D69" w:rsidRDefault="007649C4">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3CE94EF5" w14:textId="7BCC9B0D" w:rsidR="007649C4" w:rsidRPr="00E41D69" w:rsidRDefault="007649C4">
            <w:pPr>
              <w:rPr>
                <w:b/>
                <w:bCs/>
              </w:rPr>
            </w:pPr>
            <w:r w:rsidRPr="00E41D69">
              <w:t>0.04</w:t>
            </w:r>
            <w:r w:rsidR="00035086" w:rsidRPr="00E41D69">
              <w:t>2</w:t>
            </w:r>
            <w:r w:rsidRPr="00E41D69">
              <w:t xml:space="preserve"> (0.010)</w:t>
            </w:r>
          </w:p>
        </w:tc>
        <w:tc>
          <w:tcPr>
            <w:tcW w:w="976" w:type="dxa"/>
            <w:tcBorders>
              <w:top w:val="single" w:sz="4" w:space="0" w:color="auto"/>
              <w:left w:val="single" w:sz="4" w:space="0" w:color="auto"/>
              <w:bottom w:val="single" w:sz="4" w:space="0" w:color="auto"/>
              <w:right w:val="single" w:sz="4" w:space="0" w:color="auto"/>
            </w:tcBorders>
            <w:hideMark/>
          </w:tcPr>
          <w:p w14:paraId="5D86ED49" w14:textId="77777777" w:rsidR="007649C4" w:rsidRPr="00E41D69" w:rsidRDefault="007649C4">
            <w:pPr>
              <w:rPr>
                <w:b/>
                <w:bCs/>
              </w:rPr>
            </w:pPr>
            <w:r w:rsidRPr="00E41D69">
              <w:rPr>
                <w:b/>
                <w:bCs/>
              </w:rPr>
              <w:t>&lt;0.001*</w:t>
            </w:r>
          </w:p>
        </w:tc>
      </w:tr>
      <w:tr w:rsidR="00E41D69" w:rsidRPr="00E41D69" w14:paraId="2AF564E2"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5BFCD710" w14:textId="77777777" w:rsidR="007649C4" w:rsidRPr="00E41D69" w:rsidRDefault="007649C4"/>
        </w:tc>
        <w:tc>
          <w:tcPr>
            <w:tcW w:w="1894" w:type="dxa"/>
            <w:tcBorders>
              <w:top w:val="single" w:sz="4" w:space="0" w:color="auto"/>
              <w:left w:val="single" w:sz="4" w:space="0" w:color="auto"/>
              <w:bottom w:val="single" w:sz="4" w:space="0" w:color="auto"/>
              <w:right w:val="single" w:sz="4" w:space="0" w:color="auto"/>
            </w:tcBorders>
            <w:hideMark/>
          </w:tcPr>
          <w:p w14:paraId="0DD36F43" w14:textId="77777777" w:rsidR="007649C4" w:rsidRPr="00E41D69" w:rsidRDefault="007649C4">
            <w:r w:rsidRPr="00E41D69">
              <w:t>Screen time</w:t>
            </w:r>
          </w:p>
        </w:tc>
        <w:tc>
          <w:tcPr>
            <w:tcW w:w="1520" w:type="dxa"/>
            <w:tcBorders>
              <w:top w:val="single" w:sz="4" w:space="0" w:color="auto"/>
              <w:left w:val="single" w:sz="4" w:space="0" w:color="auto"/>
              <w:bottom w:val="single" w:sz="4" w:space="0" w:color="auto"/>
              <w:right w:val="single" w:sz="4" w:space="0" w:color="auto"/>
            </w:tcBorders>
            <w:hideMark/>
          </w:tcPr>
          <w:p w14:paraId="036006C7" w14:textId="77777777" w:rsidR="007649C4" w:rsidRPr="00E41D69" w:rsidRDefault="007649C4">
            <w:r w:rsidRPr="00E41D69">
              <w:t>-0.002 (0.010)</w:t>
            </w:r>
          </w:p>
        </w:tc>
        <w:tc>
          <w:tcPr>
            <w:tcW w:w="940" w:type="dxa"/>
            <w:tcBorders>
              <w:top w:val="single" w:sz="4" w:space="0" w:color="auto"/>
              <w:left w:val="single" w:sz="4" w:space="0" w:color="auto"/>
              <w:bottom w:val="single" w:sz="4" w:space="0" w:color="auto"/>
              <w:right w:val="single" w:sz="4" w:space="0" w:color="auto"/>
            </w:tcBorders>
            <w:hideMark/>
          </w:tcPr>
          <w:p w14:paraId="15F0C4EE" w14:textId="540CA8B6" w:rsidR="007649C4" w:rsidRPr="00E41D69" w:rsidRDefault="007649C4">
            <w:r w:rsidRPr="00E41D69">
              <w:t>0.8</w:t>
            </w:r>
            <w:r w:rsidR="003952E4" w:rsidRPr="00E41D69">
              <w:t>2</w:t>
            </w:r>
            <w:r w:rsidR="003B7C2F" w:rsidRPr="00E41D69">
              <w:t>6</w:t>
            </w:r>
          </w:p>
        </w:tc>
        <w:tc>
          <w:tcPr>
            <w:tcW w:w="1761" w:type="dxa"/>
            <w:tcBorders>
              <w:top w:val="single" w:sz="4" w:space="0" w:color="auto"/>
              <w:left w:val="single" w:sz="4" w:space="0" w:color="auto"/>
              <w:bottom w:val="single" w:sz="4" w:space="0" w:color="auto"/>
              <w:right w:val="single" w:sz="4" w:space="0" w:color="auto"/>
            </w:tcBorders>
            <w:hideMark/>
          </w:tcPr>
          <w:p w14:paraId="50BFA09F" w14:textId="0DA4DE06" w:rsidR="007649C4" w:rsidRPr="00E41D69" w:rsidRDefault="007649C4">
            <w:r w:rsidRPr="00E41D69">
              <w:t>0.00</w:t>
            </w:r>
            <w:r w:rsidR="00035086" w:rsidRPr="00E41D69">
              <w:t>6</w:t>
            </w:r>
            <w:r w:rsidRPr="00E41D69">
              <w:t xml:space="preserve"> (0.011)</w:t>
            </w:r>
          </w:p>
        </w:tc>
        <w:tc>
          <w:tcPr>
            <w:tcW w:w="976" w:type="dxa"/>
            <w:tcBorders>
              <w:top w:val="single" w:sz="4" w:space="0" w:color="auto"/>
              <w:left w:val="single" w:sz="4" w:space="0" w:color="auto"/>
              <w:bottom w:val="single" w:sz="4" w:space="0" w:color="auto"/>
              <w:right w:val="single" w:sz="4" w:space="0" w:color="auto"/>
            </w:tcBorders>
            <w:hideMark/>
          </w:tcPr>
          <w:p w14:paraId="6281DC82" w14:textId="73259CC1" w:rsidR="007649C4" w:rsidRPr="00E41D69" w:rsidRDefault="007649C4">
            <w:r w:rsidRPr="00E41D69">
              <w:t>0.</w:t>
            </w:r>
            <w:r w:rsidR="00D10C17" w:rsidRPr="00E41D69">
              <w:t>5</w:t>
            </w:r>
            <w:r w:rsidR="00035086" w:rsidRPr="00E41D69">
              <w:t>92</w:t>
            </w:r>
          </w:p>
        </w:tc>
      </w:tr>
      <w:tr w:rsidR="00E41D69" w:rsidRPr="00E41D69" w14:paraId="7977D354"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5EA427B4" w14:textId="77777777" w:rsidR="001831DE" w:rsidRPr="00E41D69" w:rsidRDefault="001831DE" w:rsidP="001831DE"/>
        </w:tc>
        <w:tc>
          <w:tcPr>
            <w:tcW w:w="1894" w:type="dxa"/>
            <w:tcBorders>
              <w:top w:val="single" w:sz="4" w:space="0" w:color="auto"/>
              <w:left w:val="single" w:sz="4" w:space="0" w:color="auto"/>
              <w:bottom w:val="single" w:sz="4" w:space="0" w:color="auto"/>
              <w:right w:val="single" w:sz="4" w:space="0" w:color="auto"/>
            </w:tcBorders>
          </w:tcPr>
          <w:p w14:paraId="5A94057F" w14:textId="511E81E2" w:rsidR="001831DE" w:rsidRPr="00E41D69" w:rsidRDefault="001831DE" w:rsidP="001831DE">
            <w:r w:rsidRPr="00E41D69">
              <w:t>BMI underweight vs. normal</w:t>
            </w:r>
          </w:p>
        </w:tc>
        <w:tc>
          <w:tcPr>
            <w:tcW w:w="1520" w:type="dxa"/>
            <w:tcBorders>
              <w:top w:val="single" w:sz="4" w:space="0" w:color="auto"/>
              <w:left w:val="single" w:sz="4" w:space="0" w:color="auto"/>
              <w:bottom w:val="single" w:sz="4" w:space="0" w:color="auto"/>
              <w:right w:val="single" w:sz="4" w:space="0" w:color="auto"/>
            </w:tcBorders>
          </w:tcPr>
          <w:p w14:paraId="7BA3C28F" w14:textId="09D7246C" w:rsidR="001831DE" w:rsidRPr="00E41D69" w:rsidRDefault="001831DE" w:rsidP="001831DE">
            <w:r w:rsidRPr="00E41D69">
              <w:t>-0.</w:t>
            </w:r>
            <w:r w:rsidR="006863A8" w:rsidRPr="00E41D69">
              <w:t>303</w:t>
            </w:r>
            <w:r w:rsidRPr="00E41D69">
              <w:t xml:space="preserve"> (0.040)</w:t>
            </w:r>
          </w:p>
        </w:tc>
        <w:tc>
          <w:tcPr>
            <w:tcW w:w="940" w:type="dxa"/>
            <w:tcBorders>
              <w:top w:val="single" w:sz="4" w:space="0" w:color="auto"/>
              <w:left w:val="single" w:sz="4" w:space="0" w:color="auto"/>
              <w:bottom w:val="single" w:sz="4" w:space="0" w:color="auto"/>
              <w:right w:val="single" w:sz="4" w:space="0" w:color="auto"/>
            </w:tcBorders>
          </w:tcPr>
          <w:p w14:paraId="546BD797" w14:textId="610AA1A2" w:rsidR="001831DE" w:rsidRPr="00E41D69" w:rsidRDefault="001831DE" w:rsidP="001831DE">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tcPr>
          <w:p w14:paraId="483AAE92" w14:textId="6327F212" w:rsidR="001831DE" w:rsidRPr="00E41D69" w:rsidRDefault="001831DE" w:rsidP="001831DE">
            <w:r w:rsidRPr="00E41D69">
              <w:t>-0.1</w:t>
            </w:r>
            <w:r w:rsidR="00193067" w:rsidRPr="00E41D69">
              <w:t>19</w:t>
            </w:r>
            <w:r w:rsidRPr="00E41D69">
              <w:t xml:space="preserve"> (0.05</w:t>
            </w:r>
            <w:r w:rsidR="00A713C5" w:rsidRPr="00E41D69">
              <w:t>5</w:t>
            </w:r>
            <w:r w:rsidRPr="00E41D69">
              <w:t>)</w:t>
            </w:r>
          </w:p>
        </w:tc>
        <w:tc>
          <w:tcPr>
            <w:tcW w:w="976" w:type="dxa"/>
            <w:tcBorders>
              <w:top w:val="single" w:sz="4" w:space="0" w:color="auto"/>
              <w:left w:val="single" w:sz="4" w:space="0" w:color="auto"/>
              <w:bottom w:val="single" w:sz="4" w:space="0" w:color="auto"/>
              <w:right w:val="single" w:sz="4" w:space="0" w:color="auto"/>
            </w:tcBorders>
          </w:tcPr>
          <w:p w14:paraId="0E47F467" w14:textId="5AF474B3" w:rsidR="001831DE" w:rsidRPr="00E41D69" w:rsidRDefault="001831DE" w:rsidP="001831DE">
            <w:pPr>
              <w:rPr>
                <w:b/>
                <w:bCs/>
              </w:rPr>
            </w:pPr>
            <w:r w:rsidRPr="00E41D69">
              <w:rPr>
                <w:b/>
                <w:bCs/>
              </w:rPr>
              <w:t>0.0</w:t>
            </w:r>
            <w:r w:rsidR="00193067" w:rsidRPr="00E41D69">
              <w:rPr>
                <w:b/>
                <w:bCs/>
              </w:rPr>
              <w:t>3</w:t>
            </w:r>
          </w:p>
        </w:tc>
      </w:tr>
      <w:tr w:rsidR="00E41D69" w:rsidRPr="00E41D69" w14:paraId="791D27A2"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27CFD94E" w14:textId="77777777" w:rsidR="001831DE" w:rsidRPr="00E41D69" w:rsidRDefault="001831DE" w:rsidP="001831DE"/>
        </w:tc>
        <w:tc>
          <w:tcPr>
            <w:tcW w:w="1894" w:type="dxa"/>
            <w:tcBorders>
              <w:top w:val="single" w:sz="4" w:space="0" w:color="auto"/>
              <w:left w:val="single" w:sz="4" w:space="0" w:color="auto"/>
              <w:bottom w:val="single" w:sz="4" w:space="0" w:color="auto"/>
              <w:right w:val="single" w:sz="4" w:space="0" w:color="auto"/>
            </w:tcBorders>
          </w:tcPr>
          <w:p w14:paraId="6BD0477F" w14:textId="5F8648A2" w:rsidR="001831DE" w:rsidRPr="00E41D69" w:rsidRDefault="001831DE" w:rsidP="001831DE">
            <w:r w:rsidRPr="00E41D69">
              <w:t>BMI overweight vs. normal</w:t>
            </w:r>
          </w:p>
        </w:tc>
        <w:tc>
          <w:tcPr>
            <w:tcW w:w="1520" w:type="dxa"/>
            <w:tcBorders>
              <w:top w:val="single" w:sz="4" w:space="0" w:color="auto"/>
              <w:left w:val="single" w:sz="4" w:space="0" w:color="auto"/>
              <w:bottom w:val="single" w:sz="4" w:space="0" w:color="auto"/>
              <w:right w:val="single" w:sz="4" w:space="0" w:color="auto"/>
            </w:tcBorders>
          </w:tcPr>
          <w:p w14:paraId="3053BBE3" w14:textId="292D3BBD" w:rsidR="001831DE" w:rsidRPr="00E41D69" w:rsidRDefault="001831DE" w:rsidP="001831DE">
            <w:r w:rsidRPr="00E41D69">
              <w:t>0.43</w:t>
            </w:r>
            <w:r w:rsidR="006863A8" w:rsidRPr="00E41D69">
              <w:t>4</w:t>
            </w:r>
            <w:r w:rsidRPr="00E41D69">
              <w:t xml:space="preserve"> (0.027)</w:t>
            </w:r>
          </w:p>
        </w:tc>
        <w:tc>
          <w:tcPr>
            <w:tcW w:w="940" w:type="dxa"/>
            <w:tcBorders>
              <w:top w:val="single" w:sz="4" w:space="0" w:color="auto"/>
              <w:left w:val="single" w:sz="4" w:space="0" w:color="auto"/>
              <w:bottom w:val="single" w:sz="4" w:space="0" w:color="auto"/>
              <w:right w:val="single" w:sz="4" w:space="0" w:color="auto"/>
            </w:tcBorders>
          </w:tcPr>
          <w:p w14:paraId="175BCAE9" w14:textId="596178C9" w:rsidR="001831DE" w:rsidRPr="00E41D69" w:rsidRDefault="001831DE" w:rsidP="001831DE">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tcPr>
          <w:p w14:paraId="3783FF26" w14:textId="6363B6E3" w:rsidR="001831DE" w:rsidRPr="00E41D69" w:rsidRDefault="001831DE" w:rsidP="001831DE">
            <w:r w:rsidRPr="00E41D69">
              <w:t>0.6</w:t>
            </w:r>
            <w:r w:rsidR="00A713C5" w:rsidRPr="00E41D69">
              <w:t>69</w:t>
            </w:r>
            <w:r w:rsidRPr="00E41D69">
              <w:t xml:space="preserve"> (0.031)</w:t>
            </w:r>
          </w:p>
        </w:tc>
        <w:tc>
          <w:tcPr>
            <w:tcW w:w="976" w:type="dxa"/>
            <w:tcBorders>
              <w:top w:val="single" w:sz="4" w:space="0" w:color="auto"/>
              <w:left w:val="single" w:sz="4" w:space="0" w:color="auto"/>
              <w:bottom w:val="single" w:sz="4" w:space="0" w:color="auto"/>
              <w:right w:val="single" w:sz="4" w:space="0" w:color="auto"/>
            </w:tcBorders>
          </w:tcPr>
          <w:p w14:paraId="5DE0189D" w14:textId="083FDC80" w:rsidR="001831DE" w:rsidRPr="00E41D69" w:rsidRDefault="001831DE" w:rsidP="001831DE">
            <w:r w:rsidRPr="00E41D69">
              <w:rPr>
                <w:b/>
                <w:bCs/>
              </w:rPr>
              <w:t>&lt;0.001*</w:t>
            </w:r>
          </w:p>
        </w:tc>
      </w:tr>
      <w:tr w:rsidR="00E41D69" w:rsidRPr="00E41D69" w14:paraId="75AF7F1D"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5C44765A" w14:textId="77777777" w:rsidR="001831DE" w:rsidRPr="00E41D69" w:rsidRDefault="001831DE" w:rsidP="001831DE"/>
        </w:tc>
        <w:tc>
          <w:tcPr>
            <w:tcW w:w="1894" w:type="dxa"/>
            <w:tcBorders>
              <w:top w:val="single" w:sz="4" w:space="0" w:color="auto"/>
              <w:left w:val="single" w:sz="4" w:space="0" w:color="auto"/>
              <w:bottom w:val="single" w:sz="4" w:space="0" w:color="auto"/>
              <w:right w:val="single" w:sz="4" w:space="0" w:color="auto"/>
            </w:tcBorders>
          </w:tcPr>
          <w:p w14:paraId="497D4BC4" w14:textId="4443ED01" w:rsidR="001831DE" w:rsidRPr="00E41D69" w:rsidRDefault="001831DE" w:rsidP="001831DE">
            <w:r w:rsidRPr="00E41D69">
              <w:t>Mental distress</w:t>
            </w:r>
          </w:p>
        </w:tc>
        <w:tc>
          <w:tcPr>
            <w:tcW w:w="1520" w:type="dxa"/>
            <w:tcBorders>
              <w:top w:val="single" w:sz="4" w:space="0" w:color="auto"/>
              <w:left w:val="single" w:sz="4" w:space="0" w:color="auto"/>
              <w:bottom w:val="single" w:sz="4" w:space="0" w:color="auto"/>
              <w:right w:val="single" w:sz="4" w:space="0" w:color="auto"/>
            </w:tcBorders>
          </w:tcPr>
          <w:p w14:paraId="66D06C5A" w14:textId="702DFDCC" w:rsidR="001831DE" w:rsidRPr="00E41D69" w:rsidRDefault="001831DE" w:rsidP="001831DE">
            <w:r w:rsidRPr="00E41D69">
              <w:t>0.5</w:t>
            </w:r>
            <w:r w:rsidR="006863A8" w:rsidRPr="00E41D69">
              <w:t>51</w:t>
            </w:r>
            <w:r w:rsidRPr="00E41D69">
              <w:t xml:space="preserve"> (0.021)</w:t>
            </w:r>
          </w:p>
        </w:tc>
        <w:tc>
          <w:tcPr>
            <w:tcW w:w="940" w:type="dxa"/>
            <w:tcBorders>
              <w:top w:val="single" w:sz="4" w:space="0" w:color="auto"/>
              <w:left w:val="single" w:sz="4" w:space="0" w:color="auto"/>
              <w:bottom w:val="single" w:sz="4" w:space="0" w:color="auto"/>
              <w:right w:val="single" w:sz="4" w:space="0" w:color="auto"/>
            </w:tcBorders>
          </w:tcPr>
          <w:p w14:paraId="64D9A3D7" w14:textId="6E5B1A3A" w:rsidR="001831DE" w:rsidRPr="00E41D69" w:rsidRDefault="001831DE" w:rsidP="001831DE">
            <w:pPr>
              <w:rPr>
                <w:b/>
                <w:bCs/>
              </w:rPr>
            </w:pPr>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tcPr>
          <w:p w14:paraId="0C6F6592" w14:textId="20BC84B0" w:rsidR="001831DE" w:rsidRPr="00E41D69" w:rsidRDefault="001831DE" w:rsidP="001831DE">
            <w:r w:rsidRPr="00E41D69">
              <w:t>0.58</w:t>
            </w:r>
            <w:r w:rsidR="00672C31" w:rsidRPr="00E41D69">
              <w:t>5</w:t>
            </w:r>
            <w:r w:rsidRPr="00E41D69">
              <w:t xml:space="preserve"> (0.032)</w:t>
            </w:r>
          </w:p>
        </w:tc>
        <w:tc>
          <w:tcPr>
            <w:tcW w:w="976" w:type="dxa"/>
            <w:tcBorders>
              <w:top w:val="single" w:sz="4" w:space="0" w:color="auto"/>
              <w:left w:val="single" w:sz="4" w:space="0" w:color="auto"/>
              <w:bottom w:val="single" w:sz="4" w:space="0" w:color="auto"/>
              <w:right w:val="single" w:sz="4" w:space="0" w:color="auto"/>
            </w:tcBorders>
          </w:tcPr>
          <w:p w14:paraId="28984C2F" w14:textId="734C3BF9" w:rsidR="001831DE" w:rsidRPr="00E41D69" w:rsidRDefault="001831DE" w:rsidP="001831DE">
            <w:pPr>
              <w:rPr>
                <w:b/>
                <w:bCs/>
              </w:rPr>
            </w:pPr>
            <w:r w:rsidRPr="00E41D69">
              <w:rPr>
                <w:b/>
                <w:bCs/>
              </w:rPr>
              <w:t>&lt;0.001*</w:t>
            </w:r>
          </w:p>
        </w:tc>
      </w:tr>
      <w:tr w:rsidR="00E41D69" w:rsidRPr="00E41D69" w14:paraId="77E7BB0B"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232BFD08" w14:textId="77777777" w:rsidR="001831DE" w:rsidRPr="00E41D69" w:rsidRDefault="001831DE" w:rsidP="001831DE"/>
        </w:tc>
        <w:tc>
          <w:tcPr>
            <w:tcW w:w="1894" w:type="dxa"/>
            <w:tcBorders>
              <w:top w:val="single" w:sz="4" w:space="0" w:color="auto"/>
              <w:left w:val="single" w:sz="4" w:space="0" w:color="auto"/>
              <w:bottom w:val="single" w:sz="4" w:space="0" w:color="auto"/>
              <w:right w:val="single" w:sz="4" w:space="0" w:color="auto"/>
            </w:tcBorders>
            <w:hideMark/>
          </w:tcPr>
          <w:p w14:paraId="6996E7F5" w14:textId="77777777" w:rsidR="001831DE" w:rsidRPr="00E41D69" w:rsidRDefault="001831DE" w:rsidP="001831DE">
            <w:r w:rsidRPr="00E41D69">
              <w:t>Stress</w:t>
            </w:r>
          </w:p>
        </w:tc>
        <w:tc>
          <w:tcPr>
            <w:tcW w:w="1520" w:type="dxa"/>
            <w:tcBorders>
              <w:top w:val="single" w:sz="4" w:space="0" w:color="auto"/>
              <w:left w:val="single" w:sz="4" w:space="0" w:color="auto"/>
              <w:bottom w:val="single" w:sz="4" w:space="0" w:color="auto"/>
              <w:right w:val="single" w:sz="4" w:space="0" w:color="auto"/>
            </w:tcBorders>
            <w:hideMark/>
          </w:tcPr>
          <w:p w14:paraId="5D4D89DA" w14:textId="7531621F" w:rsidR="001831DE" w:rsidRPr="00E41D69" w:rsidRDefault="001831DE" w:rsidP="001831DE">
            <w:r w:rsidRPr="00E41D69">
              <w:t>0.27</w:t>
            </w:r>
            <w:r w:rsidR="006500BE" w:rsidRPr="00E41D69">
              <w:t>7</w:t>
            </w:r>
            <w:r w:rsidRPr="00E41D69">
              <w:t xml:space="preserve"> (0.017)</w:t>
            </w:r>
          </w:p>
        </w:tc>
        <w:tc>
          <w:tcPr>
            <w:tcW w:w="940" w:type="dxa"/>
            <w:tcBorders>
              <w:top w:val="single" w:sz="4" w:space="0" w:color="auto"/>
              <w:left w:val="single" w:sz="4" w:space="0" w:color="auto"/>
              <w:bottom w:val="single" w:sz="4" w:space="0" w:color="auto"/>
              <w:right w:val="single" w:sz="4" w:space="0" w:color="auto"/>
            </w:tcBorders>
            <w:hideMark/>
          </w:tcPr>
          <w:p w14:paraId="02AE66F6" w14:textId="77777777" w:rsidR="001831DE" w:rsidRPr="00E41D69" w:rsidRDefault="001831DE" w:rsidP="001831DE">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77B09B05" w14:textId="2492286C" w:rsidR="001831DE" w:rsidRPr="00E41D69" w:rsidRDefault="001831DE" w:rsidP="001831DE">
            <w:pPr>
              <w:rPr>
                <w:b/>
                <w:bCs/>
              </w:rPr>
            </w:pPr>
            <w:r w:rsidRPr="00E41D69">
              <w:t>0.22</w:t>
            </w:r>
            <w:r w:rsidR="00672C31" w:rsidRPr="00E41D69">
              <w:t>7</w:t>
            </w:r>
            <w:r w:rsidRPr="00E41D69">
              <w:t xml:space="preserve"> (0.021)</w:t>
            </w:r>
          </w:p>
        </w:tc>
        <w:tc>
          <w:tcPr>
            <w:tcW w:w="976" w:type="dxa"/>
            <w:tcBorders>
              <w:top w:val="single" w:sz="4" w:space="0" w:color="auto"/>
              <w:left w:val="single" w:sz="4" w:space="0" w:color="auto"/>
              <w:bottom w:val="single" w:sz="4" w:space="0" w:color="auto"/>
              <w:right w:val="single" w:sz="4" w:space="0" w:color="auto"/>
            </w:tcBorders>
            <w:hideMark/>
          </w:tcPr>
          <w:p w14:paraId="4D37FCBD" w14:textId="77777777" w:rsidR="001831DE" w:rsidRPr="00E41D69" w:rsidRDefault="001831DE" w:rsidP="001831DE">
            <w:pPr>
              <w:rPr>
                <w:b/>
                <w:bCs/>
              </w:rPr>
            </w:pPr>
            <w:r w:rsidRPr="00E41D69">
              <w:rPr>
                <w:b/>
                <w:bCs/>
              </w:rPr>
              <w:t>&lt;0.001*</w:t>
            </w:r>
          </w:p>
        </w:tc>
      </w:tr>
      <w:tr w:rsidR="00E41D69" w:rsidRPr="00E41D69" w14:paraId="5FABDB57"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3B48520D" w14:textId="77777777" w:rsidR="001831DE" w:rsidRPr="00E41D69" w:rsidRDefault="001831DE" w:rsidP="001831DE"/>
        </w:tc>
        <w:tc>
          <w:tcPr>
            <w:tcW w:w="1894" w:type="dxa"/>
            <w:tcBorders>
              <w:top w:val="single" w:sz="4" w:space="0" w:color="auto"/>
              <w:left w:val="single" w:sz="4" w:space="0" w:color="auto"/>
              <w:bottom w:val="single" w:sz="4" w:space="0" w:color="auto"/>
              <w:right w:val="single" w:sz="4" w:space="0" w:color="auto"/>
            </w:tcBorders>
            <w:hideMark/>
          </w:tcPr>
          <w:p w14:paraId="60809357" w14:textId="77777777" w:rsidR="001831DE" w:rsidRPr="00E41D69" w:rsidRDefault="001831DE" w:rsidP="001831DE">
            <w:r w:rsidRPr="00E41D69">
              <w:t>Conflict with parents</w:t>
            </w:r>
          </w:p>
        </w:tc>
        <w:tc>
          <w:tcPr>
            <w:tcW w:w="1520" w:type="dxa"/>
            <w:tcBorders>
              <w:top w:val="single" w:sz="4" w:space="0" w:color="auto"/>
              <w:left w:val="single" w:sz="4" w:space="0" w:color="auto"/>
              <w:bottom w:val="single" w:sz="4" w:space="0" w:color="auto"/>
              <w:right w:val="single" w:sz="4" w:space="0" w:color="auto"/>
            </w:tcBorders>
            <w:hideMark/>
          </w:tcPr>
          <w:p w14:paraId="3FA1498C" w14:textId="262589FB" w:rsidR="001831DE" w:rsidRPr="00E41D69" w:rsidRDefault="001831DE" w:rsidP="001831DE">
            <w:r w:rsidRPr="00E41D69">
              <w:t>0.19</w:t>
            </w:r>
            <w:r w:rsidR="006500BE" w:rsidRPr="00E41D69">
              <w:t>5</w:t>
            </w:r>
            <w:r w:rsidRPr="00E41D69">
              <w:t xml:space="preserve"> (0.020)</w:t>
            </w:r>
          </w:p>
        </w:tc>
        <w:tc>
          <w:tcPr>
            <w:tcW w:w="940" w:type="dxa"/>
            <w:tcBorders>
              <w:top w:val="single" w:sz="4" w:space="0" w:color="auto"/>
              <w:left w:val="single" w:sz="4" w:space="0" w:color="auto"/>
              <w:bottom w:val="single" w:sz="4" w:space="0" w:color="auto"/>
              <w:right w:val="single" w:sz="4" w:space="0" w:color="auto"/>
            </w:tcBorders>
            <w:hideMark/>
          </w:tcPr>
          <w:p w14:paraId="298F4AA4" w14:textId="77777777" w:rsidR="001831DE" w:rsidRPr="00E41D69" w:rsidRDefault="001831DE" w:rsidP="001831DE">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792F33B1" w14:textId="1DC09F36" w:rsidR="001831DE" w:rsidRPr="00E41D69" w:rsidRDefault="001831DE" w:rsidP="001831DE">
            <w:pPr>
              <w:rPr>
                <w:b/>
                <w:bCs/>
              </w:rPr>
            </w:pPr>
            <w:r w:rsidRPr="00E41D69">
              <w:t>0.10</w:t>
            </w:r>
            <w:r w:rsidR="00575BC5" w:rsidRPr="00E41D69">
              <w:t>7</w:t>
            </w:r>
            <w:r w:rsidRPr="00E41D69">
              <w:t xml:space="preserve"> (0.027)</w:t>
            </w:r>
          </w:p>
        </w:tc>
        <w:tc>
          <w:tcPr>
            <w:tcW w:w="976" w:type="dxa"/>
            <w:tcBorders>
              <w:top w:val="single" w:sz="4" w:space="0" w:color="auto"/>
              <w:left w:val="single" w:sz="4" w:space="0" w:color="auto"/>
              <w:bottom w:val="single" w:sz="4" w:space="0" w:color="auto"/>
              <w:right w:val="single" w:sz="4" w:space="0" w:color="auto"/>
            </w:tcBorders>
            <w:hideMark/>
          </w:tcPr>
          <w:p w14:paraId="22DEFD65" w14:textId="77777777" w:rsidR="001831DE" w:rsidRPr="00E41D69" w:rsidRDefault="001831DE" w:rsidP="001831DE">
            <w:pPr>
              <w:rPr>
                <w:b/>
                <w:bCs/>
              </w:rPr>
            </w:pPr>
            <w:r w:rsidRPr="00E41D69">
              <w:rPr>
                <w:b/>
                <w:bCs/>
              </w:rPr>
              <w:t>&lt;0.001*</w:t>
            </w:r>
          </w:p>
        </w:tc>
      </w:tr>
      <w:tr w:rsidR="00E41D69" w:rsidRPr="00E41D69" w14:paraId="6A8B1C05"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5F0A75AA" w14:textId="77777777" w:rsidR="001831DE" w:rsidRPr="00E41D69" w:rsidRDefault="001831DE" w:rsidP="001831DE"/>
        </w:tc>
        <w:tc>
          <w:tcPr>
            <w:tcW w:w="1894" w:type="dxa"/>
            <w:tcBorders>
              <w:top w:val="single" w:sz="4" w:space="0" w:color="auto"/>
              <w:left w:val="single" w:sz="4" w:space="0" w:color="auto"/>
              <w:bottom w:val="single" w:sz="4" w:space="0" w:color="auto"/>
              <w:right w:val="single" w:sz="4" w:space="0" w:color="auto"/>
            </w:tcBorders>
            <w:hideMark/>
          </w:tcPr>
          <w:p w14:paraId="2F50EB87" w14:textId="77777777" w:rsidR="001831DE" w:rsidRPr="00E41D69" w:rsidRDefault="001831DE" w:rsidP="001831DE">
            <w:r w:rsidRPr="00E41D69">
              <w:t>Mother’s history of eating disorder/problems</w:t>
            </w:r>
          </w:p>
        </w:tc>
        <w:tc>
          <w:tcPr>
            <w:tcW w:w="1520" w:type="dxa"/>
            <w:tcBorders>
              <w:top w:val="single" w:sz="4" w:space="0" w:color="auto"/>
              <w:left w:val="single" w:sz="4" w:space="0" w:color="auto"/>
              <w:bottom w:val="single" w:sz="4" w:space="0" w:color="auto"/>
              <w:right w:val="single" w:sz="4" w:space="0" w:color="auto"/>
            </w:tcBorders>
            <w:hideMark/>
          </w:tcPr>
          <w:p w14:paraId="4E685BAE" w14:textId="41DE9CCF" w:rsidR="001831DE" w:rsidRPr="00E41D69" w:rsidRDefault="001831DE" w:rsidP="001831DE">
            <w:r w:rsidRPr="00E41D69">
              <w:t>0.001 (0.057)</w:t>
            </w:r>
          </w:p>
        </w:tc>
        <w:tc>
          <w:tcPr>
            <w:tcW w:w="940" w:type="dxa"/>
            <w:tcBorders>
              <w:top w:val="single" w:sz="4" w:space="0" w:color="auto"/>
              <w:left w:val="single" w:sz="4" w:space="0" w:color="auto"/>
              <w:bottom w:val="single" w:sz="4" w:space="0" w:color="auto"/>
              <w:right w:val="single" w:sz="4" w:space="0" w:color="auto"/>
            </w:tcBorders>
            <w:hideMark/>
          </w:tcPr>
          <w:p w14:paraId="1492008C" w14:textId="509BEDF9" w:rsidR="001831DE" w:rsidRPr="00E41D69" w:rsidRDefault="001831DE" w:rsidP="001831DE">
            <w:r w:rsidRPr="00E41D69">
              <w:t>0.9</w:t>
            </w:r>
            <w:r w:rsidR="006500BE" w:rsidRPr="00E41D69">
              <w:t>86</w:t>
            </w:r>
          </w:p>
        </w:tc>
        <w:tc>
          <w:tcPr>
            <w:tcW w:w="1761" w:type="dxa"/>
            <w:tcBorders>
              <w:top w:val="single" w:sz="4" w:space="0" w:color="auto"/>
              <w:left w:val="single" w:sz="4" w:space="0" w:color="auto"/>
              <w:bottom w:val="single" w:sz="4" w:space="0" w:color="auto"/>
              <w:right w:val="single" w:sz="4" w:space="0" w:color="auto"/>
            </w:tcBorders>
            <w:hideMark/>
          </w:tcPr>
          <w:p w14:paraId="402BC8A3" w14:textId="4C4B2D4C" w:rsidR="001831DE" w:rsidRPr="00E41D69" w:rsidRDefault="001831DE" w:rsidP="001831DE">
            <w:r w:rsidRPr="00E41D69">
              <w:t>0.1</w:t>
            </w:r>
            <w:r w:rsidR="007A3BFB" w:rsidRPr="00E41D69">
              <w:t>48</w:t>
            </w:r>
            <w:r w:rsidRPr="00E41D69">
              <w:t xml:space="preserve"> (0.059)</w:t>
            </w:r>
          </w:p>
        </w:tc>
        <w:tc>
          <w:tcPr>
            <w:tcW w:w="976" w:type="dxa"/>
            <w:tcBorders>
              <w:top w:val="single" w:sz="4" w:space="0" w:color="auto"/>
              <w:left w:val="single" w:sz="4" w:space="0" w:color="auto"/>
              <w:bottom w:val="single" w:sz="4" w:space="0" w:color="auto"/>
              <w:right w:val="single" w:sz="4" w:space="0" w:color="auto"/>
            </w:tcBorders>
            <w:hideMark/>
          </w:tcPr>
          <w:p w14:paraId="6ABCDD85" w14:textId="77777777" w:rsidR="001831DE" w:rsidRPr="00E41D69" w:rsidRDefault="001831DE" w:rsidP="001831DE">
            <w:pPr>
              <w:rPr>
                <w:b/>
                <w:bCs/>
              </w:rPr>
            </w:pPr>
            <w:r w:rsidRPr="00E41D69">
              <w:rPr>
                <w:b/>
                <w:bCs/>
              </w:rPr>
              <w:t>0.01*</w:t>
            </w:r>
          </w:p>
        </w:tc>
      </w:tr>
      <w:tr w:rsidR="00E41D69" w:rsidRPr="00E41D69" w14:paraId="7EBC5BCD"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38FAD3C9" w14:textId="77777777" w:rsidR="00B40F0D" w:rsidRPr="00E41D69" w:rsidRDefault="00B40F0D" w:rsidP="00B40F0D"/>
        </w:tc>
        <w:tc>
          <w:tcPr>
            <w:tcW w:w="1894" w:type="dxa"/>
            <w:tcBorders>
              <w:top w:val="single" w:sz="4" w:space="0" w:color="auto"/>
              <w:left w:val="single" w:sz="4" w:space="0" w:color="auto"/>
              <w:bottom w:val="single" w:sz="4" w:space="0" w:color="auto"/>
              <w:right w:val="single" w:sz="4" w:space="0" w:color="auto"/>
            </w:tcBorders>
          </w:tcPr>
          <w:p w14:paraId="099B87BC" w14:textId="114A360B" w:rsidR="00B40F0D" w:rsidRPr="00E41D69" w:rsidRDefault="00B40F0D" w:rsidP="00B40F0D">
            <w:r w:rsidRPr="00E41D69">
              <w:t>AN PGS</w:t>
            </w:r>
          </w:p>
        </w:tc>
        <w:tc>
          <w:tcPr>
            <w:tcW w:w="1520" w:type="dxa"/>
            <w:tcBorders>
              <w:top w:val="single" w:sz="4" w:space="0" w:color="auto"/>
              <w:left w:val="single" w:sz="4" w:space="0" w:color="auto"/>
              <w:bottom w:val="single" w:sz="4" w:space="0" w:color="auto"/>
              <w:right w:val="single" w:sz="4" w:space="0" w:color="auto"/>
            </w:tcBorders>
          </w:tcPr>
          <w:p w14:paraId="2EB2F63D" w14:textId="164C1E74" w:rsidR="00B40F0D" w:rsidRPr="00E41D69" w:rsidRDefault="00B40F0D" w:rsidP="00B40F0D">
            <w:r w:rsidRPr="00E41D69">
              <w:t>0.02</w:t>
            </w:r>
            <w:r w:rsidR="00D93632" w:rsidRPr="00E41D69">
              <w:t>4</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tcPr>
          <w:p w14:paraId="229D4BD1" w14:textId="0277FE5E" w:rsidR="00B40F0D" w:rsidRPr="00E41D69" w:rsidRDefault="00B40F0D" w:rsidP="00B40F0D">
            <w:r w:rsidRPr="00E41D69">
              <w:rPr>
                <w:b/>
                <w:bCs/>
              </w:rPr>
              <w:t>0.0</w:t>
            </w:r>
            <w:r w:rsidR="00D93632" w:rsidRPr="00E41D69">
              <w:rPr>
                <w:b/>
                <w:bCs/>
              </w:rPr>
              <w:t>17</w:t>
            </w:r>
            <w:r w:rsidRPr="00E41D69">
              <w:rPr>
                <w:b/>
                <w:bCs/>
              </w:rPr>
              <w:t>*</w:t>
            </w:r>
          </w:p>
        </w:tc>
        <w:tc>
          <w:tcPr>
            <w:tcW w:w="1761" w:type="dxa"/>
            <w:tcBorders>
              <w:top w:val="single" w:sz="4" w:space="0" w:color="auto"/>
              <w:left w:val="single" w:sz="4" w:space="0" w:color="auto"/>
              <w:bottom w:val="single" w:sz="4" w:space="0" w:color="auto"/>
              <w:right w:val="single" w:sz="4" w:space="0" w:color="auto"/>
            </w:tcBorders>
          </w:tcPr>
          <w:p w14:paraId="0772599C" w14:textId="07088224" w:rsidR="00B40F0D" w:rsidRPr="00E41D69" w:rsidRDefault="00B40F0D" w:rsidP="00B40F0D">
            <w:r w:rsidRPr="00E41D69">
              <w:t>0.02</w:t>
            </w:r>
            <w:r w:rsidR="007A3BFB" w:rsidRPr="00E41D69">
              <w:t>0</w:t>
            </w:r>
            <w:r w:rsidRPr="00E41D69">
              <w:t xml:space="preserve"> (0.012)</w:t>
            </w:r>
          </w:p>
        </w:tc>
        <w:tc>
          <w:tcPr>
            <w:tcW w:w="976" w:type="dxa"/>
            <w:tcBorders>
              <w:top w:val="single" w:sz="4" w:space="0" w:color="auto"/>
              <w:left w:val="single" w:sz="4" w:space="0" w:color="auto"/>
              <w:bottom w:val="single" w:sz="4" w:space="0" w:color="auto"/>
              <w:right w:val="single" w:sz="4" w:space="0" w:color="auto"/>
            </w:tcBorders>
          </w:tcPr>
          <w:p w14:paraId="48E4707E" w14:textId="035FE2F6" w:rsidR="00B40F0D" w:rsidRPr="00E41D69" w:rsidRDefault="00B40F0D" w:rsidP="00B40F0D">
            <w:pPr>
              <w:rPr>
                <w:b/>
                <w:bCs/>
              </w:rPr>
            </w:pPr>
            <w:r w:rsidRPr="00E41D69">
              <w:t>0.0</w:t>
            </w:r>
            <w:r w:rsidR="007A3BFB" w:rsidRPr="00E41D69">
              <w:t>98</w:t>
            </w:r>
          </w:p>
        </w:tc>
      </w:tr>
      <w:tr w:rsidR="00E41D69" w:rsidRPr="00E41D69" w14:paraId="61CD9739"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1BB06AC3" w14:textId="77777777" w:rsidR="00B40F0D" w:rsidRPr="00E41D69" w:rsidRDefault="00B40F0D" w:rsidP="00B40F0D"/>
        </w:tc>
        <w:tc>
          <w:tcPr>
            <w:tcW w:w="1894" w:type="dxa"/>
            <w:tcBorders>
              <w:top w:val="single" w:sz="4" w:space="0" w:color="auto"/>
              <w:left w:val="single" w:sz="4" w:space="0" w:color="auto"/>
              <w:bottom w:val="single" w:sz="4" w:space="0" w:color="auto"/>
              <w:right w:val="single" w:sz="4" w:space="0" w:color="auto"/>
            </w:tcBorders>
            <w:hideMark/>
          </w:tcPr>
          <w:p w14:paraId="59FC7EF3" w14:textId="77777777" w:rsidR="00B40F0D" w:rsidRPr="00E41D69" w:rsidRDefault="00B40F0D" w:rsidP="00B40F0D">
            <w:r w:rsidRPr="00E41D69">
              <w:t>ANX PGS</w:t>
            </w:r>
          </w:p>
        </w:tc>
        <w:tc>
          <w:tcPr>
            <w:tcW w:w="1520" w:type="dxa"/>
            <w:tcBorders>
              <w:top w:val="single" w:sz="4" w:space="0" w:color="auto"/>
              <w:left w:val="single" w:sz="4" w:space="0" w:color="auto"/>
              <w:bottom w:val="single" w:sz="4" w:space="0" w:color="auto"/>
              <w:right w:val="single" w:sz="4" w:space="0" w:color="auto"/>
            </w:tcBorders>
            <w:hideMark/>
          </w:tcPr>
          <w:p w14:paraId="469F0E63" w14:textId="4E9D5165" w:rsidR="00B40F0D" w:rsidRPr="00E41D69" w:rsidRDefault="00B40F0D" w:rsidP="00B40F0D">
            <w:r w:rsidRPr="00E41D69">
              <w:t>-0.0</w:t>
            </w:r>
            <w:r w:rsidR="00897FC5" w:rsidRPr="00E41D69">
              <w:t>10</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hideMark/>
          </w:tcPr>
          <w:p w14:paraId="5EF7CB32" w14:textId="044866C3" w:rsidR="00B40F0D" w:rsidRPr="00E41D69" w:rsidRDefault="00B40F0D" w:rsidP="00B40F0D">
            <w:r w:rsidRPr="00E41D69">
              <w:t>0.</w:t>
            </w:r>
            <w:r w:rsidR="00897FC5" w:rsidRPr="00E41D69">
              <w:t>320</w:t>
            </w:r>
          </w:p>
        </w:tc>
        <w:tc>
          <w:tcPr>
            <w:tcW w:w="1761" w:type="dxa"/>
            <w:tcBorders>
              <w:top w:val="single" w:sz="4" w:space="0" w:color="auto"/>
              <w:left w:val="single" w:sz="4" w:space="0" w:color="auto"/>
              <w:bottom w:val="single" w:sz="4" w:space="0" w:color="auto"/>
              <w:right w:val="single" w:sz="4" w:space="0" w:color="auto"/>
            </w:tcBorders>
            <w:hideMark/>
          </w:tcPr>
          <w:p w14:paraId="633B3832" w14:textId="2185CE96" w:rsidR="00B40F0D" w:rsidRPr="00E41D69" w:rsidRDefault="00B40F0D" w:rsidP="00B40F0D">
            <w:r w:rsidRPr="00E41D69">
              <w:t>-0.0</w:t>
            </w:r>
            <w:r w:rsidR="00026294" w:rsidRPr="00E41D69">
              <w:t>07</w:t>
            </w:r>
            <w:r w:rsidRPr="00E41D69">
              <w:t xml:space="preserve"> (0.012)</w:t>
            </w:r>
          </w:p>
        </w:tc>
        <w:tc>
          <w:tcPr>
            <w:tcW w:w="976" w:type="dxa"/>
            <w:tcBorders>
              <w:top w:val="single" w:sz="4" w:space="0" w:color="auto"/>
              <w:left w:val="single" w:sz="4" w:space="0" w:color="auto"/>
              <w:bottom w:val="single" w:sz="4" w:space="0" w:color="auto"/>
              <w:right w:val="single" w:sz="4" w:space="0" w:color="auto"/>
            </w:tcBorders>
            <w:hideMark/>
          </w:tcPr>
          <w:p w14:paraId="71E7B9BE" w14:textId="46460812" w:rsidR="00B40F0D" w:rsidRPr="00E41D69" w:rsidRDefault="00D35101" w:rsidP="00B40F0D">
            <w:r w:rsidRPr="00E41D69">
              <w:t>0.</w:t>
            </w:r>
            <w:r w:rsidR="00026294" w:rsidRPr="00E41D69">
              <w:t>552</w:t>
            </w:r>
          </w:p>
        </w:tc>
      </w:tr>
      <w:tr w:rsidR="00E41D69" w:rsidRPr="00E41D69" w14:paraId="4C76A04A"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2AA55DC3" w14:textId="77777777" w:rsidR="00A65776" w:rsidRPr="00E41D69" w:rsidRDefault="00A65776" w:rsidP="00A65776"/>
        </w:tc>
        <w:tc>
          <w:tcPr>
            <w:tcW w:w="1894" w:type="dxa"/>
            <w:tcBorders>
              <w:top w:val="single" w:sz="4" w:space="0" w:color="auto"/>
              <w:left w:val="single" w:sz="4" w:space="0" w:color="auto"/>
              <w:bottom w:val="single" w:sz="4" w:space="0" w:color="auto"/>
              <w:right w:val="single" w:sz="4" w:space="0" w:color="auto"/>
            </w:tcBorders>
          </w:tcPr>
          <w:p w14:paraId="250AD383" w14:textId="74DA57E1" w:rsidR="00A65776" w:rsidRPr="00E41D69" w:rsidRDefault="00A65776" w:rsidP="00A65776">
            <w:r w:rsidRPr="00E41D69">
              <w:t>MDD PGS</w:t>
            </w:r>
          </w:p>
        </w:tc>
        <w:tc>
          <w:tcPr>
            <w:tcW w:w="1520" w:type="dxa"/>
            <w:tcBorders>
              <w:top w:val="single" w:sz="4" w:space="0" w:color="auto"/>
              <w:left w:val="single" w:sz="4" w:space="0" w:color="auto"/>
              <w:bottom w:val="single" w:sz="4" w:space="0" w:color="auto"/>
              <w:right w:val="single" w:sz="4" w:space="0" w:color="auto"/>
            </w:tcBorders>
          </w:tcPr>
          <w:p w14:paraId="2B6121FB" w14:textId="42672E8A" w:rsidR="00A65776" w:rsidRPr="00E41D69" w:rsidRDefault="00A65776" w:rsidP="00A65776">
            <w:r w:rsidRPr="00E41D69">
              <w:t>0.00</w:t>
            </w:r>
            <w:r w:rsidR="003F2DB7" w:rsidRPr="00E41D69">
              <w:t>3</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tcPr>
          <w:p w14:paraId="48616869" w14:textId="346A50E9" w:rsidR="00A65776" w:rsidRPr="00E41D69" w:rsidRDefault="00A65776" w:rsidP="00A65776">
            <w:r w:rsidRPr="00E41D69">
              <w:t>0.</w:t>
            </w:r>
            <w:r w:rsidR="00580D0D" w:rsidRPr="00E41D69">
              <w:t>7</w:t>
            </w:r>
            <w:r w:rsidR="003F2DB7" w:rsidRPr="00E41D69">
              <w:t>75</w:t>
            </w:r>
          </w:p>
        </w:tc>
        <w:tc>
          <w:tcPr>
            <w:tcW w:w="1761" w:type="dxa"/>
            <w:tcBorders>
              <w:top w:val="single" w:sz="4" w:space="0" w:color="auto"/>
              <w:left w:val="single" w:sz="4" w:space="0" w:color="auto"/>
              <w:bottom w:val="single" w:sz="4" w:space="0" w:color="auto"/>
              <w:right w:val="single" w:sz="4" w:space="0" w:color="auto"/>
            </w:tcBorders>
          </w:tcPr>
          <w:p w14:paraId="5BEF4FE5" w14:textId="2A98F844" w:rsidR="00A65776" w:rsidRPr="00E41D69" w:rsidRDefault="00A65776" w:rsidP="00A65776">
            <w:r w:rsidRPr="00E41D69">
              <w:t>0.00</w:t>
            </w:r>
            <w:r w:rsidR="004373B7" w:rsidRPr="00E41D69">
              <w:t>4</w:t>
            </w:r>
            <w:r w:rsidRPr="00E41D69">
              <w:t xml:space="preserve"> (0.013)</w:t>
            </w:r>
          </w:p>
        </w:tc>
        <w:tc>
          <w:tcPr>
            <w:tcW w:w="976" w:type="dxa"/>
            <w:tcBorders>
              <w:top w:val="single" w:sz="4" w:space="0" w:color="auto"/>
              <w:left w:val="single" w:sz="4" w:space="0" w:color="auto"/>
              <w:bottom w:val="single" w:sz="4" w:space="0" w:color="auto"/>
              <w:right w:val="single" w:sz="4" w:space="0" w:color="auto"/>
            </w:tcBorders>
          </w:tcPr>
          <w:p w14:paraId="06D8F689" w14:textId="71D97C1C" w:rsidR="00A65776" w:rsidRPr="00E41D69" w:rsidRDefault="00D35101" w:rsidP="00A65776">
            <w:r w:rsidRPr="00E41D69">
              <w:t>0.</w:t>
            </w:r>
            <w:r w:rsidR="004373B7" w:rsidRPr="00E41D69">
              <w:t>780</w:t>
            </w:r>
          </w:p>
        </w:tc>
      </w:tr>
      <w:tr w:rsidR="00E41D69" w:rsidRPr="00E41D69" w14:paraId="6E41E48F"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48CAB0C2"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tcPr>
          <w:p w14:paraId="22EBEB14" w14:textId="0E529BC8" w:rsidR="00D9273B" w:rsidRPr="00E41D69" w:rsidRDefault="00D9273B" w:rsidP="00D9273B">
            <w:r w:rsidRPr="00E41D69">
              <w:t xml:space="preserve">Neuroticism PGS </w:t>
            </w:r>
          </w:p>
        </w:tc>
        <w:tc>
          <w:tcPr>
            <w:tcW w:w="1520" w:type="dxa"/>
            <w:tcBorders>
              <w:top w:val="single" w:sz="4" w:space="0" w:color="auto"/>
              <w:left w:val="single" w:sz="4" w:space="0" w:color="auto"/>
              <w:bottom w:val="single" w:sz="4" w:space="0" w:color="auto"/>
              <w:right w:val="single" w:sz="4" w:space="0" w:color="auto"/>
            </w:tcBorders>
          </w:tcPr>
          <w:p w14:paraId="4FA6279F" w14:textId="1CE382B4" w:rsidR="00D9273B" w:rsidRPr="00E41D69" w:rsidRDefault="00D9273B" w:rsidP="00D9273B">
            <w:r w:rsidRPr="00E41D69">
              <w:t>0.03</w:t>
            </w:r>
            <w:r w:rsidR="00580D0D" w:rsidRPr="00E41D69">
              <w:t>1</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tcPr>
          <w:p w14:paraId="344AD1EF" w14:textId="4FF90D84" w:rsidR="00D9273B" w:rsidRPr="00E41D69" w:rsidRDefault="00D9273B" w:rsidP="00D9273B">
            <w:r w:rsidRPr="00E41D69">
              <w:rPr>
                <w:b/>
                <w:bCs/>
              </w:rPr>
              <w:t>0.00</w:t>
            </w:r>
            <w:r w:rsidR="00C11A38" w:rsidRPr="00E41D69">
              <w:rPr>
                <w:b/>
                <w:bCs/>
              </w:rPr>
              <w:t>1</w:t>
            </w:r>
            <w:r w:rsidRPr="00E41D69">
              <w:rPr>
                <w:b/>
                <w:bCs/>
              </w:rPr>
              <w:t>*</w:t>
            </w:r>
          </w:p>
        </w:tc>
        <w:tc>
          <w:tcPr>
            <w:tcW w:w="1761" w:type="dxa"/>
            <w:tcBorders>
              <w:top w:val="single" w:sz="4" w:space="0" w:color="auto"/>
              <w:left w:val="single" w:sz="4" w:space="0" w:color="auto"/>
              <w:bottom w:val="single" w:sz="4" w:space="0" w:color="auto"/>
              <w:right w:val="single" w:sz="4" w:space="0" w:color="auto"/>
            </w:tcBorders>
          </w:tcPr>
          <w:p w14:paraId="35648921" w14:textId="7223C7F0" w:rsidR="00D9273B" w:rsidRPr="00E41D69" w:rsidRDefault="00D9273B" w:rsidP="00D9273B">
            <w:r w:rsidRPr="00E41D69">
              <w:t>0.02</w:t>
            </w:r>
            <w:r w:rsidR="004373B7" w:rsidRPr="00E41D69">
              <w:t>0</w:t>
            </w:r>
            <w:r w:rsidRPr="00E41D69">
              <w:t xml:space="preserve"> (0.012)</w:t>
            </w:r>
          </w:p>
        </w:tc>
        <w:tc>
          <w:tcPr>
            <w:tcW w:w="976" w:type="dxa"/>
            <w:tcBorders>
              <w:top w:val="single" w:sz="4" w:space="0" w:color="auto"/>
              <w:left w:val="single" w:sz="4" w:space="0" w:color="auto"/>
              <w:bottom w:val="single" w:sz="4" w:space="0" w:color="auto"/>
              <w:right w:val="single" w:sz="4" w:space="0" w:color="auto"/>
            </w:tcBorders>
          </w:tcPr>
          <w:p w14:paraId="6CED7F84" w14:textId="01DA4B81" w:rsidR="00D9273B" w:rsidRPr="00E41D69" w:rsidRDefault="00D9273B" w:rsidP="00D9273B">
            <w:r w:rsidRPr="00E41D69">
              <w:t>0.0</w:t>
            </w:r>
            <w:r w:rsidR="004373B7" w:rsidRPr="00E41D69">
              <w:t>95</w:t>
            </w:r>
          </w:p>
        </w:tc>
      </w:tr>
      <w:tr w:rsidR="00E41D69" w:rsidRPr="00E41D69" w14:paraId="3BC6FEC6"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272F4072"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5AC82DFA" w14:textId="77777777" w:rsidR="00D9273B" w:rsidRPr="00E41D69" w:rsidRDefault="00D9273B" w:rsidP="00D9273B">
            <w:r w:rsidRPr="00E41D69">
              <w:t>OCD PGS</w:t>
            </w:r>
          </w:p>
        </w:tc>
        <w:tc>
          <w:tcPr>
            <w:tcW w:w="1520" w:type="dxa"/>
            <w:tcBorders>
              <w:top w:val="single" w:sz="4" w:space="0" w:color="auto"/>
              <w:left w:val="single" w:sz="4" w:space="0" w:color="auto"/>
              <w:bottom w:val="single" w:sz="4" w:space="0" w:color="auto"/>
              <w:right w:val="single" w:sz="4" w:space="0" w:color="auto"/>
            </w:tcBorders>
            <w:hideMark/>
          </w:tcPr>
          <w:p w14:paraId="4C98C47C" w14:textId="5F19F3C1" w:rsidR="00D9273B" w:rsidRPr="00E41D69" w:rsidRDefault="00D9273B" w:rsidP="00D9273B">
            <w:r w:rsidRPr="00E41D69">
              <w:t>0.0</w:t>
            </w:r>
            <w:r w:rsidR="00580D0D" w:rsidRPr="00E41D69">
              <w:t>19</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hideMark/>
          </w:tcPr>
          <w:p w14:paraId="1BB69BC5" w14:textId="2F582AE3" w:rsidR="00D9273B" w:rsidRPr="00E41D69" w:rsidRDefault="00580D0D" w:rsidP="00D9273B">
            <w:r w:rsidRPr="00E41D69">
              <w:t>0.05</w:t>
            </w:r>
            <w:r w:rsidR="00F45566" w:rsidRPr="00E41D69">
              <w:t>5</w:t>
            </w:r>
          </w:p>
        </w:tc>
        <w:tc>
          <w:tcPr>
            <w:tcW w:w="1761" w:type="dxa"/>
            <w:tcBorders>
              <w:top w:val="single" w:sz="4" w:space="0" w:color="auto"/>
              <w:left w:val="single" w:sz="4" w:space="0" w:color="auto"/>
              <w:bottom w:val="single" w:sz="4" w:space="0" w:color="auto"/>
              <w:right w:val="single" w:sz="4" w:space="0" w:color="auto"/>
            </w:tcBorders>
            <w:hideMark/>
          </w:tcPr>
          <w:p w14:paraId="47829C6C" w14:textId="7418A6E4" w:rsidR="00D9273B" w:rsidRPr="00E41D69" w:rsidRDefault="00F037E7" w:rsidP="00D9273B">
            <w:pPr>
              <w:rPr>
                <w:b/>
                <w:bCs/>
              </w:rPr>
            </w:pPr>
            <w:r w:rsidRPr="00E41D69">
              <w:t>0.000</w:t>
            </w:r>
            <w:r w:rsidR="00D9273B" w:rsidRPr="00E41D69">
              <w:t xml:space="preserve"> (0.012)</w:t>
            </w:r>
          </w:p>
        </w:tc>
        <w:tc>
          <w:tcPr>
            <w:tcW w:w="976" w:type="dxa"/>
            <w:tcBorders>
              <w:top w:val="single" w:sz="4" w:space="0" w:color="auto"/>
              <w:left w:val="single" w:sz="4" w:space="0" w:color="auto"/>
              <w:bottom w:val="single" w:sz="4" w:space="0" w:color="auto"/>
              <w:right w:val="single" w:sz="4" w:space="0" w:color="auto"/>
            </w:tcBorders>
            <w:hideMark/>
          </w:tcPr>
          <w:p w14:paraId="78B7BC7D" w14:textId="072354B2" w:rsidR="00D9273B" w:rsidRPr="00E41D69" w:rsidRDefault="00D9273B" w:rsidP="00D9273B">
            <w:r w:rsidRPr="00E41D69">
              <w:t>0.</w:t>
            </w:r>
            <w:r w:rsidR="0030567C" w:rsidRPr="00E41D69">
              <w:t>9</w:t>
            </w:r>
            <w:r w:rsidR="00F037E7" w:rsidRPr="00E41D69">
              <w:t>71</w:t>
            </w:r>
          </w:p>
        </w:tc>
      </w:tr>
      <w:tr w:rsidR="00E41D69" w:rsidRPr="00E41D69" w14:paraId="01FB2B63"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5C28B30A"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206980EB" w14:textId="77777777" w:rsidR="00D9273B" w:rsidRPr="00E41D69" w:rsidRDefault="00D9273B" w:rsidP="00D9273B">
            <w:r w:rsidRPr="00E41D69">
              <w:t>BMI PGS</w:t>
            </w:r>
          </w:p>
        </w:tc>
        <w:tc>
          <w:tcPr>
            <w:tcW w:w="1520" w:type="dxa"/>
            <w:tcBorders>
              <w:top w:val="single" w:sz="4" w:space="0" w:color="auto"/>
              <w:left w:val="single" w:sz="4" w:space="0" w:color="auto"/>
              <w:bottom w:val="single" w:sz="4" w:space="0" w:color="auto"/>
              <w:right w:val="single" w:sz="4" w:space="0" w:color="auto"/>
            </w:tcBorders>
            <w:hideMark/>
          </w:tcPr>
          <w:p w14:paraId="0A837BA2" w14:textId="033CD2D1" w:rsidR="00D9273B" w:rsidRPr="00E41D69" w:rsidRDefault="00D9273B" w:rsidP="00D9273B">
            <w:r w:rsidRPr="00E41D69">
              <w:t>0.0</w:t>
            </w:r>
            <w:r w:rsidR="00C267D2" w:rsidRPr="00E41D69">
              <w:t>5</w:t>
            </w:r>
            <w:r w:rsidR="00F45566" w:rsidRPr="00E41D69">
              <w:t>7</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hideMark/>
          </w:tcPr>
          <w:p w14:paraId="712ABB88" w14:textId="77777777" w:rsidR="00D9273B" w:rsidRPr="00E41D69" w:rsidRDefault="00D9273B" w:rsidP="00D9273B">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0F694DC4" w14:textId="2C13060D" w:rsidR="00D9273B" w:rsidRPr="00E41D69" w:rsidRDefault="00D9273B" w:rsidP="00D9273B">
            <w:pPr>
              <w:rPr>
                <w:b/>
                <w:bCs/>
              </w:rPr>
            </w:pPr>
            <w:r w:rsidRPr="00E41D69">
              <w:t>0.08</w:t>
            </w:r>
            <w:r w:rsidR="0030567C" w:rsidRPr="00E41D69">
              <w:t>4</w:t>
            </w:r>
            <w:r w:rsidRPr="00E41D69">
              <w:t xml:space="preserve"> (0.012)</w:t>
            </w:r>
          </w:p>
        </w:tc>
        <w:tc>
          <w:tcPr>
            <w:tcW w:w="976" w:type="dxa"/>
            <w:tcBorders>
              <w:top w:val="single" w:sz="4" w:space="0" w:color="auto"/>
              <w:left w:val="single" w:sz="4" w:space="0" w:color="auto"/>
              <w:bottom w:val="single" w:sz="4" w:space="0" w:color="auto"/>
              <w:right w:val="single" w:sz="4" w:space="0" w:color="auto"/>
            </w:tcBorders>
            <w:hideMark/>
          </w:tcPr>
          <w:p w14:paraId="55D90755" w14:textId="77777777" w:rsidR="00D9273B" w:rsidRPr="00E41D69" w:rsidRDefault="00D9273B" w:rsidP="00D9273B">
            <w:pPr>
              <w:rPr>
                <w:b/>
                <w:bCs/>
              </w:rPr>
            </w:pPr>
            <w:r w:rsidRPr="00E41D69">
              <w:rPr>
                <w:b/>
                <w:bCs/>
              </w:rPr>
              <w:t>&lt;0.001*</w:t>
            </w:r>
          </w:p>
        </w:tc>
      </w:tr>
      <w:tr w:rsidR="00E41D69" w:rsidRPr="00E41D69" w14:paraId="74BE43EA"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05F0BE28"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7FBBC44B" w14:textId="2831CB02" w:rsidR="00D9273B" w:rsidRPr="00E41D69" w:rsidRDefault="00D9273B" w:rsidP="00D9273B">
            <w:r w:rsidRPr="00E41D69">
              <w:t>Autism PGS</w:t>
            </w:r>
          </w:p>
        </w:tc>
        <w:tc>
          <w:tcPr>
            <w:tcW w:w="1520" w:type="dxa"/>
            <w:tcBorders>
              <w:top w:val="single" w:sz="4" w:space="0" w:color="auto"/>
              <w:left w:val="single" w:sz="4" w:space="0" w:color="auto"/>
              <w:bottom w:val="single" w:sz="4" w:space="0" w:color="auto"/>
              <w:right w:val="single" w:sz="4" w:space="0" w:color="auto"/>
            </w:tcBorders>
            <w:hideMark/>
          </w:tcPr>
          <w:p w14:paraId="61666130" w14:textId="4E14C8BA" w:rsidR="00D9273B" w:rsidRPr="00E41D69" w:rsidRDefault="00F45566" w:rsidP="00D9273B">
            <w:r w:rsidRPr="00E41D69">
              <w:t>-</w:t>
            </w:r>
            <w:r w:rsidR="00C267D2" w:rsidRPr="00E41D69">
              <w:t>0.00</w:t>
            </w:r>
            <w:r w:rsidR="00712B2C" w:rsidRPr="00E41D69">
              <w:t>1</w:t>
            </w:r>
            <w:r w:rsidR="00D9273B" w:rsidRPr="00E41D69">
              <w:t xml:space="preserve"> (0.010)</w:t>
            </w:r>
          </w:p>
        </w:tc>
        <w:tc>
          <w:tcPr>
            <w:tcW w:w="940" w:type="dxa"/>
            <w:tcBorders>
              <w:top w:val="single" w:sz="4" w:space="0" w:color="auto"/>
              <w:left w:val="single" w:sz="4" w:space="0" w:color="auto"/>
              <w:bottom w:val="single" w:sz="4" w:space="0" w:color="auto"/>
              <w:right w:val="single" w:sz="4" w:space="0" w:color="auto"/>
            </w:tcBorders>
            <w:hideMark/>
          </w:tcPr>
          <w:p w14:paraId="2FAB56AA" w14:textId="2F31D58F" w:rsidR="00D9273B" w:rsidRPr="00E41D69" w:rsidRDefault="00D9273B" w:rsidP="00D9273B">
            <w:r w:rsidRPr="00E41D69">
              <w:t>0.</w:t>
            </w:r>
            <w:r w:rsidR="0095259C" w:rsidRPr="00E41D69">
              <w:t>887</w:t>
            </w:r>
          </w:p>
        </w:tc>
        <w:tc>
          <w:tcPr>
            <w:tcW w:w="1761" w:type="dxa"/>
            <w:tcBorders>
              <w:top w:val="single" w:sz="4" w:space="0" w:color="auto"/>
              <w:left w:val="single" w:sz="4" w:space="0" w:color="auto"/>
              <w:bottom w:val="single" w:sz="4" w:space="0" w:color="auto"/>
              <w:right w:val="single" w:sz="4" w:space="0" w:color="auto"/>
            </w:tcBorders>
            <w:hideMark/>
          </w:tcPr>
          <w:p w14:paraId="5B2884A2" w14:textId="2FFBE3AB" w:rsidR="00D9273B" w:rsidRPr="00E41D69" w:rsidRDefault="00D9273B" w:rsidP="00D9273B">
            <w:r w:rsidRPr="00E41D69">
              <w:t>0.0</w:t>
            </w:r>
            <w:r w:rsidR="000567A0" w:rsidRPr="00E41D69">
              <w:t>11</w:t>
            </w:r>
            <w:r w:rsidRPr="00E41D69">
              <w:t xml:space="preserve"> (0.012)</w:t>
            </w:r>
          </w:p>
        </w:tc>
        <w:tc>
          <w:tcPr>
            <w:tcW w:w="976" w:type="dxa"/>
            <w:tcBorders>
              <w:top w:val="single" w:sz="4" w:space="0" w:color="auto"/>
              <w:left w:val="single" w:sz="4" w:space="0" w:color="auto"/>
              <w:bottom w:val="single" w:sz="4" w:space="0" w:color="auto"/>
              <w:right w:val="single" w:sz="4" w:space="0" w:color="auto"/>
            </w:tcBorders>
            <w:hideMark/>
          </w:tcPr>
          <w:p w14:paraId="3C7522A1" w14:textId="253F4A90" w:rsidR="00D9273B" w:rsidRPr="00E41D69" w:rsidRDefault="000567A0" w:rsidP="00D9273B">
            <w:r w:rsidRPr="00E41D69">
              <w:t>0.363</w:t>
            </w:r>
          </w:p>
        </w:tc>
      </w:tr>
      <w:tr w:rsidR="00E41D69" w:rsidRPr="00E41D69" w14:paraId="47D6C2EF" w14:textId="77777777">
        <w:trPr>
          <w:trHeight w:val="341"/>
        </w:trPr>
        <w:tc>
          <w:tcPr>
            <w:tcW w:w="2244" w:type="dxa"/>
            <w:tcBorders>
              <w:top w:val="single" w:sz="4" w:space="0" w:color="auto"/>
              <w:left w:val="single" w:sz="4" w:space="0" w:color="auto"/>
              <w:bottom w:val="single" w:sz="4" w:space="0" w:color="auto"/>
              <w:right w:val="single" w:sz="4" w:space="0" w:color="auto"/>
            </w:tcBorders>
            <w:hideMark/>
          </w:tcPr>
          <w:p w14:paraId="42406883" w14:textId="77777777" w:rsidR="00D9273B" w:rsidRPr="00E41D69" w:rsidRDefault="00D9273B" w:rsidP="00D9273B">
            <w:r w:rsidRPr="00E41D69">
              <w:t>Shape and weight concern</w:t>
            </w:r>
          </w:p>
        </w:tc>
        <w:tc>
          <w:tcPr>
            <w:tcW w:w="1894" w:type="dxa"/>
            <w:tcBorders>
              <w:top w:val="single" w:sz="4" w:space="0" w:color="auto"/>
              <w:left w:val="single" w:sz="4" w:space="0" w:color="auto"/>
              <w:bottom w:val="single" w:sz="4" w:space="0" w:color="auto"/>
              <w:right w:val="single" w:sz="4" w:space="0" w:color="auto"/>
            </w:tcBorders>
          </w:tcPr>
          <w:p w14:paraId="3BF630D9" w14:textId="77777777" w:rsidR="00D9273B" w:rsidRPr="00E41D69" w:rsidRDefault="00D9273B" w:rsidP="00D9273B"/>
        </w:tc>
        <w:tc>
          <w:tcPr>
            <w:tcW w:w="1520" w:type="dxa"/>
            <w:tcBorders>
              <w:top w:val="single" w:sz="4" w:space="0" w:color="auto"/>
              <w:left w:val="single" w:sz="4" w:space="0" w:color="auto"/>
              <w:bottom w:val="single" w:sz="4" w:space="0" w:color="auto"/>
              <w:right w:val="single" w:sz="4" w:space="0" w:color="auto"/>
            </w:tcBorders>
          </w:tcPr>
          <w:p w14:paraId="6EBCC4B4" w14:textId="77777777" w:rsidR="00D9273B" w:rsidRPr="00E41D69" w:rsidRDefault="00D9273B" w:rsidP="00D9273B"/>
        </w:tc>
        <w:tc>
          <w:tcPr>
            <w:tcW w:w="940" w:type="dxa"/>
            <w:tcBorders>
              <w:top w:val="single" w:sz="4" w:space="0" w:color="auto"/>
              <w:left w:val="single" w:sz="4" w:space="0" w:color="auto"/>
              <w:bottom w:val="single" w:sz="4" w:space="0" w:color="auto"/>
              <w:right w:val="single" w:sz="4" w:space="0" w:color="auto"/>
            </w:tcBorders>
          </w:tcPr>
          <w:p w14:paraId="5AD31F5B" w14:textId="77777777" w:rsidR="00D9273B" w:rsidRPr="00E41D69" w:rsidRDefault="00D9273B" w:rsidP="00D9273B"/>
        </w:tc>
        <w:tc>
          <w:tcPr>
            <w:tcW w:w="1761" w:type="dxa"/>
            <w:tcBorders>
              <w:top w:val="single" w:sz="4" w:space="0" w:color="auto"/>
              <w:left w:val="single" w:sz="4" w:space="0" w:color="auto"/>
              <w:bottom w:val="single" w:sz="4" w:space="0" w:color="auto"/>
              <w:right w:val="single" w:sz="4" w:space="0" w:color="auto"/>
            </w:tcBorders>
          </w:tcPr>
          <w:p w14:paraId="7066CA89" w14:textId="77777777" w:rsidR="00D9273B" w:rsidRPr="00E41D69" w:rsidRDefault="00D9273B" w:rsidP="00D9273B"/>
        </w:tc>
        <w:tc>
          <w:tcPr>
            <w:tcW w:w="976" w:type="dxa"/>
            <w:tcBorders>
              <w:top w:val="single" w:sz="4" w:space="0" w:color="auto"/>
              <w:left w:val="single" w:sz="4" w:space="0" w:color="auto"/>
              <w:bottom w:val="single" w:sz="4" w:space="0" w:color="auto"/>
              <w:right w:val="single" w:sz="4" w:space="0" w:color="auto"/>
            </w:tcBorders>
          </w:tcPr>
          <w:p w14:paraId="3274D9DD" w14:textId="77777777" w:rsidR="00D9273B" w:rsidRPr="00E41D69" w:rsidRDefault="00D9273B" w:rsidP="00D9273B"/>
        </w:tc>
      </w:tr>
      <w:tr w:rsidR="00E41D69" w:rsidRPr="00E41D69" w14:paraId="5788037D"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150127E3"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6863F9DE" w14:textId="77777777" w:rsidR="00D9273B" w:rsidRPr="00E41D69" w:rsidRDefault="00D9273B" w:rsidP="00D9273B">
            <w:r w:rsidRPr="00E41D69">
              <w:t>Exercise</w:t>
            </w:r>
          </w:p>
        </w:tc>
        <w:tc>
          <w:tcPr>
            <w:tcW w:w="1520" w:type="dxa"/>
            <w:tcBorders>
              <w:top w:val="single" w:sz="4" w:space="0" w:color="auto"/>
              <w:left w:val="single" w:sz="4" w:space="0" w:color="auto"/>
              <w:bottom w:val="single" w:sz="4" w:space="0" w:color="auto"/>
              <w:right w:val="single" w:sz="4" w:space="0" w:color="auto"/>
            </w:tcBorders>
            <w:hideMark/>
          </w:tcPr>
          <w:p w14:paraId="5E75A1A6" w14:textId="02F14916" w:rsidR="00D9273B" w:rsidRPr="00E41D69" w:rsidRDefault="00D9273B" w:rsidP="00D9273B">
            <w:r w:rsidRPr="00E41D69">
              <w:t>-0.040 (0.006)</w:t>
            </w:r>
          </w:p>
        </w:tc>
        <w:tc>
          <w:tcPr>
            <w:tcW w:w="940" w:type="dxa"/>
            <w:tcBorders>
              <w:top w:val="single" w:sz="4" w:space="0" w:color="auto"/>
              <w:left w:val="single" w:sz="4" w:space="0" w:color="auto"/>
              <w:bottom w:val="single" w:sz="4" w:space="0" w:color="auto"/>
              <w:right w:val="single" w:sz="4" w:space="0" w:color="auto"/>
            </w:tcBorders>
            <w:hideMark/>
          </w:tcPr>
          <w:p w14:paraId="61C73BA3" w14:textId="77777777" w:rsidR="00D9273B" w:rsidRPr="00E41D69" w:rsidRDefault="00D9273B" w:rsidP="00D9273B">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3347D05B" w14:textId="2EDE3DA7" w:rsidR="00D9273B" w:rsidRPr="00E41D69" w:rsidRDefault="00D9273B" w:rsidP="00D9273B">
            <w:r w:rsidRPr="00E41D69">
              <w:t>-0.07</w:t>
            </w:r>
            <w:r w:rsidR="007D05EC" w:rsidRPr="00E41D69">
              <w:t>1</w:t>
            </w:r>
            <w:r w:rsidRPr="00E41D69">
              <w:t xml:space="preserve"> (0.007)</w:t>
            </w:r>
          </w:p>
        </w:tc>
        <w:tc>
          <w:tcPr>
            <w:tcW w:w="976" w:type="dxa"/>
            <w:tcBorders>
              <w:top w:val="single" w:sz="4" w:space="0" w:color="auto"/>
              <w:left w:val="single" w:sz="4" w:space="0" w:color="auto"/>
              <w:bottom w:val="single" w:sz="4" w:space="0" w:color="auto"/>
              <w:right w:val="single" w:sz="4" w:space="0" w:color="auto"/>
            </w:tcBorders>
            <w:hideMark/>
          </w:tcPr>
          <w:p w14:paraId="6510FB5D" w14:textId="77777777" w:rsidR="00D9273B" w:rsidRPr="00E41D69" w:rsidRDefault="00D9273B" w:rsidP="00D9273B">
            <w:r w:rsidRPr="00E41D69">
              <w:rPr>
                <w:b/>
                <w:bCs/>
              </w:rPr>
              <w:t>&lt;0.001*</w:t>
            </w:r>
          </w:p>
        </w:tc>
      </w:tr>
      <w:tr w:rsidR="00E41D69" w:rsidRPr="00E41D69" w14:paraId="71B4C440"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17FAB10C"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0766DCA6" w14:textId="77777777" w:rsidR="00D9273B" w:rsidRPr="00E41D69" w:rsidRDefault="00D9273B" w:rsidP="00D9273B">
            <w:r w:rsidRPr="00E41D69">
              <w:t>Social media</w:t>
            </w:r>
          </w:p>
        </w:tc>
        <w:tc>
          <w:tcPr>
            <w:tcW w:w="1520" w:type="dxa"/>
            <w:tcBorders>
              <w:top w:val="single" w:sz="4" w:space="0" w:color="auto"/>
              <w:left w:val="single" w:sz="4" w:space="0" w:color="auto"/>
              <w:bottom w:val="single" w:sz="4" w:space="0" w:color="auto"/>
              <w:right w:val="single" w:sz="4" w:space="0" w:color="auto"/>
            </w:tcBorders>
            <w:hideMark/>
          </w:tcPr>
          <w:p w14:paraId="102B8421" w14:textId="77777777" w:rsidR="00D9273B" w:rsidRPr="00E41D69" w:rsidRDefault="00D9273B" w:rsidP="00D9273B">
            <w:r w:rsidRPr="00E41D69">
              <w:t>0.041 (0.009)</w:t>
            </w:r>
          </w:p>
        </w:tc>
        <w:tc>
          <w:tcPr>
            <w:tcW w:w="940" w:type="dxa"/>
            <w:tcBorders>
              <w:top w:val="single" w:sz="4" w:space="0" w:color="auto"/>
              <w:left w:val="single" w:sz="4" w:space="0" w:color="auto"/>
              <w:bottom w:val="single" w:sz="4" w:space="0" w:color="auto"/>
              <w:right w:val="single" w:sz="4" w:space="0" w:color="auto"/>
            </w:tcBorders>
            <w:hideMark/>
          </w:tcPr>
          <w:p w14:paraId="7078A5D3" w14:textId="77777777" w:rsidR="00D9273B" w:rsidRPr="00E41D69" w:rsidRDefault="00D9273B" w:rsidP="00D9273B">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5F7E8690" w14:textId="3E9FDB6E" w:rsidR="00D9273B" w:rsidRPr="00E41D69" w:rsidRDefault="00D9273B" w:rsidP="00D9273B">
            <w:pPr>
              <w:rPr>
                <w:b/>
                <w:bCs/>
              </w:rPr>
            </w:pPr>
            <w:r w:rsidRPr="00E41D69">
              <w:t>0.01</w:t>
            </w:r>
            <w:r w:rsidR="00007235" w:rsidRPr="00E41D69">
              <w:t>5</w:t>
            </w:r>
            <w:r w:rsidRPr="00E41D69">
              <w:t xml:space="preserve"> (0.009)</w:t>
            </w:r>
          </w:p>
        </w:tc>
        <w:tc>
          <w:tcPr>
            <w:tcW w:w="976" w:type="dxa"/>
            <w:tcBorders>
              <w:top w:val="single" w:sz="4" w:space="0" w:color="auto"/>
              <w:left w:val="single" w:sz="4" w:space="0" w:color="auto"/>
              <w:bottom w:val="single" w:sz="4" w:space="0" w:color="auto"/>
              <w:right w:val="single" w:sz="4" w:space="0" w:color="auto"/>
            </w:tcBorders>
            <w:hideMark/>
          </w:tcPr>
          <w:p w14:paraId="13FD2658" w14:textId="33A06FDD" w:rsidR="00D9273B" w:rsidRPr="00E41D69" w:rsidRDefault="00D9273B" w:rsidP="00D9273B">
            <w:r w:rsidRPr="00E41D69">
              <w:t>0.1</w:t>
            </w:r>
            <w:r w:rsidR="00007235" w:rsidRPr="00E41D69">
              <w:t>08</w:t>
            </w:r>
          </w:p>
        </w:tc>
      </w:tr>
      <w:tr w:rsidR="00E41D69" w:rsidRPr="00E41D69" w14:paraId="4C49B85D"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3ED9B3A0"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40CCDC03" w14:textId="77777777" w:rsidR="00D9273B" w:rsidRPr="00E41D69" w:rsidRDefault="00D9273B" w:rsidP="00D9273B">
            <w:r w:rsidRPr="00E41D69">
              <w:t>Screen time</w:t>
            </w:r>
          </w:p>
        </w:tc>
        <w:tc>
          <w:tcPr>
            <w:tcW w:w="1520" w:type="dxa"/>
            <w:tcBorders>
              <w:top w:val="single" w:sz="4" w:space="0" w:color="auto"/>
              <w:left w:val="single" w:sz="4" w:space="0" w:color="auto"/>
              <w:bottom w:val="single" w:sz="4" w:space="0" w:color="auto"/>
              <w:right w:val="single" w:sz="4" w:space="0" w:color="auto"/>
            </w:tcBorders>
            <w:hideMark/>
          </w:tcPr>
          <w:p w14:paraId="0E214598" w14:textId="500E849D" w:rsidR="00D9273B" w:rsidRPr="00E41D69" w:rsidRDefault="00D9273B" w:rsidP="00D9273B">
            <w:r w:rsidRPr="00E41D69">
              <w:t>0.03</w:t>
            </w:r>
            <w:r w:rsidR="0095259C" w:rsidRPr="00E41D69">
              <w:t>9</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hideMark/>
          </w:tcPr>
          <w:p w14:paraId="2D779E47" w14:textId="77777777" w:rsidR="00D9273B" w:rsidRPr="00E41D69" w:rsidRDefault="00D9273B" w:rsidP="00D9273B">
            <w:pPr>
              <w:rPr>
                <w:b/>
                <w:bCs/>
              </w:rPr>
            </w:pPr>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60FFDD43" w14:textId="19F58EA5" w:rsidR="00D9273B" w:rsidRPr="00E41D69" w:rsidRDefault="00D9273B" w:rsidP="00D9273B">
            <w:pPr>
              <w:rPr>
                <w:b/>
                <w:bCs/>
              </w:rPr>
            </w:pPr>
            <w:r w:rsidRPr="00E41D69">
              <w:t>0.01</w:t>
            </w:r>
            <w:r w:rsidR="007D05EC" w:rsidRPr="00E41D69">
              <w:t>8</w:t>
            </w:r>
            <w:r w:rsidRPr="00E41D69">
              <w:t xml:space="preserve"> (0.010)</w:t>
            </w:r>
          </w:p>
        </w:tc>
        <w:tc>
          <w:tcPr>
            <w:tcW w:w="976" w:type="dxa"/>
            <w:tcBorders>
              <w:top w:val="single" w:sz="4" w:space="0" w:color="auto"/>
              <w:left w:val="single" w:sz="4" w:space="0" w:color="auto"/>
              <w:bottom w:val="single" w:sz="4" w:space="0" w:color="auto"/>
              <w:right w:val="single" w:sz="4" w:space="0" w:color="auto"/>
            </w:tcBorders>
            <w:hideMark/>
          </w:tcPr>
          <w:p w14:paraId="52D83A84" w14:textId="17CFAFB3" w:rsidR="00D9273B" w:rsidRPr="00E41D69" w:rsidRDefault="00D9273B" w:rsidP="00D9273B">
            <w:r w:rsidRPr="00E41D69">
              <w:t>0.07</w:t>
            </w:r>
            <w:r w:rsidR="00007235" w:rsidRPr="00E41D69">
              <w:t>6</w:t>
            </w:r>
          </w:p>
        </w:tc>
      </w:tr>
      <w:tr w:rsidR="00E41D69" w:rsidRPr="00E41D69" w14:paraId="79F25EF3"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4F0DD604"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tcPr>
          <w:p w14:paraId="60D84599" w14:textId="48974CF9" w:rsidR="00D9273B" w:rsidRPr="00E41D69" w:rsidRDefault="00D9273B" w:rsidP="00D9273B">
            <w:r w:rsidRPr="00E41D69">
              <w:t>BMI underweight vs. normal</w:t>
            </w:r>
          </w:p>
        </w:tc>
        <w:tc>
          <w:tcPr>
            <w:tcW w:w="1520" w:type="dxa"/>
            <w:tcBorders>
              <w:top w:val="single" w:sz="4" w:space="0" w:color="auto"/>
              <w:left w:val="single" w:sz="4" w:space="0" w:color="auto"/>
              <w:bottom w:val="single" w:sz="4" w:space="0" w:color="auto"/>
              <w:right w:val="single" w:sz="4" w:space="0" w:color="auto"/>
            </w:tcBorders>
          </w:tcPr>
          <w:p w14:paraId="63F2D8DE" w14:textId="63F42EF6" w:rsidR="00D9273B" w:rsidRPr="00E41D69" w:rsidRDefault="00D9273B" w:rsidP="00D9273B">
            <w:r w:rsidRPr="00E41D69">
              <w:t>0.00</w:t>
            </w:r>
            <w:r w:rsidR="00421937" w:rsidRPr="00E41D69">
              <w:t>6</w:t>
            </w:r>
            <w:r w:rsidRPr="00E41D69">
              <w:t xml:space="preserve"> (0.034)</w:t>
            </w:r>
          </w:p>
        </w:tc>
        <w:tc>
          <w:tcPr>
            <w:tcW w:w="940" w:type="dxa"/>
            <w:tcBorders>
              <w:top w:val="single" w:sz="4" w:space="0" w:color="auto"/>
              <w:left w:val="single" w:sz="4" w:space="0" w:color="auto"/>
              <w:bottom w:val="single" w:sz="4" w:space="0" w:color="auto"/>
              <w:right w:val="single" w:sz="4" w:space="0" w:color="auto"/>
            </w:tcBorders>
          </w:tcPr>
          <w:p w14:paraId="7676B821" w14:textId="139AC7AB" w:rsidR="00D9273B" w:rsidRPr="00E41D69" w:rsidRDefault="00D9273B" w:rsidP="00D9273B">
            <w:pPr>
              <w:rPr>
                <w:b/>
                <w:bCs/>
              </w:rPr>
            </w:pPr>
            <w:r w:rsidRPr="00E41D69">
              <w:t>0.</w:t>
            </w:r>
            <w:r w:rsidR="00421937" w:rsidRPr="00E41D69">
              <w:t>855</w:t>
            </w:r>
          </w:p>
        </w:tc>
        <w:tc>
          <w:tcPr>
            <w:tcW w:w="1761" w:type="dxa"/>
            <w:tcBorders>
              <w:top w:val="single" w:sz="4" w:space="0" w:color="auto"/>
              <w:left w:val="single" w:sz="4" w:space="0" w:color="auto"/>
              <w:bottom w:val="single" w:sz="4" w:space="0" w:color="auto"/>
              <w:right w:val="single" w:sz="4" w:space="0" w:color="auto"/>
            </w:tcBorders>
          </w:tcPr>
          <w:p w14:paraId="4382B104" w14:textId="14EDC01E" w:rsidR="00D9273B" w:rsidRPr="00E41D69" w:rsidRDefault="00D9273B" w:rsidP="00D9273B">
            <w:r w:rsidRPr="00E41D69">
              <w:t>0.2</w:t>
            </w:r>
            <w:r w:rsidR="00841103" w:rsidRPr="00E41D69">
              <w:t>08</w:t>
            </w:r>
            <w:r w:rsidRPr="00E41D69">
              <w:t xml:space="preserve"> (0.045)</w:t>
            </w:r>
          </w:p>
        </w:tc>
        <w:tc>
          <w:tcPr>
            <w:tcW w:w="976" w:type="dxa"/>
            <w:tcBorders>
              <w:top w:val="single" w:sz="4" w:space="0" w:color="auto"/>
              <w:left w:val="single" w:sz="4" w:space="0" w:color="auto"/>
              <w:bottom w:val="single" w:sz="4" w:space="0" w:color="auto"/>
              <w:right w:val="single" w:sz="4" w:space="0" w:color="auto"/>
            </w:tcBorders>
          </w:tcPr>
          <w:p w14:paraId="07CDB701" w14:textId="50E3ED1C" w:rsidR="00D9273B" w:rsidRPr="00E41D69" w:rsidRDefault="00D9273B" w:rsidP="00D9273B">
            <w:r w:rsidRPr="00E41D69">
              <w:rPr>
                <w:b/>
                <w:bCs/>
              </w:rPr>
              <w:t>&lt;0.001*</w:t>
            </w:r>
          </w:p>
        </w:tc>
      </w:tr>
      <w:tr w:rsidR="00E41D69" w:rsidRPr="00E41D69" w14:paraId="29D0AD75"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04BE78CF"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tcPr>
          <w:p w14:paraId="1A2D6270" w14:textId="530C3E09" w:rsidR="00D9273B" w:rsidRPr="00E41D69" w:rsidRDefault="00D9273B" w:rsidP="00D9273B">
            <w:r w:rsidRPr="00E41D69">
              <w:t xml:space="preserve">BMI overweight vs. normal </w:t>
            </w:r>
          </w:p>
        </w:tc>
        <w:tc>
          <w:tcPr>
            <w:tcW w:w="1520" w:type="dxa"/>
            <w:tcBorders>
              <w:top w:val="single" w:sz="4" w:space="0" w:color="auto"/>
              <w:left w:val="single" w:sz="4" w:space="0" w:color="auto"/>
              <w:bottom w:val="single" w:sz="4" w:space="0" w:color="auto"/>
              <w:right w:val="single" w:sz="4" w:space="0" w:color="auto"/>
            </w:tcBorders>
          </w:tcPr>
          <w:p w14:paraId="5A260FDE" w14:textId="4AD8E4FF" w:rsidR="00D9273B" w:rsidRPr="00E41D69" w:rsidRDefault="00D9273B" w:rsidP="00D9273B">
            <w:r w:rsidRPr="00E41D69">
              <w:t>0.67</w:t>
            </w:r>
            <w:r w:rsidR="00421937" w:rsidRPr="00E41D69">
              <w:t>7</w:t>
            </w:r>
            <w:r w:rsidRPr="00E41D69">
              <w:t xml:space="preserve"> (0.028)</w:t>
            </w:r>
          </w:p>
        </w:tc>
        <w:tc>
          <w:tcPr>
            <w:tcW w:w="940" w:type="dxa"/>
            <w:tcBorders>
              <w:top w:val="single" w:sz="4" w:space="0" w:color="auto"/>
              <w:left w:val="single" w:sz="4" w:space="0" w:color="auto"/>
              <w:bottom w:val="single" w:sz="4" w:space="0" w:color="auto"/>
              <w:right w:val="single" w:sz="4" w:space="0" w:color="auto"/>
            </w:tcBorders>
          </w:tcPr>
          <w:p w14:paraId="013BA5CC" w14:textId="0DCBFAB7" w:rsidR="00D9273B" w:rsidRPr="00E41D69" w:rsidRDefault="00D9273B" w:rsidP="00D9273B">
            <w:pPr>
              <w:rPr>
                <w:b/>
                <w:bCs/>
              </w:rPr>
            </w:pPr>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tcPr>
          <w:p w14:paraId="68543708" w14:textId="5ABB269E" w:rsidR="00D9273B" w:rsidRPr="00E41D69" w:rsidRDefault="00D9273B" w:rsidP="00D9273B">
            <w:r w:rsidRPr="00E41D69">
              <w:t>0.</w:t>
            </w:r>
            <w:r w:rsidR="00841103" w:rsidRPr="00E41D69">
              <w:t>604</w:t>
            </w:r>
            <w:r w:rsidRPr="00E41D69">
              <w:t xml:space="preserve"> (0.0</w:t>
            </w:r>
            <w:r w:rsidR="000C39AC" w:rsidRPr="00E41D69">
              <w:t>30</w:t>
            </w:r>
            <w:r w:rsidRPr="00E41D69">
              <w:t>)</w:t>
            </w:r>
          </w:p>
        </w:tc>
        <w:tc>
          <w:tcPr>
            <w:tcW w:w="976" w:type="dxa"/>
            <w:tcBorders>
              <w:top w:val="single" w:sz="4" w:space="0" w:color="auto"/>
              <w:left w:val="single" w:sz="4" w:space="0" w:color="auto"/>
              <w:bottom w:val="single" w:sz="4" w:space="0" w:color="auto"/>
              <w:right w:val="single" w:sz="4" w:space="0" w:color="auto"/>
            </w:tcBorders>
          </w:tcPr>
          <w:p w14:paraId="01D02965" w14:textId="5FDBB864" w:rsidR="00D9273B" w:rsidRPr="00E41D69" w:rsidRDefault="00D9273B" w:rsidP="00D9273B">
            <w:r w:rsidRPr="00E41D69">
              <w:rPr>
                <w:b/>
                <w:bCs/>
              </w:rPr>
              <w:t>&lt;0.001*</w:t>
            </w:r>
          </w:p>
        </w:tc>
      </w:tr>
      <w:tr w:rsidR="00E41D69" w:rsidRPr="00E41D69" w14:paraId="6DCAA8F5" w14:textId="77777777">
        <w:trPr>
          <w:trHeight w:val="357"/>
        </w:trPr>
        <w:tc>
          <w:tcPr>
            <w:tcW w:w="2244" w:type="dxa"/>
            <w:tcBorders>
              <w:top w:val="single" w:sz="4" w:space="0" w:color="auto"/>
              <w:left w:val="single" w:sz="4" w:space="0" w:color="auto"/>
              <w:bottom w:val="single" w:sz="4" w:space="0" w:color="auto"/>
              <w:right w:val="single" w:sz="4" w:space="0" w:color="auto"/>
            </w:tcBorders>
          </w:tcPr>
          <w:p w14:paraId="0FC0AEB4"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tcPr>
          <w:p w14:paraId="6DFAE6AF" w14:textId="6AAF78F0" w:rsidR="00D9273B" w:rsidRPr="00E41D69" w:rsidRDefault="00D9273B" w:rsidP="00D9273B">
            <w:r w:rsidRPr="00E41D69">
              <w:t>Mental distress</w:t>
            </w:r>
          </w:p>
        </w:tc>
        <w:tc>
          <w:tcPr>
            <w:tcW w:w="1520" w:type="dxa"/>
            <w:tcBorders>
              <w:top w:val="single" w:sz="4" w:space="0" w:color="auto"/>
              <w:left w:val="single" w:sz="4" w:space="0" w:color="auto"/>
              <w:bottom w:val="single" w:sz="4" w:space="0" w:color="auto"/>
              <w:right w:val="single" w:sz="4" w:space="0" w:color="auto"/>
            </w:tcBorders>
          </w:tcPr>
          <w:p w14:paraId="4D70C9B9" w14:textId="105D7CFF" w:rsidR="00D9273B" w:rsidRPr="00E41D69" w:rsidRDefault="00D9273B" w:rsidP="00D9273B">
            <w:r w:rsidRPr="00E41D69">
              <w:t>0.59</w:t>
            </w:r>
            <w:r w:rsidR="00421937" w:rsidRPr="00E41D69">
              <w:t>1</w:t>
            </w:r>
            <w:r w:rsidRPr="00E41D69">
              <w:t xml:space="preserve"> (0.020)</w:t>
            </w:r>
          </w:p>
        </w:tc>
        <w:tc>
          <w:tcPr>
            <w:tcW w:w="940" w:type="dxa"/>
            <w:tcBorders>
              <w:top w:val="single" w:sz="4" w:space="0" w:color="auto"/>
              <w:left w:val="single" w:sz="4" w:space="0" w:color="auto"/>
              <w:bottom w:val="single" w:sz="4" w:space="0" w:color="auto"/>
              <w:right w:val="single" w:sz="4" w:space="0" w:color="auto"/>
            </w:tcBorders>
          </w:tcPr>
          <w:p w14:paraId="7AF7ABAD" w14:textId="1538002C" w:rsidR="00D9273B" w:rsidRPr="00E41D69" w:rsidRDefault="00D9273B" w:rsidP="00D9273B">
            <w:pPr>
              <w:rPr>
                <w:b/>
                <w:bCs/>
              </w:rPr>
            </w:pPr>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tcPr>
          <w:p w14:paraId="0A81F427" w14:textId="7A244133" w:rsidR="00D9273B" w:rsidRPr="00E41D69" w:rsidRDefault="00D9273B" w:rsidP="00D9273B">
            <w:r w:rsidRPr="00E41D69">
              <w:t>0.6</w:t>
            </w:r>
            <w:r w:rsidR="000C39AC" w:rsidRPr="00E41D69">
              <w:t>78</w:t>
            </w:r>
            <w:r w:rsidRPr="00E41D69">
              <w:t xml:space="preserve"> (0.02</w:t>
            </w:r>
            <w:r w:rsidR="00B34517" w:rsidRPr="00E41D69">
              <w:t>8</w:t>
            </w:r>
            <w:r w:rsidRPr="00E41D69">
              <w:t>)</w:t>
            </w:r>
          </w:p>
        </w:tc>
        <w:tc>
          <w:tcPr>
            <w:tcW w:w="976" w:type="dxa"/>
            <w:tcBorders>
              <w:top w:val="single" w:sz="4" w:space="0" w:color="auto"/>
              <w:left w:val="single" w:sz="4" w:space="0" w:color="auto"/>
              <w:bottom w:val="single" w:sz="4" w:space="0" w:color="auto"/>
              <w:right w:val="single" w:sz="4" w:space="0" w:color="auto"/>
            </w:tcBorders>
          </w:tcPr>
          <w:p w14:paraId="368029A6" w14:textId="4E85A7B0" w:rsidR="00D9273B" w:rsidRPr="00E41D69" w:rsidRDefault="00D9273B" w:rsidP="00D9273B">
            <w:pPr>
              <w:rPr>
                <w:b/>
                <w:bCs/>
              </w:rPr>
            </w:pPr>
            <w:r w:rsidRPr="00E41D69">
              <w:rPr>
                <w:b/>
                <w:bCs/>
              </w:rPr>
              <w:t>&lt;0.001*</w:t>
            </w:r>
          </w:p>
        </w:tc>
      </w:tr>
      <w:tr w:rsidR="00E41D69" w:rsidRPr="00E41D69" w14:paraId="25B3C65F"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43329C87"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07ABD198" w14:textId="77777777" w:rsidR="00D9273B" w:rsidRPr="00E41D69" w:rsidRDefault="00D9273B" w:rsidP="00D9273B">
            <w:r w:rsidRPr="00E41D69">
              <w:t>Stress</w:t>
            </w:r>
          </w:p>
        </w:tc>
        <w:tc>
          <w:tcPr>
            <w:tcW w:w="1520" w:type="dxa"/>
            <w:tcBorders>
              <w:top w:val="single" w:sz="4" w:space="0" w:color="auto"/>
              <w:left w:val="single" w:sz="4" w:space="0" w:color="auto"/>
              <w:bottom w:val="single" w:sz="4" w:space="0" w:color="auto"/>
              <w:right w:val="single" w:sz="4" w:space="0" w:color="auto"/>
            </w:tcBorders>
            <w:hideMark/>
          </w:tcPr>
          <w:p w14:paraId="659472EF" w14:textId="6FD96A33" w:rsidR="00D9273B" w:rsidRPr="00E41D69" w:rsidRDefault="00D9273B" w:rsidP="00D9273B">
            <w:r w:rsidRPr="00E41D69">
              <w:t>0.36</w:t>
            </w:r>
            <w:r w:rsidR="00421937" w:rsidRPr="00E41D69">
              <w:t>5</w:t>
            </w:r>
            <w:r w:rsidRPr="00E41D69">
              <w:t xml:space="preserve"> (0.016)</w:t>
            </w:r>
          </w:p>
        </w:tc>
        <w:tc>
          <w:tcPr>
            <w:tcW w:w="940" w:type="dxa"/>
            <w:tcBorders>
              <w:top w:val="single" w:sz="4" w:space="0" w:color="auto"/>
              <w:left w:val="single" w:sz="4" w:space="0" w:color="auto"/>
              <w:bottom w:val="single" w:sz="4" w:space="0" w:color="auto"/>
              <w:right w:val="single" w:sz="4" w:space="0" w:color="auto"/>
            </w:tcBorders>
            <w:hideMark/>
          </w:tcPr>
          <w:p w14:paraId="0B0A15F1" w14:textId="77777777" w:rsidR="00D9273B" w:rsidRPr="00E41D69" w:rsidRDefault="00D9273B" w:rsidP="00D9273B">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1CF86D3C" w14:textId="288ED60C" w:rsidR="00D9273B" w:rsidRPr="00E41D69" w:rsidRDefault="00D9273B" w:rsidP="00D9273B">
            <w:pPr>
              <w:rPr>
                <w:b/>
                <w:bCs/>
              </w:rPr>
            </w:pPr>
            <w:r w:rsidRPr="00E41D69">
              <w:t>0.26</w:t>
            </w:r>
            <w:r w:rsidR="00B34517" w:rsidRPr="00E41D69">
              <w:t>8</w:t>
            </w:r>
            <w:r w:rsidRPr="00E41D69">
              <w:t xml:space="preserve"> (0.018)</w:t>
            </w:r>
          </w:p>
        </w:tc>
        <w:tc>
          <w:tcPr>
            <w:tcW w:w="976" w:type="dxa"/>
            <w:tcBorders>
              <w:top w:val="single" w:sz="4" w:space="0" w:color="auto"/>
              <w:left w:val="single" w:sz="4" w:space="0" w:color="auto"/>
              <w:bottom w:val="single" w:sz="4" w:space="0" w:color="auto"/>
              <w:right w:val="single" w:sz="4" w:space="0" w:color="auto"/>
            </w:tcBorders>
            <w:hideMark/>
          </w:tcPr>
          <w:p w14:paraId="0183507F" w14:textId="77777777" w:rsidR="00D9273B" w:rsidRPr="00E41D69" w:rsidRDefault="00D9273B" w:rsidP="00D9273B">
            <w:pPr>
              <w:rPr>
                <w:b/>
                <w:bCs/>
              </w:rPr>
            </w:pPr>
            <w:r w:rsidRPr="00E41D69">
              <w:rPr>
                <w:b/>
                <w:bCs/>
              </w:rPr>
              <w:t>&lt;0.001*</w:t>
            </w:r>
          </w:p>
        </w:tc>
      </w:tr>
      <w:tr w:rsidR="00E41D69" w:rsidRPr="00E41D69" w14:paraId="17704A6F"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2D3EFF68"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64D91671" w14:textId="77777777" w:rsidR="00D9273B" w:rsidRPr="00E41D69" w:rsidRDefault="00D9273B" w:rsidP="00D9273B">
            <w:r w:rsidRPr="00E41D69">
              <w:t>Conflict with parents</w:t>
            </w:r>
          </w:p>
        </w:tc>
        <w:tc>
          <w:tcPr>
            <w:tcW w:w="1520" w:type="dxa"/>
            <w:tcBorders>
              <w:top w:val="single" w:sz="4" w:space="0" w:color="auto"/>
              <w:left w:val="single" w:sz="4" w:space="0" w:color="auto"/>
              <w:bottom w:val="single" w:sz="4" w:space="0" w:color="auto"/>
              <w:right w:val="single" w:sz="4" w:space="0" w:color="auto"/>
            </w:tcBorders>
            <w:hideMark/>
          </w:tcPr>
          <w:p w14:paraId="773EC8D6" w14:textId="258AD115" w:rsidR="00D9273B" w:rsidRPr="00E41D69" w:rsidRDefault="00D9273B" w:rsidP="00D9273B">
            <w:r w:rsidRPr="00E41D69">
              <w:t>0.17</w:t>
            </w:r>
            <w:r w:rsidR="00AE48A8" w:rsidRPr="00E41D69">
              <w:t>1</w:t>
            </w:r>
            <w:r w:rsidRPr="00E41D69">
              <w:t xml:space="preserve"> (0.0</w:t>
            </w:r>
            <w:r w:rsidR="00AE48A8" w:rsidRPr="00E41D69">
              <w:t>20</w:t>
            </w:r>
            <w:r w:rsidRPr="00E41D69">
              <w:t>)</w:t>
            </w:r>
          </w:p>
        </w:tc>
        <w:tc>
          <w:tcPr>
            <w:tcW w:w="940" w:type="dxa"/>
            <w:tcBorders>
              <w:top w:val="single" w:sz="4" w:space="0" w:color="auto"/>
              <w:left w:val="single" w:sz="4" w:space="0" w:color="auto"/>
              <w:bottom w:val="single" w:sz="4" w:space="0" w:color="auto"/>
              <w:right w:val="single" w:sz="4" w:space="0" w:color="auto"/>
            </w:tcBorders>
            <w:hideMark/>
          </w:tcPr>
          <w:p w14:paraId="3EABA723" w14:textId="77777777" w:rsidR="00D9273B" w:rsidRPr="00E41D69" w:rsidRDefault="00D9273B" w:rsidP="00D9273B">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5A37CB0C" w14:textId="7052DD52" w:rsidR="00D9273B" w:rsidRPr="00E41D69" w:rsidRDefault="00D9273B" w:rsidP="00D9273B">
            <w:pPr>
              <w:rPr>
                <w:b/>
                <w:bCs/>
              </w:rPr>
            </w:pPr>
            <w:r w:rsidRPr="00E41D69">
              <w:t>0.14</w:t>
            </w:r>
            <w:r w:rsidR="0035453B" w:rsidRPr="00E41D69">
              <w:t>6</w:t>
            </w:r>
            <w:r w:rsidRPr="00E41D69">
              <w:t xml:space="preserve"> (0.02</w:t>
            </w:r>
            <w:r w:rsidR="0035453B" w:rsidRPr="00E41D69">
              <w:t>4</w:t>
            </w:r>
            <w:r w:rsidRPr="00E41D69">
              <w:t>)</w:t>
            </w:r>
          </w:p>
        </w:tc>
        <w:tc>
          <w:tcPr>
            <w:tcW w:w="976" w:type="dxa"/>
            <w:tcBorders>
              <w:top w:val="single" w:sz="4" w:space="0" w:color="auto"/>
              <w:left w:val="single" w:sz="4" w:space="0" w:color="auto"/>
              <w:bottom w:val="single" w:sz="4" w:space="0" w:color="auto"/>
              <w:right w:val="single" w:sz="4" w:space="0" w:color="auto"/>
            </w:tcBorders>
            <w:hideMark/>
          </w:tcPr>
          <w:p w14:paraId="29756354" w14:textId="77777777" w:rsidR="00D9273B" w:rsidRPr="00E41D69" w:rsidRDefault="00D9273B" w:rsidP="00D9273B">
            <w:pPr>
              <w:rPr>
                <w:b/>
                <w:bCs/>
              </w:rPr>
            </w:pPr>
            <w:r w:rsidRPr="00E41D69">
              <w:rPr>
                <w:b/>
                <w:bCs/>
              </w:rPr>
              <w:t>&lt;0.001*</w:t>
            </w:r>
          </w:p>
        </w:tc>
      </w:tr>
      <w:tr w:rsidR="00E41D69" w:rsidRPr="00E41D69" w14:paraId="08EB008E"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49E451A6"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571D3887" w14:textId="77777777" w:rsidR="00D9273B" w:rsidRPr="00E41D69" w:rsidRDefault="00D9273B" w:rsidP="00D9273B">
            <w:r w:rsidRPr="00E41D69">
              <w:t>Mother’s history of eating disorder/problems</w:t>
            </w:r>
          </w:p>
        </w:tc>
        <w:tc>
          <w:tcPr>
            <w:tcW w:w="1520" w:type="dxa"/>
            <w:tcBorders>
              <w:top w:val="single" w:sz="4" w:space="0" w:color="auto"/>
              <w:left w:val="single" w:sz="4" w:space="0" w:color="auto"/>
              <w:bottom w:val="single" w:sz="4" w:space="0" w:color="auto"/>
              <w:right w:val="single" w:sz="4" w:space="0" w:color="auto"/>
            </w:tcBorders>
            <w:hideMark/>
          </w:tcPr>
          <w:p w14:paraId="170E6A1D" w14:textId="321E92A0" w:rsidR="00D9273B" w:rsidRPr="00E41D69" w:rsidRDefault="00D9273B" w:rsidP="00D9273B">
            <w:r w:rsidRPr="00E41D69">
              <w:t>0.04</w:t>
            </w:r>
            <w:r w:rsidR="00AE48A8" w:rsidRPr="00E41D69">
              <w:t>3</w:t>
            </w:r>
            <w:r w:rsidRPr="00E41D69">
              <w:t xml:space="preserve"> (0.05</w:t>
            </w:r>
            <w:r w:rsidR="00AE48A8" w:rsidRPr="00E41D69">
              <w:t>6</w:t>
            </w:r>
            <w:r w:rsidRPr="00E41D69">
              <w:t>)</w:t>
            </w:r>
          </w:p>
        </w:tc>
        <w:tc>
          <w:tcPr>
            <w:tcW w:w="940" w:type="dxa"/>
            <w:tcBorders>
              <w:top w:val="single" w:sz="4" w:space="0" w:color="auto"/>
              <w:left w:val="single" w:sz="4" w:space="0" w:color="auto"/>
              <w:bottom w:val="single" w:sz="4" w:space="0" w:color="auto"/>
              <w:right w:val="single" w:sz="4" w:space="0" w:color="auto"/>
            </w:tcBorders>
            <w:hideMark/>
          </w:tcPr>
          <w:p w14:paraId="1F099090" w14:textId="575B3099" w:rsidR="00D9273B" w:rsidRPr="00E41D69" w:rsidRDefault="00D9273B" w:rsidP="00D9273B">
            <w:r w:rsidRPr="00E41D69">
              <w:t>0.</w:t>
            </w:r>
            <w:r w:rsidR="00AE48A8" w:rsidRPr="00E41D69">
              <w:t>438</w:t>
            </w:r>
          </w:p>
        </w:tc>
        <w:tc>
          <w:tcPr>
            <w:tcW w:w="1761" w:type="dxa"/>
            <w:tcBorders>
              <w:top w:val="single" w:sz="4" w:space="0" w:color="auto"/>
              <w:left w:val="single" w:sz="4" w:space="0" w:color="auto"/>
              <w:bottom w:val="single" w:sz="4" w:space="0" w:color="auto"/>
              <w:right w:val="single" w:sz="4" w:space="0" w:color="auto"/>
            </w:tcBorders>
            <w:hideMark/>
          </w:tcPr>
          <w:p w14:paraId="4CFB965D" w14:textId="7BB041CC" w:rsidR="00D9273B" w:rsidRPr="00E41D69" w:rsidRDefault="00D9273B" w:rsidP="00D9273B">
            <w:r w:rsidRPr="00E41D69">
              <w:t>0.09</w:t>
            </w:r>
            <w:r w:rsidR="00B168B3" w:rsidRPr="00E41D69">
              <w:t>2</w:t>
            </w:r>
            <w:r w:rsidRPr="00E41D69">
              <w:t xml:space="preserve"> (0.058)</w:t>
            </w:r>
          </w:p>
        </w:tc>
        <w:tc>
          <w:tcPr>
            <w:tcW w:w="976" w:type="dxa"/>
            <w:tcBorders>
              <w:top w:val="single" w:sz="4" w:space="0" w:color="auto"/>
              <w:left w:val="single" w:sz="4" w:space="0" w:color="auto"/>
              <w:bottom w:val="single" w:sz="4" w:space="0" w:color="auto"/>
              <w:right w:val="single" w:sz="4" w:space="0" w:color="auto"/>
            </w:tcBorders>
            <w:hideMark/>
          </w:tcPr>
          <w:p w14:paraId="6AC45482" w14:textId="2FDEABE1" w:rsidR="00D9273B" w:rsidRPr="00E41D69" w:rsidRDefault="00D9273B" w:rsidP="00D9273B">
            <w:r w:rsidRPr="00E41D69">
              <w:t>0.11</w:t>
            </w:r>
            <w:r w:rsidR="00B168B3" w:rsidRPr="00E41D69">
              <w:t>5</w:t>
            </w:r>
          </w:p>
        </w:tc>
      </w:tr>
      <w:tr w:rsidR="00E41D69" w:rsidRPr="00E41D69" w14:paraId="6354D835"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17B73058"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tcPr>
          <w:p w14:paraId="69C66EF1" w14:textId="3C7D53D9" w:rsidR="00D9273B" w:rsidRPr="00E41D69" w:rsidRDefault="00D9273B" w:rsidP="00D9273B">
            <w:r w:rsidRPr="00E41D69">
              <w:t>AN PGS</w:t>
            </w:r>
          </w:p>
        </w:tc>
        <w:tc>
          <w:tcPr>
            <w:tcW w:w="1520" w:type="dxa"/>
            <w:tcBorders>
              <w:top w:val="single" w:sz="4" w:space="0" w:color="auto"/>
              <w:left w:val="single" w:sz="4" w:space="0" w:color="auto"/>
              <w:bottom w:val="single" w:sz="4" w:space="0" w:color="auto"/>
              <w:right w:val="single" w:sz="4" w:space="0" w:color="auto"/>
            </w:tcBorders>
          </w:tcPr>
          <w:p w14:paraId="7C9AFE9F" w14:textId="7F8D9095" w:rsidR="00D9273B" w:rsidRPr="00E41D69" w:rsidRDefault="00D9273B" w:rsidP="00D9273B">
            <w:r w:rsidRPr="00E41D69">
              <w:t>0.00</w:t>
            </w:r>
            <w:r w:rsidR="00921594" w:rsidRPr="00E41D69">
              <w:t xml:space="preserve">9 </w:t>
            </w:r>
            <w:r w:rsidRPr="00E41D69">
              <w:t>(0.010)</w:t>
            </w:r>
          </w:p>
        </w:tc>
        <w:tc>
          <w:tcPr>
            <w:tcW w:w="940" w:type="dxa"/>
            <w:tcBorders>
              <w:top w:val="single" w:sz="4" w:space="0" w:color="auto"/>
              <w:left w:val="single" w:sz="4" w:space="0" w:color="auto"/>
              <w:bottom w:val="single" w:sz="4" w:space="0" w:color="auto"/>
              <w:right w:val="single" w:sz="4" w:space="0" w:color="auto"/>
            </w:tcBorders>
          </w:tcPr>
          <w:p w14:paraId="61270941" w14:textId="6A78EF61" w:rsidR="00D9273B" w:rsidRPr="00E41D69" w:rsidRDefault="00D9273B" w:rsidP="00D9273B">
            <w:r w:rsidRPr="00E41D69">
              <w:t>0.</w:t>
            </w:r>
            <w:r w:rsidR="00921594" w:rsidRPr="00E41D69">
              <w:t>382</w:t>
            </w:r>
          </w:p>
        </w:tc>
        <w:tc>
          <w:tcPr>
            <w:tcW w:w="1761" w:type="dxa"/>
            <w:tcBorders>
              <w:top w:val="single" w:sz="4" w:space="0" w:color="auto"/>
              <w:left w:val="single" w:sz="4" w:space="0" w:color="auto"/>
              <w:bottom w:val="single" w:sz="4" w:space="0" w:color="auto"/>
              <w:right w:val="single" w:sz="4" w:space="0" w:color="auto"/>
            </w:tcBorders>
          </w:tcPr>
          <w:p w14:paraId="319AE73E" w14:textId="122BE34D" w:rsidR="00D9273B" w:rsidRPr="00E41D69" w:rsidRDefault="00D9273B" w:rsidP="00D9273B">
            <w:r w:rsidRPr="00E41D69">
              <w:t>0.016 (0.011)</w:t>
            </w:r>
          </w:p>
        </w:tc>
        <w:tc>
          <w:tcPr>
            <w:tcW w:w="976" w:type="dxa"/>
            <w:tcBorders>
              <w:top w:val="single" w:sz="4" w:space="0" w:color="auto"/>
              <w:left w:val="single" w:sz="4" w:space="0" w:color="auto"/>
              <w:bottom w:val="single" w:sz="4" w:space="0" w:color="auto"/>
              <w:right w:val="single" w:sz="4" w:space="0" w:color="auto"/>
            </w:tcBorders>
          </w:tcPr>
          <w:p w14:paraId="1EA60D31" w14:textId="200DAD42" w:rsidR="00D9273B" w:rsidRPr="00E41D69" w:rsidRDefault="00D9273B" w:rsidP="00D9273B">
            <w:r w:rsidRPr="00E41D69">
              <w:t>0.1</w:t>
            </w:r>
            <w:r w:rsidR="00B168B3" w:rsidRPr="00E41D69">
              <w:t>49</w:t>
            </w:r>
          </w:p>
        </w:tc>
      </w:tr>
      <w:tr w:rsidR="00E41D69" w:rsidRPr="00E41D69" w14:paraId="581AB356"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41EF5A8A"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hideMark/>
          </w:tcPr>
          <w:p w14:paraId="167146F0" w14:textId="77777777" w:rsidR="00D9273B" w:rsidRPr="00E41D69" w:rsidRDefault="00D9273B" w:rsidP="00D9273B">
            <w:r w:rsidRPr="00E41D69">
              <w:t>ANX PGS</w:t>
            </w:r>
          </w:p>
        </w:tc>
        <w:tc>
          <w:tcPr>
            <w:tcW w:w="1520" w:type="dxa"/>
            <w:tcBorders>
              <w:top w:val="single" w:sz="4" w:space="0" w:color="auto"/>
              <w:left w:val="single" w:sz="4" w:space="0" w:color="auto"/>
              <w:bottom w:val="single" w:sz="4" w:space="0" w:color="auto"/>
              <w:right w:val="single" w:sz="4" w:space="0" w:color="auto"/>
            </w:tcBorders>
            <w:hideMark/>
          </w:tcPr>
          <w:p w14:paraId="12BB20C2" w14:textId="4426314A" w:rsidR="00D9273B" w:rsidRPr="00E41D69" w:rsidRDefault="00D9273B" w:rsidP="00D9273B">
            <w:r w:rsidRPr="00E41D69">
              <w:t>-0.01</w:t>
            </w:r>
            <w:r w:rsidR="006620B2" w:rsidRPr="00E41D69">
              <w:t>2</w:t>
            </w:r>
            <w:r w:rsidRPr="00E41D69">
              <w:t>(0.010)</w:t>
            </w:r>
          </w:p>
        </w:tc>
        <w:tc>
          <w:tcPr>
            <w:tcW w:w="940" w:type="dxa"/>
            <w:tcBorders>
              <w:top w:val="single" w:sz="4" w:space="0" w:color="auto"/>
              <w:left w:val="single" w:sz="4" w:space="0" w:color="auto"/>
              <w:bottom w:val="single" w:sz="4" w:space="0" w:color="auto"/>
              <w:right w:val="single" w:sz="4" w:space="0" w:color="auto"/>
            </w:tcBorders>
            <w:hideMark/>
          </w:tcPr>
          <w:p w14:paraId="2FE47577" w14:textId="64C44A09" w:rsidR="00D9273B" w:rsidRPr="00E41D69" w:rsidRDefault="00D9273B" w:rsidP="00D9273B">
            <w:r w:rsidRPr="00E41D69">
              <w:t>0.2</w:t>
            </w:r>
            <w:r w:rsidR="006620B2" w:rsidRPr="00E41D69">
              <w:t>15</w:t>
            </w:r>
          </w:p>
        </w:tc>
        <w:tc>
          <w:tcPr>
            <w:tcW w:w="1761" w:type="dxa"/>
            <w:tcBorders>
              <w:top w:val="single" w:sz="4" w:space="0" w:color="auto"/>
              <w:left w:val="single" w:sz="4" w:space="0" w:color="auto"/>
              <w:bottom w:val="single" w:sz="4" w:space="0" w:color="auto"/>
              <w:right w:val="single" w:sz="4" w:space="0" w:color="auto"/>
            </w:tcBorders>
            <w:hideMark/>
          </w:tcPr>
          <w:p w14:paraId="6A7B188A" w14:textId="47F3C438" w:rsidR="00D9273B" w:rsidRPr="00E41D69" w:rsidRDefault="00D9273B" w:rsidP="00D9273B">
            <w:r w:rsidRPr="00E41D69">
              <w:t>0.00</w:t>
            </w:r>
            <w:r w:rsidR="00FB2218" w:rsidRPr="00E41D69">
              <w:t>1</w:t>
            </w:r>
            <w:r w:rsidRPr="00E41D69">
              <w:t xml:space="preserve"> (0.011)</w:t>
            </w:r>
          </w:p>
        </w:tc>
        <w:tc>
          <w:tcPr>
            <w:tcW w:w="976" w:type="dxa"/>
            <w:tcBorders>
              <w:top w:val="single" w:sz="4" w:space="0" w:color="auto"/>
              <w:left w:val="single" w:sz="4" w:space="0" w:color="auto"/>
              <w:bottom w:val="single" w:sz="4" w:space="0" w:color="auto"/>
              <w:right w:val="single" w:sz="4" w:space="0" w:color="auto"/>
            </w:tcBorders>
            <w:hideMark/>
          </w:tcPr>
          <w:p w14:paraId="0F695CD3" w14:textId="4D44772E" w:rsidR="00D9273B" w:rsidRPr="00E41D69" w:rsidRDefault="00D9273B" w:rsidP="00D9273B">
            <w:r w:rsidRPr="00E41D69">
              <w:t>0.</w:t>
            </w:r>
            <w:r w:rsidR="00FB2218" w:rsidRPr="00E41D69">
              <w:t>948</w:t>
            </w:r>
          </w:p>
        </w:tc>
      </w:tr>
      <w:tr w:rsidR="00E41D69" w:rsidRPr="00E41D69" w14:paraId="67DD4B8A"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23BFDADC" w14:textId="77777777" w:rsidR="00D9273B" w:rsidRPr="00E41D69" w:rsidRDefault="00D9273B" w:rsidP="00D9273B"/>
        </w:tc>
        <w:tc>
          <w:tcPr>
            <w:tcW w:w="1894" w:type="dxa"/>
            <w:tcBorders>
              <w:top w:val="single" w:sz="4" w:space="0" w:color="auto"/>
              <w:left w:val="single" w:sz="4" w:space="0" w:color="auto"/>
              <w:bottom w:val="single" w:sz="4" w:space="0" w:color="auto"/>
              <w:right w:val="single" w:sz="4" w:space="0" w:color="auto"/>
            </w:tcBorders>
          </w:tcPr>
          <w:p w14:paraId="123BE21F" w14:textId="2E8BD310" w:rsidR="00D9273B" w:rsidRPr="00E41D69" w:rsidRDefault="00D9273B" w:rsidP="00D9273B">
            <w:r w:rsidRPr="00E41D69">
              <w:t>MDD PGS</w:t>
            </w:r>
          </w:p>
        </w:tc>
        <w:tc>
          <w:tcPr>
            <w:tcW w:w="1520" w:type="dxa"/>
            <w:tcBorders>
              <w:top w:val="single" w:sz="4" w:space="0" w:color="auto"/>
              <w:left w:val="single" w:sz="4" w:space="0" w:color="auto"/>
              <w:bottom w:val="single" w:sz="4" w:space="0" w:color="auto"/>
              <w:right w:val="single" w:sz="4" w:space="0" w:color="auto"/>
            </w:tcBorders>
          </w:tcPr>
          <w:p w14:paraId="1E5E7B95" w14:textId="502863A6" w:rsidR="00D9273B" w:rsidRPr="00E41D69" w:rsidRDefault="00D9273B" w:rsidP="00D9273B">
            <w:r w:rsidRPr="00E41D69">
              <w:t>0.00</w:t>
            </w:r>
            <w:r w:rsidR="00405280" w:rsidRPr="00E41D69">
              <w:t>2</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tcPr>
          <w:p w14:paraId="29B7BF13" w14:textId="38E63918" w:rsidR="00D9273B" w:rsidRPr="00E41D69" w:rsidRDefault="00D9273B" w:rsidP="00D9273B">
            <w:r w:rsidRPr="00E41D69">
              <w:t>0.</w:t>
            </w:r>
            <w:r w:rsidR="00405280" w:rsidRPr="00E41D69">
              <w:t>8</w:t>
            </w:r>
            <w:r w:rsidR="006620B2" w:rsidRPr="00E41D69">
              <w:t>25</w:t>
            </w:r>
          </w:p>
        </w:tc>
        <w:tc>
          <w:tcPr>
            <w:tcW w:w="1761" w:type="dxa"/>
            <w:tcBorders>
              <w:top w:val="single" w:sz="4" w:space="0" w:color="auto"/>
              <w:left w:val="single" w:sz="4" w:space="0" w:color="auto"/>
              <w:bottom w:val="single" w:sz="4" w:space="0" w:color="auto"/>
              <w:right w:val="single" w:sz="4" w:space="0" w:color="auto"/>
            </w:tcBorders>
          </w:tcPr>
          <w:p w14:paraId="0929FB5F" w14:textId="65BF2D9A" w:rsidR="00D9273B" w:rsidRPr="00E41D69" w:rsidRDefault="00D9273B" w:rsidP="00D9273B">
            <w:r w:rsidRPr="00E41D69">
              <w:t>-0.001 (0.011)</w:t>
            </w:r>
          </w:p>
        </w:tc>
        <w:tc>
          <w:tcPr>
            <w:tcW w:w="976" w:type="dxa"/>
            <w:tcBorders>
              <w:top w:val="single" w:sz="4" w:space="0" w:color="auto"/>
              <w:left w:val="single" w:sz="4" w:space="0" w:color="auto"/>
              <w:bottom w:val="single" w:sz="4" w:space="0" w:color="auto"/>
              <w:right w:val="single" w:sz="4" w:space="0" w:color="auto"/>
            </w:tcBorders>
          </w:tcPr>
          <w:p w14:paraId="2A9D1938" w14:textId="6C51C351" w:rsidR="00D9273B" w:rsidRPr="00E41D69" w:rsidRDefault="00D9273B" w:rsidP="00D9273B">
            <w:r w:rsidRPr="00E41D69">
              <w:t>0.9</w:t>
            </w:r>
            <w:r w:rsidR="00FB2218" w:rsidRPr="00E41D69">
              <w:t>41</w:t>
            </w:r>
          </w:p>
        </w:tc>
      </w:tr>
      <w:tr w:rsidR="00E41D69" w:rsidRPr="00E41D69" w14:paraId="0FCEF81A"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5713F9D9" w14:textId="77777777" w:rsidR="00722E47" w:rsidRPr="00E41D69" w:rsidRDefault="00722E47" w:rsidP="00722E47"/>
        </w:tc>
        <w:tc>
          <w:tcPr>
            <w:tcW w:w="1894" w:type="dxa"/>
            <w:tcBorders>
              <w:top w:val="single" w:sz="4" w:space="0" w:color="auto"/>
              <w:left w:val="single" w:sz="4" w:space="0" w:color="auto"/>
              <w:bottom w:val="single" w:sz="4" w:space="0" w:color="auto"/>
              <w:right w:val="single" w:sz="4" w:space="0" w:color="auto"/>
            </w:tcBorders>
          </w:tcPr>
          <w:p w14:paraId="3464DA31" w14:textId="037D9FEC" w:rsidR="00722E47" w:rsidRPr="00E41D69" w:rsidRDefault="00722E47" w:rsidP="00722E47">
            <w:r w:rsidRPr="00E41D69">
              <w:t xml:space="preserve">Neuroticism PGS </w:t>
            </w:r>
          </w:p>
        </w:tc>
        <w:tc>
          <w:tcPr>
            <w:tcW w:w="1520" w:type="dxa"/>
            <w:tcBorders>
              <w:top w:val="single" w:sz="4" w:space="0" w:color="auto"/>
              <w:left w:val="single" w:sz="4" w:space="0" w:color="auto"/>
              <w:bottom w:val="single" w:sz="4" w:space="0" w:color="auto"/>
              <w:right w:val="single" w:sz="4" w:space="0" w:color="auto"/>
            </w:tcBorders>
          </w:tcPr>
          <w:p w14:paraId="1C1353E8" w14:textId="0ABD4332" w:rsidR="00722E47" w:rsidRPr="00E41D69" w:rsidRDefault="00722E47" w:rsidP="00722E47">
            <w:r w:rsidRPr="00E41D69">
              <w:t>0.04</w:t>
            </w:r>
            <w:r w:rsidR="006620B2" w:rsidRPr="00E41D69">
              <w:t>4</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tcPr>
          <w:p w14:paraId="2C86B769" w14:textId="3AB9F16E" w:rsidR="00722E47" w:rsidRPr="00E41D69" w:rsidRDefault="00722E47" w:rsidP="00722E47">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tcPr>
          <w:p w14:paraId="4736FF9A" w14:textId="0A6FCCC6" w:rsidR="00722E47" w:rsidRPr="00E41D69" w:rsidRDefault="00722E47" w:rsidP="00722E47">
            <w:r w:rsidRPr="00E41D69">
              <w:t>0.043 (0.011)</w:t>
            </w:r>
          </w:p>
        </w:tc>
        <w:tc>
          <w:tcPr>
            <w:tcW w:w="976" w:type="dxa"/>
            <w:tcBorders>
              <w:top w:val="single" w:sz="4" w:space="0" w:color="auto"/>
              <w:left w:val="single" w:sz="4" w:space="0" w:color="auto"/>
              <w:bottom w:val="single" w:sz="4" w:space="0" w:color="auto"/>
              <w:right w:val="single" w:sz="4" w:space="0" w:color="auto"/>
            </w:tcBorders>
          </w:tcPr>
          <w:p w14:paraId="23F88339" w14:textId="7E0F8A2A" w:rsidR="00722E47" w:rsidRPr="00E41D69" w:rsidRDefault="00722E47" w:rsidP="00722E47">
            <w:r w:rsidRPr="00E41D69">
              <w:rPr>
                <w:b/>
                <w:bCs/>
              </w:rPr>
              <w:t>&lt;0.001*</w:t>
            </w:r>
          </w:p>
        </w:tc>
      </w:tr>
      <w:tr w:rsidR="00E41D69" w:rsidRPr="00E41D69" w14:paraId="757CC730"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135EDC49" w14:textId="77777777" w:rsidR="00722E47" w:rsidRPr="00E41D69" w:rsidRDefault="00722E47" w:rsidP="00722E47"/>
        </w:tc>
        <w:tc>
          <w:tcPr>
            <w:tcW w:w="1894" w:type="dxa"/>
            <w:tcBorders>
              <w:top w:val="single" w:sz="4" w:space="0" w:color="auto"/>
              <w:left w:val="single" w:sz="4" w:space="0" w:color="auto"/>
              <w:bottom w:val="single" w:sz="4" w:space="0" w:color="auto"/>
              <w:right w:val="single" w:sz="4" w:space="0" w:color="auto"/>
            </w:tcBorders>
            <w:hideMark/>
          </w:tcPr>
          <w:p w14:paraId="3935A187" w14:textId="77777777" w:rsidR="00722E47" w:rsidRPr="00E41D69" w:rsidRDefault="00722E47" w:rsidP="00722E47">
            <w:r w:rsidRPr="00E41D69">
              <w:t>OCD PGS</w:t>
            </w:r>
          </w:p>
        </w:tc>
        <w:tc>
          <w:tcPr>
            <w:tcW w:w="1520" w:type="dxa"/>
            <w:tcBorders>
              <w:top w:val="single" w:sz="4" w:space="0" w:color="auto"/>
              <w:left w:val="single" w:sz="4" w:space="0" w:color="auto"/>
              <w:bottom w:val="single" w:sz="4" w:space="0" w:color="auto"/>
              <w:right w:val="single" w:sz="4" w:space="0" w:color="auto"/>
            </w:tcBorders>
            <w:hideMark/>
          </w:tcPr>
          <w:p w14:paraId="59829D0C" w14:textId="17CFFBA1" w:rsidR="00722E47" w:rsidRPr="00E41D69" w:rsidRDefault="00722E47" w:rsidP="00722E47">
            <w:r w:rsidRPr="00E41D69">
              <w:t>0.01</w:t>
            </w:r>
            <w:r w:rsidR="007637FD" w:rsidRPr="00E41D69">
              <w:t>8</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hideMark/>
          </w:tcPr>
          <w:p w14:paraId="02CFA982" w14:textId="05DEFBF5" w:rsidR="00722E47" w:rsidRPr="00E41D69" w:rsidRDefault="00722E47" w:rsidP="00722E47">
            <w:r w:rsidRPr="00E41D69">
              <w:t>0.0</w:t>
            </w:r>
            <w:r w:rsidR="007637FD" w:rsidRPr="00E41D69">
              <w:t>64</w:t>
            </w:r>
          </w:p>
        </w:tc>
        <w:tc>
          <w:tcPr>
            <w:tcW w:w="1761" w:type="dxa"/>
            <w:tcBorders>
              <w:top w:val="single" w:sz="4" w:space="0" w:color="auto"/>
              <w:left w:val="single" w:sz="4" w:space="0" w:color="auto"/>
              <w:bottom w:val="single" w:sz="4" w:space="0" w:color="auto"/>
              <w:right w:val="single" w:sz="4" w:space="0" w:color="auto"/>
            </w:tcBorders>
            <w:hideMark/>
          </w:tcPr>
          <w:p w14:paraId="73A69306" w14:textId="11F92C21" w:rsidR="00722E47" w:rsidRPr="00E41D69" w:rsidRDefault="00722E47" w:rsidP="00722E47">
            <w:r w:rsidRPr="00E41D69">
              <w:t>0.01</w:t>
            </w:r>
            <w:r w:rsidR="00C869C6" w:rsidRPr="00E41D69">
              <w:t>3</w:t>
            </w:r>
            <w:r w:rsidRPr="00E41D69">
              <w:t xml:space="preserve"> (0.011)</w:t>
            </w:r>
          </w:p>
        </w:tc>
        <w:tc>
          <w:tcPr>
            <w:tcW w:w="976" w:type="dxa"/>
            <w:tcBorders>
              <w:top w:val="single" w:sz="4" w:space="0" w:color="auto"/>
              <w:left w:val="single" w:sz="4" w:space="0" w:color="auto"/>
              <w:bottom w:val="single" w:sz="4" w:space="0" w:color="auto"/>
              <w:right w:val="single" w:sz="4" w:space="0" w:color="auto"/>
            </w:tcBorders>
            <w:hideMark/>
          </w:tcPr>
          <w:p w14:paraId="5863533A" w14:textId="1C0F3D22" w:rsidR="00722E47" w:rsidRPr="00E41D69" w:rsidRDefault="00722E47" w:rsidP="00722E47">
            <w:r w:rsidRPr="00E41D69">
              <w:t>0.</w:t>
            </w:r>
            <w:r w:rsidR="00C869C6" w:rsidRPr="00E41D69">
              <w:t>213</w:t>
            </w:r>
          </w:p>
        </w:tc>
      </w:tr>
      <w:tr w:rsidR="00E41D69" w:rsidRPr="00E41D69" w14:paraId="13C2087F"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4EF26496" w14:textId="77777777" w:rsidR="00722E47" w:rsidRPr="00E41D69" w:rsidRDefault="00722E47" w:rsidP="00722E47"/>
        </w:tc>
        <w:tc>
          <w:tcPr>
            <w:tcW w:w="1894" w:type="dxa"/>
            <w:tcBorders>
              <w:top w:val="single" w:sz="4" w:space="0" w:color="auto"/>
              <w:left w:val="single" w:sz="4" w:space="0" w:color="auto"/>
              <w:bottom w:val="single" w:sz="4" w:space="0" w:color="auto"/>
              <w:right w:val="single" w:sz="4" w:space="0" w:color="auto"/>
            </w:tcBorders>
            <w:hideMark/>
          </w:tcPr>
          <w:p w14:paraId="4409BAEA" w14:textId="77777777" w:rsidR="00722E47" w:rsidRPr="00E41D69" w:rsidRDefault="00722E47" w:rsidP="00722E47">
            <w:r w:rsidRPr="00E41D69">
              <w:t>BMI PGS</w:t>
            </w:r>
          </w:p>
        </w:tc>
        <w:tc>
          <w:tcPr>
            <w:tcW w:w="1520" w:type="dxa"/>
            <w:tcBorders>
              <w:top w:val="single" w:sz="4" w:space="0" w:color="auto"/>
              <w:left w:val="single" w:sz="4" w:space="0" w:color="auto"/>
              <w:bottom w:val="single" w:sz="4" w:space="0" w:color="auto"/>
              <w:right w:val="single" w:sz="4" w:space="0" w:color="auto"/>
            </w:tcBorders>
            <w:hideMark/>
          </w:tcPr>
          <w:p w14:paraId="4454767A" w14:textId="54056046" w:rsidR="00722E47" w:rsidRPr="00E41D69" w:rsidRDefault="00722E47" w:rsidP="00722E47">
            <w:r w:rsidRPr="00E41D69">
              <w:t>0.05</w:t>
            </w:r>
            <w:r w:rsidR="007637FD" w:rsidRPr="00E41D69">
              <w:t>0</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hideMark/>
          </w:tcPr>
          <w:p w14:paraId="77520D7E" w14:textId="77777777" w:rsidR="00722E47" w:rsidRPr="00E41D69" w:rsidRDefault="00722E47" w:rsidP="00722E47">
            <w:r w:rsidRPr="00E41D69">
              <w:rPr>
                <w:b/>
                <w:bCs/>
              </w:rPr>
              <w:t>&lt;0.001*</w:t>
            </w:r>
          </w:p>
        </w:tc>
        <w:tc>
          <w:tcPr>
            <w:tcW w:w="1761" w:type="dxa"/>
            <w:tcBorders>
              <w:top w:val="single" w:sz="4" w:space="0" w:color="auto"/>
              <w:left w:val="single" w:sz="4" w:space="0" w:color="auto"/>
              <w:bottom w:val="single" w:sz="4" w:space="0" w:color="auto"/>
              <w:right w:val="single" w:sz="4" w:space="0" w:color="auto"/>
            </w:tcBorders>
            <w:hideMark/>
          </w:tcPr>
          <w:p w14:paraId="21DC9F8C" w14:textId="619CBB47" w:rsidR="00722E47" w:rsidRPr="00E41D69" w:rsidRDefault="00722E47" w:rsidP="00722E47">
            <w:r w:rsidRPr="00E41D69">
              <w:t>0.0</w:t>
            </w:r>
            <w:r w:rsidR="00C869C6" w:rsidRPr="00E41D69">
              <w:t>09</w:t>
            </w:r>
            <w:r w:rsidRPr="00E41D69">
              <w:t xml:space="preserve"> (0.011)</w:t>
            </w:r>
          </w:p>
        </w:tc>
        <w:tc>
          <w:tcPr>
            <w:tcW w:w="976" w:type="dxa"/>
            <w:tcBorders>
              <w:top w:val="single" w:sz="4" w:space="0" w:color="auto"/>
              <w:left w:val="single" w:sz="4" w:space="0" w:color="auto"/>
              <w:bottom w:val="single" w:sz="4" w:space="0" w:color="auto"/>
              <w:right w:val="single" w:sz="4" w:space="0" w:color="auto"/>
            </w:tcBorders>
            <w:hideMark/>
          </w:tcPr>
          <w:p w14:paraId="27E1929B" w14:textId="4D8480E5" w:rsidR="00722E47" w:rsidRPr="00E41D69" w:rsidRDefault="001A6028" w:rsidP="00722E47">
            <w:r w:rsidRPr="00E41D69">
              <w:t>0.</w:t>
            </w:r>
            <w:r w:rsidR="00C869C6" w:rsidRPr="00E41D69">
              <w:t>420</w:t>
            </w:r>
          </w:p>
        </w:tc>
      </w:tr>
      <w:tr w:rsidR="00E41D69" w:rsidRPr="00E41D69" w14:paraId="1FBBB5EC" w14:textId="77777777">
        <w:trPr>
          <w:trHeight w:val="341"/>
        </w:trPr>
        <w:tc>
          <w:tcPr>
            <w:tcW w:w="2244" w:type="dxa"/>
            <w:tcBorders>
              <w:top w:val="single" w:sz="4" w:space="0" w:color="auto"/>
              <w:left w:val="single" w:sz="4" w:space="0" w:color="auto"/>
              <w:bottom w:val="single" w:sz="4" w:space="0" w:color="auto"/>
              <w:right w:val="single" w:sz="4" w:space="0" w:color="auto"/>
            </w:tcBorders>
          </w:tcPr>
          <w:p w14:paraId="20019AC8" w14:textId="77777777" w:rsidR="00722E47" w:rsidRPr="00E41D69" w:rsidRDefault="00722E47" w:rsidP="00722E47"/>
        </w:tc>
        <w:tc>
          <w:tcPr>
            <w:tcW w:w="1894" w:type="dxa"/>
            <w:tcBorders>
              <w:top w:val="single" w:sz="4" w:space="0" w:color="auto"/>
              <w:left w:val="single" w:sz="4" w:space="0" w:color="auto"/>
              <w:bottom w:val="single" w:sz="4" w:space="0" w:color="auto"/>
              <w:right w:val="single" w:sz="4" w:space="0" w:color="auto"/>
            </w:tcBorders>
            <w:hideMark/>
          </w:tcPr>
          <w:p w14:paraId="789BBDF9" w14:textId="0755D85D" w:rsidR="00722E47" w:rsidRPr="00E41D69" w:rsidRDefault="00722E47" w:rsidP="00722E47">
            <w:r w:rsidRPr="00E41D69">
              <w:t>Autism PGS</w:t>
            </w:r>
          </w:p>
        </w:tc>
        <w:tc>
          <w:tcPr>
            <w:tcW w:w="1520" w:type="dxa"/>
            <w:tcBorders>
              <w:top w:val="single" w:sz="4" w:space="0" w:color="auto"/>
              <w:left w:val="single" w:sz="4" w:space="0" w:color="auto"/>
              <w:bottom w:val="single" w:sz="4" w:space="0" w:color="auto"/>
              <w:right w:val="single" w:sz="4" w:space="0" w:color="auto"/>
            </w:tcBorders>
            <w:hideMark/>
          </w:tcPr>
          <w:p w14:paraId="09D3F910" w14:textId="20D6AB0A" w:rsidR="00722E47" w:rsidRPr="00E41D69" w:rsidRDefault="00722E47" w:rsidP="00722E47">
            <w:r w:rsidRPr="00E41D69">
              <w:t>-0.00</w:t>
            </w:r>
            <w:r w:rsidR="00E5433C" w:rsidRPr="00E41D69">
              <w:t>8</w:t>
            </w:r>
            <w:r w:rsidRPr="00E41D69">
              <w:t xml:space="preserve"> (0.010)</w:t>
            </w:r>
          </w:p>
        </w:tc>
        <w:tc>
          <w:tcPr>
            <w:tcW w:w="940" w:type="dxa"/>
            <w:tcBorders>
              <w:top w:val="single" w:sz="4" w:space="0" w:color="auto"/>
              <w:left w:val="single" w:sz="4" w:space="0" w:color="auto"/>
              <w:bottom w:val="single" w:sz="4" w:space="0" w:color="auto"/>
              <w:right w:val="single" w:sz="4" w:space="0" w:color="auto"/>
            </w:tcBorders>
            <w:hideMark/>
          </w:tcPr>
          <w:p w14:paraId="24069B2E" w14:textId="044C0DBF" w:rsidR="00722E47" w:rsidRPr="00E41D69" w:rsidRDefault="00722E47" w:rsidP="00722E47">
            <w:r w:rsidRPr="00E41D69">
              <w:t>0.4</w:t>
            </w:r>
            <w:r w:rsidR="00E5433C" w:rsidRPr="00E41D69">
              <w:t>26</w:t>
            </w:r>
          </w:p>
        </w:tc>
        <w:tc>
          <w:tcPr>
            <w:tcW w:w="1761" w:type="dxa"/>
            <w:tcBorders>
              <w:top w:val="single" w:sz="4" w:space="0" w:color="auto"/>
              <w:left w:val="single" w:sz="4" w:space="0" w:color="auto"/>
              <w:bottom w:val="single" w:sz="4" w:space="0" w:color="auto"/>
              <w:right w:val="single" w:sz="4" w:space="0" w:color="auto"/>
            </w:tcBorders>
            <w:hideMark/>
          </w:tcPr>
          <w:p w14:paraId="2C7BE850" w14:textId="5DD7285E" w:rsidR="00722E47" w:rsidRPr="00E41D69" w:rsidRDefault="00722E47" w:rsidP="00722E47">
            <w:r w:rsidRPr="00E41D69">
              <w:t>-0.01</w:t>
            </w:r>
            <w:r w:rsidR="002858CF" w:rsidRPr="00E41D69">
              <w:t>5</w:t>
            </w:r>
            <w:r w:rsidRPr="00E41D69">
              <w:t xml:space="preserve"> (0.011)</w:t>
            </w:r>
          </w:p>
        </w:tc>
        <w:tc>
          <w:tcPr>
            <w:tcW w:w="976" w:type="dxa"/>
            <w:tcBorders>
              <w:top w:val="single" w:sz="4" w:space="0" w:color="auto"/>
              <w:left w:val="single" w:sz="4" w:space="0" w:color="auto"/>
              <w:bottom w:val="single" w:sz="4" w:space="0" w:color="auto"/>
              <w:right w:val="single" w:sz="4" w:space="0" w:color="auto"/>
            </w:tcBorders>
            <w:hideMark/>
          </w:tcPr>
          <w:p w14:paraId="288C0C2C" w14:textId="76F2ADD8" w:rsidR="00722E47" w:rsidRPr="00E41D69" w:rsidRDefault="00722E47" w:rsidP="00722E47">
            <w:pPr>
              <w:keepNext/>
            </w:pPr>
            <w:r w:rsidRPr="00E41D69">
              <w:t>0.1</w:t>
            </w:r>
            <w:r w:rsidR="002858CF" w:rsidRPr="00E41D69">
              <w:t>68</w:t>
            </w:r>
          </w:p>
        </w:tc>
      </w:tr>
    </w:tbl>
    <w:p w14:paraId="03AD3122" w14:textId="0D134D79" w:rsidR="007649C4" w:rsidRPr="00E41D69" w:rsidRDefault="007649C4" w:rsidP="006B1DDD">
      <w:pPr>
        <w:pStyle w:val="Caption"/>
        <w:rPr>
          <w:i w:val="0"/>
          <w:iCs w:val="0"/>
          <w:color w:val="auto"/>
        </w:rPr>
      </w:pPr>
      <w:r w:rsidRPr="00E41D69">
        <w:rPr>
          <w:b/>
          <w:bCs/>
          <w:i w:val="0"/>
          <w:iCs w:val="0"/>
          <w:color w:val="auto"/>
        </w:rPr>
        <w:t xml:space="preserve">Note: </w:t>
      </w:r>
      <w:r w:rsidRPr="00E41D69">
        <w:rPr>
          <w:i w:val="0"/>
          <w:iCs w:val="0"/>
          <w:color w:val="auto"/>
        </w:rPr>
        <w:t>*</w:t>
      </w:r>
      <w:r w:rsidR="005F25FB" w:rsidRPr="00E41D69">
        <w:rPr>
          <w:i w:val="0"/>
          <w:iCs w:val="0"/>
          <w:color w:val="auto"/>
        </w:rPr>
        <w:t xml:space="preserve">Significant after </w:t>
      </w:r>
      <w:r w:rsidRPr="00E41D69">
        <w:rPr>
          <w:i w:val="0"/>
          <w:iCs w:val="0"/>
          <w:color w:val="auto"/>
        </w:rPr>
        <w:t xml:space="preserve">FDR </w:t>
      </w:r>
      <w:r w:rsidR="00E67328" w:rsidRPr="00E41D69">
        <w:rPr>
          <w:i w:val="0"/>
          <w:iCs w:val="0"/>
          <w:color w:val="auto"/>
        </w:rPr>
        <w:t>correction</w:t>
      </w:r>
    </w:p>
    <w:p w14:paraId="16E26F39" w14:textId="77777777" w:rsidR="00D62445" w:rsidRPr="00E41D69" w:rsidRDefault="00D62445" w:rsidP="00D62445"/>
    <w:p w14:paraId="108469AD" w14:textId="77777777" w:rsidR="00D62445" w:rsidRPr="00E41D69" w:rsidRDefault="00D62445" w:rsidP="00D62445"/>
    <w:p w14:paraId="52C58C24" w14:textId="77777777" w:rsidR="00D62445" w:rsidRPr="00E41D69" w:rsidRDefault="00D62445" w:rsidP="00D62445"/>
    <w:p w14:paraId="27146C97" w14:textId="77777777" w:rsidR="00D62445" w:rsidRPr="00E41D69" w:rsidRDefault="00D62445" w:rsidP="00D62445"/>
    <w:p w14:paraId="316302BC" w14:textId="77777777" w:rsidR="00D62445" w:rsidRPr="00E41D69" w:rsidRDefault="00D62445" w:rsidP="00D62445"/>
    <w:p w14:paraId="39D687D4" w14:textId="77777777" w:rsidR="00D62445" w:rsidRPr="00E41D69" w:rsidRDefault="00D62445" w:rsidP="00D62445"/>
    <w:p w14:paraId="27537160" w14:textId="77777777" w:rsidR="00D62445" w:rsidRPr="00E41D69" w:rsidRDefault="00D62445" w:rsidP="00D62445"/>
    <w:p w14:paraId="52495AAD" w14:textId="77777777" w:rsidR="00D62445" w:rsidRPr="00E41D69" w:rsidRDefault="00D62445" w:rsidP="00D62445"/>
    <w:p w14:paraId="75A44D77" w14:textId="77777777" w:rsidR="00D62445" w:rsidRPr="00E41D69" w:rsidRDefault="00D62445" w:rsidP="00D62445"/>
    <w:p w14:paraId="43DC720F" w14:textId="77777777" w:rsidR="00D62445" w:rsidRPr="00E41D69" w:rsidRDefault="00D62445" w:rsidP="00D62445"/>
    <w:p w14:paraId="378348C0" w14:textId="77777777" w:rsidR="00D62445" w:rsidRPr="00E41D69" w:rsidRDefault="00D62445" w:rsidP="00D62445"/>
    <w:p w14:paraId="1B8AE511" w14:textId="77777777" w:rsidR="00D62445" w:rsidRPr="00E41D69" w:rsidRDefault="00D62445" w:rsidP="00D62445"/>
    <w:p w14:paraId="4AF464D5" w14:textId="77777777" w:rsidR="00D62445" w:rsidRPr="00E41D69" w:rsidRDefault="00D62445" w:rsidP="00D62445"/>
    <w:p w14:paraId="7DF6553B" w14:textId="77777777" w:rsidR="00D62445" w:rsidRPr="00E41D69" w:rsidRDefault="00D62445" w:rsidP="00D62445"/>
    <w:p w14:paraId="5C8F600D" w14:textId="77777777" w:rsidR="0047084A" w:rsidRPr="00E41D69" w:rsidRDefault="0047084A" w:rsidP="00D62445"/>
    <w:p w14:paraId="4859A0B1" w14:textId="77777777" w:rsidR="0047084A" w:rsidRPr="00E41D69" w:rsidRDefault="0047084A" w:rsidP="00D62445"/>
    <w:p w14:paraId="047B2D50" w14:textId="77777777" w:rsidR="00D62445" w:rsidRPr="00E41D69" w:rsidRDefault="00D62445" w:rsidP="00D62445"/>
    <w:p w14:paraId="244FAA07" w14:textId="70136C68" w:rsidR="009C6039" w:rsidRPr="00E41D69" w:rsidRDefault="009C6039" w:rsidP="009C6039">
      <w:pPr>
        <w:pStyle w:val="Heading2"/>
        <w:rPr>
          <w:b/>
          <w:bCs/>
          <w:color w:val="auto"/>
        </w:rPr>
      </w:pPr>
      <w:bookmarkStart w:id="26" w:name="_Toc180943112"/>
      <w:r w:rsidRPr="00E41D69">
        <w:rPr>
          <w:b/>
          <w:bCs/>
          <w:color w:val="auto"/>
        </w:rPr>
        <w:lastRenderedPageBreak/>
        <w:t>Table S1</w:t>
      </w:r>
      <w:r w:rsidR="006E419D">
        <w:rPr>
          <w:b/>
          <w:bCs/>
          <w:color w:val="auto"/>
        </w:rPr>
        <w:t>2</w:t>
      </w:r>
      <w:r w:rsidR="00FD1425" w:rsidRPr="00E41D69">
        <w:rPr>
          <w:b/>
          <w:bCs/>
          <w:color w:val="auto"/>
        </w:rPr>
        <w:t>:</w:t>
      </w:r>
      <w:r w:rsidRPr="00E41D69">
        <w:rPr>
          <w:b/>
          <w:bCs/>
          <w:color w:val="auto"/>
        </w:rPr>
        <w:t xml:space="preserve"> Model fit comparison </w:t>
      </w:r>
      <w:r w:rsidR="00737911" w:rsidRPr="00E41D69">
        <w:rPr>
          <w:b/>
          <w:bCs/>
          <w:color w:val="auto"/>
        </w:rPr>
        <w:t xml:space="preserve">between pre-pandemic and pandemic groups </w:t>
      </w:r>
      <w:r w:rsidRPr="00E41D69">
        <w:rPr>
          <w:b/>
          <w:bCs/>
          <w:color w:val="auto"/>
        </w:rPr>
        <w:t>across free and constrained parameters</w:t>
      </w:r>
      <w:r w:rsidR="00737911" w:rsidRPr="00E41D69">
        <w:rPr>
          <w:b/>
          <w:bCs/>
          <w:color w:val="auto"/>
        </w:rPr>
        <w:t xml:space="preserve"> among girls</w:t>
      </w:r>
      <w:bookmarkEnd w:id="26"/>
    </w:p>
    <w:tbl>
      <w:tblPr>
        <w:tblStyle w:val="TableGrid"/>
        <w:tblW w:w="9397" w:type="dxa"/>
        <w:tblLook w:val="04A0" w:firstRow="1" w:lastRow="0" w:firstColumn="1" w:lastColumn="0" w:noHBand="0" w:noVBand="1"/>
      </w:tblPr>
      <w:tblGrid>
        <w:gridCol w:w="1897"/>
        <w:gridCol w:w="2265"/>
        <w:gridCol w:w="1307"/>
        <w:gridCol w:w="1294"/>
        <w:gridCol w:w="1316"/>
        <w:gridCol w:w="1318"/>
      </w:tblGrid>
      <w:tr w:rsidR="00E41D69" w:rsidRPr="00E41D69" w14:paraId="77364837" w14:textId="77777777">
        <w:trPr>
          <w:trHeight w:val="786"/>
        </w:trPr>
        <w:tc>
          <w:tcPr>
            <w:tcW w:w="1897" w:type="dxa"/>
          </w:tcPr>
          <w:p w14:paraId="1F3A9640" w14:textId="77777777" w:rsidR="009C6039" w:rsidRPr="00E41D69" w:rsidRDefault="009C6039">
            <w:pPr>
              <w:rPr>
                <w:b/>
                <w:bCs/>
              </w:rPr>
            </w:pPr>
            <w:r w:rsidRPr="00E41D69">
              <w:rPr>
                <w:b/>
                <w:bCs/>
              </w:rPr>
              <w:t>Factor</w:t>
            </w:r>
          </w:p>
        </w:tc>
        <w:tc>
          <w:tcPr>
            <w:tcW w:w="2265" w:type="dxa"/>
          </w:tcPr>
          <w:p w14:paraId="25A2E892" w14:textId="77777777" w:rsidR="009C6039" w:rsidRPr="00E41D69" w:rsidRDefault="009C6039">
            <w:pPr>
              <w:rPr>
                <w:b/>
                <w:bCs/>
              </w:rPr>
            </w:pPr>
            <w:r w:rsidRPr="00E41D69">
              <w:rPr>
                <w:b/>
                <w:bCs/>
              </w:rPr>
              <w:t>Covariate constrained*</w:t>
            </w:r>
          </w:p>
        </w:tc>
        <w:tc>
          <w:tcPr>
            <w:tcW w:w="1307" w:type="dxa"/>
          </w:tcPr>
          <w:p w14:paraId="75C10247" w14:textId="77777777" w:rsidR="009C6039" w:rsidRPr="00E41D69" w:rsidRDefault="009C6039">
            <w:pPr>
              <w:rPr>
                <w:b/>
                <w:bCs/>
              </w:rPr>
            </w:pPr>
            <w:r w:rsidRPr="00E41D69">
              <w:rPr>
                <w:b/>
                <w:bCs/>
              </w:rPr>
              <w:t>F statistic</w:t>
            </w:r>
          </w:p>
        </w:tc>
        <w:tc>
          <w:tcPr>
            <w:tcW w:w="1294" w:type="dxa"/>
          </w:tcPr>
          <w:p w14:paraId="08814473" w14:textId="24DF4C30" w:rsidR="009C6039" w:rsidRPr="00E41D69" w:rsidRDefault="005A5EBE">
            <w:pPr>
              <w:rPr>
                <w:b/>
                <w:bCs/>
              </w:rPr>
            </w:pPr>
            <w:r w:rsidRPr="00E41D69">
              <w:rPr>
                <w:b/>
                <w:bCs/>
              </w:rPr>
              <w:t>d</w:t>
            </w:r>
            <w:r w:rsidR="009C6039" w:rsidRPr="00E41D69">
              <w:rPr>
                <w:b/>
                <w:bCs/>
              </w:rPr>
              <w:t>f1</w:t>
            </w:r>
          </w:p>
        </w:tc>
        <w:tc>
          <w:tcPr>
            <w:tcW w:w="1316" w:type="dxa"/>
          </w:tcPr>
          <w:p w14:paraId="622B9D8F" w14:textId="257A80C4" w:rsidR="009C6039" w:rsidRPr="00E41D69" w:rsidRDefault="005A5EBE">
            <w:pPr>
              <w:rPr>
                <w:b/>
                <w:bCs/>
              </w:rPr>
            </w:pPr>
            <w:r w:rsidRPr="00E41D69">
              <w:rPr>
                <w:b/>
                <w:bCs/>
              </w:rPr>
              <w:t>d</w:t>
            </w:r>
            <w:r w:rsidR="009C6039" w:rsidRPr="00E41D69">
              <w:rPr>
                <w:b/>
                <w:bCs/>
              </w:rPr>
              <w:t>f2</w:t>
            </w:r>
          </w:p>
        </w:tc>
        <w:tc>
          <w:tcPr>
            <w:tcW w:w="1318" w:type="dxa"/>
          </w:tcPr>
          <w:p w14:paraId="3E48501D" w14:textId="77777777" w:rsidR="009C6039" w:rsidRPr="00E41D69" w:rsidRDefault="009C6039">
            <w:pPr>
              <w:rPr>
                <w:b/>
                <w:bCs/>
              </w:rPr>
            </w:pPr>
            <w:r w:rsidRPr="00E41D69">
              <w:rPr>
                <w:b/>
                <w:bCs/>
              </w:rPr>
              <w:t>P value</w:t>
            </w:r>
          </w:p>
        </w:tc>
      </w:tr>
      <w:tr w:rsidR="00E41D69" w:rsidRPr="00E41D69" w14:paraId="589316DA" w14:textId="77777777">
        <w:trPr>
          <w:trHeight w:val="384"/>
        </w:trPr>
        <w:tc>
          <w:tcPr>
            <w:tcW w:w="1897" w:type="dxa"/>
          </w:tcPr>
          <w:p w14:paraId="787D6475" w14:textId="77777777" w:rsidR="009C6039" w:rsidRPr="00E41D69" w:rsidRDefault="009C6039">
            <w:r w:rsidRPr="00E41D69">
              <w:t>Eating concern and restraint</w:t>
            </w:r>
          </w:p>
        </w:tc>
        <w:tc>
          <w:tcPr>
            <w:tcW w:w="2265" w:type="dxa"/>
          </w:tcPr>
          <w:p w14:paraId="7D83CDB8" w14:textId="77777777" w:rsidR="009C6039" w:rsidRPr="00E41D69" w:rsidRDefault="009C6039"/>
        </w:tc>
        <w:tc>
          <w:tcPr>
            <w:tcW w:w="1307" w:type="dxa"/>
          </w:tcPr>
          <w:p w14:paraId="4477F75E" w14:textId="77777777" w:rsidR="009C6039" w:rsidRPr="00E41D69" w:rsidRDefault="009C6039"/>
        </w:tc>
        <w:tc>
          <w:tcPr>
            <w:tcW w:w="1294" w:type="dxa"/>
          </w:tcPr>
          <w:p w14:paraId="49599DCD" w14:textId="77777777" w:rsidR="009C6039" w:rsidRPr="00E41D69" w:rsidRDefault="009C6039"/>
        </w:tc>
        <w:tc>
          <w:tcPr>
            <w:tcW w:w="1316" w:type="dxa"/>
          </w:tcPr>
          <w:p w14:paraId="0E079459" w14:textId="77777777" w:rsidR="009C6039" w:rsidRPr="00E41D69" w:rsidRDefault="009C6039"/>
        </w:tc>
        <w:tc>
          <w:tcPr>
            <w:tcW w:w="1318" w:type="dxa"/>
          </w:tcPr>
          <w:p w14:paraId="53D2C9C3" w14:textId="77777777" w:rsidR="009C6039" w:rsidRPr="00E41D69" w:rsidRDefault="009C6039"/>
        </w:tc>
      </w:tr>
      <w:tr w:rsidR="00E41D69" w:rsidRPr="00E41D69" w14:paraId="7DA64264" w14:textId="77777777">
        <w:trPr>
          <w:trHeight w:val="384"/>
        </w:trPr>
        <w:tc>
          <w:tcPr>
            <w:tcW w:w="1897" w:type="dxa"/>
          </w:tcPr>
          <w:p w14:paraId="1DE0A14F" w14:textId="38588310" w:rsidR="009C6039" w:rsidRPr="00E41D69" w:rsidRDefault="009C6039"/>
        </w:tc>
        <w:tc>
          <w:tcPr>
            <w:tcW w:w="2265" w:type="dxa"/>
          </w:tcPr>
          <w:p w14:paraId="4D990DB1" w14:textId="77777777" w:rsidR="009C6039" w:rsidRPr="00E41D69" w:rsidRDefault="009C6039">
            <w:r w:rsidRPr="00E41D69">
              <w:t>Exercise</w:t>
            </w:r>
          </w:p>
        </w:tc>
        <w:tc>
          <w:tcPr>
            <w:tcW w:w="1307" w:type="dxa"/>
          </w:tcPr>
          <w:p w14:paraId="03AF2FC6" w14:textId="109CA1DC" w:rsidR="009C6039" w:rsidRPr="00E41D69" w:rsidRDefault="009C6039">
            <w:r w:rsidRPr="00E41D69">
              <w:t>0.2</w:t>
            </w:r>
            <w:r w:rsidR="00680E40" w:rsidRPr="00E41D69">
              <w:t>16</w:t>
            </w:r>
          </w:p>
        </w:tc>
        <w:tc>
          <w:tcPr>
            <w:tcW w:w="1294" w:type="dxa"/>
          </w:tcPr>
          <w:p w14:paraId="72C864B1" w14:textId="77777777" w:rsidR="009C6039" w:rsidRPr="00E41D69" w:rsidRDefault="009C6039">
            <w:r w:rsidRPr="00E41D69">
              <w:t>1</w:t>
            </w:r>
          </w:p>
        </w:tc>
        <w:tc>
          <w:tcPr>
            <w:tcW w:w="1316" w:type="dxa"/>
          </w:tcPr>
          <w:p w14:paraId="0CCBC920" w14:textId="1993E901" w:rsidR="009C6039" w:rsidRPr="00E41D69" w:rsidRDefault="00680E40">
            <w:r w:rsidRPr="00E41D69">
              <w:t>58425.2</w:t>
            </w:r>
          </w:p>
        </w:tc>
        <w:tc>
          <w:tcPr>
            <w:tcW w:w="1318" w:type="dxa"/>
          </w:tcPr>
          <w:p w14:paraId="00EF769E" w14:textId="142BBE19" w:rsidR="009C6039" w:rsidRPr="00E41D69" w:rsidRDefault="00021DF9">
            <w:r w:rsidRPr="00E41D69">
              <w:t>0.6</w:t>
            </w:r>
            <w:r w:rsidR="00680E40" w:rsidRPr="00E41D69">
              <w:t>42</w:t>
            </w:r>
          </w:p>
        </w:tc>
      </w:tr>
      <w:tr w:rsidR="00E41D69" w:rsidRPr="00E41D69" w14:paraId="6A668F08" w14:textId="77777777">
        <w:trPr>
          <w:trHeight w:val="384"/>
        </w:trPr>
        <w:tc>
          <w:tcPr>
            <w:tcW w:w="1897" w:type="dxa"/>
          </w:tcPr>
          <w:p w14:paraId="6E4E02F8" w14:textId="36A8E0D8" w:rsidR="009C6039" w:rsidRPr="00E41D69" w:rsidRDefault="009C6039"/>
        </w:tc>
        <w:tc>
          <w:tcPr>
            <w:tcW w:w="2265" w:type="dxa"/>
          </w:tcPr>
          <w:p w14:paraId="41D4C739" w14:textId="77777777" w:rsidR="009C6039" w:rsidRPr="00E41D69" w:rsidRDefault="009C6039">
            <w:pPr>
              <w:rPr>
                <w:lang w:val="es-ES"/>
              </w:rPr>
            </w:pPr>
            <w:r w:rsidRPr="00E41D69">
              <w:t>Social media</w:t>
            </w:r>
          </w:p>
        </w:tc>
        <w:tc>
          <w:tcPr>
            <w:tcW w:w="1307" w:type="dxa"/>
          </w:tcPr>
          <w:p w14:paraId="1AEBBB8A" w14:textId="173B6C4B" w:rsidR="009C6039" w:rsidRPr="00E41D69" w:rsidRDefault="00680E40">
            <w:r w:rsidRPr="00E41D69">
              <w:t>3.713</w:t>
            </w:r>
          </w:p>
        </w:tc>
        <w:tc>
          <w:tcPr>
            <w:tcW w:w="1294" w:type="dxa"/>
          </w:tcPr>
          <w:p w14:paraId="60864AD6" w14:textId="77777777" w:rsidR="009C6039" w:rsidRPr="00E41D69" w:rsidRDefault="009C6039">
            <w:r w:rsidRPr="00E41D69">
              <w:t>1</w:t>
            </w:r>
          </w:p>
        </w:tc>
        <w:tc>
          <w:tcPr>
            <w:tcW w:w="1316" w:type="dxa"/>
          </w:tcPr>
          <w:p w14:paraId="1AF1EC4E" w14:textId="78C6CB46" w:rsidR="009C6039" w:rsidRPr="00E41D69" w:rsidRDefault="00680E40">
            <w:r w:rsidRPr="00E41D69">
              <w:t>76747.7</w:t>
            </w:r>
          </w:p>
        </w:tc>
        <w:tc>
          <w:tcPr>
            <w:tcW w:w="1318" w:type="dxa"/>
          </w:tcPr>
          <w:p w14:paraId="4E0329C7" w14:textId="14EBBA23" w:rsidR="009C6039" w:rsidRPr="00E41D69" w:rsidRDefault="009C6039">
            <w:r w:rsidRPr="00E41D69">
              <w:t>0.0</w:t>
            </w:r>
            <w:r w:rsidR="00680E40" w:rsidRPr="00E41D69">
              <w:t>53</w:t>
            </w:r>
          </w:p>
        </w:tc>
      </w:tr>
      <w:tr w:rsidR="00E41D69" w:rsidRPr="00E41D69" w14:paraId="1259D0FF" w14:textId="77777777">
        <w:trPr>
          <w:trHeight w:val="384"/>
        </w:trPr>
        <w:tc>
          <w:tcPr>
            <w:tcW w:w="1897" w:type="dxa"/>
          </w:tcPr>
          <w:p w14:paraId="7B8A1AA4" w14:textId="07C684C1" w:rsidR="009C6039" w:rsidRPr="00E41D69" w:rsidRDefault="009C6039"/>
        </w:tc>
        <w:tc>
          <w:tcPr>
            <w:tcW w:w="2265" w:type="dxa"/>
          </w:tcPr>
          <w:p w14:paraId="7C2D05A1" w14:textId="77777777" w:rsidR="009C6039" w:rsidRPr="00E41D69" w:rsidRDefault="009C6039">
            <w:r w:rsidRPr="00E41D69">
              <w:t>Screen time</w:t>
            </w:r>
          </w:p>
        </w:tc>
        <w:tc>
          <w:tcPr>
            <w:tcW w:w="1307" w:type="dxa"/>
          </w:tcPr>
          <w:p w14:paraId="663DDBA9" w14:textId="201E6FC8" w:rsidR="009C6039" w:rsidRPr="00E41D69" w:rsidRDefault="009C6039">
            <w:r w:rsidRPr="00E41D69">
              <w:t>0.</w:t>
            </w:r>
            <w:r w:rsidR="0001232E" w:rsidRPr="00E41D69">
              <w:t>0</w:t>
            </w:r>
            <w:r w:rsidR="007567A3" w:rsidRPr="00E41D69">
              <w:t>50</w:t>
            </w:r>
          </w:p>
        </w:tc>
        <w:tc>
          <w:tcPr>
            <w:tcW w:w="1294" w:type="dxa"/>
          </w:tcPr>
          <w:p w14:paraId="6E20CB11" w14:textId="77777777" w:rsidR="009C6039" w:rsidRPr="00E41D69" w:rsidRDefault="009C6039">
            <w:r w:rsidRPr="00E41D69">
              <w:t>1</w:t>
            </w:r>
          </w:p>
        </w:tc>
        <w:tc>
          <w:tcPr>
            <w:tcW w:w="1316" w:type="dxa"/>
          </w:tcPr>
          <w:p w14:paraId="7B1B41DC" w14:textId="334E8F22" w:rsidR="009C6039" w:rsidRPr="00E41D69" w:rsidRDefault="007567A3">
            <w:r w:rsidRPr="00E41D69">
              <w:t>100687.5</w:t>
            </w:r>
          </w:p>
        </w:tc>
        <w:tc>
          <w:tcPr>
            <w:tcW w:w="1318" w:type="dxa"/>
          </w:tcPr>
          <w:p w14:paraId="5FBA8A55" w14:textId="69348063" w:rsidR="009C6039" w:rsidRPr="00E41D69" w:rsidRDefault="007567A3">
            <w:r w:rsidRPr="00E41D69">
              <w:t>0.823</w:t>
            </w:r>
          </w:p>
        </w:tc>
      </w:tr>
      <w:tr w:rsidR="00E41D69" w:rsidRPr="00E41D69" w14:paraId="6D53824F" w14:textId="77777777">
        <w:trPr>
          <w:trHeight w:val="384"/>
        </w:trPr>
        <w:tc>
          <w:tcPr>
            <w:tcW w:w="1897" w:type="dxa"/>
          </w:tcPr>
          <w:p w14:paraId="00E42CB4" w14:textId="4F5B8070" w:rsidR="007E5C42" w:rsidRPr="00E41D69" w:rsidRDefault="007E5C42" w:rsidP="007E5C42"/>
        </w:tc>
        <w:tc>
          <w:tcPr>
            <w:tcW w:w="2265" w:type="dxa"/>
          </w:tcPr>
          <w:p w14:paraId="4C939370" w14:textId="091AB2DF" w:rsidR="007E5C42" w:rsidRPr="00E41D69" w:rsidRDefault="007E5C42" w:rsidP="007E5C42">
            <w:r w:rsidRPr="00E41D69">
              <w:t>BMI underweight vs. normal</w:t>
            </w:r>
          </w:p>
        </w:tc>
        <w:tc>
          <w:tcPr>
            <w:tcW w:w="1307" w:type="dxa"/>
          </w:tcPr>
          <w:p w14:paraId="548C034F" w14:textId="2FE4CAB8" w:rsidR="007E5C42" w:rsidRPr="00E41D69" w:rsidRDefault="007E5C42" w:rsidP="007E5C42">
            <w:r w:rsidRPr="00E41D69">
              <w:t>0.</w:t>
            </w:r>
            <w:r w:rsidR="00A65F35" w:rsidRPr="00E41D69">
              <w:t>282</w:t>
            </w:r>
          </w:p>
        </w:tc>
        <w:tc>
          <w:tcPr>
            <w:tcW w:w="1294" w:type="dxa"/>
          </w:tcPr>
          <w:p w14:paraId="1A67C7EA" w14:textId="7CF931FA" w:rsidR="007E5C42" w:rsidRPr="00E41D69" w:rsidRDefault="007E5C42" w:rsidP="007E5C42">
            <w:r w:rsidRPr="00E41D69">
              <w:t>1</w:t>
            </w:r>
          </w:p>
        </w:tc>
        <w:tc>
          <w:tcPr>
            <w:tcW w:w="1316" w:type="dxa"/>
          </w:tcPr>
          <w:p w14:paraId="1A6D2A29" w14:textId="4F7CEB21" w:rsidR="007E5C42" w:rsidRPr="00E41D69" w:rsidRDefault="00A65F35" w:rsidP="007E5C42">
            <w:r w:rsidRPr="00E41D69">
              <w:t>3223.2</w:t>
            </w:r>
          </w:p>
        </w:tc>
        <w:tc>
          <w:tcPr>
            <w:tcW w:w="1318" w:type="dxa"/>
          </w:tcPr>
          <w:p w14:paraId="68F72BAD" w14:textId="4BBAD22F" w:rsidR="007E5C42" w:rsidRPr="00E41D69" w:rsidRDefault="007E5C42" w:rsidP="007E5C42">
            <w:r w:rsidRPr="00E41D69">
              <w:t>0.5</w:t>
            </w:r>
            <w:r w:rsidR="00A65F35" w:rsidRPr="00E41D69">
              <w:t>95</w:t>
            </w:r>
          </w:p>
        </w:tc>
      </w:tr>
      <w:tr w:rsidR="00E41D69" w:rsidRPr="00E41D69" w14:paraId="42AEEFD9" w14:textId="77777777">
        <w:trPr>
          <w:trHeight w:val="384"/>
        </w:trPr>
        <w:tc>
          <w:tcPr>
            <w:tcW w:w="1897" w:type="dxa"/>
          </w:tcPr>
          <w:p w14:paraId="41125C50" w14:textId="3822DCE3" w:rsidR="007E5C42" w:rsidRPr="00E41D69" w:rsidRDefault="007E5C42" w:rsidP="007E5C42"/>
        </w:tc>
        <w:tc>
          <w:tcPr>
            <w:tcW w:w="2265" w:type="dxa"/>
          </w:tcPr>
          <w:p w14:paraId="786C527C" w14:textId="48E5588D" w:rsidR="007E5C42" w:rsidRPr="00E41D69" w:rsidRDefault="007E5C42" w:rsidP="007E5C42">
            <w:r w:rsidRPr="00E41D69">
              <w:t xml:space="preserve">BMI overweight vs. normal </w:t>
            </w:r>
          </w:p>
        </w:tc>
        <w:tc>
          <w:tcPr>
            <w:tcW w:w="1307" w:type="dxa"/>
          </w:tcPr>
          <w:p w14:paraId="6EA54EB0" w14:textId="00CD4C91" w:rsidR="007E5C42" w:rsidRPr="00E41D69" w:rsidRDefault="007E5C42" w:rsidP="007E5C42">
            <w:r w:rsidRPr="00E41D69">
              <w:t>0.</w:t>
            </w:r>
            <w:r w:rsidR="00A65F35" w:rsidRPr="00E41D69">
              <w:t>196</w:t>
            </w:r>
          </w:p>
        </w:tc>
        <w:tc>
          <w:tcPr>
            <w:tcW w:w="1294" w:type="dxa"/>
          </w:tcPr>
          <w:p w14:paraId="56C8A8A7" w14:textId="36ADEA41" w:rsidR="007E5C42" w:rsidRPr="00E41D69" w:rsidRDefault="007E5C42" w:rsidP="007E5C42">
            <w:r w:rsidRPr="00E41D69">
              <w:t>1</w:t>
            </w:r>
          </w:p>
        </w:tc>
        <w:tc>
          <w:tcPr>
            <w:tcW w:w="1316" w:type="dxa"/>
          </w:tcPr>
          <w:p w14:paraId="6AFAEC1A" w14:textId="2CFCFC08" w:rsidR="007E5C42" w:rsidRPr="00E41D69" w:rsidRDefault="00A65F35" w:rsidP="007E5C42">
            <w:r w:rsidRPr="00E41D69">
              <w:t>6160.5</w:t>
            </w:r>
          </w:p>
        </w:tc>
        <w:tc>
          <w:tcPr>
            <w:tcW w:w="1318" w:type="dxa"/>
          </w:tcPr>
          <w:p w14:paraId="37408EB1" w14:textId="378A5EEB" w:rsidR="007E5C42" w:rsidRPr="00E41D69" w:rsidRDefault="007E5C42" w:rsidP="007E5C42">
            <w:r w:rsidRPr="00E41D69">
              <w:t>0.6</w:t>
            </w:r>
            <w:r w:rsidR="00A65F35" w:rsidRPr="00E41D69">
              <w:t>58</w:t>
            </w:r>
          </w:p>
        </w:tc>
      </w:tr>
      <w:tr w:rsidR="00E41D69" w:rsidRPr="00E41D69" w14:paraId="22568BDC" w14:textId="77777777">
        <w:trPr>
          <w:trHeight w:val="384"/>
        </w:trPr>
        <w:tc>
          <w:tcPr>
            <w:tcW w:w="1897" w:type="dxa"/>
          </w:tcPr>
          <w:p w14:paraId="058FD476" w14:textId="2C80C390" w:rsidR="007E5C42" w:rsidRPr="00E41D69" w:rsidRDefault="007E5C42" w:rsidP="007E5C42"/>
        </w:tc>
        <w:tc>
          <w:tcPr>
            <w:tcW w:w="2265" w:type="dxa"/>
          </w:tcPr>
          <w:p w14:paraId="79D670D4" w14:textId="278E67CC" w:rsidR="007E5C42" w:rsidRPr="00E41D69" w:rsidRDefault="007E5C42" w:rsidP="007E5C42">
            <w:r w:rsidRPr="00E41D69">
              <w:t>Mental distress</w:t>
            </w:r>
          </w:p>
        </w:tc>
        <w:tc>
          <w:tcPr>
            <w:tcW w:w="1307" w:type="dxa"/>
          </w:tcPr>
          <w:p w14:paraId="32B37D89" w14:textId="4A132CE4" w:rsidR="007E5C42" w:rsidRPr="00E41D69" w:rsidRDefault="007E5C42" w:rsidP="007E5C42">
            <w:r w:rsidRPr="00E41D69">
              <w:t>0.15</w:t>
            </w:r>
            <w:r w:rsidR="00AA671E" w:rsidRPr="00E41D69">
              <w:t>0</w:t>
            </w:r>
          </w:p>
        </w:tc>
        <w:tc>
          <w:tcPr>
            <w:tcW w:w="1294" w:type="dxa"/>
          </w:tcPr>
          <w:p w14:paraId="2AE3C8D0" w14:textId="7099F4A9" w:rsidR="007E5C42" w:rsidRPr="00E41D69" w:rsidRDefault="007E5C42" w:rsidP="007E5C42">
            <w:r w:rsidRPr="00E41D69">
              <w:t>1</w:t>
            </w:r>
          </w:p>
        </w:tc>
        <w:tc>
          <w:tcPr>
            <w:tcW w:w="1316" w:type="dxa"/>
          </w:tcPr>
          <w:p w14:paraId="7F9B9772" w14:textId="62055B83" w:rsidR="007E5C42" w:rsidRPr="00E41D69" w:rsidRDefault="00AA671E" w:rsidP="007E5C42">
            <w:r w:rsidRPr="00E41D69">
              <w:t>12204.7</w:t>
            </w:r>
          </w:p>
        </w:tc>
        <w:tc>
          <w:tcPr>
            <w:tcW w:w="1318" w:type="dxa"/>
          </w:tcPr>
          <w:p w14:paraId="0F0DDFFC" w14:textId="19ABD752" w:rsidR="007E5C42" w:rsidRPr="00E41D69" w:rsidRDefault="007E5C42" w:rsidP="007E5C42">
            <w:r w:rsidRPr="00E41D69">
              <w:t>0.69</w:t>
            </w:r>
            <w:r w:rsidR="00AA671E" w:rsidRPr="00E41D69">
              <w:t>9</w:t>
            </w:r>
          </w:p>
        </w:tc>
      </w:tr>
      <w:tr w:rsidR="00E41D69" w:rsidRPr="00E41D69" w14:paraId="5F23F795" w14:textId="77777777">
        <w:trPr>
          <w:trHeight w:val="384"/>
        </w:trPr>
        <w:tc>
          <w:tcPr>
            <w:tcW w:w="1897" w:type="dxa"/>
          </w:tcPr>
          <w:p w14:paraId="1AB3929E" w14:textId="62DB2FA5" w:rsidR="007E5C42" w:rsidRPr="00E41D69" w:rsidRDefault="007E5C42" w:rsidP="007E5C42"/>
        </w:tc>
        <w:tc>
          <w:tcPr>
            <w:tcW w:w="2265" w:type="dxa"/>
          </w:tcPr>
          <w:p w14:paraId="760C71EA" w14:textId="77777777" w:rsidR="007E5C42" w:rsidRPr="00E41D69" w:rsidRDefault="007E5C42" w:rsidP="007E5C42">
            <w:r w:rsidRPr="00E41D69">
              <w:t>Stress</w:t>
            </w:r>
          </w:p>
        </w:tc>
        <w:tc>
          <w:tcPr>
            <w:tcW w:w="1307" w:type="dxa"/>
          </w:tcPr>
          <w:p w14:paraId="567B18E4" w14:textId="4FE163FB" w:rsidR="007E5C42" w:rsidRPr="00E41D69" w:rsidRDefault="007E5C42" w:rsidP="007E5C42">
            <w:r w:rsidRPr="00E41D69">
              <w:t>0.7</w:t>
            </w:r>
            <w:r w:rsidR="00AA671E" w:rsidRPr="00E41D69">
              <w:t>87</w:t>
            </w:r>
          </w:p>
        </w:tc>
        <w:tc>
          <w:tcPr>
            <w:tcW w:w="1294" w:type="dxa"/>
          </w:tcPr>
          <w:p w14:paraId="4B76B879" w14:textId="77777777" w:rsidR="007E5C42" w:rsidRPr="00E41D69" w:rsidRDefault="007E5C42" w:rsidP="007E5C42">
            <w:r w:rsidRPr="00E41D69">
              <w:t>1</w:t>
            </w:r>
          </w:p>
        </w:tc>
        <w:tc>
          <w:tcPr>
            <w:tcW w:w="1316" w:type="dxa"/>
          </w:tcPr>
          <w:p w14:paraId="248FC50A" w14:textId="44DAE106" w:rsidR="007E5C42" w:rsidRPr="00E41D69" w:rsidRDefault="00AA671E" w:rsidP="007E5C42">
            <w:r w:rsidRPr="00E41D69">
              <w:t>16955.1</w:t>
            </w:r>
          </w:p>
        </w:tc>
        <w:tc>
          <w:tcPr>
            <w:tcW w:w="1318" w:type="dxa"/>
          </w:tcPr>
          <w:p w14:paraId="3A86C442" w14:textId="42848498" w:rsidR="007E5C42" w:rsidRPr="00E41D69" w:rsidRDefault="00AA671E" w:rsidP="007E5C42">
            <w:r w:rsidRPr="00E41D69">
              <w:t>0.375</w:t>
            </w:r>
          </w:p>
        </w:tc>
      </w:tr>
      <w:tr w:rsidR="00E41D69" w:rsidRPr="00E41D69" w14:paraId="79E0C80B" w14:textId="77777777">
        <w:trPr>
          <w:trHeight w:val="384"/>
        </w:trPr>
        <w:tc>
          <w:tcPr>
            <w:tcW w:w="1897" w:type="dxa"/>
          </w:tcPr>
          <w:p w14:paraId="1BB7695D" w14:textId="0DBFBFF6" w:rsidR="007E5C42" w:rsidRPr="00E41D69" w:rsidRDefault="007E5C42" w:rsidP="007E5C42"/>
        </w:tc>
        <w:tc>
          <w:tcPr>
            <w:tcW w:w="2265" w:type="dxa"/>
          </w:tcPr>
          <w:p w14:paraId="6651DD04" w14:textId="77777777" w:rsidR="007E5C42" w:rsidRPr="00E41D69" w:rsidRDefault="007E5C42" w:rsidP="007E5C42">
            <w:r w:rsidRPr="00E41D69">
              <w:t>Conflict with parents</w:t>
            </w:r>
          </w:p>
        </w:tc>
        <w:tc>
          <w:tcPr>
            <w:tcW w:w="1307" w:type="dxa"/>
          </w:tcPr>
          <w:p w14:paraId="6D98C030" w14:textId="7B801EB8" w:rsidR="007E5C42" w:rsidRPr="00E41D69" w:rsidRDefault="007E5C42" w:rsidP="007E5C42">
            <w:r w:rsidRPr="00E41D69">
              <w:t>0.9</w:t>
            </w:r>
            <w:r w:rsidR="00EE06C7" w:rsidRPr="00E41D69">
              <w:t>96</w:t>
            </w:r>
          </w:p>
        </w:tc>
        <w:tc>
          <w:tcPr>
            <w:tcW w:w="1294" w:type="dxa"/>
          </w:tcPr>
          <w:p w14:paraId="1811D432" w14:textId="77777777" w:rsidR="007E5C42" w:rsidRPr="00E41D69" w:rsidRDefault="007E5C42" w:rsidP="007E5C42">
            <w:r w:rsidRPr="00E41D69">
              <w:t>1</w:t>
            </w:r>
          </w:p>
        </w:tc>
        <w:tc>
          <w:tcPr>
            <w:tcW w:w="1316" w:type="dxa"/>
          </w:tcPr>
          <w:p w14:paraId="7F064539" w14:textId="46DD0E48" w:rsidR="007E5C42" w:rsidRPr="00E41D69" w:rsidRDefault="00EE06C7" w:rsidP="007E5C42">
            <w:r w:rsidRPr="00E41D69">
              <w:t>60205.4</w:t>
            </w:r>
          </w:p>
        </w:tc>
        <w:tc>
          <w:tcPr>
            <w:tcW w:w="1318" w:type="dxa"/>
          </w:tcPr>
          <w:p w14:paraId="2E9A8B5A" w14:textId="3BDCB87A" w:rsidR="007E5C42" w:rsidRPr="00E41D69" w:rsidRDefault="007E5C42" w:rsidP="007E5C42">
            <w:r w:rsidRPr="00E41D69">
              <w:t>0.3</w:t>
            </w:r>
            <w:r w:rsidR="00EE06C7" w:rsidRPr="00E41D69">
              <w:t>18</w:t>
            </w:r>
          </w:p>
        </w:tc>
      </w:tr>
      <w:tr w:rsidR="00E41D69" w:rsidRPr="00E41D69" w14:paraId="2F6CF299" w14:textId="77777777">
        <w:trPr>
          <w:trHeight w:val="384"/>
        </w:trPr>
        <w:tc>
          <w:tcPr>
            <w:tcW w:w="1897" w:type="dxa"/>
          </w:tcPr>
          <w:p w14:paraId="3F6751B8" w14:textId="3313232B" w:rsidR="007E5C42" w:rsidRPr="00E41D69" w:rsidRDefault="007E5C42" w:rsidP="007E5C42"/>
        </w:tc>
        <w:tc>
          <w:tcPr>
            <w:tcW w:w="2265" w:type="dxa"/>
          </w:tcPr>
          <w:p w14:paraId="79B6E644" w14:textId="77777777" w:rsidR="007E5C42" w:rsidRPr="00E41D69" w:rsidRDefault="007E5C42" w:rsidP="007E5C42">
            <w:r w:rsidRPr="00E41D69">
              <w:t>Mother’s history of eating disorder/problems</w:t>
            </w:r>
          </w:p>
        </w:tc>
        <w:tc>
          <w:tcPr>
            <w:tcW w:w="1307" w:type="dxa"/>
          </w:tcPr>
          <w:p w14:paraId="78ACCA84" w14:textId="2A6E894C" w:rsidR="007E5C42" w:rsidRPr="00E41D69" w:rsidRDefault="007E5C42" w:rsidP="007E5C42">
            <w:r w:rsidRPr="00E41D69">
              <w:t>0.3</w:t>
            </w:r>
            <w:r w:rsidR="007523CE" w:rsidRPr="00E41D69">
              <w:t>47</w:t>
            </w:r>
          </w:p>
        </w:tc>
        <w:tc>
          <w:tcPr>
            <w:tcW w:w="1294" w:type="dxa"/>
          </w:tcPr>
          <w:p w14:paraId="17E2280F" w14:textId="77777777" w:rsidR="007E5C42" w:rsidRPr="00E41D69" w:rsidRDefault="007E5C42" w:rsidP="007E5C42">
            <w:r w:rsidRPr="00E41D69">
              <w:t>1</w:t>
            </w:r>
          </w:p>
        </w:tc>
        <w:tc>
          <w:tcPr>
            <w:tcW w:w="1316" w:type="dxa"/>
          </w:tcPr>
          <w:p w14:paraId="5A2795E6" w14:textId="589B8429" w:rsidR="007E5C42" w:rsidRPr="00E41D69" w:rsidRDefault="007523CE" w:rsidP="007E5C42">
            <w:r w:rsidRPr="00E41D69">
              <w:t>93793.0</w:t>
            </w:r>
          </w:p>
        </w:tc>
        <w:tc>
          <w:tcPr>
            <w:tcW w:w="1318" w:type="dxa"/>
          </w:tcPr>
          <w:p w14:paraId="3BAE7936" w14:textId="0FF6CB8B" w:rsidR="007E5C42" w:rsidRPr="00E41D69" w:rsidRDefault="007E5C42" w:rsidP="007E5C42">
            <w:r w:rsidRPr="00E41D69">
              <w:t>0.5</w:t>
            </w:r>
            <w:r w:rsidR="007523CE" w:rsidRPr="00E41D69">
              <w:t>56</w:t>
            </w:r>
          </w:p>
        </w:tc>
      </w:tr>
      <w:tr w:rsidR="00E41D69" w:rsidRPr="00E41D69" w14:paraId="4CC47C62" w14:textId="77777777">
        <w:trPr>
          <w:trHeight w:val="384"/>
        </w:trPr>
        <w:tc>
          <w:tcPr>
            <w:tcW w:w="1897" w:type="dxa"/>
          </w:tcPr>
          <w:p w14:paraId="37E57B5A" w14:textId="26009BF7" w:rsidR="00722E47" w:rsidRPr="00E41D69" w:rsidRDefault="00722E47" w:rsidP="00722E47"/>
        </w:tc>
        <w:tc>
          <w:tcPr>
            <w:tcW w:w="2265" w:type="dxa"/>
          </w:tcPr>
          <w:p w14:paraId="79BA01DC" w14:textId="7335E499" w:rsidR="00722E47" w:rsidRPr="00E41D69" w:rsidRDefault="00722E47" w:rsidP="00722E47">
            <w:r w:rsidRPr="00E41D69">
              <w:t>AN PGS</w:t>
            </w:r>
          </w:p>
        </w:tc>
        <w:tc>
          <w:tcPr>
            <w:tcW w:w="1307" w:type="dxa"/>
          </w:tcPr>
          <w:p w14:paraId="6FE650C7" w14:textId="7E2908F9" w:rsidR="00722E47" w:rsidRPr="00E41D69" w:rsidRDefault="00722E47" w:rsidP="00722E47">
            <w:r w:rsidRPr="00E41D69">
              <w:t>0.3</w:t>
            </w:r>
            <w:r w:rsidR="00E20974" w:rsidRPr="00E41D69">
              <w:t>06</w:t>
            </w:r>
          </w:p>
        </w:tc>
        <w:tc>
          <w:tcPr>
            <w:tcW w:w="1294" w:type="dxa"/>
          </w:tcPr>
          <w:p w14:paraId="71B5C5DF" w14:textId="283DA001" w:rsidR="00722E47" w:rsidRPr="00E41D69" w:rsidRDefault="00722E47" w:rsidP="00722E47">
            <w:r w:rsidRPr="00E41D69">
              <w:t>1</w:t>
            </w:r>
          </w:p>
        </w:tc>
        <w:tc>
          <w:tcPr>
            <w:tcW w:w="1316" w:type="dxa"/>
          </w:tcPr>
          <w:p w14:paraId="6574E549" w14:textId="0B8FED1D" w:rsidR="00722E47" w:rsidRPr="00E41D69" w:rsidRDefault="00E20974" w:rsidP="00722E47">
            <w:r w:rsidRPr="00E41D69">
              <w:t>1598.7</w:t>
            </w:r>
          </w:p>
        </w:tc>
        <w:tc>
          <w:tcPr>
            <w:tcW w:w="1318" w:type="dxa"/>
          </w:tcPr>
          <w:p w14:paraId="508D034D" w14:textId="38067C7E" w:rsidR="00722E47" w:rsidRPr="00E41D69" w:rsidRDefault="00722E47" w:rsidP="00722E47">
            <w:r w:rsidRPr="00E41D69">
              <w:t>0.5</w:t>
            </w:r>
            <w:r w:rsidR="00E20974" w:rsidRPr="00E41D69">
              <w:t>80</w:t>
            </w:r>
          </w:p>
        </w:tc>
      </w:tr>
      <w:tr w:rsidR="00E41D69" w:rsidRPr="00E41D69" w14:paraId="5EA085B6" w14:textId="77777777">
        <w:trPr>
          <w:trHeight w:val="384"/>
        </w:trPr>
        <w:tc>
          <w:tcPr>
            <w:tcW w:w="1897" w:type="dxa"/>
          </w:tcPr>
          <w:p w14:paraId="023736D7" w14:textId="006C0CBB" w:rsidR="00722E47" w:rsidRPr="00E41D69" w:rsidRDefault="00722E47" w:rsidP="00722E47"/>
        </w:tc>
        <w:tc>
          <w:tcPr>
            <w:tcW w:w="2265" w:type="dxa"/>
          </w:tcPr>
          <w:p w14:paraId="1B3F86E3" w14:textId="77777777" w:rsidR="00722E47" w:rsidRPr="00E41D69" w:rsidRDefault="00722E47" w:rsidP="00722E47">
            <w:r w:rsidRPr="00E41D69">
              <w:t>ANX PGS</w:t>
            </w:r>
          </w:p>
        </w:tc>
        <w:tc>
          <w:tcPr>
            <w:tcW w:w="1307" w:type="dxa"/>
          </w:tcPr>
          <w:p w14:paraId="6F266F75" w14:textId="21B40985" w:rsidR="00722E47" w:rsidRPr="00E41D69" w:rsidRDefault="00722E47" w:rsidP="00722E47">
            <w:r w:rsidRPr="00E41D69">
              <w:t>1.</w:t>
            </w:r>
            <w:r w:rsidR="00EE06C7" w:rsidRPr="00E41D69">
              <w:t>824</w:t>
            </w:r>
          </w:p>
        </w:tc>
        <w:tc>
          <w:tcPr>
            <w:tcW w:w="1294" w:type="dxa"/>
          </w:tcPr>
          <w:p w14:paraId="308EC6CD" w14:textId="77777777" w:rsidR="00722E47" w:rsidRPr="00E41D69" w:rsidRDefault="00722E47" w:rsidP="00722E47">
            <w:r w:rsidRPr="00E41D69">
              <w:t>1</w:t>
            </w:r>
          </w:p>
        </w:tc>
        <w:tc>
          <w:tcPr>
            <w:tcW w:w="1316" w:type="dxa"/>
          </w:tcPr>
          <w:p w14:paraId="706D8481" w14:textId="3096405F" w:rsidR="00722E47" w:rsidRPr="00E41D69" w:rsidRDefault="00EE06C7" w:rsidP="00722E47">
            <w:r w:rsidRPr="00E41D69">
              <w:t>1681.5</w:t>
            </w:r>
          </w:p>
        </w:tc>
        <w:tc>
          <w:tcPr>
            <w:tcW w:w="1318" w:type="dxa"/>
          </w:tcPr>
          <w:p w14:paraId="3481477E" w14:textId="7551F8A0" w:rsidR="00722E47" w:rsidRPr="00E41D69" w:rsidRDefault="00EE06C7" w:rsidP="00722E47">
            <w:r w:rsidRPr="00E41D69">
              <w:t>0.177</w:t>
            </w:r>
          </w:p>
        </w:tc>
      </w:tr>
      <w:tr w:rsidR="00E41D69" w:rsidRPr="00E41D69" w14:paraId="586334C1" w14:textId="77777777">
        <w:trPr>
          <w:trHeight w:val="384"/>
        </w:trPr>
        <w:tc>
          <w:tcPr>
            <w:tcW w:w="1897" w:type="dxa"/>
          </w:tcPr>
          <w:p w14:paraId="2E115669" w14:textId="11DB7126" w:rsidR="00722E47" w:rsidRPr="00E41D69" w:rsidRDefault="00722E47" w:rsidP="00722E47"/>
        </w:tc>
        <w:tc>
          <w:tcPr>
            <w:tcW w:w="2265" w:type="dxa"/>
          </w:tcPr>
          <w:p w14:paraId="6A2CBC74" w14:textId="198FF211" w:rsidR="00722E47" w:rsidRPr="00E41D69" w:rsidRDefault="00722E47" w:rsidP="00722E47">
            <w:r w:rsidRPr="00E41D69">
              <w:t>MDD PGS</w:t>
            </w:r>
          </w:p>
        </w:tc>
        <w:tc>
          <w:tcPr>
            <w:tcW w:w="1307" w:type="dxa"/>
          </w:tcPr>
          <w:p w14:paraId="5146A4D4" w14:textId="5ECA0826" w:rsidR="00722E47" w:rsidRPr="00E41D69" w:rsidRDefault="00722E47" w:rsidP="00722E47">
            <w:r w:rsidRPr="00E41D69">
              <w:t>0.</w:t>
            </w:r>
            <w:r w:rsidR="009644F4" w:rsidRPr="00E41D69">
              <w:t>223</w:t>
            </w:r>
          </w:p>
        </w:tc>
        <w:tc>
          <w:tcPr>
            <w:tcW w:w="1294" w:type="dxa"/>
          </w:tcPr>
          <w:p w14:paraId="1E2E2811" w14:textId="1BB27B12" w:rsidR="00722E47" w:rsidRPr="00E41D69" w:rsidRDefault="00722E47" w:rsidP="00722E47">
            <w:r w:rsidRPr="00E41D69">
              <w:t>1</w:t>
            </w:r>
          </w:p>
        </w:tc>
        <w:tc>
          <w:tcPr>
            <w:tcW w:w="1316" w:type="dxa"/>
          </w:tcPr>
          <w:p w14:paraId="6BC3DFDA" w14:textId="40B8BDD9" w:rsidR="00722E47" w:rsidRPr="00E41D69" w:rsidRDefault="009644F4" w:rsidP="00722E47">
            <w:r w:rsidRPr="00E41D69">
              <w:t>2060.8</w:t>
            </w:r>
          </w:p>
        </w:tc>
        <w:tc>
          <w:tcPr>
            <w:tcW w:w="1318" w:type="dxa"/>
          </w:tcPr>
          <w:p w14:paraId="546F9991" w14:textId="45FCA415" w:rsidR="00722E47" w:rsidRPr="00E41D69" w:rsidRDefault="00722E47" w:rsidP="00722E47">
            <w:r w:rsidRPr="00E41D69">
              <w:t>0.6</w:t>
            </w:r>
            <w:r w:rsidR="009644F4" w:rsidRPr="00E41D69">
              <w:t>30</w:t>
            </w:r>
          </w:p>
        </w:tc>
      </w:tr>
      <w:tr w:rsidR="00E41D69" w:rsidRPr="00E41D69" w14:paraId="26F02568" w14:textId="77777777">
        <w:trPr>
          <w:trHeight w:val="384"/>
        </w:trPr>
        <w:tc>
          <w:tcPr>
            <w:tcW w:w="1897" w:type="dxa"/>
          </w:tcPr>
          <w:p w14:paraId="12830251" w14:textId="03C1D738" w:rsidR="00FF49C7" w:rsidRPr="00E41D69" w:rsidRDefault="00FF49C7" w:rsidP="00FF49C7"/>
        </w:tc>
        <w:tc>
          <w:tcPr>
            <w:tcW w:w="2265" w:type="dxa"/>
          </w:tcPr>
          <w:p w14:paraId="46FC897C" w14:textId="39A8C8ED" w:rsidR="00FF49C7" w:rsidRPr="00E41D69" w:rsidRDefault="00FF49C7" w:rsidP="00FF49C7">
            <w:r w:rsidRPr="00E41D69">
              <w:t xml:space="preserve">Neuroticism PGS </w:t>
            </w:r>
          </w:p>
        </w:tc>
        <w:tc>
          <w:tcPr>
            <w:tcW w:w="1307" w:type="dxa"/>
          </w:tcPr>
          <w:p w14:paraId="61334365" w14:textId="0189CC69" w:rsidR="00FF49C7" w:rsidRPr="00E41D69" w:rsidRDefault="00FF49C7" w:rsidP="00FF49C7">
            <w:r w:rsidRPr="00E41D69">
              <w:t>0.</w:t>
            </w:r>
            <w:r w:rsidR="00E20974" w:rsidRPr="00E41D69">
              <w:t>218</w:t>
            </w:r>
          </w:p>
        </w:tc>
        <w:tc>
          <w:tcPr>
            <w:tcW w:w="1294" w:type="dxa"/>
          </w:tcPr>
          <w:p w14:paraId="06AD625F" w14:textId="427E5CB4" w:rsidR="00FF49C7" w:rsidRPr="00E41D69" w:rsidRDefault="00FF49C7" w:rsidP="00FF49C7">
            <w:r w:rsidRPr="00E41D69">
              <w:t>1</w:t>
            </w:r>
          </w:p>
        </w:tc>
        <w:tc>
          <w:tcPr>
            <w:tcW w:w="1316" w:type="dxa"/>
          </w:tcPr>
          <w:p w14:paraId="44A38079" w14:textId="1D153123" w:rsidR="00FF49C7" w:rsidRPr="00E41D69" w:rsidRDefault="00E20974" w:rsidP="00FF49C7">
            <w:r w:rsidRPr="00E41D69">
              <w:t>3586.7</w:t>
            </w:r>
          </w:p>
        </w:tc>
        <w:tc>
          <w:tcPr>
            <w:tcW w:w="1318" w:type="dxa"/>
          </w:tcPr>
          <w:p w14:paraId="4F847101" w14:textId="21F07520" w:rsidR="00FF49C7" w:rsidRPr="00E41D69" w:rsidRDefault="00FF49C7" w:rsidP="00FF49C7">
            <w:r w:rsidRPr="00E41D69">
              <w:t>0.6</w:t>
            </w:r>
            <w:r w:rsidR="00E20974" w:rsidRPr="00E41D69">
              <w:t>41</w:t>
            </w:r>
          </w:p>
        </w:tc>
      </w:tr>
      <w:tr w:rsidR="00E41D69" w:rsidRPr="00E41D69" w14:paraId="1569A737" w14:textId="77777777">
        <w:trPr>
          <w:trHeight w:val="384"/>
        </w:trPr>
        <w:tc>
          <w:tcPr>
            <w:tcW w:w="1897" w:type="dxa"/>
          </w:tcPr>
          <w:p w14:paraId="4F368842" w14:textId="3E6A2D0D" w:rsidR="00FF49C7" w:rsidRPr="00E41D69" w:rsidRDefault="00FF49C7" w:rsidP="00FF49C7"/>
        </w:tc>
        <w:tc>
          <w:tcPr>
            <w:tcW w:w="2265" w:type="dxa"/>
          </w:tcPr>
          <w:p w14:paraId="7A163074" w14:textId="77777777" w:rsidR="00FF49C7" w:rsidRPr="00E41D69" w:rsidRDefault="00FF49C7" w:rsidP="00FF49C7">
            <w:r w:rsidRPr="00E41D69">
              <w:t>OCD PGS</w:t>
            </w:r>
          </w:p>
        </w:tc>
        <w:tc>
          <w:tcPr>
            <w:tcW w:w="1307" w:type="dxa"/>
          </w:tcPr>
          <w:p w14:paraId="404DC23C" w14:textId="7A415922" w:rsidR="00FF49C7" w:rsidRPr="00E41D69" w:rsidRDefault="00FF49C7" w:rsidP="00FF49C7">
            <w:pPr>
              <w:tabs>
                <w:tab w:val="left" w:pos="706"/>
              </w:tabs>
            </w:pPr>
            <w:r w:rsidRPr="00E41D69">
              <w:t>0.2</w:t>
            </w:r>
            <w:r w:rsidR="00131DDF" w:rsidRPr="00E41D69">
              <w:t>26</w:t>
            </w:r>
          </w:p>
        </w:tc>
        <w:tc>
          <w:tcPr>
            <w:tcW w:w="1294" w:type="dxa"/>
          </w:tcPr>
          <w:p w14:paraId="02214773" w14:textId="77777777" w:rsidR="00FF49C7" w:rsidRPr="00E41D69" w:rsidRDefault="00FF49C7" w:rsidP="00FF49C7">
            <w:r w:rsidRPr="00E41D69">
              <w:t>1</w:t>
            </w:r>
          </w:p>
        </w:tc>
        <w:tc>
          <w:tcPr>
            <w:tcW w:w="1316" w:type="dxa"/>
          </w:tcPr>
          <w:p w14:paraId="51BEBD79" w14:textId="78076E99" w:rsidR="00FF49C7" w:rsidRPr="00E41D69" w:rsidRDefault="00131DDF" w:rsidP="00FF49C7">
            <w:r w:rsidRPr="00E41D69">
              <w:t>2629.7</w:t>
            </w:r>
          </w:p>
        </w:tc>
        <w:tc>
          <w:tcPr>
            <w:tcW w:w="1318" w:type="dxa"/>
          </w:tcPr>
          <w:p w14:paraId="1D77BBBB" w14:textId="26835CAB" w:rsidR="00FF49C7" w:rsidRPr="00E41D69" w:rsidRDefault="00131DDF" w:rsidP="00FF49C7">
            <w:r w:rsidRPr="00E41D69">
              <w:t>0.634</w:t>
            </w:r>
          </w:p>
        </w:tc>
      </w:tr>
      <w:tr w:rsidR="00E41D69" w:rsidRPr="00E41D69" w14:paraId="0B189641" w14:textId="77777777">
        <w:trPr>
          <w:trHeight w:val="384"/>
        </w:trPr>
        <w:tc>
          <w:tcPr>
            <w:tcW w:w="1897" w:type="dxa"/>
          </w:tcPr>
          <w:p w14:paraId="114097E4" w14:textId="0A4F1DEC" w:rsidR="00FF49C7" w:rsidRPr="00E41D69" w:rsidRDefault="00FF49C7" w:rsidP="00FF49C7"/>
        </w:tc>
        <w:tc>
          <w:tcPr>
            <w:tcW w:w="2265" w:type="dxa"/>
          </w:tcPr>
          <w:p w14:paraId="760FAE10" w14:textId="77777777" w:rsidR="00FF49C7" w:rsidRPr="00E41D69" w:rsidRDefault="00FF49C7" w:rsidP="00FF49C7">
            <w:r w:rsidRPr="00E41D69">
              <w:t>BMI PGS</w:t>
            </w:r>
          </w:p>
        </w:tc>
        <w:tc>
          <w:tcPr>
            <w:tcW w:w="1307" w:type="dxa"/>
          </w:tcPr>
          <w:p w14:paraId="52958A68" w14:textId="4619DB2C" w:rsidR="00FF49C7" w:rsidRPr="00E41D69" w:rsidRDefault="00FF49C7" w:rsidP="00FF49C7">
            <w:r w:rsidRPr="00E41D69">
              <w:t>0.2</w:t>
            </w:r>
            <w:r w:rsidR="009644F4" w:rsidRPr="00E41D69">
              <w:t>31</w:t>
            </w:r>
          </w:p>
        </w:tc>
        <w:tc>
          <w:tcPr>
            <w:tcW w:w="1294" w:type="dxa"/>
          </w:tcPr>
          <w:p w14:paraId="4DEB9584" w14:textId="77777777" w:rsidR="00FF49C7" w:rsidRPr="00E41D69" w:rsidRDefault="00FF49C7" w:rsidP="00FF49C7">
            <w:r w:rsidRPr="00E41D69">
              <w:t>1</w:t>
            </w:r>
          </w:p>
        </w:tc>
        <w:tc>
          <w:tcPr>
            <w:tcW w:w="1316" w:type="dxa"/>
          </w:tcPr>
          <w:p w14:paraId="61D3CBB5" w14:textId="0BB6B91A" w:rsidR="00FF49C7" w:rsidRPr="00E41D69" w:rsidRDefault="009644F4" w:rsidP="00FF49C7">
            <w:r w:rsidRPr="00E41D69">
              <w:t>2759.6</w:t>
            </w:r>
          </w:p>
        </w:tc>
        <w:tc>
          <w:tcPr>
            <w:tcW w:w="1318" w:type="dxa"/>
          </w:tcPr>
          <w:p w14:paraId="153AC808" w14:textId="3DDDCACB" w:rsidR="00FF49C7" w:rsidRPr="00E41D69" w:rsidRDefault="00FF49C7" w:rsidP="00FF49C7">
            <w:r w:rsidRPr="00E41D69">
              <w:t>0.6</w:t>
            </w:r>
            <w:r w:rsidR="009644F4" w:rsidRPr="00E41D69">
              <w:t>31</w:t>
            </w:r>
          </w:p>
        </w:tc>
      </w:tr>
      <w:tr w:rsidR="00E41D69" w:rsidRPr="00E41D69" w14:paraId="40D8D2B2" w14:textId="77777777">
        <w:trPr>
          <w:trHeight w:val="384"/>
        </w:trPr>
        <w:tc>
          <w:tcPr>
            <w:tcW w:w="1897" w:type="dxa"/>
          </w:tcPr>
          <w:p w14:paraId="74B1110F" w14:textId="43162A17" w:rsidR="00FF49C7" w:rsidRPr="00E41D69" w:rsidRDefault="00FF49C7" w:rsidP="00FF49C7"/>
        </w:tc>
        <w:tc>
          <w:tcPr>
            <w:tcW w:w="2265" w:type="dxa"/>
          </w:tcPr>
          <w:p w14:paraId="47E86E99" w14:textId="3D755E01" w:rsidR="00FF49C7" w:rsidRPr="00E41D69" w:rsidRDefault="00FF49C7" w:rsidP="00FF49C7">
            <w:r w:rsidRPr="00E41D69">
              <w:t>Autism PGS</w:t>
            </w:r>
          </w:p>
        </w:tc>
        <w:tc>
          <w:tcPr>
            <w:tcW w:w="1307" w:type="dxa"/>
          </w:tcPr>
          <w:p w14:paraId="3AE7D10E" w14:textId="01595C94" w:rsidR="00FF49C7" w:rsidRPr="00E41D69" w:rsidRDefault="00FF49C7" w:rsidP="00FF49C7">
            <w:r w:rsidRPr="00E41D69">
              <w:t>0.1</w:t>
            </w:r>
            <w:r w:rsidR="007523CE" w:rsidRPr="00E41D69">
              <w:t>77</w:t>
            </w:r>
          </w:p>
        </w:tc>
        <w:tc>
          <w:tcPr>
            <w:tcW w:w="1294" w:type="dxa"/>
          </w:tcPr>
          <w:p w14:paraId="6A4BC805" w14:textId="77777777" w:rsidR="00FF49C7" w:rsidRPr="00E41D69" w:rsidRDefault="00FF49C7" w:rsidP="00FF49C7">
            <w:r w:rsidRPr="00E41D69">
              <w:t>1</w:t>
            </w:r>
          </w:p>
        </w:tc>
        <w:tc>
          <w:tcPr>
            <w:tcW w:w="1316" w:type="dxa"/>
          </w:tcPr>
          <w:p w14:paraId="78456205" w14:textId="1EADA7AB" w:rsidR="00FF49C7" w:rsidRPr="00E41D69" w:rsidRDefault="007523CE" w:rsidP="00FF49C7">
            <w:r w:rsidRPr="00E41D69">
              <w:t>3508.1</w:t>
            </w:r>
          </w:p>
        </w:tc>
        <w:tc>
          <w:tcPr>
            <w:tcW w:w="1318" w:type="dxa"/>
          </w:tcPr>
          <w:p w14:paraId="18CE63D6" w14:textId="10FB8C18" w:rsidR="00FF49C7" w:rsidRPr="00E41D69" w:rsidRDefault="00FF49C7" w:rsidP="00FF49C7">
            <w:r w:rsidRPr="00E41D69">
              <w:t>0.67</w:t>
            </w:r>
            <w:r w:rsidR="007523CE" w:rsidRPr="00E41D69">
              <w:t>4</w:t>
            </w:r>
          </w:p>
        </w:tc>
      </w:tr>
      <w:tr w:rsidR="00E41D69" w:rsidRPr="00E41D69" w14:paraId="48D5860C" w14:textId="77777777">
        <w:trPr>
          <w:trHeight w:val="384"/>
        </w:trPr>
        <w:tc>
          <w:tcPr>
            <w:tcW w:w="1897" w:type="dxa"/>
          </w:tcPr>
          <w:p w14:paraId="5917DB37" w14:textId="77777777" w:rsidR="00FF49C7" w:rsidRPr="00E41D69" w:rsidRDefault="00FF49C7" w:rsidP="00FF49C7">
            <w:r w:rsidRPr="00E41D69">
              <w:t>Shape and weight concern</w:t>
            </w:r>
          </w:p>
        </w:tc>
        <w:tc>
          <w:tcPr>
            <w:tcW w:w="2265" w:type="dxa"/>
          </w:tcPr>
          <w:p w14:paraId="0341C40C" w14:textId="77777777" w:rsidR="00FF49C7" w:rsidRPr="00E41D69" w:rsidRDefault="00FF49C7" w:rsidP="00FF49C7"/>
        </w:tc>
        <w:tc>
          <w:tcPr>
            <w:tcW w:w="1307" w:type="dxa"/>
          </w:tcPr>
          <w:p w14:paraId="0D0AA587" w14:textId="77777777" w:rsidR="00FF49C7" w:rsidRPr="00E41D69" w:rsidRDefault="00FF49C7" w:rsidP="00FF49C7"/>
        </w:tc>
        <w:tc>
          <w:tcPr>
            <w:tcW w:w="1294" w:type="dxa"/>
          </w:tcPr>
          <w:p w14:paraId="6C7CE31D" w14:textId="77777777" w:rsidR="00FF49C7" w:rsidRPr="00E41D69" w:rsidRDefault="00FF49C7" w:rsidP="00FF49C7"/>
        </w:tc>
        <w:tc>
          <w:tcPr>
            <w:tcW w:w="1316" w:type="dxa"/>
          </w:tcPr>
          <w:p w14:paraId="0E21D3C7" w14:textId="77777777" w:rsidR="00FF49C7" w:rsidRPr="00E41D69" w:rsidRDefault="00FF49C7" w:rsidP="00FF49C7"/>
        </w:tc>
        <w:tc>
          <w:tcPr>
            <w:tcW w:w="1318" w:type="dxa"/>
          </w:tcPr>
          <w:p w14:paraId="42C63469" w14:textId="77777777" w:rsidR="00FF49C7" w:rsidRPr="00E41D69" w:rsidRDefault="00FF49C7" w:rsidP="00FF49C7"/>
        </w:tc>
      </w:tr>
      <w:tr w:rsidR="00E41D69" w:rsidRPr="00E41D69" w14:paraId="42F3B3D9" w14:textId="77777777">
        <w:trPr>
          <w:trHeight w:val="384"/>
        </w:trPr>
        <w:tc>
          <w:tcPr>
            <w:tcW w:w="1897" w:type="dxa"/>
          </w:tcPr>
          <w:p w14:paraId="42845566" w14:textId="445982BB" w:rsidR="00A65F35" w:rsidRPr="00E41D69" w:rsidRDefault="00A65F35" w:rsidP="00A65F35"/>
        </w:tc>
        <w:tc>
          <w:tcPr>
            <w:tcW w:w="2265" w:type="dxa"/>
          </w:tcPr>
          <w:p w14:paraId="69CCF821" w14:textId="77777777" w:rsidR="00A65F35" w:rsidRPr="00E41D69" w:rsidRDefault="00A65F35" w:rsidP="00A65F35">
            <w:r w:rsidRPr="00E41D69">
              <w:t>Exercise</w:t>
            </w:r>
          </w:p>
        </w:tc>
        <w:tc>
          <w:tcPr>
            <w:tcW w:w="1307" w:type="dxa"/>
          </w:tcPr>
          <w:p w14:paraId="7757EE2A" w14:textId="1FAC8F48" w:rsidR="00A65F35" w:rsidRPr="00E41D69" w:rsidRDefault="00A65F35" w:rsidP="00A65F35">
            <w:r w:rsidRPr="00E41D69">
              <w:t>0.</w:t>
            </w:r>
            <w:r w:rsidR="0078078A" w:rsidRPr="00E41D69">
              <w:t>253</w:t>
            </w:r>
          </w:p>
        </w:tc>
        <w:tc>
          <w:tcPr>
            <w:tcW w:w="1294" w:type="dxa"/>
          </w:tcPr>
          <w:p w14:paraId="0358BBD8" w14:textId="77777777" w:rsidR="00A65F35" w:rsidRPr="00E41D69" w:rsidRDefault="00A65F35" w:rsidP="00A65F35">
            <w:r w:rsidRPr="00E41D69">
              <w:t>1</w:t>
            </w:r>
          </w:p>
        </w:tc>
        <w:tc>
          <w:tcPr>
            <w:tcW w:w="1316" w:type="dxa"/>
          </w:tcPr>
          <w:p w14:paraId="7E2B073C" w14:textId="10054871" w:rsidR="00A65F35" w:rsidRPr="00E41D69" w:rsidRDefault="0078078A" w:rsidP="00A65F35">
            <w:r w:rsidRPr="00E41D69">
              <w:t>23524.1</w:t>
            </w:r>
          </w:p>
        </w:tc>
        <w:tc>
          <w:tcPr>
            <w:tcW w:w="1318" w:type="dxa"/>
          </w:tcPr>
          <w:p w14:paraId="53C18AB9" w14:textId="328440AD" w:rsidR="00A65F35" w:rsidRPr="00E41D69" w:rsidRDefault="00A65F35" w:rsidP="00A65F35">
            <w:r w:rsidRPr="00E41D69">
              <w:t>0.</w:t>
            </w:r>
            <w:r w:rsidR="0078078A" w:rsidRPr="00E41D69">
              <w:t>615</w:t>
            </w:r>
          </w:p>
        </w:tc>
      </w:tr>
      <w:tr w:rsidR="00E41D69" w:rsidRPr="00E41D69" w14:paraId="4DD1EC9F" w14:textId="77777777">
        <w:trPr>
          <w:trHeight w:val="384"/>
        </w:trPr>
        <w:tc>
          <w:tcPr>
            <w:tcW w:w="1897" w:type="dxa"/>
          </w:tcPr>
          <w:p w14:paraId="1A47611A" w14:textId="38F919A0" w:rsidR="00A65F35" w:rsidRPr="00E41D69" w:rsidRDefault="00A65F35" w:rsidP="00A65F35"/>
        </w:tc>
        <w:tc>
          <w:tcPr>
            <w:tcW w:w="2265" w:type="dxa"/>
          </w:tcPr>
          <w:p w14:paraId="3F64F10C" w14:textId="77777777" w:rsidR="00A65F35" w:rsidRPr="00E41D69" w:rsidRDefault="00A65F35" w:rsidP="00A65F35">
            <w:r w:rsidRPr="00E41D69">
              <w:t>Social media</w:t>
            </w:r>
          </w:p>
        </w:tc>
        <w:tc>
          <w:tcPr>
            <w:tcW w:w="1307" w:type="dxa"/>
          </w:tcPr>
          <w:p w14:paraId="1E802198" w14:textId="56BFE76B" w:rsidR="00A65F35" w:rsidRPr="00E41D69" w:rsidRDefault="00A65F35" w:rsidP="00A65F35">
            <w:r w:rsidRPr="00E41D69">
              <w:t>0.3</w:t>
            </w:r>
            <w:r w:rsidR="00B113A7" w:rsidRPr="00E41D69">
              <w:t>39</w:t>
            </w:r>
          </w:p>
        </w:tc>
        <w:tc>
          <w:tcPr>
            <w:tcW w:w="1294" w:type="dxa"/>
          </w:tcPr>
          <w:p w14:paraId="34957B97" w14:textId="77777777" w:rsidR="00A65F35" w:rsidRPr="00E41D69" w:rsidRDefault="00A65F35" w:rsidP="00A65F35">
            <w:r w:rsidRPr="00E41D69">
              <w:t>1</w:t>
            </w:r>
          </w:p>
        </w:tc>
        <w:tc>
          <w:tcPr>
            <w:tcW w:w="1316" w:type="dxa"/>
          </w:tcPr>
          <w:p w14:paraId="65B3329C" w14:textId="3C89D7F4" w:rsidR="00A65F35" w:rsidRPr="00E41D69" w:rsidRDefault="00B113A7" w:rsidP="00A65F35">
            <w:r w:rsidRPr="00E41D69">
              <w:t>31803.5</w:t>
            </w:r>
          </w:p>
        </w:tc>
        <w:tc>
          <w:tcPr>
            <w:tcW w:w="1318" w:type="dxa"/>
          </w:tcPr>
          <w:p w14:paraId="26A973F3" w14:textId="140212ED" w:rsidR="00A65F35" w:rsidRPr="00E41D69" w:rsidRDefault="00B113A7" w:rsidP="00A65F35">
            <w:r w:rsidRPr="00E41D69">
              <w:t>0.561</w:t>
            </w:r>
          </w:p>
        </w:tc>
      </w:tr>
      <w:tr w:rsidR="00E41D69" w:rsidRPr="00E41D69" w14:paraId="14AD6D2B" w14:textId="77777777">
        <w:trPr>
          <w:trHeight w:val="384"/>
        </w:trPr>
        <w:tc>
          <w:tcPr>
            <w:tcW w:w="1897" w:type="dxa"/>
          </w:tcPr>
          <w:p w14:paraId="096F6436" w14:textId="4758D2DC" w:rsidR="00A65F35" w:rsidRPr="00E41D69" w:rsidRDefault="00A65F35" w:rsidP="00A65F35"/>
        </w:tc>
        <w:tc>
          <w:tcPr>
            <w:tcW w:w="2265" w:type="dxa"/>
          </w:tcPr>
          <w:p w14:paraId="116413EF" w14:textId="77777777" w:rsidR="00A65F35" w:rsidRPr="00E41D69" w:rsidRDefault="00A65F35" w:rsidP="00A65F35">
            <w:r w:rsidRPr="00E41D69">
              <w:t>Screen time</w:t>
            </w:r>
          </w:p>
        </w:tc>
        <w:tc>
          <w:tcPr>
            <w:tcW w:w="1307" w:type="dxa"/>
          </w:tcPr>
          <w:p w14:paraId="475D60A9" w14:textId="5EA1C05F" w:rsidR="00A65F35" w:rsidRPr="00E41D69" w:rsidRDefault="00A65F35" w:rsidP="00A65F35">
            <w:r w:rsidRPr="00E41D69">
              <w:t>0.</w:t>
            </w:r>
            <w:r w:rsidR="00FA049B" w:rsidRPr="00E41D69">
              <w:t>533</w:t>
            </w:r>
          </w:p>
        </w:tc>
        <w:tc>
          <w:tcPr>
            <w:tcW w:w="1294" w:type="dxa"/>
          </w:tcPr>
          <w:p w14:paraId="64520D02" w14:textId="77777777" w:rsidR="00A65F35" w:rsidRPr="00E41D69" w:rsidRDefault="00A65F35" w:rsidP="00A65F35">
            <w:r w:rsidRPr="00E41D69">
              <w:t>1</w:t>
            </w:r>
          </w:p>
        </w:tc>
        <w:tc>
          <w:tcPr>
            <w:tcW w:w="1316" w:type="dxa"/>
          </w:tcPr>
          <w:p w14:paraId="3AC9E8DB" w14:textId="0E9E614B" w:rsidR="00A65F35" w:rsidRPr="00E41D69" w:rsidRDefault="00FA049B" w:rsidP="00A65F35">
            <w:r w:rsidRPr="00E41D69">
              <w:t>43761.9</w:t>
            </w:r>
          </w:p>
        </w:tc>
        <w:tc>
          <w:tcPr>
            <w:tcW w:w="1318" w:type="dxa"/>
          </w:tcPr>
          <w:p w14:paraId="6EF6FF4F" w14:textId="4793FD8F" w:rsidR="00A65F35" w:rsidRPr="00E41D69" w:rsidRDefault="00A65F35" w:rsidP="00A65F35">
            <w:r w:rsidRPr="00E41D69">
              <w:t>0.4</w:t>
            </w:r>
            <w:r w:rsidR="00FA049B" w:rsidRPr="00E41D69">
              <w:t>65</w:t>
            </w:r>
          </w:p>
        </w:tc>
      </w:tr>
      <w:tr w:rsidR="00E41D69" w:rsidRPr="00E41D69" w14:paraId="3B51B10A" w14:textId="77777777">
        <w:trPr>
          <w:trHeight w:val="384"/>
        </w:trPr>
        <w:tc>
          <w:tcPr>
            <w:tcW w:w="1897" w:type="dxa"/>
          </w:tcPr>
          <w:p w14:paraId="61B5F121" w14:textId="0EC6CC11" w:rsidR="00A65F35" w:rsidRPr="00E41D69" w:rsidRDefault="00A65F35" w:rsidP="00A65F35"/>
        </w:tc>
        <w:tc>
          <w:tcPr>
            <w:tcW w:w="2265" w:type="dxa"/>
          </w:tcPr>
          <w:p w14:paraId="1BF07813" w14:textId="26A87DF7" w:rsidR="00A65F35" w:rsidRPr="00E41D69" w:rsidRDefault="00A65F35" w:rsidP="00A65F35">
            <w:r w:rsidRPr="00E41D69">
              <w:t>BMI underweight vs. normal</w:t>
            </w:r>
          </w:p>
        </w:tc>
        <w:tc>
          <w:tcPr>
            <w:tcW w:w="1307" w:type="dxa"/>
          </w:tcPr>
          <w:p w14:paraId="733B38C1" w14:textId="3A29B700" w:rsidR="00A65F35" w:rsidRPr="00E41D69" w:rsidRDefault="00A65F35" w:rsidP="00A65F35">
            <w:r w:rsidRPr="00E41D69">
              <w:t>0.4</w:t>
            </w:r>
            <w:r w:rsidR="0072063A" w:rsidRPr="00E41D69">
              <w:t>93</w:t>
            </w:r>
          </w:p>
        </w:tc>
        <w:tc>
          <w:tcPr>
            <w:tcW w:w="1294" w:type="dxa"/>
          </w:tcPr>
          <w:p w14:paraId="41FD4BBC" w14:textId="60FAEABD" w:rsidR="00A65F35" w:rsidRPr="00E41D69" w:rsidRDefault="00A65F35" w:rsidP="00A65F35">
            <w:r w:rsidRPr="00E41D69">
              <w:t>1</w:t>
            </w:r>
          </w:p>
        </w:tc>
        <w:tc>
          <w:tcPr>
            <w:tcW w:w="1316" w:type="dxa"/>
          </w:tcPr>
          <w:p w14:paraId="2D4F3C72" w14:textId="54CF1D66" w:rsidR="00A65F35" w:rsidRPr="00E41D69" w:rsidRDefault="0072063A" w:rsidP="00A65F35">
            <w:r w:rsidRPr="00E41D69">
              <w:t>1469.2</w:t>
            </w:r>
          </w:p>
        </w:tc>
        <w:tc>
          <w:tcPr>
            <w:tcW w:w="1318" w:type="dxa"/>
          </w:tcPr>
          <w:p w14:paraId="53CEB063" w14:textId="41715555" w:rsidR="00A65F35" w:rsidRPr="00E41D69" w:rsidRDefault="00A65F35" w:rsidP="00A65F35">
            <w:r w:rsidRPr="00E41D69">
              <w:t>0.</w:t>
            </w:r>
            <w:r w:rsidR="0072063A" w:rsidRPr="00E41D69">
              <w:t>483</w:t>
            </w:r>
          </w:p>
        </w:tc>
      </w:tr>
      <w:tr w:rsidR="00E41D69" w:rsidRPr="00E41D69" w14:paraId="00CF5100" w14:textId="77777777">
        <w:trPr>
          <w:trHeight w:val="384"/>
        </w:trPr>
        <w:tc>
          <w:tcPr>
            <w:tcW w:w="1897" w:type="dxa"/>
          </w:tcPr>
          <w:p w14:paraId="2AA50111" w14:textId="44ADB37F" w:rsidR="00A65F35" w:rsidRPr="00E41D69" w:rsidRDefault="00A65F35" w:rsidP="00A65F35"/>
        </w:tc>
        <w:tc>
          <w:tcPr>
            <w:tcW w:w="2265" w:type="dxa"/>
          </w:tcPr>
          <w:p w14:paraId="1726A2E0" w14:textId="21063EF9" w:rsidR="00A65F35" w:rsidRPr="00E41D69" w:rsidRDefault="00A65F35" w:rsidP="00A65F35">
            <w:r w:rsidRPr="00E41D69">
              <w:t xml:space="preserve">BMI overweight vs. normal </w:t>
            </w:r>
          </w:p>
        </w:tc>
        <w:tc>
          <w:tcPr>
            <w:tcW w:w="1307" w:type="dxa"/>
          </w:tcPr>
          <w:p w14:paraId="4043199B" w14:textId="5E0AF45D" w:rsidR="00A65F35" w:rsidRPr="00E41D69" w:rsidRDefault="003F6E72" w:rsidP="00A65F35">
            <w:r w:rsidRPr="00E41D69">
              <w:t>1.146</w:t>
            </w:r>
          </w:p>
        </w:tc>
        <w:tc>
          <w:tcPr>
            <w:tcW w:w="1294" w:type="dxa"/>
          </w:tcPr>
          <w:p w14:paraId="693A2BEB" w14:textId="359F9A4E" w:rsidR="00A65F35" w:rsidRPr="00E41D69" w:rsidRDefault="00A65F35" w:rsidP="00A65F35">
            <w:r w:rsidRPr="00E41D69">
              <w:t>1</w:t>
            </w:r>
          </w:p>
        </w:tc>
        <w:tc>
          <w:tcPr>
            <w:tcW w:w="1316" w:type="dxa"/>
          </w:tcPr>
          <w:p w14:paraId="77B3C3B0" w14:textId="064D7B77" w:rsidR="00A65F35" w:rsidRPr="00E41D69" w:rsidRDefault="003F6E72" w:rsidP="00A65F35">
            <w:r w:rsidRPr="00E41D69">
              <w:t>22</w:t>
            </w:r>
            <w:r w:rsidR="0072063A" w:rsidRPr="00E41D69">
              <w:t>56.2</w:t>
            </w:r>
          </w:p>
        </w:tc>
        <w:tc>
          <w:tcPr>
            <w:tcW w:w="1318" w:type="dxa"/>
          </w:tcPr>
          <w:p w14:paraId="466737AA" w14:textId="6A49B917" w:rsidR="00A65F35" w:rsidRPr="00E41D69" w:rsidRDefault="00A65F35" w:rsidP="00A65F35">
            <w:r w:rsidRPr="00E41D69">
              <w:t>0.</w:t>
            </w:r>
            <w:r w:rsidR="0072063A" w:rsidRPr="00E41D69">
              <w:t>284</w:t>
            </w:r>
          </w:p>
        </w:tc>
      </w:tr>
      <w:tr w:rsidR="00E41D69" w:rsidRPr="00E41D69" w14:paraId="0B4A37B2" w14:textId="77777777">
        <w:trPr>
          <w:trHeight w:val="384"/>
        </w:trPr>
        <w:tc>
          <w:tcPr>
            <w:tcW w:w="1897" w:type="dxa"/>
          </w:tcPr>
          <w:p w14:paraId="5ACC3BA2" w14:textId="56CBEC46" w:rsidR="00A65F35" w:rsidRPr="00E41D69" w:rsidRDefault="00A65F35" w:rsidP="00A65F35"/>
        </w:tc>
        <w:tc>
          <w:tcPr>
            <w:tcW w:w="2265" w:type="dxa"/>
          </w:tcPr>
          <w:p w14:paraId="681894A2" w14:textId="46F8B6F9" w:rsidR="00A65F35" w:rsidRPr="00E41D69" w:rsidRDefault="00A65F35" w:rsidP="00A65F35">
            <w:r w:rsidRPr="00E41D69">
              <w:t>Mental distress</w:t>
            </w:r>
          </w:p>
        </w:tc>
        <w:tc>
          <w:tcPr>
            <w:tcW w:w="1307" w:type="dxa"/>
          </w:tcPr>
          <w:p w14:paraId="120B0271" w14:textId="4BE0E621" w:rsidR="00A65F35" w:rsidRPr="00E41D69" w:rsidRDefault="00A65F35" w:rsidP="00A65F35">
            <w:r w:rsidRPr="00E41D69">
              <w:t>0.</w:t>
            </w:r>
            <w:r w:rsidR="00093BC1" w:rsidRPr="00E41D69">
              <w:t>405</w:t>
            </w:r>
          </w:p>
        </w:tc>
        <w:tc>
          <w:tcPr>
            <w:tcW w:w="1294" w:type="dxa"/>
          </w:tcPr>
          <w:p w14:paraId="4B6958A1" w14:textId="10045F5B" w:rsidR="00A65F35" w:rsidRPr="00E41D69" w:rsidRDefault="00A65F35" w:rsidP="00A65F35">
            <w:r w:rsidRPr="00E41D69">
              <w:t>1</w:t>
            </w:r>
          </w:p>
        </w:tc>
        <w:tc>
          <w:tcPr>
            <w:tcW w:w="1316" w:type="dxa"/>
          </w:tcPr>
          <w:p w14:paraId="2379FF71" w14:textId="0A1E7F6F" w:rsidR="00A65F35" w:rsidRPr="00E41D69" w:rsidRDefault="00093BC1" w:rsidP="00A65F35">
            <w:r w:rsidRPr="00E41D69">
              <w:t>3570.9</w:t>
            </w:r>
          </w:p>
        </w:tc>
        <w:tc>
          <w:tcPr>
            <w:tcW w:w="1318" w:type="dxa"/>
          </w:tcPr>
          <w:p w14:paraId="1A495B8F" w14:textId="0EA2B037" w:rsidR="00A65F35" w:rsidRPr="00E41D69" w:rsidRDefault="00A65F35" w:rsidP="00A65F35">
            <w:r w:rsidRPr="00E41D69">
              <w:t>0.5</w:t>
            </w:r>
            <w:r w:rsidR="00093BC1" w:rsidRPr="00E41D69">
              <w:t>24</w:t>
            </w:r>
          </w:p>
        </w:tc>
      </w:tr>
      <w:tr w:rsidR="00E41D69" w:rsidRPr="00E41D69" w14:paraId="29F56195" w14:textId="77777777">
        <w:trPr>
          <w:trHeight w:val="384"/>
        </w:trPr>
        <w:tc>
          <w:tcPr>
            <w:tcW w:w="1897" w:type="dxa"/>
          </w:tcPr>
          <w:p w14:paraId="5C41BAA6" w14:textId="68340ACD" w:rsidR="00A65F35" w:rsidRPr="00E41D69" w:rsidRDefault="00A65F35" w:rsidP="00A65F35"/>
        </w:tc>
        <w:tc>
          <w:tcPr>
            <w:tcW w:w="2265" w:type="dxa"/>
          </w:tcPr>
          <w:p w14:paraId="60A25CB4" w14:textId="77777777" w:rsidR="00A65F35" w:rsidRPr="00E41D69" w:rsidRDefault="00A65F35" w:rsidP="00A65F35">
            <w:r w:rsidRPr="00E41D69">
              <w:t>Stress</w:t>
            </w:r>
          </w:p>
        </w:tc>
        <w:tc>
          <w:tcPr>
            <w:tcW w:w="1307" w:type="dxa"/>
          </w:tcPr>
          <w:p w14:paraId="4FCB3C88" w14:textId="1003F0D0" w:rsidR="00A65F35" w:rsidRPr="00E41D69" w:rsidRDefault="00A65F35" w:rsidP="00A65F35">
            <w:r w:rsidRPr="00E41D69">
              <w:t>0.0</w:t>
            </w:r>
            <w:r w:rsidR="00093BC1" w:rsidRPr="00E41D69">
              <w:t>35</w:t>
            </w:r>
          </w:p>
        </w:tc>
        <w:tc>
          <w:tcPr>
            <w:tcW w:w="1294" w:type="dxa"/>
          </w:tcPr>
          <w:p w14:paraId="42DE10C3" w14:textId="77777777" w:rsidR="00A65F35" w:rsidRPr="00E41D69" w:rsidRDefault="00A65F35" w:rsidP="00A65F35">
            <w:r w:rsidRPr="00E41D69">
              <w:t>1</w:t>
            </w:r>
          </w:p>
        </w:tc>
        <w:tc>
          <w:tcPr>
            <w:tcW w:w="1316" w:type="dxa"/>
          </w:tcPr>
          <w:p w14:paraId="5C35DD22" w14:textId="48FD23D7" w:rsidR="00A65F35" w:rsidRPr="00E41D69" w:rsidRDefault="00093BC1" w:rsidP="00A65F35">
            <w:r w:rsidRPr="00E41D69">
              <w:t>83516.9</w:t>
            </w:r>
          </w:p>
        </w:tc>
        <w:tc>
          <w:tcPr>
            <w:tcW w:w="1318" w:type="dxa"/>
          </w:tcPr>
          <w:p w14:paraId="19714875" w14:textId="538F1578" w:rsidR="00A65F35" w:rsidRPr="00E41D69" w:rsidRDefault="00A65F35" w:rsidP="00A65F35">
            <w:r w:rsidRPr="00E41D69">
              <w:t>0.8</w:t>
            </w:r>
            <w:r w:rsidR="00093BC1" w:rsidRPr="00E41D69">
              <w:t>51</w:t>
            </w:r>
          </w:p>
        </w:tc>
      </w:tr>
      <w:tr w:rsidR="00E41D69" w:rsidRPr="00E41D69" w14:paraId="4B845BFC" w14:textId="77777777">
        <w:trPr>
          <w:trHeight w:val="384"/>
        </w:trPr>
        <w:tc>
          <w:tcPr>
            <w:tcW w:w="1897" w:type="dxa"/>
          </w:tcPr>
          <w:p w14:paraId="7960B3BF" w14:textId="2F8F3E5A" w:rsidR="00A65F35" w:rsidRPr="00E41D69" w:rsidRDefault="00A65F35" w:rsidP="00A65F35"/>
        </w:tc>
        <w:tc>
          <w:tcPr>
            <w:tcW w:w="2265" w:type="dxa"/>
          </w:tcPr>
          <w:p w14:paraId="0DDC9F06" w14:textId="77777777" w:rsidR="00A65F35" w:rsidRPr="00E41D69" w:rsidRDefault="00A65F35" w:rsidP="00A65F35">
            <w:r w:rsidRPr="00E41D69">
              <w:t>Conflict with parents</w:t>
            </w:r>
          </w:p>
        </w:tc>
        <w:tc>
          <w:tcPr>
            <w:tcW w:w="1307" w:type="dxa"/>
          </w:tcPr>
          <w:p w14:paraId="63CD6DBD" w14:textId="42752541" w:rsidR="00A65F35" w:rsidRPr="00E41D69" w:rsidRDefault="00A65F35" w:rsidP="00A65F35">
            <w:r w:rsidRPr="00E41D69">
              <w:t>0</w:t>
            </w:r>
            <w:r w:rsidR="00730ADB" w:rsidRPr="00E41D69">
              <w:t>.0.191</w:t>
            </w:r>
          </w:p>
        </w:tc>
        <w:tc>
          <w:tcPr>
            <w:tcW w:w="1294" w:type="dxa"/>
          </w:tcPr>
          <w:p w14:paraId="5AF7CD37" w14:textId="77777777" w:rsidR="00A65F35" w:rsidRPr="00E41D69" w:rsidRDefault="00A65F35" w:rsidP="00A65F35">
            <w:r w:rsidRPr="00E41D69">
              <w:t>1</w:t>
            </w:r>
          </w:p>
        </w:tc>
        <w:tc>
          <w:tcPr>
            <w:tcW w:w="1316" w:type="dxa"/>
          </w:tcPr>
          <w:p w14:paraId="6F88A3D9" w14:textId="73DC360B" w:rsidR="00A65F35" w:rsidRPr="00E41D69" w:rsidRDefault="00730ADB" w:rsidP="00A65F35">
            <w:r w:rsidRPr="00E41D69">
              <w:t>26424.5</w:t>
            </w:r>
          </w:p>
        </w:tc>
        <w:tc>
          <w:tcPr>
            <w:tcW w:w="1318" w:type="dxa"/>
          </w:tcPr>
          <w:p w14:paraId="6802B91C" w14:textId="249A36DF" w:rsidR="00A65F35" w:rsidRPr="00E41D69" w:rsidRDefault="00A65F35" w:rsidP="00A65F35">
            <w:r w:rsidRPr="00E41D69">
              <w:t>0.6</w:t>
            </w:r>
            <w:r w:rsidR="00730ADB" w:rsidRPr="00E41D69">
              <w:t>62</w:t>
            </w:r>
          </w:p>
        </w:tc>
      </w:tr>
      <w:tr w:rsidR="00E41D69" w:rsidRPr="00E41D69" w14:paraId="54AB05DC" w14:textId="77777777">
        <w:trPr>
          <w:trHeight w:val="384"/>
        </w:trPr>
        <w:tc>
          <w:tcPr>
            <w:tcW w:w="1897" w:type="dxa"/>
          </w:tcPr>
          <w:p w14:paraId="2FC9B335" w14:textId="376F1D09" w:rsidR="00A65F35" w:rsidRPr="00E41D69" w:rsidRDefault="00A65F35" w:rsidP="00A65F35"/>
        </w:tc>
        <w:tc>
          <w:tcPr>
            <w:tcW w:w="2265" w:type="dxa"/>
          </w:tcPr>
          <w:p w14:paraId="67ECB7DE" w14:textId="77777777" w:rsidR="00A65F35" w:rsidRPr="00E41D69" w:rsidRDefault="00A65F35" w:rsidP="00A65F35">
            <w:r w:rsidRPr="00E41D69">
              <w:t>Mother’s history of eating disorder/problems</w:t>
            </w:r>
          </w:p>
        </w:tc>
        <w:tc>
          <w:tcPr>
            <w:tcW w:w="1307" w:type="dxa"/>
          </w:tcPr>
          <w:p w14:paraId="7F56A1A7" w14:textId="0988D66F" w:rsidR="00A65F35" w:rsidRPr="00E41D69" w:rsidRDefault="00A65F35" w:rsidP="00A65F35">
            <w:r w:rsidRPr="00E41D69">
              <w:t>0.09</w:t>
            </w:r>
            <w:r w:rsidR="003F6E72" w:rsidRPr="00E41D69">
              <w:t>8</w:t>
            </w:r>
          </w:p>
        </w:tc>
        <w:tc>
          <w:tcPr>
            <w:tcW w:w="1294" w:type="dxa"/>
          </w:tcPr>
          <w:p w14:paraId="398473FC" w14:textId="77777777" w:rsidR="00A65F35" w:rsidRPr="00E41D69" w:rsidRDefault="00A65F35" w:rsidP="00A65F35">
            <w:r w:rsidRPr="00E41D69">
              <w:t>1</w:t>
            </w:r>
          </w:p>
        </w:tc>
        <w:tc>
          <w:tcPr>
            <w:tcW w:w="1316" w:type="dxa"/>
          </w:tcPr>
          <w:p w14:paraId="29626F2D" w14:textId="6FC082E8" w:rsidR="00A65F35" w:rsidRPr="00E41D69" w:rsidRDefault="003F6E72" w:rsidP="00A65F35">
            <w:r w:rsidRPr="00E41D69">
              <w:t>52377.0</w:t>
            </w:r>
          </w:p>
        </w:tc>
        <w:tc>
          <w:tcPr>
            <w:tcW w:w="1318" w:type="dxa"/>
          </w:tcPr>
          <w:p w14:paraId="404FE904" w14:textId="6F35E6D8" w:rsidR="00A65F35" w:rsidRPr="00E41D69" w:rsidRDefault="00A65F35" w:rsidP="00A65F35">
            <w:r w:rsidRPr="00E41D69">
              <w:t>0.75</w:t>
            </w:r>
            <w:r w:rsidR="003F6E72" w:rsidRPr="00E41D69">
              <w:t>4</w:t>
            </w:r>
          </w:p>
        </w:tc>
      </w:tr>
      <w:tr w:rsidR="00E41D69" w:rsidRPr="00E41D69" w14:paraId="780294CF" w14:textId="77777777">
        <w:trPr>
          <w:trHeight w:val="384"/>
        </w:trPr>
        <w:tc>
          <w:tcPr>
            <w:tcW w:w="1897" w:type="dxa"/>
          </w:tcPr>
          <w:p w14:paraId="6DA71485" w14:textId="3C7AEF75" w:rsidR="00A65F35" w:rsidRPr="00E41D69" w:rsidRDefault="00A65F35" w:rsidP="00A65F35"/>
        </w:tc>
        <w:tc>
          <w:tcPr>
            <w:tcW w:w="2265" w:type="dxa"/>
          </w:tcPr>
          <w:p w14:paraId="3DCB3178" w14:textId="26F430C7" w:rsidR="00A65F35" w:rsidRPr="00E41D69" w:rsidRDefault="00A65F35" w:rsidP="00A65F35">
            <w:r w:rsidRPr="00E41D69">
              <w:t>AN PGS</w:t>
            </w:r>
          </w:p>
        </w:tc>
        <w:tc>
          <w:tcPr>
            <w:tcW w:w="1307" w:type="dxa"/>
          </w:tcPr>
          <w:p w14:paraId="3735ABE0" w14:textId="2D56C983" w:rsidR="00A65F35" w:rsidRPr="00E41D69" w:rsidRDefault="00A65F35" w:rsidP="00A65F35">
            <w:r w:rsidRPr="00E41D69">
              <w:t>0.</w:t>
            </w:r>
            <w:r w:rsidR="0053430E" w:rsidRPr="00E41D69">
              <w:t>287</w:t>
            </w:r>
          </w:p>
        </w:tc>
        <w:tc>
          <w:tcPr>
            <w:tcW w:w="1294" w:type="dxa"/>
          </w:tcPr>
          <w:p w14:paraId="210F7DB4" w14:textId="7B5E205E" w:rsidR="00A65F35" w:rsidRPr="00E41D69" w:rsidRDefault="00A65F35" w:rsidP="00A65F35">
            <w:r w:rsidRPr="00E41D69">
              <w:t>1</w:t>
            </w:r>
          </w:p>
        </w:tc>
        <w:tc>
          <w:tcPr>
            <w:tcW w:w="1316" w:type="dxa"/>
          </w:tcPr>
          <w:p w14:paraId="6A56273F" w14:textId="3BD77402" w:rsidR="00A65F35" w:rsidRPr="00E41D69" w:rsidRDefault="0053430E" w:rsidP="00A65F35">
            <w:r w:rsidRPr="00E41D69">
              <w:t>2812.6</w:t>
            </w:r>
          </w:p>
        </w:tc>
        <w:tc>
          <w:tcPr>
            <w:tcW w:w="1318" w:type="dxa"/>
          </w:tcPr>
          <w:p w14:paraId="062C9952" w14:textId="26C9C027" w:rsidR="00A65F35" w:rsidRPr="00E41D69" w:rsidRDefault="00A65F35" w:rsidP="00A65F35">
            <w:r w:rsidRPr="00E41D69">
              <w:t>0.5</w:t>
            </w:r>
            <w:r w:rsidR="0053430E" w:rsidRPr="00E41D69">
              <w:t>92</w:t>
            </w:r>
          </w:p>
        </w:tc>
      </w:tr>
      <w:tr w:rsidR="00E41D69" w:rsidRPr="00E41D69" w14:paraId="4C015D73" w14:textId="77777777">
        <w:trPr>
          <w:trHeight w:val="384"/>
        </w:trPr>
        <w:tc>
          <w:tcPr>
            <w:tcW w:w="1897" w:type="dxa"/>
          </w:tcPr>
          <w:p w14:paraId="592D2312" w14:textId="53412888" w:rsidR="00A65F35" w:rsidRPr="00E41D69" w:rsidRDefault="00A65F35" w:rsidP="00A65F35"/>
        </w:tc>
        <w:tc>
          <w:tcPr>
            <w:tcW w:w="2265" w:type="dxa"/>
          </w:tcPr>
          <w:p w14:paraId="33A74554" w14:textId="77777777" w:rsidR="00A65F35" w:rsidRPr="00E41D69" w:rsidRDefault="00A65F35" w:rsidP="00A65F35">
            <w:r w:rsidRPr="00E41D69">
              <w:t>ANX PGS</w:t>
            </w:r>
          </w:p>
        </w:tc>
        <w:tc>
          <w:tcPr>
            <w:tcW w:w="1307" w:type="dxa"/>
          </w:tcPr>
          <w:p w14:paraId="331B6E8C" w14:textId="448624B7" w:rsidR="00A65F35" w:rsidRPr="00E41D69" w:rsidRDefault="00A65F35" w:rsidP="00A65F35">
            <w:r w:rsidRPr="00E41D69">
              <w:t>0.1</w:t>
            </w:r>
            <w:r w:rsidR="00730ADB" w:rsidRPr="00E41D69">
              <w:t>38</w:t>
            </w:r>
          </w:p>
        </w:tc>
        <w:tc>
          <w:tcPr>
            <w:tcW w:w="1294" w:type="dxa"/>
          </w:tcPr>
          <w:p w14:paraId="3E6CD231" w14:textId="77777777" w:rsidR="00A65F35" w:rsidRPr="00E41D69" w:rsidRDefault="00A65F35" w:rsidP="00A65F35">
            <w:r w:rsidRPr="00E41D69">
              <w:t>1</w:t>
            </w:r>
          </w:p>
        </w:tc>
        <w:tc>
          <w:tcPr>
            <w:tcW w:w="1316" w:type="dxa"/>
          </w:tcPr>
          <w:p w14:paraId="6FC879C4" w14:textId="12EEB529" w:rsidR="00A65F35" w:rsidRPr="00E41D69" w:rsidRDefault="00730ADB" w:rsidP="00A65F35">
            <w:r w:rsidRPr="00E41D69">
              <w:t>4777.6</w:t>
            </w:r>
          </w:p>
        </w:tc>
        <w:tc>
          <w:tcPr>
            <w:tcW w:w="1318" w:type="dxa"/>
          </w:tcPr>
          <w:p w14:paraId="78F4377B" w14:textId="6B3EC194" w:rsidR="00A65F35" w:rsidRPr="00E41D69" w:rsidRDefault="00A65F35" w:rsidP="00A65F35">
            <w:r w:rsidRPr="00E41D69">
              <w:t>0.</w:t>
            </w:r>
            <w:r w:rsidR="00730ADB" w:rsidRPr="00E41D69">
              <w:t>710</w:t>
            </w:r>
          </w:p>
        </w:tc>
      </w:tr>
      <w:tr w:rsidR="00E41D69" w:rsidRPr="00E41D69" w14:paraId="789A701B" w14:textId="77777777">
        <w:trPr>
          <w:trHeight w:val="384"/>
        </w:trPr>
        <w:tc>
          <w:tcPr>
            <w:tcW w:w="1897" w:type="dxa"/>
          </w:tcPr>
          <w:p w14:paraId="65D4B7C4" w14:textId="3408ABAA" w:rsidR="00A65F35" w:rsidRPr="00E41D69" w:rsidRDefault="00A65F35" w:rsidP="00A65F35"/>
        </w:tc>
        <w:tc>
          <w:tcPr>
            <w:tcW w:w="2265" w:type="dxa"/>
          </w:tcPr>
          <w:p w14:paraId="2C9AD9CF" w14:textId="3FAF8F81" w:rsidR="00A65F35" w:rsidRPr="00E41D69" w:rsidRDefault="00A65F35" w:rsidP="00A65F35">
            <w:r w:rsidRPr="00E41D69">
              <w:t>MDD PGS</w:t>
            </w:r>
          </w:p>
        </w:tc>
        <w:tc>
          <w:tcPr>
            <w:tcW w:w="1307" w:type="dxa"/>
          </w:tcPr>
          <w:p w14:paraId="4BA29A7D" w14:textId="068D25FE" w:rsidR="00A65F35" w:rsidRPr="00E41D69" w:rsidRDefault="00A65F35" w:rsidP="00A65F35">
            <w:r w:rsidRPr="00E41D69">
              <w:t>2.</w:t>
            </w:r>
            <w:r w:rsidR="00BC4856" w:rsidRPr="00E41D69">
              <w:t>375</w:t>
            </w:r>
          </w:p>
        </w:tc>
        <w:tc>
          <w:tcPr>
            <w:tcW w:w="1294" w:type="dxa"/>
          </w:tcPr>
          <w:p w14:paraId="380D8168" w14:textId="0D69CD4C" w:rsidR="00A65F35" w:rsidRPr="00E41D69" w:rsidRDefault="00A65F35" w:rsidP="00A65F35">
            <w:r w:rsidRPr="00E41D69">
              <w:t>1</w:t>
            </w:r>
          </w:p>
        </w:tc>
        <w:tc>
          <w:tcPr>
            <w:tcW w:w="1316" w:type="dxa"/>
          </w:tcPr>
          <w:p w14:paraId="792A3E02" w14:textId="1170A54E" w:rsidR="00A65F35" w:rsidRPr="00E41D69" w:rsidRDefault="00BC4856" w:rsidP="00A65F35">
            <w:r w:rsidRPr="00E41D69">
              <w:t>1357.3</w:t>
            </w:r>
          </w:p>
        </w:tc>
        <w:tc>
          <w:tcPr>
            <w:tcW w:w="1318" w:type="dxa"/>
          </w:tcPr>
          <w:p w14:paraId="6499BAA6" w14:textId="72AAA94D" w:rsidR="00A65F35" w:rsidRPr="00E41D69" w:rsidRDefault="00A65F35" w:rsidP="00A65F35">
            <w:r w:rsidRPr="00E41D69">
              <w:t>0.1</w:t>
            </w:r>
            <w:r w:rsidR="00BC4856" w:rsidRPr="00E41D69">
              <w:t>24</w:t>
            </w:r>
          </w:p>
        </w:tc>
      </w:tr>
      <w:tr w:rsidR="00E41D69" w:rsidRPr="00E41D69" w14:paraId="1645F733" w14:textId="77777777">
        <w:trPr>
          <w:trHeight w:val="384"/>
        </w:trPr>
        <w:tc>
          <w:tcPr>
            <w:tcW w:w="1897" w:type="dxa"/>
          </w:tcPr>
          <w:p w14:paraId="29C89858" w14:textId="486384C9" w:rsidR="00A65F35" w:rsidRPr="00E41D69" w:rsidRDefault="00A65F35" w:rsidP="00A65F35"/>
        </w:tc>
        <w:tc>
          <w:tcPr>
            <w:tcW w:w="2265" w:type="dxa"/>
          </w:tcPr>
          <w:p w14:paraId="0F893EF7" w14:textId="397E6409" w:rsidR="00A65F35" w:rsidRPr="00E41D69" w:rsidRDefault="00A65F35" w:rsidP="00A65F35">
            <w:r w:rsidRPr="00E41D69">
              <w:t xml:space="preserve">Neuroticism PGS </w:t>
            </w:r>
          </w:p>
        </w:tc>
        <w:tc>
          <w:tcPr>
            <w:tcW w:w="1307" w:type="dxa"/>
          </w:tcPr>
          <w:p w14:paraId="1F4138CA" w14:textId="37B9E2BA" w:rsidR="00A65F35" w:rsidRPr="00E41D69" w:rsidRDefault="00BC4856" w:rsidP="00A65F35">
            <w:r w:rsidRPr="00E41D69">
              <w:t>1.113</w:t>
            </w:r>
          </w:p>
        </w:tc>
        <w:tc>
          <w:tcPr>
            <w:tcW w:w="1294" w:type="dxa"/>
          </w:tcPr>
          <w:p w14:paraId="242C538F" w14:textId="17BCF2CD" w:rsidR="00A65F35" w:rsidRPr="00E41D69" w:rsidRDefault="00A65F35" w:rsidP="00A65F35">
            <w:r w:rsidRPr="00E41D69">
              <w:t>1</w:t>
            </w:r>
          </w:p>
        </w:tc>
        <w:tc>
          <w:tcPr>
            <w:tcW w:w="1316" w:type="dxa"/>
          </w:tcPr>
          <w:p w14:paraId="538E54F0" w14:textId="2A37AE18" w:rsidR="00A65F35" w:rsidRPr="00E41D69" w:rsidRDefault="00BC4856" w:rsidP="00A65F35">
            <w:r w:rsidRPr="00E41D69">
              <w:t>1381.1</w:t>
            </w:r>
          </w:p>
        </w:tc>
        <w:tc>
          <w:tcPr>
            <w:tcW w:w="1318" w:type="dxa"/>
          </w:tcPr>
          <w:p w14:paraId="165D59AD" w14:textId="135294EB" w:rsidR="00A65F35" w:rsidRPr="00E41D69" w:rsidRDefault="00A65F35" w:rsidP="00A65F35">
            <w:r w:rsidRPr="00E41D69">
              <w:t>0.</w:t>
            </w:r>
            <w:r w:rsidR="00BC4856" w:rsidRPr="00E41D69">
              <w:t>292</w:t>
            </w:r>
          </w:p>
        </w:tc>
      </w:tr>
      <w:tr w:rsidR="00E41D69" w:rsidRPr="00E41D69" w14:paraId="247798F8" w14:textId="77777777">
        <w:trPr>
          <w:trHeight w:val="384"/>
        </w:trPr>
        <w:tc>
          <w:tcPr>
            <w:tcW w:w="1897" w:type="dxa"/>
          </w:tcPr>
          <w:p w14:paraId="6B6AD0AD" w14:textId="2CE9EF68" w:rsidR="00A65F35" w:rsidRPr="00E41D69" w:rsidRDefault="00A65F35" w:rsidP="00A65F35"/>
        </w:tc>
        <w:tc>
          <w:tcPr>
            <w:tcW w:w="2265" w:type="dxa"/>
          </w:tcPr>
          <w:p w14:paraId="7BD47D1F" w14:textId="77777777" w:rsidR="00A65F35" w:rsidRPr="00E41D69" w:rsidRDefault="00A65F35" w:rsidP="00A65F35">
            <w:r w:rsidRPr="00E41D69">
              <w:t>OCD PGS</w:t>
            </w:r>
          </w:p>
        </w:tc>
        <w:tc>
          <w:tcPr>
            <w:tcW w:w="1307" w:type="dxa"/>
          </w:tcPr>
          <w:p w14:paraId="21D10D44" w14:textId="4A052FFC" w:rsidR="00A65F35" w:rsidRPr="00E41D69" w:rsidRDefault="00A65F35" w:rsidP="00A65F35">
            <w:r w:rsidRPr="00E41D69">
              <w:t>0.1</w:t>
            </w:r>
            <w:r w:rsidR="00480E79" w:rsidRPr="00E41D69">
              <w:t>69</w:t>
            </w:r>
          </w:p>
        </w:tc>
        <w:tc>
          <w:tcPr>
            <w:tcW w:w="1294" w:type="dxa"/>
          </w:tcPr>
          <w:p w14:paraId="6BF6BF0B" w14:textId="77777777" w:rsidR="00A65F35" w:rsidRPr="00E41D69" w:rsidRDefault="00A65F35" w:rsidP="00A65F35">
            <w:r w:rsidRPr="00E41D69">
              <w:t>1</w:t>
            </w:r>
          </w:p>
        </w:tc>
        <w:tc>
          <w:tcPr>
            <w:tcW w:w="1316" w:type="dxa"/>
          </w:tcPr>
          <w:p w14:paraId="740C04ED" w14:textId="1B869C74" w:rsidR="00A65F35" w:rsidRPr="00E41D69" w:rsidRDefault="00480E79" w:rsidP="00A65F35">
            <w:r w:rsidRPr="00E41D69">
              <w:t>4938.0</w:t>
            </w:r>
          </w:p>
        </w:tc>
        <w:tc>
          <w:tcPr>
            <w:tcW w:w="1318" w:type="dxa"/>
          </w:tcPr>
          <w:p w14:paraId="0C25E2B9" w14:textId="05DAA799" w:rsidR="00A65F35" w:rsidRPr="00E41D69" w:rsidRDefault="00A65F35" w:rsidP="00A65F35">
            <w:r w:rsidRPr="00E41D69">
              <w:t>0.6</w:t>
            </w:r>
            <w:r w:rsidR="00480E79" w:rsidRPr="00E41D69">
              <w:t>81</w:t>
            </w:r>
          </w:p>
        </w:tc>
      </w:tr>
      <w:tr w:rsidR="00E41D69" w:rsidRPr="00E41D69" w14:paraId="23BF0C00" w14:textId="77777777">
        <w:trPr>
          <w:trHeight w:val="384"/>
        </w:trPr>
        <w:tc>
          <w:tcPr>
            <w:tcW w:w="1897" w:type="dxa"/>
          </w:tcPr>
          <w:p w14:paraId="1B3419B1" w14:textId="25924133" w:rsidR="00A65F35" w:rsidRPr="00E41D69" w:rsidRDefault="00A65F35" w:rsidP="00A65F35"/>
        </w:tc>
        <w:tc>
          <w:tcPr>
            <w:tcW w:w="2265" w:type="dxa"/>
          </w:tcPr>
          <w:p w14:paraId="38CA6C99" w14:textId="77777777" w:rsidR="00A65F35" w:rsidRPr="00E41D69" w:rsidRDefault="00A65F35" w:rsidP="00A65F35">
            <w:r w:rsidRPr="00E41D69">
              <w:t>BMI PGS</w:t>
            </w:r>
          </w:p>
        </w:tc>
        <w:tc>
          <w:tcPr>
            <w:tcW w:w="1307" w:type="dxa"/>
          </w:tcPr>
          <w:p w14:paraId="48B5067E" w14:textId="27052888" w:rsidR="00A65F35" w:rsidRPr="00E41D69" w:rsidRDefault="00A65F35" w:rsidP="00A65F35">
            <w:r w:rsidRPr="00E41D69">
              <w:t>0.</w:t>
            </w:r>
            <w:r w:rsidR="00480E79" w:rsidRPr="00E41D69">
              <w:t>304</w:t>
            </w:r>
          </w:p>
        </w:tc>
        <w:tc>
          <w:tcPr>
            <w:tcW w:w="1294" w:type="dxa"/>
          </w:tcPr>
          <w:p w14:paraId="63C6F29A" w14:textId="77777777" w:rsidR="00A65F35" w:rsidRPr="00E41D69" w:rsidRDefault="00A65F35" w:rsidP="00A65F35">
            <w:r w:rsidRPr="00E41D69">
              <w:t>1</w:t>
            </w:r>
          </w:p>
        </w:tc>
        <w:tc>
          <w:tcPr>
            <w:tcW w:w="1316" w:type="dxa"/>
          </w:tcPr>
          <w:p w14:paraId="6255EE30" w14:textId="70472279" w:rsidR="00A65F35" w:rsidRPr="00E41D69" w:rsidRDefault="00480E79" w:rsidP="00A65F35">
            <w:r w:rsidRPr="00E41D69">
              <w:t>1777.1</w:t>
            </w:r>
          </w:p>
        </w:tc>
        <w:tc>
          <w:tcPr>
            <w:tcW w:w="1318" w:type="dxa"/>
          </w:tcPr>
          <w:p w14:paraId="159F8507" w14:textId="2B976F00" w:rsidR="00A65F35" w:rsidRPr="00E41D69" w:rsidRDefault="00A65F35" w:rsidP="00A65F35">
            <w:r w:rsidRPr="00E41D69">
              <w:t>0.5</w:t>
            </w:r>
            <w:r w:rsidR="00480E79" w:rsidRPr="00E41D69">
              <w:t>82</w:t>
            </w:r>
          </w:p>
        </w:tc>
      </w:tr>
      <w:tr w:rsidR="00E41D69" w:rsidRPr="00E41D69" w14:paraId="7238CC6E" w14:textId="77777777">
        <w:trPr>
          <w:trHeight w:val="384"/>
        </w:trPr>
        <w:tc>
          <w:tcPr>
            <w:tcW w:w="1897" w:type="dxa"/>
          </w:tcPr>
          <w:p w14:paraId="03653E8D" w14:textId="714162CA" w:rsidR="00A65F35" w:rsidRPr="00E41D69" w:rsidRDefault="00A65F35" w:rsidP="00A65F35"/>
        </w:tc>
        <w:tc>
          <w:tcPr>
            <w:tcW w:w="2265" w:type="dxa"/>
          </w:tcPr>
          <w:p w14:paraId="5E1D5886" w14:textId="3F619073" w:rsidR="00A65F35" w:rsidRPr="00E41D69" w:rsidRDefault="00A65F35" w:rsidP="00A65F35">
            <w:r w:rsidRPr="00E41D69">
              <w:t>Autism PGS</w:t>
            </w:r>
          </w:p>
        </w:tc>
        <w:tc>
          <w:tcPr>
            <w:tcW w:w="1307" w:type="dxa"/>
          </w:tcPr>
          <w:p w14:paraId="26D9FA74" w14:textId="40810643" w:rsidR="00A65F35" w:rsidRPr="00E41D69" w:rsidRDefault="00A65F35" w:rsidP="00A65F35">
            <w:r w:rsidRPr="00E41D69">
              <w:t>0.1</w:t>
            </w:r>
            <w:r w:rsidR="0053430E" w:rsidRPr="00E41D69">
              <w:t>82</w:t>
            </w:r>
          </w:p>
        </w:tc>
        <w:tc>
          <w:tcPr>
            <w:tcW w:w="1294" w:type="dxa"/>
          </w:tcPr>
          <w:p w14:paraId="1369EB97" w14:textId="77777777" w:rsidR="00A65F35" w:rsidRPr="00E41D69" w:rsidRDefault="00A65F35" w:rsidP="00A65F35">
            <w:r w:rsidRPr="00E41D69">
              <w:t>1</w:t>
            </w:r>
          </w:p>
        </w:tc>
        <w:tc>
          <w:tcPr>
            <w:tcW w:w="1316" w:type="dxa"/>
          </w:tcPr>
          <w:p w14:paraId="617FC337" w14:textId="561F01A3" w:rsidR="00A65F35" w:rsidRPr="00E41D69" w:rsidRDefault="0053430E" w:rsidP="00A65F35">
            <w:r w:rsidRPr="00E41D69">
              <w:t>1748.2</w:t>
            </w:r>
          </w:p>
        </w:tc>
        <w:tc>
          <w:tcPr>
            <w:tcW w:w="1318" w:type="dxa"/>
          </w:tcPr>
          <w:p w14:paraId="7D70FA21" w14:textId="5C17C3C8" w:rsidR="00A65F35" w:rsidRPr="00E41D69" w:rsidRDefault="00A65F35" w:rsidP="00A65F35">
            <w:pPr>
              <w:keepNext/>
            </w:pPr>
            <w:r w:rsidRPr="00E41D69">
              <w:t>0.6</w:t>
            </w:r>
            <w:r w:rsidR="0053430E" w:rsidRPr="00E41D69">
              <w:t>70</w:t>
            </w:r>
          </w:p>
        </w:tc>
      </w:tr>
    </w:tbl>
    <w:p w14:paraId="6713FAAF" w14:textId="364CB859" w:rsidR="00D22326" w:rsidRPr="00E41D69" w:rsidRDefault="00655746" w:rsidP="00655746">
      <w:pPr>
        <w:pStyle w:val="Caption"/>
        <w:rPr>
          <w:i w:val="0"/>
          <w:iCs w:val="0"/>
          <w:color w:val="auto"/>
        </w:rPr>
      </w:pPr>
      <w:r w:rsidRPr="00E41D69">
        <w:rPr>
          <w:b/>
          <w:bCs/>
          <w:i w:val="0"/>
          <w:iCs w:val="0"/>
          <w:color w:val="auto"/>
        </w:rPr>
        <w:t>Note:</w:t>
      </w:r>
      <w:r w:rsidRPr="00E41D69">
        <w:rPr>
          <w:i w:val="0"/>
          <w:iCs w:val="0"/>
          <w:color w:val="auto"/>
        </w:rPr>
        <w:t xml:space="preserve"> </w:t>
      </w:r>
      <w:r w:rsidR="000F0F2C" w:rsidRPr="00E41D69">
        <w:rPr>
          <w:i w:val="0"/>
          <w:iCs w:val="0"/>
          <w:color w:val="auto"/>
        </w:rPr>
        <w:t xml:space="preserve">This table presents </w:t>
      </w:r>
      <w:r w:rsidR="00AD7E1F" w:rsidRPr="00E41D69">
        <w:rPr>
          <w:i w:val="0"/>
          <w:iCs w:val="0"/>
          <w:color w:val="auto"/>
        </w:rPr>
        <w:t xml:space="preserve">F-statistics and corresponding p-values for model fit comparison </w:t>
      </w:r>
      <w:r w:rsidR="00A87409" w:rsidRPr="00E41D69">
        <w:rPr>
          <w:i w:val="0"/>
          <w:iCs w:val="0"/>
          <w:color w:val="auto"/>
        </w:rPr>
        <w:t xml:space="preserve">when covariates are allowed to vary freely (unconstrained) across groups (pre-pandemic and pandemic) </w:t>
      </w:r>
      <w:r w:rsidR="00EA5FF2" w:rsidRPr="00E41D69">
        <w:rPr>
          <w:i w:val="0"/>
          <w:iCs w:val="0"/>
          <w:color w:val="auto"/>
        </w:rPr>
        <w:t>versus when they are held to be equal (constrained) across groups</w:t>
      </w:r>
      <w:r w:rsidR="000D097E" w:rsidRPr="00E41D69">
        <w:rPr>
          <w:i w:val="0"/>
          <w:iCs w:val="0"/>
          <w:color w:val="auto"/>
        </w:rPr>
        <w:t xml:space="preserve">. </w:t>
      </w:r>
      <w:r w:rsidR="00AA0824" w:rsidRPr="00E41D69">
        <w:rPr>
          <w:i w:val="0"/>
          <w:iCs w:val="0"/>
          <w:color w:val="auto"/>
        </w:rPr>
        <w:t xml:space="preserve">* = Each covariate is constrained one at a time and compared to the unconstrained model. </w:t>
      </w:r>
    </w:p>
    <w:p w14:paraId="56BF517C" w14:textId="77777777" w:rsidR="00D62445" w:rsidRPr="00E41D69" w:rsidRDefault="00D62445" w:rsidP="00D62445"/>
    <w:p w14:paraId="6BA3719B" w14:textId="77777777" w:rsidR="00D62445" w:rsidRPr="00E41D69" w:rsidRDefault="00D62445" w:rsidP="00D62445"/>
    <w:p w14:paraId="440190E6" w14:textId="77777777" w:rsidR="00D62445" w:rsidRPr="00E41D69" w:rsidRDefault="00D62445" w:rsidP="00D62445"/>
    <w:p w14:paraId="44B65936" w14:textId="77777777" w:rsidR="00D62445" w:rsidRPr="00E41D69" w:rsidRDefault="00D62445" w:rsidP="00D62445"/>
    <w:p w14:paraId="16663E14" w14:textId="77777777" w:rsidR="00D62445" w:rsidRPr="00E41D69" w:rsidRDefault="00D62445" w:rsidP="00D62445"/>
    <w:p w14:paraId="61D174B1" w14:textId="77777777" w:rsidR="00D62445" w:rsidRPr="00E41D69" w:rsidRDefault="00D62445" w:rsidP="00D62445"/>
    <w:p w14:paraId="7A0A0BEA" w14:textId="77777777" w:rsidR="00D62445" w:rsidRPr="00E41D69" w:rsidRDefault="00D62445" w:rsidP="00D62445"/>
    <w:p w14:paraId="3E22C1EA" w14:textId="77777777" w:rsidR="00D62445" w:rsidRPr="00E41D69" w:rsidRDefault="00D62445" w:rsidP="00D62445"/>
    <w:p w14:paraId="78C0CD51" w14:textId="77777777" w:rsidR="00D62445" w:rsidRPr="00E41D69" w:rsidRDefault="00D62445" w:rsidP="00D62445"/>
    <w:p w14:paraId="7A23963F" w14:textId="77777777" w:rsidR="00D62445" w:rsidRPr="00E41D69" w:rsidRDefault="00D62445" w:rsidP="00D62445"/>
    <w:p w14:paraId="5578154C" w14:textId="77777777" w:rsidR="00D62445" w:rsidRPr="00E41D69" w:rsidRDefault="00D62445" w:rsidP="00D62445"/>
    <w:p w14:paraId="7A5AFA00" w14:textId="77777777" w:rsidR="00D62445" w:rsidRPr="00E41D69" w:rsidRDefault="00D62445" w:rsidP="00D62445"/>
    <w:p w14:paraId="6D547D70" w14:textId="77777777" w:rsidR="00D62445" w:rsidRPr="00E41D69" w:rsidRDefault="00D62445" w:rsidP="00D62445"/>
    <w:p w14:paraId="540AB980" w14:textId="77777777" w:rsidR="00375102" w:rsidRPr="00E41D69" w:rsidRDefault="00375102" w:rsidP="00D62445"/>
    <w:p w14:paraId="32BC1E50" w14:textId="77777777" w:rsidR="006C69BB" w:rsidRPr="00E41D69" w:rsidRDefault="006C69BB" w:rsidP="00D62445"/>
    <w:p w14:paraId="7F4D19D3" w14:textId="77777777" w:rsidR="00D62445" w:rsidRPr="00E41D69" w:rsidRDefault="00D62445" w:rsidP="00D62445"/>
    <w:p w14:paraId="07F32587" w14:textId="3CE1D66B" w:rsidR="00873267" w:rsidRPr="00E41D69" w:rsidRDefault="00873267" w:rsidP="00873267">
      <w:pPr>
        <w:pStyle w:val="Heading2"/>
        <w:rPr>
          <w:b/>
          <w:bCs/>
          <w:color w:val="auto"/>
        </w:rPr>
      </w:pPr>
      <w:bookmarkStart w:id="27" w:name="_Toc180943113"/>
      <w:r w:rsidRPr="00E41D69">
        <w:rPr>
          <w:b/>
          <w:bCs/>
          <w:color w:val="auto"/>
        </w:rPr>
        <w:lastRenderedPageBreak/>
        <w:t xml:space="preserve">Table </w:t>
      </w:r>
      <w:r w:rsidR="001D044A" w:rsidRPr="00E41D69">
        <w:rPr>
          <w:b/>
          <w:bCs/>
          <w:color w:val="auto"/>
        </w:rPr>
        <w:t>S1</w:t>
      </w:r>
      <w:r w:rsidR="0024113E">
        <w:rPr>
          <w:b/>
          <w:bCs/>
          <w:color w:val="auto"/>
        </w:rPr>
        <w:t>3</w:t>
      </w:r>
      <w:r w:rsidR="00FD1425" w:rsidRPr="00E41D69">
        <w:rPr>
          <w:b/>
          <w:bCs/>
          <w:color w:val="auto"/>
        </w:rPr>
        <w:t>:</w:t>
      </w:r>
      <w:r w:rsidRPr="00E41D69">
        <w:rPr>
          <w:b/>
          <w:bCs/>
          <w:color w:val="auto"/>
        </w:rPr>
        <w:t xml:space="preserve"> </w:t>
      </w:r>
      <w:r w:rsidR="00FD1425" w:rsidRPr="00E41D69">
        <w:rPr>
          <w:b/>
          <w:bCs/>
          <w:color w:val="auto"/>
        </w:rPr>
        <w:t>Model fit comparison between pre-pandemic and pandemic groups across free and constrained parameters among boys</w:t>
      </w:r>
      <w:bookmarkEnd w:id="27"/>
    </w:p>
    <w:tbl>
      <w:tblPr>
        <w:tblStyle w:val="TableGrid"/>
        <w:tblW w:w="9464" w:type="dxa"/>
        <w:tblLook w:val="04A0" w:firstRow="1" w:lastRow="0" w:firstColumn="1" w:lastColumn="0" w:noHBand="0" w:noVBand="1"/>
      </w:tblPr>
      <w:tblGrid>
        <w:gridCol w:w="1806"/>
        <w:gridCol w:w="2050"/>
        <w:gridCol w:w="1278"/>
        <w:gridCol w:w="1213"/>
        <w:gridCol w:w="1301"/>
        <w:gridCol w:w="1816"/>
      </w:tblGrid>
      <w:tr w:rsidR="00E41D69" w:rsidRPr="00E41D69" w14:paraId="5BCF76BC" w14:textId="77777777">
        <w:trPr>
          <w:trHeight w:val="703"/>
        </w:trPr>
        <w:tc>
          <w:tcPr>
            <w:tcW w:w="1806" w:type="dxa"/>
          </w:tcPr>
          <w:p w14:paraId="15F3649E" w14:textId="77777777" w:rsidR="00873267" w:rsidRPr="00E41D69" w:rsidRDefault="00873267">
            <w:pPr>
              <w:rPr>
                <w:b/>
                <w:bCs/>
              </w:rPr>
            </w:pPr>
            <w:r w:rsidRPr="00E41D69">
              <w:rPr>
                <w:b/>
                <w:bCs/>
              </w:rPr>
              <w:t>Factor</w:t>
            </w:r>
          </w:p>
        </w:tc>
        <w:tc>
          <w:tcPr>
            <w:tcW w:w="2050" w:type="dxa"/>
          </w:tcPr>
          <w:p w14:paraId="3567BA32" w14:textId="77777777" w:rsidR="00873267" w:rsidRPr="00E41D69" w:rsidRDefault="00873267">
            <w:pPr>
              <w:rPr>
                <w:b/>
                <w:bCs/>
              </w:rPr>
            </w:pPr>
            <w:r w:rsidRPr="00E41D69">
              <w:rPr>
                <w:b/>
                <w:bCs/>
              </w:rPr>
              <w:t>Model comparison</w:t>
            </w:r>
          </w:p>
        </w:tc>
        <w:tc>
          <w:tcPr>
            <w:tcW w:w="1278" w:type="dxa"/>
          </w:tcPr>
          <w:p w14:paraId="675EDDDD" w14:textId="77777777" w:rsidR="00873267" w:rsidRPr="00E41D69" w:rsidRDefault="00873267">
            <w:pPr>
              <w:rPr>
                <w:b/>
                <w:bCs/>
              </w:rPr>
            </w:pPr>
            <w:r w:rsidRPr="00E41D69">
              <w:rPr>
                <w:b/>
                <w:bCs/>
              </w:rPr>
              <w:t>F statistic</w:t>
            </w:r>
          </w:p>
        </w:tc>
        <w:tc>
          <w:tcPr>
            <w:tcW w:w="1213" w:type="dxa"/>
          </w:tcPr>
          <w:p w14:paraId="3D724EFD" w14:textId="1839B2D2" w:rsidR="00873267" w:rsidRPr="00E41D69" w:rsidRDefault="005A5EBE">
            <w:pPr>
              <w:rPr>
                <w:b/>
                <w:bCs/>
              </w:rPr>
            </w:pPr>
            <w:r w:rsidRPr="00E41D69">
              <w:rPr>
                <w:b/>
                <w:bCs/>
              </w:rPr>
              <w:t>df1</w:t>
            </w:r>
          </w:p>
        </w:tc>
        <w:tc>
          <w:tcPr>
            <w:tcW w:w="1301" w:type="dxa"/>
          </w:tcPr>
          <w:p w14:paraId="654D025F" w14:textId="67AAA2F0" w:rsidR="00873267" w:rsidRPr="00E41D69" w:rsidRDefault="005A5EBE">
            <w:pPr>
              <w:rPr>
                <w:b/>
                <w:bCs/>
              </w:rPr>
            </w:pPr>
            <w:r w:rsidRPr="00E41D69">
              <w:rPr>
                <w:b/>
                <w:bCs/>
              </w:rPr>
              <w:t>df2</w:t>
            </w:r>
          </w:p>
        </w:tc>
        <w:tc>
          <w:tcPr>
            <w:tcW w:w="1816" w:type="dxa"/>
          </w:tcPr>
          <w:p w14:paraId="5660D4C5" w14:textId="77777777" w:rsidR="00873267" w:rsidRPr="00E41D69" w:rsidRDefault="00873267">
            <w:pPr>
              <w:rPr>
                <w:b/>
                <w:bCs/>
              </w:rPr>
            </w:pPr>
            <w:r w:rsidRPr="00E41D69">
              <w:rPr>
                <w:b/>
                <w:bCs/>
              </w:rPr>
              <w:t>P value</w:t>
            </w:r>
          </w:p>
        </w:tc>
      </w:tr>
      <w:tr w:rsidR="00E41D69" w:rsidRPr="00E41D69" w14:paraId="636CB319" w14:textId="77777777">
        <w:trPr>
          <w:trHeight w:val="343"/>
        </w:trPr>
        <w:tc>
          <w:tcPr>
            <w:tcW w:w="1806" w:type="dxa"/>
          </w:tcPr>
          <w:p w14:paraId="410AFD16" w14:textId="744420ED" w:rsidR="00375102" w:rsidRPr="00E41D69" w:rsidRDefault="00375102" w:rsidP="00375102">
            <w:r w:rsidRPr="00E41D69">
              <w:t>Eating concern and restraint</w:t>
            </w:r>
          </w:p>
        </w:tc>
        <w:tc>
          <w:tcPr>
            <w:tcW w:w="2050" w:type="dxa"/>
          </w:tcPr>
          <w:p w14:paraId="5D9C1952" w14:textId="77777777" w:rsidR="00375102" w:rsidRPr="00E41D69" w:rsidRDefault="00375102" w:rsidP="00375102"/>
        </w:tc>
        <w:tc>
          <w:tcPr>
            <w:tcW w:w="1278" w:type="dxa"/>
          </w:tcPr>
          <w:p w14:paraId="488440F2" w14:textId="77777777" w:rsidR="00375102" w:rsidRPr="00E41D69" w:rsidRDefault="00375102" w:rsidP="00375102"/>
        </w:tc>
        <w:tc>
          <w:tcPr>
            <w:tcW w:w="1213" w:type="dxa"/>
          </w:tcPr>
          <w:p w14:paraId="14BC5BCF" w14:textId="77777777" w:rsidR="00375102" w:rsidRPr="00E41D69" w:rsidRDefault="00375102" w:rsidP="00375102"/>
        </w:tc>
        <w:tc>
          <w:tcPr>
            <w:tcW w:w="1301" w:type="dxa"/>
          </w:tcPr>
          <w:p w14:paraId="191ACA26" w14:textId="77777777" w:rsidR="00375102" w:rsidRPr="00E41D69" w:rsidRDefault="00375102" w:rsidP="00375102"/>
        </w:tc>
        <w:tc>
          <w:tcPr>
            <w:tcW w:w="1816" w:type="dxa"/>
          </w:tcPr>
          <w:p w14:paraId="33C9E541" w14:textId="77777777" w:rsidR="00375102" w:rsidRPr="00E41D69" w:rsidRDefault="00375102" w:rsidP="00375102"/>
        </w:tc>
      </w:tr>
      <w:tr w:rsidR="00E41D69" w:rsidRPr="00E41D69" w14:paraId="333D87AA" w14:textId="77777777">
        <w:trPr>
          <w:trHeight w:val="343"/>
        </w:trPr>
        <w:tc>
          <w:tcPr>
            <w:tcW w:w="1806" w:type="dxa"/>
          </w:tcPr>
          <w:p w14:paraId="5C1FA0AB" w14:textId="71206F6E" w:rsidR="00375102" w:rsidRPr="00E41D69" w:rsidRDefault="00375102" w:rsidP="00375102"/>
        </w:tc>
        <w:tc>
          <w:tcPr>
            <w:tcW w:w="2050" w:type="dxa"/>
          </w:tcPr>
          <w:p w14:paraId="4463B11D" w14:textId="2944A6AC" w:rsidR="00375102" w:rsidRPr="00E41D69" w:rsidRDefault="00375102" w:rsidP="00375102">
            <w:r w:rsidRPr="00E41D69">
              <w:t>Exercise</w:t>
            </w:r>
          </w:p>
        </w:tc>
        <w:tc>
          <w:tcPr>
            <w:tcW w:w="1278" w:type="dxa"/>
          </w:tcPr>
          <w:p w14:paraId="3F8E7C14" w14:textId="76B4131B" w:rsidR="00375102" w:rsidRPr="00E41D69" w:rsidRDefault="00375102" w:rsidP="00375102">
            <w:r w:rsidRPr="00E41D69">
              <w:t>1.4</w:t>
            </w:r>
            <w:r w:rsidR="007A14BD" w:rsidRPr="00E41D69">
              <w:t>34</w:t>
            </w:r>
          </w:p>
          <w:p w14:paraId="583ADD3C" w14:textId="77777777" w:rsidR="00375102" w:rsidRPr="00E41D69" w:rsidRDefault="00375102" w:rsidP="00375102"/>
        </w:tc>
        <w:tc>
          <w:tcPr>
            <w:tcW w:w="1213" w:type="dxa"/>
          </w:tcPr>
          <w:p w14:paraId="65463C0F" w14:textId="77777777" w:rsidR="00375102" w:rsidRPr="00E41D69" w:rsidRDefault="00375102" w:rsidP="00375102">
            <w:r w:rsidRPr="00E41D69">
              <w:t>1</w:t>
            </w:r>
          </w:p>
          <w:p w14:paraId="527AEF8D" w14:textId="77777777" w:rsidR="00375102" w:rsidRPr="00E41D69" w:rsidRDefault="00375102" w:rsidP="00375102"/>
        </w:tc>
        <w:tc>
          <w:tcPr>
            <w:tcW w:w="1301" w:type="dxa"/>
          </w:tcPr>
          <w:p w14:paraId="5144E7D6" w14:textId="648BD88C" w:rsidR="00375102" w:rsidRPr="00E41D69" w:rsidRDefault="007A14BD" w:rsidP="00375102">
            <w:r w:rsidRPr="00E41D69">
              <w:t>23989.1</w:t>
            </w:r>
          </w:p>
        </w:tc>
        <w:tc>
          <w:tcPr>
            <w:tcW w:w="1816" w:type="dxa"/>
          </w:tcPr>
          <w:p w14:paraId="2D8A71D3" w14:textId="38129D99" w:rsidR="00375102" w:rsidRPr="00E41D69" w:rsidRDefault="00375102" w:rsidP="00375102">
            <w:r w:rsidRPr="00E41D69">
              <w:t>0.2</w:t>
            </w:r>
            <w:r w:rsidR="007A14BD" w:rsidRPr="00E41D69">
              <w:t>31</w:t>
            </w:r>
          </w:p>
        </w:tc>
      </w:tr>
      <w:tr w:rsidR="00E41D69" w:rsidRPr="00E41D69" w14:paraId="2AA7EEA2" w14:textId="77777777">
        <w:trPr>
          <w:trHeight w:val="343"/>
        </w:trPr>
        <w:tc>
          <w:tcPr>
            <w:tcW w:w="1806" w:type="dxa"/>
          </w:tcPr>
          <w:p w14:paraId="5A8A60B2" w14:textId="56540A6A" w:rsidR="00375102" w:rsidRPr="00E41D69" w:rsidRDefault="00375102" w:rsidP="00375102"/>
        </w:tc>
        <w:tc>
          <w:tcPr>
            <w:tcW w:w="2050" w:type="dxa"/>
          </w:tcPr>
          <w:p w14:paraId="09AC61A3" w14:textId="1F7A5440" w:rsidR="00375102" w:rsidRPr="00E41D69" w:rsidRDefault="00375102" w:rsidP="00375102">
            <w:r w:rsidRPr="00E41D69">
              <w:t>Social media</w:t>
            </w:r>
          </w:p>
        </w:tc>
        <w:tc>
          <w:tcPr>
            <w:tcW w:w="1278" w:type="dxa"/>
          </w:tcPr>
          <w:p w14:paraId="353C6244" w14:textId="601B1A32" w:rsidR="00375102" w:rsidRPr="00E41D69" w:rsidRDefault="00375102" w:rsidP="00375102">
            <w:r w:rsidRPr="00E41D69">
              <w:t>0.</w:t>
            </w:r>
            <w:r w:rsidR="009965DE" w:rsidRPr="00E41D69">
              <w:t>413</w:t>
            </w:r>
          </w:p>
        </w:tc>
        <w:tc>
          <w:tcPr>
            <w:tcW w:w="1213" w:type="dxa"/>
          </w:tcPr>
          <w:p w14:paraId="5D1B3607" w14:textId="218F7EA1" w:rsidR="00375102" w:rsidRPr="00E41D69" w:rsidRDefault="00375102" w:rsidP="00375102">
            <w:r w:rsidRPr="00E41D69">
              <w:t>1</w:t>
            </w:r>
          </w:p>
        </w:tc>
        <w:tc>
          <w:tcPr>
            <w:tcW w:w="1301" w:type="dxa"/>
          </w:tcPr>
          <w:p w14:paraId="7DB210CD" w14:textId="6DD1458F" w:rsidR="00375102" w:rsidRPr="00E41D69" w:rsidRDefault="009965DE" w:rsidP="00375102">
            <w:r w:rsidRPr="00E41D69">
              <w:t>15036.2</w:t>
            </w:r>
          </w:p>
        </w:tc>
        <w:tc>
          <w:tcPr>
            <w:tcW w:w="1816" w:type="dxa"/>
          </w:tcPr>
          <w:p w14:paraId="0C36BAC6" w14:textId="4268E38B" w:rsidR="00375102" w:rsidRPr="00E41D69" w:rsidRDefault="00375102" w:rsidP="00375102">
            <w:r w:rsidRPr="00E41D69">
              <w:t>0.52</w:t>
            </w:r>
            <w:r w:rsidR="009965DE" w:rsidRPr="00E41D69">
              <w:t>0</w:t>
            </w:r>
          </w:p>
        </w:tc>
      </w:tr>
      <w:tr w:rsidR="00E41D69" w:rsidRPr="00E41D69" w14:paraId="48FF2957" w14:textId="77777777">
        <w:trPr>
          <w:trHeight w:val="343"/>
        </w:trPr>
        <w:tc>
          <w:tcPr>
            <w:tcW w:w="1806" w:type="dxa"/>
          </w:tcPr>
          <w:p w14:paraId="077A993E" w14:textId="54798E47" w:rsidR="00375102" w:rsidRPr="00E41D69" w:rsidRDefault="00375102" w:rsidP="00375102"/>
        </w:tc>
        <w:tc>
          <w:tcPr>
            <w:tcW w:w="2050" w:type="dxa"/>
          </w:tcPr>
          <w:p w14:paraId="05559194" w14:textId="76898D81" w:rsidR="00375102" w:rsidRPr="00E41D69" w:rsidRDefault="00375102" w:rsidP="00375102">
            <w:r w:rsidRPr="00E41D69">
              <w:t>Screen time</w:t>
            </w:r>
          </w:p>
        </w:tc>
        <w:tc>
          <w:tcPr>
            <w:tcW w:w="1278" w:type="dxa"/>
          </w:tcPr>
          <w:p w14:paraId="3EBE9B21" w14:textId="4A9DB139" w:rsidR="00375102" w:rsidRPr="00E41D69" w:rsidRDefault="00375102" w:rsidP="00375102">
            <w:r w:rsidRPr="00E41D69">
              <w:t>1.</w:t>
            </w:r>
            <w:r w:rsidR="00080044" w:rsidRPr="00E41D69">
              <w:t>808</w:t>
            </w:r>
          </w:p>
        </w:tc>
        <w:tc>
          <w:tcPr>
            <w:tcW w:w="1213" w:type="dxa"/>
          </w:tcPr>
          <w:p w14:paraId="360726C0" w14:textId="26B99CD6" w:rsidR="00375102" w:rsidRPr="00E41D69" w:rsidRDefault="00375102" w:rsidP="00375102">
            <w:r w:rsidRPr="00E41D69">
              <w:t>1</w:t>
            </w:r>
          </w:p>
        </w:tc>
        <w:tc>
          <w:tcPr>
            <w:tcW w:w="1301" w:type="dxa"/>
          </w:tcPr>
          <w:p w14:paraId="2FF214C9" w14:textId="656BDF6D" w:rsidR="00375102" w:rsidRPr="00E41D69" w:rsidRDefault="00080044" w:rsidP="00375102">
            <w:r w:rsidRPr="00E41D69">
              <w:t>15624.3</w:t>
            </w:r>
          </w:p>
        </w:tc>
        <w:tc>
          <w:tcPr>
            <w:tcW w:w="1816" w:type="dxa"/>
          </w:tcPr>
          <w:p w14:paraId="202866DF" w14:textId="66E50410" w:rsidR="00375102" w:rsidRPr="00E41D69" w:rsidRDefault="00375102" w:rsidP="00375102">
            <w:r w:rsidRPr="00E41D69">
              <w:t>0.1</w:t>
            </w:r>
            <w:r w:rsidR="00080044" w:rsidRPr="00E41D69">
              <w:t>79</w:t>
            </w:r>
          </w:p>
        </w:tc>
      </w:tr>
      <w:tr w:rsidR="00E41D69" w:rsidRPr="00E41D69" w14:paraId="60DEB800" w14:textId="77777777">
        <w:trPr>
          <w:trHeight w:val="343"/>
        </w:trPr>
        <w:tc>
          <w:tcPr>
            <w:tcW w:w="1806" w:type="dxa"/>
          </w:tcPr>
          <w:p w14:paraId="7E108DF8" w14:textId="46F2321E" w:rsidR="00375102" w:rsidRPr="00E41D69" w:rsidRDefault="00375102" w:rsidP="00375102"/>
        </w:tc>
        <w:tc>
          <w:tcPr>
            <w:tcW w:w="2050" w:type="dxa"/>
          </w:tcPr>
          <w:p w14:paraId="5C236B16" w14:textId="3059D1F8" w:rsidR="00375102" w:rsidRPr="00E41D69" w:rsidRDefault="00375102" w:rsidP="00375102">
            <w:r w:rsidRPr="00E41D69">
              <w:t>BMI underweight vs. normal</w:t>
            </w:r>
          </w:p>
        </w:tc>
        <w:tc>
          <w:tcPr>
            <w:tcW w:w="1278" w:type="dxa"/>
          </w:tcPr>
          <w:p w14:paraId="55D01EE8" w14:textId="0899268F" w:rsidR="00375102" w:rsidRPr="00E41D69" w:rsidRDefault="00375102" w:rsidP="00375102">
            <w:r w:rsidRPr="00E41D69">
              <w:t>0.</w:t>
            </w:r>
            <w:r w:rsidR="00923351" w:rsidRPr="00E41D69">
              <w:t>124</w:t>
            </w:r>
          </w:p>
        </w:tc>
        <w:tc>
          <w:tcPr>
            <w:tcW w:w="1213" w:type="dxa"/>
          </w:tcPr>
          <w:p w14:paraId="2C3E840C" w14:textId="1C7D7F8F" w:rsidR="00375102" w:rsidRPr="00E41D69" w:rsidRDefault="00375102" w:rsidP="00375102">
            <w:r w:rsidRPr="00E41D69">
              <w:t>1</w:t>
            </w:r>
          </w:p>
        </w:tc>
        <w:tc>
          <w:tcPr>
            <w:tcW w:w="1301" w:type="dxa"/>
          </w:tcPr>
          <w:p w14:paraId="755C8B0F" w14:textId="678F05DA" w:rsidR="00375102" w:rsidRPr="00E41D69" w:rsidRDefault="00923351" w:rsidP="00375102">
            <w:r w:rsidRPr="00E41D69">
              <w:t>5553.6</w:t>
            </w:r>
          </w:p>
        </w:tc>
        <w:tc>
          <w:tcPr>
            <w:tcW w:w="1816" w:type="dxa"/>
          </w:tcPr>
          <w:p w14:paraId="7A4FC252" w14:textId="60052406" w:rsidR="00375102" w:rsidRPr="00E41D69" w:rsidRDefault="00375102" w:rsidP="00375102">
            <w:r w:rsidRPr="00E41D69">
              <w:t>0.7</w:t>
            </w:r>
            <w:r w:rsidR="00923351" w:rsidRPr="00E41D69">
              <w:t>25</w:t>
            </w:r>
          </w:p>
        </w:tc>
      </w:tr>
      <w:tr w:rsidR="00E41D69" w:rsidRPr="00E41D69" w14:paraId="1834D4B2" w14:textId="77777777">
        <w:trPr>
          <w:trHeight w:val="343"/>
        </w:trPr>
        <w:tc>
          <w:tcPr>
            <w:tcW w:w="1806" w:type="dxa"/>
          </w:tcPr>
          <w:p w14:paraId="3F268C44" w14:textId="35CE0205" w:rsidR="00375102" w:rsidRPr="00E41D69" w:rsidRDefault="00375102" w:rsidP="00375102"/>
        </w:tc>
        <w:tc>
          <w:tcPr>
            <w:tcW w:w="2050" w:type="dxa"/>
          </w:tcPr>
          <w:p w14:paraId="44DFE8F1" w14:textId="7C056EB2" w:rsidR="00375102" w:rsidRPr="00E41D69" w:rsidRDefault="00375102" w:rsidP="00375102">
            <w:r w:rsidRPr="00E41D69">
              <w:t xml:space="preserve">BMI overweight vs. normal </w:t>
            </w:r>
          </w:p>
        </w:tc>
        <w:tc>
          <w:tcPr>
            <w:tcW w:w="1278" w:type="dxa"/>
          </w:tcPr>
          <w:p w14:paraId="5CF83007" w14:textId="3BC94E07" w:rsidR="00375102" w:rsidRPr="00E41D69" w:rsidRDefault="00375102" w:rsidP="00375102">
            <w:r w:rsidRPr="00E41D69">
              <w:t>0.1</w:t>
            </w:r>
            <w:r w:rsidR="00374B7E" w:rsidRPr="00E41D69">
              <w:t>21</w:t>
            </w:r>
          </w:p>
        </w:tc>
        <w:tc>
          <w:tcPr>
            <w:tcW w:w="1213" w:type="dxa"/>
          </w:tcPr>
          <w:p w14:paraId="38576B83" w14:textId="50009753" w:rsidR="00375102" w:rsidRPr="00E41D69" w:rsidRDefault="00375102" w:rsidP="00375102">
            <w:r w:rsidRPr="00E41D69">
              <w:t>1</w:t>
            </w:r>
          </w:p>
        </w:tc>
        <w:tc>
          <w:tcPr>
            <w:tcW w:w="1301" w:type="dxa"/>
          </w:tcPr>
          <w:p w14:paraId="0CC45ACF" w14:textId="0F95C06F" w:rsidR="00375102" w:rsidRPr="00E41D69" w:rsidRDefault="00374B7E" w:rsidP="00375102">
            <w:r w:rsidRPr="00E41D69">
              <w:t>10228</w:t>
            </w:r>
            <w:r w:rsidR="00923351" w:rsidRPr="00E41D69">
              <w:t>.5</w:t>
            </w:r>
          </w:p>
        </w:tc>
        <w:tc>
          <w:tcPr>
            <w:tcW w:w="1816" w:type="dxa"/>
          </w:tcPr>
          <w:p w14:paraId="63DC5EFC" w14:textId="77C68E34" w:rsidR="00375102" w:rsidRPr="00E41D69" w:rsidRDefault="00375102" w:rsidP="00375102">
            <w:r w:rsidRPr="00E41D69">
              <w:t>0.7</w:t>
            </w:r>
            <w:r w:rsidR="00923351" w:rsidRPr="00E41D69">
              <w:t>28</w:t>
            </w:r>
          </w:p>
        </w:tc>
      </w:tr>
      <w:tr w:rsidR="00E41D69" w:rsidRPr="00E41D69" w14:paraId="2C204400" w14:textId="77777777">
        <w:trPr>
          <w:trHeight w:val="343"/>
        </w:trPr>
        <w:tc>
          <w:tcPr>
            <w:tcW w:w="1806" w:type="dxa"/>
          </w:tcPr>
          <w:p w14:paraId="4FBDD7D4" w14:textId="1C9A14BD" w:rsidR="00375102" w:rsidRPr="00E41D69" w:rsidRDefault="00375102" w:rsidP="00375102"/>
        </w:tc>
        <w:tc>
          <w:tcPr>
            <w:tcW w:w="2050" w:type="dxa"/>
          </w:tcPr>
          <w:p w14:paraId="410DC4DF" w14:textId="47B67834" w:rsidR="00375102" w:rsidRPr="00E41D69" w:rsidRDefault="00375102" w:rsidP="00375102">
            <w:r w:rsidRPr="00E41D69">
              <w:t>Mental distress</w:t>
            </w:r>
          </w:p>
        </w:tc>
        <w:tc>
          <w:tcPr>
            <w:tcW w:w="1278" w:type="dxa"/>
          </w:tcPr>
          <w:p w14:paraId="48466538" w14:textId="561167C4" w:rsidR="00375102" w:rsidRPr="00E41D69" w:rsidRDefault="00B9128F" w:rsidP="00375102">
            <w:r w:rsidRPr="00E41D69">
              <w:t>2.702</w:t>
            </w:r>
          </w:p>
        </w:tc>
        <w:tc>
          <w:tcPr>
            <w:tcW w:w="1213" w:type="dxa"/>
          </w:tcPr>
          <w:p w14:paraId="4FA5F6C0" w14:textId="11802538" w:rsidR="00375102" w:rsidRPr="00E41D69" w:rsidRDefault="00375102" w:rsidP="00375102">
            <w:r w:rsidRPr="00E41D69">
              <w:t>1</w:t>
            </w:r>
          </w:p>
        </w:tc>
        <w:tc>
          <w:tcPr>
            <w:tcW w:w="1301" w:type="dxa"/>
          </w:tcPr>
          <w:p w14:paraId="2CF802B0" w14:textId="0046850C" w:rsidR="00375102" w:rsidRPr="00E41D69" w:rsidRDefault="00B9128F" w:rsidP="00375102">
            <w:r w:rsidRPr="00E41D69">
              <w:t>4574.9</w:t>
            </w:r>
          </w:p>
        </w:tc>
        <w:tc>
          <w:tcPr>
            <w:tcW w:w="1816" w:type="dxa"/>
          </w:tcPr>
          <w:p w14:paraId="418BD2BC" w14:textId="06DC59FD" w:rsidR="00375102" w:rsidRPr="00E41D69" w:rsidRDefault="00375102" w:rsidP="00375102">
            <w:r w:rsidRPr="00E41D69">
              <w:t>0.</w:t>
            </w:r>
            <w:r w:rsidR="00B9128F" w:rsidRPr="00E41D69">
              <w:t>100</w:t>
            </w:r>
          </w:p>
        </w:tc>
      </w:tr>
      <w:tr w:rsidR="00E41D69" w:rsidRPr="00E41D69" w14:paraId="0F27DF43" w14:textId="77777777">
        <w:trPr>
          <w:trHeight w:val="343"/>
        </w:trPr>
        <w:tc>
          <w:tcPr>
            <w:tcW w:w="1806" w:type="dxa"/>
          </w:tcPr>
          <w:p w14:paraId="7FE1CE83" w14:textId="4267A10C" w:rsidR="00375102" w:rsidRPr="00E41D69" w:rsidRDefault="00375102" w:rsidP="00375102"/>
        </w:tc>
        <w:tc>
          <w:tcPr>
            <w:tcW w:w="2050" w:type="dxa"/>
          </w:tcPr>
          <w:p w14:paraId="14BC649D" w14:textId="1248ED96" w:rsidR="00375102" w:rsidRPr="00E41D69" w:rsidRDefault="00375102" w:rsidP="00375102">
            <w:r w:rsidRPr="00E41D69">
              <w:t>Stress</w:t>
            </w:r>
          </w:p>
        </w:tc>
        <w:tc>
          <w:tcPr>
            <w:tcW w:w="1278" w:type="dxa"/>
          </w:tcPr>
          <w:p w14:paraId="1A6C999A" w14:textId="5F82CB2F" w:rsidR="00375102" w:rsidRPr="00E41D69" w:rsidRDefault="00375102" w:rsidP="00375102">
            <w:r w:rsidRPr="00E41D69">
              <w:t>0.</w:t>
            </w:r>
            <w:r w:rsidR="00F427A4" w:rsidRPr="00E41D69">
              <w:t>781</w:t>
            </w:r>
          </w:p>
        </w:tc>
        <w:tc>
          <w:tcPr>
            <w:tcW w:w="1213" w:type="dxa"/>
          </w:tcPr>
          <w:p w14:paraId="534D761F" w14:textId="77777777" w:rsidR="00375102" w:rsidRPr="00E41D69" w:rsidRDefault="00375102" w:rsidP="00375102">
            <w:r w:rsidRPr="00E41D69">
              <w:t>1</w:t>
            </w:r>
          </w:p>
        </w:tc>
        <w:tc>
          <w:tcPr>
            <w:tcW w:w="1301" w:type="dxa"/>
          </w:tcPr>
          <w:p w14:paraId="5DB9608C" w14:textId="58DA5515" w:rsidR="00375102" w:rsidRPr="00E41D69" w:rsidRDefault="00F427A4" w:rsidP="00375102">
            <w:r w:rsidRPr="00E41D69">
              <w:t>11171.3</w:t>
            </w:r>
          </w:p>
        </w:tc>
        <w:tc>
          <w:tcPr>
            <w:tcW w:w="1816" w:type="dxa"/>
          </w:tcPr>
          <w:p w14:paraId="2BB9BA2B" w14:textId="4F57C19D" w:rsidR="00375102" w:rsidRPr="00E41D69" w:rsidRDefault="00375102" w:rsidP="00375102">
            <w:r w:rsidRPr="00E41D69">
              <w:t>0.3</w:t>
            </w:r>
            <w:r w:rsidR="00F427A4" w:rsidRPr="00E41D69">
              <w:t>77</w:t>
            </w:r>
          </w:p>
        </w:tc>
      </w:tr>
      <w:tr w:rsidR="00E41D69" w:rsidRPr="00E41D69" w14:paraId="70600836" w14:textId="77777777">
        <w:trPr>
          <w:trHeight w:val="343"/>
        </w:trPr>
        <w:tc>
          <w:tcPr>
            <w:tcW w:w="1806" w:type="dxa"/>
          </w:tcPr>
          <w:p w14:paraId="29B706A8" w14:textId="42AB584F" w:rsidR="00375102" w:rsidRPr="00E41D69" w:rsidRDefault="00375102" w:rsidP="00375102"/>
        </w:tc>
        <w:tc>
          <w:tcPr>
            <w:tcW w:w="2050" w:type="dxa"/>
          </w:tcPr>
          <w:p w14:paraId="6D871C97" w14:textId="2AD1F45D" w:rsidR="00375102" w:rsidRPr="00E41D69" w:rsidRDefault="00375102" w:rsidP="00375102">
            <w:r w:rsidRPr="00E41D69">
              <w:t>Conflict with parents</w:t>
            </w:r>
          </w:p>
        </w:tc>
        <w:tc>
          <w:tcPr>
            <w:tcW w:w="1278" w:type="dxa"/>
          </w:tcPr>
          <w:p w14:paraId="7360CA95" w14:textId="488CBE31" w:rsidR="00375102" w:rsidRPr="00E41D69" w:rsidRDefault="00375102" w:rsidP="00375102">
            <w:r w:rsidRPr="00E41D69">
              <w:t>0.018</w:t>
            </w:r>
          </w:p>
        </w:tc>
        <w:tc>
          <w:tcPr>
            <w:tcW w:w="1213" w:type="dxa"/>
          </w:tcPr>
          <w:p w14:paraId="6348AE89" w14:textId="77777777" w:rsidR="00375102" w:rsidRPr="00E41D69" w:rsidRDefault="00375102" w:rsidP="00375102">
            <w:r w:rsidRPr="00E41D69">
              <w:t>1</w:t>
            </w:r>
          </w:p>
        </w:tc>
        <w:tc>
          <w:tcPr>
            <w:tcW w:w="1301" w:type="dxa"/>
          </w:tcPr>
          <w:p w14:paraId="765CBA13" w14:textId="30DDB0F8" w:rsidR="00375102" w:rsidRPr="00E41D69" w:rsidRDefault="00B9128F" w:rsidP="00375102">
            <w:r w:rsidRPr="00E41D69">
              <w:t>377230.8</w:t>
            </w:r>
          </w:p>
        </w:tc>
        <w:tc>
          <w:tcPr>
            <w:tcW w:w="1816" w:type="dxa"/>
          </w:tcPr>
          <w:p w14:paraId="5E5B51DA" w14:textId="3EF2CA58" w:rsidR="00375102" w:rsidRPr="00E41D69" w:rsidRDefault="00375102" w:rsidP="00375102">
            <w:r w:rsidRPr="00E41D69">
              <w:t>0.89</w:t>
            </w:r>
            <w:r w:rsidR="00B9128F" w:rsidRPr="00E41D69">
              <w:t>3</w:t>
            </w:r>
          </w:p>
        </w:tc>
      </w:tr>
      <w:tr w:rsidR="00E41D69" w:rsidRPr="00E41D69" w14:paraId="7DEC4631" w14:textId="77777777">
        <w:trPr>
          <w:trHeight w:val="343"/>
        </w:trPr>
        <w:tc>
          <w:tcPr>
            <w:tcW w:w="1806" w:type="dxa"/>
          </w:tcPr>
          <w:p w14:paraId="2F27EEAA" w14:textId="09CE1940" w:rsidR="00375102" w:rsidRPr="00E41D69" w:rsidRDefault="00375102" w:rsidP="00375102"/>
        </w:tc>
        <w:tc>
          <w:tcPr>
            <w:tcW w:w="2050" w:type="dxa"/>
          </w:tcPr>
          <w:p w14:paraId="29FBAABA" w14:textId="16A487FA" w:rsidR="00375102" w:rsidRPr="00E41D69" w:rsidRDefault="00375102" w:rsidP="00375102">
            <w:r w:rsidRPr="00E41D69">
              <w:t>Mother’s history of eating disorder/problems</w:t>
            </w:r>
          </w:p>
        </w:tc>
        <w:tc>
          <w:tcPr>
            <w:tcW w:w="1278" w:type="dxa"/>
          </w:tcPr>
          <w:p w14:paraId="36D17989" w14:textId="3FEFBD8C" w:rsidR="00375102" w:rsidRPr="00E41D69" w:rsidRDefault="00375102" w:rsidP="00375102">
            <w:r w:rsidRPr="00E41D69">
              <w:t>0.03</w:t>
            </w:r>
            <w:r w:rsidR="00374B7E" w:rsidRPr="00E41D69">
              <w:t>6</w:t>
            </w:r>
          </w:p>
        </w:tc>
        <w:tc>
          <w:tcPr>
            <w:tcW w:w="1213" w:type="dxa"/>
          </w:tcPr>
          <w:p w14:paraId="1D30600D" w14:textId="77777777" w:rsidR="00375102" w:rsidRPr="00E41D69" w:rsidRDefault="00375102" w:rsidP="00375102">
            <w:r w:rsidRPr="00E41D69">
              <w:t>1</w:t>
            </w:r>
          </w:p>
        </w:tc>
        <w:tc>
          <w:tcPr>
            <w:tcW w:w="1301" w:type="dxa"/>
          </w:tcPr>
          <w:p w14:paraId="63E1A00C" w14:textId="1139851C" w:rsidR="00375102" w:rsidRPr="00E41D69" w:rsidRDefault="00374B7E" w:rsidP="00375102">
            <w:r w:rsidRPr="00E41D69">
              <w:t>326813.1</w:t>
            </w:r>
          </w:p>
        </w:tc>
        <w:tc>
          <w:tcPr>
            <w:tcW w:w="1816" w:type="dxa"/>
          </w:tcPr>
          <w:p w14:paraId="61C5D794" w14:textId="2E3086FB" w:rsidR="00375102" w:rsidRPr="00E41D69" w:rsidRDefault="00375102" w:rsidP="00375102">
            <w:r w:rsidRPr="00E41D69">
              <w:t>0.85</w:t>
            </w:r>
            <w:r w:rsidR="00374B7E" w:rsidRPr="00E41D69">
              <w:t>0</w:t>
            </w:r>
          </w:p>
        </w:tc>
      </w:tr>
      <w:tr w:rsidR="00E41D69" w:rsidRPr="00E41D69" w14:paraId="23359391" w14:textId="77777777">
        <w:trPr>
          <w:trHeight w:val="343"/>
        </w:trPr>
        <w:tc>
          <w:tcPr>
            <w:tcW w:w="1806" w:type="dxa"/>
          </w:tcPr>
          <w:p w14:paraId="4F330C72" w14:textId="6B9DEDD4" w:rsidR="00375102" w:rsidRPr="00E41D69" w:rsidRDefault="00375102" w:rsidP="00375102"/>
        </w:tc>
        <w:tc>
          <w:tcPr>
            <w:tcW w:w="2050" w:type="dxa"/>
          </w:tcPr>
          <w:p w14:paraId="747155BD" w14:textId="385C569A" w:rsidR="00375102" w:rsidRPr="00E41D69" w:rsidRDefault="00375102" w:rsidP="00375102">
            <w:r w:rsidRPr="00E41D69">
              <w:t>AN PGS</w:t>
            </w:r>
          </w:p>
        </w:tc>
        <w:tc>
          <w:tcPr>
            <w:tcW w:w="1278" w:type="dxa"/>
          </w:tcPr>
          <w:p w14:paraId="3AF33C2E" w14:textId="689C2AC9" w:rsidR="00375102" w:rsidRPr="00E41D69" w:rsidRDefault="00375102" w:rsidP="00375102">
            <w:r w:rsidRPr="00E41D69">
              <w:t>0.</w:t>
            </w:r>
            <w:r w:rsidR="00A46624" w:rsidRPr="00E41D69">
              <w:t>125</w:t>
            </w:r>
          </w:p>
        </w:tc>
        <w:tc>
          <w:tcPr>
            <w:tcW w:w="1213" w:type="dxa"/>
          </w:tcPr>
          <w:p w14:paraId="205888C1" w14:textId="6007EAD9" w:rsidR="00375102" w:rsidRPr="00E41D69" w:rsidRDefault="00375102" w:rsidP="00375102">
            <w:r w:rsidRPr="00E41D69">
              <w:t>1</w:t>
            </w:r>
          </w:p>
        </w:tc>
        <w:tc>
          <w:tcPr>
            <w:tcW w:w="1301" w:type="dxa"/>
          </w:tcPr>
          <w:p w14:paraId="7F8317FF" w14:textId="1599585C" w:rsidR="00375102" w:rsidRPr="00E41D69" w:rsidRDefault="00A46624" w:rsidP="00375102">
            <w:r w:rsidRPr="00E41D69">
              <w:t>7013.9</w:t>
            </w:r>
          </w:p>
        </w:tc>
        <w:tc>
          <w:tcPr>
            <w:tcW w:w="1816" w:type="dxa"/>
          </w:tcPr>
          <w:p w14:paraId="633C8134" w14:textId="6DF149CC" w:rsidR="00375102" w:rsidRPr="00E41D69" w:rsidRDefault="00375102" w:rsidP="00375102">
            <w:r w:rsidRPr="00E41D69">
              <w:t>0.</w:t>
            </w:r>
            <w:r w:rsidR="00A46624" w:rsidRPr="00E41D69">
              <w:t>724</w:t>
            </w:r>
          </w:p>
        </w:tc>
      </w:tr>
      <w:tr w:rsidR="00E41D69" w:rsidRPr="00E41D69" w14:paraId="6FC13BD2" w14:textId="77777777">
        <w:trPr>
          <w:trHeight w:val="343"/>
        </w:trPr>
        <w:tc>
          <w:tcPr>
            <w:tcW w:w="1806" w:type="dxa"/>
          </w:tcPr>
          <w:p w14:paraId="294F43E4" w14:textId="1A477E8D" w:rsidR="00375102" w:rsidRPr="00E41D69" w:rsidRDefault="00375102" w:rsidP="00375102"/>
        </w:tc>
        <w:tc>
          <w:tcPr>
            <w:tcW w:w="2050" w:type="dxa"/>
          </w:tcPr>
          <w:p w14:paraId="60EC3B39" w14:textId="6E9DD072" w:rsidR="00375102" w:rsidRPr="00E41D69" w:rsidRDefault="00375102" w:rsidP="00375102">
            <w:r w:rsidRPr="00E41D69">
              <w:t>ANX PGS</w:t>
            </w:r>
          </w:p>
        </w:tc>
        <w:tc>
          <w:tcPr>
            <w:tcW w:w="1278" w:type="dxa"/>
          </w:tcPr>
          <w:p w14:paraId="61A8D8CA" w14:textId="25323092" w:rsidR="00375102" w:rsidRPr="00E41D69" w:rsidRDefault="00375102" w:rsidP="00375102">
            <w:r w:rsidRPr="00E41D69">
              <w:t>0.</w:t>
            </w:r>
            <w:r w:rsidR="00DE56CB" w:rsidRPr="00E41D69">
              <w:t>767</w:t>
            </w:r>
          </w:p>
        </w:tc>
        <w:tc>
          <w:tcPr>
            <w:tcW w:w="1213" w:type="dxa"/>
          </w:tcPr>
          <w:p w14:paraId="2591AA7B" w14:textId="77777777" w:rsidR="00375102" w:rsidRPr="00E41D69" w:rsidRDefault="00375102" w:rsidP="00375102">
            <w:r w:rsidRPr="00E41D69">
              <w:t>1</w:t>
            </w:r>
          </w:p>
        </w:tc>
        <w:tc>
          <w:tcPr>
            <w:tcW w:w="1301" w:type="dxa"/>
          </w:tcPr>
          <w:p w14:paraId="6045F624" w14:textId="196DE38B" w:rsidR="00375102" w:rsidRPr="00E41D69" w:rsidRDefault="00DE56CB" w:rsidP="00375102">
            <w:r w:rsidRPr="00E41D69">
              <w:t>711.2</w:t>
            </w:r>
          </w:p>
        </w:tc>
        <w:tc>
          <w:tcPr>
            <w:tcW w:w="1816" w:type="dxa"/>
          </w:tcPr>
          <w:p w14:paraId="7700AB86" w14:textId="06D899D4" w:rsidR="00375102" w:rsidRPr="00E41D69" w:rsidRDefault="00375102" w:rsidP="00375102">
            <w:r w:rsidRPr="00E41D69">
              <w:t>0.3</w:t>
            </w:r>
            <w:r w:rsidR="00DE56CB" w:rsidRPr="00E41D69">
              <w:t>81</w:t>
            </w:r>
          </w:p>
        </w:tc>
      </w:tr>
      <w:tr w:rsidR="00E41D69" w:rsidRPr="00E41D69" w14:paraId="6AE5D9C8" w14:textId="77777777">
        <w:trPr>
          <w:trHeight w:val="343"/>
        </w:trPr>
        <w:tc>
          <w:tcPr>
            <w:tcW w:w="1806" w:type="dxa"/>
          </w:tcPr>
          <w:p w14:paraId="26D2A6EA" w14:textId="6FB1FD18" w:rsidR="00375102" w:rsidRPr="00E41D69" w:rsidRDefault="00375102" w:rsidP="00375102"/>
        </w:tc>
        <w:tc>
          <w:tcPr>
            <w:tcW w:w="2050" w:type="dxa"/>
          </w:tcPr>
          <w:p w14:paraId="7A5A2AC2" w14:textId="4DA1D384" w:rsidR="00375102" w:rsidRPr="00E41D69" w:rsidRDefault="00375102" w:rsidP="00375102">
            <w:r w:rsidRPr="00E41D69">
              <w:t>MDD PGS</w:t>
            </w:r>
          </w:p>
        </w:tc>
        <w:tc>
          <w:tcPr>
            <w:tcW w:w="1278" w:type="dxa"/>
          </w:tcPr>
          <w:p w14:paraId="702746D1" w14:textId="10C6DD12" w:rsidR="00375102" w:rsidRPr="00E41D69" w:rsidRDefault="00375102" w:rsidP="00375102">
            <w:r w:rsidRPr="00E41D69">
              <w:t>0.4</w:t>
            </w:r>
            <w:r w:rsidR="009B4287" w:rsidRPr="00E41D69">
              <w:t>40</w:t>
            </w:r>
          </w:p>
        </w:tc>
        <w:tc>
          <w:tcPr>
            <w:tcW w:w="1213" w:type="dxa"/>
          </w:tcPr>
          <w:p w14:paraId="2DD4A0F6" w14:textId="2B0B9F87" w:rsidR="00375102" w:rsidRPr="00E41D69" w:rsidRDefault="00375102" w:rsidP="00375102">
            <w:r w:rsidRPr="00E41D69">
              <w:t>1</w:t>
            </w:r>
          </w:p>
        </w:tc>
        <w:tc>
          <w:tcPr>
            <w:tcW w:w="1301" w:type="dxa"/>
          </w:tcPr>
          <w:p w14:paraId="512FB989" w14:textId="2F34886A" w:rsidR="00375102" w:rsidRPr="00E41D69" w:rsidRDefault="009B4287" w:rsidP="00375102">
            <w:r w:rsidRPr="00E41D69">
              <w:t>1642.2</w:t>
            </w:r>
          </w:p>
        </w:tc>
        <w:tc>
          <w:tcPr>
            <w:tcW w:w="1816" w:type="dxa"/>
          </w:tcPr>
          <w:p w14:paraId="2EED9124" w14:textId="29E36947" w:rsidR="00375102" w:rsidRPr="00E41D69" w:rsidRDefault="00375102" w:rsidP="00375102">
            <w:r w:rsidRPr="00E41D69">
              <w:t>0.</w:t>
            </w:r>
            <w:r w:rsidR="009B4287" w:rsidRPr="00E41D69">
              <w:t>507</w:t>
            </w:r>
          </w:p>
        </w:tc>
      </w:tr>
      <w:tr w:rsidR="00E41D69" w:rsidRPr="00E41D69" w14:paraId="1F661508" w14:textId="77777777">
        <w:trPr>
          <w:trHeight w:val="343"/>
        </w:trPr>
        <w:tc>
          <w:tcPr>
            <w:tcW w:w="1806" w:type="dxa"/>
          </w:tcPr>
          <w:p w14:paraId="3648954B" w14:textId="0CAF5FC0" w:rsidR="00375102" w:rsidRPr="00E41D69" w:rsidRDefault="00375102" w:rsidP="00375102"/>
        </w:tc>
        <w:tc>
          <w:tcPr>
            <w:tcW w:w="2050" w:type="dxa"/>
          </w:tcPr>
          <w:p w14:paraId="19943025" w14:textId="43CBE89E" w:rsidR="00375102" w:rsidRPr="00E41D69" w:rsidRDefault="00375102" w:rsidP="00375102">
            <w:r w:rsidRPr="00E41D69">
              <w:t xml:space="preserve">Neuroticism PGS </w:t>
            </w:r>
          </w:p>
        </w:tc>
        <w:tc>
          <w:tcPr>
            <w:tcW w:w="1278" w:type="dxa"/>
          </w:tcPr>
          <w:p w14:paraId="6507C35F" w14:textId="6C89BDEA" w:rsidR="00375102" w:rsidRPr="00E41D69" w:rsidRDefault="00375102" w:rsidP="00375102">
            <w:r w:rsidRPr="00E41D69">
              <w:t>0.</w:t>
            </w:r>
            <w:r w:rsidR="00A46624" w:rsidRPr="00E41D69">
              <w:t>465</w:t>
            </w:r>
          </w:p>
        </w:tc>
        <w:tc>
          <w:tcPr>
            <w:tcW w:w="1213" w:type="dxa"/>
          </w:tcPr>
          <w:p w14:paraId="75DEFBBC" w14:textId="43586B37" w:rsidR="00375102" w:rsidRPr="00E41D69" w:rsidRDefault="00375102" w:rsidP="00375102">
            <w:r w:rsidRPr="00E41D69">
              <w:t>1</w:t>
            </w:r>
          </w:p>
        </w:tc>
        <w:tc>
          <w:tcPr>
            <w:tcW w:w="1301" w:type="dxa"/>
          </w:tcPr>
          <w:p w14:paraId="066C4E8A" w14:textId="468BE6AF" w:rsidR="00375102" w:rsidRPr="00E41D69" w:rsidRDefault="00A46624" w:rsidP="00375102">
            <w:r w:rsidRPr="00E41D69">
              <w:t>1293.8</w:t>
            </w:r>
          </w:p>
        </w:tc>
        <w:tc>
          <w:tcPr>
            <w:tcW w:w="1816" w:type="dxa"/>
          </w:tcPr>
          <w:p w14:paraId="040DC5B3" w14:textId="4270F4EB" w:rsidR="00375102" w:rsidRPr="00E41D69" w:rsidRDefault="00375102" w:rsidP="00375102">
            <w:r w:rsidRPr="00E41D69">
              <w:t>0.4</w:t>
            </w:r>
            <w:r w:rsidR="00A46624" w:rsidRPr="00E41D69">
              <w:t>95</w:t>
            </w:r>
          </w:p>
        </w:tc>
      </w:tr>
      <w:tr w:rsidR="00E41D69" w:rsidRPr="00E41D69" w14:paraId="3DFBD823" w14:textId="77777777">
        <w:trPr>
          <w:trHeight w:val="343"/>
        </w:trPr>
        <w:tc>
          <w:tcPr>
            <w:tcW w:w="1806" w:type="dxa"/>
          </w:tcPr>
          <w:p w14:paraId="6320E923" w14:textId="796B9EC9" w:rsidR="00375102" w:rsidRPr="00E41D69" w:rsidRDefault="00375102" w:rsidP="00375102"/>
        </w:tc>
        <w:tc>
          <w:tcPr>
            <w:tcW w:w="2050" w:type="dxa"/>
          </w:tcPr>
          <w:p w14:paraId="009CDBAE" w14:textId="74F99A90" w:rsidR="00375102" w:rsidRPr="00E41D69" w:rsidRDefault="00375102" w:rsidP="00375102">
            <w:r w:rsidRPr="00E41D69">
              <w:t>OCD PGS</w:t>
            </w:r>
          </w:p>
        </w:tc>
        <w:tc>
          <w:tcPr>
            <w:tcW w:w="1278" w:type="dxa"/>
          </w:tcPr>
          <w:p w14:paraId="1CA44E45" w14:textId="724EF8E6" w:rsidR="00375102" w:rsidRPr="00E41D69" w:rsidRDefault="00375102" w:rsidP="00375102">
            <w:r w:rsidRPr="00E41D69">
              <w:t>0.</w:t>
            </w:r>
            <w:r w:rsidR="00DE56CB" w:rsidRPr="00E41D69">
              <w:t>523</w:t>
            </w:r>
          </w:p>
        </w:tc>
        <w:tc>
          <w:tcPr>
            <w:tcW w:w="1213" w:type="dxa"/>
          </w:tcPr>
          <w:p w14:paraId="665B7F69" w14:textId="77777777" w:rsidR="00375102" w:rsidRPr="00E41D69" w:rsidRDefault="00375102" w:rsidP="00375102">
            <w:r w:rsidRPr="00E41D69">
              <w:t>1</w:t>
            </w:r>
          </w:p>
        </w:tc>
        <w:tc>
          <w:tcPr>
            <w:tcW w:w="1301" w:type="dxa"/>
          </w:tcPr>
          <w:p w14:paraId="5F33DC63" w14:textId="60A348F8" w:rsidR="00375102" w:rsidRPr="00E41D69" w:rsidRDefault="00DE56CB" w:rsidP="00375102">
            <w:r w:rsidRPr="00E41D69">
              <w:t>1462.1</w:t>
            </w:r>
          </w:p>
        </w:tc>
        <w:tc>
          <w:tcPr>
            <w:tcW w:w="1816" w:type="dxa"/>
          </w:tcPr>
          <w:p w14:paraId="639AA013" w14:textId="15E6C94A" w:rsidR="00375102" w:rsidRPr="00E41D69" w:rsidRDefault="00375102" w:rsidP="00375102">
            <w:r w:rsidRPr="00E41D69">
              <w:t>0.4</w:t>
            </w:r>
            <w:r w:rsidR="00DE56CB" w:rsidRPr="00E41D69">
              <w:t>70</w:t>
            </w:r>
          </w:p>
        </w:tc>
      </w:tr>
      <w:tr w:rsidR="00E41D69" w:rsidRPr="00E41D69" w14:paraId="07A88A5A" w14:textId="77777777">
        <w:trPr>
          <w:trHeight w:val="343"/>
        </w:trPr>
        <w:tc>
          <w:tcPr>
            <w:tcW w:w="1806" w:type="dxa"/>
          </w:tcPr>
          <w:p w14:paraId="019F8B63" w14:textId="0B849C44" w:rsidR="00375102" w:rsidRPr="00E41D69" w:rsidRDefault="00375102" w:rsidP="00375102"/>
        </w:tc>
        <w:tc>
          <w:tcPr>
            <w:tcW w:w="2050" w:type="dxa"/>
          </w:tcPr>
          <w:p w14:paraId="60B3122E" w14:textId="19E78F39" w:rsidR="00375102" w:rsidRPr="00E41D69" w:rsidRDefault="00375102" w:rsidP="00375102">
            <w:r w:rsidRPr="00E41D69">
              <w:t>BMI PGS</w:t>
            </w:r>
          </w:p>
        </w:tc>
        <w:tc>
          <w:tcPr>
            <w:tcW w:w="1278" w:type="dxa"/>
          </w:tcPr>
          <w:p w14:paraId="50CD57E9" w14:textId="44DB8337" w:rsidR="00375102" w:rsidRPr="00E41D69" w:rsidRDefault="00375102" w:rsidP="00375102">
            <w:r w:rsidRPr="00E41D69">
              <w:t>0.2</w:t>
            </w:r>
            <w:r w:rsidR="009B4287" w:rsidRPr="00E41D69">
              <w:t>44</w:t>
            </w:r>
          </w:p>
        </w:tc>
        <w:tc>
          <w:tcPr>
            <w:tcW w:w="1213" w:type="dxa"/>
          </w:tcPr>
          <w:p w14:paraId="70B26BD8" w14:textId="77777777" w:rsidR="00375102" w:rsidRPr="00E41D69" w:rsidRDefault="00375102" w:rsidP="00375102">
            <w:r w:rsidRPr="00E41D69">
              <w:t>1</w:t>
            </w:r>
          </w:p>
        </w:tc>
        <w:tc>
          <w:tcPr>
            <w:tcW w:w="1301" w:type="dxa"/>
          </w:tcPr>
          <w:p w14:paraId="07E03462" w14:textId="63D4F5EC" w:rsidR="00375102" w:rsidRPr="00E41D69" w:rsidRDefault="009B4287" w:rsidP="00375102">
            <w:r w:rsidRPr="00E41D69">
              <w:t>4932.1</w:t>
            </w:r>
          </w:p>
        </w:tc>
        <w:tc>
          <w:tcPr>
            <w:tcW w:w="1816" w:type="dxa"/>
          </w:tcPr>
          <w:p w14:paraId="3F465145" w14:textId="1B7666B2" w:rsidR="00375102" w:rsidRPr="00E41D69" w:rsidRDefault="00375102" w:rsidP="00375102">
            <w:r w:rsidRPr="00E41D69">
              <w:t>0.6</w:t>
            </w:r>
            <w:r w:rsidR="009B4287" w:rsidRPr="00E41D69">
              <w:t>21</w:t>
            </w:r>
          </w:p>
        </w:tc>
      </w:tr>
      <w:tr w:rsidR="00E41D69" w:rsidRPr="00E41D69" w14:paraId="62ACD082" w14:textId="77777777">
        <w:trPr>
          <w:trHeight w:val="343"/>
        </w:trPr>
        <w:tc>
          <w:tcPr>
            <w:tcW w:w="1806" w:type="dxa"/>
          </w:tcPr>
          <w:p w14:paraId="0F5DE81A" w14:textId="2C2E6926" w:rsidR="00375102" w:rsidRPr="00E41D69" w:rsidRDefault="00375102" w:rsidP="00375102"/>
        </w:tc>
        <w:tc>
          <w:tcPr>
            <w:tcW w:w="2050" w:type="dxa"/>
          </w:tcPr>
          <w:p w14:paraId="209DE7F7" w14:textId="4D06A0CA" w:rsidR="00375102" w:rsidRPr="00E41D69" w:rsidRDefault="00375102" w:rsidP="00375102">
            <w:r w:rsidRPr="00E41D69">
              <w:t>Autism PGS</w:t>
            </w:r>
          </w:p>
        </w:tc>
        <w:tc>
          <w:tcPr>
            <w:tcW w:w="1278" w:type="dxa"/>
          </w:tcPr>
          <w:p w14:paraId="64D8C33F" w14:textId="4B0B6D6E" w:rsidR="00375102" w:rsidRPr="00E41D69" w:rsidRDefault="00375102" w:rsidP="00375102">
            <w:r w:rsidRPr="00E41D69">
              <w:t>0.1</w:t>
            </w:r>
            <w:r w:rsidR="00374B7E" w:rsidRPr="00E41D69">
              <w:t>81</w:t>
            </w:r>
          </w:p>
        </w:tc>
        <w:tc>
          <w:tcPr>
            <w:tcW w:w="1213" w:type="dxa"/>
          </w:tcPr>
          <w:p w14:paraId="6AC743E4" w14:textId="77777777" w:rsidR="00375102" w:rsidRPr="00E41D69" w:rsidRDefault="00375102" w:rsidP="00375102">
            <w:r w:rsidRPr="00E41D69">
              <w:t>1</w:t>
            </w:r>
          </w:p>
        </w:tc>
        <w:tc>
          <w:tcPr>
            <w:tcW w:w="1301" w:type="dxa"/>
          </w:tcPr>
          <w:p w14:paraId="79847344" w14:textId="2D353717" w:rsidR="00375102" w:rsidRPr="00E41D69" w:rsidRDefault="00374B7E" w:rsidP="00375102">
            <w:r w:rsidRPr="00E41D69">
              <w:t>4208.3</w:t>
            </w:r>
          </w:p>
        </w:tc>
        <w:tc>
          <w:tcPr>
            <w:tcW w:w="1816" w:type="dxa"/>
          </w:tcPr>
          <w:p w14:paraId="6946F834" w14:textId="2904E4DE" w:rsidR="00375102" w:rsidRPr="00E41D69" w:rsidRDefault="00375102" w:rsidP="00375102">
            <w:r w:rsidRPr="00E41D69">
              <w:t>0.67</w:t>
            </w:r>
            <w:r w:rsidR="00374B7E" w:rsidRPr="00E41D69">
              <w:t>0</w:t>
            </w:r>
          </w:p>
        </w:tc>
      </w:tr>
      <w:tr w:rsidR="00E41D69" w:rsidRPr="00E41D69" w14:paraId="674A3269" w14:textId="77777777">
        <w:trPr>
          <w:trHeight w:val="343"/>
        </w:trPr>
        <w:tc>
          <w:tcPr>
            <w:tcW w:w="1806" w:type="dxa"/>
          </w:tcPr>
          <w:p w14:paraId="1AC80177" w14:textId="46B55154" w:rsidR="00375102" w:rsidRPr="00E41D69" w:rsidRDefault="00375102" w:rsidP="00375102">
            <w:r w:rsidRPr="00E41D69">
              <w:t>Shape and weight concern</w:t>
            </w:r>
          </w:p>
        </w:tc>
        <w:tc>
          <w:tcPr>
            <w:tcW w:w="2050" w:type="dxa"/>
          </w:tcPr>
          <w:p w14:paraId="05ECFDD6" w14:textId="77777777" w:rsidR="00375102" w:rsidRPr="00E41D69" w:rsidRDefault="00375102" w:rsidP="00375102"/>
        </w:tc>
        <w:tc>
          <w:tcPr>
            <w:tcW w:w="1278" w:type="dxa"/>
          </w:tcPr>
          <w:p w14:paraId="6FD2B8C8" w14:textId="77777777" w:rsidR="00375102" w:rsidRPr="00E41D69" w:rsidRDefault="00375102" w:rsidP="00375102"/>
        </w:tc>
        <w:tc>
          <w:tcPr>
            <w:tcW w:w="1213" w:type="dxa"/>
          </w:tcPr>
          <w:p w14:paraId="0207B9C9" w14:textId="77777777" w:rsidR="00375102" w:rsidRPr="00E41D69" w:rsidRDefault="00375102" w:rsidP="00375102"/>
        </w:tc>
        <w:tc>
          <w:tcPr>
            <w:tcW w:w="1301" w:type="dxa"/>
          </w:tcPr>
          <w:p w14:paraId="7D6F017F" w14:textId="77777777" w:rsidR="00375102" w:rsidRPr="00E41D69" w:rsidRDefault="00375102" w:rsidP="00375102"/>
        </w:tc>
        <w:tc>
          <w:tcPr>
            <w:tcW w:w="1816" w:type="dxa"/>
          </w:tcPr>
          <w:p w14:paraId="26996F29" w14:textId="77777777" w:rsidR="00375102" w:rsidRPr="00E41D69" w:rsidRDefault="00375102" w:rsidP="00375102"/>
        </w:tc>
      </w:tr>
      <w:tr w:rsidR="00E41D69" w:rsidRPr="00E41D69" w14:paraId="2CA98BF9" w14:textId="77777777">
        <w:trPr>
          <w:trHeight w:val="343"/>
        </w:trPr>
        <w:tc>
          <w:tcPr>
            <w:tcW w:w="1806" w:type="dxa"/>
          </w:tcPr>
          <w:p w14:paraId="247CE107" w14:textId="066DC179" w:rsidR="00375102" w:rsidRPr="00E41D69" w:rsidRDefault="00375102" w:rsidP="00375102"/>
        </w:tc>
        <w:tc>
          <w:tcPr>
            <w:tcW w:w="2050" w:type="dxa"/>
          </w:tcPr>
          <w:p w14:paraId="65D19F2F" w14:textId="74639825" w:rsidR="00375102" w:rsidRPr="00E41D69" w:rsidRDefault="00375102" w:rsidP="00375102">
            <w:r w:rsidRPr="00E41D69">
              <w:t>Exercise</w:t>
            </w:r>
          </w:p>
        </w:tc>
        <w:tc>
          <w:tcPr>
            <w:tcW w:w="1278" w:type="dxa"/>
          </w:tcPr>
          <w:p w14:paraId="35D4BF84" w14:textId="22C18C13" w:rsidR="00375102" w:rsidRPr="00E41D69" w:rsidRDefault="00375102" w:rsidP="00375102">
            <w:r w:rsidRPr="00E41D69">
              <w:t>0.71</w:t>
            </w:r>
            <w:r w:rsidR="00035420" w:rsidRPr="00E41D69">
              <w:t>7</w:t>
            </w:r>
          </w:p>
        </w:tc>
        <w:tc>
          <w:tcPr>
            <w:tcW w:w="1213" w:type="dxa"/>
          </w:tcPr>
          <w:p w14:paraId="3DC404F1" w14:textId="77777777" w:rsidR="00375102" w:rsidRPr="00E41D69" w:rsidRDefault="00375102" w:rsidP="00375102">
            <w:r w:rsidRPr="00E41D69">
              <w:t>1</w:t>
            </w:r>
          </w:p>
        </w:tc>
        <w:tc>
          <w:tcPr>
            <w:tcW w:w="1301" w:type="dxa"/>
          </w:tcPr>
          <w:p w14:paraId="23FE7129" w14:textId="37592FCC" w:rsidR="00375102" w:rsidRPr="00E41D69" w:rsidRDefault="00B13305" w:rsidP="00375102">
            <w:r w:rsidRPr="00E41D69">
              <w:t>41688.2</w:t>
            </w:r>
          </w:p>
        </w:tc>
        <w:tc>
          <w:tcPr>
            <w:tcW w:w="1816" w:type="dxa"/>
          </w:tcPr>
          <w:p w14:paraId="7348030A" w14:textId="6B3A8C21" w:rsidR="00375102" w:rsidRPr="00E41D69" w:rsidRDefault="00375102" w:rsidP="00375102">
            <w:r w:rsidRPr="00E41D69">
              <w:t>0.397</w:t>
            </w:r>
          </w:p>
        </w:tc>
      </w:tr>
      <w:tr w:rsidR="00E41D69" w:rsidRPr="00E41D69" w14:paraId="09F2B408" w14:textId="77777777">
        <w:trPr>
          <w:trHeight w:val="343"/>
        </w:trPr>
        <w:tc>
          <w:tcPr>
            <w:tcW w:w="1806" w:type="dxa"/>
          </w:tcPr>
          <w:p w14:paraId="7F6B9450" w14:textId="5AB5AAFE" w:rsidR="00375102" w:rsidRPr="00E41D69" w:rsidRDefault="00375102" w:rsidP="00375102"/>
        </w:tc>
        <w:tc>
          <w:tcPr>
            <w:tcW w:w="2050" w:type="dxa"/>
          </w:tcPr>
          <w:p w14:paraId="5D25BE7E" w14:textId="02A68600" w:rsidR="00375102" w:rsidRPr="00E41D69" w:rsidRDefault="00375102" w:rsidP="00375102">
            <w:r w:rsidRPr="00E41D69">
              <w:t>Social media</w:t>
            </w:r>
          </w:p>
        </w:tc>
        <w:tc>
          <w:tcPr>
            <w:tcW w:w="1278" w:type="dxa"/>
          </w:tcPr>
          <w:p w14:paraId="0C09C450" w14:textId="4AE532B0" w:rsidR="00375102" w:rsidRPr="00E41D69" w:rsidRDefault="00375102" w:rsidP="00375102">
            <w:r w:rsidRPr="00E41D69">
              <w:t>0.02</w:t>
            </w:r>
            <w:r w:rsidR="00B13305" w:rsidRPr="00E41D69">
              <w:t>8</w:t>
            </w:r>
          </w:p>
        </w:tc>
        <w:tc>
          <w:tcPr>
            <w:tcW w:w="1213" w:type="dxa"/>
          </w:tcPr>
          <w:p w14:paraId="6DBCF10C" w14:textId="77777777" w:rsidR="00375102" w:rsidRPr="00E41D69" w:rsidRDefault="00375102" w:rsidP="00375102">
            <w:r w:rsidRPr="00E41D69">
              <w:t>1</w:t>
            </w:r>
          </w:p>
        </w:tc>
        <w:tc>
          <w:tcPr>
            <w:tcW w:w="1301" w:type="dxa"/>
          </w:tcPr>
          <w:p w14:paraId="04785E36" w14:textId="514E0C3A" w:rsidR="00375102" w:rsidRPr="00E41D69" w:rsidRDefault="00B13305" w:rsidP="00375102">
            <w:r w:rsidRPr="00E41D69">
              <w:t>280614.4</w:t>
            </w:r>
          </w:p>
        </w:tc>
        <w:tc>
          <w:tcPr>
            <w:tcW w:w="1816" w:type="dxa"/>
          </w:tcPr>
          <w:p w14:paraId="18C2F30B" w14:textId="5C267C82" w:rsidR="00375102" w:rsidRPr="00E41D69" w:rsidRDefault="00375102" w:rsidP="00375102">
            <w:r w:rsidRPr="00E41D69">
              <w:t>0.8</w:t>
            </w:r>
            <w:r w:rsidR="00B13305" w:rsidRPr="00E41D69">
              <w:t>68</w:t>
            </w:r>
          </w:p>
        </w:tc>
      </w:tr>
      <w:tr w:rsidR="00E41D69" w:rsidRPr="00E41D69" w14:paraId="2ED7FB43" w14:textId="77777777">
        <w:trPr>
          <w:trHeight w:val="343"/>
        </w:trPr>
        <w:tc>
          <w:tcPr>
            <w:tcW w:w="1806" w:type="dxa"/>
          </w:tcPr>
          <w:p w14:paraId="3EF151E0" w14:textId="3FF2A521" w:rsidR="00375102" w:rsidRPr="00E41D69" w:rsidRDefault="00375102" w:rsidP="00375102"/>
        </w:tc>
        <w:tc>
          <w:tcPr>
            <w:tcW w:w="2050" w:type="dxa"/>
          </w:tcPr>
          <w:p w14:paraId="4ADED657" w14:textId="5131F489" w:rsidR="00375102" w:rsidRPr="00E41D69" w:rsidRDefault="00375102" w:rsidP="00375102">
            <w:r w:rsidRPr="00E41D69">
              <w:t>Screen time</w:t>
            </w:r>
          </w:p>
        </w:tc>
        <w:tc>
          <w:tcPr>
            <w:tcW w:w="1278" w:type="dxa"/>
          </w:tcPr>
          <w:p w14:paraId="61D1AAE2" w14:textId="295F0D71" w:rsidR="00375102" w:rsidRPr="00E41D69" w:rsidRDefault="00375102" w:rsidP="00375102">
            <w:r w:rsidRPr="00E41D69">
              <w:t>0.02</w:t>
            </w:r>
            <w:r w:rsidR="00180844" w:rsidRPr="00E41D69">
              <w:t>8</w:t>
            </w:r>
          </w:p>
        </w:tc>
        <w:tc>
          <w:tcPr>
            <w:tcW w:w="1213" w:type="dxa"/>
          </w:tcPr>
          <w:p w14:paraId="439593CA" w14:textId="77777777" w:rsidR="00375102" w:rsidRPr="00E41D69" w:rsidRDefault="00375102" w:rsidP="00375102">
            <w:r w:rsidRPr="00E41D69">
              <w:t>1</w:t>
            </w:r>
          </w:p>
        </w:tc>
        <w:tc>
          <w:tcPr>
            <w:tcW w:w="1301" w:type="dxa"/>
          </w:tcPr>
          <w:p w14:paraId="5C53979B" w14:textId="5CAF572D" w:rsidR="00375102" w:rsidRPr="00E41D69" w:rsidRDefault="00180844" w:rsidP="00375102">
            <w:r w:rsidRPr="00E41D69">
              <w:t>110183.8</w:t>
            </w:r>
          </w:p>
        </w:tc>
        <w:tc>
          <w:tcPr>
            <w:tcW w:w="1816" w:type="dxa"/>
          </w:tcPr>
          <w:p w14:paraId="0DEBEC61" w14:textId="7999235A" w:rsidR="00375102" w:rsidRPr="00E41D69" w:rsidRDefault="00375102" w:rsidP="00375102">
            <w:r w:rsidRPr="00E41D69">
              <w:t>0.8</w:t>
            </w:r>
            <w:r w:rsidR="00180844" w:rsidRPr="00E41D69">
              <w:t>66</w:t>
            </w:r>
          </w:p>
        </w:tc>
      </w:tr>
      <w:tr w:rsidR="00E41D69" w:rsidRPr="00E41D69" w14:paraId="3A04B50F" w14:textId="77777777">
        <w:trPr>
          <w:trHeight w:val="343"/>
        </w:trPr>
        <w:tc>
          <w:tcPr>
            <w:tcW w:w="1806" w:type="dxa"/>
          </w:tcPr>
          <w:p w14:paraId="48E795B2" w14:textId="7F281676" w:rsidR="00375102" w:rsidRPr="00E41D69" w:rsidDel="00436714" w:rsidRDefault="00375102" w:rsidP="00375102"/>
        </w:tc>
        <w:tc>
          <w:tcPr>
            <w:tcW w:w="2050" w:type="dxa"/>
          </w:tcPr>
          <w:p w14:paraId="7766B031" w14:textId="2686CF21" w:rsidR="00375102" w:rsidRPr="00E41D69" w:rsidRDefault="00375102" w:rsidP="00375102">
            <w:r w:rsidRPr="00E41D69">
              <w:t>BMI underweight vs. normal</w:t>
            </w:r>
          </w:p>
        </w:tc>
        <w:tc>
          <w:tcPr>
            <w:tcW w:w="1278" w:type="dxa"/>
          </w:tcPr>
          <w:p w14:paraId="39824289" w14:textId="5B2967A1" w:rsidR="00375102" w:rsidRPr="00E41D69" w:rsidRDefault="00375102" w:rsidP="00375102">
            <w:r w:rsidRPr="00E41D69">
              <w:t>0.1</w:t>
            </w:r>
            <w:r w:rsidR="00486007" w:rsidRPr="00E41D69">
              <w:t>75</w:t>
            </w:r>
          </w:p>
        </w:tc>
        <w:tc>
          <w:tcPr>
            <w:tcW w:w="1213" w:type="dxa"/>
          </w:tcPr>
          <w:p w14:paraId="553F49A0" w14:textId="4A79D352" w:rsidR="00375102" w:rsidRPr="00E41D69" w:rsidRDefault="00375102" w:rsidP="00375102">
            <w:r w:rsidRPr="00E41D69">
              <w:t>1</w:t>
            </w:r>
          </w:p>
        </w:tc>
        <w:tc>
          <w:tcPr>
            <w:tcW w:w="1301" w:type="dxa"/>
          </w:tcPr>
          <w:p w14:paraId="77F86061" w14:textId="2CB46C2C" w:rsidR="00375102" w:rsidRPr="00E41D69" w:rsidRDefault="006B4F7F" w:rsidP="00375102">
            <w:r w:rsidRPr="00E41D69">
              <w:t>3326.3</w:t>
            </w:r>
          </w:p>
        </w:tc>
        <w:tc>
          <w:tcPr>
            <w:tcW w:w="1816" w:type="dxa"/>
          </w:tcPr>
          <w:p w14:paraId="0E96609A" w14:textId="0077CB58" w:rsidR="00375102" w:rsidRPr="00E41D69" w:rsidRDefault="00375102" w:rsidP="00375102">
            <w:r w:rsidRPr="00E41D69">
              <w:t>0.6</w:t>
            </w:r>
            <w:r w:rsidR="006B4F7F" w:rsidRPr="00E41D69">
              <w:t>76</w:t>
            </w:r>
          </w:p>
        </w:tc>
      </w:tr>
      <w:tr w:rsidR="00E41D69" w:rsidRPr="00E41D69" w14:paraId="50688E57" w14:textId="77777777">
        <w:trPr>
          <w:trHeight w:val="343"/>
        </w:trPr>
        <w:tc>
          <w:tcPr>
            <w:tcW w:w="1806" w:type="dxa"/>
          </w:tcPr>
          <w:p w14:paraId="12AB6695" w14:textId="10B75001" w:rsidR="00375102" w:rsidRPr="00E41D69" w:rsidDel="00436714" w:rsidRDefault="00375102" w:rsidP="00375102"/>
        </w:tc>
        <w:tc>
          <w:tcPr>
            <w:tcW w:w="2050" w:type="dxa"/>
          </w:tcPr>
          <w:p w14:paraId="548B20C5" w14:textId="7C3C6C33" w:rsidR="00375102" w:rsidRPr="00E41D69" w:rsidRDefault="00375102" w:rsidP="00375102">
            <w:r w:rsidRPr="00E41D69">
              <w:t xml:space="preserve">BMI overweight vs. normal </w:t>
            </w:r>
          </w:p>
        </w:tc>
        <w:tc>
          <w:tcPr>
            <w:tcW w:w="1278" w:type="dxa"/>
          </w:tcPr>
          <w:p w14:paraId="7874F9B5" w14:textId="7C685E86" w:rsidR="00375102" w:rsidRPr="00E41D69" w:rsidRDefault="00375102" w:rsidP="00375102">
            <w:r w:rsidRPr="00E41D69">
              <w:t>0.8</w:t>
            </w:r>
            <w:r w:rsidR="00486007" w:rsidRPr="00E41D69">
              <w:t>84</w:t>
            </w:r>
          </w:p>
        </w:tc>
        <w:tc>
          <w:tcPr>
            <w:tcW w:w="1213" w:type="dxa"/>
          </w:tcPr>
          <w:p w14:paraId="3A9C9448" w14:textId="3B10CFFF" w:rsidR="00375102" w:rsidRPr="00E41D69" w:rsidRDefault="00375102" w:rsidP="00375102">
            <w:r w:rsidRPr="00E41D69">
              <w:t>1</w:t>
            </w:r>
          </w:p>
        </w:tc>
        <w:tc>
          <w:tcPr>
            <w:tcW w:w="1301" w:type="dxa"/>
          </w:tcPr>
          <w:p w14:paraId="23F16DFE" w14:textId="31153F55" w:rsidR="00375102" w:rsidRPr="00E41D69" w:rsidRDefault="00486007" w:rsidP="00375102">
            <w:r w:rsidRPr="00E41D69">
              <w:t>2737.3</w:t>
            </w:r>
          </w:p>
        </w:tc>
        <w:tc>
          <w:tcPr>
            <w:tcW w:w="1816" w:type="dxa"/>
          </w:tcPr>
          <w:p w14:paraId="001568F7" w14:textId="3949C586" w:rsidR="00375102" w:rsidRPr="00E41D69" w:rsidRDefault="00375102" w:rsidP="00375102">
            <w:r w:rsidRPr="00E41D69">
              <w:t>0.3</w:t>
            </w:r>
            <w:r w:rsidR="00486007" w:rsidRPr="00E41D69">
              <w:t>47</w:t>
            </w:r>
          </w:p>
        </w:tc>
      </w:tr>
      <w:tr w:rsidR="00E41D69" w:rsidRPr="00E41D69" w14:paraId="4FAEFB17" w14:textId="77777777">
        <w:trPr>
          <w:trHeight w:val="343"/>
        </w:trPr>
        <w:tc>
          <w:tcPr>
            <w:tcW w:w="1806" w:type="dxa"/>
          </w:tcPr>
          <w:p w14:paraId="4137C55F" w14:textId="3FB2438B" w:rsidR="00375102" w:rsidRPr="00E41D69" w:rsidDel="00436714" w:rsidRDefault="00375102" w:rsidP="00375102"/>
        </w:tc>
        <w:tc>
          <w:tcPr>
            <w:tcW w:w="2050" w:type="dxa"/>
          </w:tcPr>
          <w:p w14:paraId="139BADF3" w14:textId="4600C188" w:rsidR="00375102" w:rsidRPr="00E41D69" w:rsidRDefault="00375102" w:rsidP="00375102">
            <w:r w:rsidRPr="00E41D69">
              <w:t>Mental distress</w:t>
            </w:r>
          </w:p>
        </w:tc>
        <w:tc>
          <w:tcPr>
            <w:tcW w:w="1278" w:type="dxa"/>
          </w:tcPr>
          <w:p w14:paraId="566CEDFC" w14:textId="352EB10D" w:rsidR="00375102" w:rsidRPr="00E41D69" w:rsidRDefault="00375102" w:rsidP="00375102">
            <w:r w:rsidRPr="00E41D69">
              <w:t>0.0</w:t>
            </w:r>
            <w:r w:rsidR="00772997" w:rsidRPr="00E41D69">
              <w:t>79</w:t>
            </w:r>
          </w:p>
        </w:tc>
        <w:tc>
          <w:tcPr>
            <w:tcW w:w="1213" w:type="dxa"/>
          </w:tcPr>
          <w:p w14:paraId="2BF2CAEB" w14:textId="67A08A56" w:rsidR="00375102" w:rsidRPr="00E41D69" w:rsidRDefault="00375102" w:rsidP="00375102">
            <w:r w:rsidRPr="00E41D69">
              <w:t>1</w:t>
            </w:r>
          </w:p>
        </w:tc>
        <w:tc>
          <w:tcPr>
            <w:tcW w:w="1301" w:type="dxa"/>
          </w:tcPr>
          <w:p w14:paraId="1C5F6234" w14:textId="725F0C5B" w:rsidR="00375102" w:rsidRPr="00E41D69" w:rsidRDefault="00772997" w:rsidP="00375102">
            <w:r w:rsidRPr="00E41D69">
              <w:t>19825.1</w:t>
            </w:r>
          </w:p>
        </w:tc>
        <w:tc>
          <w:tcPr>
            <w:tcW w:w="1816" w:type="dxa"/>
          </w:tcPr>
          <w:p w14:paraId="12472DA6" w14:textId="47074A91" w:rsidR="00375102" w:rsidRPr="00E41D69" w:rsidRDefault="00375102" w:rsidP="00375102">
            <w:r w:rsidRPr="00E41D69">
              <w:t>0.7</w:t>
            </w:r>
            <w:r w:rsidR="00772997" w:rsidRPr="00E41D69">
              <w:t>79</w:t>
            </w:r>
          </w:p>
        </w:tc>
      </w:tr>
      <w:tr w:rsidR="00E41D69" w:rsidRPr="00E41D69" w14:paraId="68436EB1" w14:textId="77777777">
        <w:trPr>
          <w:trHeight w:val="343"/>
        </w:trPr>
        <w:tc>
          <w:tcPr>
            <w:tcW w:w="1806" w:type="dxa"/>
          </w:tcPr>
          <w:p w14:paraId="2ECF11C2" w14:textId="63D6BA34" w:rsidR="00375102" w:rsidRPr="00E41D69" w:rsidRDefault="00375102" w:rsidP="00375102"/>
        </w:tc>
        <w:tc>
          <w:tcPr>
            <w:tcW w:w="2050" w:type="dxa"/>
          </w:tcPr>
          <w:p w14:paraId="58E8FFD7" w14:textId="1B2BDF23" w:rsidR="00375102" w:rsidRPr="00E41D69" w:rsidRDefault="00375102" w:rsidP="00375102">
            <w:r w:rsidRPr="00E41D69">
              <w:t>Stress</w:t>
            </w:r>
          </w:p>
        </w:tc>
        <w:tc>
          <w:tcPr>
            <w:tcW w:w="1278" w:type="dxa"/>
          </w:tcPr>
          <w:p w14:paraId="7DABB611" w14:textId="06471BF2" w:rsidR="00375102" w:rsidRPr="00E41D69" w:rsidRDefault="00375102" w:rsidP="00375102">
            <w:r w:rsidRPr="00E41D69">
              <w:t>0.05</w:t>
            </w:r>
            <w:r w:rsidR="00180844" w:rsidRPr="00E41D69">
              <w:t>8</w:t>
            </w:r>
          </w:p>
        </w:tc>
        <w:tc>
          <w:tcPr>
            <w:tcW w:w="1213" w:type="dxa"/>
          </w:tcPr>
          <w:p w14:paraId="3F7497A5" w14:textId="77777777" w:rsidR="00375102" w:rsidRPr="00E41D69" w:rsidRDefault="00375102" w:rsidP="00375102">
            <w:r w:rsidRPr="00E41D69">
              <w:t>1</w:t>
            </w:r>
          </w:p>
        </w:tc>
        <w:tc>
          <w:tcPr>
            <w:tcW w:w="1301" w:type="dxa"/>
          </w:tcPr>
          <w:p w14:paraId="76EA7D50" w14:textId="3423AD01" w:rsidR="00375102" w:rsidRPr="00E41D69" w:rsidRDefault="00180844" w:rsidP="00375102">
            <w:r w:rsidRPr="00E41D69">
              <w:t>44486.8</w:t>
            </w:r>
          </w:p>
        </w:tc>
        <w:tc>
          <w:tcPr>
            <w:tcW w:w="1816" w:type="dxa"/>
          </w:tcPr>
          <w:p w14:paraId="1CD6673E" w14:textId="60F31CDC" w:rsidR="00375102" w:rsidRPr="00E41D69" w:rsidRDefault="00375102" w:rsidP="00375102">
            <w:r w:rsidRPr="00E41D69">
              <w:t>0.8</w:t>
            </w:r>
            <w:r w:rsidR="00180844" w:rsidRPr="00E41D69">
              <w:t>10</w:t>
            </w:r>
          </w:p>
        </w:tc>
      </w:tr>
      <w:tr w:rsidR="00E41D69" w:rsidRPr="00E41D69" w14:paraId="524C807D" w14:textId="77777777">
        <w:trPr>
          <w:trHeight w:val="343"/>
        </w:trPr>
        <w:tc>
          <w:tcPr>
            <w:tcW w:w="1806" w:type="dxa"/>
          </w:tcPr>
          <w:p w14:paraId="5448B2DB" w14:textId="3E808763" w:rsidR="00375102" w:rsidRPr="00E41D69" w:rsidRDefault="00375102" w:rsidP="00375102"/>
        </w:tc>
        <w:tc>
          <w:tcPr>
            <w:tcW w:w="2050" w:type="dxa"/>
          </w:tcPr>
          <w:p w14:paraId="04025E2B" w14:textId="6AF3E43A" w:rsidR="00375102" w:rsidRPr="00E41D69" w:rsidRDefault="00375102" w:rsidP="00375102">
            <w:r w:rsidRPr="00E41D69">
              <w:t>Conflict with parents</w:t>
            </w:r>
          </w:p>
        </w:tc>
        <w:tc>
          <w:tcPr>
            <w:tcW w:w="1278" w:type="dxa"/>
          </w:tcPr>
          <w:p w14:paraId="69E34C98" w14:textId="4BA651A9" w:rsidR="00375102" w:rsidRPr="00E41D69" w:rsidRDefault="00375102" w:rsidP="00375102">
            <w:r w:rsidRPr="00E41D69">
              <w:t>0.</w:t>
            </w:r>
            <w:r w:rsidR="001B0F1E" w:rsidRPr="00E41D69">
              <w:t>412</w:t>
            </w:r>
          </w:p>
        </w:tc>
        <w:tc>
          <w:tcPr>
            <w:tcW w:w="1213" w:type="dxa"/>
          </w:tcPr>
          <w:p w14:paraId="4FFE4D2B" w14:textId="77777777" w:rsidR="00375102" w:rsidRPr="00E41D69" w:rsidRDefault="00375102" w:rsidP="00375102">
            <w:r w:rsidRPr="00E41D69">
              <w:t>1</w:t>
            </w:r>
          </w:p>
        </w:tc>
        <w:tc>
          <w:tcPr>
            <w:tcW w:w="1301" w:type="dxa"/>
          </w:tcPr>
          <w:p w14:paraId="69E33E50" w14:textId="246E7F37" w:rsidR="00375102" w:rsidRPr="00E41D69" w:rsidRDefault="001B0F1E" w:rsidP="00375102">
            <w:r w:rsidRPr="00E41D69">
              <w:t>66021.5</w:t>
            </w:r>
          </w:p>
        </w:tc>
        <w:tc>
          <w:tcPr>
            <w:tcW w:w="1816" w:type="dxa"/>
          </w:tcPr>
          <w:p w14:paraId="4DDA7F25" w14:textId="2E518ED4" w:rsidR="00375102" w:rsidRPr="00E41D69" w:rsidRDefault="00375102" w:rsidP="00375102">
            <w:r w:rsidRPr="00E41D69">
              <w:t>0.5</w:t>
            </w:r>
            <w:r w:rsidR="001B0F1E" w:rsidRPr="00E41D69">
              <w:t>21</w:t>
            </w:r>
          </w:p>
        </w:tc>
      </w:tr>
      <w:tr w:rsidR="00E41D69" w:rsidRPr="00E41D69" w14:paraId="65E7534F" w14:textId="77777777">
        <w:trPr>
          <w:trHeight w:val="343"/>
        </w:trPr>
        <w:tc>
          <w:tcPr>
            <w:tcW w:w="1806" w:type="dxa"/>
          </w:tcPr>
          <w:p w14:paraId="5BEA1147" w14:textId="72F51055" w:rsidR="00375102" w:rsidRPr="00E41D69" w:rsidRDefault="00375102" w:rsidP="00375102"/>
        </w:tc>
        <w:tc>
          <w:tcPr>
            <w:tcW w:w="2050" w:type="dxa"/>
          </w:tcPr>
          <w:p w14:paraId="3DA5B0C7" w14:textId="4E3BE9BF" w:rsidR="00375102" w:rsidRPr="00E41D69" w:rsidRDefault="00375102" w:rsidP="00375102">
            <w:r w:rsidRPr="00E41D69">
              <w:t>Mother’s history of eating disorder/problems</w:t>
            </w:r>
          </w:p>
        </w:tc>
        <w:tc>
          <w:tcPr>
            <w:tcW w:w="1278" w:type="dxa"/>
          </w:tcPr>
          <w:p w14:paraId="187B8FEC" w14:textId="3B1F5CB8" w:rsidR="00375102" w:rsidRPr="00E41D69" w:rsidRDefault="00375102" w:rsidP="00375102">
            <w:r w:rsidRPr="00E41D69">
              <w:t>0.2</w:t>
            </w:r>
            <w:r w:rsidR="005F7E94" w:rsidRPr="00E41D69">
              <w:t>05</w:t>
            </w:r>
          </w:p>
        </w:tc>
        <w:tc>
          <w:tcPr>
            <w:tcW w:w="1213" w:type="dxa"/>
          </w:tcPr>
          <w:p w14:paraId="574D0B1A" w14:textId="77777777" w:rsidR="00375102" w:rsidRPr="00E41D69" w:rsidRDefault="00375102" w:rsidP="00375102">
            <w:r w:rsidRPr="00E41D69">
              <w:t>1</w:t>
            </w:r>
          </w:p>
        </w:tc>
        <w:tc>
          <w:tcPr>
            <w:tcW w:w="1301" w:type="dxa"/>
          </w:tcPr>
          <w:p w14:paraId="41AFD164" w14:textId="3447F78B" w:rsidR="00375102" w:rsidRPr="00E41D69" w:rsidRDefault="005F7E94" w:rsidP="00375102">
            <w:r w:rsidRPr="00E41D69">
              <w:t>12169</w:t>
            </w:r>
            <w:r w:rsidR="00486007" w:rsidRPr="00E41D69">
              <w:t>4.6</w:t>
            </w:r>
          </w:p>
        </w:tc>
        <w:tc>
          <w:tcPr>
            <w:tcW w:w="1816" w:type="dxa"/>
          </w:tcPr>
          <w:p w14:paraId="1100C737" w14:textId="0BFE458C" w:rsidR="00375102" w:rsidRPr="00E41D69" w:rsidRDefault="00375102" w:rsidP="00375102">
            <w:r w:rsidRPr="00E41D69">
              <w:t>0.6</w:t>
            </w:r>
            <w:r w:rsidR="00486007" w:rsidRPr="00E41D69">
              <w:t>51</w:t>
            </w:r>
          </w:p>
        </w:tc>
      </w:tr>
      <w:tr w:rsidR="00E41D69" w:rsidRPr="00E41D69" w14:paraId="6DF17C77" w14:textId="77777777">
        <w:trPr>
          <w:trHeight w:val="343"/>
        </w:trPr>
        <w:tc>
          <w:tcPr>
            <w:tcW w:w="1806" w:type="dxa"/>
          </w:tcPr>
          <w:p w14:paraId="01B7285C" w14:textId="277C7756" w:rsidR="00375102" w:rsidRPr="00E41D69" w:rsidRDefault="00375102" w:rsidP="00375102"/>
        </w:tc>
        <w:tc>
          <w:tcPr>
            <w:tcW w:w="2050" w:type="dxa"/>
          </w:tcPr>
          <w:p w14:paraId="6A94117C" w14:textId="57A99C36" w:rsidR="00375102" w:rsidRPr="00E41D69" w:rsidRDefault="00375102" w:rsidP="00375102">
            <w:r w:rsidRPr="00E41D69">
              <w:t>AN PGS</w:t>
            </w:r>
          </w:p>
        </w:tc>
        <w:tc>
          <w:tcPr>
            <w:tcW w:w="1278" w:type="dxa"/>
          </w:tcPr>
          <w:p w14:paraId="4D6FA780" w14:textId="2F6221B4" w:rsidR="00375102" w:rsidRPr="00E41D69" w:rsidRDefault="00375102" w:rsidP="00375102">
            <w:r w:rsidRPr="00E41D69">
              <w:t>0.</w:t>
            </w:r>
            <w:r w:rsidR="00DD4D94" w:rsidRPr="00E41D69">
              <w:t>318</w:t>
            </w:r>
          </w:p>
        </w:tc>
        <w:tc>
          <w:tcPr>
            <w:tcW w:w="1213" w:type="dxa"/>
          </w:tcPr>
          <w:p w14:paraId="4F79C818" w14:textId="0047271E" w:rsidR="00375102" w:rsidRPr="00E41D69" w:rsidRDefault="00375102" w:rsidP="00375102">
            <w:r w:rsidRPr="00E41D69">
              <w:t>1</w:t>
            </w:r>
          </w:p>
        </w:tc>
        <w:tc>
          <w:tcPr>
            <w:tcW w:w="1301" w:type="dxa"/>
          </w:tcPr>
          <w:p w14:paraId="0DFE1E75" w14:textId="32D9E918" w:rsidR="00375102" w:rsidRPr="00E41D69" w:rsidRDefault="00DD4D94" w:rsidP="00375102">
            <w:r w:rsidRPr="00E41D69">
              <w:t>2534.8</w:t>
            </w:r>
          </w:p>
        </w:tc>
        <w:tc>
          <w:tcPr>
            <w:tcW w:w="1816" w:type="dxa"/>
          </w:tcPr>
          <w:p w14:paraId="68E32AE5" w14:textId="3E239B91" w:rsidR="00375102" w:rsidRPr="00E41D69" w:rsidRDefault="00375102" w:rsidP="00375102">
            <w:r w:rsidRPr="00E41D69">
              <w:t>0.5</w:t>
            </w:r>
            <w:r w:rsidR="00DD4D94" w:rsidRPr="00E41D69">
              <w:t>73</w:t>
            </w:r>
          </w:p>
        </w:tc>
      </w:tr>
      <w:tr w:rsidR="00E41D69" w:rsidRPr="00E41D69" w14:paraId="1B0D2780" w14:textId="77777777">
        <w:trPr>
          <w:trHeight w:val="343"/>
        </w:trPr>
        <w:tc>
          <w:tcPr>
            <w:tcW w:w="1806" w:type="dxa"/>
          </w:tcPr>
          <w:p w14:paraId="30A4C15C" w14:textId="3EE1B9BE" w:rsidR="00375102" w:rsidRPr="00E41D69" w:rsidRDefault="00375102" w:rsidP="00375102"/>
        </w:tc>
        <w:tc>
          <w:tcPr>
            <w:tcW w:w="2050" w:type="dxa"/>
          </w:tcPr>
          <w:p w14:paraId="3B9AB313" w14:textId="3907E133" w:rsidR="00375102" w:rsidRPr="00E41D69" w:rsidRDefault="00375102" w:rsidP="00375102">
            <w:r w:rsidRPr="00E41D69">
              <w:t>ANX PGS</w:t>
            </w:r>
          </w:p>
        </w:tc>
        <w:tc>
          <w:tcPr>
            <w:tcW w:w="1278" w:type="dxa"/>
          </w:tcPr>
          <w:p w14:paraId="38D4B2C6" w14:textId="3764B6FC" w:rsidR="00375102" w:rsidRPr="00E41D69" w:rsidRDefault="00375102" w:rsidP="00375102">
            <w:r w:rsidRPr="00E41D69">
              <w:t>0.1</w:t>
            </w:r>
            <w:r w:rsidR="001B0F1E" w:rsidRPr="00E41D69">
              <w:t>94</w:t>
            </w:r>
          </w:p>
        </w:tc>
        <w:tc>
          <w:tcPr>
            <w:tcW w:w="1213" w:type="dxa"/>
          </w:tcPr>
          <w:p w14:paraId="52DB2BB9" w14:textId="77777777" w:rsidR="00375102" w:rsidRPr="00E41D69" w:rsidRDefault="00375102" w:rsidP="00375102">
            <w:r w:rsidRPr="00E41D69">
              <w:t>1</w:t>
            </w:r>
          </w:p>
        </w:tc>
        <w:tc>
          <w:tcPr>
            <w:tcW w:w="1301" w:type="dxa"/>
          </w:tcPr>
          <w:p w14:paraId="3D293139" w14:textId="7053EFBC" w:rsidR="00375102" w:rsidRPr="00E41D69" w:rsidRDefault="001B0F1E" w:rsidP="00375102">
            <w:r w:rsidRPr="00E41D69">
              <w:t>3172.7</w:t>
            </w:r>
          </w:p>
        </w:tc>
        <w:tc>
          <w:tcPr>
            <w:tcW w:w="1816" w:type="dxa"/>
          </w:tcPr>
          <w:p w14:paraId="70522974" w14:textId="03E05B2E" w:rsidR="00375102" w:rsidRPr="00E41D69" w:rsidRDefault="001B0F1E" w:rsidP="00375102">
            <w:r w:rsidRPr="00E41D69">
              <w:t>0.</w:t>
            </w:r>
            <w:r w:rsidR="00043873" w:rsidRPr="00E41D69">
              <w:t>660</w:t>
            </w:r>
          </w:p>
        </w:tc>
      </w:tr>
      <w:tr w:rsidR="00E41D69" w:rsidRPr="00E41D69" w14:paraId="67775C9A" w14:textId="77777777">
        <w:trPr>
          <w:trHeight w:val="343"/>
        </w:trPr>
        <w:tc>
          <w:tcPr>
            <w:tcW w:w="1806" w:type="dxa"/>
          </w:tcPr>
          <w:p w14:paraId="0ADD99BD" w14:textId="6D53B207" w:rsidR="00375102" w:rsidRPr="00E41D69" w:rsidRDefault="00375102" w:rsidP="00375102"/>
        </w:tc>
        <w:tc>
          <w:tcPr>
            <w:tcW w:w="2050" w:type="dxa"/>
          </w:tcPr>
          <w:p w14:paraId="725FAB51" w14:textId="66F0FCAF" w:rsidR="00375102" w:rsidRPr="00E41D69" w:rsidRDefault="00375102" w:rsidP="00375102">
            <w:r w:rsidRPr="00E41D69">
              <w:t>MDD PGS</w:t>
            </w:r>
          </w:p>
        </w:tc>
        <w:tc>
          <w:tcPr>
            <w:tcW w:w="1278" w:type="dxa"/>
          </w:tcPr>
          <w:p w14:paraId="5B3C4373" w14:textId="1C1AE82E" w:rsidR="00375102" w:rsidRPr="00E41D69" w:rsidRDefault="00375102" w:rsidP="00375102">
            <w:r w:rsidRPr="00E41D69">
              <w:t>0.</w:t>
            </w:r>
            <w:r w:rsidR="00740CD9" w:rsidRPr="00E41D69">
              <w:t>761</w:t>
            </w:r>
          </w:p>
        </w:tc>
        <w:tc>
          <w:tcPr>
            <w:tcW w:w="1213" w:type="dxa"/>
          </w:tcPr>
          <w:p w14:paraId="31F48AE3" w14:textId="09117846" w:rsidR="00375102" w:rsidRPr="00E41D69" w:rsidRDefault="00375102" w:rsidP="00375102">
            <w:r w:rsidRPr="00E41D69">
              <w:t>1</w:t>
            </w:r>
          </w:p>
        </w:tc>
        <w:tc>
          <w:tcPr>
            <w:tcW w:w="1301" w:type="dxa"/>
          </w:tcPr>
          <w:p w14:paraId="0D8106D3" w14:textId="0EB15EE4" w:rsidR="00375102" w:rsidRPr="00E41D69" w:rsidRDefault="00740CD9" w:rsidP="00375102">
            <w:r w:rsidRPr="00E41D69">
              <w:t>671.0</w:t>
            </w:r>
          </w:p>
        </w:tc>
        <w:tc>
          <w:tcPr>
            <w:tcW w:w="1816" w:type="dxa"/>
          </w:tcPr>
          <w:p w14:paraId="29EF96C2" w14:textId="06DF81F0" w:rsidR="00375102" w:rsidRPr="00E41D69" w:rsidRDefault="00375102" w:rsidP="00375102">
            <w:r w:rsidRPr="00E41D69">
              <w:t>0.3</w:t>
            </w:r>
            <w:r w:rsidR="00740CD9" w:rsidRPr="00E41D69">
              <w:t>83</w:t>
            </w:r>
          </w:p>
        </w:tc>
      </w:tr>
      <w:tr w:rsidR="00E41D69" w:rsidRPr="00E41D69" w14:paraId="30D76FBE" w14:textId="77777777">
        <w:trPr>
          <w:trHeight w:val="343"/>
        </w:trPr>
        <w:tc>
          <w:tcPr>
            <w:tcW w:w="1806" w:type="dxa"/>
          </w:tcPr>
          <w:p w14:paraId="29D92812" w14:textId="1277160C" w:rsidR="00375102" w:rsidRPr="00E41D69" w:rsidRDefault="00375102" w:rsidP="00375102"/>
        </w:tc>
        <w:tc>
          <w:tcPr>
            <w:tcW w:w="2050" w:type="dxa"/>
          </w:tcPr>
          <w:p w14:paraId="0AE2FE21" w14:textId="549D2B80" w:rsidR="00375102" w:rsidRPr="00E41D69" w:rsidRDefault="00375102" w:rsidP="00375102">
            <w:r w:rsidRPr="00E41D69">
              <w:t xml:space="preserve">Neuroticism PGS </w:t>
            </w:r>
          </w:p>
        </w:tc>
        <w:tc>
          <w:tcPr>
            <w:tcW w:w="1278" w:type="dxa"/>
          </w:tcPr>
          <w:p w14:paraId="413BE552" w14:textId="6F7D4D7E" w:rsidR="00375102" w:rsidRPr="00E41D69" w:rsidRDefault="00375102" w:rsidP="00375102">
            <w:r w:rsidRPr="00E41D69">
              <w:t>0.3</w:t>
            </w:r>
            <w:r w:rsidR="00740CD9" w:rsidRPr="00E41D69">
              <w:t>24</w:t>
            </w:r>
          </w:p>
        </w:tc>
        <w:tc>
          <w:tcPr>
            <w:tcW w:w="1213" w:type="dxa"/>
          </w:tcPr>
          <w:p w14:paraId="31D95082" w14:textId="46AD6846" w:rsidR="00375102" w:rsidRPr="00E41D69" w:rsidRDefault="00375102" w:rsidP="00375102">
            <w:r w:rsidRPr="00E41D69">
              <w:t>1</w:t>
            </w:r>
          </w:p>
        </w:tc>
        <w:tc>
          <w:tcPr>
            <w:tcW w:w="1301" w:type="dxa"/>
          </w:tcPr>
          <w:p w14:paraId="78F25D45" w14:textId="2BD82894" w:rsidR="00375102" w:rsidRPr="00E41D69" w:rsidRDefault="00740CD9" w:rsidP="00375102">
            <w:r w:rsidRPr="00E41D69">
              <w:t>1876.2</w:t>
            </w:r>
          </w:p>
        </w:tc>
        <w:tc>
          <w:tcPr>
            <w:tcW w:w="1816" w:type="dxa"/>
          </w:tcPr>
          <w:p w14:paraId="04F11C4D" w14:textId="2F12AC27" w:rsidR="00375102" w:rsidRPr="00E41D69" w:rsidRDefault="00375102" w:rsidP="00375102">
            <w:r w:rsidRPr="00E41D69">
              <w:t>0.5</w:t>
            </w:r>
            <w:r w:rsidR="00740CD9" w:rsidRPr="00E41D69">
              <w:t>69</w:t>
            </w:r>
          </w:p>
        </w:tc>
      </w:tr>
      <w:tr w:rsidR="00E41D69" w:rsidRPr="00E41D69" w14:paraId="482E9B9D" w14:textId="77777777">
        <w:trPr>
          <w:trHeight w:val="343"/>
        </w:trPr>
        <w:tc>
          <w:tcPr>
            <w:tcW w:w="1806" w:type="dxa"/>
          </w:tcPr>
          <w:p w14:paraId="62B123C1" w14:textId="5D78BF35" w:rsidR="00375102" w:rsidRPr="00E41D69" w:rsidRDefault="00375102" w:rsidP="00375102"/>
        </w:tc>
        <w:tc>
          <w:tcPr>
            <w:tcW w:w="2050" w:type="dxa"/>
          </w:tcPr>
          <w:p w14:paraId="40B57D2D" w14:textId="729BE1AE" w:rsidR="00375102" w:rsidRPr="00E41D69" w:rsidRDefault="00375102" w:rsidP="00375102">
            <w:r w:rsidRPr="00E41D69">
              <w:t>OCD PGS</w:t>
            </w:r>
          </w:p>
        </w:tc>
        <w:tc>
          <w:tcPr>
            <w:tcW w:w="1278" w:type="dxa"/>
          </w:tcPr>
          <w:p w14:paraId="0D900DEE" w14:textId="6214346C" w:rsidR="00375102" w:rsidRPr="00E41D69" w:rsidRDefault="00375102" w:rsidP="00375102">
            <w:r w:rsidRPr="00E41D69">
              <w:t>1.</w:t>
            </w:r>
            <w:r w:rsidR="00043873" w:rsidRPr="00E41D69">
              <w:t>023</w:t>
            </w:r>
          </w:p>
        </w:tc>
        <w:tc>
          <w:tcPr>
            <w:tcW w:w="1213" w:type="dxa"/>
          </w:tcPr>
          <w:p w14:paraId="6A730A1F" w14:textId="77777777" w:rsidR="00375102" w:rsidRPr="00E41D69" w:rsidRDefault="00375102" w:rsidP="00375102">
            <w:r w:rsidRPr="00E41D69">
              <w:t>1</w:t>
            </w:r>
          </w:p>
        </w:tc>
        <w:tc>
          <w:tcPr>
            <w:tcW w:w="1301" w:type="dxa"/>
          </w:tcPr>
          <w:p w14:paraId="5A583CF9" w14:textId="7FFFFD93" w:rsidR="00375102" w:rsidRPr="00E41D69" w:rsidRDefault="00043873" w:rsidP="00375102">
            <w:r w:rsidRPr="00E41D69">
              <w:t>882.2</w:t>
            </w:r>
          </w:p>
        </w:tc>
        <w:tc>
          <w:tcPr>
            <w:tcW w:w="1816" w:type="dxa"/>
          </w:tcPr>
          <w:p w14:paraId="06280403" w14:textId="53BAE2E4" w:rsidR="00375102" w:rsidRPr="00E41D69" w:rsidRDefault="00375102" w:rsidP="00375102">
            <w:r w:rsidRPr="00E41D69">
              <w:t>0.</w:t>
            </w:r>
            <w:r w:rsidR="00043873" w:rsidRPr="00E41D69">
              <w:t>312</w:t>
            </w:r>
          </w:p>
        </w:tc>
      </w:tr>
      <w:tr w:rsidR="00E41D69" w:rsidRPr="00E41D69" w14:paraId="43D10F39" w14:textId="77777777">
        <w:trPr>
          <w:trHeight w:val="343"/>
        </w:trPr>
        <w:tc>
          <w:tcPr>
            <w:tcW w:w="1806" w:type="dxa"/>
          </w:tcPr>
          <w:p w14:paraId="3F14BC8A" w14:textId="3DD98965" w:rsidR="00375102" w:rsidRPr="00E41D69" w:rsidRDefault="00375102" w:rsidP="00375102"/>
        </w:tc>
        <w:tc>
          <w:tcPr>
            <w:tcW w:w="2050" w:type="dxa"/>
          </w:tcPr>
          <w:p w14:paraId="1991C032" w14:textId="35B84339" w:rsidR="00375102" w:rsidRPr="00E41D69" w:rsidRDefault="00375102" w:rsidP="00375102">
            <w:r w:rsidRPr="00E41D69">
              <w:t>BMI PGS</w:t>
            </w:r>
          </w:p>
        </w:tc>
        <w:tc>
          <w:tcPr>
            <w:tcW w:w="1278" w:type="dxa"/>
          </w:tcPr>
          <w:p w14:paraId="0786EB46" w14:textId="76013990" w:rsidR="00375102" w:rsidRPr="00E41D69" w:rsidRDefault="00375102" w:rsidP="00375102">
            <w:r w:rsidRPr="00E41D69">
              <w:t>0.</w:t>
            </w:r>
            <w:r w:rsidR="00043873" w:rsidRPr="00E41D69">
              <w:t>681</w:t>
            </w:r>
          </w:p>
        </w:tc>
        <w:tc>
          <w:tcPr>
            <w:tcW w:w="1213" w:type="dxa"/>
          </w:tcPr>
          <w:p w14:paraId="5DFC9D3E" w14:textId="77777777" w:rsidR="00375102" w:rsidRPr="00E41D69" w:rsidRDefault="00375102" w:rsidP="00375102">
            <w:r w:rsidRPr="00E41D69">
              <w:t>1</w:t>
            </w:r>
          </w:p>
        </w:tc>
        <w:tc>
          <w:tcPr>
            <w:tcW w:w="1301" w:type="dxa"/>
          </w:tcPr>
          <w:p w14:paraId="3F2931EF" w14:textId="06532596" w:rsidR="00375102" w:rsidRPr="00E41D69" w:rsidRDefault="00043873" w:rsidP="00375102">
            <w:r w:rsidRPr="00E41D69">
              <w:t>1331.8</w:t>
            </w:r>
          </w:p>
        </w:tc>
        <w:tc>
          <w:tcPr>
            <w:tcW w:w="1816" w:type="dxa"/>
          </w:tcPr>
          <w:p w14:paraId="2A6D7292" w14:textId="19B3C0F3" w:rsidR="00375102" w:rsidRPr="00E41D69" w:rsidRDefault="00043873" w:rsidP="00375102">
            <w:r w:rsidRPr="00E41D69">
              <w:t>0.410</w:t>
            </w:r>
          </w:p>
        </w:tc>
      </w:tr>
      <w:tr w:rsidR="00E41D69" w:rsidRPr="00E41D69" w14:paraId="5E352D8B" w14:textId="77777777">
        <w:trPr>
          <w:trHeight w:val="343"/>
        </w:trPr>
        <w:tc>
          <w:tcPr>
            <w:tcW w:w="1806" w:type="dxa"/>
          </w:tcPr>
          <w:p w14:paraId="1730C025" w14:textId="0E0701B7" w:rsidR="00375102" w:rsidRPr="00E41D69" w:rsidRDefault="00375102" w:rsidP="00375102"/>
        </w:tc>
        <w:tc>
          <w:tcPr>
            <w:tcW w:w="2050" w:type="dxa"/>
          </w:tcPr>
          <w:p w14:paraId="444811B9" w14:textId="2CBD7B01" w:rsidR="00375102" w:rsidRPr="00E41D69" w:rsidRDefault="00375102" w:rsidP="00375102">
            <w:r w:rsidRPr="00E41D69">
              <w:t>Autism PGS</w:t>
            </w:r>
          </w:p>
        </w:tc>
        <w:tc>
          <w:tcPr>
            <w:tcW w:w="1278" w:type="dxa"/>
          </w:tcPr>
          <w:p w14:paraId="1BDCCE96" w14:textId="5276605A" w:rsidR="00375102" w:rsidRPr="00E41D69" w:rsidRDefault="00375102" w:rsidP="00375102">
            <w:r w:rsidRPr="00E41D69">
              <w:t>0.</w:t>
            </w:r>
            <w:r w:rsidR="00DD4D94" w:rsidRPr="00E41D69">
              <w:t>375</w:t>
            </w:r>
          </w:p>
        </w:tc>
        <w:tc>
          <w:tcPr>
            <w:tcW w:w="1213" w:type="dxa"/>
          </w:tcPr>
          <w:p w14:paraId="00EE04F2" w14:textId="77777777" w:rsidR="00375102" w:rsidRPr="00E41D69" w:rsidRDefault="00375102" w:rsidP="00375102">
            <w:r w:rsidRPr="00E41D69">
              <w:t>1</w:t>
            </w:r>
          </w:p>
        </w:tc>
        <w:tc>
          <w:tcPr>
            <w:tcW w:w="1301" w:type="dxa"/>
          </w:tcPr>
          <w:p w14:paraId="46407116" w14:textId="17EC1EE9" w:rsidR="00375102" w:rsidRPr="00E41D69" w:rsidRDefault="00DD4D94" w:rsidP="00375102">
            <w:r w:rsidRPr="00E41D69">
              <w:t>2480.0</w:t>
            </w:r>
          </w:p>
        </w:tc>
        <w:tc>
          <w:tcPr>
            <w:tcW w:w="1816" w:type="dxa"/>
          </w:tcPr>
          <w:p w14:paraId="313F232C" w14:textId="0BA645DA" w:rsidR="00375102" w:rsidRPr="00E41D69" w:rsidRDefault="00375102" w:rsidP="00375102">
            <w:r w:rsidRPr="00E41D69">
              <w:t>0.5</w:t>
            </w:r>
            <w:r w:rsidR="00DD4D94" w:rsidRPr="00E41D69">
              <w:t>40</w:t>
            </w:r>
          </w:p>
        </w:tc>
      </w:tr>
    </w:tbl>
    <w:p w14:paraId="22E911E8" w14:textId="47142453" w:rsidR="00363393" w:rsidRPr="00E41D69" w:rsidRDefault="00AA0824" w:rsidP="00AA0824">
      <w:pPr>
        <w:pStyle w:val="Caption"/>
        <w:rPr>
          <w:i w:val="0"/>
          <w:iCs w:val="0"/>
          <w:color w:val="auto"/>
        </w:rPr>
      </w:pPr>
      <w:r w:rsidRPr="00E41D69">
        <w:rPr>
          <w:b/>
          <w:bCs/>
          <w:i w:val="0"/>
          <w:iCs w:val="0"/>
          <w:color w:val="auto"/>
        </w:rPr>
        <w:t>Note:</w:t>
      </w:r>
      <w:r w:rsidRPr="00E41D69">
        <w:rPr>
          <w:i w:val="0"/>
          <w:iCs w:val="0"/>
          <w:color w:val="auto"/>
        </w:rPr>
        <w:t xml:space="preserve"> This table presents F-statistics and corresponding p-values for model fit comparison when covariates are allowed to vary freely (unconstrained) across groups (pre-pandemic and pandemic) versus when they are held to be equal (constrained) across groups. * = Each covariate is constrained one at a time and compared to the unconstrained model. </w:t>
      </w:r>
    </w:p>
    <w:p w14:paraId="734306A3" w14:textId="77777777" w:rsidR="00D62445" w:rsidRPr="00E41D69" w:rsidRDefault="00D62445" w:rsidP="00D62445"/>
    <w:p w14:paraId="7681BCA0" w14:textId="77777777" w:rsidR="00D62445" w:rsidRPr="00E41D69" w:rsidRDefault="00D62445" w:rsidP="00D62445"/>
    <w:p w14:paraId="154BE91E" w14:textId="77777777" w:rsidR="00D62445" w:rsidRPr="00E41D69" w:rsidRDefault="00D62445" w:rsidP="00D62445"/>
    <w:p w14:paraId="29B0FD6B" w14:textId="77777777" w:rsidR="00D62445" w:rsidRPr="00E41D69" w:rsidRDefault="00D62445" w:rsidP="00D62445"/>
    <w:p w14:paraId="5378F982" w14:textId="77777777" w:rsidR="00D62445" w:rsidRPr="00E41D69" w:rsidRDefault="00D62445" w:rsidP="00D62445"/>
    <w:p w14:paraId="327F58CF" w14:textId="77777777" w:rsidR="00D62445" w:rsidRPr="00E41D69" w:rsidRDefault="00D62445" w:rsidP="00D62445"/>
    <w:p w14:paraId="600C2E93" w14:textId="77777777" w:rsidR="00D62445" w:rsidRPr="00E41D69" w:rsidRDefault="00D62445" w:rsidP="00D62445"/>
    <w:p w14:paraId="14CDDD61" w14:textId="77777777" w:rsidR="00D62445" w:rsidRPr="00E41D69" w:rsidRDefault="00D62445" w:rsidP="00D62445"/>
    <w:p w14:paraId="0C0B9C6B" w14:textId="77777777" w:rsidR="00D62445" w:rsidRPr="00E41D69" w:rsidRDefault="00D62445" w:rsidP="00D62445"/>
    <w:p w14:paraId="015E9982" w14:textId="77777777" w:rsidR="00D62445" w:rsidRPr="00E41D69" w:rsidRDefault="00D62445" w:rsidP="00D62445"/>
    <w:p w14:paraId="133DF748" w14:textId="77777777" w:rsidR="00D62445" w:rsidRPr="00E41D69" w:rsidRDefault="00D62445" w:rsidP="00D62445"/>
    <w:p w14:paraId="3F208C13" w14:textId="77777777" w:rsidR="00D62445" w:rsidRPr="00E41D69" w:rsidRDefault="00D62445" w:rsidP="00D62445"/>
    <w:p w14:paraId="4A471A8C" w14:textId="77777777" w:rsidR="00D62445" w:rsidRPr="00E41D69" w:rsidRDefault="00D62445" w:rsidP="00D62445"/>
    <w:p w14:paraId="58E55B24" w14:textId="77777777" w:rsidR="00D62445" w:rsidRPr="00E41D69" w:rsidRDefault="00D62445" w:rsidP="00D62445"/>
    <w:p w14:paraId="3FB080AD" w14:textId="77777777" w:rsidR="00D62445" w:rsidRPr="00E41D69" w:rsidRDefault="00D62445" w:rsidP="00D62445"/>
    <w:p w14:paraId="6BCB6192" w14:textId="77777777" w:rsidR="00D62445" w:rsidRPr="00E41D69" w:rsidRDefault="00D62445" w:rsidP="00D62445"/>
    <w:p w14:paraId="6EA3DBDE" w14:textId="77777777" w:rsidR="00D62445" w:rsidRPr="00E41D69" w:rsidRDefault="00D62445" w:rsidP="00D62445"/>
    <w:p w14:paraId="7357E269" w14:textId="77777777" w:rsidR="00693FA3" w:rsidRPr="00E41D69" w:rsidRDefault="00693FA3" w:rsidP="00D62445"/>
    <w:p w14:paraId="4E147F3B" w14:textId="77777777" w:rsidR="00E65DE1" w:rsidRPr="00E41D69" w:rsidRDefault="00E65DE1" w:rsidP="00D62445"/>
    <w:p w14:paraId="68D5F298" w14:textId="17F1BF11" w:rsidR="00063F62" w:rsidRPr="00E41D69" w:rsidRDefault="00063F62" w:rsidP="00063F62">
      <w:pPr>
        <w:pStyle w:val="Heading2"/>
        <w:rPr>
          <w:b/>
          <w:bCs/>
          <w:color w:val="auto"/>
        </w:rPr>
      </w:pPr>
      <w:bookmarkStart w:id="28" w:name="_Toc180943114"/>
      <w:r w:rsidRPr="00E41D69">
        <w:rPr>
          <w:b/>
          <w:bCs/>
          <w:color w:val="auto"/>
        </w:rPr>
        <w:lastRenderedPageBreak/>
        <w:t>Table S1</w:t>
      </w:r>
      <w:r w:rsidR="0024113E">
        <w:rPr>
          <w:b/>
          <w:bCs/>
          <w:color w:val="auto"/>
        </w:rPr>
        <w:t>4</w:t>
      </w:r>
      <w:r w:rsidR="005B35E7" w:rsidRPr="00E41D69">
        <w:rPr>
          <w:b/>
          <w:bCs/>
          <w:color w:val="auto"/>
        </w:rPr>
        <w:t>:</w:t>
      </w:r>
      <w:r w:rsidRPr="00E41D69">
        <w:rPr>
          <w:b/>
          <w:bCs/>
          <w:color w:val="auto"/>
        </w:rPr>
        <w:t xml:space="preserve"> Model fit indices</w:t>
      </w:r>
      <w:r w:rsidR="00AA0824" w:rsidRPr="00E41D69">
        <w:rPr>
          <w:b/>
          <w:bCs/>
          <w:color w:val="auto"/>
        </w:rPr>
        <w:t xml:space="preserve"> for SEM and multigroup SEM models</w:t>
      </w:r>
      <w:bookmarkEnd w:id="28"/>
    </w:p>
    <w:tbl>
      <w:tblPr>
        <w:tblStyle w:val="TableGrid"/>
        <w:tblW w:w="0" w:type="auto"/>
        <w:tblLook w:val="04A0" w:firstRow="1" w:lastRow="0" w:firstColumn="1" w:lastColumn="0" w:noHBand="0" w:noVBand="1"/>
      </w:tblPr>
      <w:tblGrid>
        <w:gridCol w:w="2689"/>
        <w:gridCol w:w="1701"/>
        <w:gridCol w:w="1134"/>
        <w:gridCol w:w="1275"/>
        <w:gridCol w:w="1276"/>
        <w:gridCol w:w="1321"/>
      </w:tblGrid>
      <w:tr w:rsidR="00E41D69" w:rsidRPr="00E41D69" w14:paraId="6F65B42B" w14:textId="77777777" w:rsidTr="00FB4F17">
        <w:tc>
          <w:tcPr>
            <w:tcW w:w="2689" w:type="dxa"/>
          </w:tcPr>
          <w:p w14:paraId="72C8B29E" w14:textId="77777777" w:rsidR="00063F62" w:rsidRPr="00E41D69" w:rsidRDefault="00063F62">
            <w:pPr>
              <w:rPr>
                <w:b/>
                <w:bCs/>
              </w:rPr>
            </w:pPr>
            <w:r w:rsidRPr="00E41D69">
              <w:rPr>
                <w:b/>
                <w:bCs/>
              </w:rPr>
              <w:t>Model</w:t>
            </w:r>
          </w:p>
        </w:tc>
        <w:tc>
          <w:tcPr>
            <w:tcW w:w="1701" w:type="dxa"/>
          </w:tcPr>
          <w:p w14:paraId="18794BD7" w14:textId="783404FF" w:rsidR="00063F62" w:rsidRPr="00E41D69" w:rsidRDefault="00063F62">
            <w:pPr>
              <w:rPr>
                <w:b/>
                <w:bCs/>
              </w:rPr>
            </w:pPr>
            <w:r w:rsidRPr="00E41D69">
              <w:rPr>
                <w:b/>
                <w:bCs/>
              </w:rPr>
              <w:t>Chi square (</w:t>
            </w:r>
            <w:proofErr w:type="spellStart"/>
            <w:r w:rsidR="005A5EBE" w:rsidRPr="00E41D69">
              <w:rPr>
                <w:b/>
                <w:bCs/>
              </w:rPr>
              <w:t>df</w:t>
            </w:r>
            <w:proofErr w:type="spellEnd"/>
            <w:r w:rsidRPr="00E41D69">
              <w:rPr>
                <w:b/>
                <w:bCs/>
              </w:rPr>
              <w:t>)</w:t>
            </w:r>
          </w:p>
        </w:tc>
        <w:tc>
          <w:tcPr>
            <w:tcW w:w="1134" w:type="dxa"/>
          </w:tcPr>
          <w:p w14:paraId="005F3513" w14:textId="77777777" w:rsidR="00063F62" w:rsidRPr="00E41D69" w:rsidRDefault="00063F62">
            <w:pPr>
              <w:rPr>
                <w:b/>
                <w:bCs/>
              </w:rPr>
            </w:pPr>
            <w:r w:rsidRPr="00E41D69">
              <w:rPr>
                <w:b/>
                <w:bCs/>
              </w:rPr>
              <w:t>CFI</w:t>
            </w:r>
          </w:p>
        </w:tc>
        <w:tc>
          <w:tcPr>
            <w:tcW w:w="1275" w:type="dxa"/>
          </w:tcPr>
          <w:p w14:paraId="5F83D5B2" w14:textId="77777777" w:rsidR="00063F62" w:rsidRPr="00E41D69" w:rsidRDefault="00063F62">
            <w:pPr>
              <w:rPr>
                <w:b/>
                <w:bCs/>
              </w:rPr>
            </w:pPr>
            <w:r w:rsidRPr="00E41D69">
              <w:rPr>
                <w:b/>
                <w:bCs/>
              </w:rPr>
              <w:t>TLI</w:t>
            </w:r>
          </w:p>
        </w:tc>
        <w:tc>
          <w:tcPr>
            <w:tcW w:w="1276" w:type="dxa"/>
          </w:tcPr>
          <w:p w14:paraId="5FA9E58E" w14:textId="77777777" w:rsidR="00063F62" w:rsidRPr="00E41D69" w:rsidRDefault="00063F62">
            <w:pPr>
              <w:rPr>
                <w:b/>
                <w:bCs/>
              </w:rPr>
            </w:pPr>
            <w:r w:rsidRPr="00E41D69">
              <w:rPr>
                <w:b/>
                <w:bCs/>
              </w:rPr>
              <w:t>RMSEA</w:t>
            </w:r>
          </w:p>
        </w:tc>
        <w:tc>
          <w:tcPr>
            <w:tcW w:w="1321" w:type="dxa"/>
          </w:tcPr>
          <w:p w14:paraId="13D86349" w14:textId="77777777" w:rsidR="00063F62" w:rsidRPr="00E41D69" w:rsidRDefault="00063F62">
            <w:pPr>
              <w:rPr>
                <w:b/>
                <w:bCs/>
              </w:rPr>
            </w:pPr>
            <w:r w:rsidRPr="00E41D69">
              <w:rPr>
                <w:b/>
                <w:bCs/>
              </w:rPr>
              <w:t>SRMR</w:t>
            </w:r>
          </w:p>
        </w:tc>
      </w:tr>
      <w:tr w:rsidR="00E41D69" w:rsidRPr="00E41D69" w14:paraId="1B9691F9" w14:textId="77777777" w:rsidTr="00FB4F17">
        <w:tc>
          <w:tcPr>
            <w:tcW w:w="2689" w:type="dxa"/>
          </w:tcPr>
          <w:p w14:paraId="16ACE63F" w14:textId="1D33B7CE" w:rsidR="00393804" w:rsidRPr="00E41D69" w:rsidRDefault="00393804">
            <w:r w:rsidRPr="00E41D69">
              <w:t xml:space="preserve">Girls </w:t>
            </w:r>
            <w:r w:rsidR="00495F20" w:rsidRPr="00E41D69">
              <w:t>multigroup SEM model (pandemic groups)</w:t>
            </w:r>
          </w:p>
        </w:tc>
        <w:tc>
          <w:tcPr>
            <w:tcW w:w="1701" w:type="dxa"/>
          </w:tcPr>
          <w:p w14:paraId="0209B06B" w14:textId="6D58C208" w:rsidR="00393804" w:rsidRPr="00E41D69" w:rsidRDefault="00C143B3">
            <w:r w:rsidRPr="00E41D69">
              <w:t>17</w:t>
            </w:r>
            <w:r w:rsidR="00EF7090" w:rsidRPr="00E41D69">
              <w:t>34.8</w:t>
            </w:r>
            <w:r w:rsidR="00D76115" w:rsidRPr="00E41D69">
              <w:t xml:space="preserve"> (88)</w:t>
            </w:r>
          </w:p>
        </w:tc>
        <w:tc>
          <w:tcPr>
            <w:tcW w:w="1134" w:type="dxa"/>
          </w:tcPr>
          <w:p w14:paraId="48C1AED2" w14:textId="191E2391" w:rsidR="00393804" w:rsidRPr="00E41D69" w:rsidRDefault="00D76115">
            <w:r w:rsidRPr="00E41D69">
              <w:t>0.989</w:t>
            </w:r>
          </w:p>
        </w:tc>
        <w:tc>
          <w:tcPr>
            <w:tcW w:w="1275" w:type="dxa"/>
          </w:tcPr>
          <w:p w14:paraId="495C7FBD" w14:textId="66BEE29F" w:rsidR="00393804" w:rsidRPr="00E41D69" w:rsidRDefault="00D76115">
            <w:r w:rsidRPr="00E41D69">
              <w:t>0.991</w:t>
            </w:r>
          </w:p>
        </w:tc>
        <w:tc>
          <w:tcPr>
            <w:tcW w:w="1276" w:type="dxa"/>
          </w:tcPr>
          <w:p w14:paraId="7C9D5125" w14:textId="7357EB8B" w:rsidR="00393804" w:rsidRPr="00E41D69" w:rsidRDefault="00D76115">
            <w:r w:rsidRPr="00E41D69">
              <w:t>0.05</w:t>
            </w:r>
            <w:r w:rsidR="001E670D" w:rsidRPr="00E41D69">
              <w:t>7</w:t>
            </w:r>
          </w:p>
        </w:tc>
        <w:tc>
          <w:tcPr>
            <w:tcW w:w="1321" w:type="dxa"/>
          </w:tcPr>
          <w:p w14:paraId="3A3EF054" w14:textId="494ACD88" w:rsidR="00393804" w:rsidRPr="00E41D69" w:rsidRDefault="001F05DA">
            <w:r w:rsidRPr="00E41D69">
              <w:t>0.03</w:t>
            </w:r>
            <w:r w:rsidR="001E670D" w:rsidRPr="00E41D69">
              <w:t>8</w:t>
            </w:r>
          </w:p>
        </w:tc>
      </w:tr>
      <w:tr w:rsidR="00E41D69" w:rsidRPr="00E41D69" w14:paraId="6076A0F9" w14:textId="77777777" w:rsidTr="00FB4F17">
        <w:tc>
          <w:tcPr>
            <w:tcW w:w="2689" w:type="dxa"/>
          </w:tcPr>
          <w:p w14:paraId="0837321A" w14:textId="36C4920F" w:rsidR="00393804" w:rsidRPr="00E41D69" w:rsidRDefault="00393804">
            <w:r w:rsidRPr="00E41D69">
              <w:t xml:space="preserve">Boys </w:t>
            </w:r>
            <w:r w:rsidR="00495F20" w:rsidRPr="00E41D69">
              <w:t>multigroup SEM model</w:t>
            </w:r>
            <w:r w:rsidRPr="00E41D69">
              <w:t xml:space="preserve"> </w:t>
            </w:r>
            <w:r w:rsidR="00495F20" w:rsidRPr="00E41D69">
              <w:t>(pandemic groups)</w:t>
            </w:r>
          </w:p>
        </w:tc>
        <w:tc>
          <w:tcPr>
            <w:tcW w:w="1701" w:type="dxa"/>
          </w:tcPr>
          <w:p w14:paraId="4889D594" w14:textId="4DE9B95F" w:rsidR="00393804" w:rsidRPr="00E41D69" w:rsidRDefault="006B07AC">
            <w:r w:rsidRPr="00E41D69">
              <w:t>9</w:t>
            </w:r>
            <w:r w:rsidR="00D11F78" w:rsidRPr="00E41D69">
              <w:t>96.0</w:t>
            </w:r>
            <w:r w:rsidR="00413312" w:rsidRPr="00E41D69">
              <w:t xml:space="preserve"> (88)</w:t>
            </w:r>
          </w:p>
        </w:tc>
        <w:tc>
          <w:tcPr>
            <w:tcW w:w="1134" w:type="dxa"/>
          </w:tcPr>
          <w:p w14:paraId="6AD36934" w14:textId="09C63275" w:rsidR="00393804" w:rsidRPr="00E41D69" w:rsidRDefault="00413312">
            <w:r w:rsidRPr="00E41D69">
              <w:t>0.98</w:t>
            </w:r>
            <w:r w:rsidR="00965C45" w:rsidRPr="00E41D69">
              <w:t>1</w:t>
            </w:r>
          </w:p>
        </w:tc>
        <w:tc>
          <w:tcPr>
            <w:tcW w:w="1275" w:type="dxa"/>
          </w:tcPr>
          <w:p w14:paraId="4B77D2F2" w14:textId="4193878B" w:rsidR="00393804" w:rsidRPr="00E41D69" w:rsidRDefault="00413312">
            <w:r w:rsidRPr="00E41D69">
              <w:t>0.98</w:t>
            </w:r>
            <w:r w:rsidR="00965C45" w:rsidRPr="00E41D69">
              <w:t>4</w:t>
            </w:r>
          </w:p>
        </w:tc>
        <w:tc>
          <w:tcPr>
            <w:tcW w:w="1276" w:type="dxa"/>
          </w:tcPr>
          <w:p w14:paraId="4EE46CD9" w14:textId="157937A0" w:rsidR="00393804" w:rsidRPr="00E41D69" w:rsidRDefault="00413312">
            <w:r w:rsidRPr="00E41D69">
              <w:t>0.04</w:t>
            </w:r>
            <w:r w:rsidR="00965C45" w:rsidRPr="00E41D69">
              <w:t>5</w:t>
            </w:r>
          </w:p>
        </w:tc>
        <w:tc>
          <w:tcPr>
            <w:tcW w:w="1321" w:type="dxa"/>
          </w:tcPr>
          <w:p w14:paraId="2C309FFE" w14:textId="4E13D4C9" w:rsidR="00393804" w:rsidRPr="00E41D69" w:rsidRDefault="008318D9">
            <w:r w:rsidRPr="00E41D69">
              <w:t>0.04</w:t>
            </w:r>
            <w:r w:rsidR="00965C45" w:rsidRPr="00E41D69">
              <w:t>9</w:t>
            </w:r>
          </w:p>
        </w:tc>
      </w:tr>
      <w:tr w:rsidR="00E41D69" w:rsidRPr="00E41D69" w14:paraId="32407B31" w14:textId="77777777" w:rsidTr="00FB4F17">
        <w:tc>
          <w:tcPr>
            <w:tcW w:w="2689" w:type="dxa"/>
          </w:tcPr>
          <w:p w14:paraId="2BBDCEDB" w14:textId="04162DA2" w:rsidR="00063F62" w:rsidRPr="00E41D69" w:rsidRDefault="00063F62">
            <w:r w:rsidRPr="00E41D69">
              <w:t>Girls SEM model</w:t>
            </w:r>
            <w:r w:rsidR="00495F20" w:rsidRPr="00E41D69">
              <w:t xml:space="preserve"> (with covariates)</w:t>
            </w:r>
          </w:p>
        </w:tc>
        <w:tc>
          <w:tcPr>
            <w:tcW w:w="1701" w:type="dxa"/>
          </w:tcPr>
          <w:p w14:paraId="2BB57D81" w14:textId="22C4B1C2" w:rsidR="00063F62" w:rsidRPr="00E41D69" w:rsidRDefault="00FD488B">
            <w:r w:rsidRPr="00E41D69">
              <w:t>28</w:t>
            </w:r>
            <w:r w:rsidR="008060F6" w:rsidRPr="00E41D69">
              <w:t>97</w:t>
            </w:r>
            <w:r w:rsidR="009E6BFF" w:rsidRPr="00E41D69">
              <w:t>.</w:t>
            </w:r>
            <w:r w:rsidR="00CE2CA0" w:rsidRPr="00E41D69">
              <w:t>4</w:t>
            </w:r>
            <w:r w:rsidR="00063F62" w:rsidRPr="00E41D69">
              <w:t xml:space="preserve"> (152)</w:t>
            </w:r>
          </w:p>
        </w:tc>
        <w:tc>
          <w:tcPr>
            <w:tcW w:w="1134" w:type="dxa"/>
          </w:tcPr>
          <w:p w14:paraId="6C9C7E73" w14:textId="18048069" w:rsidR="00063F62" w:rsidRPr="00E41D69" w:rsidRDefault="00063F62">
            <w:r w:rsidRPr="00E41D69">
              <w:t>0.9</w:t>
            </w:r>
            <w:r w:rsidR="009E6BFF" w:rsidRPr="00E41D69">
              <w:t>41</w:t>
            </w:r>
          </w:p>
        </w:tc>
        <w:tc>
          <w:tcPr>
            <w:tcW w:w="1275" w:type="dxa"/>
          </w:tcPr>
          <w:p w14:paraId="4AABF1A5" w14:textId="5ED28C34" w:rsidR="00063F62" w:rsidRPr="00E41D69" w:rsidRDefault="00063F62">
            <w:r w:rsidRPr="00E41D69">
              <w:t>0.98</w:t>
            </w:r>
            <w:r w:rsidR="009E6BFF" w:rsidRPr="00E41D69">
              <w:t>6</w:t>
            </w:r>
          </w:p>
        </w:tc>
        <w:tc>
          <w:tcPr>
            <w:tcW w:w="1276" w:type="dxa"/>
          </w:tcPr>
          <w:p w14:paraId="41622820" w14:textId="42F67B6D" w:rsidR="00063F62" w:rsidRPr="00E41D69" w:rsidRDefault="00063F62">
            <w:r w:rsidRPr="00E41D69">
              <w:t>0.03</w:t>
            </w:r>
            <w:r w:rsidR="00CE2CA0" w:rsidRPr="00E41D69">
              <w:t>9</w:t>
            </w:r>
          </w:p>
        </w:tc>
        <w:tc>
          <w:tcPr>
            <w:tcW w:w="1321" w:type="dxa"/>
          </w:tcPr>
          <w:p w14:paraId="6DAA1DA7" w14:textId="41E8810F" w:rsidR="00063F62" w:rsidRPr="00E41D69" w:rsidRDefault="00063F62">
            <w:r w:rsidRPr="00E41D69">
              <w:t>0.05</w:t>
            </w:r>
            <w:r w:rsidR="00FD488B" w:rsidRPr="00E41D69">
              <w:t>1</w:t>
            </w:r>
          </w:p>
        </w:tc>
      </w:tr>
      <w:tr w:rsidR="00E41D69" w:rsidRPr="00E41D69" w14:paraId="2791CBD1" w14:textId="77777777" w:rsidTr="00FB4F17">
        <w:tc>
          <w:tcPr>
            <w:tcW w:w="2689" w:type="dxa"/>
          </w:tcPr>
          <w:p w14:paraId="6EC2D373" w14:textId="3DE26E21" w:rsidR="00063F62" w:rsidRPr="00E41D69" w:rsidRDefault="00063F62">
            <w:r w:rsidRPr="00E41D69">
              <w:t>Boys SEM model</w:t>
            </w:r>
            <w:r w:rsidR="00495F20" w:rsidRPr="00E41D69">
              <w:t xml:space="preserve"> (with covariates)</w:t>
            </w:r>
          </w:p>
        </w:tc>
        <w:tc>
          <w:tcPr>
            <w:tcW w:w="1701" w:type="dxa"/>
          </w:tcPr>
          <w:p w14:paraId="4336DC03" w14:textId="5305475F" w:rsidR="00063F62" w:rsidRPr="00E41D69" w:rsidRDefault="00063F62">
            <w:r w:rsidRPr="00E41D69">
              <w:t>18</w:t>
            </w:r>
            <w:r w:rsidR="00965C45" w:rsidRPr="00E41D69">
              <w:t>3</w:t>
            </w:r>
            <w:r w:rsidR="0025575A" w:rsidRPr="00E41D69">
              <w:t>4.0</w:t>
            </w:r>
            <w:r w:rsidR="00FB0E4A" w:rsidRPr="00E41D69">
              <w:t xml:space="preserve"> </w:t>
            </w:r>
            <w:r w:rsidRPr="00E41D69">
              <w:t>(152)</w:t>
            </w:r>
          </w:p>
        </w:tc>
        <w:tc>
          <w:tcPr>
            <w:tcW w:w="1134" w:type="dxa"/>
          </w:tcPr>
          <w:p w14:paraId="2AA33509" w14:textId="66F54695" w:rsidR="00063F62" w:rsidRPr="00E41D69" w:rsidRDefault="00063F62">
            <w:r w:rsidRPr="00E41D69">
              <w:t>0.</w:t>
            </w:r>
            <w:r w:rsidR="0025575A" w:rsidRPr="00E41D69">
              <w:t>903</w:t>
            </w:r>
          </w:p>
        </w:tc>
        <w:tc>
          <w:tcPr>
            <w:tcW w:w="1275" w:type="dxa"/>
          </w:tcPr>
          <w:p w14:paraId="52365ADB" w14:textId="5997F4D6" w:rsidR="00063F62" w:rsidRPr="00E41D69" w:rsidRDefault="0012693C">
            <w:r w:rsidRPr="00E41D69">
              <w:t>0.97</w:t>
            </w:r>
            <w:r w:rsidR="0025575A" w:rsidRPr="00E41D69">
              <w:t>7</w:t>
            </w:r>
          </w:p>
        </w:tc>
        <w:tc>
          <w:tcPr>
            <w:tcW w:w="1276" w:type="dxa"/>
          </w:tcPr>
          <w:p w14:paraId="0A48736E" w14:textId="39E5AC00" w:rsidR="00063F62" w:rsidRPr="00E41D69" w:rsidRDefault="0012693C">
            <w:r w:rsidRPr="00E41D69">
              <w:t>0.03</w:t>
            </w:r>
            <w:r w:rsidR="0025575A" w:rsidRPr="00E41D69">
              <w:t>2</w:t>
            </w:r>
          </w:p>
        </w:tc>
        <w:tc>
          <w:tcPr>
            <w:tcW w:w="1321" w:type="dxa"/>
          </w:tcPr>
          <w:p w14:paraId="1880FDB5" w14:textId="77777777" w:rsidR="00063F62" w:rsidRPr="00E41D69" w:rsidRDefault="00063F62">
            <w:r w:rsidRPr="00E41D69">
              <w:t>0.058</w:t>
            </w:r>
          </w:p>
        </w:tc>
      </w:tr>
      <w:tr w:rsidR="00E41D69" w:rsidRPr="00E41D69" w14:paraId="1F375341" w14:textId="77777777" w:rsidTr="00FB4F17">
        <w:tc>
          <w:tcPr>
            <w:tcW w:w="2689" w:type="dxa"/>
          </w:tcPr>
          <w:p w14:paraId="1F44DA35" w14:textId="7A378B77" w:rsidR="00063F62" w:rsidRPr="00E41D69" w:rsidRDefault="00063F62">
            <w:r w:rsidRPr="00E41D69">
              <w:t>Girls multigroup SEM model</w:t>
            </w:r>
            <w:r w:rsidR="00495F20" w:rsidRPr="00E41D69">
              <w:t xml:space="preserve"> (with covariates and pandemic groups)</w:t>
            </w:r>
          </w:p>
        </w:tc>
        <w:tc>
          <w:tcPr>
            <w:tcW w:w="1701" w:type="dxa"/>
          </w:tcPr>
          <w:p w14:paraId="2F73EF75" w14:textId="53F5AA69" w:rsidR="00063F62" w:rsidRPr="00E41D69" w:rsidRDefault="002E05A4">
            <w:r w:rsidRPr="00E41D69">
              <w:t>2</w:t>
            </w:r>
            <w:r w:rsidR="00D15ED2" w:rsidRPr="00E41D69">
              <w:t xml:space="preserve">912.9 </w:t>
            </w:r>
            <w:r w:rsidR="00063F62" w:rsidRPr="00E41D69">
              <w:t>(304)</w:t>
            </w:r>
          </w:p>
        </w:tc>
        <w:tc>
          <w:tcPr>
            <w:tcW w:w="1134" w:type="dxa"/>
          </w:tcPr>
          <w:p w14:paraId="0DB62AEE" w14:textId="5686C8A5" w:rsidR="00063F62" w:rsidRPr="00E41D69" w:rsidRDefault="00063F62">
            <w:r w:rsidRPr="00E41D69">
              <w:t>0.94</w:t>
            </w:r>
            <w:r w:rsidR="00D15ED2" w:rsidRPr="00E41D69">
              <w:t>5</w:t>
            </w:r>
          </w:p>
        </w:tc>
        <w:tc>
          <w:tcPr>
            <w:tcW w:w="1275" w:type="dxa"/>
          </w:tcPr>
          <w:p w14:paraId="2099B49E" w14:textId="63B16FBF" w:rsidR="00063F62" w:rsidRPr="00E41D69" w:rsidRDefault="00063F62">
            <w:r w:rsidRPr="00E41D69">
              <w:t>0.98</w:t>
            </w:r>
            <w:r w:rsidR="00455A26" w:rsidRPr="00E41D69">
              <w:t>7</w:t>
            </w:r>
          </w:p>
        </w:tc>
        <w:tc>
          <w:tcPr>
            <w:tcW w:w="1276" w:type="dxa"/>
          </w:tcPr>
          <w:p w14:paraId="43B2E82A" w14:textId="474B5D9E" w:rsidR="00063F62" w:rsidRPr="00E41D69" w:rsidRDefault="00063F62">
            <w:r w:rsidRPr="00E41D69">
              <w:t>0.03</w:t>
            </w:r>
            <w:r w:rsidR="00F76E0D" w:rsidRPr="00E41D69">
              <w:t>8</w:t>
            </w:r>
          </w:p>
        </w:tc>
        <w:tc>
          <w:tcPr>
            <w:tcW w:w="1321" w:type="dxa"/>
          </w:tcPr>
          <w:p w14:paraId="41817A22" w14:textId="77777777" w:rsidR="00063F62" w:rsidRPr="00E41D69" w:rsidRDefault="00063F62">
            <w:r w:rsidRPr="00E41D69">
              <w:t>0.051</w:t>
            </w:r>
          </w:p>
        </w:tc>
      </w:tr>
      <w:tr w:rsidR="00E41D69" w:rsidRPr="00E41D69" w14:paraId="5852AA1E" w14:textId="77777777" w:rsidTr="00FB4F17">
        <w:tc>
          <w:tcPr>
            <w:tcW w:w="2689" w:type="dxa"/>
          </w:tcPr>
          <w:p w14:paraId="2881A37B" w14:textId="2F1E5D68" w:rsidR="00063F62" w:rsidRPr="00E41D69" w:rsidRDefault="00063F62">
            <w:r w:rsidRPr="00E41D69">
              <w:t>Boys multigroup SEM model</w:t>
            </w:r>
            <w:r w:rsidR="00495F20" w:rsidRPr="00E41D69">
              <w:t xml:space="preserve"> (with covariates and pandemic groups)</w:t>
            </w:r>
          </w:p>
        </w:tc>
        <w:tc>
          <w:tcPr>
            <w:tcW w:w="1701" w:type="dxa"/>
          </w:tcPr>
          <w:p w14:paraId="1069685F" w14:textId="7A87ADFC" w:rsidR="00063F62" w:rsidRPr="00E41D69" w:rsidRDefault="00314975">
            <w:r w:rsidRPr="00E41D69">
              <w:t>19</w:t>
            </w:r>
            <w:r w:rsidR="0011287E" w:rsidRPr="00E41D69">
              <w:t>34.8</w:t>
            </w:r>
            <w:r w:rsidR="00E72D5D" w:rsidRPr="00E41D69">
              <w:t xml:space="preserve"> (304)</w:t>
            </w:r>
          </w:p>
        </w:tc>
        <w:tc>
          <w:tcPr>
            <w:tcW w:w="1134" w:type="dxa"/>
          </w:tcPr>
          <w:p w14:paraId="36D5D150" w14:textId="7792C615" w:rsidR="00063F62" w:rsidRPr="00E41D69" w:rsidRDefault="00E72D5D">
            <w:r w:rsidRPr="00E41D69">
              <w:t>0.9</w:t>
            </w:r>
            <w:r w:rsidR="003A1FE0" w:rsidRPr="00E41D69">
              <w:t>0</w:t>
            </w:r>
            <w:r w:rsidR="0011287E" w:rsidRPr="00E41D69">
              <w:t>2</w:t>
            </w:r>
          </w:p>
        </w:tc>
        <w:tc>
          <w:tcPr>
            <w:tcW w:w="1275" w:type="dxa"/>
          </w:tcPr>
          <w:p w14:paraId="43CBCADF" w14:textId="59D0C9FA" w:rsidR="00063F62" w:rsidRPr="00E41D69" w:rsidRDefault="00E72D5D">
            <w:r w:rsidRPr="00E41D69">
              <w:t>0.9</w:t>
            </w:r>
            <w:r w:rsidR="00C1024E" w:rsidRPr="00E41D69">
              <w:t>77</w:t>
            </w:r>
          </w:p>
        </w:tc>
        <w:tc>
          <w:tcPr>
            <w:tcW w:w="1276" w:type="dxa"/>
          </w:tcPr>
          <w:p w14:paraId="7C329A8F" w14:textId="69FB3B9B" w:rsidR="00063F62" w:rsidRPr="00E41D69" w:rsidRDefault="00616B6D">
            <w:r w:rsidRPr="00E41D69">
              <w:t>0.032</w:t>
            </w:r>
          </w:p>
        </w:tc>
        <w:tc>
          <w:tcPr>
            <w:tcW w:w="1321" w:type="dxa"/>
          </w:tcPr>
          <w:p w14:paraId="3C606014" w14:textId="6606CFDB" w:rsidR="00063F62" w:rsidRPr="00E41D69" w:rsidRDefault="00616B6D">
            <w:r w:rsidRPr="00E41D69">
              <w:t>0.058</w:t>
            </w:r>
          </w:p>
        </w:tc>
      </w:tr>
    </w:tbl>
    <w:p w14:paraId="435717B1" w14:textId="53A2B198" w:rsidR="002802CC" w:rsidRPr="00E41D69" w:rsidRDefault="00AA0824" w:rsidP="00107DB1">
      <w:pPr>
        <w:rPr>
          <w:rFonts w:ascii="Times New Roman" w:hAnsi="Times New Roman" w:cs="Times New Roman"/>
          <w:b/>
          <w:bCs/>
          <w:sz w:val="18"/>
          <w:szCs w:val="18"/>
        </w:rPr>
      </w:pPr>
      <w:r w:rsidRPr="00E41D69">
        <w:rPr>
          <w:rFonts w:ascii="Times New Roman" w:hAnsi="Times New Roman" w:cs="Times New Roman"/>
          <w:b/>
          <w:bCs/>
          <w:sz w:val="18"/>
          <w:szCs w:val="18"/>
        </w:rPr>
        <w:t>Note</w:t>
      </w:r>
      <w:r w:rsidRPr="00E41D69">
        <w:rPr>
          <w:rFonts w:ascii="Times New Roman" w:hAnsi="Times New Roman" w:cs="Times New Roman"/>
          <w:sz w:val="18"/>
          <w:szCs w:val="18"/>
        </w:rPr>
        <w:t xml:space="preserve">: </w:t>
      </w:r>
      <w:r w:rsidR="00790D91" w:rsidRPr="00E41D69">
        <w:rPr>
          <w:rFonts w:ascii="Times New Roman" w:hAnsi="Times New Roman" w:cs="Times New Roman"/>
          <w:sz w:val="18"/>
          <w:szCs w:val="18"/>
        </w:rPr>
        <w:t xml:space="preserve">This table includes model fit indices from </w:t>
      </w:r>
      <w:r w:rsidR="005E28E1" w:rsidRPr="00E41D69">
        <w:rPr>
          <w:rFonts w:ascii="Times New Roman" w:hAnsi="Times New Roman" w:cs="Times New Roman"/>
          <w:sz w:val="18"/>
          <w:szCs w:val="18"/>
        </w:rPr>
        <w:t>all SEM models revealing</w:t>
      </w:r>
      <w:r w:rsidRPr="00E41D69">
        <w:rPr>
          <w:rFonts w:ascii="Times New Roman" w:hAnsi="Times New Roman" w:cs="Times New Roman"/>
          <w:sz w:val="18"/>
          <w:szCs w:val="18"/>
        </w:rPr>
        <w:t xml:space="preserve"> </w:t>
      </w:r>
      <w:r w:rsidR="007C7E35" w:rsidRPr="00E41D69">
        <w:rPr>
          <w:rFonts w:ascii="Times New Roman" w:hAnsi="Times New Roman" w:cs="Times New Roman"/>
          <w:sz w:val="18"/>
          <w:szCs w:val="18"/>
        </w:rPr>
        <w:t>adequate</w:t>
      </w:r>
      <w:r w:rsidR="00CB19F9" w:rsidRPr="00E41D69">
        <w:rPr>
          <w:rFonts w:ascii="Times New Roman" w:hAnsi="Times New Roman" w:cs="Times New Roman"/>
          <w:sz w:val="18"/>
          <w:szCs w:val="18"/>
        </w:rPr>
        <w:t xml:space="preserve"> model fi</w:t>
      </w:r>
      <w:r w:rsidR="00132A65" w:rsidRPr="00E41D69">
        <w:rPr>
          <w:rFonts w:ascii="Times New Roman" w:hAnsi="Times New Roman" w:cs="Times New Roman"/>
          <w:sz w:val="18"/>
          <w:szCs w:val="18"/>
        </w:rPr>
        <w:t>t</w:t>
      </w:r>
      <w:r w:rsidR="005E28E1" w:rsidRPr="00E41D69">
        <w:rPr>
          <w:rFonts w:ascii="Times New Roman" w:hAnsi="Times New Roman" w:cs="Times New Roman"/>
          <w:sz w:val="18"/>
          <w:szCs w:val="18"/>
        </w:rPr>
        <w:t xml:space="preserve">. </w:t>
      </w:r>
      <w:r w:rsidR="000D4A2C" w:rsidRPr="00E41D69">
        <w:rPr>
          <w:rFonts w:ascii="Times New Roman" w:hAnsi="Times New Roman" w:cs="Times New Roman"/>
          <w:sz w:val="18"/>
          <w:szCs w:val="18"/>
        </w:rPr>
        <w:t>CFI: Comparative fit index; RMSEA: Root mean square error of approximation; SRMR: Standardized root mean square residual; TLI: Tucker-</w:t>
      </w:r>
      <w:proofErr w:type="gramStart"/>
      <w:r w:rsidR="000D4A2C" w:rsidRPr="00E41D69">
        <w:rPr>
          <w:rFonts w:ascii="Times New Roman" w:hAnsi="Times New Roman" w:cs="Times New Roman"/>
          <w:sz w:val="18"/>
          <w:szCs w:val="18"/>
        </w:rPr>
        <w:t>Lewis</w:t>
      </w:r>
      <w:proofErr w:type="gramEnd"/>
      <w:r w:rsidR="000D4A2C" w:rsidRPr="00E41D69">
        <w:rPr>
          <w:rFonts w:ascii="Times New Roman" w:hAnsi="Times New Roman" w:cs="Times New Roman"/>
          <w:sz w:val="18"/>
          <w:szCs w:val="18"/>
        </w:rPr>
        <w:t xml:space="preserve"> index.</w:t>
      </w:r>
    </w:p>
    <w:p w14:paraId="2B13296A" w14:textId="77777777" w:rsidR="00BF7757" w:rsidRPr="00E41D69" w:rsidRDefault="00BF7757" w:rsidP="003350F8">
      <w:pPr>
        <w:pStyle w:val="Heading2"/>
        <w:rPr>
          <w:b/>
          <w:bCs/>
          <w:color w:val="auto"/>
        </w:rPr>
      </w:pPr>
    </w:p>
    <w:p w14:paraId="463E83CB" w14:textId="77777777" w:rsidR="00BF7757" w:rsidRPr="00E41D69" w:rsidRDefault="00BF7757" w:rsidP="003350F8">
      <w:pPr>
        <w:pStyle w:val="Heading2"/>
        <w:rPr>
          <w:b/>
          <w:bCs/>
          <w:color w:val="auto"/>
        </w:rPr>
      </w:pPr>
    </w:p>
    <w:p w14:paraId="71105639" w14:textId="77777777" w:rsidR="00BF7757" w:rsidRPr="00E41D69" w:rsidRDefault="00BF7757" w:rsidP="003350F8">
      <w:pPr>
        <w:pStyle w:val="Heading2"/>
        <w:rPr>
          <w:b/>
          <w:bCs/>
          <w:color w:val="auto"/>
        </w:rPr>
      </w:pPr>
    </w:p>
    <w:p w14:paraId="707F8EEF" w14:textId="1C8278DD" w:rsidR="00BF7757" w:rsidRPr="00E41D69" w:rsidRDefault="00BF7757" w:rsidP="00BF7757"/>
    <w:p w14:paraId="0447B63E" w14:textId="77777777" w:rsidR="008D4B4B" w:rsidRPr="00E41D69" w:rsidRDefault="008D4B4B" w:rsidP="00BF7757"/>
    <w:p w14:paraId="4AF759DD" w14:textId="77777777" w:rsidR="008D4B4B" w:rsidRPr="00E41D69" w:rsidRDefault="008D4B4B" w:rsidP="00BF7757"/>
    <w:p w14:paraId="2FD47B66" w14:textId="77777777" w:rsidR="008D4B4B" w:rsidRPr="00E41D69" w:rsidRDefault="008D4B4B" w:rsidP="00BF7757"/>
    <w:p w14:paraId="510BE766" w14:textId="77777777" w:rsidR="008D4B4B" w:rsidRPr="00E41D69" w:rsidRDefault="008D4B4B" w:rsidP="00BF7757"/>
    <w:p w14:paraId="5E2E3C46" w14:textId="77777777" w:rsidR="006C69BB" w:rsidRPr="00E41D69" w:rsidRDefault="006C69BB" w:rsidP="006C69BB"/>
    <w:p w14:paraId="2ECB4224" w14:textId="77777777" w:rsidR="006C69BB" w:rsidRPr="00E41D69" w:rsidRDefault="006C69BB" w:rsidP="006C69BB"/>
    <w:p w14:paraId="45E593B0" w14:textId="77777777" w:rsidR="006432BA" w:rsidRPr="00E41D69" w:rsidRDefault="006432BA" w:rsidP="006C69BB"/>
    <w:p w14:paraId="555A52F7" w14:textId="77777777" w:rsidR="006432BA" w:rsidRPr="00E41D69" w:rsidRDefault="006432BA" w:rsidP="006C69BB"/>
    <w:p w14:paraId="46177FF7" w14:textId="77777777" w:rsidR="006432BA" w:rsidRPr="00E41D69" w:rsidRDefault="006432BA" w:rsidP="006C69BB"/>
    <w:p w14:paraId="06E1A017" w14:textId="77777777" w:rsidR="006432BA" w:rsidRPr="00E41D69" w:rsidRDefault="006432BA" w:rsidP="006C69BB"/>
    <w:p w14:paraId="32CB6BA7" w14:textId="77777777" w:rsidR="006432BA" w:rsidRPr="00E41D69" w:rsidRDefault="006432BA" w:rsidP="006C69BB"/>
    <w:p w14:paraId="787A56B1" w14:textId="77777777" w:rsidR="006432BA" w:rsidRPr="00E41D69" w:rsidRDefault="006432BA" w:rsidP="006C69BB"/>
    <w:p w14:paraId="46B52A75" w14:textId="77777777" w:rsidR="006C69BB" w:rsidRPr="00E41D69" w:rsidRDefault="006C69BB" w:rsidP="006C69BB"/>
    <w:p w14:paraId="2F2A9A01" w14:textId="77777777" w:rsidR="006C69BB" w:rsidRPr="00E41D69" w:rsidRDefault="006C69BB" w:rsidP="006C69BB"/>
    <w:p w14:paraId="75B2F0E9" w14:textId="67F67558" w:rsidR="006C69BB" w:rsidRPr="00E41D69" w:rsidRDefault="004B0AA6" w:rsidP="00B37DBC">
      <w:pPr>
        <w:pStyle w:val="Heading2"/>
        <w:rPr>
          <w:b/>
          <w:bCs/>
          <w:color w:val="auto"/>
        </w:rPr>
      </w:pPr>
      <w:bookmarkStart w:id="29" w:name="_Toc180943115"/>
      <w:r w:rsidRPr="00E41D69">
        <w:rPr>
          <w:b/>
          <w:bCs/>
          <w:color w:val="auto"/>
        </w:rPr>
        <w:lastRenderedPageBreak/>
        <w:t>Figure S</w:t>
      </w:r>
      <w:r w:rsidR="00900340">
        <w:rPr>
          <w:b/>
          <w:bCs/>
          <w:color w:val="auto"/>
        </w:rPr>
        <w:t>6</w:t>
      </w:r>
      <w:r w:rsidRPr="00E41D69">
        <w:rPr>
          <w:b/>
          <w:bCs/>
          <w:color w:val="auto"/>
        </w:rPr>
        <w:t>: Mean score for each predictor across sex and year of responding to questionnaire</w:t>
      </w:r>
      <w:bookmarkEnd w:id="29"/>
    </w:p>
    <w:p w14:paraId="6970382B" w14:textId="2C79BB0A" w:rsidR="008D4B4B" w:rsidRPr="00E41D69" w:rsidRDefault="00B80B86" w:rsidP="00BF7757">
      <w:r w:rsidRPr="00E41D69">
        <w:rPr>
          <w:noProof/>
        </w:rPr>
        <w:t xml:space="preserve"> </w:t>
      </w:r>
      <w:r w:rsidR="00B37DBC" w:rsidRPr="00E41D69">
        <w:rPr>
          <w:noProof/>
          <w:lang w:val="en-IN" w:eastAsia="en-IN"/>
        </w:rPr>
        <w:drawing>
          <wp:inline distT="0" distB="0" distL="0" distR="0" wp14:anchorId="757F06ED" wp14:editId="76C63204">
            <wp:extent cx="5972810" cy="4772025"/>
            <wp:effectExtent l="0" t="0" r="8890" b="9525"/>
            <wp:docPr id="4" name="Graphic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96DAC541-7B7A-43D3-8B79-37D633B846F1}">
                          <asvg:svgBlip xmlns:asvg="http://schemas.microsoft.com/office/drawing/2016/SVG/main" r:embed="rId14"/>
                        </a:ext>
                      </a:extLst>
                    </a:blip>
                    <a:stretch>
                      <a:fillRect/>
                    </a:stretch>
                  </pic:blipFill>
                  <pic:spPr>
                    <a:xfrm>
                      <a:off x="0" y="0"/>
                      <a:ext cx="5972810" cy="4772025"/>
                    </a:xfrm>
                    <a:prstGeom prst="rect">
                      <a:avLst/>
                    </a:prstGeom>
                  </pic:spPr>
                </pic:pic>
              </a:graphicData>
            </a:graphic>
          </wp:inline>
        </w:drawing>
      </w:r>
    </w:p>
    <w:p w14:paraId="3AAAE109" w14:textId="77777777" w:rsidR="008D4B4B" w:rsidRPr="00E41D69" w:rsidRDefault="008D4B4B" w:rsidP="00BF7757"/>
    <w:p w14:paraId="5E1D262C" w14:textId="77777777" w:rsidR="002802CC" w:rsidRPr="00E41D69" w:rsidRDefault="002802CC" w:rsidP="002802CC"/>
    <w:p w14:paraId="3235E5CB" w14:textId="77777777" w:rsidR="004D66AD" w:rsidRPr="00E41D69" w:rsidRDefault="004D66AD" w:rsidP="002802CC">
      <w:pPr>
        <w:pStyle w:val="Heading2"/>
        <w:rPr>
          <w:b/>
          <w:bCs/>
          <w:color w:val="auto"/>
        </w:rPr>
      </w:pPr>
    </w:p>
    <w:p w14:paraId="76B7B2F5" w14:textId="77777777" w:rsidR="004D66AD" w:rsidRPr="00E41D69" w:rsidRDefault="004D66AD" w:rsidP="002802CC">
      <w:pPr>
        <w:pStyle w:val="Heading2"/>
        <w:rPr>
          <w:b/>
          <w:bCs/>
          <w:color w:val="auto"/>
        </w:rPr>
      </w:pPr>
    </w:p>
    <w:p w14:paraId="0AE99884" w14:textId="77777777" w:rsidR="004D66AD" w:rsidRPr="00E41D69" w:rsidRDefault="004D66AD" w:rsidP="002802CC">
      <w:pPr>
        <w:pStyle w:val="Heading2"/>
        <w:rPr>
          <w:b/>
          <w:bCs/>
          <w:color w:val="auto"/>
        </w:rPr>
      </w:pPr>
    </w:p>
    <w:p w14:paraId="009F22EA" w14:textId="77777777" w:rsidR="004D66AD" w:rsidRPr="00E41D69" w:rsidRDefault="004D66AD" w:rsidP="002802CC">
      <w:pPr>
        <w:pStyle w:val="Heading2"/>
        <w:rPr>
          <w:b/>
          <w:bCs/>
          <w:color w:val="auto"/>
        </w:rPr>
      </w:pPr>
    </w:p>
    <w:p w14:paraId="617F6D85" w14:textId="77777777" w:rsidR="004D66AD" w:rsidRPr="00E41D69" w:rsidRDefault="004D66AD" w:rsidP="004D66AD"/>
    <w:p w14:paraId="59604FDE" w14:textId="6B1786E6" w:rsidR="00D62445" w:rsidRPr="00E41D69" w:rsidRDefault="002802CC" w:rsidP="002802CC">
      <w:pPr>
        <w:pStyle w:val="Heading2"/>
        <w:rPr>
          <w:b/>
          <w:bCs/>
          <w:color w:val="auto"/>
        </w:rPr>
      </w:pPr>
      <w:bookmarkStart w:id="30" w:name="_Toc180943116"/>
      <w:r w:rsidRPr="00E41D69">
        <w:rPr>
          <w:b/>
          <w:bCs/>
          <w:color w:val="auto"/>
        </w:rPr>
        <w:lastRenderedPageBreak/>
        <w:t>Table S1</w:t>
      </w:r>
      <w:r w:rsidR="00051367" w:rsidRPr="00E41D69">
        <w:rPr>
          <w:b/>
          <w:bCs/>
          <w:color w:val="auto"/>
        </w:rPr>
        <w:t>5</w:t>
      </w:r>
      <w:r w:rsidR="005B35E7" w:rsidRPr="00E41D69">
        <w:rPr>
          <w:b/>
          <w:bCs/>
          <w:color w:val="auto"/>
        </w:rPr>
        <w:t>:</w:t>
      </w:r>
      <w:r w:rsidRPr="00E41D69">
        <w:rPr>
          <w:b/>
          <w:bCs/>
          <w:color w:val="auto"/>
        </w:rPr>
        <w:t xml:space="preserve"> </w:t>
      </w:r>
      <w:r w:rsidR="009533E4" w:rsidRPr="00E41D69">
        <w:rPr>
          <w:b/>
          <w:bCs/>
          <w:color w:val="auto"/>
        </w:rPr>
        <w:t xml:space="preserve">Mean differences in covariates among </w:t>
      </w:r>
      <w:r w:rsidR="00124559" w:rsidRPr="00E41D69">
        <w:rPr>
          <w:b/>
          <w:bCs/>
          <w:color w:val="auto"/>
        </w:rPr>
        <w:t>adolescents</w:t>
      </w:r>
      <w:r w:rsidR="009533E4" w:rsidRPr="00E41D69">
        <w:rPr>
          <w:b/>
          <w:bCs/>
          <w:color w:val="auto"/>
        </w:rPr>
        <w:t xml:space="preserve"> before and during the pandemic</w:t>
      </w:r>
      <w:bookmarkEnd w:id="30"/>
    </w:p>
    <w:tbl>
      <w:tblPr>
        <w:tblStyle w:val="TableGrid"/>
        <w:tblW w:w="9924" w:type="dxa"/>
        <w:tblLook w:val="04A0" w:firstRow="1" w:lastRow="0" w:firstColumn="1" w:lastColumn="0" w:noHBand="0" w:noVBand="1"/>
      </w:tblPr>
      <w:tblGrid>
        <w:gridCol w:w="1349"/>
        <w:gridCol w:w="1917"/>
        <w:gridCol w:w="1945"/>
        <w:gridCol w:w="1903"/>
        <w:gridCol w:w="1332"/>
        <w:gridCol w:w="1478"/>
      </w:tblGrid>
      <w:tr w:rsidR="00E41D69" w:rsidRPr="00E41D69" w14:paraId="246C13F4" w14:textId="2F9D31A8" w:rsidTr="00086912">
        <w:trPr>
          <w:trHeight w:val="806"/>
        </w:trPr>
        <w:tc>
          <w:tcPr>
            <w:tcW w:w="1349" w:type="dxa"/>
          </w:tcPr>
          <w:p w14:paraId="2AF5EFB5" w14:textId="77777777" w:rsidR="00086912" w:rsidRPr="00E41D69" w:rsidRDefault="00086912">
            <w:pPr>
              <w:rPr>
                <w:b/>
                <w:bCs/>
              </w:rPr>
            </w:pPr>
          </w:p>
        </w:tc>
        <w:tc>
          <w:tcPr>
            <w:tcW w:w="1917" w:type="dxa"/>
          </w:tcPr>
          <w:p w14:paraId="7BE96BFA" w14:textId="6D6085B2" w:rsidR="00086912" w:rsidRPr="00E41D69" w:rsidRDefault="00086912">
            <w:pPr>
              <w:rPr>
                <w:b/>
                <w:bCs/>
              </w:rPr>
            </w:pPr>
            <w:r w:rsidRPr="00E41D69">
              <w:rPr>
                <w:b/>
                <w:bCs/>
              </w:rPr>
              <w:t>Covariate</w:t>
            </w:r>
          </w:p>
        </w:tc>
        <w:tc>
          <w:tcPr>
            <w:tcW w:w="1945" w:type="dxa"/>
          </w:tcPr>
          <w:p w14:paraId="44E062D6" w14:textId="1869769D" w:rsidR="00086912" w:rsidRPr="00E41D69" w:rsidRDefault="00086912">
            <w:pPr>
              <w:rPr>
                <w:b/>
                <w:bCs/>
              </w:rPr>
            </w:pPr>
            <w:r w:rsidRPr="00E41D69">
              <w:rPr>
                <w:b/>
                <w:bCs/>
              </w:rPr>
              <w:t>Pre-pandemic Mean (SD)</w:t>
            </w:r>
          </w:p>
        </w:tc>
        <w:tc>
          <w:tcPr>
            <w:tcW w:w="1903" w:type="dxa"/>
          </w:tcPr>
          <w:p w14:paraId="6F3C7FE2" w14:textId="61A70847" w:rsidR="00086912" w:rsidRPr="00E41D69" w:rsidRDefault="00086912">
            <w:pPr>
              <w:rPr>
                <w:b/>
                <w:bCs/>
              </w:rPr>
            </w:pPr>
            <w:r w:rsidRPr="00E41D69">
              <w:rPr>
                <w:b/>
                <w:bCs/>
              </w:rPr>
              <w:t>Pandemic Mean (SD)</w:t>
            </w:r>
          </w:p>
        </w:tc>
        <w:tc>
          <w:tcPr>
            <w:tcW w:w="1332" w:type="dxa"/>
          </w:tcPr>
          <w:p w14:paraId="313C0053" w14:textId="083C90F6" w:rsidR="00086912" w:rsidRPr="00E41D69" w:rsidRDefault="00AE27C6">
            <w:pPr>
              <w:rPr>
                <w:b/>
                <w:bCs/>
              </w:rPr>
            </w:pPr>
            <w:r w:rsidRPr="00E41D69">
              <w:rPr>
                <w:b/>
                <w:bCs/>
              </w:rPr>
              <w:t>Test statistic</w:t>
            </w:r>
          </w:p>
        </w:tc>
        <w:tc>
          <w:tcPr>
            <w:tcW w:w="1478" w:type="dxa"/>
          </w:tcPr>
          <w:p w14:paraId="65E52FEA" w14:textId="3A139779" w:rsidR="00086912" w:rsidRPr="00E41D69" w:rsidRDefault="00086912">
            <w:pPr>
              <w:rPr>
                <w:b/>
                <w:bCs/>
              </w:rPr>
            </w:pPr>
            <w:r w:rsidRPr="00E41D69">
              <w:rPr>
                <w:b/>
                <w:bCs/>
              </w:rPr>
              <w:t>P-value</w:t>
            </w:r>
          </w:p>
        </w:tc>
      </w:tr>
      <w:tr w:rsidR="00E41D69" w:rsidRPr="00E41D69" w14:paraId="128BF0E4" w14:textId="77777777" w:rsidTr="00086912">
        <w:trPr>
          <w:trHeight w:val="273"/>
        </w:trPr>
        <w:tc>
          <w:tcPr>
            <w:tcW w:w="1349" w:type="dxa"/>
          </w:tcPr>
          <w:p w14:paraId="70B32199" w14:textId="07999BF2" w:rsidR="00086912" w:rsidRPr="00E41D69" w:rsidRDefault="00086912">
            <w:pPr>
              <w:rPr>
                <w:b/>
                <w:bCs/>
              </w:rPr>
            </w:pPr>
            <w:r w:rsidRPr="00E41D69">
              <w:rPr>
                <w:b/>
                <w:bCs/>
              </w:rPr>
              <w:t>Girls</w:t>
            </w:r>
          </w:p>
        </w:tc>
        <w:tc>
          <w:tcPr>
            <w:tcW w:w="1917" w:type="dxa"/>
          </w:tcPr>
          <w:p w14:paraId="231CD774" w14:textId="77777777" w:rsidR="00086912" w:rsidRPr="00E41D69" w:rsidRDefault="00086912">
            <w:pPr>
              <w:rPr>
                <w:b/>
                <w:bCs/>
              </w:rPr>
            </w:pPr>
          </w:p>
        </w:tc>
        <w:tc>
          <w:tcPr>
            <w:tcW w:w="1945" w:type="dxa"/>
          </w:tcPr>
          <w:p w14:paraId="24825422" w14:textId="77777777" w:rsidR="00086912" w:rsidRPr="00E41D69" w:rsidRDefault="00086912">
            <w:pPr>
              <w:rPr>
                <w:b/>
                <w:bCs/>
              </w:rPr>
            </w:pPr>
          </w:p>
        </w:tc>
        <w:tc>
          <w:tcPr>
            <w:tcW w:w="1903" w:type="dxa"/>
          </w:tcPr>
          <w:p w14:paraId="36E271C5" w14:textId="77777777" w:rsidR="00086912" w:rsidRPr="00E41D69" w:rsidRDefault="00086912">
            <w:pPr>
              <w:rPr>
                <w:b/>
                <w:bCs/>
              </w:rPr>
            </w:pPr>
          </w:p>
        </w:tc>
        <w:tc>
          <w:tcPr>
            <w:tcW w:w="1332" w:type="dxa"/>
          </w:tcPr>
          <w:p w14:paraId="583A1ECC" w14:textId="77777777" w:rsidR="00086912" w:rsidRPr="00E41D69" w:rsidRDefault="00086912">
            <w:pPr>
              <w:rPr>
                <w:b/>
                <w:bCs/>
              </w:rPr>
            </w:pPr>
          </w:p>
        </w:tc>
        <w:tc>
          <w:tcPr>
            <w:tcW w:w="1478" w:type="dxa"/>
          </w:tcPr>
          <w:p w14:paraId="48BC5698" w14:textId="77777777" w:rsidR="00086912" w:rsidRPr="00E41D69" w:rsidRDefault="00086912">
            <w:pPr>
              <w:rPr>
                <w:b/>
                <w:bCs/>
              </w:rPr>
            </w:pPr>
          </w:p>
        </w:tc>
      </w:tr>
      <w:tr w:rsidR="00E41D69" w:rsidRPr="00E41D69" w14:paraId="56B51B77" w14:textId="6B8C802B" w:rsidTr="00086912">
        <w:trPr>
          <w:trHeight w:val="259"/>
        </w:trPr>
        <w:tc>
          <w:tcPr>
            <w:tcW w:w="1349" w:type="dxa"/>
          </w:tcPr>
          <w:p w14:paraId="48E6829C" w14:textId="2A9E8B98" w:rsidR="00086912" w:rsidRPr="00E41D69" w:rsidRDefault="00086912" w:rsidP="008F7E65">
            <w:pPr>
              <w:rPr>
                <w:b/>
                <w:bCs/>
              </w:rPr>
            </w:pPr>
          </w:p>
        </w:tc>
        <w:tc>
          <w:tcPr>
            <w:tcW w:w="1917" w:type="dxa"/>
          </w:tcPr>
          <w:p w14:paraId="6146395A" w14:textId="6E803E64" w:rsidR="00086912" w:rsidRPr="00E41D69" w:rsidRDefault="00086912" w:rsidP="008F7E65">
            <w:r w:rsidRPr="00E41D69">
              <w:t>Exercise</w:t>
            </w:r>
          </w:p>
        </w:tc>
        <w:tc>
          <w:tcPr>
            <w:tcW w:w="1945" w:type="dxa"/>
          </w:tcPr>
          <w:p w14:paraId="5E1316FF" w14:textId="1D173386" w:rsidR="00086912" w:rsidRPr="00E41D69" w:rsidRDefault="00086912" w:rsidP="008F7E65">
            <w:r w:rsidRPr="00E41D69">
              <w:t>3.24 (1.48)</w:t>
            </w:r>
          </w:p>
        </w:tc>
        <w:tc>
          <w:tcPr>
            <w:tcW w:w="1903" w:type="dxa"/>
          </w:tcPr>
          <w:p w14:paraId="1D6624A8" w14:textId="1F42B16E" w:rsidR="00086912" w:rsidRPr="00E41D69" w:rsidRDefault="00086912" w:rsidP="008F7E65">
            <w:r w:rsidRPr="00E41D69">
              <w:t>3.18 (1.53)</w:t>
            </w:r>
          </w:p>
        </w:tc>
        <w:tc>
          <w:tcPr>
            <w:tcW w:w="1332" w:type="dxa"/>
          </w:tcPr>
          <w:p w14:paraId="74166C4C" w14:textId="06A43D32" w:rsidR="00086912" w:rsidRPr="00E41D69" w:rsidRDefault="00086912" w:rsidP="008F7E65">
            <w:r w:rsidRPr="00E41D69">
              <w:t>-2.4</w:t>
            </w:r>
            <w:r w:rsidR="00D337D1" w:rsidRPr="00E41D69">
              <w:t>6</w:t>
            </w:r>
          </w:p>
        </w:tc>
        <w:tc>
          <w:tcPr>
            <w:tcW w:w="1478" w:type="dxa"/>
          </w:tcPr>
          <w:p w14:paraId="1B459014" w14:textId="06DE54D7" w:rsidR="00086912" w:rsidRPr="00E41D69" w:rsidRDefault="00086912" w:rsidP="008F7E65">
            <w:r w:rsidRPr="00E41D69">
              <w:t>0.993</w:t>
            </w:r>
          </w:p>
        </w:tc>
      </w:tr>
      <w:tr w:rsidR="00E41D69" w:rsidRPr="00E41D69" w14:paraId="6BC41943" w14:textId="02F2AEA8" w:rsidTr="00086912">
        <w:trPr>
          <w:trHeight w:val="806"/>
        </w:trPr>
        <w:tc>
          <w:tcPr>
            <w:tcW w:w="1349" w:type="dxa"/>
          </w:tcPr>
          <w:p w14:paraId="367AED8D" w14:textId="77777777" w:rsidR="00086912" w:rsidRPr="00E41D69" w:rsidRDefault="00086912" w:rsidP="008F7E65"/>
        </w:tc>
        <w:tc>
          <w:tcPr>
            <w:tcW w:w="1917" w:type="dxa"/>
          </w:tcPr>
          <w:p w14:paraId="7CEB9A04" w14:textId="58265BD6" w:rsidR="00086912" w:rsidRPr="00E41D69" w:rsidRDefault="00AF75B0" w:rsidP="008F7E65">
            <w:r>
              <w:t>Social media communication</w:t>
            </w:r>
          </w:p>
        </w:tc>
        <w:tc>
          <w:tcPr>
            <w:tcW w:w="1945" w:type="dxa"/>
          </w:tcPr>
          <w:p w14:paraId="758079F8" w14:textId="38C84E5F" w:rsidR="00086912" w:rsidRPr="00E41D69" w:rsidRDefault="00086912" w:rsidP="008F7E65">
            <w:r w:rsidRPr="00E41D69">
              <w:t>3.50 (1.17)</w:t>
            </w:r>
          </w:p>
        </w:tc>
        <w:tc>
          <w:tcPr>
            <w:tcW w:w="1903" w:type="dxa"/>
          </w:tcPr>
          <w:p w14:paraId="5CD41C4C" w14:textId="726D8520" w:rsidR="00086912" w:rsidRPr="00E41D69" w:rsidRDefault="00086912" w:rsidP="008F7E65">
            <w:r w:rsidRPr="00E41D69">
              <w:t>3.40 (1.14)</w:t>
            </w:r>
          </w:p>
        </w:tc>
        <w:tc>
          <w:tcPr>
            <w:tcW w:w="1332" w:type="dxa"/>
          </w:tcPr>
          <w:p w14:paraId="6E328FCA" w14:textId="57BB50CB" w:rsidR="00086912" w:rsidRPr="00E41D69" w:rsidRDefault="00086912" w:rsidP="008F7E65">
            <w:r w:rsidRPr="00E41D69">
              <w:t>-4.82</w:t>
            </w:r>
          </w:p>
        </w:tc>
        <w:tc>
          <w:tcPr>
            <w:tcW w:w="1478" w:type="dxa"/>
          </w:tcPr>
          <w:p w14:paraId="24C319DE" w14:textId="48174EB1" w:rsidR="00086912" w:rsidRPr="00E41D69" w:rsidRDefault="00086912" w:rsidP="008F7E65">
            <w:r w:rsidRPr="00E41D69">
              <w:t>1</w:t>
            </w:r>
          </w:p>
        </w:tc>
      </w:tr>
      <w:tr w:rsidR="00E41D69" w:rsidRPr="00E41D69" w14:paraId="64700705" w14:textId="47DB02FB" w:rsidTr="00086912">
        <w:trPr>
          <w:trHeight w:val="533"/>
        </w:trPr>
        <w:tc>
          <w:tcPr>
            <w:tcW w:w="1349" w:type="dxa"/>
          </w:tcPr>
          <w:p w14:paraId="05A68E13" w14:textId="77777777" w:rsidR="00086912" w:rsidRPr="00E41D69" w:rsidRDefault="00086912" w:rsidP="008F7E65"/>
        </w:tc>
        <w:tc>
          <w:tcPr>
            <w:tcW w:w="1917" w:type="dxa"/>
          </w:tcPr>
          <w:p w14:paraId="5D0A0158" w14:textId="6327B70E" w:rsidR="00086912" w:rsidRPr="00E41D69" w:rsidRDefault="00086912" w:rsidP="008F7E65">
            <w:r w:rsidRPr="00E41D69">
              <w:t>Screen time</w:t>
            </w:r>
          </w:p>
        </w:tc>
        <w:tc>
          <w:tcPr>
            <w:tcW w:w="1945" w:type="dxa"/>
          </w:tcPr>
          <w:p w14:paraId="63E27D49" w14:textId="370714D1" w:rsidR="00086912" w:rsidRPr="00E41D69" w:rsidRDefault="00086912" w:rsidP="008F7E65">
            <w:r w:rsidRPr="00E41D69">
              <w:t>3.57 (1.07)</w:t>
            </w:r>
          </w:p>
        </w:tc>
        <w:tc>
          <w:tcPr>
            <w:tcW w:w="1903" w:type="dxa"/>
          </w:tcPr>
          <w:p w14:paraId="02ED3E14" w14:textId="0577C088" w:rsidR="00086912" w:rsidRPr="00E41D69" w:rsidRDefault="00086912" w:rsidP="008F7E65">
            <w:r w:rsidRPr="00E41D69">
              <w:t>3.75 (1.02)</w:t>
            </w:r>
          </w:p>
        </w:tc>
        <w:tc>
          <w:tcPr>
            <w:tcW w:w="1332" w:type="dxa"/>
          </w:tcPr>
          <w:p w14:paraId="77F5F279" w14:textId="68FB7FAD" w:rsidR="00086912" w:rsidRPr="00E41D69" w:rsidRDefault="00086912" w:rsidP="008F7E65">
            <w:r w:rsidRPr="00E41D69">
              <w:t>9.64</w:t>
            </w:r>
          </w:p>
        </w:tc>
        <w:tc>
          <w:tcPr>
            <w:tcW w:w="1478" w:type="dxa"/>
          </w:tcPr>
          <w:p w14:paraId="31640066" w14:textId="30453A2A" w:rsidR="00086912" w:rsidRPr="00E41D69" w:rsidRDefault="00086912" w:rsidP="008F7E65">
            <w:pPr>
              <w:rPr>
                <w:b/>
                <w:bCs/>
              </w:rPr>
            </w:pPr>
            <w:r w:rsidRPr="00E41D69">
              <w:rPr>
                <w:b/>
                <w:bCs/>
              </w:rPr>
              <w:t>&lt;0.001</w:t>
            </w:r>
          </w:p>
        </w:tc>
      </w:tr>
      <w:tr w:rsidR="00E41D69" w:rsidRPr="00E41D69" w14:paraId="1EA706F5" w14:textId="77777777" w:rsidTr="00086912">
        <w:trPr>
          <w:trHeight w:val="533"/>
        </w:trPr>
        <w:tc>
          <w:tcPr>
            <w:tcW w:w="1349" w:type="dxa"/>
          </w:tcPr>
          <w:p w14:paraId="7E5E582B" w14:textId="77777777" w:rsidR="009F5FC7" w:rsidRPr="00E41D69" w:rsidRDefault="009F5FC7" w:rsidP="009F5FC7"/>
        </w:tc>
        <w:tc>
          <w:tcPr>
            <w:tcW w:w="1917" w:type="dxa"/>
          </w:tcPr>
          <w:p w14:paraId="04697524" w14:textId="533CEBA0" w:rsidR="009F5FC7" w:rsidRPr="00E41D69" w:rsidRDefault="009F5FC7" w:rsidP="009F5FC7">
            <w:r w:rsidRPr="00E41D69">
              <w:t>BMI overweight vs. normal</w:t>
            </w:r>
          </w:p>
        </w:tc>
        <w:tc>
          <w:tcPr>
            <w:tcW w:w="1945" w:type="dxa"/>
          </w:tcPr>
          <w:p w14:paraId="5CBFA1F2" w14:textId="77777777" w:rsidR="009F5FC7" w:rsidRPr="00E41D69" w:rsidRDefault="009F5FC7" w:rsidP="009F5FC7"/>
        </w:tc>
        <w:tc>
          <w:tcPr>
            <w:tcW w:w="1903" w:type="dxa"/>
          </w:tcPr>
          <w:p w14:paraId="3EB49FC6" w14:textId="77777777" w:rsidR="009F5FC7" w:rsidRPr="00E41D69" w:rsidRDefault="009F5FC7" w:rsidP="009F5FC7"/>
        </w:tc>
        <w:tc>
          <w:tcPr>
            <w:tcW w:w="1332" w:type="dxa"/>
          </w:tcPr>
          <w:p w14:paraId="3262471F" w14:textId="632843AC" w:rsidR="009F5FC7" w:rsidRPr="00E41D69" w:rsidRDefault="009F5FC7" w:rsidP="009F5FC7">
            <w:r w:rsidRPr="00E41D69">
              <w:t>1.27</w:t>
            </w:r>
          </w:p>
        </w:tc>
        <w:tc>
          <w:tcPr>
            <w:tcW w:w="1478" w:type="dxa"/>
          </w:tcPr>
          <w:p w14:paraId="7F4F4214" w14:textId="1AB90291" w:rsidR="009F5FC7" w:rsidRPr="00E41D69" w:rsidRDefault="009F5FC7" w:rsidP="009F5FC7">
            <w:pPr>
              <w:rPr>
                <w:b/>
                <w:bCs/>
              </w:rPr>
            </w:pPr>
            <w:r w:rsidRPr="00E41D69">
              <w:t>0.259</w:t>
            </w:r>
          </w:p>
        </w:tc>
      </w:tr>
      <w:tr w:rsidR="00E41D69" w:rsidRPr="00E41D69" w14:paraId="3FF59892" w14:textId="77777777" w:rsidTr="00086912">
        <w:trPr>
          <w:trHeight w:val="533"/>
        </w:trPr>
        <w:tc>
          <w:tcPr>
            <w:tcW w:w="1349" w:type="dxa"/>
          </w:tcPr>
          <w:p w14:paraId="4DE2D645" w14:textId="77777777" w:rsidR="009F5FC7" w:rsidRPr="00E41D69" w:rsidRDefault="009F5FC7" w:rsidP="009F5FC7"/>
        </w:tc>
        <w:tc>
          <w:tcPr>
            <w:tcW w:w="1917" w:type="dxa"/>
          </w:tcPr>
          <w:p w14:paraId="1242FCB2" w14:textId="41857920" w:rsidR="009F5FC7" w:rsidRPr="00E41D69" w:rsidRDefault="009F5FC7" w:rsidP="009F5FC7">
            <w:r w:rsidRPr="00E41D69">
              <w:t>BMI underweight vs. normal</w:t>
            </w:r>
          </w:p>
        </w:tc>
        <w:tc>
          <w:tcPr>
            <w:tcW w:w="1945" w:type="dxa"/>
          </w:tcPr>
          <w:p w14:paraId="2EE4F429" w14:textId="77777777" w:rsidR="009F5FC7" w:rsidRPr="00E41D69" w:rsidRDefault="009F5FC7" w:rsidP="009F5FC7"/>
        </w:tc>
        <w:tc>
          <w:tcPr>
            <w:tcW w:w="1903" w:type="dxa"/>
          </w:tcPr>
          <w:p w14:paraId="207784EA" w14:textId="77777777" w:rsidR="009F5FC7" w:rsidRPr="00E41D69" w:rsidRDefault="009F5FC7" w:rsidP="009F5FC7"/>
        </w:tc>
        <w:tc>
          <w:tcPr>
            <w:tcW w:w="1332" w:type="dxa"/>
          </w:tcPr>
          <w:p w14:paraId="2432CB71" w14:textId="38848543" w:rsidR="009F5FC7" w:rsidRPr="00E41D69" w:rsidRDefault="009F5FC7" w:rsidP="009F5FC7">
            <w:r w:rsidRPr="00E41D69">
              <w:t>1.02</w:t>
            </w:r>
          </w:p>
        </w:tc>
        <w:tc>
          <w:tcPr>
            <w:tcW w:w="1478" w:type="dxa"/>
          </w:tcPr>
          <w:p w14:paraId="4BB37E00" w14:textId="4EF91D80" w:rsidR="009F5FC7" w:rsidRPr="00E41D69" w:rsidRDefault="009F5FC7" w:rsidP="009F5FC7">
            <w:r w:rsidRPr="00E41D69">
              <w:t>0.313</w:t>
            </w:r>
          </w:p>
        </w:tc>
      </w:tr>
      <w:tr w:rsidR="00E41D69" w:rsidRPr="00E41D69" w14:paraId="3EA06DCC" w14:textId="644AEC09" w:rsidTr="00086912">
        <w:trPr>
          <w:trHeight w:val="546"/>
        </w:trPr>
        <w:tc>
          <w:tcPr>
            <w:tcW w:w="1349" w:type="dxa"/>
          </w:tcPr>
          <w:p w14:paraId="3B17517C" w14:textId="77777777" w:rsidR="009F5FC7" w:rsidRPr="00E41D69" w:rsidRDefault="009F5FC7" w:rsidP="009F5FC7"/>
        </w:tc>
        <w:tc>
          <w:tcPr>
            <w:tcW w:w="1917" w:type="dxa"/>
          </w:tcPr>
          <w:p w14:paraId="38CA2CF9" w14:textId="3587F038" w:rsidR="009F5FC7" w:rsidRPr="00E41D69" w:rsidRDefault="009F5FC7" w:rsidP="009F5FC7">
            <w:r w:rsidRPr="00E41D69">
              <w:t>Mental distress</w:t>
            </w:r>
          </w:p>
        </w:tc>
        <w:tc>
          <w:tcPr>
            <w:tcW w:w="1945" w:type="dxa"/>
          </w:tcPr>
          <w:p w14:paraId="3F2C2459" w14:textId="29721442" w:rsidR="009F5FC7" w:rsidRPr="00E41D69" w:rsidRDefault="009F5FC7" w:rsidP="009F5FC7">
            <w:r w:rsidRPr="00E41D69">
              <w:t>1.66 (0.64)</w:t>
            </w:r>
          </w:p>
        </w:tc>
        <w:tc>
          <w:tcPr>
            <w:tcW w:w="1903" w:type="dxa"/>
          </w:tcPr>
          <w:p w14:paraId="1B7B46A5" w14:textId="3B8B8969" w:rsidR="009F5FC7" w:rsidRPr="00E41D69" w:rsidRDefault="009F5FC7" w:rsidP="009F5FC7">
            <w:r w:rsidRPr="00E41D69">
              <w:t>1.75 (0.68)</w:t>
            </w:r>
          </w:p>
        </w:tc>
        <w:tc>
          <w:tcPr>
            <w:tcW w:w="1332" w:type="dxa"/>
          </w:tcPr>
          <w:p w14:paraId="5AD935D0" w14:textId="45FA1AA7" w:rsidR="009F5FC7" w:rsidRPr="00E41D69" w:rsidRDefault="009F5FC7" w:rsidP="009F5FC7">
            <w:r w:rsidRPr="00E41D69">
              <w:t>7.05</w:t>
            </w:r>
          </w:p>
        </w:tc>
        <w:tc>
          <w:tcPr>
            <w:tcW w:w="1478" w:type="dxa"/>
          </w:tcPr>
          <w:p w14:paraId="59F24726" w14:textId="64983020" w:rsidR="009F5FC7" w:rsidRPr="00E41D69" w:rsidRDefault="009F5FC7" w:rsidP="009F5FC7">
            <w:pPr>
              <w:rPr>
                <w:b/>
                <w:bCs/>
              </w:rPr>
            </w:pPr>
            <w:r w:rsidRPr="00E41D69">
              <w:rPr>
                <w:b/>
                <w:bCs/>
              </w:rPr>
              <w:t>&lt;0.001</w:t>
            </w:r>
          </w:p>
        </w:tc>
      </w:tr>
      <w:tr w:rsidR="00E41D69" w:rsidRPr="00E41D69" w14:paraId="389D6470" w14:textId="64FC26BD" w:rsidTr="00086912">
        <w:trPr>
          <w:trHeight w:val="259"/>
        </w:trPr>
        <w:tc>
          <w:tcPr>
            <w:tcW w:w="1349" w:type="dxa"/>
          </w:tcPr>
          <w:p w14:paraId="2687F5BF" w14:textId="77777777" w:rsidR="009F5FC7" w:rsidRPr="00E41D69" w:rsidRDefault="009F5FC7" w:rsidP="009F5FC7"/>
        </w:tc>
        <w:tc>
          <w:tcPr>
            <w:tcW w:w="1917" w:type="dxa"/>
          </w:tcPr>
          <w:p w14:paraId="2D014EE6" w14:textId="61481CDB" w:rsidR="009F5FC7" w:rsidRPr="00E41D69" w:rsidRDefault="009F5FC7" w:rsidP="009F5FC7">
            <w:r w:rsidRPr="00E41D69">
              <w:t>Stress</w:t>
            </w:r>
          </w:p>
        </w:tc>
        <w:tc>
          <w:tcPr>
            <w:tcW w:w="1945" w:type="dxa"/>
          </w:tcPr>
          <w:p w14:paraId="263C866D" w14:textId="70FBD147" w:rsidR="009F5FC7" w:rsidRPr="00E41D69" w:rsidRDefault="009F5FC7" w:rsidP="009F5FC7">
            <w:r w:rsidRPr="00E41D69">
              <w:t>1.46 (0.81)</w:t>
            </w:r>
          </w:p>
        </w:tc>
        <w:tc>
          <w:tcPr>
            <w:tcW w:w="1903" w:type="dxa"/>
          </w:tcPr>
          <w:p w14:paraId="7AFDD843" w14:textId="69327399" w:rsidR="009F5FC7" w:rsidRPr="00E41D69" w:rsidRDefault="009F5FC7" w:rsidP="009F5FC7">
            <w:r w:rsidRPr="00E41D69">
              <w:t>1.56 (0.82)</w:t>
            </w:r>
          </w:p>
        </w:tc>
        <w:tc>
          <w:tcPr>
            <w:tcW w:w="1332" w:type="dxa"/>
          </w:tcPr>
          <w:p w14:paraId="01388F6F" w14:textId="2B403122" w:rsidR="009F5FC7" w:rsidRPr="00E41D69" w:rsidRDefault="009F5FC7" w:rsidP="009F5FC7">
            <w:r w:rsidRPr="00E41D69">
              <w:t>7.06</w:t>
            </w:r>
          </w:p>
        </w:tc>
        <w:tc>
          <w:tcPr>
            <w:tcW w:w="1478" w:type="dxa"/>
          </w:tcPr>
          <w:p w14:paraId="71E350BD" w14:textId="2B3DFF9C" w:rsidR="009F5FC7" w:rsidRPr="00E41D69" w:rsidRDefault="009F5FC7" w:rsidP="009F5FC7">
            <w:pPr>
              <w:rPr>
                <w:b/>
                <w:bCs/>
              </w:rPr>
            </w:pPr>
            <w:r w:rsidRPr="00E41D69">
              <w:rPr>
                <w:b/>
                <w:bCs/>
              </w:rPr>
              <w:t>&lt;0.001</w:t>
            </w:r>
          </w:p>
        </w:tc>
      </w:tr>
      <w:tr w:rsidR="00E41D69" w:rsidRPr="00E41D69" w14:paraId="681DDE77" w14:textId="3DFF14DB" w:rsidTr="00086912">
        <w:trPr>
          <w:trHeight w:val="806"/>
        </w:trPr>
        <w:tc>
          <w:tcPr>
            <w:tcW w:w="1349" w:type="dxa"/>
          </w:tcPr>
          <w:p w14:paraId="6919EB6A" w14:textId="77777777" w:rsidR="009F5FC7" w:rsidRPr="00E41D69" w:rsidRDefault="009F5FC7" w:rsidP="009F5FC7"/>
        </w:tc>
        <w:tc>
          <w:tcPr>
            <w:tcW w:w="1917" w:type="dxa"/>
          </w:tcPr>
          <w:p w14:paraId="6653B7AB" w14:textId="3FE902B7" w:rsidR="009F5FC7" w:rsidRPr="00E41D69" w:rsidRDefault="009F5FC7" w:rsidP="009F5FC7">
            <w:r w:rsidRPr="00E41D69">
              <w:t>Conflict with parents</w:t>
            </w:r>
          </w:p>
        </w:tc>
        <w:tc>
          <w:tcPr>
            <w:tcW w:w="1945" w:type="dxa"/>
          </w:tcPr>
          <w:p w14:paraId="34BA0200" w14:textId="4A27E7FE" w:rsidR="009F5FC7" w:rsidRPr="00E41D69" w:rsidRDefault="009F5FC7" w:rsidP="009F5FC7">
            <w:r w:rsidRPr="00E41D69">
              <w:t>0.75 (0.51)</w:t>
            </w:r>
          </w:p>
        </w:tc>
        <w:tc>
          <w:tcPr>
            <w:tcW w:w="1903" w:type="dxa"/>
          </w:tcPr>
          <w:p w14:paraId="5EEB7C89" w14:textId="6D5E416F" w:rsidR="009F5FC7" w:rsidRPr="00E41D69" w:rsidRDefault="009F5FC7" w:rsidP="009F5FC7">
            <w:r w:rsidRPr="00E41D69">
              <w:t>0.81 (0.52)</w:t>
            </w:r>
          </w:p>
        </w:tc>
        <w:tc>
          <w:tcPr>
            <w:tcW w:w="1332" w:type="dxa"/>
          </w:tcPr>
          <w:p w14:paraId="51CFB7AF" w14:textId="5F69FCDF" w:rsidR="009F5FC7" w:rsidRPr="00E41D69" w:rsidRDefault="009F5FC7" w:rsidP="009F5FC7">
            <w:r w:rsidRPr="00E41D69">
              <w:t>6.40</w:t>
            </w:r>
          </w:p>
        </w:tc>
        <w:tc>
          <w:tcPr>
            <w:tcW w:w="1478" w:type="dxa"/>
          </w:tcPr>
          <w:p w14:paraId="28C6A7BE" w14:textId="253EA199" w:rsidR="009F5FC7" w:rsidRPr="00E41D69" w:rsidRDefault="009F5FC7" w:rsidP="009F5FC7">
            <w:r w:rsidRPr="00E41D69">
              <w:rPr>
                <w:b/>
                <w:bCs/>
              </w:rPr>
              <w:t>&lt;0.001</w:t>
            </w:r>
          </w:p>
        </w:tc>
      </w:tr>
      <w:tr w:rsidR="00E41D69" w:rsidRPr="00E41D69" w14:paraId="5D7C439E" w14:textId="77777777" w:rsidTr="00086912">
        <w:trPr>
          <w:trHeight w:val="259"/>
        </w:trPr>
        <w:tc>
          <w:tcPr>
            <w:tcW w:w="1349" w:type="dxa"/>
          </w:tcPr>
          <w:p w14:paraId="7C7F7C22" w14:textId="4489B199" w:rsidR="009F5FC7" w:rsidRPr="00E41D69" w:rsidRDefault="009F5FC7" w:rsidP="009F5FC7">
            <w:pPr>
              <w:rPr>
                <w:b/>
                <w:bCs/>
              </w:rPr>
            </w:pPr>
            <w:r w:rsidRPr="00E41D69">
              <w:rPr>
                <w:b/>
                <w:bCs/>
              </w:rPr>
              <w:t>Boys</w:t>
            </w:r>
          </w:p>
        </w:tc>
        <w:tc>
          <w:tcPr>
            <w:tcW w:w="1917" w:type="dxa"/>
          </w:tcPr>
          <w:p w14:paraId="41CA2EF8" w14:textId="77777777" w:rsidR="009F5FC7" w:rsidRPr="00E41D69" w:rsidRDefault="009F5FC7" w:rsidP="009F5FC7"/>
        </w:tc>
        <w:tc>
          <w:tcPr>
            <w:tcW w:w="1945" w:type="dxa"/>
          </w:tcPr>
          <w:p w14:paraId="0478BB6F" w14:textId="77777777" w:rsidR="009F5FC7" w:rsidRPr="00E41D69" w:rsidRDefault="009F5FC7" w:rsidP="009F5FC7"/>
        </w:tc>
        <w:tc>
          <w:tcPr>
            <w:tcW w:w="1903" w:type="dxa"/>
          </w:tcPr>
          <w:p w14:paraId="26BB54E9" w14:textId="77777777" w:rsidR="009F5FC7" w:rsidRPr="00E41D69" w:rsidRDefault="009F5FC7" w:rsidP="009F5FC7"/>
        </w:tc>
        <w:tc>
          <w:tcPr>
            <w:tcW w:w="1332" w:type="dxa"/>
          </w:tcPr>
          <w:p w14:paraId="73BED952" w14:textId="77777777" w:rsidR="009F5FC7" w:rsidRPr="00E41D69" w:rsidRDefault="009F5FC7" w:rsidP="009F5FC7"/>
        </w:tc>
        <w:tc>
          <w:tcPr>
            <w:tcW w:w="1478" w:type="dxa"/>
          </w:tcPr>
          <w:p w14:paraId="7BA41732" w14:textId="77777777" w:rsidR="009F5FC7" w:rsidRPr="00E41D69" w:rsidRDefault="009F5FC7" w:rsidP="009F5FC7"/>
        </w:tc>
      </w:tr>
      <w:tr w:rsidR="00E41D69" w:rsidRPr="00E41D69" w14:paraId="54C1AE69" w14:textId="77777777" w:rsidTr="00086912">
        <w:trPr>
          <w:trHeight w:val="273"/>
        </w:trPr>
        <w:tc>
          <w:tcPr>
            <w:tcW w:w="1349" w:type="dxa"/>
          </w:tcPr>
          <w:p w14:paraId="160B1860" w14:textId="77777777" w:rsidR="009F5FC7" w:rsidRPr="00E41D69" w:rsidRDefault="009F5FC7" w:rsidP="009F5FC7"/>
        </w:tc>
        <w:tc>
          <w:tcPr>
            <w:tcW w:w="1917" w:type="dxa"/>
          </w:tcPr>
          <w:p w14:paraId="42B2E62E" w14:textId="14E7D88C" w:rsidR="009F5FC7" w:rsidRPr="00E41D69" w:rsidRDefault="009F5FC7" w:rsidP="009F5FC7">
            <w:r w:rsidRPr="00E41D69">
              <w:t>Exercise</w:t>
            </w:r>
          </w:p>
        </w:tc>
        <w:tc>
          <w:tcPr>
            <w:tcW w:w="1945" w:type="dxa"/>
          </w:tcPr>
          <w:p w14:paraId="64353B3D" w14:textId="5C01C20C" w:rsidR="009F5FC7" w:rsidRPr="00E41D69" w:rsidRDefault="009F5FC7" w:rsidP="009F5FC7">
            <w:r w:rsidRPr="00E41D69">
              <w:t>3.44 (1.60)</w:t>
            </w:r>
          </w:p>
        </w:tc>
        <w:tc>
          <w:tcPr>
            <w:tcW w:w="1903" w:type="dxa"/>
          </w:tcPr>
          <w:p w14:paraId="692E8CC4" w14:textId="18778FAE" w:rsidR="009F5FC7" w:rsidRPr="00E41D69" w:rsidRDefault="009F5FC7" w:rsidP="009F5FC7">
            <w:r w:rsidRPr="00E41D69">
              <w:t>3.52 (1.63)</w:t>
            </w:r>
          </w:p>
        </w:tc>
        <w:tc>
          <w:tcPr>
            <w:tcW w:w="1332" w:type="dxa"/>
          </w:tcPr>
          <w:p w14:paraId="29608384" w14:textId="0B2B95CB" w:rsidR="009F5FC7" w:rsidRPr="00E41D69" w:rsidRDefault="009F5FC7" w:rsidP="009F5FC7">
            <w:r w:rsidRPr="00E41D69">
              <w:t>2.43</w:t>
            </w:r>
          </w:p>
        </w:tc>
        <w:tc>
          <w:tcPr>
            <w:tcW w:w="1478" w:type="dxa"/>
          </w:tcPr>
          <w:p w14:paraId="76A23292" w14:textId="3DE58062" w:rsidR="009F5FC7" w:rsidRPr="00E41D69" w:rsidRDefault="009F5FC7" w:rsidP="009F5FC7">
            <w:pPr>
              <w:rPr>
                <w:b/>
                <w:bCs/>
              </w:rPr>
            </w:pPr>
            <w:r w:rsidRPr="00E41D69">
              <w:rPr>
                <w:b/>
                <w:bCs/>
              </w:rPr>
              <w:t>0.008</w:t>
            </w:r>
          </w:p>
        </w:tc>
      </w:tr>
      <w:tr w:rsidR="00E41D69" w:rsidRPr="00E41D69" w14:paraId="4944E454" w14:textId="77777777" w:rsidTr="00086912">
        <w:trPr>
          <w:trHeight w:val="806"/>
        </w:trPr>
        <w:tc>
          <w:tcPr>
            <w:tcW w:w="1349" w:type="dxa"/>
          </w:tcPr>
          <w:p w14:paraId="3E6BF137" w14:textId="77777777" w:rsidR="009F5FC7" w:rsidRPr="00E41D69" w:rsidRDefault="009F5FC7" w:rsidP="009F5FC7"/>
        </w:tc>
        <w:tc>
          <w:tcPr>
            <w:tcW w:w="1917" w:type="dxa"/>
          </w:tcPr>
          <w:p w14:paraId="4E11AAF7" w14:textId="5D524CD2" w:rsidR="009F5FC7" w:rsidRPr="00E41D69" w:rsidRDefault="00AF75B0" w:rsidP="009F5FC7">
            <w:r>
              <w:t>Social media communication</w:t>
            </w:r>
          </w:p>
        </w:tc>
        <w:tc>
          <w:tcPr>
            <w:tcW w:w="1945" w:type="dxa"/>
          </w:tcPr>
          <w:p w14:paraId="16D8935C" w14:textId="7F4825D9" w:rsidR="009F5FC7" w:rsidRPr="00E41D69" w:rsidRDefault="009F5FC7" w:rsidP="009F5FC7">
            <w:r w:rsidRPr="00E41D69">
              <w:t>3.23 (1.21)</w:t>
            </w:r>
          </w:p>
        </w:tc>
        <w:tc>
          <w:tcPr>
            <w:tcW w:w="1903" w:type="dxa"/>
          </w:tcPr>
          <w:p w14:paraId="0D99EACB" w14:textId="2E9E3CD1" w:rsidR="009F5FC7" w:rsidRPr="00E41D69" w:rsidRDefault="009F5FC7" w:rsidP="009F5FC7">
            <w:r w:rsidRPr="00E41D69">
              <w:t>3.24 (1.20)</w:t>
            </w:r>
          </w:p>
        </w:tc>
        <w:tc>
          <w:tcPr>
            <w:tcW w:w="1332" w:type="dxa"/>
          </w:tcPr>
          <w:p w14:paraId="48D15867" w14:textId="2D107D1F" w:rsidR="009F5FC7" w:rsidRPr="00E41D69" w:rsidRDefault="009F5FC7" w:rsidP="009F5FC7">
            <w:r w:rsidRPr="00E41D69">
              <w:t>0.32</w:t>
            </w:r>
          </w:p>
        </w:tc>
        <w:tc>
          <w:tcPr>
            <w:tcW w:w="1478" w:type="dxa"/>
          </w:tcPr>
          <w:p w14:paraId="223931C0" w14:textId="473D7B2B" w:rsidR="009F5FC7" w:rsidRPr="00E41D69" w:rsidRDefault="009F5FC7" w:rsidP="009F5FC7">
            <w:r w:rsidRPr="00E41D69">
              <w:t>0.373</w:t>
            </w:r>
          </w:p>
        </w:tc>
      </w:tr>
      <w:tr w:rsidR="00E41D69" w:rsidRPr="00E41D69" w14:paraId="502D30B9" w14:textId="77777777" w:rsidTr="00086912">
        <w:trPr>
          <w:trHeight w:val="533"/>
        </w:trPr>
        <w:tc>
          <w:tcPr>
            <w:tcW w:w="1349" w:type="dxa"/>
          </w:tcPr>
          <w:p w14:paraId="65145470" w14:textId="77777777" w:rsidR="009F5FC7" w:rsidRPr="00E41D69" w:rsidRDefault="009F5FC7" w:rsidP="009F5FC7"/>
        </w:tc>
        <w:tc>
          <w:tcPr>
            <w:tcW w:w="1917" w:type="dxa"/>
          </w:tcPr>
          <w:p w14:paraId="57F8447F" w14:textId="354564E9" w:rsidR="009F5FC7" w:rsidRPr="00E41D69" w:rsidRDefault="009F5FC7" w:rsidP="009F5FC7">
            <w:r w:rsidRPr="00E41D69">
              <w:t>Screen time</w:t>
            </w:r>
          </w:p>
        </w:tc>
        <w:tc>
          <w:tcPr>
            <w:tcW w:w="1945" w:type="dxa"/>
          </w:tcPr>
          <w:p w14:paraId="6A68A6FB" w14:textId="20FF96B8" w:rsidR="009F5FC7" w:rsidRPr="00E41D69" w:rsidRDefault="009F5FC7" w:rsidP="009F5FC7">
            <w:r w:rsidRPr="00E41D69">
              <w:t>3.39 (1.09)</w:t>
            </w:r>
          </w:p>
        </w:tc>
        <w:tc>
          <w:tcPr>
            <w:tcW w:w="1903" w:type="dxa"/>
          </w:tcPr>
          <w:p w14:paraId="4BDAEC23" w14:textId="46C3AB1F" w:rsidR="009F5FC7" w:rsidRPr="00E41D69" w:rsidRDefault="009F5FC7" w:rsidP="009F5FC7">
            <w:r w:rsidRPr="00E41D69">
              <w:t>3.55 (1.10)</w:t>
            </w:r>
          </w:p>
        </w:tc>
        <w:tc>
          <w:tcPr>
            <w:tcW w:w="1332" w:type="dxa"/>
          </w:tcPr>
          <w:p w14:paraId="611C9782" w14:textId="213622E8" w:rsidR="009F5FC7" w:rsidRPr="00E41D69" w:rsidRDefault="009F5FC7" w:rsidP="009F5FC7">
            <w:r w:rsidRPr="00E41D69">
              <w:t>7.54</w:t>
            </w:r>
          </w:p>
        </w:tc>
        <w:tc>
          <w:tcPr>
            <w:tcW w:w="1478" w:type="dxa"/>
          </w:tcPr>
          <w:p w14:paraId="20ED4E90" w14:textId="21BFC40D" w:rsidR="009F5FC7" w:rsidRPr="00E41D69" w:rsidRDefault="009F5FC7" w:rsidP="009F5FC7">
            <w:pPr>
              <w:rPr>
                <w:b/>
                <w:bCs/>
              </w:rPr>
            </w:pPr>
            <w:r w:rsidRPr="00E41D69">
              <w:rPr>
                <w:b/>
                <w:bCs/>
              </w:rPr>
              <w:t>&lt;0.001</w:t>
            </w:r>
          </w:p>
        </w:tc>
      </w:tr>
      <w:tr w:rsidR="00E41D69" w:rsidRPr="00E41D69" w14:paraId="065C72D8" w14:textId="77777777" w:rsidTr="00086912">
        <w:trPr>
          <w:trHeight w:val="533"/>
        </w:trPr>
        <w:tc>
          <w:tcPr>
            <w:tcW w:w="1349" w:type="dxa"/>
          </w:tcPr>
          <w:p w14:paraId="11F235FD" w14:textId="77777777" w:rsidR="009F5FC7" w:rsidRPr="00E41D69" w:rsidRDefault="009F5FC7" w:rsidP="009F5FC7"/>
        </w:tc>
        <w:tc>
          <w:tcPr>
            <w:tcW w:w="1917" w:type="dxa"/>
          </w:tcPr>
          <w:p w14:paraId="140DDD44" w14:textId="5A2638E7" w:rsidR="009F5FC7" w:rsidRPr="00E41D69" w:rsidRDefault="009F5FC7" w:rsidP="009F5FC7">
            <w:r w:rsidRPr="00E41D69">
              <w:t>BMI overweight vs. normal</w:t>
            </w:r>
          </w:p>
        </w:tc>
        <w:tc>
          <w:tcPr>
            <w:tcW w:w="1945" w:type="dxa"/>
          </w:tcPr>
          <w:p w14:paraId="72EE2F93" w14:textId="77777777" w:rsidR="009F5FC7" w:rsidRPr="00E41D69" w:rsidRDefault="009F5FC7" w:rsidP="009F5FC7"/>
        </w:tc>
        <w:tc>
          <w:tcPr>
            <w:tcW w:w="1903" w:type="dxa"/>
          </w:tcPr>
          <w:p w14:paraId="36A40B3F" w14:textId="77777777" w:rsidR="009F5FC7" w:rsidRPr="00E41D69" w:rsidRDefault="009F5FC7" w:rsidP="009F5FC7"/>
        </w:tc>
        <w:tc>
          <w:tcPr>
            <w:tcW w:w="1332" w:type="dxa"/>
          </w:tcPr>
          <w:p w14:paraId="4E5038A4" w14:textId="0761CD10" w:rsidR="009F5FC7" w:rsidRPr="00E41D69" w:rsidRDefault="009F5FC7" w:rsidP="009F5FC7">
            <w:r w:rsidRPr="00E41D69">
              <w:t>0.55</w:t>
            </w:r>
          </w:p>
        </w:tc>
        <w:tc>
          <w:tcPr>
            <w:tcW w:w="1478" w:type="dxa"/>
          </w:tcPr>
          <w:p w14:paraId="7699D3BA" w14:textId="4E049BCE" w:rsidR="009F5FC7" w:rsidRPr="00E41D69" w:rsidRDefault="009F5FC7" w:rsidP="009F5FC7">
            <w:pPr>
              <w:rPr>
                <w:b/>
                <w:bCs/>
              </w:rPr>
            </w:pPr>
            <w:r w:rsidRPr="00E41D69">
              <w:t>0.457</w:t>
            </w:r>
          </w:p>
        </w:tc>
      </w:tr>
      <w:tr w:rsidR="00E41D69" w:rsidRPr="00E41D69" w14:paraId="1598FD04" w14:textId="77777777" w:rsidTr="00086912">
        <w:trPr>
          <w:trHeight w:val="533"/>
        </w:trPr>
        <w:tc>
          <w:tcPr>
            <w:tcW w:w="1349" w:type="dxa"/>
          </w:tcPr>
          <w:p w14:paraId="063B7834" w14:textId="77777777" w:rsidR="009F5FC7" w:rsidRPr="00E41D69" w:rsidRDefault="009F5FC7" w:rsidP="009F5FC7"/>
        </w:tc>
        <w:tc>
          <w:tcPr>
            <w:tcW w:w="1917" w:type="dxa"/>
          </w:tcPr>
          <w:p w14:paraId="327F28CD" w14:textId="16378A44" w:rsidR="009F5FC7" w:rsidRPr="00E41D69" w:rsidRDefault="009F5FC7" w:rsidP="009F5FC7">
            <w:r w:rsidRPr="00E41D69">
              <w:t>BMI underweight vs. normal</w:t>
            </w:r>
          </w:p>
        </w:tc>
        <w:tc>
          <w:tcPr>
            <w:tcW w:w="1945" w:type="dxa"/>
          </w:tcPr>
          <w:p w14:paraId="534D0601" w14:textId="77777777" w:rsidR="009F5FC7" w:rsidRPr="00E41D69" w:rsidRDefault="009F5FC7" w:rsidP="009F5FC7"/>
        </w:tc>
        <w:tc>
          <w:tcPr>
            <w:tcW w:w="1903" w:type="dxa"/>
          </w:tcPr>
          <w:p w14:paraId="4CEC43C8" w14:textId="77777777" w:rsidR="009F5FC7" w:rsidRPr="00E41D69" w:rsidRDefault="009F5FC7" w:rsidP="009F5FC7"/>
        </w:tc>
        <w:tc>
          <w:tcPr>
            <w:tcW w:w="1332" w:type="dxa"/>
          </w:tcPr>
          <w:p w14:paraId="1EF12D52" w14:textId="6BC00DAC" w:rsidR="009F5FC7" w:rsidRPr="00E41D69" w:rsidRDefault="009F5FC7" w:rsidP="009F5FC7">
            <w:r w:rsidRPr="00E41D69">
              <w:t>0.20</w:t>
            </w:r>
          </w:p>
        </w:tc>
        <w:tc>
          <w:tcPr>
            <w:tcW w:w="1478" w:type="dxa"/>
          </w:tcPr>
          <w:p w14:paraId="25645837" w14:textId="41D96E74" w:rsidR="009F5FC7" w:rsidRPr="00E41D69" w:rsidRDefault="009F5FC7" w:rsidP="009F5FC7">
            <w:pPr>
              <w:rPr>
                <w:b/>
                <w:bCs/>
              </w:rPr>
            </w:pPr>
            <w:r w:rsidRPr="00E41D69">
              <w:t>0.654</w:t>
            </w:r>
          </w:p>
        </w:tc>
      </w:tr>
      <w:tr w:rsidR="00E41D69" w:rsidRPr="00E41D69" w14:paraId="22C75F5B" w14:textId="77777777" w:rsidTr="00086912">
        <w:trPr>
          <w:trHeight w:val="533"/>
        </w:trPr>
        <w:tc>
          <w:tcPr>
            <w:tcW w:w="1349" w:type="dxa"/>
          </w:tcPr>
          <w:p w14:paraId="23BB1B84" w14:textId="77777777" w:rsidR="009F5FC7" w:rsidRPr="00E41D69" w:rsidRDefault="009F5FC7" w:rsidP="009F5FC7"/>
        </w:tc>
        <w:tc>
          <w:tcPr>
            <w:tcW w:w="1917" w:type="dxa"/>
          </w:tcPr>
          <w:p w14:paraId="5C1B5152" w14:textId="423D1B08" w:rsidR="009F5FC7" w:rsidRPr="00E41D69" w:rsidRDefault="009F5FC7" w:rsidP="009F5FC7">
            <w:r w:rsidRPr="00E41D69">
              <w:t>Mental distress</w:t>
            </w:r>
          </w:p>
        </w:tc>
        <w:tc>
          <w:tcPr>
            <w:tcW w:w="1945" w:type="dxa"/>
          </w:tcPr>
          <w:p w14:paraId="1F0BA3BD" w14:textId="23D72240" w:rsidR="009F5FC7" w:rsidRPr="00E41D69" w:rsidRDefault="009F5FC7" w:rsidP="009F5FC7">
            <w:r w:rsidRPr="00E41D69">
              <w:t>1.30 (0.41)</w:t>
            </w:r>
          </w:p>
        </w:tc>
        <w:tc>
          <w:tcPr>
            <w:tcW w:w="1903" w:type="dxa"/>
          </w:tcPr>
          <w:p w14:paraId="1C95412F" w14:textId="3AC6721A" w:rsidR="009F5FC7" w:rsidRPr="00E41D69" w:rsidRDefault="009F5FC7" w:rsidP="009F5FC7">
            <w:r w:rsidRPr="00E41D69">
              <w:t>1.33 (0.43)</w:t>
            </w:r>
          </w:p>
        </w:tc>
        <w:tc>
          <w:tcPr>
            <w:tcW w:w="1332" w:type="dxa"/>
          </w:tcPr>
          <w:p w14:paraId="041BBA74" w14:textId="4D9B9F7C" w:rsidR="009F5FC7" w:rsidRPr="00E41D69" w:rsidRDefault="009F5FC7" w:rsidP="009F5FC7">
            <w:r w:rsidRPr="00E41D69">
              <w:t>3.10</w:t>
            </w:r>
          </w:p>
        </w:tc>
        <w:tc>
          <w:tcPr>
            <w:tcW w:w="1478" w:type="dxa"/>
          </w:tcPr>
          <w:p w14:paraId="36CCB03C" w14:textId="038A51C6" w:rsidR="009F5FC7" w:rsidRPr="00E41D69" w:rsidRDefault="009F5FC7" w:rsidP="009F5FC7">
            <w:pPr>
              <w:rPr>
                <w:b/>
                <w:bCs/>
              </w:rPr>
            </w:pPr>
            <w:r w:rsidRPr="00E41D69">
              <w:rPr>
                <w:b/>
                <w:bCs/>
              </w:rPr>
              <w:t>&lt;0.001</w:t>
            </w:r>
          </w:p>
        </w:tc>
      </w:tr>
      <w:tr w:rsidR="00E41D69" w:rsidRPr="00E41D69" w14:paraId="76E56E13" w14:textId="77777777" w:rsidTr="00086912">
        <w:trPr>
          <w:trHeight w:val="273"/>
        </w:trPr>
        <w:tc>
          <w:tcPr>
            <w:tcW w:w="1349" w:type="dxa"/>
          </w:tcPr>
          <w:p w14:paraId="0964E5D0" w14:textId="77777777" w:rsidR="009F5FC7" w:rsidRPr="00E41D69" w:rsidRDefault="009F5FC7" w:rsidP="009F5FC7"/>
        </w:tc>
        <w:tc>
          <w:tcPr>
            <w:tcW w:w="1917" w:type="dxa"/>
          </w:tcPr>
          <w:p w14:paraId="7ED11FC5" w14:textId="3D42DA52" w:rsidR="009F5FC7" w:rsidRPr="00E41D69" w:rsidRDefault="009F5FC7" w:rsidP="009F5FC7">
            <w:r w:rsidRPr="00E41D69">
              <w:t>Stress</w:t>
            </w:r>
          </w:p>
        </w:tc>
        <w:tc>
          <w:tcPr>
            <w:tcW w:w="1945" w:type="dxa"/>
          </w:tcPr>
          <w:p w14:paraId="37BCC626" w14:textId="13525953" w:rsidR="009F5FC7" w:rsidRPr="00E41D69" w:rsidRDefault="009F5FC7" w:rsidP="009F5FC7">
            <w:r w:rsidRPr="00E41D69">
              <w:t>1.12 (0.69)</w:t>
            </w:r>
          </w:p>
        </w:tc>
        <w:tc>
          <w:tcPr>
            <w:tcW w:w="1903" w:type="dxa"/>
          </w:tcPr>
          <w:p w14:paraId="600A63C3" w14:textId="67F43EBF" w:rsidR="009F5FC7" w:rsidRPr="00E41D69" w:rsidRDefault="009F5FC7" w:rsidP="009F5FC7">
            <w:r w:rsidRPr="00E41D69">
              <w:t>1.19 (0.70)</w:t>
            </w:r>
          </w:p>
        </w:tc>
        <w:tc>
          <w:tcPr>
            <w:tcW w:w="1332" w:type="dxa"/>
          </w:tcPr>
          <w:p w14:paraId="2CA7185A" w14:textId="406D0164" w:rsidR="009F5FC7" w:rsidRPr="00E41D69" w:rsidRDefault="009F5FC7" w:rsidP="009F5FC7">
            <w:r w:rsidRPr="00E41D69">
              <w:t>5.27</w:t>
            </w:r>
          </w:p>
        </w:tc>
        <w:tc>
          <w:tcPr>
            <w:tcW w:w="1478" w:type="dxa"/>
          </w:tcPr>
          <w:p w14:paraId="215E089E" w14:textId="32A4C186" w:rsidR="009F5FC7" w:rsidRPr="00E41D69" w:rsidRDefault="009F5FC7" w:rsidP="009F5FC7">
            <w:pPr>
              <w:rPr>
                <w:b/>
                <w:bCs/>
              </w:rPr>
            </w:pPr>
            <w:r w:rsidRPr="00E41D69">
              <w:rPr>
                <w:b/>
                <w:bCs/>
              </w:rPr>
              <w:t>&lt;0.001</w:t>
            </w:r>
          </w:p>
        </w:tc>
      </w:tr>
      <w:tr w:rsidR="00E41D69" w:rsidRPr="00E41D69" w14:paraId="27B90CDF" w14:textId="77777777" w:rsidTr="00086912">
        <w:trPr>
          <w:trHeight w:val="806"/>
        </w:trPr>
        <w:tc>
          <w:tcPr>
            <w:tcW w:w="1349" w:type="dxa"/>
          </w:tcPr>
          <w:p w14:paraId="1A6D0898" w14:textId="77777777" w:rsidR="009F5FC7" w:rsidRPr="00E41D69" w:rsidRDefault="009F5FC7" w:rsidP="009F5FC7"/>
        </w:tc>
        <w:tc>
          <w:tcPr>
            <w:tcW w:w="1917" w:type="dxa"/>
          </w:tcPr>
          <w:p w14:paraId="63EF7427" w14:textId="48BE6284" w:rsidR="009F5FC7" w:rsidRPr="00E41D69" w:rsidRDefault="009F5FC7" w:rsidP="009F5FC7">
            <w:r w:rsidRPr="00E41D69">
              <w:t>Conflict with parents</w:t>
            </w:r>
          </w:p>
        </w:tc>
        <w:tc>
          <w:tcPr>
            <w:tcW w:w="1945" w:type="dxa"/>
          </w:tcPr>
          <w:p w14:paraId="7447DA33" w14:textId="40AB98A3" w:rsidR="009F5FC7" w:rsidRPr="00E41D69" w:rsidRDefault="009F5FC7" w:rsidP="009F5FC7">
            <w:r w:rsidRPr="00E41D69">
              <w:t>0.68 (0.47)</w:t>
            </w:r>
          </w:p>
        </w:tc>
        <w:tc>
          <w:tcPr>
            <w:tcW w:w="1903" w:type="dxa"/>
          </w:tcPr>
          <w:p w14:paraId="038AD529" w14:textId="6C0300EF" w:rsidR="009F5FC7" w:rsidRPr="00E41D69" w:rsidRDefault="009F5FC7" w:rsidP="009F5FC7">
            <w:r w:rsidRPr="00E41D69">
              <w:t>0.68 (0.46)</w:t>
            </w:r>
          </w:p>
        </w:tc>
        <w:tc>
          <w:tcPr>
            <w:tcW w:w="1332" w:type="dxa"/>
          </w:tcPr>
          <w:p w14:paraId="6F2344BC" w14:textId="2B675FDB" w:rsidR="009F5FC7" w:rsidRPr="00E41D69" w:rsidRDefault="009F5FC7" w:rsidP="009F5FC7">
            <w:r w:rsidRPr="00E41D69">
              <w:t>0.56</w:t>
            </w:r>
          </w:p>
        </w:tc>
        <w:tc>
          <w:tcPr>
            <w:tcW w:w="1478" w:type="dxa"/>
          </w:tcPr>
          <w:p w14:paraId="3710C4C7" w14:textId="61850285" w:rsidR="009F5FC7" w:rsidRPr="00E41D69" w:rsidRDefault="009F5FC7" w:rsidP="009F5FC7">
            <w:pPr>
              <w:keepNext/>
            </w:pPr>
            <w:r w:rsidRPr="00E41D69">
              <w:t>0.289</w:t>
            </w:r>
          </w:p>
        </w:tc>
      </w:tr>
    </w:tbl>
    <w:p w14:paraId="134CD430" w14:textId="0AD76E6F" w:rsidR="00D62445" w:rsidRPr="00E41D69" w:rsidRDefault="00AE27C6" w:rsidP="00AE27C6">
      <w:pPr>
        <w:pStyle w:val="Caption"/>
        <w:rPr>
          <w:i w:val="0"/>
          <w:iCs w:val="0"/>
          <w:color w:val="auto"/>
        </w:rPr>
      </w:pPr>
      <w:r w:rsidRPr="00E41D69">
        <w:rPr>
          <w:b/>
          <w:bCs/>
          <w:i w:val="0"/>
          <w:iCs w:val="0"/>
          <w:color w:val="auto"/>
        </w:rPr>
        <w:t xml:space="preserve">Note: </w:t>
      </w:r>
      <w:r w:rsidR="000F70C1" w:rsidRPr="00E41D69">
        <w:rPr>
          <w:i w:val="0"/>
          <w:iCs w:val="0"/>
          <w:color w:val="auto"/>
        </w:rPr>
        <w:t xml:space="preserve">Group differences were evaluated with independent t-tests for all predictors except BMI where we used chi-square trend test. </w:t>
      </w:r>
      <w:r w:rsidR="001E3E4F" w:rsidRPr="00E41D69">
        <w:rPr>
          <w:i w:val="0"/>
          <w:iCs w:val="0"/>
          <w:color w:val="auto"/>
        </w:rPr>
        <w:t>The t</w:t>
      </w:r>
      <w:r w:rsidRPr="00E41D69">
        <w:rPr>
          <w:i w:val="0"/>
          <w:iCs w:val="0"/>
          <w:color w:val="auto"/>
        </w:rPr>
        <w:t>est statistic</w:t>
      </w:r>
      <w:r w:rsidR="001E3E4F" w:rsidRPr="00E41D69">
        <w:rPr>
          <w:i w:val="0"/>
          <w:iCs w:val="0"/>
          <w:color w:val="auto"/>
        </w:rPr>
        <w:t xml:space="preserve"> column</w:t>
      </w:r>
      <w:r w:rsidRPr="00E41D69">
        <w:rPr>
          <w:i w:val="0"/>
          <w:iCs w:val="0"/>
          <w:color w:val="auto"/>
        </w:rPr>
        <w:t xml:space="preserve"> refers to t-value for the t-tests and chi-square value for the chi-square tests. </w:t>
      </w:r>
    </w:p>
    <w:p w14:paraId="667D6D13" w14:textId="77777777" w:rsidR="002802CC" w:rsidRPr="00E41D69" w:rsidRDefault="002802CC" w:rsidP="0002736B"/>
    <w:p w14:paraId="4223D48F" w14:textId="77777777" w:rsidR="009F5FC7" w:rsidRPr="00E41D69" w:rsidRDefault="009F5FC7" w:rsidP="0002736B"/>
    <w:p w14:paraId="7E0726F4" w14:textId="77777777" w:rsidR="001541E0" w:rsidRPr="00E41D69" w:rsidRDefault="001541E0" w:rsidP="0002736B"/>
    <w:p w14:paraId="7902198C" w14:textId="653404ED" w:rsidR="001541E0" w:rsidRPr="00E41D69" w:rsidRDefault="001541E0" w:rsidP="001541E0">
      <w:pPr>
        <w:pStyle w:val="Heading2"/>
        <w:rPr>
          <w:b/>
          <w:bCs/>
          <w:color w:val="auto"/>
        </w:rPr>
      </w:pPr>
      <w:bookmarkStart w:id="31" w:name="_Toc180943117"/>
      <w:r w:rsidRPr="00E41D69">
        <w:rPr>
          <w:b/>
          <w:bCs/>
          <w:color w:val="auto"/>
        </w:rPr>
        <w:lastRenderedPageBreak/>
        <w:t>S</w:t>
      </w:r>
      <w:r w:rsidR="00D8500E">
        <w:rPr>
          <w:b/>
          <w:bCs/>
          <w:color w:val="auto"/>
        </w:rPr>
        <w:t>ection</w:t>
      </w:r>
      <w:r w:rsidRPr="00E41D69">
        <w:rPr>
          <w:b/>
          <w:bCs/>
          <w:color w:val="auto"/>
        </w:rPr>
        <w:t xml:space="preserve"> 8: Sensitivity analyses</w:t>
      </w:r>
      <w:bookmarkEnd w:id="31"/>
    </w:p>
    <w:p w14:paraId="609B1468" w14:textId="7DA3767C" w:rsidR="001541E0" w:rsidRPr="00E41D69" w:rsidRDefault="001541E0" w:rsidP="001541E0">
      <w:pPr>
        <w:rPr>
          <w:rFonts w:ascii="Times New Roman" w:hAnsi="Times New Roman" w:cs="Times New Roman"/>
          <w:b/>
          <w:bCs/>
        </w:rPr>
      </w:pPr>
      <w:r w:rsidRPr="00E41D69">
        <w:rPr>
          <w:rFonts w:ascii="Times New Roman" w:hAnsi="Times New Roman" w:cs="Times New Roman"/>
        </w:rPr>
        <w:t>Girls reported higher overall levels of eating concern/restraint (mean difference = 0.1</w:t>
      </w:r>
      <w:r w:rsidR="00CD355D" w:rsidRPr="00E41D69">
        <w:rPr>
          <w:rFonts w:ascii="Times New Roman" w:hAnsi="Times New Roman" w:cs="Times New Roman"/>
        </w:rPr>
        <w:t>8</w:t>
      </w:r>
      <w:r w:rsidRPr="00E41D69">
        <w:rPr>
          <w:rFonts w:ascii="Times New Roman" w:hAnsi="Times New Roman" w:cs="Times New Roman"/>
        </w:rPr>
        <w:t>, SE = 0.0</w:t>
      </w:r>
      <w:r w:rsidR="00CD355D" w:rsidRPr="00E41D69">
        <w:rPr>
          <w:rFonts w:ascii="Times New Roman" w:hAnsi="Times New Roman" w:cs="Times New Roman"/>
        </w:rPr>
        <w:t>4</w:t>
      </w:r>
      <w:r w:rsidRPr="00E41D69">
        <w:rPr>
          <w:rFonts w:ascii="Times New Roman" w:hAnsi="Times New Roman" w:cs="Times New Roman"/>
        </w:rPr>
        <w:t>, p&lt;0.001) and shape/weight concern (mean difference=0.</w:t>
      </w:r>
      <w:r w:rsidR="00CD355D" w:rsidRPr="00E41D69">
        <w:rPr>
          <w:rFonts w:ascii="Times New Roman" w:hAnsi="Times New Roman" w:cs="Times New Roman"/>
        </w:rPr>
        <w:t>20</w:t>
      </w:r>
      <w:r w:rsidRPr="00E41D69">
        <w:rPr>
          <w:rFonts w:ascii="Times New Roman" w:hAnsi="Times New Roman" w:cs="Times New Roman"/>
        </w:rPr>
        <w:t>,SE=0.0</w:t>
      </w:r>
      <w:r w:rsidR="00CD355D" w:rsidRPr="00E41D69">
        <w:rPr>
          <w:rFonts w:ascii="Times New Roman" w:hAnsi="Times New Roman" w:cs="Times New Roman"/>
        </w:rPr>
        <w:t>3</w:t>
      </w:r>
      <w:r w:rsidRPr="00E41D69">
        <w:rPr>
          <w:rFonts w:ascii="Times New Roman" w:hAnsi="Times New Roman" w:cs="Times New Roman"/>
        </w:rPr>
        <w:t>, p&lt;0.001). For boys, the overall level of</w:t>
      </w:r>
      <w:r w:rsidR="008B2D13" w:rsidRPr="00E41D69">
        <w:rPr>
          <w:rFonts w:ascii="Times New Roman" w:hAnsi="Times New Roman" w:cs="Times New Roman"/>
        </w:rPr>
        <w:t xml:space="preserve"> eating problems did not differ across pandemic groups</w:t>
      </w:r>
      <w:r w:rsidRPr="00E41D69">
        <w:rPr>
          <w:rFonts w:ascii="Times New Roman" w:hAnsi="Times New Roman" w:cs="Times New Roman"/>
        </w:rPr>
        <w:t xml:space="preserve">. </w:t>
      </w:r>
    </w:p>
    <w:p w14:paraId="386AC00F" w14:textId="77777777" w:rsidR="001541E0" w:rsidRPr="00E41D69" w:rsidRDefault="001541E0" w:rsidP="001541E0">
      <w:pPr>
        <w:pStyle w:val="Heading2"/>
        <w:rPr>
          <w:b/>
          <w:bCs/>
          <w:color w:val="auto"/>
        </w:rPr>
      </w:pPr>
    </w:p>
    <w:p w14:paraId="6CC07036" w14:textId="77777777" w:rsidR="001541E0" w:rsidRPr="00E41D69" w:rsidRDefault="001541E0" w:rsidP="0002736B"/>
    <w:p w14:paraId="483C612D" w14:textId="77777777" w:rsidR="004D66AD" w:rsidRPr="00E41D69" w:rsidRDefault="004D66AD" w:rsidP="0002736B"/>
    <w:p w14:paraId="03C7641D" w14:textId="77777777" w:rsidR="004D66AD" w:rsidRPr="00E41D69" w:rsidRDefault="004D66AD" w:rsidP="0002736B"/>
    <w:p w14:paraId="74989270" w14:textId="77777777" w:rsidR="004D66AD" w:rsidRPr="00E41D69" w:rsidRDefault="004D66AD" w:rsidP="0002736B"/>
    <w:p w14:paraId="5E395701" w14:textId="77777777" w:rsidR="004D66AD" w:rsidRPr="00E41D69" w:rsidRDefault="004D66AD" w:rsidP="0002736B"/>
    <w:p w14:paraId="165A150A" w14:textId="77777777" w:rsidR="004D66AD" w:rsidRPr="00E41D69" w:rsidRDefault="004D66AD" w:rsidP="0002736B"/>
    <w:p w14:paraId="72F6AF21" w14:textId="77777777" w:rsidR="004D66AD" w:rsidRPr="00E41D69" w:rsidRDefault="004D66AD" w:rsidP="0002736B"/>
    <w:p w14:paraId="40808ABD" w14:textId="77777777" w:rsidR="004D66AD" w:rsidRPr="00E41D69" w:rsidRDefault="004D66AD" w:rsidP="0002736B"/>
    <w:p w14:paraId="627B5C6E" w14:textId="77777777" w:rsidR="004D66AD" w:rsidRPr="00E41D69" w:rsidRDefault="004D66AD" w:rsidP="0002736B"/>
    <w:p w14:paraId="37AC2CAE" w14:textId="77777777" w:rsidR="004D66AD" w:rsidRPr="00E41D69" w:rsidRDefault="004D66AD" w:rsidP="0002736B"/>
    <w:p w14:paraId="04E0C9ED" w14:textId="77777777" w:rsidR="004D66AD" w:rsidRPr="00E41D69" w:rsidRDefault="004D66AD" w:rsidP="0002736B"/>
    <w:p w14:paraId="7B6E9D3C" w14:textId="77777777" w:rsidR="004D66AD" w:rsidRPr="00E41D69" w:rsidRDefault="004D66AD" w:rsidP="0002736B"/>
    <w:p w14:paraId="08DD1635" w14:textId="77777777" w:rsidR="004D66AD" w:rsidRPr="00E41D69" w:rsidRDefault="004D66AD" w:rsidP="0002736B"/>
    <w:p w14:paraId="2A0DFBA2" w14:textId="77777777" w:rsidR="004D66AD" w:rsidRPr="00E41D69" w:rsidRDefault="004D66AD" w:rsidP="0002736B"/>
    <w:p w14:paraId="50AAB8E0" w14:textId="77777777" w:rsidR="004D66AD" w:rsidRPr="00E41D69" w:rsidRDefault="004D66AD" w:rsidP="0002736B"/>
    <w:p w14:paraId="0CE0D99D" w14:textId="77777777" w:rsidR="004D66AD" w:rsidRPr="00E41D69" w:rsidRDefault="004D66AD" w:rsidP="0002736B"/>
    <w:p w14:paraId="0F3C5777" w14:textId="77777777" w:rsidR="004D66AD" w:rsidRPr="00E41D69" w:rsidRDefault="004D66AD" w:rsidP="0002736B"/>
    <w:p w14:paraId="00B42DC6" w14:textId="77777777" w:rsidR="004D66AD" w:rsidRPr="00E41D69" w:rsidRDefault="004D66AD" w:rsidP="0002736B"/>
    <w:p w14:paraId="739D1EA9" w14:textId="77777777" w:rsidR="004D66AD" w:rsidRPr="00E41D69" w:rsidRDefault="004D66AD" w:rsidP="0002736B"/>
    <w:p w14:paraId="1131399F" w14:textId="77777777" w:rsidR="004D66AD" w:rsidRPr="00E41D69" w:rsidRDefault="004D66AD" w:rsidP="0002736B"/>
    <w:p w14:paraId="4062C16B" w14:textId="77777777" w:rsidR="004D66AD" w:rsidRPr="00E41D69" w:rsidRDefault="004D66AD" w:rsidP="0002736B"/>
    <w:p w14:paraId="713D551A" w14:textId="77777777" w:rsidR="004D66AD" w:rsidRPr="00E41D69" w:rsidRDefault="004D66AD" w:rsidP="0002736B"/>
    <w:p w14:paraId="2BCD3513" w14:textId="77777777" w:rsidR="004D66AD" w:rsidRPr="00E41D69" w:rsidRDefault="004D66AD" w:rsidP="0002736B"/>
    <w:p w14:paraId="3397BA3D" w14:textId="3FC3BFD9" w:rsidR="00242FEF" w:rsidRPr="00E41D69" w:rsidRDefault="001031D0" w:rsidP="00CB7C4F">
      <w:pPr>
        <w:pStyle w:val="Heading1"/>
        <w:jc w:val="center"/>
        <w:rPr>
          <w:b/>
          <w:bCs/>
          <w:color w:val="auto"/>
        </w:rPr>
      </w:pPr>
      <w:bookmarkStart w:id="32" w:name="_Toc180943118"/>
      <w:r w:rsidRPr="00E41D69">
        <w:rPr>
          <w:b/>
          <w:bCs/>
          <w:color w:val="auto"/>
        </w:rPr>
        <w:lastRenderedPageBreak/>
        <w:t>Supplementary r</w:t>
      </w:r>
      <w:r w:rsidR="00CB7C4F" w:rsidRPr="00E41D69">
        <w:rPr>
          <w:b/>
          <w:bCs/>
          <w:color w:val="auto"/>
        </w:rPr>
        <w:t>eferences</w:t>
      </w:r>
      <w:bookmarkEnd w:id="32"/>
    </w:p>
    <w:p w14:paraId="6B04735C" w14:textId="77777777" w:rsidR="001D7EDE" w:rsidRPr="001D7EDE" w:rsidRDefault="00242FEF" w:rsidP="001D7EDE">
      <w:pPr>
        <w:pStyle w:val="EndNoteBibliography"/>
        <w:spacing w:after="0"/>
      </w:pPr>
      <w:r w:rsidRPr="00E41D69">
        <w:fldChar w:fldCharType="begin"/>
      </w:r>
      <w:r w:rsidRPr="00E41D69">
        <w:instrText xml:space="preserve"> ADDIN EN.REFLIST </w:instrText>
      </w:r>
      <w:r w:rsidRPr="00E41D69">
        <w:fldChar w:fldCharType="separate"/>
      </w:r>
      <w:r w:rsidR="001D7EDE" w:rsidRPr="001D7EDE">
        <w:t>1.</w:t>
      </w:r>
      <w:r w:rsidR="001D7EDE" w:rsidRPr="001D7EDE">
        <w:tab/>
        <w:t xml:space="preserve">Willroth EC, Atherton OE. Best laid plans: A guide to reporting preregistration deviations. </w:t>
      </w:r>
      <w:r w:rsidR="001D7EDE" w:rsidRPr="001D7EDE">
        <w:rPr>
          <w:i/>
        </w:rPr>
        <w:t>Advances in Methods and Practices in Psychological Science</w:t>
      </w:r>
      <w:r w:rsidR="001D7EDE" w:rsidRPr="001D7EDE">
        <w:t xml:space="preserve">. 2024;7(1):25152459231213802. </w:t>
      </w:r>
    </w:p>
    <w:p w14:paraId="3D338874" w14:textId="77777777" w:rsidR="001D7EDE" w:rsidRPr="001D7EDE" w:rsidRDefault="001D7EDE" w:rsidP="001D7EDE">
      <w:pPr>
        <w:pStyle w:val="EndNoteBibliography"/>
        <w:spacing w:after="0"/>
      </w:pPr>
      <w:r w:rsidRPr="001D7EDE">
        <w:t>2.</w:t>
      </w:r>
      <w:r w:rsidRPr="001D7EDE">
        <w:tab/>
        <w:t xml:space="preserve">Alhija F. Factor analysis: An overview and some contemporary advances. </w:t>
      </w:r>
      <w:r w:rsidRPr="001D7EDE">
        <w:rPr>
          <w:i/>
        </w:rPr>
        <w:t>International encyclopedia of education</w:t>
      </w:r>
      <w:r w:rsidRPr="001D7EDE">
        <w:t xml:space="preserve">. 2010;3:162-170. </w:t>
      </w:r>
    </w:p>
    <w:p w14:paraId="0323E1FB" w14:textId="77777777" w:rsidR="001D7EDE" w:rsidRPr="001D7EDE" w:rsidRDefault="001D7EDE" w:rsidP="001D7EDE">
      <w:pPr>
        <w:pStyle w:val="EndNoteBibliography"/>
        <w:spacing w:after="0"/>
      </w:pPr>
      <w:r w:rsidRPr="001D7EDE">
        <w:t>3.</w:t>
      </w:r>
      <w:r w:rsidRPr="001D7EDE">
        <w:tab/>
        <w:t xml:space="preserve">Williams B, Onsman A, Brown T. Exploratory factor analysis: A five-step guide for novices. </w:t>
      </w:r>
      <w:r w:rsidRPr="001D7EDE">
        <w:rPr>
          <w:i/>
        </w:rPr>
        <w:t>Australasian journal of paramedicine</w:t>
      </w:r>
      <w:r w:rsidRPr="001D7EDE">
        <w:t xml:space="preserve">. 2010;8:1-13. </w:t>
      </w:r>
    </w:p>
    <w:p w14:paraId="2A737FB1" w14:textId="77777777" w:rsidR="001D7EDE" w:rsidRPr="001D7EDE" w:rsidRDefault="001D7EDE" w:rsidP="001D7EDE">
      <w:pPr>
        <w:pStyle w:val="EndNoteBibliography"/>
        <w:spacing w:after="0"/>
      </w:pPr>
      <w:r w:rsidRPr="001D7EDE">
        <w:t>4.</w:t>
      </w:r>
      <w:r w:rsidRPr="001D7EDE">
        <w:tab/>
        <w:t>Jorgensen TD, Pornprasertmanit, S., Schoemann, A. M., &amp; Rosseel, Y. semTools; Useful tools for structural equation modeling. 2022.</w:t>
      </w:r>
    </w:p>
    <w:p w14:paraId="26FB7CD4" w14:textId="77777777" w:rsidR="001D7EDE" w:rsidRPr="001D7EDE" w:rsidRDefault="001D7EDE" w:rsidP="001D7EDE">
      <w:pPr>
        <w:pStyle w:val="EndNoteBibliography"/>
        <w:spacing w:after="0"/>
      </w:pPr>
      <w:r w:rsidRPr="001D7EDE">
        <w:t>5.</w:t>
      </w:r>
      <w:r w:rsidRPr="001D7EDE">
        <w:tab/>
        <w:t xml:space="preserve">Chen FF. Sensitivity of goodness of fit indexes to lack of measurement invariance. </w:t>
      </w:r>
      <w:r w:rsidRPr="001D7EDE">
        <w:rPr>
          <w:i/>
        </w:rPr>
        <w:t>Structural equation modeling: a multidisciplinary journal</w:t>
      </w:r>
      <w:r w:rsidRPr="001D7EDE">
        <w:t xml:space="preserve">. 2007;14(3):464-504. </w:t>
      </w:r>
    </w:p>
    <w:p w14:paraId="6DF2AB63" w14:textId="77777777" w:rsidR="001D7EDE" w:rsidRPr="001D7EDE" w:rsidRDefault="001D7EDE" w:rsidP="001D7EDE">
      <w:pPr>
        <w:pStyle w:val="EndNoteBibliography"/>
        <w:spacing w:after="0"/>
      </w:pPr>
      <w:r w:rsidRPr="001D7EDE">
        <w:t>6.</w:t>
      </w:r>
      <w:r w:rsidRPr="001D7EDE">
        <w:tab/>
        <w:t>Hannigan LJ, Corfield, E.C., Askelund, A.D., Askeland, R.B., Hegemann, L., Jensen, P., Pettersen, J.H., Rayner, C., Ayorech, Z., Bakken, N.B., Wootton, R., Ask, H., Havdahl, A. phenotools: and R package to facilitate efficient and reproducible use of phenotypic data from MoBa and linked registry sources in the TSD environment. . 2023;doi:10.17605/OSF.IO/6G8BJ</w:t>
      </w:r>
    </w:p>
    <w:p w14:paraId="6229BF86" w14:textId="77777777" w:rsidR="001D7EDE" w:rsidRPr="001D7EDE" w:rsidRDefault="001D7EDE" w:rsidP="001D7EDE">
      <w:pPr>
        <w:pStyle w:val="EndNoteBibliography"/>
        <w:spacing w:after="0"/>
      </w:pPr>
      <w:r w:rsidRPr="001D7EDE">
        <w:t>7.</w:t>
      </w:r>
      <w:r w:rsidRPr="001D7EDE">
        <w:tab/>
        <w:t xml:space="preserve">Choi SW, O'Reilly PF. PRSice-2: Polygenic Risk Score software for biobank-scale data. </w:t>
      </w:r>
      <w:r w:rsidRPr="001D7EDE">
        <w:rPr>
          <w:i/>
        </w:rPr>
        <w:t>Gigascience</w:t>
      </w:r>
      <w:r w:rsidRPr="001D7EDE">
        <w:t>. Jul 1 2019;8(7)doi:10.1093/gigascience/giz082</w:t>
      </w:r>
    </w:p>
    <w:p w14:paraId="42E40292" w14:textId="77777777" w:rsidR="001D7EDE" w:rsidRPr="001D7EDE" w:rsidRDefault="001D7EDE" w:rsidP="001D7EDE">
      <w:pPr>
        <w:pStyle w:val="EndNoteBibliography"/>
      </w:pPr>
      <w:r w:rsidRPr="001D7EDE">
        <w:t>8.</w:t>
      </w:r>
      <w:r w:rsidRPr="001D7EDE">
        <w:tab/>
        <w:t xml:space="preserve">Coombes BJ, Ploner A, Bergen SE, Biernacka JM. A principal component approach to improve association testing with polygenic risk scores. </w:t>
      </w:r>
      <w:r w:rsidRPr="001D7EDE">
        <w:rPr>
          <w:i/>
        </w:rPr>
        <w:t>Genet Epidemiol</w:t>
      </w:r>
      <w:r w:rsidRPr="001D7EDE">
        <w:t xml:space="preserve">. 2020;44(7):676-686. </w:t>
      </w:r>
    </w:p>
    <w:p w14:paraId="72DB0763" w14:textId="76A56A18" w:rsidR="004A68A4" w:rsidRPr="00E41D69" w:rsidRDefault="00242FEF" w:rsidP="0002736B">
      <w:r w:rsidRPr="00E41D69">
        <w:fldChar w:fldCharType="end"/>
      </w:r>
    </w:p>
    <w:sectPr w:rsidR="004A68A4" w:rsidRPr="00E41D69" w:rsidSect="001D7EDE">
      <w:footerReference w:type="default" r:id="rId15"/>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BBAEC0" w14:textId="77777777" w:rsidR="00560830" w:rsidRDefault="00560830" w:rsidP="009507D2">
      <w:pPr>
        <w:spacing w:after="0" w:line="240" w:lineRule="auto"/>
      </w:pPr>
      <w:r>
        <w:separator/>
      </w:r>
    </w:p>
  </w:endnote>
  <w:endnote w:type="continuationSeparator" w:id="0">
    <w:p w14:paraId="15320D95" w14:textId="77777777" w:rsidR="00560830" w:rsidRDefault="00560830" w:rsidP="009507D2">
      <w:pPr>
        <w:spacing w:after="0" w:line="240" w:lineRule="auto"/>
      </w:pPr>
      <w:r>
        <w:continuationSeparator/>
      </w:r>
    </w:p>
  </w:endnote>
  <w:endnote w:type="continuationNotice" w:id="1">
    <w:p w14:paraId="7511C8E0" w14:textId="77777777" w:rsidR="00560830" w:rsidRDefault="0056083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2636410"/>
      <w:docPartObj>
        <w:docPartGallery w:val="Page Numbers (Bottom of Page)"/>
        <w:docPartUnique/>
      </w:docPartObj>
    </w:sdtPr>
    <w:sdtEndPr>
      <w:rPr>
        <w:noProof/>
      </w:rPr>
    </w:sdtEndPr>
    <w:sdtContent>
      <w:p w14:paraId="1218DBF0" w14:textId="118EA2F5" w:rsidR="00BA7B67" w:rsidRDefault="00BA7B67">
        <w:pPr>
          <w:pStyle w:val="Footer"/>
          <w:jc w:val="center"/>
        </w:pPr>
        <w:r>
          <w:fldChar w:fldCharType="begin"/>
        </w:r>
        <w:r>
          <w:instrText xml:space="preserve"> PAGE   \* MERGEFORMAT </w:instrText>
        </w:r>
        <w:r>
          <w:fldChar w:fldCharType="separate"/>
        </w:r>
        <w:r w:rsidR="004E2442">
          <w:rPr>
            <w:noProof/>
          </w:rPr>
          <w:t>9</w:t>
        </w:r>
        <w:r>
          <w:rPr>
            <w:noProof/>
          </w:rPr>
          <w:fldChar w:fldCharType="end"/>
        </w:r>
      </w:p>
    </w:sdtContent>
  </w:sdt>
  <w:p w14:paraId="30DAB096" w14:textId="77777777" w:rsidR="00BA7B67" w:rsidRDefault="00BA7B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5BCA5" w14:textId="77777777" w:rsidR="00560830" w:rsidRDefault="00560830" w:rsidP="009507D2">
      <w:pPr>
        <w:spacing w:after="0" w:line="240" w:lineRule="auto"/>
      </w:pPr>
      <w:r>
        <w:separator/>
      </w:r>
    </w:p>
  </w:footnote>
  <w:footnote w:type="continuationSeparator" w:id="0">
    <w:p w14:paraId="6C751B17" w14:textId="77777777" w:rsidR="00560830" w:rsidRDefault="00560830" w:rsidP="009507D2">
      <w:pPr>
        <w:spacing w:after="0" w:line="240" w:lineRule="auto"/>
      </w:pPr>
      <w:r>
        <w:continuationSeparator/>
      </w:r>
    </w:p>
  </w:footnote>
  <w:footnote w:type="continuationNotice" w:id="1">
    <w:p w14:paraId="22000740" w14:textId="77777777" w:rsidR="00560830" w:rsidRDefault="0056083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401CA"/>
    <w:multiLevelType w:val="hybridMultilevel"/>
    <w:tmpl w:val="E47E42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562369"/>
    <w:multiLevelType w:val="hybridMultilevel"/>
    <w:tmpl w:val="51B2AA3A"/>
    <w:lvl w:ilvl="0" w:tplc="EB48BB60">
      <w:start w:val="1"/>
      <w:numFmt w:val="bullet"/>
      <w:lvlText w:val="•"/>
      <w:lvlJc w:val="left"/>
      <w:pPr>
        <w:tabs>
          <w:tab w:val="num" w:pos="720"/>
        </w:tabs>
        <w:ind w:left="720" w:hanging="360"/>
      </w:pPr>
      <w:rPr>
        <w:rFonts w:ascii="Times New Roman" w:hAnsi="Times New Roman" w:hint="default"/>
      </w:rPr>
    </w:lvl>
    <w:lvl w:ilvl="1" w:tplc="07F48382" w:tentative="1">
      <w:start w:val="1"/>
      <w:numFmt w:val="bullet"/>
      <w:lvlText w:val="•"/>
      <w:lvlJc w:val="left"/>
      <w:pPr>
        <w:tabs>
          <w:tab w:val="num" w:pos="1440"/>
        </w:tabs>
        <w:ind w:left="1440" w:hanging="360"/>
      </w:pPr>
      <w:rPr>
        <w:rFonts w:ascii="Times New Roman" w:hAnsi="Times New Roman" w:hint="default"/>
      </w:rPr>
    </w:lvl>
    <w:lvl w:ilvl="2" w:tplc="924855C0" w:tentative="1">
      <w:start w:val="1"/>
      <w:numFmt w:val="bullet"/>
      <w:lvlText w:val="•"/>
      <w:lvlJc w:val="left"/>
      <w:pPr>
        <w:tabs>
          <w:tab w:val="num" w:pos="2160"/>
        </w:tabs>
        <w:ind w:left="2160" w:hanging="360"/>
      </w:pPr>
      <w:rPr>
        <w:rFonts w:ascii="Times New Roman" w:hAnsi="Times New Roman" w:hint="default"/>
      </w:rPr>
    </w:lvl>
    <w:lvl w:ilvl="3" w:tplc="FAFE6666" w:tentative="1">
      <w:start w:val="1"/>
      <w:numFmt w:val="bullet"/>
      <w:lvlText w:val="•"/>
      <w:lvlJc w:val="left"/>
      <w:pPr>
        <w:tabs>
          <w:tab w:val="num" w:pos="2880"/>
        </w:tabs>
        <w:ind w:left="2880" w:hanging="360"/>
      </w:pPr>
      <w:rPr>
        <w:rFonts w:ascii="Times New Roman" w:hAnsi="Times New Roman" w:hint="default"/>
      </w:rPr>
    </w:lvl>
    <w:lvl w:ilvl="4" w:tplc="B10822A6" w:tentative="1">
      <w:start w:val="1"/>
      <w:numFmt w:val="bullet"/>
      <w:lvlText w:val="•"/>
      <w:lvlJc w:val="left"/>
      <w:pPr>
        <w:tabs>
          <w:tab w:val="num" w:pos="3600"/>
        </w:tabs>
        <w:ind w:left="3600" w:hanging="360"/>
      </w:pPr>
      <w:rPr>
        <w:rFonts w:ascii="Times New Roman" w:hAnsi="Times New Roman" w:hint="default"/>
      </w:rPr>
    </w:lvl>
    <w:lvl w:ilvl="5" w:tplc="8EF83820" w:tentative="1">
      <w:start w:val="1"/>
      <w:numFmt w:val="bullet"/>
      <w:lvlText w:val="•"/>
      <w:lvlJc w:val="left"/>
      <w:pPr>
        <w:tabs>
          <w:tab w:val="num" w:pos="4320"/>
        </w:tabs>
        <w:ind w:left="4320" w:hanging="360"/>
      </w:pPr>
      <w:rPr>
        <w:rFonts w:ascii="Times New Roman" w:hAnsi="Times New Roman" w:hint="default"/>
      </w:rPr>
    </w:lvl>
    <w:lvl w:ilvl="6" w:tplc="9606E3B0" w:tentative="1">
      <w:start w:val="1"/>
      <w:numFmt w:val="bullet"/>
      <w:lvlText w:val="•"/>
      <w:lvlJc w:val="left"/>
      <w:pPr>
        <w:tabs>
          <w:tab w:val="num" w:pos="5040"/>
        </w:tabs>
        <w:ind w:left="5040" w:hanging="360"/>
      </w:pPr>
      <w:rPr>
        <w:rFonts w:ascii="Times New Roman" w:hAnsi="Times New Roman" w:hint="default"/>
      </w:rPr>
    </w:lvl>
    <w:lvl w:ilvl="7" w:tplc="6B5E8488" w:tentative="1">
      <w:start w:val="1"/>
      <w:numFmt w:val="bullet"/>
      <w:lvlText w:val="•"/>
      <w:lvlJc w:val="left"/>
      <w:pPr>
        <w:tabs>
          <w:tab w:val="num" w:pos="5760"/>
        </w:tabs>
        <w:ind w:left="5760" w:hanging="360"/>
      </w:pPr>
      <w:rPr>
        <w:rFonts w:ascii="Times New Roman" w:hAnsi="Times New Roman" w:hint="default"/>
      </w:rPr>
    </w:lvl>
    <w:lvl w:ilvl="8" w:tplc="E6946FA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59B06BD9"/>
    <w:multiLevelType w:val="hybridMultilevel"/>
    <w:tmpl w:val="81B2ED84"/>
    <w:lvl w:ilvl="0" w:tplc="6994C85E">
      <w:start w:val="1"/>
      <w:numFmt w:val="bullet"/>
      <w:lvlText w:val="•"/>
      <w:lvlJc w:val="left"/>
      <w:pPr>
        <w:tabs>
          <w:tab w:val="num" w:pos="720"/>
        </w:tabs>
        <w:ind w:left="720" w:hanging="360"/>
      </w:pPr>
      <w:rPr>
        <w:rFonts w:ascii="Times New Roman" w:hAnsi="Times New Roman" w:hint="default"/>
      </w:rPr>
    </w:lvl>
    <w:lvl w:ilvl="1" w:tplc="70A273E6" w:tentative="1">
      <w:start w:val="1"/>
      <w:numFmt w:val="bullet"/>
      <w:lvlText w:val="•"/>
      <w:lvlJc w:val="left"/>
      <w:pPr>
        <w:tabs>
          <w:tab w:val="num" w:pos="1440"/>
        </w:tabs>
        <w:ind w:left="1440" w:hanging="360"/>
      </w:pPr>
      <w:rPr>
        <w:rFonts w:ascii="Times New Roman" w:hAnsi="Times New Roman" w:hint="default"/>
      </w:rPr>
    </w:lvl>
    <w:lvl w:ilvl="2" w:tplc="C6C409BA" w:tentative="1">
      <w:start w:val="1"/>
      <w:numFmt w:val="bullet"/>
      <w:lvlText w:val="•"/>
      <w:lvlJc w:val="left"/>
      <w:pPr>
        <w:tabs>
          <w:tab w:val="num" w:pos="2160"/>
        </w:tabs>
        <w:ind w:left="2160" w:hanging="360"/>
      </w:pPr>
      <w:rPr>
        <w:rFonts w:ascii="Times New Roman" w:hAnsi="Times New Roman" w:hint="default"/>
      </w:rPr>
    </w:lvl>
    <w:lvl w:ilvl="3" w:tplc="94727624" w:tentative="1">
      <w:start w:val="1"/>
      <w:numFmt w:val="bullet"/>
      <w:lvlText w:val="•"/>
      <w:lvlJc w:val="left"/>
      <w:pPr>
        <w:tabs>
          <w:tab w:val="num" w:pos="2880"/>
        </w:tabs>
        <w:ind w:left="2880" w:hanging="360"/>
      </w:pPr>
      <w:rPr>
        <w:rFonts w:ascii="Times New Roman" w:hAnsi="Times New Roman" w:hint="default"/>
      </w:rPr>
    </w:lvl>
    <w:lvl w:ilvl="4" w:tplc="AE684DE8" w:tentative="1">
      <w:start w:val="1"/>
      <w:numFmt w:val="bullet"/>
      <w:lvlText w:val="•"/>
      <w:lvlJc w:val="left"/>
      <w:pPr>
        <w:tabs>
          <w:tab w:val="num" w:pos="3600"/>
        </w:tabs>
        <w:ind w:left="3600" w:hanging="360"/>
      </w:pPr>
      <w:rPr>
        <w:rFonts w:ascii="Times New Roman" w:hAnsi="Times New Roman" w:hint="default"/>
      </w:rPr>
    </w:lvl>
    <w:lvl w:ilvl="5" w:tplc="1F3A7448" w:tentative="1">
      <w:start w:val="1"/>
      <w:numFmt w:val="bullet"/>
      <w:lvlText w:val="•"/>
      <w:lvlJc w:val="left"/>
      <w:pPr>
        <w:tabs>
          <w:tab w:val="num" w:pos="4320"/>
        </w:tabs>
        <w:ind w:left="4320" w:hanging="360"/>
      </w:pPr>
      <w:rPr>
        <w:rFonts w:ascii="Times New Roman" w:hAnsi="Times New Roman" w:hint="default"/>
      </w:rPr>
    </w:lvl>
    <w:lvl w:ilvl="6" w:tplc="86D410FA" w:tentative="1">
      <w:start w:val="1"/>
      <w:numFmt w:val="bullet"/>
      <w:lvlText w:val="•"/>
      <w:lvlJc w:val="left"/>
      <w:pPr>
        <w:tabs>
          <w:tab w:val="num" w:pos="5040"/>
        </w:tabs>
        <w:ind w:left="5040" w:hanging="360"/>
      </w:pPr>
      <w:rPr>
        <w:rFonts w:ascii="Times New Roman" w:hAnsi="Times New Roman" w:hint="default"/>
      </w:rPr>
    </w:lvl>
    <w:lvl w:ilvl="7" w:tplc="B7E0AE40" w:tentative="1">
      <w:start w:val="1"/>
      <w:numFmt w:val="bullet"/>
      <w:lvlText w:val="•"/>
      <w:lvlJc w:val="left"/>
      <w:pPr>
        <w:tabs>
          <w:tab w:val="num" w:pos="5760"/>
        </w:tabs>
        <w:ind w:left="5760" w:hanging="360"/>
      </w:pPr>
      <w:rPr>
        <w:rFonts w:ascii="Times New Roman" w:hAnsi="Times New Roman" w:hint="default"/>
      </w:rPr>
    </w:lvl>
    <w:lvl w:ilvl="8" w:tplc="4C70F03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69913494"/>
    <w:multiLevelType w:val="hybridMultilevel"/>
    <w:tmpl w:val="E47E42F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47974966">
    <w:abstractNumId w:val="0"/>
  </w:num>
  <w:num w:numId="2" w16cid:durableId="309947503">
    <w:abstractNumId w:val="3"/>
  </w:num>
  <w:num w:numId="3" w16cid:durableId="1729499088">
    <w:abstractNumId w:val="1"/>
  </w:num>
  <w:num w:numId="4" w16cid:durableId="2044872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vfp2dxpa92dseewdtvfxtc05ww22eewt90&quot;&gt;My EndNote Library&lt;record-ids&gt;&lt;item&gt;8&lt;/item&gt;&lt;item&gt;43&lt;/item&gt;&lt;item&gt;166&lt;/item&gt;&lt;item&gt;214&lt;/item&gt;&lt;item&gt;269&lt;/item&gt;&lt;item&gt;270&lt;/item&gt;&lt;item&gt;280&lt;/item&gt;&lt;item&gt;321&lt;/item&gt;&lt;/record-ids&gt;&lt;/item&gt;&lt;/Libraries&gt;"/>
  </w:docVars>
  <w:rsids>
    <w:rsidRoot w:val="00E16587"/>
    <w:rsid w:val="000003A3"/>
    <w:rsid w:val="0000073D"/>
    <w:rsid w:val="00000A75"/>
    <w:rsid w:val="000015C8"/>
    <w:rsid w:val="000034E4"/>
    <w:rsid w:val="00007235"/>
    <w:rsid w:val="00007955"/>
    <w:rsid w:val="000103BF"/>
    <w:rsid w:val="00011101"/>
    <w:rsid w:val="00011456"/>
    <w:rsid w:val="0001166F"/>
    <w:rsid w:val="00011D20"/>
    <w:rsid w:val="0001200A"/>
    <w:rsid w:val="0001232E"/>
    <w:rsid w:val="0001340C"/>
    <w:rsid w:val="00014134"/>
    <w:rsid w:val="0001448D"/>
    <w:rsid w:val="00014813"/>
    <w:rsid w:val="000151BC"/>
    <w:rsid w:val="000164EA"/>
    <w:rsid w:val="0001670E"/>
    <w:rsid w:val="00017FF9"/>
    <w:rsid w:val="00021DF9"/>
    <w:rsid w:val="00022EF3"/>
    <w:rsid w:val="0002427F"/>
    <w:rsid w:val="00024A3E"/>
    <w:rsid w:val="00024B34"/>
    <w:rsid w:val="00026038"/>
    <w:rsid w:val="00026294"/>
    <w:rsid w:val="00026A86"/>
    <w:rsid w:val="0002736B"/>
    <w:rsid w:val="00027FDF"/>
    <w:rsid w:val="000307E5"/>
    <w:rsid w:val="00032450"/>
    <w:rsid w:val="00032807"/>
    <w:rsid w:val="00034D5B"/>
    <w:rsid w:val="00035086"/>
    <w:rsid w:val="00035420"/>
    <w:rsid w:val="00035B4F"/>
    <w:rsid w:val="00035C18"/>
    <w:rsid w:val="00036115"/>
    <w:rsid w:val="00037211"/>
    <w:rsid w:val="00037C8F"/>
    <w:rsid w:val="000416CE"/>
    <w:rsid w:val="00041D3F"/>
    <w:rsid w:val="00042A2D"/>
    <w:rsid w:val="00043873"/>
    <w:rsid w:val="000438EE"/>
    <w:rsid w:val="00045591"/>
    <w:rsid w:val="000471E2"/>
    <w:rsid w:val="00051367"/>
    <w:rsid w:val="00051C0F"/>
    <w:rsid w:val="00051C9E"/>
    <w:rsid w:val="00051D9C"/>
    <w:rsid w:val="000527F1"/>
    <w:rsid w:val="00053F75"/>
    <w:rsid w:val="00054493"/>
    <w:rsid w:val="00054604"/>
    <w:rsid w:val="00055247"/>
    <w:rsid w:val="000563F1"/>
    <w:rsid w:val="000567A0"/>
    <w:rsid w:val="00056E4B"/>
    <w:rsid w:val="0005720A"/>
    <w:rsid w:val="00057D7E"/>
    <w:rsid w:val="0006006D"/>
    <w:rsid w:val="00060753"/>
    <w:rsid w:val="00060BC7"/>
    <w:rsid w:val="00060D39"/>
    <w:rsid w:val="0006107B"/>
    <w:rsid w:val="00062818"/>
    <w:rsid w:val="00063F62"/>
    <w:rsid w:val="000643D2"/>
    <w:rsid w:val="000649EB"/>
    <w:rsid w:val="0006585F"/>
    <w:rsid w:val="00065FC1"/>
    <w:rsid w:val="00066122"/>
    <w:rsid w:val="00066E3F"/>
    <w:rsid w:val="000673F5"/>
    <w:rsid w:val="00070E74"/>
    <w:rsid w:val="000727DB"/>
    <w:rsid w:val="00074510"/>
    <w:rsid w:val="000753B9"/>
    <w:rsid w:val="00076986"/>
    <w:rsid w:val="00077554"/>
    <w:rsid w:val="00080044"/>
    <w:rsid w:val="00081382"/>
    <w:rsid w:val="00081796"/>
    <w:rsid w:val="00081C02"/>
    <w:rsid w:val="00083F6F"/>
    <w:rsid w:val="0008525F"/>
    <w:rsid w:val="0008549B"/>
    <w:rsid w:val="00086164"/>
    <w:rsid w:val="00086912"/>
    <w:rsid w:val="00086B26"/>
    <w:rsid w:val="000870EB"/>
    <w:rsid w:val="00087F66"/>
    <w:rsid w:val="00090310"/>
    <w:rsid w:val="00091051"/>
    <w:rsid w:val="00091EE3"/>
    <w:rsid w:val="000923F1"/>
    <w:rsid w:val="0009293F"/>
    <w:rsid w:val="000934A0"/>
    <w:rsid w:val="00093BC1"/>
    <w:rsid w:val="0009561B"/>
    <w:rsid w:val="000959C8"/>
    <w:rsid w:val="0009633F"/>
    <w:rsid w:val="00096A80"/>
    <w:rsid w:val="000A03CF"/>
    <w:rsid w:val="000A08FB"/>
    <w:rsid w:val="000A15B5"/>
    <w:rsid w:val="000A5089"/>
    <w:rsid w:val="000A5FC1"/>
    <w:rsid w:val="000A6318"/>
    <w:rsid w:val="000A63C7"/>
    <w:rsid w:val="000A645A"/>
    <w:rsid w:val="000A7BC7"/>
    <w:rsid w:val="000B0385"/>
    <w:rsid w:val="000B03A4"/>
    <w:rsid w:val="000B0A02"/>
    <w:rsid w:val="000B29F3"/>
    <w:rsid w:val="000B357E"/>
    <w:rsid w:val="000C29FA"/>
    <w:rsid w:val="000C39AC"/>
    <w:rsid w:val="000C3F85"/>
    <w:rsid w:val="000C4672"/>
    <w:rsid w:val="000C4B98"/>
    <w:rsid w:val="000C4CAB"/>
    <w:rsid w:val="000C5600"/>
    <w:rsid w:val="000C7624"/>
    <w:rsid w:val="000D097E"/>
    <w:rsid w:val="000D0DE5"/>
    <w:rsid w:val="000D1B0A"/>
    <w:rsid w:val="000D2026"/>
    <w:rsid w:val="000D23A2"/>
    <w:rsid w:val="000D27C1"/>
    <w:rsid w:val="000D2D65"/>
    <w:rsid w:val="000D2F8B"/>
    <w:rsid w:val="000D3C71"/>
    <w:rsid w:val="000D3C85"/>
    <w:rsid w:val="000D4A2C"/>
    <w:rsid w:val="000D5B5C"/>
    <w:rsid w:val="000D610A"/>
    <w:rsid w:val="000D7A9F"/>
    <w:rsid w:val="000E26E3"/>
    <w:rsid w:val="000E485E"/>
    <w:rsid w:val="000E4901"/>
    <w:rsid w:val="000E5650"/>
    <w:rsid w:val="000E577B"/>
    <w:rsid w:val="000E6728"/>
    <w:rsid w:val="000E72CA"/>
    <w:rsid w:val="000E7C57"/>
    <w:rsid w:val="000F0773"/>
    <w:rsid w:val="000F0974"/>
    <w:rsid w:val="000F0F2C"/>
    <w:rsid w:val="000F1B00"/>
    <w:rsid w:val="000F43A2"/>
    <w:rsid w:val="000F4A59"/>
    <w:rsid w:val="000F5054"/>
    <w:rsid w:val="000F56A2"/>
    <w:rsid w:val="000F656D"/>
    <w:rsid w:val="000F670F"/>
    <w:rsid w:val="000F70C1"/>
    <w:rsid w:val="00100FCD"/>
    <w:rsid w:val="00101179"/>
    <w:rsid w:val="001016B7"/>
    <w:rsid w:val="00102650"/>
    <w:rsid w:val="00102AD2"/>
    <w:rsid w:val="00102B4E"/>
    <w:rsid w:val="001031D0"/>
    <w:rsid w:val="001036C2"/>
    <w:rsid w:val="00105247"/>
    <w:rsid w:val="00107DB1"/>
    <w:rsid w:val="0011044A"/>
    <w:rsid w:val="0011054E"/>
    <w:rsid w:val="00111CCA"/>
    <w:rsid w:val="001126FB"/>
    <w:rsid w:val="0011287E"/>
    <w:rsid w:val="001133A3"/>
    <w:rsid w:val="001145E1"/>
    <w:rsid w:val="001153A8"/>
    <w:rsid w:val="00115A2A"/>
    <w:rsid w:val="00115FE4"/>
    <w:rsid w:val="00116273"/>
    <w:rsid w:val="00117345"/>
    <w:rsid w:val="00121A99"/>
    <w:rsid w:val="00121AB9"/>
    <w:rsid w:val="00122850"/>
    <w:rsid w:val="00122E24"/>
    <w:rsid w:val="00122ED3"/>
    <w:rsid w:val="00124554"/>
    <w:rsid w:val="00124559"/>
    <w:rsid w:val="0012693C"/>
    <w:rsid w:val="00126960"/>
    <w:rsid w:val="0012701F"/>
    <w:rsid w:val="00127DA6"/>
    <w:rsid w:val="0013191D"/>
    <w:rsid w:val="00131DDF"/>
    <w:rsid w:val="00131EBC"/>
    <w:rsid w:val="001323A2"/>
    <w:rsid w:val="00132A1B"/>
    <w:rsid w:val="00132A65"/>
    <w:rsid w:val="001338D0"/>
    <w:rsid w:val="0013510E"/>
    <w:rsid w:val="001357DA"/>
    <w:rsid w:val="0013772A"/>
    <w:rsid w:val="001400B6"/>
    <w:rsid w:val="00140353"/>
    <w:rsid w:val="001406CD"/>
    <w:rsid w:val="00140798"/>
    <w:rsid w:val="001418B7"/>
    <w:rsid w:val="001420A9"/>
    <w:rsid w:val="001421A6"/>
    <w:rsid w:val="00142475"/>
    <w:rsid w:val="001430FF"/>
    <w:rsid w:val="001443AD"/>
    <w:rsid w:val="00145A8F"/>
    <w:rsid w:val="00145DD5"/>
    <w:rsid w:val="00147602"/>
    <w:rsid w:val="00150814"/>
    <w:rsid w:val="00150DB6"/>
    <w:rsid w:val="001538F6"/>
    <w:rsid w:val="00153F4E"/>
    <w:rsid w:val="001541E0"/>
    <w:rsid w:val="00155078"/>
    <w:rsid w:val="001556E5"/>
    <w:rsid w:val="00155EA8"/>
    <w:rsid w:val="00156210"/>
    <w:rsid w:val="00156236"/>
    <w:rsid w:val="00156E88"/>
    <w:rsid w:val="00157225"/>
    <w:rsid w:val="001576E9"/>
    <w:rsid w:val="00157A31"/>
    <w:rsid w:val="00161C5D"/>
    <w:rsid w:val="001622CC"/>
    <w:rsid w:val="00162818"/>
    <w:rsid w:val="00162985"/>
    <w:rsid w:val="00163896"/>
    <w:rsid w:val="00163D8F"/>
    <w:rsid w:val="001648E1"/>
    <w:rsid w:val="00164B3F"/>
    <w:rsid w:val="00165024"/>
    <w:rsid w:val="001714DC"/>
    <w:rsid w:val="00171685"/>
    <w:rsid w:val="001717AE"/>
    <w:rsid w:val="001768E6"/>
    <w:rsid w:val="00176BE9"/>
    <w:rsid w:val="00176E54"/>
    <w:rsid w:val="00180844"/>
    <w:rsid w:val="001815A2"/>
    <w:rsid w:val="001816B4"/>
    <w:rsid w:val="00182A92"/>
    <w:rsid w:val="001830F1"/>
    <w:rsid w:val="001831DE"/>
    <w:rsid w:val="00185110"/>
    <w:rsid w:val="00185149"/>
    <w:rsid w:val="00187368"/>
    <w:rsid w:val="0018759C"/>
    <w:rsid w:val="00190DA7"/>
    <w:rsid w:val="00192CF8"/>
    <w:rsid w:val="00193067"/>
    <w:rsid w:val="00194E29"/>
    <w:rsid w:val="00196DA1"/>
    <w:rsid w:val="00197F1D"/>
    <w:rsid w:val="001A0EB6"/>
    <w:rsid w:val="001A1A7D"/>
    <w:rsid w:val="001A2BF0"/>
    <w:rsid w:val="001A2EAB"/>
    <w:rsid w:val="001A4A11"/>
    <w:rsid w:val="001A5F73"/>
    <w:rsid w:val="001A6028"/>
    <w:rsid w:val="001A64EA"/>
    <w:rsid w:val="001A6ED5"/>
    <w:rsid w:val="001A7D1F"/>
    <w:rsid w:val="001A7F9F"/>
    <w:rsid w:val="001B0416"/>
    <w:rsid w:val="001B0CD0"/>
    <w:rsid w:val="001B0F1E"/>
    <w:rsid w:val="001B1839"/>
    <w:rsid w:val="001B1D42"/>
    <w:rsid w:val="001B1E6D"/>
    <w:rsid w:val="001B2172"/>
    <w:rsid w:val="001B30CC"/>
    <w:rsid w:val="001B4F2D"/>
    <w:rsid w:val="001B62A3"/>
    <w:rsid w:val="001B68E1"/>
    <w:rsid w:val="001B69BC"/>
    <w:rsid w:val="001B70A1"/>
    <w:rsid w:val="001B78B2"/>
    <w:rsid w:val="001C0C72"/>
    <w:rsid w:val="001C1623"/>
    <w:rsid w:val="001C3DED"/>
    <w:rsid w:val="001C46D7"/>
    <w:rsid w:val="001C4D2C"/>
    <w:rsid w:val="001C6D64"/>
    <w:rsid w:val="001C7CE3"/>
    <w:rsid w:val="001C7D27"/>
    <w:rsid w:val="001D044A"/>
    <w:rsid w:val="001D112D"/>
    <w:rsid w:val="001D1783"/>
    <w:rsid w:val="001D2FD4"/>
    <w:rsid w:val="001D30EB"/>
    <w:rsid w:val="001D3A17"/>
    <w:rsid w:val="001D4BBD"/>
    <w:rsid w:val="001D4BEA"/>
    <w:rsid w:val="001D4BF3"/>
    <w:rsid w:val="001D5A68"/>
    <w:rsid w:val="001D5F4C"/>
    <w:rsid w:val="001D7DCD"/>
    <w:rsid w:val="001D7EDE"/>
    <w:rsid w:val="001E0BC4"/>
    <w:rsid w:val="001E3E4F"/>
    <w:rsid w:val="001E3FB3"/>
    <w:rsid w:val="001E3FF9"/>
    <w:rsid w:val="001E4187"/>
    <w:rsid w:val="001E43F0"/>
    <w:rsid w:val="001E4765"/>
    <w:rsid w:val="001E6572"/>
    <w:rsid w:val="001E670D"/>
    <w:rsid w:val="001E6ADA"/>
    <w:rsid w:val="001E6D40"/>
    <w:rsid w:val="001E6E46"/>
    <w:rsid w:val="001E7609"/>
    <w:rsid w:val="001F05DA"/>
    <w:rsid w:val="001F146D"/>
    <w:rsid w:val="001F1564"/>
    <w:rsid w:val="001F1BAB"/>
    <w:rsid w:val="001F2C3A"/>
    <w:rsid w:val="001F31E0"/>
    <w:rsid w:val="001F4190"/>
    <w:rsid w:val="001F50E9"/>
    <w:rsid w:val="001F66D0"/>
    <w:rsid w:val="002027F8"/>
    <w:rsid w:val="0020327F"/>
    <w:rsid w:val="00204167"/>
    <w:rsid w:val="0020422D"/>
    <w:rsid w:val="0020457E"/>
    <w:rsid w:val="002063F5"/>
    <w:rsid w:val="00206B9D"/>
    <w:rsid w:val="00207B01"/>
    <w:rsid w:val="00207FAD"/>
    <w:rsid w:val="00210AD2"/>
    <w:rsid w:val="00210CA1"/>
    <w:rsid w:val="00211754"/>
    <w:rsid w:val="0021384A"/>
    <w:rsid w:val="002138F6"/>
    <w:rsid w:val="00213A60"/>
    <w:rsid w:val="00215BEB"/>
    <w:rsid w:val="002163B8"/>
    <w:rsid w:val="002169E5"/>
    <w:rsid w:val="00216A6F"/>
    <w:rsid w:val="00217340"/>
    <w:rsid w:val="002202E2"/>
    <w:rsid w:val="002219B8"/>
    <w:rsid w:val="00222D94"/>
    <w:rsid w:val="00223275"/>
    <w:rsid w:val="002247B7"/>
    <w:rsid w:val="00225D21"/>
    <w:rsid w:val="002276A2"/>
    <w:rsid w:val="0023098C"/>
    <w:rsid w:val="00230F83"/>
    <w:rsid w:val="00234332"/>
    <w:rsid w:val="0023480D"/>
    <w:rsid w:val="00234A54"/>
    <w:rsid w:val="00234A86"/>
    <w:rsid w:val="00234C4F"/>
    <w:rsid w:val="0023623D"/>
    <w:rsid w:val="00236D33"/>
    <w:rsid w:val="00237C67"/>
    <w:rsid w:val="00237DC9"/>
    <w:rsid w:val="00241032"/>
    <w:rsid w:val="0024113E"/>
    <w:rsid w:val="002412EA"/>
    <w:rsid w:val="00241AC6"/>
    <w:rsid w:val="0024202B"/>
    <w:rsid w:val="00242440"/>
    <w:rsid w:val="00242DB9"/>
    <w:rsid w:val="00242FEF"/>
    <w:rsid w:val="00244C1A"/>
    <w:rsid w:val="002466FF"/>
    <w:rsid w:val="002473B3"/>
    <w:rsid w:val="00247E1E"/>
    <w:rsid w:val="00250023"/>
    <w:rsid w:val="002508C6"/>
    <w:rsid w:val="00250C8C"/>
    <w:rsid w:val="0025208B"/>
    <w:rsid w:val="00254761"/>
    <w:rsid w:val="0025575A"/>
    <w:rsid w:val="002559F7"/>
    <w:rsid w:val="00255E1D"/>
    <w:rsid w:val="00256882"/>
    <w:rsid w:val="0025698F"/>
    <w:rsid w:val="00257F42"/>
    <w:rsid w:val="00260A6D"/>
    <w:rsid w:val="00261D50"/>
    <w:rsid w:val="00261D97"/>
    <w:rsid w:val="002632C5"/>
    <w:rsid w:val="00263BC4"/>
    <w:rsid w:val="00263F60"/>
    <w:rsid w:val="0026410F"/>
    <w:rsid w:val="002651B3"/>
    <w:rsid w:val="00265317"/>
    <w:rsid w:val="0026546E"/>
    <w:rsid w:val="00267B32"/>
    <w:rsid w:val="002701E1"/>
    <w:rsid w:val="0027115B"/>
    <w:rsid w:val="00271BD7"/>
    <w:rsid w:val="00272600"/>
    <w:rsid w:val="0027450A"/>
    <w:rsid w:val="00274A5E"/>
    <w:rsid w:val="002802CC"/>
    <w:rsid w:val="00281691"/>
    <w:rsid w:val="00282A92"/>
    <w:rsid w:val="002858CF"/>
    <w:rsid w:val="00287482"/>
    <w:rsid w:val="002902A1"/>
    <w:rsid w:val="0029257A"/>
    <w:rsid w:val="00292729"/>
    <w:rsid w:val="00293667"/>
    <w:rsid w:val="00294061"/>
    <w:rsid w:val="002941AF"/>
    <w:rsid w:val="00295038"/>
    <w:rsid w:val="00295D31"/>
    <w:rsid w:val="002965A1"/>
    <w:rsid w:val="002A0B88"/>
    <w:rsid w:val="002A0E56"/>
    <w:rsid w:val="002A0F75"/>
    <w:rsid w:val="002A1273"/>
    <w:rsid w:val="002A135A"/>
    <w:rsid w:val="002A13EB"/>
    <w:rsid w:val="002A3409"/>
    <w:rsid w:val="002A6053"/>
    <w:rsid w:val="002A7EDA"/>
    <w:rsid w:val="002B08D6"/>
    <w:rsid w:val="002B0D1E"/>
    <w:rsid w:val="002B2887"/>
    <w:rsid w:val="002B3627"/>
    <w:rsid w:val="002B3C7F"/>
    <w:rsid w:val="002B55CD"/>
    <w:rsid w:val="002B7E0C"/>
    <w:rsid w:val="002C0010"/>
    <w:rsid w:val="002C11ED"/>
    <w:rsid w:val="002C33FB"/>
    <w:rsid w:val="002C5CBE"/>
    <w:rsid w:val="002C68C7"/>
    <w:rsid w:val="002C7B4D"/>
    <w:rsid w:val="002D0211"/>
    <w:rsid w:val="002D02B8"/>
    <w:rsid w:val="002D0781"/>
    <w:rsid w:val="002D0B60"/>
    <w:rsid w:val="002D25A5"/>
    <w:rsid w:val="002D2B2C"/>
    <w:rsid w:val="002D2C6F"/>
    <w:rsid w:val="002D2FFA"/>
    <w:rsid w:val="002D307B"/>
    <w:rsid w:val="002D499E"/>
    <w:rsid w:val="002D5B57"/>
    <w:rsid w:val="002D6FCC"/>
    <w:rsid w:val="002D7945"/>
    <w:rsid w:val="002E05A4"/>
    <w:rsid w:val="002E1DB4"/>
    <w:rsid w:val="002E2420"/>
    <w:rsid w:val="002E2D01"/>
    <w:rsid w:val="002E3E2E"/>
    <w:rsid w:val="002E48AE"/>
    <w:rsid w:val="002E5E30"/>
    <w:rsid w:val="002E6B6E"/>
    <w:rsid w:val="002E7180"/>
    <w:rsid w:val="002E7227"/>
    <w:rsid w:val="002F08ED"/>
    <w:rsid w:val="002F0E9A"/>
    <w:rsid w:val="002F18EB"/>
    <w:rsid w:val="002F27C1"/>
    <w:rsid w:val="002F2A4A"/>
    <w:rsid w:val="002F2EE4"/>
    <w:rsid w:val="002F33E7"/>
    <w:rsid w:val="002F3E59"/>
    <w:rsid w:val="002F419A"/>
    <w:rsid w:val="002F5725"/>
    <w:rsid w:val="002F62F8"/>
    <w:rsid w:val="002F692C"/>
    <w:rsid w:val="002F731F"/>
    <w:rsid w:val="002F7C36"/>
    <w:rsid w:val="00301193"/>
    <w:rsid w:val="003023E6"/>
    <w:rsid w:val="00302BD6"/>
    <w:rsid w:val="00303802"/>
    <w:rsid w:val="0030567C"/>
    <w:rsid w:val="0030684F"/>
    <w:rsid w:val="003072BC"/>
    <w:rsid w:val="00312A10"/>
    <w:rsid w:val="00314409"/>
    <w:rsid w:val="003144E4"/>
    <w:rsid w:val="00314975"/>
    <w:rsid w:val="00316D64"/>
    <w:rsid w:val="003211BC"/>
    <w:rsid w:val="00324D32"/>
    <w:rsid w:val="00325232"/>
    <w:rsid w:val="0032536C"/>
    <w:rsid w:val="0032633C"/>
    <w:rsid w:val="0033172C"/>
    <w:rsid w:val="00333778"/>
    <w:rsid w:val="0033475A"/>
    <w:rsid w:val="003350F8"/>
    <w:rsid w:val="0033544C"/>
    <w:rsid w:val="0034274C"/>
    <w:rsid w:val="00342787"/>
    <w:rsid w:val="00342C12"/>
    <w:rsid w:val="00343E80"/>
    <w:rsid w:val="0034426E"/>
    <w:rsid w:val="00344F58"/>
    <w:rsid w:val="00345AE3"/>
    <w:rsid w:val="003470DB"/>
    <w:rsid w:val="00347B7D"/>
    <w:rsid w:val="0035129A"/>
    <w:rsid w:val="0035162D"/>
    <w:rsid w:val="00351A6B"/>
    <w:rsid w:val="00352DEC"/>
    <w:rsid w:val="003530EC"/>
    <w:rsid w:val="0035453B"/>
    <w:rsid w:val="00355303"/>
    <w:rsid w:val="003560B6"/>
    <w:rsid w:val="0035659D"/>
    <w:rsid w:val="003565D7"/>
    <w:rsid w:val="003567CA"/>
    <w:rsid w:val="00356DD4"/>
    <w:rsid w:val="00361E55"/>
    <w:rsid w:val="00362285"/>
    <w:rsid w:val="00362E5A"/>
    <w:rsid w:val="003632BA"/>
    <w:rsid w:val="00363393"/>
    <w:rsid w:val="00365904"/>
    <w:rsid w:val="003671C3"/>
    <w:rsid w:val="00371FB1"/>
    <w:rsid w:val="00371FB7"/>
    <w:rsid w:val="00374B7E"/>
    <w:rsid w:val="00375102"/>
    <w:rsid w:val="0037536F"/>
    <w:rsid w:val="003757D5"/>
    <w:rsid w:val="00375C4F"/>
    <w:rsid w:val="0037654B"/>
    <w:rsid w:val="003768B6"/>
    <w:rsid w:val="003809F0"/>
    <w:rsid w:val="003811AF"/>
    <w:rsid w:val="00381C22"/>
    <w:rsid w:val="00381EED"/>
    <w:rsid w:val="0038202F"/>
    <w:rsid w:val="00382D1D"/>
    <w:rsid w:val="0038308D"/>
    <w:rsid w:val="003835E6"/>
    <w:rsid w:val="00385677"/>
    <w:rsid w:val="00386ABE"/>
    <w:rsid w:val="00386BBD"/>
    <w:rsid w:val="00386F4E"/>
    <w:rsid w:val="00387503"/>
    <w:rsid w:val="003875A1"/>
    <w:rsid w:val="003917B8"/>
    <w:rsid w:val="0039269F"/>
    <w:rsid w:val="00393804"/>
    <w:rsid w:val="00394307"/>
    <w:rsid w:val="00394397"/>
    <w:rsid w:val="003952E4"/>
    <w:rsid w:val="00397325"/>
    <w:rsid w:val="00397D8A"/>
    <w:rsid w:val="003A1FE0"/>
    <w:rsid w:val="003A3214"/>
    <w:rsid w:val="003A345D"/>
    <w:rsid w:val="003A3B98"/>
    <w:rsid w:val="003A4152"/>
    <w:rsid w:val="003A42BE"/>
    <w:rsid w:val="003A5897"/>
    <w:rsid w:val="003B0038"/>
    <w:rsid w:val="003B0160"/>
    <w:rsid w:val="003B0C89"/>
    <w:rsid w:val="003B1318"/>
    <w:rsid w:val="003B23E7"/>
    <w:rsid w:val="003B3B38"/>
    <w:rsid w:val="003B3E19"/>
    <w:rsid w:val="003B41C5"/>
    <w:rsid w:val="003B5FC1"/>
    <w:rsid w:val="003B617D"/>
    <w:rsid w:val="003B63C7"/>
    <w:rsid w:val="003B6C4F"/>
    <w:rsid w:val="003B6F1B"/>
    <w:rsid w:val="003B7C2F"/>
    <w:rsid w:val="003C0C7D"/>
    <w:rsid w:val="003C14C1"/>
    <w:rsid w:val="003C1E1A"/>
    <w:rsid w:val="003C2758"/>
    <w:rsid w:val="003C2911"/>
    <w:rsid w:val="003C4AF8"/>
    <w:rsid w:val="003C6B44"/>
    <w:rsid w:val="003D098F"/>
    <w:rsid w:val="003D0B95"/>
    <w:rsid w:val="003D18F3"/>
    <w:rsid w:val="003D2A0A"/>
    <w:rsid w:val="003D3F2A"/>
    <w:rsid w:val="003D4CE3"/>
    <w:rsid w:val="003D6EBA"/>
    <w:rsid w:val="003D7009"/>
    <w:rsid w:val="003D78FE"/>
    <w:rsid w:val="003E1740"/>
    <w:rsid w:val="003E42C2"/>
    <w:rsid w:val="003E45D2"/>
    <w:rsid w:val="003E5FD5"/>
    <w:rsid w:val="003E6717"/>
    <w:rsid w:val="003F2D97"/>
    <w:rsid w:val="003F2DB7"/>
    <w:rsid w:val="003F3733"/>
    <w:rsid w:val="003F5359"/>
    <w:rsid w:val="003F63ED"/>
    <w:rsid w:val="003F691F"/>
    <w:rsid w:val="003F6E72"/>
    <w:rsid w:val="003F7374"/>
    <w:rsid w:val="003F7A11"/>
    <w:rsid w:val="004001BF"/>
    <w:rsid w:val="00400E33"/>
    <w:rsid w:val="00403BDD"/>
    <w:rsid w:val="00404183"/>
    <w:rsid w:val="00405280"/>
    <w:rsid w:val="00405782"/>
    <w:rsid w:val="004060F2"/>
    <w:rsid w:val="00406236"/>
    <w:rsid w:val="00407B0E"/>
    <w:rsid w:val="0041006B"/>
    <w:rsid w:val="004108EC"/>
    <w:rsid w:val="00412D27"/>
    <w:rsid w:val="00413312"/>
    <w:rsid w:val="00414A76"/>
    <w:rsid w:val="004164F7"/>
    <w:rsid w:val="00416ADA"/>
    <w:rsid w:val="0041739C"/>
    <w:rsid w:val="004173E4"/>
    <w:rsid w:val="00417E9E"/>
    <w:rsid w:val="004208DE"/>
    <w:rsid w:val="00421937"/>
    <w:rsid w:val="0042394D"/>
    <w:rsid w:val="00424574"/>
    <w:rsid w:val="00424EA6"/>
    <w:rsid w:val="0042658F"/>
    <w:rsid w:val="00427582"/>
    <w:rsid w:val="00427DC1"/>
    <w:rsid w:val="004308B7"/>
    <w:rsid w:val="00431AB8"/>
    <w:rsid w:val="00431E16"/>
    <w:rsid w:val="00431FAA"/>
    <w:rsid w:val="0043235C"/>
    <w:rsid w:val="004331D5"/>
    <w:rsid w:val="00433932"/>
    <w:rsid w:val="00433994"/>
    <w:rsid w:val="00434882"/>
    <w:rsid w:val="0043490A"/>
    <w:rsid w:val="0043511C"/>
    <w:rsid w:val="004358C3"/>
    <w:rsid w:val="00436714"/>
    <w:rsid w:val="004373B7"/>
    <w:rsid w:val="0043743D"/>
    <w:rsid w:val="0044240C"/>
    <w:rsid w:val="004425F6"/>
    <w:rsid w:val="00442CCE"/>
    <w:rsid w:val="004440F3"/>
    <w:rsid w:val="00444C6A"/>
    <w:rsid w:val="004471F2"/>
    <w:rsid w:val="004473D6"/>
    <w:rsid w:val="00447561"/>
    <w:rsid w:val="00447B70"/>
    <w:rsid w:val="00450EE6"/>
    <w:rsid w:val="0045196B"/>
    <w:rsid w:val="00451981"/>
    <w:rsid w:val="00454ABC"/>
    <w:rsid w:val="00455A26"/>
    <w:rsid w:val="00457C24"/>
    <w:rsid w:val="00460515"/>
    <w:rsid w:val="00461A95"/>
    <w:rsid w:val="00461B61"/>
    <w:rsid w:val="0046262F"/>
    <w:rsid w:val="0046278E"/>
    <w:rsid w:val="00462EE9"/>
    <w:rsid w:val="0046393D"/>
    <w:rsid w:val="00463AC2"/>
    <w:rsid w:val="00463AF1"/>
    <w:rsid w:val="00464992"/>
    <w:rsid w:val="004649D8"/>
    <w:rsid w:val="00465400"/>
    <w:rsid w:val="00466272"/>
    <w:rsid w:val="00466891"/>
    <w:rsid w:val="00467111"/>
    <w:rsid w:val="004673B4"/>
    <w:rsid w:val="0047084A"/>
    <w:rsid w:val="00470871"/>
    <w:rsid w:val="00470918"/>
    <w:rsid w:val="004720D8"/>
    <w:rsid w:val="00475A8C"/>
    <w:rsid w:val="00477CB4"/>
    <w:rsid w:val="004802A0"/>
    <w:rsid w:val="00480771"/>
    <w:rsid w:val="00480E79"/>
    <w:rsid w:val="004822AD"/>
    <w:rsid w:val="00482705"/>
    <w:rsid w:val="00484858"/>
    <w:rsid w:val="00486007"/>
    <w:rsid w:val="00487B0D"/>
    <w:rsid w:val="00490FFD"/>
    <w:rsid w:val="00491D37"/>
    <w:rsid w:val="00493037"/>
    <w:rsid w:val="00493C8F"/>
    <w:rsid w:val="0049447C"/>
    <w:rsid w:val="0049482E"/>
    <w:rsid w:val="00494C2F"/>
    <w:rsid w:val="004951B3"/>
    <w:rsid w:val="0049554F"/>
    <w:rsid w:val="00495DD7"/>
    <w:rsid w:val="00495F20"/>
    <w:rsid w:val="00495F96"/>
    <w:rsid w:val="00496785"/>
    <w:rsid w:val="00497474"/>
    <w:rsid w:val="00497F9A"/>
    <w:rsid w:val="004A0205"/>
    <w:rsid w:val="004A1475"/>
    <w:rsid w:val="004A1F2C"/>
    <w:rsid w:val="004A2264"/>
    <w:rsid w:val="004A3349"/>
    <w:rsid w:val="004A3A00"/>
    <w:rsid w:val="004A3AD0"/>
    <w:rsid w:val="004A4956"/>
    <w:rsid w:val="004A52CC"/>
    <w:rsid w:val="004A5742"/>
    <w:rsid w:val="004A5913"/>
    <w:rsid w:val="004A68A4"/>
    <w:rsid w:val="004A7525"/>
    <w:rsid w:val="004B098F"/>
    <w:rsid w:val="004B0AA6"/>
    <w:rsid w:val="004B1300"/>
    <w:rsid w:val="004B2118"/>
    <w:rsid w:val="004B2181"/>
    <w:rsid w:val="004B2755"/>
    <w:rsid w:val="004B35BC"/>
    <w:rsid w:val="004B3C5D"/>
    <w:rsid w:val="004B49BA"/>
    <w:rsid w:val="004B4E9C"/>
    <w:rsid w:val="004B506E"/>
    <w:rsid w:val="004B544F"/>
    <w:rsid w:val="004B78D9"/>
    <w:rsid w:val="004C0CD4"/>
    <w:rsid w:val="004C0E89"/>
    <w:rsid w:val="004C163D"/>
    <w:rsid w:val="004C18DF"/>
    <w:rsid w:val="004C21DC"/>
    <w:rsid w:val="004C4D2F"/>
    <w:rsid w:val="004C5051"/>
    <w:rsid w:val="004C5629"/>
    <w:rsid w:val="004C5C55"/>
    <w:rsid w:val="004C6E7D"/>
    <w:rsid w:val="004C6EEF"/>
    <w:rsid w:val="004D0B84"/>
    <w:rsid w:val="004D0E9F"/>
    <w:rsid w:val="004D152F"/>
    <w:rsid w:val="004D2349"/>
    <w:rsid w:val="004D58D6"/>
    <w:rsid w:val="004D6048"/>
    <w:rsid w:val="004D66AD"/>
    <w:rsid w:val="004D693E"/>
    <w:rsid w:val="004D6A27"/>
    <w:rsid w:val="004D7057"/>
    <w:rsid w:val="004D7A67"/>
    <w:rsid w:val="004E046B"/>
    <w:rsid w:val="004E0E8B"/>
    <w:rsid w:val="004E2442"/>
    <w:rsid w:val="004E26DC"/>
    <w:rsid w:val="004E337F"/>
    <w:rsid w:val="004E3EEA"/>
    <w:rsid w:val="004E4323"/>
    <w:rsid w:val="004E5BFF"/>
    <w:rsid w:val="004E6B24"/>
    <w:rsid w:val="004E6F97"/>
    <w:rsid w:val="004E711D"/>
    <w:rsid w:val="004E7D2E"/>
    <w:rsid w:val="004F0464"/>
    <w:rsid w:val="004F0B85"/>
    <w:rsid w:val="004F0E94"/>
    <w:rsid w:val="004F2106"/>
    <w:rsid w:val="004F30C2"/>
    <w:rsid w:val="004F3952"/>
    <w:rsid w:val="004F45FD"/>
    <w:rsid w:val="004F5EEF"/>
    <w:rsid w:val="004F5F61"/>
    <w:rsid w:val="004F6017"/>
    <w:rsid w:val="004F6959"/>
    <w:rsid w:val="004F77AA"/>
    <w:rsid w:val="004F7E22"/>
    <w:rsid w:val="00500D1C"/>
    <w:rsid w:val="00501BB2"/>
    <w:rsid w:val="005040B8"/>
    <w:rsid w:val="00504620"/>
    <w:rsid w:val="00505031"/>
    <w:rsid w:val="00505D0B"/>
    <w:rsid w:val="00506D40"/>
    <w:rsid w:val="00507575"/>
    <w:rsid w:val="00507C16"/>
    <w:rsid w:val="005116B0"/>
    <w:rsid w:val="005123EA"/>
    <w:rsid w:val="00512FA0"/>
    <w:rsid w:val="00514093"/>
    <w:rsid w:val="00514179"/>
    <w:rsid w:val="00520E30"/>
    <w:rsid w:val="00523187"/>
    <w:rsid w:val="0052416F"/>
    <w:rsid w:val="005242DC"/>
    <w:rsid w:val="00524B8A"/>
    <w:rsid w:val="00526600"/>
    <w:rsid w:val="00526703"/>
    <w:rsid w:val="00526A63"/>
    <w:rsid w:val="00527C05"/>
    <w:rsid w:val="0053102B"/>
    <w:rsid w:val="00533BCF"/>
    <w:rsid w:val="0053430E"/>
    <w:rsid w:val="00534A4B"/>
    <w:rsid w:val="0053665B"/>
    <w:rsid w:val="00540F2E"/>
    <w:rsid w:val="005420EC"/>
    <w:rsid w:val="00543C8E"/>
    <w:rsid w:val="00544596"/>
    <w:rsid w:val="005448DA"/>
    <w:rsid w:val="00544C5C"/>
    <w:rsid w:val="00544F7D"/>
    <w:rsid w:val="0054659E"/>
    <w:rsid w:val="005468BB"/>
    <w:rsid w:val="005471B0"/>
    <w:rsid w:val="005474AB"/>
    <w:rsid w:val="00547E6D"/>
    <w:rsid w:val="005503C0"/>
    <w:rsid w:val="005524FC"/>
    <w:rsid w:val="00553096"/>
    <w:rsid w:val="005539E5"/>
    <w:rsid w:val="00554B84"/>
    <w:rsid w:val="00554C84"/>
    <w:rsid w:val="0055693B"/>
    <w:rsid w:val="00557C5C"/>
    <w:rsid w:val="00560830"/>
    <w:rsid w:val="00560BB3"/>
    <w:rsid w:val="00562445"/>
    <w:rsid w:val="00562940"/>
    <w:rsid w:val="00564145"/>
    <w:rsid w:val="00564E6D"/>
    <w:rsid w:val="00566F1B"/>
    <w:rsid w:val="0056790E"/>
    <w:rsid w:val="0056792B"/>
    <w:rsid w:val="005704B8"/>
    <w:rsid w:val="00570B0C"/>
    <w:rsid w:val="00570BCF"/>
    <w:rsid w:val="00570CA9"/>
    <w:rsid w:val="0057191B"/>
    <w:rsid w:val="0057219B"/>
    <w:rsid w:val="00572B1B"/>
    <w:rsid w:val="00573492"/>
    <w:rsid w:val="00573F8B"/>
    <w:rsid w:val="00575BC5"/>
    <w:rsid w:val="00576EB7"/>
    <w:rsid w:val="005776CB"/>
    <w:rsid w:val="00577D6C"/>
    <w:rsid w:val="00577E3D"/>
    <w:rsid w:val="005803B0"/>
    <w:rsid w:val="00580D0D"/>
    <w:rsid w:val="00581497"/>
    <w:rsid w:val="00582F31"/>
    <w:rsid w:val="005831AD"/>
    <w:rsid w:val="00583729"/>
    <w:rsid w:val="005846E2"/>
    <w:rsid w:val="00587373"/>
    <w:rsid w:val="005876F6"/>
    <w:rsid w:val="005879C6"/>
    <w:rsid w:val="00587A08"/>
    <w:rsid w:val="00590473"/>
    <w:rsid w:val="00590BC3"/>
    <w:rsid w:val="00591077"/>
    <w:rsid w:val="00591B08"/>
    <w:rsid w:val="00591C39"/>
    <w:rsid w:val="005926A8"/>
    <w:rsid w:val="00593129"/>
    <w:rsid w:val="0059422E"/>
    <w:rsid w:val="0059442D"/>
    <w:rsid w:val="00594E66"/>
    <w:rsid w:val="00595D7E"/>
    <w:rsid w:val="00597791"/>
    <w:rsid w:val="005A0E8D"/>
    <w:rsid w:val="005A4526"/>
    <w:rsid w:val="005A51CA"/>
    <w:rsid w:val="005A5EBE"/>
    <w:rsid w:val="005A6079"/>
    <w:rsid w:val="005A7B12"/>
    <w:rsid w:val="005B2A97"/>
    <w:rsid w:val="005B35E7"/>
    <w:rsid w:val="005B3A8B"/>
    <w:rsid w:val="005B4E69"/>
    <w:rsid w:val="005B551A"/>
    <w:rsid w:val="005B78B6"/>
    <w:rsid w:val="005C0C41"/>
    <w:rsid w:val="005C25CE"/>
    <w:rsid w:val="005C2AE8"/>
    <w:rsid w:val="005C2FFE"/>
    <w:rsid w:val="005C32F1"/>
    <w:rsid w:val="005C3573"/>
    <w:rsid w:val="005C3D11"/>
    <w:rsid w:val="005C6EC8"/>
    <w:rsid w:val="005C78AC"/>
    <w:rsid w:val="005D0269"/>
    <w:rsid w:val="005D08EB"/>
    <w:rsid w:val="005D0A82"/>
    <w:rsid w:val="005D42E1"/>
    <w:rsid w:val="005D4BA0"/>
    <w:rsid w:val="005D52DA"/>
    <w:rsid w:val="005D6229"/>
    <w:rsid w:val="005D628B"/>
    <w:rsid w:val="005D6F86"/>
    <w:rsid w:val="005D72A5"/>
    <w:rsid w:val="005D7F90"/>
    <w:rsid w:val="005E0558"/>
    <w:rsid w:val="005E1223"/>
    <w:rsid w:val="005E1733"/>
    <w:rsid w:val="005E1F52"/>
    <w:rsid w:val="005E2515"/>
    <w:rsid w:val="005E28E1"/>
    <w:rsid w:val="005E60BF"/>
    <w:rsid w:val="005E65A3"/>
    <w:rsid w:val="005F0545"/>
    <w:rsid w:val="005F1435"/>
    <w:rsid w:val="005F1522"/>
    <w:rsid w:val="005F1AA6"/>
    <w:rsid w:val="005F238A"/>
    <w:rsid w:val="005F25DD"/>
    <w:rsid w:val="005F25FB"/>
    <w:rsid w:val="005F3E9D"/>
    <w:rsid w:val="005F559A"/>
    <w:rsid w:val="005F7179"/>
    <w:rsid w:val="005F750E"/>
    <w:rsid w:val="005F7958"/>
    <w:rsid w:val="005F7E94"/>
    <w:rsid w:val="005F7EB1"/>
    <w:rsid w:val="00601030"/>
    <w:rsid w:val="006029AE"/>
    <w:rsid w:val="00604A9D"/>
    <w:rsid w:val="00605374"/>
    <w:rsid w:val="00605780"/>
    <w:rsid w:val="00606D60"/>
    <w:rsid w:val="00607717"/>
    <w:rsid w:val="00610444"/>
    <w:rsid w:val="0061302D"/>
    <w:rsid w:val="006147E5"/>
    <w:rsid w:val="006158A1"/>
    <w:rsid w:val="00616B6D"/>
    <w:rsid w:val="00617E89"/>
    <w:rsid w:val="00621186"/>
    <w:rsid w:val="00622545"/>
    <w:rsid w:val="00623F6B"/>
    <w:rsid w:val="00624562"/>
    <w:rsid w:val="00624612"/>
    <w:rsid w:val="00624731"/>
    <w:rsid w:val="00626246"/>
    <w:rsid w:val="0062624A"/>
    <w:rsid w:val="00626558"/>
    <w:rsid w:val="006274AC"/>
    <w:rsid w:val="0062752F"/>
    <w:rsid w:val="00630BC1"/>
    <w:rsid w:val="00630E53"/>
    <w:rsid w:val="00630EA2"/>
    <w:rsid w:val="00630F72"/>
    <w:rsid w:val="00631423"/>
    <w:rsid w:val="00634622"/>
    <w:rsid w:val="0063670F"/>
    <w:rsid w:val="00636937"/>
    <w:rsid w:val="00636D16"/>
    <w:rsid w:val="0064053D"/>
    <w:rsid w:val="00640F50"/>
    <w:rsid w:val="0064141A"/>
    <w:rsid w:val="00641F3D"/>
    <w:rsid w:val="006432BA"/>
    <w:rsid w:val="006434C6"/>
    <w:rsid w:val="006434E0"/>
    <w:rsid w:val="00643584"/>
    <w:rsid w:val="006440C5"/>
    <w:rsid w:val="00645B9B"/>
    <w:rsid w:val="006462A0"/>
    <w:rsid w:val="00646A41"/>
    <w:rsid w:val="00647860"/>
    <w:rsid w:val="006500BE"/>
    <w:rsid w:val="00650EE6"/>
    <w:rsid w:val="006524EA"/>
    <w:rsid w:val="006526E5"/>
    <w:rsid w:val="00652A99"/>
    <w:rsid w:val="00652E47"/>
    <w:rsid w:val="006534DB"/>
    <w:rsid w:val="00655746"/>
    <w:rsid w:val="00657A3D"/>
    <w:rsid w:val="006601EC"/>
    <w:rsid w:val="006616B9"/>
    <w:rsid w:val="006620B2"/>
    <w:rsid w:val="006626CC"/>
    <w:rsid w:val="00665BDE"/>
    <w:rsid w:val="00670317"/>
    <w:rsid w:val="00672C31"/>
    <w:rsid w:val="00672CDD"/>
    <w:rsid w:val="00673440"/>
    <w:rsid w:val="00673E88"/>
    <w:rsid w:val="00674874"/>
    <w:rsid w:val="00675272"/>
    <w:rsid w:val="006777C0"/>
    <w:rsid w:val="006800FE"/>
    <w:rsid w:val="0068027A"/>
    <w:rsid w:val="00680812"/>
    <w:rsid w:val="00680828"/>
    <w:rsid w:val="00680A18"/>
    <w:rsid w:val="00680E40"/>
    <w:rsid w:val="00683A5F"/>
    <w:rsid w:val="00683F56"/>
    <w:rsid w:val="00684165"/>
    <w:rsid w:val="006844A3"/>
    <w:rsid w:val="006863A8"/>
    <w:rsid w:val="00686ADD"/>
    <w:rsid w:val="00686BA5"/>
    <w:rsid w:val="00687538"/>
    <w:rsid w:val="00687AFB"/>
    <w:rsid w:val="00687D55"/>
    <w:rsid w:val="0069049E"/>
    <w:rsid w:val="00693FA3"/>
    <w:rsid w:val="00694DD2"/>
    <w:rsid w:val="00694F89"/>
    <w:rsid w:val="0069597F"/>
    <w:rsid w:val="00695F50"/>
    <w:rsid w:val="006A045A"/>
    <w:rsid w:val="006A083D"/>
    <w:rsid w:val="006A417C"/>
    <w:rsid w:val="006A419E"/>
    <w:rsid w:val="006A5BCC"/>
    <w:rsid w:val="006A6542"/>
    <w:rsid w:val="006A79A8"/>
    <w:rsid w:val="006B0174"/>
    <w:rsid w:val="006B07AC"/>
    <w:rsid w:val="006B1285"/>
    <w:rsid w:val="006B15DF"/>
    <w:rsid w:val="006B1DDD"/>
    <w:rsid w:val="006B2EFA"/>
    <w:rsid w:val="006B496C"/>
    <w:rsid w:val="006B4F7F"/>
    <w:rsid w:val="006B5D42"/>
    <w:rsid w:val="006B7784"/>
    <w:rsid w:val="006C0910"/>
    <w:rsid w:val="006C0E2A"/>
    <w:rsid w:val="006C20E5"/>
    <w:rsid w:val="006C3C08"/>
    <w:rsid w:val="006C401E"/>
    <w:rsid w:val="006C69BB"/>
    <w:rsid w:val="006D0062"/>
    <w:rsid w:val="006D0BD7"/>
    <w:rsid w:val="006D32D3"/>
    <w:rsid w:val="006D36F5"/>
    <w:rsid w:val="006D5E19"/>
    <w:rsid w:val="006D72A8"/>
    <w:rsid w:val="006E3D5B"/>
    <w:rsid w:val="006E419D"/>
    <w:rsid w:val="006E433A"/>
    <w:rsid w:val="006E5C59"/>
    <w:rsid w:val="006E5FE1"/>
    <w:rsid w:val="006E6167"/>
    <w:rsid w:val="006E71F5"/>
    <w:rsid w:val="006E7B70"/>
    <w:rsid w:val="006F01E6"/>
    <w:rsid w:val="006F1184"/>
    <w:rsid w:val="006F63AD"/>
    <w:rsid w:val="006F70DE"/>
    <w:rsid w:val="00701F24"/>
    <w:rsid w:val="00701F2A"/>
    <w:rsid w:val="00702804"/>
    <w:rsid w:val="00703091"/>
    <w:rsid w:val="00703AAC"/>
    <w:rsid w:val="00704E4A"/>
    <w:rsid w:val="00705ABA"/>
    <w:rsid w:val="007078DD"/>
    <w:rsid w:val="00707CB4"/>
    <w:rsid w:val="007106A6"/>
    <w:rsid w:val="00712246"/>
    <w:rsid w:val="00712458"/>
    <w:rsid w:val="00712B2C"/>
    <w:rsid w:val="007134AB"/>
    <w:rsid w:val="00715AA8"/>
    <w:rsid w:val="00716142"/>
    <w:rsid w:val="007164F5"/>
    <w:rsid w:val="00716C90"/>
    <w:rsid w:val="007178CB"/>
    <w:rsid w:val="0072063A"/>
    <w:rsid w:val="00720DC9"/>
    <w:rsid w:val="00721890"/>
    <w:rsid w:val="00721EA1"/>
    <w:rsid w:val="00722E47"/>
    <w:rsid w:val="007248D7"/>
    <w:rsid w:val="00725086"/>
    <w:rsid w:val="00725849"/>
    <w:rsid w:val="00725981"/>
    <w:rsid w:val="00725E2B"/>
    <w:rsid w:val="0072629D"/>
    <w:rsid w:val="00730ADB"/>
    <w:rsid w:val="00734403"/>
    <w:rsid w:val="0073491D"/>
    <w:rsid w:val="0073631C"/>
    <w:rsid w:val="007363BD"/>
    <w:rsid w:val="00737911"/>
    <w:rsid w:val="00740434"/>
    <w:rsid w:val="007405C6"/>
    <w:rsid w:val="00740CD9"/>
    <w:rsid w:val="00740D89"/>
    <w:rsid w:val="00741096"/>
    <w:rsid w:val="00744EFB"/>
    <w:rsid w:val="00746A5C"/>
    <w:rsid w:val="00746ADA"/>
    <w:rsid w:val="00747FE2"/>
    <w:rsid w:val="007500A0"/>
    <w:rsid w:val="00750729"/>
    <w:rsid w:val="00750A67"/>
    <w:rsid w:val="007523CE"/>
    <w:rsid w:val="00753994"/>
    <w:rsid w:val="007542A9"/>
    <w:rsid w:val="00754588"/>
    <w:rsid w:val="007558B5"/>
    <w:rsid w:val="007567A3"/>
    <w:rsid w:val="00757CEF"/>
    <w:rsid w:val="00760BB1"/>
    <w:rsid w:val="00762CC0"/>
    <w:rsid w:val="00762E2C"/>
    <w:rsid w:val="007637FD"/>
    <w:rsid w:val="007649C4"/>
    <w:rsid w:val="00764B6F"/>
    <w:rsid w:val="0076545E"/>
    <w:rsid w:val="00765776"/>
    <w:rsid w:val="0076581B"/>
    <w:rsid w:val="00765E85"/>
    <w:rsid w:val="007662C6"/>
    <w:rsid w:val="0077023A"/>
    <w:rsid w:val="00771D0C"/>
    <w:rsid w:val="00772997"/>
    <w:rsid w:val="00773A17"/>
    <w:rsid w:val="00774391"/>
    <w:rsid w:val="00774F08"/>
    <w:rsid w:val="00776009"/>
    <w:rsid w:val="00776129"/>
    <w:rsid w:val="007773A8"/>
    <w:rsid w:val="00777E2F"/>
    <w:rsid w:val="0078078A"/>
    <w:rsid w:val="00780E71"/>
    <w:rsid w:val="00781253"/>
    <w:rsid w:val="00781641"/>
    <w:rsid w:val="0078184E"/>
    <w:rsid w:val="00781CFE"/>
    <w:rsid w:val="00782312"/>
    <w:rsid w:val="007824A6"/>
    <w:rsid w:val="007828C2"/>
    <w:rsid w:val="00782A82"/>
    <w:rsid w:val="00782E92"/>
    <w:rsid w:val="00782FC7"/>
    <w:rsid w:val="007838CA"/>
    <w:rsid w:val="007840DB"/>
    <w:rsid w:val="00784DEF"/>
    <w:rsid w:val="0079051B"/>
    <w:rsid w:val="00790D91"/>
    <w:rsid w:val="00792A1E"/>
    <w:rsid w:val="00792EC4"/>
    <w:rsid w:val="00795450"/>
    <w:rsid w:val="0079581C"/>
    <w:rsid w:val="00795D0B"/>
    <w:rsid w:val="007964F4"/>
    <w:rsid w:val="00797014"/>
    <w:rsid w:val="00797718"/>
    <w:rsid w:val="007A14BD"/>
    <w:rsid w:val="007A1AD7"/>
    <w:rsid w:val="007A242C"/>
    <w:rsid w:val="007A26AA"/>
    <w:rsid w:val="007A3BFB"/>
    <w:rsid w:val="007A5825"/>
    <w:rsid w:val="007A6856"/>
    <w:rsid w:val="007A7950"/>
    <w:rsid w:val="007B0AEF"/>
    <w:rsid w:val="007B2708"/>
    <w:rsid w:val="007B7594"/>
    <w:rsid w:val="007B77D6"/>
    <w:rsid w:val="007C0873"/>
    <w:rsid w:val="007C317D"/>
    <w:rsid w:val="007C36A0"/>
    <w:rsid w:val="007C39AA"/>
    <w:rsid w:val="007C49B5"/>
    <w:rsid w:val="007C6563"/>
    <w:rsid w:val="007C7E35"/>
    <w:rsid w:val="007D05EC"/>
    <w:rsid w:val="007D0D2A"/>
    <w:rsid w:val="007D0EB6"/>
    <w:rsid w:val="007D26E1"/>
    <w:rsid w:val="007D3E6E"/>
    <w:rsid w:val="007D466F"/>
    <w:rsid w:val="007D514A"/>
    <w:rsid w:val="007D66DD"/>
    <w:rsid w:val="007D6EBE"/>
    <w:rsid w:val="007D7DEE"/>
    <w:rsid w:val="007E0320"/>
    <w:rsid w:val="007E0334"/>
    <w:rsid w:val="007E25F6"/>
    <w:rsid w:val="007E2A55"/>
    <w:rsid w:val="007E3B12"/>
    <w:rsid w:val="007E4101"/>
    <w:rsid w:val="007E47FE"/>
    <w:rsid w:val="007E57E6"/>
    <w:rsid w:val="007E5C42"/>
    <w:rsid w:val="007E697C"/>
    <w:rsid w:val="007E74CC"/>
    <w:rsid w:val="007E7D21"/>
    <w:rsid w:val="007F0353"/>
    <w:rsid w:val="007F0AD1"/>
    <w:rsid w:val="007F2D9C"/>
    <w:rsid w:val="007F2DE7"/>
    <w:rsid w:val="007F317E"/>
    <w:rsid w:val="007F37D9"/>
    <w:rsid w:val="007F3E27"/>
    <w:rsid w:val="007F417F"/>
    <w:rsid w:val="007F47A8"/>
    <w:rsid w:val="007F5478"/>
    <w:rsid w:val="007F61F6"/>
    <w:rsid w:val="007F6278"/>
    <w:rsid w:val="007F68DD"/>
    <w:rsid w:val="008010C5"/>
    <w:rsid w:val="00801F1E"/>
    <w:rsid w:val="008020B3"/>
    <w:rsid w:val="0080392B"/>
    <w:rsid w:val="00803E3B"/>
    <w:rsid w:val="00804CF8"/>
    <w:rsid w:val="0080517A"/>
    <w:rsid w:val="00805D00"/>
    <w:rsid w:val="008060F6"/>
    <w:rsid w:val="00810619"/>
    <w:rsid w:val="00812548"/>
    <w:rsid w:val="008130EC"/>
    <w:rsid w:val="00813458"/>
    <w:rsid w:val="008137FA"/>
    <w:rsid w:val="00813FAC"/>
    <w:rsid w:val="008141EC"/>
    <w:rsid w:val="008148DE"/>
    <w:rsid w:val="00814C13"/>
    <w:rsid w:val="00814DA6"/>
    <w:rsid w:val="00814E04"/>
    <w:rsid w:val="00815CAA"/>
    <w:rsid w:val="008202C8"/>
    <w:rsid w:val="00820581"/>
    <w:rsid w:val="008210B7"/>
    <w:rsid w:val="008222C6"/>
    <w:rsid w:val="00825198"/>
    <w:rsid w:val="00825574"/>
    <w:rsid w:val="00826B78"/>
    <w:rsid w:val="0082772C"/>
    <w:rsid w:val="008318D9"/>
    <w:rsid w:val="00832021"/>
    <w:rsid w:val="00833635"/>
    <w:rsid w:val="00833C5F"/>
    <w:rsid w:val="00834A4B"/>
    <w:rsid w:val="00834ADD"/>
    <w:rsid w:val="00834AF1"/>
    <w:rsid w:val="00834DB9"/>
    <w:rsid w:val="00835211"/>
    <w:rsid w:val="008359A8"/>
    <w:rsid w:val="00835AFD"/>
    <w:rsid w:val="00836CF9"/>
    <w:rsid w:val="00837962"/>
    <w:rsid w:val="0084066C"/>
    <w:rsid w:val="00840B49"/>
    <w:rsid w:val="00841103"/>
    <w:rsid w:val="00841887"/>
    <w:rsid w:val="00842362"/>
    <w:rsid w:val="00843314"/>
    <w:rsid w:val="00843F56"/>
    <w:rsid w:val="008445F4"/>
    <w:rsid w:val="00845F57"/>
    <w:rsid w:val="008466A4"/>
    <w:rsid w:val="00846E77"/>
    <w:rsid w:val="00847474"/>
    <w:rsid w:val="008476A8"/>
    <w:rsid w:val="00852067"/>
    <w:rsid w:val="00853FAE"/>
    <w:rsid w:val="008552C2"/>
    <w:rsid w:val="008566D0"/>
    <w:rsid w:val="00856784"/>
    <w:rsid w:val="00861E18"/>
    <w:rsid w:val="00861F98"/>
    <w:rsid w:val="008625E3"/>
    <w:rsid w:val="0086310F"/>
    <w:rsid w:val="00863489"/>
    <w:rsid w:val="008643FE"/>
    <w:rsid w:val="00867330"/>
    <w:rsid w:val="00867369"/>
    <w:rsid w:val="00867AE7"/>
    <w:rsid w:val="00867BE4"/>
    <w:rsid w:val="00870256"/>
    <w:rsid w:val="008706E0"/>
    <w:rsid w:val="00870C61"/>
    <w:rsid w:val="008716FA"/>
    <w:rsid w:val="00871FEC"/>
    <w:rsid w:val="00873267"/>
    <w:rsid w:val="00873358"/>
    <w:rsid w:val="00873DB8"/>
    <w:rsid w:val="0087410B"/>
    <w:rsid w:val="008741F3"/>
    <w:rsid w:val="00874C17"/>
    <w:rsid w:val="0087509D"/>
    <w:rsid w:val="0087627D"/>
    <w:rsid w:val="00876A48"/>
    <w:rsid w:val="00877ABE"/>
    <w:rsid w:val="00880A6D"/>
    <w:rsid w:val="00880D60"/>
    <w:rsid w:val="00881852"/>
    <w:rsid w:val="00883425"/>
    <w:rsid w:val="00883776"/>
    <w:rsid w:val="00885AEA"/>
    <w:rsid w:val="00885E60"/>
    <w:rsid w:val="008872B8"/>
    <w:rsid w:val="00890524"/>
    <w:rsid w:val="00892E9F"/>
    <w:rsid w:val="00892EBA"/>
    <w:rsid w:val="00892F4E"/>
    <w:rsid w:val="008934B0"/>
    <w:rsid w:val="00893A3E"/>
    <w:rsid w:val="00895D41"/>
    <w:rsid w:val="008966AC"/>
    <w:rsid w:val="00897708"/>
    <w:rsid w:val="00897FC5"/>
    <w:rsid w:val="008A03F4"/>
    <w:rsid w:val="008A0926"/>
    <w:rsid w:val="008A1063"/>
    <w:rsid w:val="008A2AAF"/>
    <w:rsid w:val="008A5007"/>
    <w:rsid w:val="008A612B"/>
    <w:rsid w:val="008A6DC2"/>
    <w:rsid w:val="008B04F3"/>
    <w:rsid w:val="008B074D"/>
    <w:rsid w:val="008B0E02"/>
    <w:rsid w:val="008B1032"/>
    <w:rsid w:val="008B2D13"/>
    <w:rsid w:val="008B3F06"/>
    <w:rsid w:val="008B77D2"/>
    <w:rsid w:val="008B7E48"/>
    <w:rsid w:val="008C1CE4"/>
    <w:rsid w:val="008C3649"/>
    <w:rsid w:val="008C4921"/>
    <w:rsid w:val="008C4F39"/>
    <w:rsid w:val="008C5C40"/>
    <w:rsid w:val="008C5E75"/>
    <w:rsid w:val="008C7D3D"/>
    <w:rsid w:val="008D03C4"/>
    <w:rsid w:val="008D0ECB"/>
    <w:rsid w:val="008D13FC"/>
    <w:rsid w:val="008D1ADE"/>
    <w:rsid w:val="008D1D92"/>
    <w:rsid w:val="008D2004"/>
    <w:rsid w:val="008D230C"/>
    <w:rsid w:val="008D2AB9"/>
    <w:rsid w:val="008D4B4B"/>
    <w:rsid w:val="008D4D02"/>
    <w:rsid w:val="008D6FEE"/>
    <w:rsid w:val="008D7A16"/>
    <w:rsid w:val="008D7DB7"/>
    <w:rsid w:val="008E09A8"/>
    <w:rsid w:val="008E2AC8"/>
    <w:rsid w:val="008E309B"/>
    <w:rsid w:val="008E3446"/>
    <w:rsid w:val="008E4644"/>
    <w:rsid w:val="008E48C2"/>
    <w:rsid w:val="008E4D33"/>
    <w:rsid w:val="008E4F55"/>
    <w:rsid w:val="008E5220"/>
    <w:rsid w:val="008E6255"/>
    <w:rsid w:val="008E68FE"/>
    <w:rsid w:val="008E703B"/>
    <w:rsid w:val="008E799B"/>
    <w:rsid w:val="008F0219"/>
    <w:rsid w:val="008F29A9"/>
    <w:rsid w:val="008F3780"/>
    <w:rsid w:val="008F402C"/>
    <w:rsid w:val="008F4321"/>
    <w:rsid w:val="008F4661"/>
    <w:rsid w:val="008F5FD9"/>
    <w:rsid w:val="008F6A13"/>
    <w:rsid w:val="008F79A3"/>
    <w:rsid w:val="008F7E65"/>
    <w:rsid w:val="00900340"/>
    <w:rsid w:val="00900C64"/>
    <w:rsid w:val="00901581"/>
    <w:rsid w:val="009024BA"/>
    <w:rsid w:val="00902C3B"/>
    <w:rsid w:val="0090333F"/>
    <w:rsid w:val="009048DE"/>
    <w:rsid w:val="00904EB1"/>
    <w:rsid w:val="0090664B"/>
    <w:rsid w:val="00906B21"/>
    <w:rsid w:val="0091394A"/>
    <w:rsid w:val="009139D6"/>
    <w:rsid w:val="00913AEC"/>
    <w:rsid w:val="009150DA"/>
    <w:rsid w:val="009160C0"/>
    <w:rsid w:val="00916716"/>
    <w:rsid w:val="00920837"/>
    <w:rsid w:val="00921594"/>
    <w:rsid w:val="00922306"/>
    <w:rsid w:val="00922D40"/>
    <w:rsid w:val="0092302A"/>
    <w:rsid w:val="0092332A"/>
    <w:rsid w:val="00923351"/>
    <w:rsid w:val="00923B3C"/>
    <w:rsid w:val="009248BD"/>
    <w:rsid w:val="00925F0B"/>
    <w:rsid w:val="00927074"/>
    <w:rsid w:val="009305B6"/>
    <w:rsid w:val="009311AB"/>
    <w:rsid w:val="009317A0"/>
    <w:rsid w:val="00933224"/>
    <w:rsid w:val="009334DD"/>
    <w:rsid w:val="0093601D"/>
    <w:rsid w:val="009363D2"/>
    <w:rsid w:val="00940902"/>
    <w:rsid w:val="00942102"/>
    <w:rsid w:val="009437A8"/>
    <w:rsid w:val="00943995"/>
    <w:rsid w:val="009446DE"/>
    <w:rsid w:val="009464C8"/>
    <w:rsid w:val="00946556"/>
    <w:rsid w:val="00947933"/>
    <w:rsid w:val="009507D2"/>
    <w:rsid w:val="0095259C"/>
    <w:rsid w:val="009533E4"/>
    <w:rsid w:val="009552E6"/>
    <w:rsid w:val="00957321"/>
    <w:rsid w:val="00960D8D"/>
    <w:rsid w:val="00961AC1"/>
    <w:rsid w:val="00961DC3"/>
    <w:rsid w:val="00963309"/>
    <w:rsid w:val="009635D0"/>
    <w:rsid w:val="009637E0"/>
    <w:rsid w:val="009644F4"/>
    <w:rsid w:val="009649FC"/>
    <w:rsid w:val="00964AAD"/>
    <w:rsid w:val="00965C45"/>
    <w:rsid w:val="00965F0C"/>
    <w:rsid w:val="009660E0"/>
    <w:rsid w:val="009666BE"/>
    <w:rsid w:val="00967725"/>
    <w:rsid w:val="0096785B"/>
    <w:rsid w:val="00970232"/>
    <w:rsid w:val="009705AB"/>
    <w:rsid w:val="00970A5E"/>
    <w:rsid w:val="00971990"/>
    <w:rsid w:val="00974C6E"/>
    <w:rsid w:val="0097501B"/>
    <w:rsid w:val="00975A44"/>
    <w:rsid w:val="00975A5B"/>
    <w:rsid w:val="00976063"/>
    <w:rsid w:val="009773AF"/>
    <w:rsid w:val="00980023"/>
    <w:rsid w:val="0098045F"/>
    <w:rsid w:val="0098109B"/>
    <w:rsid w:val="0098294C"/>
    <w:rsid w:val="00986172"/>
    <w:rsid w:val="009868C3"/>
    <w:rsid w:val="00986EF5"/>
    <w:rsid w:val="0098714A"/>
    <w:rsid w:val="00991724"/>
    <w:rsid w:val="00992284"/>
    <w:rsid w:val="00993247"/>
    <w:rsid w:val="00993BB9"/>
    <w:rsid w:val="009941F2"/>
    <w:rsid w:val="00994D2B"/>
    <w:rsid w:val="00995215"/>
    <w:rsid w:val="00995DF2"/>
    <w:rsid w:val="009965DE"/>
    <w:rsid w:val="00996764"/>
    <w:rsid w:val="00996BB7"/>
    <w:rsid w:val="009971B3"/>
    <w:rsid w:val="00997D04"/>
    <w:rsid w:val="009A1566"/>
    <w:rsid w:val="009A3E21"/>
    <w:rsid w:val="009A3F94"/>
    <w:rsid w:val="009A4A3C"/>
    <w:rsid w:val="009A4A4F"/>
    <w:rsid w:val="009A58AD"/>
    <w:rsid w:val="009A5F61"/>
    <w:rsid w:val="009A7976"/>
    <w:rsid w:val="009A7A30"/>
    <w:rsid w:val="009A7AF2"/>
    <w:rsid w:val="009B01CB"/>
    <w:rsid w:val="009B1833"/>
    <w:rsid w:val="009B191E"/>
    <w:rsid w:val="009B20E8"/>
    <w:rsid w:val="009B2444"/>
    <w:rsid w:val="009B38BC"/>
    <w:rsid w:val="009B4287"/>
    <w:rsid w:val="009B56B4"/>
    <w:rsid w:val="009B6A92"/>
    <w:rsid w:val="009C23ED"/>
    <w:rsid w:val="009C4EEF"/>
    <w:rsid w:val="009C6039"/>
    <w:rsid w:val="009C6694"/>
    <w:rsid w:val="009D0CD6"/>
    <w:rsid w:val="009D14AE"/>
    <w:rsid w:val="009D24B7"/>
    <w:rsid w:val="009D3244"/>
    <w:rsid w:val="009D460F"/>
    <w:rsid w:val="009E0006"/>
    <w:rsid w:val="009E2D2F"/>
    <w:rsid w:val="009E3076"/>
    <w:rsid w:val="009E3379"/>
    <w:rsid w:val="009E438C"/>
    <w:rsid w:val="009E60E2"/>
    <w:rsid w:val="009E682C"/>
    <w:rsid w:val="009E6BFF"/>
    <w:rsid w:val="009F059E"/>
    <w:rsid w:val="009F37CE"/>
    <w:rsid w:val="009F5FC7"/>
    <w:rsid w:val="009F7D62"/>
    <w:rsid w:val="00A0160F"/>
    <w:rsid w:val="00A01B66"/>
    <w:rsid w:val="00A05D3C"/>
    <w:rsid w:val="00A1352E"/>
    <w:rsid w:val="00A2077D"/>
    <w:rsid w:val="00A22506"/>
    <w:rsid w:val="00A22952"/>
    <w:rsid w:val="00A25543"/>
    <w:rsid w:val="00A269EC"/>
    <w:rsid w:val="00A26BEE"/>
    <w:rsid w:val="00A27019"/>
    <w:rsid w:val="00A278DC"/>
    <w:rsid w:val="00A30D76"/>
    <w:rsid w:val="00A325BA"/>
    <w:rsid w:val="00A32D02"/>
    <w:rsid w:val="00A32D6B"/>
    <w:rsid w:val="00A33392"/>
    <w:rsid w:val="00A3381E"/>
    <w:rsid w:val="00A339F0"/>
    <w:rsid w:val="00A33FF6"/>
    <w:rsid w:val="00A34085"/>
    <w:rsid w:val="00A3618C"/>
    <w:rsid w:val="00A37030"/>
    <w:rsid w:val="00A37D5D"/>
    <w:rsid w:val="00A41C6E"/>
    <w:rsid w:val="00A43E82"/>
    <w:rsid w:val="00A442A4"/>
    <w:rsid w:val="00A46624"/>
    <w:rsid w:val="00A470BD"/>
    <w:rsid w:val="00A518D1"/>
    <w:rsid w:val="00A518FD"/>
    <w:rsid w:val="00A53217"/>
    <w:rsid w:val="00A56582"/>
    <w:rsid w:val="00A57F02"/>
    <w:rsid w:val="00A60CCF"/>
    <w:rsid w:val="00A60F65"/>
    <w:rsid w:val="00A619EF"/>
    <w:rsid w:val="00A61A6B"/>
    <w:rsid w:val="00A6245A"/>
    <w:rsid w:val="00A6392B"/>
    <w:rsid w:val="00A64761"/>
    <w:rsid w:val="00A647B1"/>
    <w:rsid w:val="00A65776"/>
    <w:rsid w:val="00A65F35"/>
    <w:rsid w:val="00A70109"/>
    <w:rsid w:val="00A7028C"/>
    <w:rsid w:val="00A702F5"/>
    <w:rsid w:val="00A71153"/>
    <w:rsid w:val="00A713C5"/>
    <w:rsid w:val="00A723E0"/>
    <w:rsid w:val="00A731C6"/>
    <w:rsid w:val="00A732A6"/>
    <w:rsid w:val="00A73B8E"/>
    <w:rsid w:val="00A74678"/>
    <w:rsid w:val="00A75F49"/>
    <w:rsid w:val="00A77043"/>
    <w:rsid w:val="00A77101"/>
    <w:rsid w:val="00A8044D"/>
    <w:rsid w:val="00A81BA0"/>
    <w:rsid w:val="00A81CD6"/>
    <w:rsid w:val="00A82E9E"/>
    <w:rsid w:val="00A84053"/>
    <w:rsid w:val="00A85906"/>
    <w:rsid w:val="00A86150"/>
    <w:rsid w:val="00A86684"/>
    <w:rsid w:val="00A87409"/>
    <w:rsid w:val="00A904D7"/>
    <w:rsid w:val="00A90E43"/>
    <w:rsid w:val="00A91129"/>
    <w:rsid w:val="00A917A6"/>
    <w:rsid w:val="00A91AA7"/>
    <w:rsid w:val="00A92174"/>
    <w:rsid w:val="00A92481"/>
    <w:rsid w:val="00A92568"/>
    <w:rsid w:val="00A94996"/>
    <w:rsid w:val="00A956A1"/>
    <w:rsid w:val="00AA0824"/>
    <w:rsid w:val="00AA1C8B"/>
    <w:rsid w:val="00AA3C6A"/>
    <w:rsid w:val="00AA3E3F"/>
    <w:rsid w:val="00AA4885"/>
    <w:rsid w:val="00AA4C5B"/>
    <w:rsid w:val="00AA5659"/>
    <w:rsid w:val="00AA5A4F"/>
    <w:rsid w:val="00AA671E"/>
    <w:rsid w:val="00AB2453"/>
    <w:rsid w:val="00AB2D93"/>
    <w:rsid w:val="00AB2F65"/>
    <w:rsid w:val="00AB375B"/>
    <w:rsid w:val="00AB4A53"/>
    <w:rsid w:val="00AB4B8F"/>
    <w:rsid w:val="00AB7313"/>
    <w:rsid w:val="00AC11B8"/>
    <w:rsid w:val="00AC2919"/>
    <w:rsid w:val="00AC53DA"/>
    <w:rsid w:val="00AC7825"/>
    <w:rsid w:val="00AC7BF4"/>
    <w:rsid w:val="00AD0FDF"/>
    <w:rsid w:val="00AD1DEA"/>
    <w:rsid w:val="00AD2378"/>
    <w:rsid w:val="00AD2464"/>
    <w:rsid w:val="00AD3CD0"/>
    <w:rsid w:val="00AD59AD"/>
    <w:rsid w:val="00AD7C84"/>
    <w:rsid w:val="00AD7E1F"/>
    <w:rsid w:val="00AE0D63"/>
    <w:rsid w:val="00AE124A"/>
    <w:rsid w:val="00AE2034"/>
    <w:rsid w:val="00AE27C6"/>
    <w:rsid w:val="00AE2D95"/>
    <w:rsid w:val="00AE48A8"/>
    <w:rsid w:val="00AE4F16"/>
    <w:rsid w:val="00AE5278"/>
    <w:rsid w:val="00AE6B1C"/>
    <w:rsid w:val="00AE7C47"/>
    <w:rsid w:val="00AF0B57"/>
    <w:rsid w:val="00AF0BA3"/>
    <w:rsid w:val="00AF1CB2"/>
    <w:rsid w:val="00AF1F12"/>
    <w:rsid w:val="00AF1F5C"/>
    <w:rsid w:val="00AF46BB"/>
    <w:rsid w:val="00AF75B0"/>
    <w:rsid w:val="00AF7B5F"/>
    <w:rsid w:val="00AF7F81"/>
    <w:rsid w:val="00B001B1"/>
    <w:rsid w:val="00B014E2"/>
    <w:rsid w:val="00B0179B"/>
    <w:rsid w:val="00B0192A"/>
    <w:rsid w:val="00B03A57"/>
    <w:rsid w:val="00B047D8"/>
    <w:rsid w:val="00B052BC"/>
    <w:rsid w:val="00B059D6"/>
    <w:rsid w:val="00B05B25"/>
    <w:rsid w:val="00B06068"/>
    <w:rsid w:val="00B06616"/>
    <w:rsid w:val="00B06C55"/>
    <w:rsid w:val="00B07597"/>
    <w:rsid w:val="00B10557"/>
    <w:rsid w:val="00B113A7"/>
    <w:rsid w:val="00B13305"/>
    <w:rsid w:val="00B14654"/>
    <w:rsid w:val="00B14F5C"/>
    <w:rsid w:val="00B1516A"/>
    <w:rsid w:val="00B15505"/>
    <w:rsid w:val="00B15E44"/>
    <w:rsid w:val="00B16540"/>
    <w:rsid w:val="00B168B3"/>
    <w:rsid w:val="00B17919"/>
    <w:rsid w:val="00B17E75"/>
    <w:rsid w:val="00B203E9"/>
    <w:rsid w:val="00B209D9"/>
    <w:rsid w:val="00B22C74"/>
    <w:rsid w:val="00B2320D"/>
    <w:rsid w:val="00B23414"/>
    <w:rsid w:val="00B2412E"/>
    <w:rsid w:val="00B2431B"/>
    <w:rsid w:val="00B253B1"/>
    <w:rsid w:val="00B253DD"/>
    <w:rsid w:val="00B2655B"/>
    <w:rsid w:val="00B2796F"/>
    <w:rsid w:val="00B3073F"/>
    <w:rsid w:val="00B310CC"/>
    <w:rsid w:val="00B33DE9"/>
    <w:rsid w:val="00B33E44"/>
    <w:rsid w:val="00B3428B"/>
    <w:rsid w:val="00B34517"/>
    <w:rsid w:val="00B36260"/>
    <w:rsid w:val="00B362D1"/>
    <w:rsid w:val="00B362DB"/>
    <w:rsid w:val="00B36502"/>
    <w:rsid w:val="00B37DBC"/>
    <w:rsid w:val="00B37E75"/>
    <w:rsid w:val="00B40EA7"/>
    <w:rsid w:val="00B40F0D"/>
    <w:rsid w:val="00B418AF"/>
    <w:rsid w:val="00B4214F"/>
    <w:rsid w:val="00B42211"/>
    <w:rsid w:val="00B42E24"/>
    <w:rsid w:val="00B43CB6"/>
    <w:rsid w:val="00B44855"/>
    <w:rsid w:val="00B44C12"/>
    <w:rsid w:val="00B46185"/>
    <w:rsid w:val="00B4771F"/>
    <w:rsid w:val="00B478CA"/>
    <w:rsid w:val="00B479A9"/>
    <w:rsid w:val="00B47DF2"/>
    <w:rsid w:val="00B5088A"/>
    <w:rsid w:val="00B509E6"/>
    <w:rsid w:val="00B5313A"/>
    <w:rsid w:val="00B53870"/>
    <w:rsid w:val="00B53FD1"/>
    <w:rsid w:val="00B55E17"/>
    <w:rsid w:val="00B5624D"/>
    <w:rsid w:val="00B56BF7"/>
    <w:rsid w:val="00B57B91"/>
    <w:rsid w:val="00B57D28"/>
    <w:rsid w:val="00B607CB"/>
    <w:rsid w:val="00B616C9"/>
    <w:rsid w:val="00B619C4"/>
    <w:rsid w:val="00B62286"/>
    <w:rsid w:val="00B641D2"/>
    <w:rsid w:val="00B64673"/>
    <w:rsid w:val="00B65148"/>
    <w:rsid w:val="00B66AA3"/>
    <w:rsid w:val="00B67949"/>
    <w:rsid w:val="00B67A38"/>
    <w:rsid w:val="00B75907"/>
    <w:rsid w:val="00B75C1F"/>
    <w:rsid w:val="00B80511"/>
    <w:rsid w:val="00B80B86"/>
    <w:rsid w:val="00B82F8F"/>
    <w:rsid w:val="00B84651"/>
    <w:rsid w:val="00B86620"/>
    <w:rsid w:val="00B87B98"/>
    <w:rsid w:val="00B906CC"/>
    <w:rsid w:val="00B906DA"/>
    <w:rsid w:val="00B9128F"/>
    <w:rsid w:val="00B916F3"/>
    <w:rsid w:val="00B9235A"/>
    <w:rsid w:val="00B9254A"/>
    <w:rsid w:val="00B92FE6"/>
    <w:rsid w:val="00B9521E"/>
    <w:rsid w:val="00B96476"/>
    <w:rsid w:val="00B97AF3"/>
    <w:rsid w:val="00B97D96"/>
    <w:rsid w:val="00BA27FF"/>
    <w:rsid w:val="00BA4D04"/>
    <w:rsid w:val="00BA7074"/>
    <w:rsid w:val="00BA77F7"/>
    <w:rsid w:val="00BA7B67"/>
    <w:rsid w:val="00BB1136"/>
    <w:rsid w:val="00BB3CB5"/>
    <w:rsid w:val="00BB4EC0"/>
    <w:rsid w:val="00BB5FDE"/>
    <w:rsid w:val="00BB693E"/>
    <w:rsid w:val="00BB7B33"/>
    <w:rsid w:val="00BB7CF6"/>
    <w:rsid w:val="00BC0573"/>
    <w:rsid w:val="00BC07E9"/>
    <w:rsid w:val="00BC1AB2"/>
    <w:rsid w:val="00BC1CF3"/>
    <w:rsid w:val="00BC229D"/>
    <w:rsid w:val="00BC31DF"/>
    <w:rsid w:val="00BC4856"/>
    <w:rsid w:val="00BC4CC1"/>
    <w:rsid w:val="00BC4F23"/>
    <w:rsid w:val="00BC561D"/>
    <w:rsid w:val="00BC623B"/>
    <w:rsid w:val="00BC6DCA"/>
    <w:rsid w:val="00BC7235"/>
    <w:rsid w:val="00BC778A"/>
    <w:rsid w:val="00BD108F"/>
    <w:rsid w:val="00BD1A20"/>
    <w:rsid w:val="00BD25A7"/>
    <w:rsid w:val="00BD4624"/>
    <w:rsid w:val="00BD4A1E"/>
    <w:rsid w:val="00BD54EC"/>
    <w:rsid w:val="00BD57EE"/>
    <w:rsid w:val="00BD58E4"/>
    <w:rsid w:val="00BD6F93"/>
    <w:rsid w:val="00BD6FAD"/>
    <w:rsid w:val="00BD7433"/>
    <w:rsid w:val="00BE0B00"/>
    <w:rsid w:val="00BE0BD9"/>
    <w:rsid w:val="00BE0E6D"/>
    <w:rsid w:val="00BE2A96"/>
    <w:rsid w:val="00BE34D9"/>
    <w:rsid w:val="00BE36EF"/>
    <w:rsid w:val="00BE593B"/>
    <w:rsid w:val="00BE5DBC"/>
    <w:rsid w:val="00BE786C"/>
    <w:rsid w:val="00BF101E"/>
    <w:rsid w:val="00BF1959"/>
    <w:rsid w:val="00BF3785"/>
    <w:rsid w:val="00BF3FEA"/>
    <w:rsid w:val="00BF63E6"/>
    <w:rsid w:val="00BF6C5C"/>
    <w:rsid w:val="00BF6F3C"/>
    <w:rsid w:val="00BF7757"/>
    <w:rsid w:val="00BF7FA9"/>
    <w:rsid w:val="00C0010A"/>
    <w:rsid w:val="00C0072A"/>
    <w:rsid w:val="00C01AC6"/>
    <w:rsid w:val="00C01CFA"/>
    <w:rsid w:val="00C02950"/>
    <w:rsid w:val="00C02E9B"/>
    <w:rsid w:val="00C040BD"/>
    <w:rsid w:val="00C04207"/>
    <w:rsid w:val="00C04D8B"/>
    <w:rsid w:val="00C0593B"/>
    <w:rsid w:val="00C05D1B"/>
    <w:rsid w:val="00C073B3"/>
    <w:rsid w:val="00C1024E"/>
    <w:rsid w:val="00C10C03"/>
    <w:rsid w:val="00C11A38"/>
    <w:rsid w:val="00C12103"/>
    <w:rsid w:val="00C122AA"/>
    <w:rsid w:val="00C124AE"/>
    <w:rsid w:val="00C12D90"/>
    <w:rsid w:val="00C133E6"/>
    <w:rsid w:val="00C1418E"/>
    <w:rsid w:val="00C143B3"/>
    <w:rsid w:val="00C14C00"/>
    <w:rsid w:val="00C160EC"/>
    <w:rsid w:val="00C161DF"/>
    <w:rsid w:val="00C17F7A"/>
    <w:rsid w:val="00C2333B"/>
    <w:rsid w:val="00C23375"/>
    <w:rsid w:val="00C23586"/>
    <w:rsid w:val="00C2367E"/>
    <w:rsid w:val="00C23E08"/>
    <w:rsid w:val="00C24C72"/>
    <w:rsid w:val="00C25AA8"/>
    <w:rsid w:val="00C26524"/>
    <w:rsid w:val="00C267D2"/>
    <w:rsid w:val="00C27570"/>
    <w:rsid w:val="00C275C1"/>
    <w:rsid w:val="00C31BC5"/>
    <w:rsid w:val="00C334C8"/>
    <w:rsid w:val="00C33F12"/>
    <w:rsid w:val="00C35076"/>
    <w:rsid w:val="00C35D10"/>
    <w:rsid w:val="00C363BA"/>
    <w:rsid w:val="00C36770"/>
    <w:rsid w:val="00C369FC"/>
    <w:rsid w:val="00C40EE3"/>
    <w:rsid w:val="00C41C5D"/>
    <w:rsid w:val="00C41D3D"/>
    <w:rsid w:val="00C43AD5"/>
    <w:rsid w:val="00C473CA"/>
    <w:rsid w:val="00C47706"/>
    <w:rsid w:val="00C500C0"/>
    <w:rsid w:val="00C51149"/>
    <w:rsid w:val="00C52CCD"/>
    <w:rsid w:val="00C5481A"/>
    <w:rsid w:val="00C55B32"/>
    <w:rsid w:val="00C55F30"/>
    <w:rsid w:val="00C60007"/>
    <w:rsid w:val="00C607BF"/>
    <w:rsid w:val="00C60983"/>
    <w:rsid w:val="00C61093"/>
    <w:rsid w:val="00C612B5"/>
    <w:rsid w:val="00C61387"/>
    <w:rsid w:val="00C6332A"/>
    <w:rsid w:val="00C63A75"/>
    <w:rsid w:val="00C64AD0"/>
    <w:rsid w:val="00C64B67"/>
    <w:rsid w:val="00C66B6F"/>
    <w:rsid w:val="00C67B53"/>
    <w:rsid w:val="00C67C88"/>
    <w:rsid w:val="00C70583"/>
    <w:rsid w:val="00C70AF5"/>
    <w:rsid w:val="00C712CF"/>
    <w:rsid w:val="00C718B1"/>
    <w:rsid w:val="00C722F9"/>
    <w:rsid w:val="00C72858"/>
    <w:rsid w:val="00C72AEE"/>
    <w:rsid w:val="00C74007"/>
    <w:rsid w:val="00C74E66"/>
    <w:rsid w:val="00C75B1C"/>
    <w:rsid w:val="00C762BA"/>
    <w:rsid w:val="00C805D6"/>
    <w:rsid w:val="00C82730"/>
    <w:rsid w:val="00C82F98"/>
    <w:rsid w:val="00C836F4"/>
    <w:rsid w:val="00C83F39"/>
    <w:rsid w:val="00C841E8"/>
    <w:rsid w:val="00C84827"/>
    <w:rsid w:val="00C84A5A"/>
    <w:rsid w:val="00C84C81"/>
    <w:rsid w:val="00C85110"/>
    <w:rsid w:val="00C85B6C"/>
    <w:rsid w:val="00C85D48"/>
    <w:rsid w:val="00C8651B"/>
    <w:rsid w:val="00C869C6"/>
    <w:rsid w:val="00C8793F"/>
    <w:rsid w:val="00C90241"/>
    <w:rsid w:val="00C906DE"/>
    <w:rsid w:val="00C9569F"/>
    <w:rsid w:val="00C95D01"/>
    <w:rsid w:val="00C974E5"/>
    <w:rsid w:val="00CA003E"/>
    <w:rsid w:val="00CA083C"/>
    <w:rsid w:val="00CA104B"/>
    <w:rsid w:val="00CA16F6"/>
    <w:rsid w:val="00CA1D84"/>
    <w:rsid w:val="00CA1EEE"/>
    <w:rsid w:val="00CA301D"/>
    <w:rsid w:val="00CA40B2"/>
    <w:rsid w:val="00CA61B2"/>
    <w:rsid w:val="00CA63AB"/>
    <w:rsid w:val="00CA737D"/>
    <w:rsid w:val="00CB0653"/>
    <w:rsid w:val="00CB13A9"/>
    <w:rsid w:val="00CB155E"/>
    <w:rsid w:val="00CB1694"/>
    <w:rsid w:val="00CB19F9"/>
    <w:rsid w:val="00CB1D55"/>
    <w:rsid w:val="00CB33C6"/>
    <w:rsid w:val="00CB42D2"/>
    <w:rsid w:val="00CB532A"/>
    <w:rsid w:val="00CB6194"/>
    <w:rsid w:val="00CB65A6"/>
    <w:rsid w:val="00CB6811"/>
    <w:rsid w:val="00CB6E6E"/>
    <w:rsid w:val="00CB7C4F"/>
    <w:rsid w:val="00CC1302"/>
    <w:rsid w:val="00CC17D9"/>
    <w:rsid w:val="00CC18DB"/>
    <w:rsid w:val="00CC1945"/>
    <w:rsid w:val="00CC1964"/>
    <w:rsid w:val="00CC31F2"/>
    <w:rsid w:val="00CC68CE"/>
    <w:rsid w:val="00CC7CB3"/>
    <w:rsid w:val="00CD187C"/>
    <w:rsid w:val="00CD1E9C"/>
    <w:rsid w:val="00CD2AB9"/>
    <w:rsid w:val="00CD355D"/>
    <w:rsid w:val="00CD3A98"/>
    <w:rsid w:val="00CD3D1B"/>
    <w:rsid w:val="00CD42F1"/>
    <w:rsid w:val="00CD4D8A"/>
    <w:rsid w:val="00CD5472"/>
    <w:rsid w:val="00CD616E"/>
    <w:rsid w:val="00CD72F1"/>
    <w:rsid w:val="00CE02D3"/>
    <w:rsid w:val="00CE05E4"/>
    <w:rsid w:val="00CE11A9"/>
    <w:rsid w:val="00CE1244"/>
    <w:rsid w:val="00CE1F7D"/>
    <w:rsid w:val="00CE2CA0"/>
    <w:rsid w:val="00CE3E3B"/>
    <w:rsid w:val="00CE5D6C"/>
    <w:rsid w:val="00CE66BF"/>
    <w:rsid w:val="00CF016D"/>
    <w:rsid w:val="00CF1FDB"/>
    <w:rsid w:val="00CF353F"/>
    <w:rsid w:val="00CF40AD"/>
    <w:rsid w:val="00CF5734"/>
    <w:rsid w:val="00CF6E9B"/>
    <w:rsid w:val="00CF7E51"/>
    <w:rsid w:val="00D001DE"/>
    <w:rsid w:val="00D009D3"/>
    <w:rsid w:val="00D00DA5"/>
    <w:rsid w:val="00D00DC9"/>
    <w:rsid w:val="00D0278F"/>
    <w:rsid w:val="00D04527"/>
    <w:rsid w:val="00D06BAF"/>
    <w:rsid w:val="00D109E0"/>
    <w:rsid w:val="00D10C17"/>
    <w:rsid w:val="00D11F78"/>
    <w:rsid w:val="00D137B2"/>
    <w:rsid w:val="00D15240"/>
    <w:rsid w:val="00D15DE4"/>
    <w:rsid w:val="00D15ED2"/>
    <w:rsid w:val="00D16ABF"/>
    <w:rsid w:val="00D202DB"/>
    <w:rsid w:val="00D209C7"/>
    <w:rsid w:val="00D21718"/>
    <w:rsid w:val="00D22326"/>
    <w:rsid w:val="00D23555"/>
    <w:rsid w:val="00D2474B"/>
    <w:rsid w:val="00D24BAC"/>
    <w:rsid w:val="00D25DA9"/>
    <w:rsid w:val="00D26A1C"/>
    <w:rsid w:val="00D26AC7"/>
    <w:rsid w:val="00D333E3"/>
    <w:rsid w:val="00D337D1"/>
    <w:rsid w:val="00D33E4F"/>
    <w:rsid w:val="00D34A93"/>
    <w:rsid w:val="00D35101"/>
    <w:rsid w:val="00D35BEA"/>
    <w:rsid w:val="00D43142"/>
    <w:rsid w:val="00D44B3B"/>
    <w:rsid w:val="00D44CF6"/>
    <w:rsid w:val="00D4565C"/>
    <w:rsid w:val="00D4575C"/>
    <w:rsid w:val="00D46118"/>
    <w:rsid w:val="00D47957"/>
    <w:rsid w:val="00D5003C"/>
    <w:rsid w:val="00D504E6"/>
    <w:rsid w:val="00D537E3"/>
    <w:rsid w:val="00D53C97"/>
    <w:rsid w:val="00D541F7"/>
    <w:rsid w:val="00D544F7"/>
    <w:rsid w:val="00D55993"/>
    <w:rsid w:val="00D56ECC"/>
    <w:rsid w:val="00D57E16"/>
    <w:rsid w:val="00D61E49"/>
    <w:rsid w:val="00D62445"/>
    <w:rsid w:val="00D62458"/>
    <w:rsid w:val="00D6391A"/>
    <w:rsid w:val="00D63B9E"/>
    <w:rsid w:val="00D6402C"/>
    <w:rsid w:val="00D65D0A"/>
    <w:rsid w:val="00D67169"/>
    <w:rsid w:val="00D676DB"/>
    <w:rsid w:val="00D700A2"/>
    <w:rsid w:val="00D70542"/>
    <w:rsid w:val="00D717E1"/>
    <w:rsid w:val="00D71926"/>
    <w:rsid w:val="00D72998"/>
    <w:rsid w:val="00D7342D"/>
    <w:rsid w:val="00D73C65"/>
    <w:rsid w:val="00D73D7B"/>
    <w:rsid w:val="00D74432"/>
    <w:rsid w:val="00D76115"/>
    <w:rsid w:val="00D8086A"/>
    <w:rsid w:val="00D8139B"/>
    <w:rsid w:val="00D81969"/>
    <w:rsid w:val="00D8314C"/>
    <w:rsid w:val="00D839AA"/>
    <w:rsid w:val="00D8500E"/>
    <w:rsid w:val="00D860F7"/>
    <w:rsid w:val="00D90617"/>
    <w:rsid w:val="00D909AB"/>
    <w:rsid w:val="00D90FA5"/>
    <w:rsid w:val="00D91582"/>
    <w:rsid w:val="00D9273B"/>
    <w:rsid w:val="00D93632"/>
    <w:rsid w:val="00D938C5"/>
    <w:rsid w:val="00D939CA"/>
    <w:rsid w:val="00D956AA"/>
    <w:rsid w:val="00D95B44"/>
    <w:rsid w:val="00D95F39"/>
    <w:rsid w:val="00DA0D71"/>
    <w:rsid w:val="00DA1960"/>
    <w:rsid w:val="00DA31C9"/>
    <w:rsid w:val="00DA33AA"/>
    <w:rsid w:val="00DA3D30"/>
    <w:rsid w:val="00DA48DE"/>
    <w:rsid w:val="00DA52BB"/>
    <w:rsid w:val="00DA5325"/>
    <w:rsid w:val="00DA5734"/>
    <w:rsid w:val="00DA5E8A"/>
    <w:rsid w:val="00DA774B"/>
    <w:rsid w:val="00DA7B3D"/>
    <w:rsid w:val="00DA7BA7"/>
    <w:rsid w:val="00DB23C1"/>
    <w:rsid w:val="00DB41FA"/>
    <w:rsid w:val="00DB42C3"/>
    <w:rsid w:val="00DB5209"/>
    <w:rsid w:val="00DB5F28"/>
    <w:rsid w:val="00DB7C6C"/>
    <w:rsid w:val="00DC03E0"/>
    <w:rsid w:val="00DC252D"/>
    <w:rsid w:val="00DC3B12"/>
    <w:rsid w:val="00DC4EF5"/>
    <w:rsid w:val="00DC540C"/>
    <w:rsid w:val="00DC6197"/>
    <w:rsid w:val="00DC6DE7"/>
    <w:rsid w:val="00DC74A1"/>
    <w:rsid w:val="00DD0989"/>
    <w:rsid w:val="00DD3181"/>
    <w:rsid w:val="00DD4D94"/>
    <w:rsid w:val="00DD61CA"/>
    <w:rsid w:val="00DD793B"/>
    <w:rsid w:val="00DE057B"/>
    <w:rsid w:val="00DE11F2"/>
    <w:rsid w:val="00DE174D"/>
    <w:rsid w:val="00DE20B6"/>
    <w:rsid w:val="00DE26B7"/>
    <w:rsid w:val="00DE2C95"/>
    <w:rsid w:val="00DE47AC"/>
    <w:rsid w:val="00DE50D0"/>
    <w:rsid w:val="00DE54AA"/>
    <w:rsid w:val="00DE56CB"/>
    <w:rsid w:val="00DE6EA2"/>
    <w:rsid w:val="00DF1D23"/>
    <w:rsid w:val="00DF1EF3"/>
    <w:rsid w:val="00DF3E8C"/>
    <w:rsid w:val="00DF6584"/>
    <w:rsid w:val="00DF6615"/>
    <w:rsid w:val="00DF78C3"/>
    <w:rsid w:val="00DF7E74"/>
    <w:rsid w:val="00E0053E"/>
    <w:rsid w:val="00E02E43"/>
    <w:rsid w:val="00E0312D"/>
    <w:rsid w:val="00E03CDF"/>
    <w:rsid w:val="00E0468C"/>
    <w:rsid w:val="00E050C0"/>
    <w:rsid w:val="00E058DC"/>
    <w:rsid w:val="00E06402"/>
    <w:rsid w:val="00E06534"/>
    <w:rsid w:val="00E101AF"/>
    <w:rsid w:val="00E117F1"/>
    <w:rsid w:val="00E11BC8"/>
    <w:rsid w:val="00E12439"/>
    <w:rsid w:val="00E12F67"/>
    <w:rsid w:val="00E1378D"/>
    <w:rsid w:val="00E14882"/>
    <w:rsid w:val="00E14CEA"/>
    <w:rsid w:val="00E15436"/>
    <w:rsid w:val="00E16587"/>
    <w:rsid w:val="00E16A75"/>
    <w:rsid w:val="00E20974"/>
    <w:rsid w:val="00E21AF3"/>
    <w:rsid w:val="00E2230E"/>
    <w:rsid w:val="00E233EC"/>
    <w:rsid w:val="00E246B0"/>
    <w:rsid w:val="00E251EC"/>
    <w:rsid w:val="00E257C4"/>
    <w:rsid w:val="00E30098"/>
    <w:rsid w:val="00E30C97"/>
    <w:rsid w:val="00E31760"/>
    <w:rsid w:val="00E32A40"/>
    <w:rsid w:val="00E335D5"/>
    <w:rsid w:val="00E33D17"/>
    <w:rsid w:val="00E33D1B"/>
    <w:rsid w:val="00E3480B"/>
    <w:rsid w:val="00E3691E"/>
    <w:rsid w:val="00E370A2"/>
    <w:rsid w:val="00E371BB"/>
    <w:rsid w:val="00E40477"/>
    <w:rsid w:val="00E411BA"/>
    <w:rsid w:val="00E41894"/>
    <w:rsid w:val="00E41D69"/>
    <w:rsid w:val="00E426E7"/>
    <w:rsid w:val="00E44D35"/>
    <w:rsid w:val="00E46691"/>
    <w:rsid w:val="00E477FB"/>
    <w:rsid w:val="00E47DA8"/>
    <w:rsid w:val="00E50D87"/>
    <w:rsid w:val="00E50FAF"/>
    <w:rsid w:val="00E51029"/>
    <w:rsid w:val="00E516A6"/>
    <w:rsid w:val="00E51A39"/>
    <w:rsid w:val="00E51D3E"/>
    <w:rsid w:val="00E533B2"/>
    <w:rsid w:val="00E5433C"/>
    <w:rsid w:val="00E54693"/>
    <w:rsid w:val="00E548DA"/>
    <w:rsid w:val="00E550C2"/>
    <w:rsid w:val="00E5542A"/>
    <w:rsid w:val="00E55E95"/>
    <w:rsid w:val="00E5771E"/>
    <w:rsid w:val="00E60C94"/>
    <w:rsid w:val="00E60DAC"/>
    <w:rsid w:val="00E61E9D"/>
    <w:rsid w:val="00E63A72"/>
    <w:rsid w:val="00E63C13"/>
    <w:rsid w:val="00E65A5F"/>
    <w:rsid w:val="00E65DE1"/>
    <w:rsid w:val="00E67328"/>
    <w:rsid w:val="00E675A5"/>
    <w:rsid w:val="00E701D0"/>
    <w:rsid w:val="00E7041D"/>
    <w:rsid w:val="00E70E71"/>
    <w:rsid w:val="00E71965"/>
    <w:rsid w:val="00E72D5D"/>
    <w:rsid w:val="00E7304B"/>
    <w:rsid w:val="00E73611"/>
    <w:rsid w:val="00E7386A"/>
    <w:rsid w:val="00E74673"/>
    <w:rsid w:val="00E74E78"/>
    <w:rsid w:val="00E75378"/>
    <w:rsid w:val="00E76C58"/>
    <w:rsid w:val="00E807C2"/>
    <w:rsid w:val="00E80969"/>
    <w:rsid w:val="00E80B14"/>
    <w:rsid w:val="00E81186"/>
    <w:rsid w:val="00E82236"/>
    <w:rsid w:val="00E840A1"/>
    <w:rsid w:val="00E8430C"/>
    <w:rsid w:val="00E84484"/>
    <w:rsid w:val="00E84ACD"/>
    <w:rsid w:val="00E84CAC"/>
    <w:rsid w:val="00E85383"/>
    <w:rsid w:val="00E85CD2"/>
    <w:rsid w:val="00E8610B"/>
    <w:rsid w:val="00E86ABF"/>
    <w:rsid w:val="00E87F84"/>
    <w:rsid w:val="00E91468"/>
    <w:rsid w:val="00E91A24"/>
    <w:rsid w:val="00E936F2"/>
    <w:rsid w:val="00E941A7"/>
    <w:rsid w:val="00E95F1F"/>
    <w:rsid w:val="00E961BB"/>
    <w:rsid w:val="00E96863"/>
    <w:rsid w:val="00EA0313"/>
    <w:rsid w:val="00EA0E87"/>
    <w:rsid w:val="00EA27D4"/>
    <w:rsid w:val="00EA2D00"/>
    <w:rsid w:val="00EA32C8"/>
    <w:rsid w:val="00EA3ED8"/>
    <w:rsid w:val="00EA543E"/>
    <w:rsid w:val="00EA5FF2"/>
    <w:rsid w:val="00EA6250"/>
    <w:rsid w:val="00EB0045"/>
    <w:rsid w:val="00EB07F3"/>
    <w:rsid w:val="00EB0B05"/>
    <w:rsid w:val="00EB2BAF"/>
    <w:rsid w:val="00EB3962"/>
    <w:rsid w:val="00EB41ED"/>
    <w:rsid w:val="00EB4228"/>
    <w:rsid w:val="00EB4892"/>
    <w:rsid w:val="00EB5605"/>
    <w:rsid w:val="00EB58DB"/>
    <w:rsid w:val="00EB59A0"/>
    <w:rsid w:val="00EB5A07"/>
    <w:rsid w:val="00EB7835"/>
    <w:rsid w:val="00EB7D65"/>
    <w:rsid w:val="00EC16C6"/>
    <w:rsid w:val="00EC288C"/>
    <w:rsid w:val="00EC4482"/>
    <w:rsid w:val="00EC44AB"/>
    <w:rsid w:val="00EC5D28"/>
    <w:rsid w:val="00EC6247"/>
    <w:rsid w:val="00ED0A7C"/>
    <w:rsid w:val="00ED0AC6"/>
    <w:rsid w:val="00ED1BC4"/>
    <w:rsid w:val="00ED1D3F"/>
    <w:rsid w:val="00ED31B3"/>
    <w:rsid w:val="00ED4064"/>
    <w:rsid w:val="00ED40F9"/>
    <w:rsid w:val="00EE06C7"/>
    <w:rsid w:val="00EE06F5"/>
    <w:rsid w:val="00EE17E5"/>
    <w:rsid w:val="00EE1DAE"/>
    <w:rsid w:val="00EE3DCD"/>
    <w:rsid w:val="00EE4B8D"/>
    <w:rsid w:val="00EE570C"/>
    <w:rsid w:val="00EE5A5A"/>
    <w:rsid w:val="00EE5B28"/>
    <w:rsid w:val="00EE666B"/>
    <w:rsid w:val="00EF0277"/>
    <w:rsid w:val="00EF066D"/>
    <w:rsid w:val="00EF4FBB"/>
    <w:rsid w:val="00EF50C6"/>
    <w:rsid w:val="00EF5309"/>
    <w:rsid w:val="00EF5490"/>
    <w:rsid w:val="00EF6398"/>
    <w:rsid w:val="00EF68F2"/>
    <w:rsid w:val="00EF7090"/>
    <w:rsid w:val="00EF7AD3"/>
    <w:rsid w:val="00F003F0"/>
    <w:rsid w:val="00F00CE4"/>
    <w:rsid w:val="00F00DF2"/>
    <w:rsid w:val="00F00E18"/>
    <w:rsid w:val="00F01662"/>
    <w:rsid w:val="00F02195"/>
    <w:rsid w:val="00F037E7"/>
    <w:rsid w:val="00F0418D"/>
    <w:rsid w:val="00F0449D"/>
    <w:rsid w:val="00F050D2"/>
    <w:rsid w:val="00F0692E"/>
    <w:rsid w:val="00F11938"/>
    <w:rsid w:val="00F12D5A"/>
    <w:rsid w:val="00F1385D"/>
    <w:rsid w:val="00F15649"/>
    <w:rsid w:val="00F1693F"/>
    <w:rsid w:val="00F17299"/>
    <w:rsid w:val="00F17FC6"/>
    <w:rsid w:val="00F21926"/>
    <w:rsid w:val="00F21D8A"/>
    <w:rsid w:val="00F2259D"/>
    <w:rsid w:val="00F237D4"/>
    <w:rsid w:val="00F246A0"/>
    <w:rsid w:val="00F25CA0"/>
    <w:rsid w:val="00F26EF6"/>
    <w:rsid w:val="00F27778"/>
    <w:rsid w:val="00F31DC6"/>
    <w:rsid w:val="00F32898"/>
    <w:rsid w:val="00F33C93"/>
    <w:rsid w:val="00F342FD"/>
    <w:rsid w:val="00F348A2"/>
    <w:rsid w:val="00F34D75"/>
    <w:rsid w:val="00F37764"/>
    <w:rsid w:val="00F41DE0"/>
    <w:rsid w:val="00F427A4"/>
    <w:rsid w:val="00F43E43"/>
    <w:rsid w:val="00F44716"/>
    <w:rsid w:val="00F45566"/>
    <w:rsid w:val="00F464E0"/>
    <w:rsid w:val="00F47B87"/>
    <w:rsid w:val="00F5304A"/>
    <w:rsid w:val="00F53C7F"/>
    <w:rsid w:val="00F54165"/>
    <w:rsid w:val="00F553A3"/>
    <w:rsid w:val="00F55D21"/>
    <w:rsid w:val="00F56FA1"/>
    <w:rsid w:val="00F57516"/>
    <w:rsid w:val="00F6240A"/>
    <w:rsid w:val="00F625E5"/>
    <w:rsid w:val="00F62CB7"/>
    <w:rsid w:val="00F6327C"/>
    <w:rsid w:val="00F63C5C"/>
    <w:rsid w:val="00F63D78"/>
    <w:rsid w:val="00F647BD"/>
    <w:rsid w:val="00F64CFC"/>
    <w:rsid w:val="00F64E0F"/>
    <w:rsid w:val="00F667BD"/>
    <w:rsid w:val="00F66E5B"/>
    <w:rsid w:val="00F7109B"/>
    <w:rsid w:val="00F71B14"/>
    <w:rsid w:val="00F71CD3"/>
    <w:rsid w:val="00F722AF"/>
    <w:rsid w:val="00F7308A"/>
    <w:rsid w:val="00F73F37"/>
    <w:rsid w:val="00F744FE"/>
    <w:rsid w:val="00F74628"/>
    <w:rsid w:val="00F74B27"/>
    <w:rsid w:val="00F76E0D"/>
    <w:rsid w:val="00F77A44"/>
    <w:rsid w:val="00F808ED"/>
    <w:rsid w:val="00F81B87"/>
    <w:rsid w:val="00F829EE"/>
    <w:rsid w:val="00F8340A"/>
    <w:rsid w:val="00F84A02"/>
    <w:rsid w:val="00F8582D"/>
    <w:rsid w:val="00F85857"/>
    <w:rsid w:val="00F85CFC"/>
    <w:rsid w:val="00F861FF"/>
    <w:rsid w:val="00F90265"/>
    <w:rsid w:val="00F907B3"/>
    <w:rsid w:val="00F917AD"/>
    <w:rsid w:val="00F91FC5"/>
    <w:rsid w:val="00F92F34"/>
    <w:rsid w:val="00F93BF8"/>
    <w:rsid w:val="00F9495C"/>
    <w:rsid w:val="00F967FB"/>
    <w:rsid w:val="00F97BFA"/>
    <w:rsid w:val="00FA049B"/>
    <w:rsid w:val="00FA15EB"/>
    <w:rsid w:val="00FA1ECB"/>
    <w:rsid w:val="00FA3B4E"/>
    <w:rsid w:val="00FA40BE"/>
    <w:rsid w:val="00FA41FE"/>
    <w:rsid w:val="00FA64DA"/>
    <w:rsid w:val="00FA650B"/>
    <w:rsid w:val="00FB0849"/>
    <w:rsid w:val="00FB0E4A"/>
    <w:rsid w:val="00FB1DAA"/>
    <w:rsid w:val="00FB1FF7"/>
    <w:rsid w:val="00FB2218"/>
    <w:rsid w:val="00FB4734"/>
    <w:rsid w:val="00FB4F17"/>
    <w:rsid w:val="00FB5263"/>
    <w:rsid w:val="00FB5CCF"/>
    <w:rsid w:val="00FB5EB9"/>
    <w:rsid w:val="00FB7B8D"/>
    <w:rsid w:val="00FC093B"/>
    <w:rsid w:val="00FC19AD"/>
    <w:rsid w:val="00FC1A47"/>
    <w:rsid w:val="00FC1DB9"/>
    <w:rsid w:val="00FC1E2C"/>
    <w:rsid w:val="00FC34BF"/>
    <w:rsid w:val="00FC4E7A"/>
    <w:rsid w:val="00FC513F"/>
    <w:rsid w:val="00FC6EA4"/>
    <w:rsid w:val="00FC76AC"/>
    <w:rsid w:val="00FC7B60"/>
    <w:rsid w:val="00FD0038"/>
    <w:rsid w:val="00FD1425"/>
    <w:rsid w:val="00FD1EDC"/>
    <w:rsid w:val="00FD2459"/>
    <w:rsid w:val="00FD3AA1"/>
    <w:rsid w:val="00FD3B18"/>
    <w:rsid w:val="00FD3EBD"/>
    <w:rsid w:val="00FD4269"/>
    <w:rsid w:val="00FD471A"/>
    <w:rsid w:val="00FD488B"/>
    <w:rsid w:val="00FD68F3"/>
    <w:rsid w:val="00FD7190"/>
    <w:rsid w:val="00FD7323"/>
    <w:rsid w:val="00FD7A27"/>
    <w:rsid w:val="00FE2AE0"/>
    <w:rsid w:val="00FE37E8"/>
    <w:rsid w:val="00FE39A6"/>
    <w:rsid w:val="00FE3A07"/>
    <w:rsid w:val="00FE3CAF"/>
    <w:rsid w:val="00FE56BF"/>
    <w:rsid w:val="00FE7975"/>
    <w:rsid w:val="00FE7ED0"/>
    <w:rsid w:val="00FF2380"/>
    <w:rsid w:val="00FF238F"/>
    <w:rsid w:val="00FF27E3"/>
    <w:rsid w:val="00FF29C1"/>
    <w:rsid w:val="00FF49C7"/>
    <w:rsid w:val="00FF555C"/>
    <w:rsid w:val="00FF601D"/>
    <w:rsid w:val="00FF701D"/>
    <w:rsid w:val="00FF7E11"/>
    <w:rsid w:val="4281FFA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6645AE6"/>
  <w15:chartTrackingRefBased/>
  <w15:docId w15:val="{F000ADF2-0C47-4AA1-9399-EF4CE1633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64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64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33FF6"/>
    <w:pPr>
      <w:widowControl w:val="0"/>
      <w:spacing w:after="0" w:line="240" w:lineRule="auto"/>
    </w:pPr>
    <w:rPr>
      <w:rFonts w:eastAsiaTheme="minorEastAsia"/>
      <w:kern w:val="2"/>
      <w:sz w:val="21"/>
      <w:lang w:eastAsia="zh-CN"/>
    </w:rPr>
  </w:style>
  <w:style w:type="character" w:customStyle="1" w:styleId="CommentTextChar">
    <w:name w:val="Comment Text Char"/>
    <w:basedOn w:val="DefaultParagraphFont"/>
    <w:link w:val="CommentText"/>
    <w:uiPriority w:val="99"/>
    <w:rsid w:val="00A33FF6"/>
    <w:rPr>
      <w:rFonts w:eastAsiaTheme="minorEastAsia"/>
      <w:kern w:val="2"/>
      <w:sz w:val="21"/>
      <w:lang w:eastAsia="zh-CN"/>
    </w:rPr>
  </w:style>
  <w:style w:type="character" w:styleId="CommentReference">
    <w:name w:val="annotation reference"/>
    <w:basedOn w:val="DefaultParagraphFont"/>
    <w:uiPriority w:val="99"/>
    <w:semiHidden/>
    <w:unhideWhenUsed/>
    <w:rsid w:val="00A33FF6"/>
    <w:rPr>
      <w:sz w:val="16"/>
      <w:szCs w:val="16"/>
    </w:rPr>
  </w:style>
  <w:style w:type="table" w:styleId="TableGrid">
    <w:name w:val="Table Grid"/>
    <w:basedOn w:val="TableNormal"/>
    <w:uiPriority w:val="39"/>
    <w:rsid w:val="00A33FF6"/>
    <w:pPr>
      <w:spacing w:after="0" w:line="240" w:lineRule="auto"/>
    </w:pPr>
    <w:rPr>
      <w:rFonts w:eastAsiaTheme="minorEastAsia"/>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33FF6"/>
    <w:pPr>
      <w:spacing w:after="200" w:line="240" w:lineRule="auto"/>
    </w:pPr>
    <w:rPr>
      <w:i/>
      <w:iCs/>
      <w:color w:val="44546A" w:themeColor="text2"/>
      <w:sz w:val="18"/>
      <w:szCs w:val="18"/>
    </w:rPr>
  </w:style>
  <w:style w:type="paragraph" w:styleId="ListParagraph">
    <w:name w:val="List Paragraph"/>
    <w:basedOn w:val="Normal"/>
    <w:uiPriority w:val="34"/>
    <w:qFormat/>
    <w:rsid w:val="009437A8"/>
    <w:pPr>
      <w:ind w:left="720"/>
      <w:contextualSpacing/>
    </w:pPr>
  </w:style>
  <w:style w:type="table" w:styleId="TableGridLight">
    <w:name w:val="Grid Table Light"/>
    <w:basedOn w:val="TableNormal"/>
    <w:uiPriority w:val="40"/>
    <w:rsid w:val="00F85CFC"/>
    <w:pPr>
      <w:spacing w:after="0" w:line="240" w:lineRule="auto"/>
    </w:pPr>
    <w:rPr>
      <w:lang w:val="nb-NO"/>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164F5"/>
    <w:pPr>
      <w:spacing w:after="0" w:line="240" w:lineRule="auto"/>
    </w:pPr>
  </w:style>
  <w:style w:type="character" w:customStyle="1" w:styleId="Heading1Char">
    <w:name w:val="Heading 1 Char"/>
    <w:basedOn w:val="DefaultParagraphFont"/>
    <w:link w:val="Heading1"/>
    <w:uiPriority w:val="9"/>
    <w:rsid w:val="007164F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164F5"/>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7164F5"/>
    <w:pPr>
      <w:outlineLvl w:val="9"/>
    </w:pPr>
    <w:rPr>
      <w:lang w:val="nb-NO" w:eastAsia="nb-NO"/>
    </w:rPr>
  </w:style>
  <w:style w:type="paragraph" w:styleId="TOC1">
    <w:name w:val="toc 1"/>
    <w:basedOn w:val="Normal"/>
    <w:next w:val="Normal"/>
    <w:autoRedefine/>
    <w:uiPriority w:val="39"/>
    <w:unhideWhenUsed/>
    <w:rsid w:val="007164F5"/>
    <w:pPr>
      <w:spacing w:after="100"/>
    </w:pPr>
  </w:style>
  <w:style w:type="paragraph" w:styleId="TOC2">
    <w:name w:val="toc 2"/>
    <w:basedOn w:val="Normal"/>
    <w:next w:val="Normal"/>
    <w:autoRedefine/>
    <w:uiPriority w:val="39"/>
    <w:unhideWhenUsed/>
    <w:rsid w:val="00EB7D65"/>
    <w:pPr>
      <w:tabs>
        <w:tab w:val="right" w:leader="dot" w:pos="9396"/>
      </w:tabs>
      <w:spacing w:after="100"/>
      <w:ind w:left="220"/>
    </w:pPr>
  </w:style>
  <w:style w:type="character" w:styleId="Hyperlink">
    <w:name w:val="Hyperlink"/>
    <w:basedOn w:val="DefaultParagraphFont"/>
    <w:uiPriority w:val="99"/>
    <w:unhideWhenUsed/>
    <w:rsid w:val="007164F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427DC1"/>
    <w:pPr>
      <w:widowControl/>
      <w:spacing w:after="160"/>
    </w:pPr>
    <w:rPr>
      <w:rFonts w:eastAsiaTheme="minorHAnsi"/>
      <w:b/>
      <w:bCs/>
      <w:kern w:val="0"/>
      <w:sz w:val="20"/>
      <w:szCs w:val="20"/>
      <w:lang w:eastAsia="en-US"/>
    </w:rPr>
  </w:style>
  <w:style w:type="character" w:customStyle="1" w:styleId="CommentSubjectChar">
    <w:name w:val="Comment Subject Char"/>
    <w:basedOn w:val="CommentTextChar"/>
    <w:link w:val="CommentSubject"/>
    <w:uiPriority w:val="99"/>
    <w:semiHidden/>
    <w:rsid w:val="00427DC1"/>
    <w:rPr>
      <w:rFonts w:eastAsiaTheme="minorEastAsia"/>
      <w:b/>
      <w:bCs/>
      <w:kern w:val="2"/>
      <w:sz w:val="20"/>
      <w:szCs w:val="20"/>
      <w:lang w:eastAsia="zh-CN"/>
    </w:rPr>
  </w:style>
  <w:style w:type="paragraph" w:customStyle="1" w:styleId="EndNoteBibliographyTitle">
    <w:name w:val="EndNote Bibliography Title"/>
    <w:basedOn w:val="Normal"/>
    <w:link w:val="EndNoteBibliographyTitleChar"/>
    <w:rsid w:val="000C762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7624"/>
    <w:rPr>
      <w:rFonts w:ascii="Calibri" w:hAnsi="Calibri" w:cs="Calibri"/>
      <w:noProof/>
    </w:rPr>
  </w:style>
  <w:style w:type="paragraph" w:customStyle="1" w:styleId="EndNoteBibliography">
    <w:name w:val="EndNote Bibliography"/>
    <w:basedOn w:val="Normal"/>
    <w:link w:val="EndNoteBibliographyChar"/>
    <w:rsid w:val="000C762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7624"/>
    <w:rPr>
      <w:rFonts w:ascii="Calibri" w:hAnsi="Calibri" w:cs="Calibri"/>
      <w:noProof/>
    </w:rPr>
  </w:style>
  <w:style w:type="character" w:styleId="PlaceholderText">
    <w:name w:val="Placeholder Text"/>
    <w:basedOn w:val="DefaultParagraphFont"/>
    <w:uiPriority w:val="99"/>
    <w:semiHidden/>
    <w:rsid w:val="00D7342D"/>
    <w:rPr>
      <w:color w:val="808080"/>
    </w:rPr>
  </w:style>
  <w:style w:type="character" w:customStyle="1" w:styleId="UnresolvedMention1">
    <w:name w:val="Unresolved Mention1"/>
    <w:basedOn w:val="DefaultParagraphFont"/>
    <w:uiPriority w:val="99"/>
    <w:semiHidden/>
    <w:unhideWhenUsed/>
    <w:rsid w:val="00880D60"/>
    <w:rPr>
      <w:color w:val="605E5C"/>
      <w:shd w:val="clear" w:color="auto" w:fill="E1DFDD"/>
    </w:rPr>
  </w:style>
  <w:style w:type="paragraph" w:styleId="Header">
    <w:name w:val="header"/>
    <w:basedOn w:val="Normal"/>
    <w:link w:val="HeaderChar"/>
    <w:uiPriority w:val="99"/>
    <w:unhideWhenUsed/>
    <w:rsid w:val="009507D2"/>
    <w:pPr>
      <w:tabs>
        <w:tab w:val="center" w:pos="4703"/>
        <w:tab w:val="right" w:pos="9406"/>
      </w:tabs>
      <w:spacing w:after="0" w:line="240" w:lineRule="auto"/>
    </w:pPr>
  </w:style>
  <w:style w:type="character" w:customStyle="1" w:styleId="HeaderChar">
    <w:name w:val="Header Char"/>
    <w:basedOn w:val="DefaultParagraphFont"/>
    <w:link w:val="Header"/>
    <w:uiPriority w:val="99"/>
    <w:rsid w:val="009507D2"/>
  </w:style>
  <w:style w:type="paragraph" w:styleId="Footer">
    <w:name w:val="footer"/>
    <w:basedOn w:val="Normal"/>
    <w:link w:val="FooterChar"/>
    <w:uiPriority w:val="99"/>
    <w:unhideWhenUsed/>
    <w:rsid w:val="009507D2"/>
    <w:pPr>
      <w:tabs>
        <w:tab w:val="center" w:pos="4703"/>
        <w:tab w:val="right" w:pos="9406"/>
      </w:tabs>
      <w:spacing w:after="0" w:line="240" w:lineRule="auto"/>
    </w:pPr>
  </w:style>
  <w:style w:type="character" w:customStyle="1" w:styleId="FooterChar">
    <w:name w:val="Footer Char"/>
    <w:basedOn w:val="DefaultParagraphFont"/>
    <w:link w:val="Footer"/>
    <w:uiPriority w:val="99"/>
    <w:rsid w:val="009507D2"/>
  </w:style>
  <w:style w:type="character" w:customStyle="1" w:styleId="Mention1">
    <w:name w:val="Mention1"/>
    <w:basedOn w:val="DefaultParagraphFont"/>
    <w:uiPriority w:val="99"/>
    <w:unhideWhenUsed/>
    <w:rsid w:val="000D1B0A"/>
    <w:rPr>
      <w:color w:val="2B579A"/>
      <w:shd w:val="clear" w:color="auto" w:fill="E1DFDD"/>
    </w:rPr>
  </w:style>
  <w:style w:type="character" w:styleId="LineNumber">
    <w:name w:val="line number"/>
    <w:basedOn w:val="DefaultParagraphFont"/>
    <w:uiPriority w:val="99"/>
    <w:semiHidden/>
    <w:unhideWhenUsed/>
    <w:rsid w:val="00BA7B67"/>
  </w:style>
  <w:style w:type="character" w:styleId="FollowedHyperlink">
    <w:name w:val="FollowedHyperlink"/>
    <w:basedOn w:val="DefaultParagraphFont"/>
    <w:uiPriority w:val="99"/>
    <w:semiHidden/>
    <w:unhideWhenUsed/>
    <w:rsid w:val="00867AE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741036">
      <w:bodyDiv w:val="1"/>
      <w:marLeft w:val="0"/>
      <w:marRight w:val="0"/>
      <w:marTop w:val="0"/>
      <w:marBottom w:val="0"/>
      <w:divBdr>
        <w:top w:val="none" w:sz="0" w:space="0" w:color="auto"/>
        <w:left w:val="none" w:sz="0" w:space="0" w:color="auto"/>
        <w:bottom w:val="none" w:sz="0" w:space="0" w:color="auto"/>
        <w:right w:val="none" w:sz="0" w:space="0" w:color="auto"/>
      </w:divBdr>
    </w:div>
    <w:div w:id="923338432">
      <w:bodyDiv w:val="1"/>
      <w:marLeft w:val="0"/>
      <w:marRight w:val="0"/>
      <w:marTop w:val="0"/>
      <w:marBottom w:val="0"/>
      <w:divBdr>
        <w:top w:val="none" w:sz="0" w:space="0" w:color="auto"/>
        <w:left w:val="none" w:sz="0" w:space="0" w:color="auto"/>
        <w:bottom w:val="none" w:sz="0" w:space="0" w:color="auto"/>
        <w:right w:val="none" w:sz="0" w:space="0" w:color="auto"/>
      </w:divBdr>
    </w:div>
    <w:div w:id="1202135569">
      <w:bodyDiv w:val="1"/>
      <w:marLeft w:val="0"/>
      <w:marRight w:val="0"/>
      <w:marTop w:val="0"/>
      <w:marBottom w:val="0"/>
      <w:divBdr>
        <w:top w:val="none" w:sz="0" w:space="0" w:color="auto"/>
        <w:left w:val="none" w:sz="0" w:space="0" w:color="auto"/>
        <w:bottom w:val="none" w:sz="0" w:space="0" w:color="auto"/>
        <w:right w:val="none" w:sz="0" w:space="0" w:color="auto"/>
      </w:divBdr>
      <w:divsChild>
        <w:div w:id="437723874">
          <w:marLeft w:val="547"/>
          <w:marRight w:val="0"/>
          <w:marTop w:val="0"/>
          <w:marBottom w:val="0"/>
          <w:divBdr>
            <w:top w:val="none" w:sz="0" w:space="0" w:color="auto"/>
            <w:left w:val="none" w:sz="0" w:space="0" w:color="auto"/>
            <w:bottom w:val="none" w:sz="0" w:space="0" w:color="auto"/>
            <w:right w:val="none" w:sz="0" w:space="0" w:color="auto"/>
          </w:divBdr>
        </w:div>
      </w:divsChild>
    </w:div>
    <w:div w:id="1301035716">
      <w:bodyDiv w:val="1"/>
      <w:marLeft w:val="0"/>
      <w:marRight w:val="0"/>
      <w:marTop w:val="0"/>
      <w:marBottom w:val="0"/>
      <w:divBdr>
        <w:top w:val="none" w:sz="0" w:space="0" w:color="auto"/>
        <w:left w:val="none" w:sz="0" w:space="0" w:color="auto"/>
        <w:bottom w:val="none" w:sz="0" w:space="0" w:color="auto"/>
        <w:right w:val="none" w:sz="0" w:space="0" w:color="auto"/>
      </w:divBdr>
    </w:div>
    <w:div w:id="1970471539">
      <w:bodyDiv w:val="1"/>
      <w:marLeft w:val="0"/>
      <w:marRight w:val="0"/>
      <w:marTop w:val="0"/>
      <w:marBottom w:val="0"/>
      <w:divBdr>
        <w:top w:val="none" w:sz="0" w:space="0" w:color="auto"/>
        <w:left w:val="none" w:sz="0" w:space="0" w:color="auto"/>
        <w:bottom w:val="none" w:sz="0" w:space="0" w:color="auto"/>
        <w:right w:val="none" w:sz="0" w:space="0" w:color="auto"/>
      </w:divBdr>
    </w:div>
    <w:div w:id="2117141168">
      <w:bodyDiv w:val="1"/>
      <w:marLeft w:val="0"/>
      <w:marRight w:val="0"/>
      <w:marTop w:val="0"/>
      <w:marBottom w:val="0"/>
      <w:divBdr>
        <w:top w:val="none" w:sz="0" w:space="0" w:color="auto"/>
        <w:left w:val="none" w:sz="0" w:space="0" w:color="auto"/>
        <w:bottom w:val="none" w:sz="0" w:space="0" w:color="auto"/>
        <w:right w:val="none" w:sz="0" w:space="0" w:color="auto"/>
      </w:divBdr>
      <w:divsChild>
        <w:div w:id="2109543679">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sv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2F2EEF-919B-45FD-9F55-765AF37E7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7030</Words>
  <Characters>40073</Characters>
  <Application>Microsoft Office Word</Application>
  <DocSecurity>0</DocSecurity>
  <Lines>333</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09</CharactersWithSpaces>
  <SharedDoc>false</SharedDoc>
  <HLinks>
    <vt:vector size="192" baseType="variant">
      <vt:variant>
        <vt:i4>1900560</vt:i4>
      </vt:variant>
      <vt:variant>
        <vt:i4>210</vt:i4>
      </vt:variant>
      <vt:variant>
        <vt:i4>0</vt:i4>
      </vt:variant>
      <vt:variant>
        <vt:i4>5</vt:i4>
      </vt:variant>
      <vt:variant>
        <vt:lpwstr>https://osf.io/et6km/</vt:lpwstr>
      </vt:variant>
      <vt:variant>
        <vt:lpwstr/>
      </vt:variant>
      <vt:variant>
        <vt:i4>1114167</vt:i4>
      </vt:variant>
      <vt:variant>
        <vt:i4>182</vt:i4>
      </vt:variant>
      <vt:variant>
        <vt:i4>0</vt:i4>
      </vt:variant>
      <vt:variant>
        <vt:i4>5</vt:i4>
      </vt:variant>
      <vt:variant>
        <vt:lpwstr/>
      </vt:variant>
      <vt:variant>
        <vt:lpwstr>_Toc165622144</vt:lpwstr>
      </vt:variant>
      <vt:variant>
        <vt:i4>1114167</vt:i4>
      </vt:variant>
      <vt:variant>
        <vt:i4>176</vt:i4>
      </vt:variant>
      <vt:variant>
        <vt:i4>0</vt:i4>
      </vt:variant>
      <vt:variant>
        <vt:i4>5</vt:i4>
      </vt:variant>
      <vt:variant>
        <vt:lpwstr/>
      </vt:variant>
      <vt:variant>
        <vt:lpwstr>_Toc165622143</vt:lpwstr>
      </vt:variant>
      <vt:variant>
        <vt:i4>1114167</vt:i4>
      </vt:variant>
      <vt:variant>
        <vt:i4>170</vt:i4>
      </vt:variant>
      <vt:variant>
        <vt:i4>0</vt:i4>
      </vt:variant>
      <vt:variant>
        <vt:i4>5</vt:i4>
      </vt:variant>
      <vt:variant>
        <vt:lpwstr/>
      </vt:variant>
      <vt:variant>
        <vt:lpwstr>_Toc165622142</vt:lpwstr>
      </vt:variant>
      <vt:variant>
        <vt:i4>1114167</vt:i4>
      </vt:variant>
      <vt:variant>
        <vt:i4>164</vt:i4>
      </vt:variant>
      <vt:variant>
        <vt:i4>0</vt:i4>
      </vt:variant>
      <vt:variant>
        <vt:i4>5</vt:i4>
      </vt:variant>
      <vt:variant>
        <vt:lpwstr/>
      </vt:variant>
      <vt:variant>
        <vt:lpwstr>_Toc165622141</vt:lpwstr>
      </vt:variant>
      <vt:variant>
        <vt:i4>1114167</vt:i4>
      </vt:variant>
      <vt:variant>
        <vt:i4>158</vt:i4>
      </vt:variant>
      <vt:variant>
        <vt:i4>0</vt:i4>
      </vt:variant>
      <vt:variant>
        <vt:i4>5</vt:i4>
      </vt:variant>
      <vt:variant>
        <vt:lpwstr/>
      </vt:variant>
      <vt:variant>
        <vt:lpwstr>_Toc165622140</vt:lpwstr>
      </vt:variant>
      <vt:variant>
        <vt:i4>1441847</vt:i4>
      </vt:variant>
      <vt:variant>
        <vt:i4>152</vt:i4>
      </vt:variant>
      <vt:variant>
        <vt:i4>0</vt:i4>
      </vt:variant>
      <vt:variant>
        <vt:i4>5</vt:i4>
      </vt:variant>
      <vt:variant>
        <vt:lpwstr/>
      </vt:variant>
      <vt:variant>
        <vt:lpwstr>_Toc165622139</vt:lpwstr>
      </vt:variant>
      <vt:variant>
        <vt:i4>1441847</vt:i4>
      </vt:variant>
      <vt:variant>
        <vt:i4>146</vt:i4>
      </vt:variant>
      <vt:variant>
        <vt:i4>0</vt:i4>
      </vt:variant>
      <vt:variant>
        <vt:i4>5</vt:i4>
      </vt:variant>
      <vt:variant>
        <vt:lpwstr/>
      </vt:variant>
      <vt:variant>
        <vt:lpwstr>_Toc165622138</vt:lpwstr>
      </vt:variant>
      <vt:variant>
        <vt:i4>1441847</vt:i4>
      </vt:variant>
      <vt:variant>
        <vt:i4>140</vt:i4>
      </vt:variant>
      <vt:variant>
        <vt:i4>0</vt:i4>
      </vt:variant>
      <vt:variant>
        <vt:i4>5</vt:i4>
      </vt:variant>
      <vt:variant>
        <vt:lpwstr/>
      </vt:variant>
      <vt:variant>
        <vt:lpwstr>_Toc165622137</vt:lpwstr>
      </vt:variant>
      <vt:variant>
        <vt:i4>1441847</vt:i4>
      </vt:variant>
      <vt:variant>
        <vt:i4>134</vt:i4>
      </vt:variant>
      <vt:variant>
        <vt:i4>0</vt:i4>
      </vt:variant>
      <vt:variant>
        <vt:i4>5</vt:i4>
      </vt:variant>
      <vt:variant>
        <vt:lpwstr/>
      </vt:variant>
      <vt:variant>
        <vt:lpwstr>_Toc165622136</vt:lpwstr>
      </vt:variant>
      <vt:variant>
        <vt:i4>1441847</vt:i4>
      </vt:variant>
      <vt:variant>
        <vt:i4>128</vt:i4>
      </vt:variant>
      <vt:variant>
        <vt:i4>0</vt:i4>
      </vt:variant>
      <vt:variant>
        <vt:i4>5</vt:i4>
      </vt:variant>
      <vt:variant>
        <vt:lpwstr/>
      </vt:variant>
      <vt:variant>
        <vt:lpwstr>_Toc165622135</vt:lpwstr>
      </vt:variant>
      <vt:variant>
        <vt:i4>1441847</vt:i4>
      </vt:variant>
      <vt:variant>
        <vt:i4>122</vt:i4>
      </vt:variant>
      <vt:variant>
        <vt:i4>0</vt:i4>
      </vt:variant>
      <vt:variant>
        <vt:i4>5</vt:i4>
      </vt:variant>
      <vt:variant>
        <vt:lpwstr/>
      </vt:variant>
      <vt:variant>
        <vt:lpwstr>_Toc165622134</vt:lpwstr>
      </vt:variant>
      <vt:variant>
        <vt:i4>1441847</vt:i4>
      </vt:variant>
      <vt:variant>
        <vt:i4>116</vt:i4>
      </vt:variant>
      <vt:variant>
        <vt:i4>0</vt:i4>
      </vt:variant>
      <vt:variant>
        <vt:i4>5</vt:i4>
      </vt:variant>
      <vt:variant>
        <vt:lpwstr/>
      </vt:variant>
      <vt:variant>
        <vt:lpwstr>_Toc165622133</vt:lpwstr>
      </vt:variant>
      <vt:variant>
        <vt:i4>1441847</vt:i4>
      </vt:variant>
      <vt:variant>
        <vt:i4>110</vt:i4>
      </vt:variant>
      <vt:variant>
        <vt:i4>0</vt:i4>
      </vt:variant>
      <vt:variant>
        <vt:i4>5</vt:i4>
      </vt:variant>
      <vt:variant>
        <vt:lpwstr/>
      </vt:variant>
      <vt:variant>
        <vt:lpwstr>_Toc165622132</vt:lpwstr>
      </vt:variant>
      <vt:variant>
        <vt:i4>1441847</vt:i4>
      </vt:variant>
      <vt:variant>
        <vt:i4>104</vt:i4>
      </vt:variant>
      <vt:variant>
        <vt:i4>0</vt:i4>
      </vt:variant>
      <vt:variant>
        <vt:i4>5</vt:i4>
      </vt:variant>
      <vt:variant>
        <vt:lpwstr/>
      </vt:variant>
      <vt:variant>
        <vt:lpwstr>_Toc165622131</vt:lpwstr>
      </vt:variant>
      <vt:variant>
        <vt:i4>1441847</vt:i4>
      </vt:variant>
      <vt:variant>
        <vt:i4>98</vt:i4>
      </vt:variant>
      <vt:variant>
        <vt:i4>0</vt:i4>
      </vt:variant>
      <vt:variant>
        <vt:i4>5</vt:i4>
      </vt:variant>
      <vt:variant>
        <vt:lpwstr/>
      </vt:variant>
      <vt:variant>
        <vt:lpwstr>_Toc165622130</vt:lpwstr>
      </vt:variant>
      <vt:variant>
        <vt:i4>1507383</vt:i4>
      </vt:variant>
      <vt:variant>
        <vt:i4>92</vt:i4>
      </vt:variant>
      <vt:variant>
        <vt:i4>0</vt:i4>
      </vt:variant>
      <vt:variant>
        <vt:i4>5</vt:i4>
      </vt:variant>
      <vt:variant>
        <vt:lpwstr/>
      </vt:variant>
      <vt:variant>
        <vt:lpwstr>_Toc165622129</vt:lpwstr>
      </vt:variant>
      <vt:variant>
        <vt:i4>1507383</vt:i4>
      </vt:variant>
      <vt:variant>
        <vt:i4>86</vt:i4>
      </vt:variant>
      <vt:variant>
        <vt:i4>0</vt:i4>
      </vt:variant>
      <vt:variant>
        <vt:i4>5</vt:i4>
      </vt:variant>
      <vt:variant>
        <vt:lpwstr/>
      </vt:variant>
      <vt:variant>
        <vt:lpwstr>_Toc165622128</vt:lpwstr>
      </vt:variant>
      <vt:variant>
        <vt:i4>1507383</vt:i4>
      </vt:variant>
      <vt:variant>
        <vt:i4>80</vt:i4>
      </vt:variant>
      <vt:variant>
        <vt:i4>0</vt:i4>
      </vt:variant>
      <vt:variant>
        <vt:i4>5</vt:i4>
      </vt:variant>
      <vt:variant>
        <vt:lpwstr/>
      </vt:variant>
      <vt:variant>
        <vt:lpwstr>_Toc165622127</vt:lpwstr>
      </vt:variant>
      <vt:variant>
        <vt:i4>1507383</vt:i4>
      </vt:variant>
      <vt:variant>
        <vt:i4>74</vt:i4>
      </vt:variant>
      <vt:variant>
        <vt:i4>0</vt:i4>
      </vt:variant>
      <vt:variant>
        <vt:i4>5</vt:i4>
      </vt:variant>
      <vt:variant>
        <vt:lpwstr/>
      </vt:variant>
      <vt:variant>
        <vt:lpwstr>_Toc165622126</vt:lpwstr>
      </vt:variant>
      <vt:variant>
        <vt:i4>1507383</vt:i4>
      </vt:variant>
      <vt:variant>
        <vt:i4>68</vt:i4>
      </vt:variant>
      <vt:variant>
        <vt:i4>0</vt:i4>
      </vt:variant>
      <vt:variant>
        <vt:i4>5</vt:i4>
      </vt:variant>
      <vt:variant>
        <vt:lpwstr/>
      </vt:variant>
      <vt:variant>
        <vt:lpwstr>_Toc165622125</vt:lpwstr>
      </vt:variant>
      <vt:variant>
        <vt:i4>1507383</vt:i4>
      </vt:variant>
      <vt:variant>
        <vt:i4>62</vt:i4>
      </vt:variant>
      <vt:variant>
        <vt:i4>0</vt:i4>
      </vt:variant>
      <vt:variant>
        <vt:i4>5</vt:i4>
      </vt:variant>
      <vt:variant>
        <vt:lpwstr/>
      </vt:variant>
      <vt:variant>
        <vt:lpwstr>_Toc165622124</vt:lpwstr>
      </vt:variant>
      <vt:variant>
        <vt:i4>1507383</vt:i4>
      </vt:variant>
      <vt:variant>
        <vt:i4>56</vt:i4>
      </vt:variant>
      <vt:variant>
        <vt:i4>0</vt:i4>
      </vt:variant>
      <vt:variant>
        <vt:i4>5</vt:i4>
      </vt:variant>
      <vt:variant>
        <vt:lpwstr/>
      </vt:variant>
      <vt:variant>
        <vt:lpwstr>_Toc165622123</vt:lpwstr>
      </vt:variant>
      <vt:variant>
        <vt:i4>1507383</vt:i4>
      </vt:variant>
      <vt:variant>
        <vt:i4>50</vt:i4>
      </vt:variant>
      <vt:variant>
        <vt:i4>0</vt:i4>
      </vt:variant>
      <vt:variant>
        <vt:i4>5</vt:i4>
      </vt:variant>
      <vt:variant>
        <vt:lpwstr/>
      </vt:variant>
      <vt:variant>
        <vt:lpwstr>_Toc165622122</vt:lpwstr>
      </vt:variant>
      <vt:variant>
        <vt:i4>1507383</vt:i4>
      </vt:variant>
      <vt:variant>
        <vt:i4>44</vt:i4>
      </vt:variant>
      <vt:variant>
        <vt:i4>0</vt:i4>
      </vt:variant>
      <vt:variant>
        <vt:i4>5</vt:i4>
      </vt:variant>
      <vt:variant>
        <vt:lpwstr/>
      </vt:variant>
      <vt:variant>
        <vt:lpwstr>_Toc165622121</vt:lpwstr>
      </vt:variant>
      <vt:variant>
        <vt:i4>1507383</vt:i4>
      </vt:variant>
      <vt:variant>
        <vt:i4>38</vt:i4>
      </vt:variant>
      <vt:variant>
        <vt:i4>0</vt:i4>
      </vt:variant>
      <vt:variant>
        <vt:i4>5</vt:i4>
      </vt:variant>
      <vt:variant>
        <vt:lpwstr/>
      </vt:variant>
      <vt:variant>
        <vt:lpwstr>_Toc165622120</vt:lpwstr>
      </vt:variant>
      <vt:variant>
        <vt:i4>1310775</vt:i4>
      </vt:variant>
      <vt:variant>
        <vt:i4>32</vt:i4>
      </vt:variant>
      <vt:variant>
        <vt:i4>0</vt:i4>
      </vt:variant>
      <vt:variant>
        <vt:i4>5</vt:i4>
      </vt:variant>
      <vt:variant>
        <vt:lpwstr/>
      </vt:variant>
      <vt:variant>
        <vt:lpwstr>_Toc165622119</vt:lpwstr>
      </vt:variant>
      <vt:variant>
        <vt:i4>1310775</vt:i4>
      </vt:variant>
      <vt:variant>
        <vt:i4>26</vt:i4>
      </vt:variant>
      <vt:variant>
        <vt:i4>0</vt:i4>
      </vt:variant>
      <vt:variant>
        <vt:i4>5</vt:i4>
      </vt:variant>
      <vt:variant>
        <vt:lpwstr/>
      </vt:variant>
      <vt:variant>
        <vt:lpwstr>_Toc165622118</vt:lpwstr>
      </vt:variant>
      <vt:variant>
        <vt:i4>1310775</vt:i4>
      </vt:variant>
      <vt:variant>
        <vt:i4>20</vt:i4>
      </vt:variant>
      <vt:variant>
        <vt:i4>0</vt:i4>
      </vt:variant>
      <vt:variant>
        <vt:i4>5</vt:i4>
      </vt:variant>
      <vt:variant>
        <vt:lpwstr/>
      </vt:variant>
      <vt:variant>
        <vt:lpwstr>_Toc165622117</vt:lpwstr>
      </vt:variant>
      <vt:variant>
        <vt:i4>1310775</vt:i4>
      </vt:variant>
      <vt:variant>
        <vt:i4>14</vt:i4>
      </vt:variant>
      <vt:variant>
        <vt:i4>0</vt:i4>
      </vt:variant>
      <vt:variant>
        <vt:i4>5</vt:i4>
      </vt:variant>
      <vt:variant>
        <vt:lpwstr/>
      </vt:variant>
      <vt:variant>
        <vt:lpwstr>_Toc165622116</vt:lpwstr>
      </vt:variant>
      <vt:variant>
        <vt:i4>1310775</vt:i4>
      </vt:variant>
      <vt:variant>
        <vt:i4>8</vt:i4>
      </vt:variant>
      <vt:variant>
        <vt:i4>0</vt:i4>
      </vt:variant>
      <vt:variant>
        <vt:i4>5</vt:i4>
      </vt:variant>
      <vt:variant>
        <vt:lpwstr/>
      </vt:variant>
      <vt:variant>
        <vt:lpwstr>_Toc165622115</vt:lpwstr>
      </vt:variant>
      <vt:variant>
        <vt:i4>1310775</vt:i4>
      </vt:variant>
      <vt:variant>
        <vt:i4>2</vt:i4>
      </vt:variant>
      <vt:variant>
        <vt:i4>0</vt:i4>
      </vt:variant>
      <vt:variant>
        <vt:i4>5</vt:i4>
      </vt:variant>
      <vt:variant>
        <vt:lpwstr/>
      </vt:variant>
      <vt:variant>
        <vt:lpwstr>_Toc165622114</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 Hagen Pettersen</dc:creator>
  <cp:keywords/>
  <dc:description/>
  <cp:lastModifiedBy>Johanne Hagen Pettersen</cp:lastModifiedBy>
  <cp:revision>2</cp:revision>
  <cp:lastPrinted>2023-10-23T22:39:00Z</cp:lastPrinted>
  <dcterms:created xsi:type="dcterms:W3CDTF">2024-10-27T16:39:00Z</dcterms:created>
  <dcterms:modified xsi:type="dcterms:W3CDTF">2024-10-27T16:39:00Z</dcterms:modified>
</cp:coreProperties>
</file>